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D3C53F" w14:textId="77777777" w:rsidR="00454804" w:rsidRPr="0044631E" w:rsidRDefault="00454804" w:rsidP="00454804">
      <w:pPr>
        <w:pStyle w:val="Heading1"/>
        <w:spacing w:line="276" w:lineRule="auto"/>
        <w:rPr>
          <w:rFonts w:ascii="Times New Roman" w:hAnsi="Times New Roman" w:cs="Times New Roman"/>
          <w:sz w:val="22"/>
          <w:szCs w:val="22"/>
          <w:lang w:val="en-US"/>
        </w:rPr>
      </w:pPr>
      <w:bookmarkStart w:id="0" w:name="_Toc498506074"/>
      <w:r w:rsidRPr="0044631E">
        <w:rPr>
          <w:rFonts w:ascii="Times New Roman" w:hAnsi="Times New Roman" w:cs="Times New Roman"/>
          <w:sz w:val="22"/>
          <w:szCs w:val="22"/>
          <w:lang w:val="en-US"/>
        </w:rPr>
        <w:t xml:space="preserve">9. Supplement: Treatments for meniscal pathology </w:t>
      </w:r>
    </w:p>
    <w:p w14:paraId="5042EC36" w14:textId="77777777" w:rsidR="00454804" w:rsidRPr="0044631E" w:rsidRDefault="00454804" w:rsidP="00454804">
      <w:pPr>
        <w:spacing w:line="276" w:lineRule="auto"/>
        <w:rPr>
          <w:rFonts w:ascii="Times New Roman" w:hAnsi="Times New Roman" w:cs="Times New Roman"/>
          <w:sz w:val="22"/>
          <w:szCs w:val="22"/>
          <w:lang w:val="en-US"/>
        </w:rPr>
      </w:pPr>
    </w:p>
    <w:p w14:paraId="326CA3CB" w14:textId="77777777" w:rsidR="00454804" w:rsidRPr="0044631E" w:rsidRDefault="00454804" w:rsidP="00454804">
      <w:pPr>
        <w:spacing w:line="276" w:lineRule="auto"/>
        <w:jc w:val="both"/>
        <w:rPr>
          <w:rFonts w:ascii="Times New Roman" w:hAnsi="Times New Roman" w:cs="Times New Roman"/>
          <w:sz w:val="22"/>
          <w:szCs w:val="22"/>
          <w:lang w:val="en-US"/>
        </w:rPr>
      </w:pPr>
      <w:r w:rsidRPr="0044631E">
        <w:rPr>
          <w:rFonts w:ascii="Times New Roman" w:hAnsi="Times New Roman" w:cs="Times New Roman"/>
          <w:sz w:val="22"/>
          <w:szCs w:val="22"/>
          <w:lang w:val="en-US"/>
        </w:rPr>
        <w:t xml:space="preserve">Despite the fast development in this area, more progress </w:t>
      </w:r>
      <w:proofErr w:type="gramStart"/>
      <w:r w:rsidRPr="0044631E">
        <w:rPr>
          <w:rFonts w:ascii="Times New Roman" w:hAnsi="Times New Roman" w:cs="Times New Roman"/>
          <w:sz w:val="22"/>
          <w:szCs w:val="22"/>
          <w:lang w:val="en-US"/>
        </w:rPr>
        <w:t>is needed</w:t>
      </w:r>
      <w:proofErr w:type="gramEnd"/>
      <w:r w:rsidRPr="0044631E">
        <w:rPr>
          <w:rFonts w:ascii="Times New Roman" w:hAnsi="Times New Roman" w:cs="Times New Roman"/>
          <w:sz w:val="22"/>
          <w:szCs w:val="22"/>
          <w:lang w:val="en-US"/>
        </w:rPr>
        <w:t xml:space="preserve"> to translate biological repair approaches into routine clinical application for meniscal tissue engineering. The use of canine patients with spontaneous meniscal pathology for testing tissue engineering-based therapies may advance translation of these treatments.</w:t>
      </w:r>
    </w:p>
    <w:p w14:paraId="0CD463DD" w14:textId="77777777" w:rsidR="00454804" w:rsidRPr="0044631E" w:rsidRDefault="00454804" w:rsidP="00454804">
      <w:pPr>
        <w:spacing w:line="276" w:lineRule="auto"/>
        <w:rPr>
          <w:rFonts w:ascii="Times New Roman" w:hAnsi="Times New Roman" w:cs="Times New Roman"/>
          <w:sz w:val="22"/>
          <w:szCs w:val="22"/>
          <w:lang w:val="en-US"/>
        </w:rPr>
      </w:pPr>
    </w:p>
    <w:p w14:paraId="4B07C2D7" w14:textId="77777777" w:rsidR="00454804" w:rsidRPr="0044631E" w:rsidRDefault="00454804" w:rsidP="00454804">
      <w:pPr>
        <w:pStyle w:val="Heading2"/>
        <w:spacing w:line="276" w:lineRule="auto"/>
        <w:rPr>
          <w:rFonts w:ascii="Times New Roman" w:hAnsi="Times New Roman" w:cs="Times New Roman"/>
          <w:sz w:val="22"/>
          <w:szCs w:val="22"/>
          <w:lang w:val="en-US"/>
        </w:rPr>
      </w:pPr>
      <w:r w:rsidRPr="0044631E">
        <w:rPr>
          <w:rFonts w:ascii="Times New Roman" w:hAnsi="Times New Roman" w:cs="Times New Roman"/>
          <w:sz w:val="22"/>
          <w:szCs w:val="22"/>
          <w:lang w:val="en-US"/>
        </w:rPr>
        <w:t>9.1 Pharmacotherapy</w:t>
      </w:r>
    </w:p>
    <w:p w14:paraId="03CA9CBC" w14:textId="77777777" w:rsidR="00454804" w:rsidRPr="0044631E" w:rsidRDefault="00454804" w:rsidP="00454804">
      <w:pPr>
        <w:spacing w:line="276" w:lineRule="auto"/>
        <w:jc w:val="both"/>
        <w:rPr>
          <w:rFonts w:ascii="Times New Roman" w:hAnsi="Times New Roman" w:cs="Times New Roman"/>
          <w:sz w:val="22"/>
          <w:szCs w:val="22"/>
          <w:lang w:val="en-US"/>
        </w:rPr>
      </w:pPr>
    </w:p>
    <w:p w14:paraId="0EEB779F" w14:textId="77777777" w:rsidR="00454804" w:rsidRPr="0044631E" w:rsidRDefault="00454804" w:rsidP="00454804">
      <w:pPr>
        <w:spacing w:line="276" w:lineRule="auto"/>
        <w:jc w:val="both"/>
        <w:rPr>
          <w:rFonts w:ascii="Times New Roman" w:eastAsia="Times New Roman" w:hAnsi="Times New Roman" w:cs="Times New Roman"/>
          <w:sz w:val="22"/>
          <w:szCs w:val="22"/>
          <w:lang w:val="en-US"/>
        </w:rPr>
      </w:pPr>
      <w:r w:rsidRPr="0044631E">
        <w:rPr>
          <w:rFonts w:ascii="Times New Roman" w:eastAsia="Times New Roman" w:hAnsi="Times New Roman" w:cs="Times New Roman"/>
          <w:sz w:val="22"/>
          <w:szCs w:val="22"/>
          <w:lang w:val="en-US"/>
        </w:rPr>
        <w:t xml:space="preserve">Pharmacologic treatment options available for pain relief in patients with knee pain include topical therapy, intra-articular therapy and oral analgesic therapy. A complete discussion on the different analgesic treatments has been provided elsewhere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Walker-Bone&lt;/Author&gt;&lt;Year&gt;2000&lt;/Year&gt;&lt;RecNum&gt;4220&lt;/RecNum&gt;&lt;DisplayText&gt;&lt;style face="superscript"&gt;1&lt;/style&gt;&lt;/DisplayText&gt;&lt;record&gt;&lt;rec-number&gt;4220&lt;/rec-number&gt;&lt;foreign-keys&gt;&lt;key app="EN" db-id="sssdxzez09vez2eswzap2rped9rwvrs0dser" timestamp="1509279062"&gt;4220&lt;/key&gt;&lt;/foreign-keys&gt;&lt;ref-type name="Journal Article"&gt;17&lt;/ref-type&gt;&lt;contributors&gt;&lt;authors&gt;&lt;author&gt;Walker-Bone, K.&lt;/author&gt;&lt;author&gt;Javaid, K.&lt;/author&gt;&lt;author&gt;Arden, N.&lt;/author&gt;&lt;author&gt;Cooper, C.&lt;/author&gt;&lt;/authors&gt;&lt;/contributors&gt;&lt;auth-address&gt;MRC Environmental Epidemiology Unit, University of Southampton, Southampton General Hospital, Southampton SO16 6YD.&lt;/auth-address&gt;&lt;titles&gt;&lt;title&gt;Regular review: medical management of osteoarthritis&lt;/title&gt;&lt;secondary-title&gt;BMJ&lt;/secondary-title&gt;&lt;/titles&gt;&lt;periodical&gt;&lt;full-title&gt;BMJ&lt;/full-title&gt;&lt;abbr-1&gt;Bmj&lt;/abbr-1&gt;&lt;/periodical&gt;&lt;pages&gt;936-40&lt;/pages&gt;&lt;volume&gt;321&lt;/volume&gt;&lt;number&gt;7266&lt;/number&gt;&lt;keywords&gt;&lt;keyword&gt;Acupuncture Therapy&lt;/keyword&gt;&lt;keyword&gt;*Algorithms&lt;/keyword&gt;&lt;keyword&gt;Analgesics/therapeutic use&lt;/keyword&gt;&lt;keyword&gt;Anti-Inflammatory Agents, Non-Steroidal/therapeutic use&lt;/keyword&gt;&lt;keyword&gt;Antirheumatic Agents/therapeutic use&lt;/keyword&gt;&lt;keyword&gt;Cyclooxygenase Inhibitors/therapeutic use&lt;/keyword&gt;&lt;keyword&gt;Glucocorticoids/therapeutic use&lt;/keyword&gt;&lt;keyword&gt;Humans&lt;/keyword&gt;&lt;keyword&gt;Hyaluronic Acid/therapeutic use&lt;/keyword&gt;&lt;keyword&gt;Injections, Intra-Articular&lt;/keyword&gt;&lt;keyword&gt;Osteoarthritis/drug therapy/*therapy&lt;/keyword&gt;&lt;keyword&gt;Patient Education as Topic&lt;/keyword&gt;&lt;keyword&gt;Physical Therapy Modalities/methods&lt;/keyword&gt;&lt;keyword&gt;Therapeutic Irrigation&lt;/keyword&gt;&lt;keyword&gt;Weight Loss&lt;/keyword&gt;&lt;/keywords&gt;&lt;dates&gt;&lt;year&gt;2000&lt;/year&gt;&lt;pub-dates&gt;&lt;date&gt;Oct 14&lt;/date&gt;&lt;/pub-dates&gt;&lt;/dates&gt;&lt;isbn&gt;0959-8138 (Print)&amp;#xD;0959-535X (Linking)&lt;/isbn&gt;&lt;accession-num&gt;11030685&lt;/accession-num&gt;&lt;urls&gt;&lt;related-urls&gt;&lt;url&gt;https://www.ncbi.nlm.nih.gov/pubmed/11030685&lt;/url&gt;&lt;/related-urls&gt;&lt;/urls&gt;&lt;custom2&gt;PMC1118736&lt;/custom2&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w:t>
      </w:r>
      <w:r w:rsidRPr="0044631E">
        <w:rPr>
          <w:rFonts w:ascii="Times New Roman" w:hAnsi="Times New Roman" w:cs="Times New Roman"/>
          <w:sz w:val="22"/>
          <w:szCs w:val="22"/>
          <w:lang w:val="en-US"/>
        </w:rPr>
        <w:t>The currently used pharmacologic treatments can be successful in relieving symptoms of pain in both acute and chronic cases. However, prolonged use carries the risks for the patients and does not prevent the progression of OA.</w:t>
      </w:r>
    </w:p>
    <w:p w14:paraId="7A58BF63" w14:textId="77777777" w:rsidR="00454804" w:rsidRPr="0044631E" w:rsidRDefault="00454804" w:rsidP="00454804">
      <w:pPr>
        <w:spacing w:line="276" w:lineRule="auto"/>
        <w:jc w:val="both"/>
        <w:rPr>
          <w:rFonts w:ascii="Times New Roman" w:hAnsi="Times New Roman" w:cs="Times New Roman"/>
          <w:sz w:val="22"/>
          <w:szCs w:val="22"/>
          <w:lang w:val="en-US"/>
        </w:rPr>
      </w:pPr>
    </w:p>
    <w:p w14:paraId="39B334BF" w14:textId="77777777" w:rsidR="00454804" w:rsidRPr="0044631E" w:rsidRDefault="00454804" w:rsidP="00454804">
      <w:pPr>
        <w:spacing w:line="276" w:lineRule="auto"/>
        <w:jc w:val="both"/>
        <w:rPr>
          <w:rFonts w:ascii="Times New Roman" w:hAnsi="Times New Roman" w:cs="Times New Roman"/>
          <w:sz w:val="22"/>
          <w:szCs w:val="22"/>
          <w:lang w:val="en-US"/>
        </w:rPr>
      </w:pPr>
      <w:r w:rsidRPr="0044631E">
        <w:rPr>
          <w:rFonts w:ascii="Times New Roman" w:hAnsi="Times New Roman" w:cs="Times New Roman"/>
          <w:b/>
          <w:i/>
          <w:sz w:val="22"/>
          <w:szCs w:val="22"/>
          <w:lang w:val="en-US"/>
        </w:rPr>
        <w:t>Hyaluronic acid.</w:t>
      </w:r>
      <w:r w:rsidRPr="0044631E">
        <w:rPr>
          <w:rFonts w:ascii="Times New Roman" w:hAnsi="Times New Roman" w:cs="Times New Roman"/>
          <w:sz w:val="22"/>
          <w:szCs w:val="22"/>
          <w:lang w:val="en-US"/>
        </w:rPr>
        <w:t xml:space="preserve"> Hyaluronic acid (HA) is a widely studied glycosaminoglycan with promising therapeutic effects on human and canine OA. In the canine model of meniscal release, intra-articular injections of HA resulted in clinically significant improvements with respect to pain and knee function, when compared to pre-treatment values and saline controls for 4–6 months after treatment. However, HA injections did not prevent development of OA </w:t>
      </w:r>
      <w:r w:rsidRPr="0044631E">
        <w:rPr>
          <w:rFonts w:ascii="Times New Roman" w:hAnsi="Times New Roman" w:cs="Times New Roman"/>
          <w:sz w:val="22"/>
          <w:szCs w:val="22"/>
          <w:lang w:val="en-US"/>
        </w:rPr>
        <w:fldChar w:fldCharType="begin">
          <w:fldData xml:space="preserve">PEVuZE5vdGU+PENpdGU+PEF1dGhvcj5QYXNodWNrPC9BdXRob3I+PFllYXI+MjAxNjwvWWVhcj48
UmVjTnVtPjM2Mjc8L1JlY051bT48RGlzcGxheVRleHQ+PHN0eWxlIGZhY2U9InN1cGVyc2NyaXB0
Ij4yPC9zdHlsZT48L0Rpc3BsYXlUZXh0PjxyZWNvcmQ+PHJlYy1udW1iZXI+MzYyNzwvcmVjLW51
bWJlcj48Zm9yZWlnbi1rZXlzPjxrZXkgYXBwPSJFTiIgZGItaWQ9InNzc2R4emV6MDl2ZXoyZXN3
emFwMnJwZWQ5cnd2cnMwZHNlciIgdGltZXN0YW1wPSIxNDg3ODM4MTMxIj4zNjI3PC9rZXk+PC9m
b3JlaWduLWtleXM+PHJlZi10eXBlIG5hbWU9IkpvdXJuYWwgQXJ0aWNsZSI+MTc8L3JlZi10eXBl
Pjxjb250cmlidXRvcnM+PGF1dGhvcnM+PGF1dGhvcj5QYXNodWNrLCBULiBELjwvYXV0aG9yPjxh
dXRob3I+S3Vyb2tpLCBLLjwvYXV0aG9yPjxhdXRob3I+Q29vaywgQy4gUi48L2F1dGhvcj48YXV0
aG9yPlN0b2tlciwgQS4gTS48L2F1dGhvcj48YXV0aG9yPkNvb2ssIEouIEwuPC9hdXRob3I+PC9h
dXRob3JzPjwvY29udHJpYnV0b3JzPjxhdXRoLWFkZHJlc3M+VW5pdiBNaXNzb3VyaSwgRGVwdCBP
cnRob3BhZWQgU3VyZywgQ29sdW1iaWEsIE1PIDY1MjEyIFVTQSYjeEQ7VW5pdiBNaXNzb3VyaSwg
Q29tcGFyYXQgT3J0aG9wYWVkIExhYiwgTWlzc291cmkgT3J0aG9wYWVkIEluc3QgNDAyOEEsIDEx
MDAgVmlyZ2luaWEgQXZlLCBDb2x1bWJpYSwgTU8gNjUyMTIgVVNBPC9hdXRoLWFkZHJlc3M+PHRp
dGxlcz48dGl0bGU+SHlhbHVyb25pYyBhY2lkIHZlcnN1cyBzYWxpbmUgaW50cmEtYXJ0aWN1bGFy
IGluamVjdGlvbnMgZm9yIGFtZWxpb3JhdGlvbiBvZiBjaHJvbmljIGtuZWUgb3N0ZW9hcnRocml0
aXM6IEEgY2FuaW5lIG1vZGVsPC90aXRsZT48c2Vjb25kYXJ5LXRpdGxlPkpvdXJuYWwgb2YgT3J0
aG9wYWVkaWMgUmVzZWFyY2g8L3NlY29uZGFyeS10aXRsZT48YWx0LXRpdGxlPkogT3J0aG9wIFJl
czwvYWx0LXRpdGxlPjwvdGl0bGVzPjxhbHQtcGVyaW9kaWNhbD48ZnVsbC10aXRsZT5KIE9ydGhv
cCBSZXM8L2Z1bGwtdGl0bGU+PGFiYnItMT5Kb3VybmFsIG9mIG9ydGhvcGFlZGljIHJlc2VhcmNo
IDogb2ZmaWNpYWwgcHVibGljYXRpb24gb2YgdGhlIE9ydGhvcGFlZGljIFJlc2VhcmNoIFNvY2ll
dHk8L2FiYnItMT48L2FsdC1wZXJpb2RpY2FsPjxwYWdlcz4xNzcyLTE3Nzk8L3BhZ2VzPjx2b2x1
bWU+MzQ8L3ZvbHVtZT48bnVtYmVyPjEwPC9udW1iZXI+PGtleXdvcmRzPjxrZXl3b3JkPm9zdGVv
YXJ0aHJpdGlzPC9rZXl3b3JkPjxrZXl3b3JkPmtuZWU8L2tleXdvcmQ+PGtleXdvcmQ+aHlhbHVy
b25pYyBhY2lkPC9rZXl3b3JkPjxrZXl3b3JkPmFuaW1hbCBtb2RlbDwva2V5d29yZD48a2V5d29y
ZD5jYW5pbmU8L2tleXdvcmQ+PGtleXdvcmQ+cmFuZG9taXplZCBjb250cm9sbGVkLXRyaWFsczwv
a2V5d29yZD48a2V5d29yZD5jbGluaWNhbC1wcmFjdGljZTwva2V5d29yZD48a2V5d29yZD5tZXRh
YW5hbHlzaXM8L2tleXdvcmQ+PGtleXdvcmQ+dmlzY29zdXBwbGVtZW50YXRpb248L2tleXdvcmQ+
PGtleXdvcmQ+ZG9nczwva2V5d29yZD48a2V5d29yZD5tdWx0aWNlbnRlcjwva2V5d29yZD48a2V5
d29yZD5lZmZpY2FjeTwva2V5d29yZD48a2V5d29yZD5oeWxhbjwva2V5d29yZD48a2V5d29yZD5t
YW5hZ2VtZW50PC9rZXl3b3JkPjxrZXl3b3JkPnBhdGhvbG9neTwva2V5d29yZD48L2tleXdvcmRz
PjxkYXRlcz48eWVhcj4yMDE2PC95ZWFyPjxwdWItZGF0ZXM+PGRhdGU+T2N0PC9kYXRlPjwvcHVi
LWRhdGVzPjwvZGF0ZXM+PGlzYm4+MDczNi0wMjY2PC9pc2JuPjxhY2Nlc3Npb24tbnVtPldPUzow
MDAzODU3NDU1MDAwMTI8L2FjY2Vzc2lvbi1udW0+PHVybHM+PHJlbGF0ZWQtdXJscz48dXJsPiZs
dDtHbyB0byBJU0kmZ3Q7Oi8vV09TOjAwMDM4NTc0NTUwMDAxMjwvdXJsPjwvcmVsYXRlZC11cmxz
PjwvdXJscz48ZWxlY3Ryb25pYy1yZXNvdXJjZS1udW0+MTAuMTAwMi9qb3IuMjMxOTE8L2VsZWN0
cm9uaWMtcmVzb3VyY2UtbnVtPjxsYW5ndWFnZT5FbmdsaXNoPC9sYW5ndWFnZT48L3JlY29yZD48
L0NpdGU+PC9FbmROb3RlPn==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QYXNodWNrPC9BdXRob3I+PFllYXI+MjAxNjwvWWVhcj48
UmVjTnVtPjM2Mjc8L1JlY051bT48RGlzcGxheVRleHQ+PHN0eWxlIGZhY2U9InN1cGVyc2NyaXB0
Ij4yPC9zdHlsZT48L0Rpc3BsYXlUZXh0PjxyZWNvcmQ+PHJlYy1udW1iZXI+MzYyNzwvcmVjLW51
bWJlcj48Zm9yZWlnbi1rZXlzPjxrZXkgYXBwPSJFTiIgZGItaWQ9InNzc2R4emV6MDl2ZXoyZXN3
emFwMnJwZWQ5cnd2cnMwZHNlciIgdGltZXN0YW1wPSIxNDg3ODM4MTMxIj4zNjI3PC9rZXk+PC9m
b3JlaWduLWtleXM+PHJlZi10eXBlIG5hbWU9IkpvdXJuYWwgQXJ0aWNsZSI+MTc8L3JlZi10eXBl
Pjxjb250cmlidXRvcnM+PGF1dGhvcnM+PGF1dGhvcj5QYXNodWNrLCBULiBELjwvYXV0aG9yPjxh
dXRob3I+S3Vyb2tpLCBLLjwvYXV0aG9yPjxhdXRob3I+Q29vaywgQy4gUi48L2F1dGhvcj48YXV0
aG9yPlN0b2tlciwgQS4gTS48L2F1dGhvcj48YXV0aG9yPkNvb2ssIEouIEwuPC9hdXRob3I+PC9h
dXRob3JzPjwvY29udHJpYnV0b3JzPjxhdXRoLWFkZHJlc3M+VW5pdiBNaXNzb3VyaSwgRGVwdCBP
cnRob3BhZWQgU3VyZywgQ29sdW1iaWEsIE1PIDY1MjEyIFVTQSYjeEQ7VW5pdiBNaXNzb3VyaSwg
Q29tcGFyYXQgT3J0aG9wYWVkIExhYiwgTWlzc291cmkgT3J0aG9wYWVkIEluc3QgNDAyOEEsIDEx
MDAgVmlyZ2luaWEgQXZlLCBDb2x1bWJpYSwgTU8gNjUyMTIgVVNBPC9hdXRoLWFkZHJlc3M+PHRp
dGxlcz48dGl0bGU+SHlhbHVyb25pYyBhY2lkIHZlcnN1cyBzYWxpbmUgaW50cmEtYXJ0aWN1bGFy
IGluamVjdGlvbnMgZm9yIGFtZWxpb3JhdGlvbiBvZiBjaHJvbmljIGtuZWUgb3N0ZW9hcnRocml0
aXM6IEEgY2FuaW5lIG1vZGVsPC90aXRsZT48c2Vjb25kYXJ5LXRpdGxlPkpvdXJuYWwgb2YgT3J0
aG9wYWVkaWMgUmVzZWFyY2g8L3NlY29uZGFyeS10aXRsZT48YWx0LXRpdGxlPkogT3J0aG9wIFJl
czwvYWx0LXRpdGxlPjwvdGl0bGVzPjxhbHQtcGVyaW9kaWNhbD48ZnVsbC10aXRsZT5KIE9ydGhv
cCBSZXM8L2Z1bGwtdGl0bGU+PGFiYnItMT5Kb3VybmFsIG9mIG9ydGhvcGFlZGljIHJlc2VhcmNo
IDogb2ZmaWNpYWwgcHVibGljYXRpb24gb2YgdGhlIE9ydGhvcGFlZGljIFJlc2VhcmNoIFNvY2ll
dHk8L2FiYnItMT48L2FsdC1wZXJpb2RpY2FsPjxwYWdlcz4xNzcyLTE3Nzk8L3BhZ2VzPjx2b2x1
bWU+MzQ8L3ZvbHVtZT48bnVtYmVyPjEwPC9udW1iZXI+PGtleXdvcmRzPjxrZXl3b3JkPm9zdGVv
YXJ0aHJpdGlzPC9rZXl3b3JkPjxrZXl3b3JkPmtuZWU8L2tleXdvcmQ+PGtleXdvcmQ+aHlhbHVy
b25pYyBhY2lkPC9rZXl3b3JkPjxrZXl3b3JkPmFuaW1hbCBtb2RlbDwva2V5d29yZD48a2V5d29y
ZD5jYW5pbmU8L2tleXdvcmQ+PGtleXdvcmQ+cmFuZG9taXplZCBjb250cm9sbGVkLXRyaWFsczwv
a2V5d29yZD48a2V5d29yZD5jbGluaWNhbC1wcmFjdGljZTwva2V5d29yZD48a2V5d29yZD5tZXRh
YW5hbHlzaXM8L2tleXdvcmQ+PGtleXdvcmQ+dmlzY29zdXBwbGVtZW50YXRpb248L2tleXdvcmQ+
PGtleXdvcmQ+ZG9nczwva2V5d29yZD48a2V5d29yZD5tdWx0aWNlbnRlcjwva2V5d29yZD48a2V5
d29yZD5lZmZpY2FjeTwva2V5d29yZD48a2V5d29yZD5oeWxhbjwva2V5d29yZD48a2V5d29yZD5t
YW5hZ2VtZW50PC9rZXl3b3JkPjxrZXl3b3JkPnBhdGhvbG9neTwva2V5d29yZD48L2tleXdvcmRz
PjxkYXRlcz48eWVhcj4yMDE2PC95ZWFyPjxwdWItZGF0ZXM+PGRhdGU+T2N0PC9kYXRlPjwvcHVi
LWRhdGVzPjwvZGF0ZXM+PGlzYm4+MDczNi0wMjY2PC9pc2JuPjxhY2Nlc3Npb24tbnVtPldPUzow
MDAzODU3NDU1MDAwMTI8L2FjY2Vzc2lvbi1udW0+PHVybHM+PHJlbGF0ZWQtdXJscz48dXJsPiZs
dDtHbyB0byBJU0kmZ3Q7Oi8vV09TOjAwMDM4NTc0NTUwMDAxMjwvdXJsPjwvcmVsYXRlZC11cmxz
PjwvdXJscz48ZWxlY3Ryb25pYy1yZXNvdXJjZS1udW0+MTAuMTAwMi9qb3IuMjMxOTE8L2VsZWN0
cm9uaWMtcmVzb3VyY2UtbnVtPjxsYW5ndWFnZT5FbmdsaXNoPC9sYW5ndWFnZT48L3JlY29yZD48
L0NpdGU+PC9FbmROb3RlPn==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2</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Intra-articular HA injections </w:t>
      </w:r>
      <w:proofErr w:type="gramStart"/>
      <w:r w:rsidRPr="0044631E">
        <w:rPr>
          <w:rFonts w:ascii="Times New Roman" w:hAnsi="Times New Roman" w:cs="Times New Roman"/>
          <w:sz w:val="22"/>
          <w:szCs w:val="22"/>
          <w:lang w:val="en-US"/>
        </w:rPr>
        <w:t>were also shown</w:t>
      </w:r>
      <w:proofErr w:type="gramEnd"/>
      <w:r w:rsidRPr="0044631E">
        <w:rPr>
          <w:rFonts w:ascii="Times New Roman" w:hAnsi="Times New Roman" w:cs="Times New Roman"/>
          <w:sz w:val="22"/>
          <w:szCs w:val="22"/>
          <w:lang w:val="en-US"/>
        </w:rPr>
        <w:t xml:space="preserve"> to reduce synovial inflammation, degradation of extracellular matrix, and limit pain </w:t>
      </w:r>
      <w:r w:rsidRPr="0044631E">
        <w:rPr>
          <w:rFonts w:ascii="Times New Roman" w:hAnsi="Times New Roman" w:cs="Times New Roman"/>
          <w:sz w:val="22"/>
          <w:szCs w:val="22"/>
          <w:lang w:val="en-US"/>
        </w:rPr>
        <w:fldChar w:fldCharType="begin">
          <w:fldData xml:space="preserve">PEVuZE5vdGU+PENpdGU+PEF1dGhvcj5NdWlyPC9BdXRob3I+PFllYXI+MjAxMTwvWWVhcj48UmVj
TnVtPjM2MjY8L1JlY051bT48RGlzcGxheVRleHQ+PHN0eWxlIGZhY2U9InN1cGVyc2NyaXB0Ij4z
PC9zdHlsZT48L0Rpc3BsYXlUZXh0PjxyZWNvcmQ+PHJlYy1udW1iZXI+MzYyNjwvcmVjLW51bWJl
cj48Zm9yZWlnbi1rZXlzPjxrZXkgYXBwPSJFTiIgZGItaWQ9InNzc2R4emV6MDl2ZXoyZXN3emFw
MnJwZWQ5cnd2cnMwZHNlciIgdGltZXN0YW1wPSIxNDg3ODM3Nzk2Ij4zNjI2PC9rZXk+PC9mb3Jl
aWduLWtleXM+PHJlZi10eXBlIG5hbWU9IkpvdXJuYWwgQXJ0aWNsZSI+MTc8L3JlZi10eXBlPjxj
b250cmlidXRvcnM+PGF1dGhvcnM+PGF1dGhvcj5NdWlyLCBQLjwvYXV0aG9yPjxhdXRob3I+U2No
d2FydHosIFouPC9hdXRob3I+PGF1dGhvcj5NYWxlaywgUy48L2F1dGhvcj48YXV0aG9yPktyZWlu
ZXMsIEEuPC9hdXRob3I+PGF1dGhvcj5DYWJyZXJhLCBTLiBZLjwvYXV0aG9yPjxhdXRob3I+QnVv
dGUsIE4uIEouPC9hdXRob3I+PGF1dGhvcj5CbGVlZG9ybiwgSi4gQS48L2F1dGhvcj48YXV0aG9y
PlNjaGFlZmVyLCBTLiBMLjwvYXV0aG9yPjxhdXRob3I+SG9sem1hbiwgRy48L2F1dGhvcj48YXV0
aG9yPkhhbywgWi48L2F1dGhvcj48L2F1dGhvcnM+PC9jb250cmlidXRvcnM+PGF1dGgtYWRkcmVz
cz5Db21wYXJhdGl2ZSBPcnRob3BhZWRpYyBSZXNlYXJjaCBMYWJvcmF0b3J5LCBhbmQgdGhlIERl
cGFydG1lbnQgb2YgU3VyZ2ljYWwgU2NpZW5jZXMsIFNjaG9vbCBvZiBWZXRlcmluYXJ5IE1lZGlj
aW5lLCBVbml2ZXJzaXR5IG9mIFdpc2NvbnNpbi1NYWRpc29uLCBNYWRpc29uLCBXaXNjb25zaW4s
IFVuaXRlZCBTdGF0ZXMgb2YgQW1lcmljYS48L2F1dGgtYWRkcmVzcz48dGl0bGVzPjx0aXRsZT5D
b250cmFsYXRlcmFsIGNydWNpYXRlIHN1cnZpdmFsIGluIGRvZ3Mgd2l0aCB1bmlsYXRlcmFsIG5v
bi1jb250YWN0IGNyYW5pYWwgY3J1Y2lhdGUgbGlnYW1lbnQgcnVwdHVyZTwvdGl0bGU+PHNlY29u
ZGFyeS10aXRsZT5QTG9TIE9uZTwvc2Vjb25kYXJ5LXRpdGxlPjwvdGl0bGVzPjxwZXJpb2RpY2Fs
PjxmdWxsLXRpdGxlPlBMb1MgT25lPC9mdWxsLXRpdGxlPjxhYmJyLTE+UGxvUyBvbmU8L2FiYnIt
MT48L3BlcmlvZGljYWw+PHBhZ2VzPmUyNTMzMTwvcGFnZXM+PHZvbHVtZT42PC92b2x1bWU+PG51
bWJlcj4xMDwvbnVtYmVyPjxrZXl3b3Jkcz48a2V5d29yZD5BbmltYWxzPC9rZXl3b3JkPjxrZXl3
b3JkPkJpb21hcmtlcnMvbWV0YWJvbGlzbTwva2V5d29yZD48a2V5d29yZD5Eb2dzPC9rZXl3b3Jk
PjxrZXl3b3JkPkRveHljeWNsaW5lL3BoYXJtYWNvbG9neS90aGVyYXBldXRpYyB1c2U8L2tleXdv
cmQ+PGtleXdvcmQ+RmVtYWxlPC9rZXl3b3JkPjxrZXl3b3JkPkZvbGxvdy1VcCBTdHVkaWVzPC9r
ZXl3b3JkPjxrZXl3b3JkPkdlbmUgRXhwcmVzc2lvbiBSZWd1bGF0aW9uL2RydWcgZWZmZWN0czwv
a2V5d29yZD48a2V5d29yZD5IeWFsdXJvbmljIEFjaWQvcGhhcm1hY29sb2d5L3RoZXJhcGV1dGlj
IHVzZTwva2V5d29yZD48a2V5d29yZD5MaWdhbWVudHMsIEFydGljdWxhci9kcnVnIGVmZmVjdHMv
KmluanVyaWVzLypwaHlzaW9wYXRob2xvZ3kvc3VyZ2VyeTwva2V5d29yZD48a2V5d29yZD5NYWxl
PC9rZXl3b3JkPjxrZXl3b3JkPlJhZGlvZ3JhcGh5PC9rZXl3b3JkPjxrZXl3b3JkPlJpc2s8L2tl
eXdvcmQ+PGtleXdvcmQ+UnVwdHVyZS9kcnVnIHRoZXJhcHkvcGF0aG9sb2d5L3BoeXNpb3BhdGhv
bG9neS9zdXJnZXJ5PC9rZXl3b3JkPjxrZXl3b3JkPlN0aWZsZS9kaWFnbm9zdGljIGltYWdpbmcv
bWljcm9iaW9sb2d5PC9rZXl3b3JkPjxrZXl3b3JkPlN5bm92aXRpcy9kcnVnIHRoZXJhcHkvbWV0
YWJvbGlzbS9wYXRob2xvZ3k8L2tleXdvcmQ+PGtleXdvcmQ+VGltZSBGYWN0b3JzPC9rZXl3b3Jk
PjxrZXl3b3JkPlRyZWF0bWVudCBPdXRjb21lPC9rZXl3b3JkPjwva2V5d29yZHM+PGRhdGVzPjx5
ZWFyPjIwMTE8L3llYXI+PC9kYXRlcz48aXNibj4xOTMyLTYyMDMgKEVsZWN0cm9uaWMpJiN4RDsx
OTMyLTYyMDMgKExpbmtpbmcpPC9pc2JuPjxhY2Nlc3Npb24tbnVtPjIxOTk4NjUwPC9hY2Nlc3Np
b24tbnVtPjx1cmxzPjxyZWxhdGVkLXVybHM+PHVybD5odHRwczovL3d3dy5uY2JpLm5sbS5uaWgu
Z292L3B1Ym1lZC8yMTk5ODY1MDwvdXJsPjwvcmVsYXRlZC11cmxzPjwvdXJscz48Y3VzdG9tMj5Q
TUMzMTg3NzY4PC9jdXN0b20yPjxlbGVjdHJvbmljLXJlc291cmNlLW51bT4xMC4xMzcxL2pvdXJu
YWwucG9uZS4wMDI1MzMxPC9lbGVjdHJvbmljLXJlc291cmNlLW51bT48L3JlY29yZD48L0NpdGU+
PC9FbmROb3RlPgB=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NdWlyPC9BdXRob3I+PFllYXI+MjAxMTwvWWVhcj48UmVj
TnVtPjM2MjY8L1JlY051bT48RGlzcGxheVRleHQ+PHN0eWxlIGZhY2U9InN1cGVyc2NyaXB0Ij4z
PC9zdHlsZT48L0Rpc3BsYXlUZXh0PjxyZWNvcmQ+PHJlYy1udW1iZXI+MzYyNjwvcmVjLW51bWJl
cj48Zm9yZWlnbi1rZXlzPjxrZXkgYXBwPSJFTiIgZGItaWQ9InNzc2R4emV6MDl2ZXoyZXN3emFw
MnJwZWQ5cnd2cnMwZHNlciIgdGltZXN0YW1wPSIxNDg3ODM3Nzk2Ij4zNjI2PC9rZXk+PC9mb3Jl
aWduLWtleXM+PHJlZi10eXBlIG5hbWU9IkpvdXJuYWwgQXJ0aWNsZSI+MTc8L3JlZi10eXBlPjxj
b250cmlidXRvcnM+PGF1dGhvcnM+PGF1dGhvcj5NdWlyLCBQLjwvYXV0aG9yPjxhdXRob3I+U2No
d2FydHosIFouPC9hdXRob3I+PGF1dGhvcj5NYWxlaywgUy48L2F1dGhvcj48YXV0aG9yPktyZWlu
ZXMsIEEuPC9hdXRob3I+PGF1dGhvcj5DYWJyZXJhLCBTLiBZLjwvYXV0aG9yPjxhdXRob3I+QnVv
dGUsIE4uIEouPC9hdXRob3I+PGF1dGhvcj5CbGVlZG9ybiwgSi4gQS48L2F1dGhvcj48YXV0aG9y
PlNjaGFlZmVyLCBTLiBMLjwvYXV0aG9yPjxhdXRob3I+SG9sem1hbiwgRy48L2F1dGhvcj48YXV0
aG9yPkhhbywgWi48L2F1dGhvcj48L2F1dGhvcnM+PC9jb250cmlidXRvcnM+PGF1dGgtYWRkcmVz
cz5Db21wYXJhdGl2ZSBPcnRob3BhZWRpYyBSZXNlYXJjaCBMYWJvcmF0b3J5LCBhbmQgdGhlIERl
cGFydG1lbnQgb2YgU3VyZ2ljYWwgU2NpZW5jZXMsIFNjaG9vbCBvZiBWZXRlcmluYXJ5IE1lZGlj
aW5lLCBVbml2ZXJzaXR5IG9mIFdpc2NvbnNpbi1NYWRpc29uLCBNYWRpc29uLCBXaXNjb25zaW4s
IFVuaXRlZCBTdGF0ZXMgb2YgQW1lcmljYS48L2F1dGgtYWRkcmVzcz48dGl0bGVzPjx0aXRsZT5D
b250cmFsYXRlcmFsIGNydWNpYXRlIHN1cnZpdmFsIGluIGRvZ3Mgd2l0aCB1bmlsYXRlcmFsIG5v
bi1jb250YWN0IGNyYW5pYWwgY3J1Y2lhdGUgbGlnYW1lbnQgcnVwdHVyZTwvdGl0bGU+PHNlY29u
ZGFyeS10aXRsZT5QTG9TIE9uZTwvc2Vjb25kYXJ5LXRpdGxlPjwvdGl0bGVzPjxwZXJpb2RpY2Fs
PjxmdWxsLXRpdGxlPlBMb1MgT25lPC9mdWxsLXRpdGxlPjxhYmJyLTE+UGxvUyBvbmU8L2FiYnIt
MT48L3BlcmlvZGljYWw+PHBhZ2VzPmUyNTMzMTwvcGFnZXM+PHZvbHVtZT42PC92b2x1bWU+PG51
bWJlcj4xMDwvbnVtYmVyPjxrZXl3b3Jkcz48a2V5d29yZD5BbmltYWxzPC9rZXl3b3JkPjxrZXl3
b3JkPkJpb21hcmtlcnMvbWV0YWJvbGlzbTwva2V5d29yZD48a2V5d29yZD5Eb2dzPC9rZXl3b3Jk
PjxrZXl3b3JkPkRveHljeWNsaW5lL3BoYXJtYWNvbG9neS90aGVyYXBldXRpYyB1c2U8L2tleXdv
cmQ+PGtleXdvcmQ+RmVtYWxlPC9rZXl3b3JkPjxrZXl3b3JkPkZvbGxvdy1VcCBTdHVkaWVzPC9r
ZXl3b3JkPjxrZXl3b3JkPkdlbmUgRXhwcmVzc2lvbiBSZWd1bGF0aW9uL2RydWcgZWZmZWN0czwv
a2V5d29yZD48a2V5d29yZD5IeWFsdXJvbmljIEFjaWQvcGhhcm1hY29sb2d5L3RoZXJhcGV1dGlj
IHVzZTwva2V5d29yZD48a2V5d29yZD5MaWdhbWVudHMsIEFydGljdWxhci9kcnVnIGVmZmVjdHMv
KmluanVyaWVzLypwaHlzaW9wYXRob2xvZ3kvc3VyZ2VyeTwva2V5d29yZD48a2V5d29yZD5NYWxl
PC9rZXl3b3JkPjxrZXl3b3JkPlJhZGlvZ3JhcGh5PC9rZXl3b3JkPjxrZXl3b3JkPlJpc2s8L2tl
eXdvcmQ+PGtleXdvcmQ+UnVwdHVyZS9kcnVnIHRoZXJhcHkvcGF0aG9sb2d5L3BoeXNpb3BhdGhv
bG9neS9zdXJnZXJ5PC9rZXl3b3JkPjxrZXl3b3JkPlN0aWZsZS9kaWFnbm9zdGljIGltYWdpbmcv
bWljcm9iaW9sb2d5PC9rZXl3b3JkPjxrZXl3b3JkPlN5bm92aXRpcy9kcnVnIHRoZXJhcHkvbWV0
YWJvbGlzbS9wYXRob2xvZ3k8L2tleXdvcmQ+PGtleXdvcmQ+VGltZSBGYWN0b3JzPC9rZXl3b3Jk
PjxrZXl3b3JkPlRyZWF0bWVudCBPdXRjb21lPC9rZXl3b3JkPjwva2V5d29yZHM+PGRhdGVzPjx5
ZWFyPjIwMTE8L3llYXI+PC9kYXRlcz48aXNibj4xOTMyLTYyMDMgKEVsZWN0cm9uaWMpJiN4RDsx
OTMyLTYyMDMgKExpbmtpbmcpPC9pc2JuPjxhY2Nlc3Npb24tbnVtPjIxOTk4NjUwPC9hY2Nlc3Np
b24tbnVtPjx1cmxzPjxyZWxhdGVkLXVybHM+PHVybD5odHRwczovL3d3dy5uY2JpLm5sbS5uaWgu
Z292L3B1Ym1lZC8yMTk5ODY1MDwvdXJsPjwvcmVsYXRlZC11cmxzPjwvdXJscz48Y3VzdG9tMj5Q
TUMzMTg3NzY4PC9jdXN0b20yPjxlbGVjdHJvbmljLXJlc291cmNlLW51bT4xMC4xMzcxL2pvdXJu
YWwucG9uZS4wMDI1MzMxPC9lbGVjdHJvbmljLXJlc291cmNlLW51bT48L3JlY29yZD48L0NpdGU+
PC9FbmROb3RlPgB=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3</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However, success of HA injection therapy can be significantly decreased by the presence of ROS in the joint, as free radicals, excessively produces by damaged cells, cause HA fragmentation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Conrozier&lt;/Author&gt;&lt;Year&gt;2014&lt;/Year&gt;&lt;RecNum&gt;3511&lt;/RecNum&gt;&lt;DisplayText&gt;&lt;style face="superscript"&gt;4&lt;/style&gt;&lt;/DisplayText&gt;&lt;record&gt;&lt;rec-number&gt;3511&lt;/rec-number&gt;&lt;foreign-keys&gt;&lt;key app="EN" db-id="sssdxzez09vez2eswzap2rped9rwvrs0dser" timestamp="1479735722"&gt;3511&lt;/key&gt;&lt;/foreign-keys&gt;&lt;ref-type name="Journal Article"&gt;17&lt;/ref-type&gt;&lt;contributors&gt;&lt;authors&gt;&lt;author&gt;Conrozier, T.&lt;/author&gt;&lt;author&gt;Mathieu, P.&lt;/author&gt;&lt;author&gt;Rinaudo, M.&lt;/author&gt;&lt;/authors&gt;&lt;/contributors&gt;&lt;auth-address&gt;Service de Rhumatologie, Centre Hospitalier de Belfort-Montbeliard, Belfort, France. thierry_conrozier@hotmail.fr.&amp;#xD;Rhumatologue, Chazelles-sur-Lyon, France.&amp;#xD;Biomaterials Applications, Grenoble, France.&lt;/auth-address&gt;&lt;titles&gt;&lt;title&gt;Mannitol Preserves the Viscoelastic Properties of Hyaluronic Acid in an In Vitro Model of Oxidative Stress&lt;/title&gt;&lt;secondary-title&gt;Rheumatol Ther&lt;/secondary-title&gt;&lt;/titles&gt;&lt;periodical&gt;&lt;full-title&gt;Rheumatol Ther&lt;/full-title&gt;&lt;/periodical&gt;&lt;pages&gt;45-54&lt;/pages&gt;&lt;volume&gt;1&lt;/volume&gt;&lt;number&gt;1&lt;/number&gt;&lt;keywords&gt;&lt;keyword&gt;Antioxidant&lt;/keyword&gt;&lt;keyword&gt;Hyaluronic acid&lt;/keyword&gt;&lt;keyword&gt;Hydrogen peroxide&lt;/keyword&gt;&lt;keyword&gt;Mannitol&lt;/keyword&gt;&lt;keyword&gt;Osteoarthritis&lt;/keyword&gt;&lt;keyword&gt;Reactive oxygen species&lt;/keyword&gt;&lt;keyword&gt;Rheology&lt;/keyword&gt;&lt;keyword&gt;Viscoelastic properties&lt;/keyword&gt;&lt;keyword&gt;Viscosupplementation&lt;/keyword&gt;&lt;/keywords&gt;&lt;dates&gt;&lt;year&gt;2014&lt;/year&gt;&lt;pub-dates&gt;&lt;date&gt;Dec&lt;/date&gt;&lt;/pub-dates&gt;&lt;/dates&gt;&lt;isbn&gt;2198-6576 (Print)&amp;#xD;2198-6576 (Linking)&lt;/isbn&gt;&lt;accession-num&gt;27747759&lt;/accession-num&gt;&lt;urls&gt;&lt;related-urls&gt;&lt;url&gt;http://www.ncbi.nlm.nih.gov/pubmed/27747759&lt;/url&gt;&lt;/related-urls&gt;&lt;/urls&gt;&lt;custom2&gt;4883257&lt;/custom2&gt;&lt;electronic-resource-num&gt;10.1007/s40744-014-0001-8&lt;/electronic-resource-num&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4</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Small Mw HA fragments can in turn induce inflammatory and stress responses within the joint, further promoting OA </w:t>
      </w:r>
      <w:r w:rsidRPr="0044631E">
        <w:rPr>
          <w:rFonts w:ascii="Times New Roman" w:hAnsi="Times New Roman" w:cs="Times New Roman"/>
          <w:sz w:val="22"/>
          <w:szCs w:val="22"/>
          <w:lang w:val="en-US"/>
        </w:rPr>
        <w:fldChar w:fldCharType="begin">
          <w:fldData xml:space="preserve">PEVuZE5vdGU+PENpdGU+PEF1dGhvcj5SYXlhaGluPC9BdXRob3I+PFllYXI+MjAxNTwvWWVhcj48
UmVjTnVtPjM2NzA8L1JlY051bT48RGlzcGxheVRleHQ+PHN0eWxlIGZhY2U9InN1cGVyc2NyaXB0
Ij41PC9zdHlsZT48L0Rpc3BsYXlUZXh0PjxyZWNvcmQ+PHJlYy1udW1iZXI+MzY3MDwvcmVjLW51
bWJlcj48Zm9yZWlnbi1rZXlzPjxrZXkgYXBwPSJFTiIgZGItaWQ9InNzc2R4emV6MDl2ZXoyZXN3
emFwMnJwZWQ5cnd2cnMwZHNlciIgdGltZXN0YW1wPSIxNDg5MDQzOTc1Ij4zNjcwPC9rZXk+PC9m
b3JlaWduLWtleXM+PHJlZi10eXBlIG5hbWU9IkpvdXJuYWwgQXJ0aWNsZSI+MTc8L3JlZi10eXBl
Pjxjb250cmlidXRvcnM+PGF1dGhvcnM+PGF1dGhvcj5SYXlhaGluLCBKLiBFLjwvYXV0aG9yPjxh
dXRob3I+QnVocm1hbiwgSi4gUy48L2F1dGhvcj48YXV0aG9yPlpoYW5nLCBZLjwvYXV0aG9yPjxh
dXRob3I+S29oLCBULiBKLjwvYXV0aG9yPjxhdXRob3I+R2VtZWluaGFydCwgUi4gQS48L2F1dGhv
cj48L2F1dGhvcnM+PC9jb250cmlidXRvcnM+PGF1dGgtYWRkcmVzcz5Vbml2IElsbGlub2lzLCBE
ZXB0IEJpb3BoYXJtYWNldXQgU2NpLCBDaGljYWdvLCBJTCA2MDYxMiBVU0EmI3hEO1VuaXYgSWxs
aW5vaXMsIEN0ciBXb3VuZCBIZWFsaW5nICZhbXA7IFRpc3N1ZSBSZWdlbmVyYXQsIERlcHQgS2lu
ZXNpb2wgJmFtcDsgTnV0ciwgQ2hpY2FnbywgSUwgNjA2MTIgVVNBJiN4RDtVbml2IElsbGlub2lz
LCBEZXB0IEJpb2VuZ24sIENoaWNhZ28sIElMIDYwNjA3IFVTQSYjeEQ7VW5pdiBJbGxpbm9pcywg
RGVwdCBPcGh0aGFsbW9sICZhbXA7IFZpc3VhbCBTY2ksIENoaWNhZ28sIElMIDYwNjEyIFVTQTwv
YXV0aC1hZGRyZXNzPjx0aXRsZXM+PHRpdGxlPkhpZ2ggYW5kIExvdyBNb2xlY3VsYXIgV2VpZ2h0
IEh5YWx1cm9uaWMgQWNpZCBEaWZmZXJlbnRpYWxseSBJbmZsdWVuY2UgTWFjcm9waGFnZSBBY3Rp
dmF0aW9uPC90aXRsZT48c2Vjb25kYXJ5LXRpdGxlPkFjcyBCaW9tYXRlcmlhbHMgU2NpZW5jZSAm
YW1wOyBFbmdpbmVlcmluZzwvc2Vjb25kYXJ5LXRpdGxlPjxhbHQtdGl0bGU+QWNzIEJpb21hdGVy
IFNjaSBFbmc8L2FsdC10aXRsZT48L3RpdGxlcz48cGVyaW9kaWNhbD48ZnVsbC10aXRsZT5BY3Mg
QmlvbWF0ZXJpYWxzIFNjaWVuY2UgJmFtcDsgRW5naW5lZXJpbmc8L2Z1bGwtdGl0bGU+PGFiYnIt
MT5BY3MgQmlvbWF0ZXIgU2NpIEVuZzwvYWJici0xPjwvcGVyaW9kaWNhbD48YWx0LXBlcmlvZGlj
YWw+PGZ1bGwtdGl0bGU+QWNzIEJpb21hdGVyaWFscyBTY2llbmNlICZhbXA7IEVuZ2luZWVyaW5n
PC9mdWxsLXRpdGxlPjxhYmJyLTE+QWNzIEJpb21hdGVyIFNjaSBFbmc8L2FiYnItMT48L2FsdC1w
ZXJpb2RpY2FsPjxwYWdlcz40ODEtNDkzPC9wYWdlcz48dm9sdW1lPjE8L3ZvbHVtZT48bnVtYmVy
Pjc8L251bWJlcj48a2V5d29yZHM+PGtleXdvcmQ+bWFjcm9waGFnZTwva2V5d29yZD48a2V5d29y
ZD5oeWFsdXJvbmljIGFjaWQ8L2tleXdvcmQ+PGtleXdvcmQ+bW9sZWN1bGFyIHdlaWdodDwva2V5
d29yZD48a2V5d29yZD5jbGFzc2ljYWxseSBhY3RpdmF0ZWQ8L2tleXdvcmQ+PGtleXdvcmQ+YWx0
ZXJuYXRpdmVseSBhY3RpdmF0ZWQ8L2tleXdvcmQ+PGtleXdvcmQ+cG9sYXJpemF0aW9uPC9rZXl3
b3JkPjxrZXl3b3JkPnRvbGwtbGlrZSByZWNlcHRvci00PC9rZXl3b3JkPjxrZXl3b3JkPnJlZ3Vs
YXRvcnkgdC1jZWxsczwva2V5d29yZD48a2V5d29yZD50bmYtYWxwaGE8L2tleXdvcmQ+PGtleXdv
cmQ+a25lZSBvc3Rlb2FydGhyaXRpczwva2V5d29yZD48a2V5d29yZD5zaWduYWxpbmcgcGF0aHdh
eXM8L2tleXdvcmQ+PGtleXdvcmQ+aW5uYXRlIGltbXVuaXR5PC9rZXl3b3JkPjxrZXl3b3JkPnN5
bm92aWFsLWZsdWlkPC9rZXl3b3JkPjxrZXl3b3JkPm1vbm9jeXRlIGNkNDQ8L2tleXdvcmQ+PGtl
eXdvcmQ+aW5mbGFtbWF0aW9uPC9rZXl3b3JkPjxrZXl3b3JkPnZpc2Nvc3VwcGxlbWVudGF0aW9u
PC9rZXl3b3JkPjwva2V5d29yZHM+PGRhdGVzPjx5ZWFyPjIwMTU8L3llYXI+PHB1Yi1kYXRlcz48
ZGF0ZT5KdWw8L2RhdGU+PC9wdWItZGF0ZXM+PC9kYXRlcz48aXNibj4yMzczLTk4Nzg8L2lzYm4+
PGFjY2Vzc2lvbi1udW0+V09TOjAwMDM3MjIxMzkwMDAwMjwvYWNjZXNzaW9uLW51bT48dXJscz48
cmVsYXRlZC11cmxzPjx1cmw+Jmx0O0dvIHRvIElTSSZndDs6Ly9XT1M6MDAwMzcyMjEzOTAwMDAy
PC91cmw+PC9yZWxhdGVkLXVybHM+PC91cmxzPjxlbGVjdHJvbmljLXJlc291cmNlLW51bT4xMC4x
MDIxL2Fjc2Jpb21hdGVyaWFscy41YjAwMTgxPC9lbGVjdHJvbmljLXJlc291cmNlLW51bT48bGFu
Z3VhZ2U+RW5nbGlzaDwvbGFuZ3VhZ2U+PC9yZWNvcmQ+PC9DaXRlPjwvRW5kTm90ZT4A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SYXlhaGluPC9BdXRob3I+PFllYXI+MjAxNTwvWWVhcj48
UmVjTnVtPjM2NzA8L1JlY051bT48RGlzcGxheVRleHQ+PHN0eWxlIGZhY2U9InN1cGVyc2NyaXB0
Ij41PC9zdHlsZT48L0Rpc3BsYXlUZXh0PjxyZWNvcmQ+PHJlYy1udW1iZXI+MzY3MDwvcmVjLW51
bWJlcj48Zm9yZWlnbi1rZXlzPjxrZXkgYXBwPSJFTiIgZGItaWQ9InNzc2R4emV6MDl2ZXoyZXN3
emFwMnJwZWQ5cnd2cnMwZHNlciIgdGltZXN0YW1wPSIxNDg5MDQzOTc1Ij4zNjcwPC9rZXk+PC9m
b3JlaWduLWtleXM+PHJlZi10eXBlIG5hbWU9IkpvdXJuYWwgQXJ0aWNsZSI+MTc8L3JlZi10eXBl
Pjxjb250cmlidXRvcnM+PGF1dGhvcnM+PGF1dGhvcj5SYXlhaGluLCBKLiBFLjwvYXV0aG9yPjxh
dXRob3I+QnVocm1hbiwgSi4gUy48L2F1dGhvcj48YXV0aG9yPlpoYW5nLCBZLjwvYXV0aG9yPjxh
dXRob3I+S29oLCBULiBKLjwvYXV0aG9yPjxhdXRob3I+R2VtZWluaGFydCwgUi4gQS48L2F1dGhv
cj48L2F1dGhvcnM+PC9jb250cmlidXRvcnM+PGF1dGgtYWRkcmVzcz5Vbml2IElsbGlub2lzLCBE
ZXB0IEJpb3BoYXJtYWNldXQgU2NpLCBDaGljYWdvLCBJTCA2MDYxMiBVU0EmI3hEO1VuaXYgSWxs
aW5vaXMsIEN0ciBXb3VuZCBIZWFsaW5nICZhbXA7IFRpc3N1ZSBSZWdlbmVyYXQsIERlcHQgS2lu
ZXNpb2wgJmFtcDsgTnV0ciwgQ2hpY2FnbywgSUwgNjA2MTIgVVNBJiN4RDtVbml2IElsbGlub2lz
LCBEZXB0IEJpb2VuZ24sIENoaWNhZ28sIElMIDYwNjA3IFVTQSYjeEQ7VW5pdiBJbGxpbm9pcywg
RGVwdCBPcGh0aGFsbW9sICZhbXA7IFZpc3VhbCBTY2ksIENoaWNhZ28sIElMIDYwNjEyIFVTQTwv
YXV0aC1hZGRyZXNzPjx0aXRsZXM+PHRpdGxlPkhpZ2ggYW5kIExvdyBNb2xlY3VsYXIgV2VpZ2h0
IEh5YWx1cm9uaWMgQWNpZCBEaWZmZXJlbnRpYWxseSBJbmZsdWVuY2UgTWFjcm9waGFnZSBBY3Rp
dmF0aW9uPC90aXRsZT48c2Vjb25kYXJ5LXRpdGxlPkFjcyBCaW9tYXRlcmlhbHMgU2NpZW5jZSAm
YW1wOyBFbmdpbmVlcmluZzwvc2Vjb25kYXJ5LXRpdGxlPjxhbHQtdGl0bGU+QWNzIEJpb21hdGVy
IFNjaSBFbmc8L2FsdC10aXRsZT48L3RpdGxlcz48cGVyaW9kaWNhbD48ZnVsbC10aXRsZT5BY3Mg
QmlvbWF0ZXJpYWxzIFNjaWVuY2UgJmFtcDsgRW5naW5lZXJpbmc8L2Z1bGwtdGl0bGU+PGFiYnIt
MT5BY3MgQmlvbWF0ZXIgU2NpIEVuZzwvYWJici0xPjwvcGVyaW9kaWNhbD48YWx0LXBlcmlvZGlj
YWw+PGZ1bGwtdGl0bGU+QWNzIEJpb21hdGVyaWFscyBTY2llbmNlICZhbXA7IEVuZ2luZWVyaW5n
PC9mdWxsLXRpdGxlPjxhYmJyLTE+QWNzIEJpb21hdGVyIFNjaSBFbmc8L2FiYnItMT48L2FsdC1w
ZXJpb2RpY2FsPjxwYWdlcz40ODEtNDkzPC9wYWdlcz48dm9sdW1lPjE8L3ZvbHVtZT48bnVtYmVy
Pjc8L251bWJlcj48a2V5d29yZHM+PGtleXdvcmQ+bWFjcm9waGFnZTwva2V5d29yZD48a2V5d29y
ZD5oeWFsdXJvbmljIGFjaWQ8L2tleXdvcmQ+PGtleXdvcmQ+bW9sZWN1bGFyIHdlaWdodDwva2V5
d29yZD48a2V5d29yZD5jbGFzc2ljYWxseSBhY3RpdmF0ZWQ8L2tleXdvcmQ+PGtleXdvcmQ+YWx0
ZXJuYXRpdmVseSBhY3RpdmF0ZWQ8L2tleXdvcmQ+PGtleXdvcmQ+cG9sYXJpemF0aW9uPC9rZXl3
b3JkPjxrZXl3b3JkPnRvbGwtbGlrZSByZWNlcHRvci00PC9rZXl3b3JkPjxrZXl3b3JkPnJlZ3Vs
YXRvcnkgdC1jZWxsczwva2V5d29yZD48a2V5d29yZD50bmYtYWxwaGE8L2tleXdvcmQ+PGtleXdv
cmQ+a25lZSBvc3Rlb2FydGhyaXRpczwva2V5d29yZD48a2V5d29yZD5zaWduYWxpbmcgcGF0aHdh
eXM8L2tleXdvcmQ+PGtleXdvcmQ+aW5uYXRlIGltbXVuaXR5PC9rZXl3b3JkPjxrZXl3b3JkPnN5
bm92aWFsLWZsdWlkPC9rZXl3b3JkPjxrZXl3b3JkPm1vbm9jeXRlIGNkNDQ8L2tleXdvcmQ+PGtl
eXdvcmQ+aW5mbGFtbWF0aW9uPC9rZXl3b3JkPjxrZXl3b3JkPnZpc2Nvc3VwcGxlbWVudGF0aW9u
PC9rZXl3b3JkPjwva2V5d29yZHM+PGRhdGVzPjx5ZWFyPjIwMTU8L3llYXI+PHB1Yi1kYXRlcz48
ZGF0ZT5KdWw8L2RhdGU+PC9wdWItZGF0ZXM+PC9kYXRlcz48aXNibj4yMzczLTk4Nzg8L2lzYm4+
PGFjY2Vzc2lvbi1udW0+V09TOjAwMDM3MjIxMzkwMDAwMjwvYWNjZXNzaW9uLW51bT48dXJscz48
cmVsYXRlZC11cmxzPjx1cmw+Jmx0O0dvIHRvIElTSSZndDs6Ly9XT1M6MDAwMzcyMjEzOTAwMDAy
PC91cmw+PC9yZWxhdGVkLXVybHM+PC91cmxzPjxlbGVjdHJvbmljLXJlc291cmNlLW51bT4xMC4x
MDIxL2Fjc2Jpb21hdGVyaWFscy41YjAwMTgxPC9lbGVjdHJvbmljLXJlc291cmNlLW51bT48bGFu
Z3VhZ2U+RW5nbGlzaDwvbGFuZ3VhZ2U+PC9yZWNvcmQ+PC9DaXRlPjwvRW5kTm90ZT4A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5</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These results suggest that oxidative stress-modifying agents administered simultaneously with HA can possibly increase success of HA therapy. Based on the similarities in pre-existing inflammatory and oxidative stress responses between human and canine patients, dogs with spontaneous meniscal damage can be a good model to test such combination treatments. Currently, the American Academy of </w:t>
      </w:r>
      <w:proofErr w:type="spellStart"/>
      <w:r w:rsidRPr="0044631E">
        <w:rPr>
          <w:rFonts w:ascii="Times New Roman" w:hAnsi="Times New Roman" w:cs="Times New Roman"/>
          <w:sz w:val="22"/>
          <w:szCs w:val="22"/>
          <w:lang w:val="en-US"/>
        </w:rPr>
        <w:t>Orthopaedic</w:t>
      </w:r>
      <w:proofErr w:type="spellEnd"/>
      <w:r w:rsidRPr="0044631E">
        <w:rPr>
          <w:rFonts w:ascii="Times New Roman" w:hAnsi="Times New Roman" w:cs="Times New Roman"/>
          <w:sz w:val="22"/>
          <w:szCs w:val="22"/>
          <w:lang w:val="en-US"/>
        </w:rPr>
        <w:t xml:space="preserve"> Surgeons does not support use of HA in human knees</w:t>
      </w:r>
    </w:p>
    <w:p w14:paraId="2AFB5FED" w14:textId="77777777" w:rsidR="00454804" w:rsidRPr="0044631E" w:rsidRDefault="00454804" w:rsidP="00454804">
      <w:pPr>
        <w:spacing w:line="276" w:lineRule="auto"/>
        <w:jc w:val="both"/>
        <w:rPr>
          <w:rFonts w:ascii="Times New Roman" w:hAnsi="Times New Roman" w:cs="Times New Roman"/>
          <w:sz w:val="22"/>
          <w:szCs w:val="22"/>
          <w:lang w:val="en-US"/>
        </w:rPr>
      </w:pPr>
    </w:p>
    <w:p w14:paraId="089BC717" w14:textId="77777777" w:rsidR="00454804" w:rsidRPr="0044631E" w:rsidRDefault="00454804" w:rsidP="00454804">
      <w:pPr>
        <w:pStyle w:val="Heading2"/>
        <w:spacing w:line="276" w:lineRule="auto"/>
        <w:rPr>
          <w:rFonts w:ascii="Times New Roman" w:hAnsi="Times New Roman" w:cs="Times New Roman"/>
          <w:sz w:val="22"/>
          <w:szCs w:val="22"/>
          <w:lang w:val="en-US"/>
        </w:rPr>
      </w:pPr>
      <w:r w:rsidRPr="0044631E">
        <w:rPr>
          <w:rFonts w:ascii="Times New Roman" w:hAnsi="Times New Roman" w:cs="Times New Roman"/>
          <w:sz w:val="22"/>
          <w:szCs w:val="22"/>
          <w:lang w:val="en-US"/>
        </w:rPr>
        <w:t>9.2 Surgery</w:t>
      </w:r>
    </w:p>
    <w:p w14:paraId="5B31757A" w14:textId="77777777" w:rsidR="00454804" w:rsidRPr="0044631E" w:rsidRDefault="00454804" w:rsidP="00454804">
      <w:pPr>
        <w:spacing w:line="276" w:lineRule="auto"/>
        <w:jc w:val="both"/>
        <w:rPr>
          <w:rFonts w:ascii="Times New Roman" w:hAnsi="Times New Roman" w:cs="Times New Roman"/>
          <w:sz w:val="22"/>
          <w:szCs w:val="22"/>
          <w:lang w:val="en-US"/>
        </w:rPr>
      </w:pPr>
    </w:p>
    <w:p w14:paraId="1374A509" w14:textId="77777777" w:rsidR="00454804" w:rsidRPr="0044631E" w:rsidRDefault="00454804" w:rsidP="00454804">
      <w:pPr>
        <w:spacing w:line="276" w:lineRule="auto"/>
        <w:jc w:val="both"/>
        <w:rPr>
          <w:rFonts w:ascii="Times New Roman" w:eastAsia="Times New Roman" w:hAnsi="Times New Roman" w:cs="Times New Roman"/>
          <w:sz w:val="22"/>
          <w:szCs w:val="22"/>
          <w:lang w:val="en-US"/>
        </w:rPr>
      </w:pPr>
      <w:r w:rsidRPr="0044631E">
        <w:rPr>
          <w:rFonts w:ascii="Times New Roman" w:hAnsi="Times New Roman" w:cs="Times New Roman"/>
          <w:sz w:val="22"/>
          <w:szCs w:val="22"/>
          <w:lang w:val="en-US"/>
        </w:rPr>
        <w:t xml:space="preserve">Meniscal lesions require surgical intervention in approximately 85% of the cases in people, which is a relatively high percentage compared to other injuries of the knee joint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Majewski&lt;/Author&gt;&lt;Year&gt;2006&lt;/Year&gt;&lt;RecNum&gt;3621&lt;/RecNum&gt;&lt;DisplayText&gt;&lt;style face="superscript"&gt;6&lt;/style&gt;&lt;/DisplayText&gt;&lt;record&gt;&lt;rec-number&gt;3621&lt;/rec-number&gt;&lt;foreign-keys&gt;&lt;key app="EN" db-id="sssdxzez09vez2eswzap2rped9rwvrs0dser" timestamp="1487675942"&gt;3621&lt;/key&gt;&lt;/foreign-keys&gt;&lt;ref-type name="Journal Article"&gt;17&lt;/ref-type&gt;&lt;contributors&gt;&lt;authors&gt;&lt;author&gt;Majewski, M.&lt;/author&gt;&lt;author&gt;Susanne, H.&lt;/author&gt;&lt;author&gt;Klaus, S.&lt;/author&gt;&lt;/authors&gt;&lt;/contributors&gt;&lt;auth-address&gt;Clinic for Orthopaedic Surgery, Kantonsspital Liestal, Rheinstrasse 26, CH-4410 Liestal, Switzerland. majewski01@yahoo.de&lt;/auth-address&gt;&lt;titles&gt;&lt;title&gt;Epidemiology of athletic knee injuries: A 10-year study&lt;/title&gt;&lt;secondary-title&gt;Knee&lt;/secondary-title&gt;&lt;/titles&gt;&lt;periodical&gt;&lt;full-title&gt;Knee&lt;/full-title&gt;&lt;/periodical&gt;&lt;pages&gt;184-8&lt;/pages&gt;&lt;volume&gt;13&lt;/volume&gt;&lt;number&gt;3&lt;/number&gt;&lt;keywords&gt;&lt;keyword&gt;Adolescent&lt;/keyword&gt;&lt;keyword&gt;Adult&lt;/keyword&gt;&lt;keyword&gt;Aged&lt;/keyword&gt;&lt;keyword&gt;Athletic Injuries/*epidemiology&lt;/keyword&gt;&lt;keyword&gt;Child&lt;/keyword&gt;&lt;keyword&gt;Female&lt;/keyword&gt;&lt;keyword&gt;Humans&lt;/keyword&gt;&lt;keyword&gt;Incidence&lt;/keyword&gt;&lt;keyword&gt;Knee Injuries/*epidemiology&lt;/keyword&gt;&lt;keyword&gt;Longitudinal Studies&lt;/keyword&gt;&lt;keyword&gt;Male&lt;/keyword&gt;&lt;keyword&gt;Middle Aged&lt;/keyword&gt;&lt;keyword&gt;Sports Medicine/statistics &amp;amp; numerical data&lt;/keyword&gt;&lt;/keywords&gt;&lt;dates&gt;&lt;year&gt;2006&lt;/year&gt;&lt;pub-dates&gt;&lt;date&gt;Jun&lt;/date&gt;&lt;/pub-dates&gt;&lt;/dates&gt;&lt;isbn&gt;0968-0160 (Print)&amp;#xD;0968-0160 (Linking)&lt;/isbn&gt;&lt;accession-num&gt;16603363&lt;/accession-num&gt;&lt;urls&gt;&lt;related-urls&gt;&lt;url&gt;http://www.ncbi.nlm.nih.gov/pubmed/16603363&lt;/url&gt;&lt;/related-urls&gt;&lt;/urls&gt;&lt;electronic-resource-num&gt;10.1016/j.knee.2006.01.005&lt;/electronic-resource-num&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6</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w:t>
      </w:r>
      <w:r w:rsidRPr="0044631E">
        <w:rPr>
          <w:rFonts w:ascii="Times New Roman" w:eastAsia="Times New Roman" w:hAnsi="Times New Roman" w:cs="Times New Roman"/>
          <w:sz w:val="22"/>
          <w:szCs w:val="22"/>
          <w:lang w:val="en-US"/>
        </w:rPr>
        <w:t xml:space="preserve">The goals of surgical intervention for meniscal tears are to relieve mechanical symptoms and pain, facilitate normal daily living activities, and mitigate progression of osteoarthritis of the knee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Fox&lt;/Author&gt;&lt;Year&gt;2015&lt;/Year&gt;&lt;RecNum&gt;3830&lt;/RecNum&gt;&lt;DisplayText&gt;&lt;style face="superscript"&gt;7&lt;/style&gt;&lt;/DisplayText&gt;&lt;record&gt;&lt;rec-number&gt;3830&lt;/rec-number&gt;&lt;foreign-keys&gt;&lt;key app="EN" db-id="sssdxzez09vez2eswzap2rped9rwvrs0dser" timestamp="1494345713"&gt;3830&lt;/key&gt;&lt;/foreign-keys&gt;&lt;ref-type name="Journal Article"&gt;17&lt;/ref-type&gt;&lt;contributors&gt;&lt;authors&gt;&lt;author&gt;Fox, A. J.&lt;/author&gt;&lt;author&gt;Wanivenhaus, F.&lt;/author&gt;&lt;author&gt;Burge, A. J.&lt;/author&gt;&lt;author&gt;Warren, R. F.&lt;/author&gt;&lt;author&gt;Rodeo, S. A.&lt;/author&gt;&lt;/authors&gt;&lt;/contributors&gt;&lt;auth-address&gt;Laboratory for Soft Tissue Research, Hospital for Special Surgery, 535 East 70th Street, New York, New York.&lt;/auth-address&gt;&lt;titles&gt;&lt;title&gt;The human meniscus: a review of anatomy, function, injury, and advances in treatment&lt;/title&gt;&lt;secondary-title&gt;Clin Anat&lt;/secondary-title&gt;&lt;/titles&gt;&lt;periodical&gt;&lt;full-title&gt;Clin Anat&lt;/full-title&gt;&lt;/periodical&gt;&lt;pages&gt;269-87&lt;/pages&gt;&lt;volume&gt;28&lt;/volume&gt;&lt;number&gt;2&lt;/number&gt;&lt;keywords&gt;&lt;keyword&gt;Biomechanical Phenomena&lt;/keyword&gt;&lt;keyword&gt;Humans&lt;/keyword&gt;&lt;keyword&gt;Knee Injuries/etiology/pathology/*surgery&lt;/keyword&gt;&lt;keyword&gt;Menisci, Tibial/*anatomy &amp;amp; histology/physiology&lt;/keyword&gt;&lt;keyword&gt;Tibial Meniscus Injuries&lt;/keyword&gt;&lt;keyword&gt;anatomy&lt;/keyword&gt;&lt;keyword&gt;biomechanics&lt;/keyword&gt;&lt;keyword&gt;injury&lt;/keyword&gt;&lt;keyword&gt;knee&lt;/keyword&gt;&lt;keyword&gt;menisci&lt;/keyword&gt;&lt;keyword&gt;meniscus&lt;/keyword&gt;&lt;keyword&gt;treatment&lt;/keyword&gt;&lt;/keywords&gt;&lt;dates&gt;&lt;year&gt;2015&lt;/year&gt;&lt;pub-dates&gt;&lt;date&gt;Mar&lt;/date&gt;&lt;/pub-dates&gt;&lt;/dates&gt;&lt;isbn&gt;1098-2353 (Electronic)&amp;#xD;0897-3806 (Linking)&lt;/isbn&gt;&lt;accession-num&gt;25125315&lt;/accession-num&gt;&lt;urls&gt;&lt;related-urls&gt;&lt;url&gt;https://www.ncbi.nlm.nih.gov/pubmed/25125315&lt;/url&gt;&lt;/related-urls&gt;&lt;/urls&gt;&lt;electronic-resource-num&gt;10.1002/ca.22456&lt;/electronic-resource-num&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7</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w:t>
      </w:r>
      <w:r w:rsidRPr="0044631E">
        <w:rPr>
          <w:rFonts w:ascii="Times New Roman" w:hAnsi="Times New Roman" w:cs="Times New Roman"/>
          <w:sz w:val="22"/>
          <w:szCs w:val="22"/>
          <w:lang w:val="en-US"/>
        </w:rPr>
        <w:t xml:space="preserve">Surgical options for meniscal lesions include partial or total meniscectomy, meniscal repair or meniscal replacement. </w:t>
      </w:r>
      <w:r w:rsidRPr="0044631E">
        <w:rPr>
          <w:rFonts w:ascii="Times New Roman" w:eastAsia="Times New Roman" w:hAnsi="Times New Roman" w:cs="Times New Roman"/>
          <w:sz w:val="22"/>
          <w:szCs w:val="22"/>
          <w:lang w:val="en-US"/>
        </w:rPr>
        <w:t xml:space="preserve">Treatment decision-making depends on several factors including the type and location of tear, age and level of activity of the patient and presence of co-morbidities and/or osteoarthritis. Although surgical treatment of meniscal pathology is still prevalent, a conservative approach is gaining increased acceptance especially when managing degenerative meniscal tears in lower-demand patients. Several randomized clinical trials showed no improved outcomes following arthroscopic partial meniscectomy compared to non-operative treatment in these types of cases </w:t>
      </w:r>
      <w:r w:rsidRPr="0044631E">
        <w:rPr>
          <w:rFonts w:ascii="Times New Roman" w:eastAsia="Times New Roman" w:hAnsi="Times New Roman" w:cs="Times New Roman"/>
          <w:sz w:val="22"/>
          <w:szCs w:val="22"/>
          <w:lang w:val="en-US"/>
        </w:rPr>
        <w:fldChar w:fldCharType="begin">
          <w:fldData xml:space="preserve">PEVuZE5vdGU+PENpdGU+PEF1dGhvcj5IZXJybGluPC9BdXRob3I+PFllYXI+MjAwNzwvWWVhcj48
UmVjTnVtPjQyMTc8L1JlY051bT48RGlzcGxheVRleHQ+PHN0eWxlIGZhY2U9InN1cGVyc2NyaXB0
Ij44LTEwPC9zdHlsZT48L0Rpc3BsYXlUZXh0PjxyZWNvcmQ+PHJlYy1udW1iZXI+NDIxNzwvcmVj
LW51bWJlcj48Zm9yZWlnbi1rZXlzPjxrZXkgYXBwPSJFTiIgZGItaWQ9InNzc2R4emV6MDl2ZXoy
ZXN3emFwMnJwZWQ5cnd2cnMwZHNlciIgdGltZXN0YW1wPSIxNTA5Mjc4ODE1Ij40MjE3PC9rZXk+
PC9mb3JlaWduLWtleXM+PHJlZi10eXBlIG5hbWU9IkpvdXJuYWwgQXJ0aWNsZSI+MTc8L3JlZi10
eXBlPjxjb250cmlidXRvcnM+PGF1dGhvcnM+PGF1dGhvcj5IZXJybGluLCBTLjwvYXV0aG9yPjxh
dXRob3I+SGFsbGFuZGVyLCBNLjwvYXV0aG9yPjxhdXRob3I+V2FuZ2UsIFAuPC9hdXRob3I+PGF1
dGhvcj5XZWlkZW5oaWVsbSwgTC48L2F1dGhvcj48YXV0aG9yPldlcm5lciwgUy48L2F1dGhvcj48
L2F1dGhvcnM+PC9jb250cmlidXRvcnM+PGF1dGgtYWRkcmVzcz5EZXBhcnRtZW50IG9mIFBoeXNp
b3RoZXJhcHksIFJlaGFidGphbnN0LCBTOnQgRXJpa3NnYXRhbiA0OCwgMTEyIDM0LCBTdG9ja2hv
bG0sIFN3ZWRlbi4gc3lsdmlhLmhlcnJsaW5AdGVsZTIuc2U8L2F1dGgtYWRkcmVzcz48dGl0bGVz
Pjx0aXRsZT5BcnRocm9zY29waWMgb3IgY29uc2VydmF0aXZlIHRyZWF0bWVudCBvZiBkZWdlbmVy
YXRpdmUgbWVkaWFsIG1lbmlzY2FsIHRlYXJzOiBhIHByb3NwZWN0aXZlIHJhbmRvbWlzZWQgdHJp
YWw8L3RpdGxlPjxzZWNvbmRhcnktdGl0bGU+S25lZSBTdXJnIFNwb3J0cyBUcmF1bWF0b2wgQXJ0
aHJvc2M8L3NlY29uZGFyeS10aXRsZT48L3RpdGxlcz48cGVyaW9kaWNhbD48ZnVsbC10aXRsZT5L
bmVlIFN1cmcgU3BvcnRzIFRyYXVtYXRvbCBBcnRocm9zYzwvZnVsbC10aXRsZT48L3BlcmlvZGlj
YWw+PHBhZ2VzPjM5My00MDE8L3BhZ2VzPjx2b2x1bWU+MTU8L3ZvbHVtZT48bnVtYmVyPjQ8L251
bWJlcj48a2V5d29yZHM+PGtleXdvcmQ+KkFydGhyb3Njb3B5PC9rZXl3b3JkPjxrZXl3b3JkPkNh
cnRpbGFnZSBEaXNlYXNlcy9zdXJnZXJ5Lyp0aGVyYXB5PC9rZXl3b3JkPjxrZXl3b3JkPkV4ZXJj
aXNlIFRoZXJhcHk8L2tleXdvcmQ+PGtleXdvcmQ+RmVtYWxlPC9rZXl3b3JkPjxrZXl3b3JkPkh1
bWFuczwva2V5d29yZD48a2V5d29yZD5LbmVlIEluanVyaWVzLyp0aGVyYXB5PC9rZXl3b3JkPjxr
ZXl3b3JkPk1hbGU8L2tleXdvcmQ+PGtleXdvcmQ+TWlkZGxlIEFnZWQ8L2tleXdvcmQ+PGtleXdv
cmQ+UGFpbiBNZWFzdXJlbWVudDwva2V5d29yZD48a2V5d29yZD5Qcm9zcGVjdGl2ZSBTdHVkaWVz
PC9rZXl3b3JkPjxrZXl3b3JkPlJhbmdlIG9mIE1vdGlvbiwgQXJ0aWN1bGFyPC9rZXl3b3JkPjxr
ZXl3b3JkPlN1cnZleXMgYW5kIFF1ZXN0aW9ubmFpcmVzPC9rZXl3b3JkPjxrZXl3b3JkPipUaWJp
YWwgTWVuaXNjdXMgSW5qdXJpZXM8L2tleXdvcmQ+PGtleXdvcmQ+VHJlYXRtZW50IE91dGNvbWU8
L2tleXdvcmQ+PC9rZXl3b3Jkcz48ZGF0ZXM+PHllYXI+MjAwNzwveWVhcj48cHViLWRhdGVzPjxk
YXRlPkFwcjwvZGF0ZT48L3B1Yi1kYXRlcz48L2RhdGVzPjxpc2JuPjA5NDItMjA1NiAoUHJpbnQp
JiN4RDswOTQyLTIwNTYgKExpbmtpbmcpPC9pc2JuPjxhY2Nlc3Npb24tbnVtPjE3MjE2MjcyPC9h
Y2Nlc3Npb24tbnVtPjx1cmxzPjxyZWxhdGVkLXVybHM+PHVybD5odHRwczovL3d3dy5uY2JpLm5s
bS5uaWguZ292L3B1Ym1lZC8xNzIxNjI3MjwvdXJsPjwvcmVsYXRlZC11cmxzPjwvdXJscz48ZWxl
Y3Ryb25pYy1yZXNvdXJjZS1udW0+MTAuMTAwNy9zMDAxNjctMDA2LTAyNDMtMjwvZWxlY3Ryb25p
Yy1yZXNvdXJjZS1udW0+PC9yZWNvcmQ+PC9DaXRlPjxDaXRlPjxBdXRob3I+S2lya2xleTwvQXV0
aG9yPjxZZWFyPjIwMDg8L1llYXI+PFJlY051bT40MjE4PC9SZWNOdW0+PHJlY29yZD48cmVjLW51
bWJlcj40MjE4PC9yZWMtbnVtYmVyPjxmb3JlaWduLWtleXM+PGtleSBhcHA9IkVOIiBkYi1pZD0i
c3NzZHh6ZXowOXZlejJlc3d6YXAycnBlZDlyd3ZyczBkc2VyIiB0aW1lc3RhbXA9IjE1MDkyNzg5
MDkiPjQyMTg8L2tleT48L2ZvcmVpZ24ta2V5cz48cmVmLXR5cGUgbmFtZT0iSm91cm5hbCBBcnRp
Y2xlIj4xNzwvcmVmLXR5cGU+PGNvbnRyaWJ1dG9ycz48YXV0aG9ycz48YXV0aG9yPktpcmtsZXks
IEEuPC9hdXRob3I+PGF1dGhvcj5CaXJtaW5naGFtLCBULiBCLjwvYXV0aG9yPjxhdXRob3I+TGl0
Y2hmaWVsZCwgUi4gQi48L2F1dGhvcj48YXV0aG9yPkdpZmZpbiwgSi4gUi48L2F1dGhvcj48YXV0
aG9yPldpbGxpdHMsIEsuIFIuPC9hdXRob3I+PGF1dGhvcj5Xb25nLCBDLiBKLjwvYXV0aG9yPjxh
dXRob3I+RmVhZ2FuLCBCLiBHLjwvYXV0aG9yPjxhdXRob3I+RG9ubmVyLCBBLjwvYXV0aG9yPjxh
dXRob3I+R3JpZmZpbiwgUy4gSC48L2F1dGhvcj48YXV0aG9yPkQmYXBvcztBc2NhbmlvLCBMLiBN
LjwvYXV0aG9yPjxhdXRob3I+UG9wZSwgSi4gRS48L2F1dGhvcj48YXV0aG9yPkZvd2xlciwgUC4g
Si48L2F1dGhvcj48L2F1dGhvcnM+PC9jb250cmlidXRvcnM+PGF1dGgtYWRkcmVzcz5Gb3dsZXIg
S2VubmVkeSBTcG9ydCBNZWRpY2luZSBDbGluaWMsIFVuaXZlcnNpdHkgb2YgV2VzdGVybiBPbnRh
cmlvLCBMb25kb24sIE9OLCBDYW5hZGEuPC9hdXRoLWFkZHJlc3M+PHRpdGxlcz48dGl0bGU+QSBy
YW5kb21pemVkIHRyaWFsIG9mIGFydGhyb3Njb3BpYyBzdXJnZXJ5IGZvciBvc3Rlb2FydGhyaXRp
cyBvZiB0aGUga25lZTwvdGl0bGU+PHNlY29uZGFyeS10aXRsZT5OIEVuZ2wgSiBNZWQ8L3NlY29u
ZGFyeS10aXRsZT48L3RpdGxlcz48cGVyaW9kaWNhbD48ZnVsbC10aXRsZT5OIEVuZ2wgSiBNZWQ8
L2Z1bGwtdGl0bGU+PGFiYnItMT5UaGUgTmV3IEVuZ2xhbmQgam91cm5hbCBvZiBtZWRpY2luZTwv
YWJici0xPjwvcGVyaW9kaWNhbD48cGFnZXM+MTA5Ny0xMDc8L3BhZ2VzPjx2b2x1bWU+MzU5PC92
b2x1bWU+PG51bWJlcj4xMTwvbnVtYmVyPjxrZXl3b3Jkcz48a2V5d29yZD5BY2V0YW1pbm9waGVu
L3RoZXJhcGV1dGljIHVzZTwva2V5d29yZD48a2V5d29yZD5BbmFsZ2VzaWNzLCBOb24tTmFyY290
aWMvKnRoZXJhcGV1dGljIHVzZTwva2V5d29yZD48a2V5d29yZD5BbnRpLUluZmxhbW1hdG9yeSBB
Z2VudHMsIE5vbi1TdGVyb2lkYWwvdGhlcmFwZXV0aWMgdXNlPC9rZXl3b3JkPjxrZXl3b3JkPipB
cnRocm9zY29weTwva2V5d29yZD48a2V5d29yZD5DaG9uZHJvaXRpbiBTdWxmYXRlcy90aGVyYXBl
dXRpYyB1c2U8L2tleXdvcmQ+PGtleXdvcmQ+Q29tYmluZWQgTW9kYWxpdHkgVGhlcmFweTwva2V5
d29yZD48a2V5d29yZD5EcnVnIFRoZXJhcHksIENvbWJpbmF0aW9uPC9rZXl3b3JkPjxrZXl3b3Jk
PkZlbWFsZTwva2V5d29yZD48a2V5d29yZD5HbHVjb3NhbWluZS90aGVyYXBldXRpYyB1c2U8L2tl
eXdvcmQ+PGtleXdvcmQ+SHVtYW5zPC9rZXl3b3JkPjxrZXl3b3JkPkh5YWx1cm9uaWMgQWNpZC9h
ZG1pbmlzdHJhdGlvbiAmYW1wOyBkb3NhZ2U8L2tleXdvcmQ+PGtleXdvcmQ+SW5qZWN0aW9ucywg
SW50cmEtQXJ0aWN1bGFyPC9rZXl3b3JkPjxrZXl3b3JkPk1hbGU8L2tleXdvcmQ+PGtleXdvcmQ+
TWlkZGxlIEFnZWQ8L2tleXdvcmQ+PGtleXdvcmQ+T3N0ZW9hcnRocml0aXMsIEtuZWUvZHJ1ZyB0
aGVyYXB5LypzdXJnZXJ5L3RoZXJhcHk8L2tleXdvcmQ+PGtleXdvcmQ+KlBoeXNpY2FsIFRoZXJh
cHkgTW9kYWxpdGllczwva2V5d29yZD48a2V5d29yZD5TZXZlcml0eSBvZiBJbGxuZXNzIEluZGV4
PC9rZXl3b3JkPjxrZXl3b3JkPlRoZXJhcGV1dGljIElycmlnYXRpb248L2tleXdvcmQ+PGtleXdv
cmQ+VHJlYXRtZW50IE91dGNvbWU8L2tleXdvcmQ+PC9rZXl3b3Jkcz48ZGF0ZXM+PHllYXI+MjAw
ODwveWVhcj48cHViLWRhdGVzPjxkYXRlPlNlcCAxMTwvZGF0ZT48L3B1Yi1kYXRlcz48L2RhdGVz
Pjxpc2JuPjE1MzMtNDQwNiAoRWxlY3Ryb25pYykmI3hEOzAwMjgtNDc5MyAoTGlua2luZyk8L2lz
Ym4+PGFjY2Vzc2lvbi1udW0+MTg3ODQwOTk8L2FjY2Vzc2lvbi1udW0+PHVybHM+PHJlbGF0ZWQt
dXJscz48dXJsPmh0dHBzOi8vd3d3Lm5jYmkubmxtLm5paC5nb3YvcHVibWVkLzE4Nzg0MDk5PC91
cmw+PC9yZWxhdGVkLXVybHM+PC91cmxzPjxlbGVjdHJvbmljLXJlc291cmNlLW51bT4xMC4xMDU2
L05FSk1vYTA3MDgzMzM8L2VsZWN0cm9uaWMtcmVzb3VyY2UtbnVtPjwvcmVjb3JkPjwvQ2l0ZT48
Q2l0ZT48QXV0aG9yPkhlcnJsaW48L0F1dGhvcj48WWVhcj4yMDEzPC9ZZWFyPjxSZWNOdW0+NDIx
OTwvUmVjTnVtPjxyZWNvcmQ+PHJlYy1udW1iZXI+NDIxOTwvcmVjLW51bWJlcj48Zm9yZWlnbi1r
ZXlzPjxrZXkgYXBwPSJFTiIgZGItaWQ9InNzc2R4emV6MDl2ZXoyZXN3emFwMnJwZWQ5cnd2cnMw
ZHNlciIgdGltZXN0YW1wPSIxNTA5Mjc4OTkyIj40MjE5PC9rZXk+PC9mb3JlaWduLWtleXM+PHJl
Zi10eXBlIG5hbWU9IkpvdXJuYWwgQXJ0aWNsZSI+MTc8L3JlZi10eXBlPjxjb250cmlidXRvcnM+
PGF1dGhvcnM+PGF1dGhvcj5IZXJybGluLCBTLiBWLjwvYXV0aG9yPjxhdXRob3I+V2FuZ2UsIFAu
IE8uPC9hdXRob3I+PGF1dGhvcj5MYXBpZHVzLCBHLjwvYXV0aG9yPjxhdXRob3I+SGFsbGFuZGVy
LCBNLjwvYXV0aG9yPjxhdXRob3I+V2VybmVyLCBTLjwvYXV0aG9yPjxhdXRob3I+V2VpZGVuaGll
bG0sIEwuPC9hdXRob3I+PC9hdXRob3JzPjwvY29udHJpYnV0b3JzPjxhdXRoLWFkZHJlc3M+RGVw
YXJ0bWVudCBvZiBQaHlzaW90aGVyYXB5LCBIZXJybGluIEludmVzdCwgVHVuYXZhZ2VuIDgsIDE4
MSA2NSwgTGlkaW5nbywgU3dlZGVuLiBzeWx2aWEuaGVycmxpbkB0ZWxlMi5zZTwvYXV0aC1hZGRy
ZXNzPjx0aXRsZXM+PHRpdGxlPklzIGFydGhyb3Njb3BpYyBzdXJnZXJ5IGJlbmVmaWNpYWwgaW4g
dHJlYXRpbmcgbm9uLXRyYXVtYXRpYywgZGVnZW5lcmF0aXZlIG1lZGlhbCBtZW5pc2NhbCB0ZWFy
cz8gQSBmaXZlIHllYXIgZm9sbG93LXVwPC90aXRsZT48c2Vjb25kYXJ5LXRpdGxlPktuZWUgU3Vy
ZyBTcG9ydHMgVHJhdW1hdG9sIEFydGhyb3NjPC9zZWNvbmRhcnktdGl0bGU+PC90aXRsZXM+PHBl
cmlvZGljYWw+PGZ1bGwtdGl0bGU+S25lZSBTdXJnIFNwb3J0cyBUcmF1bWF0b2wgQXJ0aHJvc2M8
L2Z1bGwtdGl0bGU+PC9wZXJpb2RpY2FsPjxwYWdlcz4zNTgtNjQ8L3BhZ2VzPjx2b2x1bWU+MjE8
L3ZvbHVtZT48bnVtYmVyPjI8L251bWJlcj48a2V5d29yZHM+PGtleXdvcmQ+QXJ0aHJvc2NvcHk8
L2tleXdvcmQ+PGtleXdvcmQ+Q2FydGlsYWdlIERpc2Vhc2VzL3JlaGFiaWxpdGF0aW9uLypzdXJn
ZXJ5PC9rZXl3b3JkPjxrZXl3b3JkPkV4ZXJjaXNlIFRoZXJhcHk8L2tleXdvcmQ+PGtleXdvcmQ+
RmVtYWxlPC9rZXl3b3JkPjxrZXl3b3JkPkZvbGxvdy1VcCBTdHVkaWVzPC9rZXl3b3JkPjxrZXl3
b3JkPkh1bWFuczwva2V5d29yZD48a2V5d29yZD5NYWduZXRpYyBSZXNvbmFuY2UgSW1hZ2luZzwv
a2V5d29yZD48a2V5d29yZD5NYWxlPC9rZXl3b3JkPjxrZXl3b3JkPk1lbmlzY2ksIFRpYmlhbC8q
c3VyZ2VyeTwva2V5d29yZD48a2V5d29yZD5NaWRkbGUgQWdlZDwva2V5d29yZD48a2V5d29yZD5P
c3Rlb2FydGhyaXRpcywgS25lZS9yZWhhYmlsaXRhdGlvbi8qc3VyZ2VyeTwva2V5d29yZD48a2V5
d29yZD5Qcm9zcGVjdGl2ZSBTdHVkaWVzPC9rZXl3b3JkPjxrZXl3b3JkPlRyZWF0bWVudCBPdXRj
b21lPC9rZXl3b3JkPjwva2V5d29yZHM+PGRhdGVzPjx5ZWFyPjIwMTM8L3llYXI+PHB1Yi1kYXRl
cz48ZGF0ZT5GZWI8L2RhdGU+PC9wdWItZGF0ZXM+PC9kYXRlcz48aXNibj4xNDMzLTczNDcgKEVs
ZWN0cm9uaWMpJiN4RDswOTQyLTIwNTYgKExpbmtpbmcpPC9pc2JuPjxhY2Nlc3Npb24tbnVtPjIy
NDM3NjU5PC9hY2Nlc3Npb24tbnVtPjx1cmxzPjxyZWxhdGVkLXVybHM+PHVybD5odHRwczovL3d3
dy5uY2JpLm5sbS5uaWguZ292L3B1Ym1lZC8yMjQzNzY1OTwvdXJsPjwvcmVsYXRlZC11cmxzPjwv
dXJscz48ZWxlY3Ryb25pYy1yZXNvdXJjZS1udW0+MTAuMTAwNy9zMDAxNjctMDEyLTE5NjAtMzwv
ZWxlY3Ryb25pYy1yZXNvdXJjZS1udW0+PC9yZWNvcmQ+PC9DaXRlPjwvRW5kTm90ZT4A
</w:fldData>
        </w:fldChar>
      </w:r>
      <w:r>
        <w:rPr>
          <w:rFonts w:ascii="Times New Roman" w:eastAsia="Times New Roman" w:hAnsi="Times New Roman" w:cs="Times New Roman"/>
          <w:sz w:val="22"/>
          <w:szCs w:val="22"/>
          <w:lang w:val="en-US"/>
        </w:rPr>
        <w:instrText xml:space="preserve"> ADDIN EN.CITE </w:instrText>
      </w:r>
      <w:r>
        <w:rPr>
          <w:rFonts w:ascii="Times New Roman" w:eastAsia="Times New Roman" w:hAnsi="Times New Roman" w:cs="Times New Roman"/>
          <w:sz w:val="22"/>
          <w:szCs w:val="22"/>
          <w:lang w:val="en-US"/>
        </w:rPr>
        <w:fldChar w:fldCharType="begin">
          <w:fldData xml:space="preserve">PEVuZE5vdGU+PENpdGU+PEF1dGhvcj5IZXJybGluPC9BdXRob3I+PFllYXI+MjAwNzwvWWVhcj48
UmVjTnVtPjQyMTc8L1JlY051bT48RGlzcGxheVRleHQ+PHN0eWxlIGZhY2U9InN1cGVyc2NyaXB0
Ij44LTEwPC9zdHlsZT48L0Rpc3BsYXlUZXh0PjxyZWNvcmQ+PHJlYy1udW1iZXI+NDIxNzwvcmVj
LW51bWJlcj48Zm9yZWlnbi1rZXlzPjxrZXkgYXBwPSJFTiIgZGItaWQ9InNzc2R4emV6MDl2ZXoy
ZXN3emFwMnJwZWQ5cnd2cnMwZHNlciIgdGltZXN0YW1wPSIxNTA5Mjc4ODE1Ij40MjE3PC9rZXk+
PC9mb3JlaWduLWtleXM+PHJlZi10eXBlIG5hbWU9IkpvdXJuYWwgQXJ0aWNsZSI+MTc8L3JlZi10
eXBlPjxjb250cmlidXRvcnM+PGF1dGhvcnM+PGF1dGhvcj5IZXJybGluLCBTLjwvYXV0aG9yPjxh
dXRob3I+SGFsbGFuZGVyLCBNLjwvYXV0aG9yPjxhdXRob3I+V2FuZ2UsIFAuPC9hdXRob3I+PGF1
dGhvcj5XZWlkZW5oaWVsbSwgTC48L2F1dGhvcj48YXV0aG9yPldlcm5lciwgUy48L2F1dGhvcj48
L2F1dGhvcnM+PC9jb250cmlidXRvcnM+PGF1dGgtYWRkcmVzcz5EZXBhcnRtZW50IG9mIFBoeXNp
b3RoZXJhcHksIFJlaGFidGphbnN0LCBTOnQgRXJpa3NnYXRhbiA0OCwgMTEyIDM0LCBTdG9ja2hv
bG0sIFN3ZWRlbi4gc3lsdmlhLmhlcnJsaW5AdGVsZTIuc2U8L2F1dGgtYWRkcmVzcz48dGl0bGVz
Pjx0aXRsZT5BcnRocm9zY29waWMgb3IgY29uc2VydmF0aXZlIHRyZWF0bWVudCBvZiBkZWdlbmVy
YXRpdmUgbWVkaWFsIG1lbmlzY2FsIHRlYXJzOiBhIHByb3NwZWN0aXZlIHJhbmRvbWlzZWQgdHJp
YWw8L3RpdGxlPjxzZWNvbmRhcnktdGl0bGU+S25lZSBTdXJnIFNwb3J0cyBUcmF1bWF0b2wgQXJ0
aHJvc2M8L3NlY29uZGFyeS10aXRsZT48L3RpdGxlcz48cGVyaW9kaWNhbD48ZnVsbC10aXRsZT5L
bmVlIFN1cmcgU3BvcnRzIFRyYXVtYXRvbCBBcnRocm9zYzwvZnVsbC10aXRsZT48L3BlcmlvZGlj
YWw+PHBhZ2VzPjM5My00MDE8L3BhZ2VzPjx2b2x1bWU+MTU8L3ZvbHVtZT48bnVtYmVyPjQ8L251
bWJlcj48a2V5d29yZHM+PGtleXdvcmQ+KkFydGhyb3Njb3B5PC9rZXl3b3JkPjxrZXl3b3JkPkNh
cnRpbGFnZSBEaXNlYXNlcy9zdXJnZXJ5Lyp0aGVyYXB5PC9rZXl3b3JkPjxrZXl3b3JkPkV4ZXJj
aXNlIFRoZXJhcHk8L2tleXdvcmQ+PGtleXdvcmQ+RmVtYWxlPC9rZXl3b3JkPjxrZXl3b3JkPkh1
bWFuczwva2V5d29yZD48a2V5d29yZD5LbmVlIEluanVyaWVzLyp0aGVyYXB5PC9rZXl3b3JkPjxr
ZXl3b3JkPk1hbGU8L2tleXdvcmQ+PGtleXdvcmQ+TWlkZGxlIEFnZWQ8L2tleXdvcmQ+PGtleXdv
cmQ+UGFpbiBNZWFzdXJlbWVudDwva2V5d29yZD48a2V5d29yZD5Qcm9zcGVjdGl2ZSBTdHVkaWVz
PC9rZXl3b3JkPjxrZXl3b3JkPlJhbmdlIG9mIE1vdGlvbiwgQXJ0aWN1bGFyPC9rZXl3b3JkPjxr
ZXl3b3JkPlN1cnZleXMgYW5kIFF1ZXN0aW9ubmFpcmVzPC9rZXl3b3JkPjxrZXl3b3JkPipUaWJp
YWwgTWVuaXNjdXMgSW5qdXJpZXM8L2tleXdvcmQ+PGtleXdvcmQ+VHJlYXRtZW50IE91dGNvbWU8
L2tleXdvcmQ+PC9rZXl3b3Jkcz48ZGF0ZXM+PHllYXI+MjAwNzwveWVhcj48cHViLWRhdGVzPjxk
YXRlPkFwcjwvZGF0ZT48L3B1Yi1kYXRlcz48L2RhdGVzPjxpc2JuPjA5NDItMjA1NiAoUHJpbnQp
JiN4RDswOTQyLTIwNTYgKExpbmtpbmcpPC9pc2JuPjxhY2Nlc3Npb24tbnVtPjE3MjE2MjcyPC9h
Y2Nlc3Npb24tbnVtPjx1cmxzPjxyZWxhdGVkLXVybHM+PHVybD5odHRwczovL3d3dy5uY2JpLm5s
bS5uaWguZ292L3B1Ym1lZC8xNzIxNjI3MjwvdXJsPjwvcmVsYXRlZC11cmxzPjwvdXJscz48ZWxl
Y3Ryb25pYy1yZXNvdXJjZS1udW0+MTAuMTAwNy9zMDAxNjctMDA2LTAyNDMtMjwvZWxlY3Ryb25p
Yy1yZXNvdXJjZS1udW0+PC9yZWNvcmQ+PC9DaXRlPjxDaXRlPjxBdXRob3I+S2lya2xleTwvQXV0
aG9yPjxZZWFyPjIwMDg8L1llYXI+PFJlY051bT40MjE4PC9SZWNOdW0+PHJlY29yZD48cmVjLW51
bWJlcj40MjE4PC9yZWMtbnVtYmVyPjxmb3JlaWduLWtleXM+PGtleSBhcHA9IkVOIiBkYi1pZD0i
c3NzZHh6ZXowOXZlejJlc3d6YXAycnBlZDlyd3ZyczBkc2VyIiB0aW1lc3RhbXA9IjE1MDkyNzg5
MDkiPjQyMTg8L2tleT48L2ZvcmVpZ24ta2V5cz48cmVmLXR5cGUgbmFtZT0iSm91cm5hbCBBcnRp
Y2xlIj4xNzwvcmVmLXR5cGU+PGNvbnRyaWJ1dG9ycz48YXV0aG9ycz48YXV0aG9yPktpcmtsZXks
IEEuPC9hdXRob3I+PGF1dGhvcj5CaXJtaW5naGFtLCBULiBCLjwvYXV0aG9yPjxhdXRob3I+TGl0
Y2hmaWVsZCwgUi4gQi48L2F1dGhvcj48YXV0aG9yPkdpZmZpbiwgSi4gUi48L2F1dGhvcj48YXV0
aG9yPldpbGxpdHMsIEsuIFIuPC9hdXRob3I+PGF1dGhvcj5Xb25nLCBDLiBKLjwvYXV0aG9yPjxh
dXRob3I+RmVhZ2FuLCBCLiBHLjwvYXV0aG9yPjxhdXRob3I+RG9ubmVyLCBBLjwvYXV0aG9yPjxh
dXRob3I+R3JpZmZpbiwgUy4gSC48L2F1dGhvcj48YXV0aG9yPkQmYXBvcztBc2NhbmlvLCBMLiBN
LjwvYXV0aG9yPjxhdXRob3I+UG9wZSwgSi4gRS48L2F1dGhvcj48YXV0aG9yPkZvd2xlciwgUC4g
Si48L2F1dGhvcj48L2F1dGhvcnM+PC9jb250cmlidXRvcnM+PGF1dGgtYWRkcmVzcz5Gb3dsZXIg
S2VubmVkeSBTcG9ydCBNZWRpY2luZSBDbGluaWMsIFVuaXZlcnNpdHkgb2YgV2VzdGVybiBPbnRh
cmlvLCBMb25kb24sIE9OLCBDYW5hZGEuPC9hdXRoLWFkZHJlc3M+PHRpdGxlcz48dGl0bGU+QSBy
YW5kb21pemVkIHRyaWFsIG9mIGFydGhyb3Njb3BpYyBzdXJnZXJ5IGZvciBvc3Rlb2FydGhyaXRp
cyBvZiB0aGUga25lZTwvdGl0bGU+PHNlY29uZGFyeS10aXRsZT5OIEVuZ2wgSiBNZWQ8L3NlY29u
ZGFyeS10aXRsZT48L3RpdGxlcz48cGVyaW9kaWNhbD48ZnVsbC10aXRsZT5OIEVuZ2wgSiBNZWQ8
L2Z1bGwtdGl0bGU+PGFiYnItMT5UaGUgTmV3IEVuZ2xhbmQgam91cm5hbCBvZiBtZWRpY2luZTwv
YWJici0xPjwvcGVyaW9kaWNhbD48cGFnZXM+MTA5Ny0xMDc8L3BhZ2VzPjx2b2x1bWU+MzU5PC92
b2x1bWU+PG51bWJlcj4xMTwvbnVtYmVyPjxrZXl3b3Jkcz48a2V5d29yZD5BY2V0YW1pbm9waGVu
L3RoZXJhcGV1dGljIHVzZTwva2V5d29yZD48a2V5d29yZD5BbmFsZ2VzaWNzLCBOb24tTmFyY290
aWMvKnRoZXJhcGV1dGljIHVzZTwva2V5d29yZD48a2V5d29yZD5BbnRpLUluZmxhbW1hdG9yeSBB
Z2VudHMsIE5vbi1TdGVyb2lkYWwvdGhlcmFwZXV0aWMgdXNlPC9rZXl3b3JkPjxrZXl3b3JkPipB
cnRocm9zY29weTwva2V5d29yZD48a2V5d29yZD5DaG9uZHJvaXRpbiBTdWxmYXRlcy90aGVyYXBl
dXRpYyB1c2U8L2tleXdvcmQ+PGtleXdvcmQ+Q29tYmluZWQgTW9kYWxpdHkgVGhlcmFweTwva2V5
d29yZD48a2V5d29yZD5EcnVnIFRoZXJhcHksIENvbWJpbmF0aW9uPC9rZXl3b3JkPjxrZXl3b3Jk
PkZlbWFsZTwva2V5d29yZD48a2V5d29yZD5HbHVjb3NhbWluZS90aGVyYXBldXRpYyB1c2U8L2tl
eXdvcmQ+PGtleXdvcmQ+SHVtYW5zPC9rZXl3b3JkPjxrZXl3b3JkPkh5YWx1cm9uaWMgQWNpZC9h
ZG1pbmlzdHJhdGlvbiAmYW1wOyBkb3NhZ2U8L2tleXdvcmQ+PGtleXdvcmQ+SW5qZWN0aW9ucywg
SW50cmEtQXJ0aWN1bGFyPC9rZXl3b3JkPjxrZXl3b3JkPk1hbGU8L2tleXdvcmQ+PGtleXdvcmQ+
TWlkZGxlIEFnZWQ8L2tleXdvcmQ+PGtleXdvcmQ+T3N0ZW9hcnRocml0aXMsIEtuZWUvZHJ1ZyB0
aGVyYXB5LypzdXJnZXJ5L3RoZXJhcHk8L2tleXdvcmQ+PGtleXdvcmQ+KlBoeXNpY2FsIFRoZXJh
cHkgTW9kYWxpdGllczwva2V5d29yZD48a2V5d29yZD5TZXZlcml0eSBvZiBJbGxuZXNzIEluZGV4
PC9rZXl3b3JkPjxrZXl3b3JkPlRoZXJhcGV1dGljIElycmlnYXRpb248L2tleXdvcmQ+PGtleXdv
cmQ+VHJlYXRtZW50IE91dGNvbWU8L2tleXdvcmQ+PC9rZXl3b3Jkcz48ZGF0ZXM+PHllYXI+MjAw
ODwveWVhcj48cHViLWRhdGVzPjxkYXRlPlNlcCAxMTwvZGF0ZT48L3B1Yi1kYXRlcz48L2RhdGVz
Pjxpc2JuPjE1MzMtNDQwNiAoRWxlY3Ryb25pYykmI3hEOzAwMjgtNDc5MyAoTGlua2luZyk8L2lz
Ym4+PGFjY2Vzc2lvbi1udW0+MTg3ODQwOTk8L2FjY2Vzc2lvbi1udW0+PHVybHM+PHJlbGF0ZWQt
dXJscz48dXJsPmh0dHBzOi8vd3d3Lm5jYmkubmxtLm5paC5nb3YvcHVibWVkLzE4Nzg0MDk5PC91
cmw+PC9yZWxhdGVkLXVybHM+PC91cmxzPjxlbGVjdHJvbmljLXJlc291cmNlLW51bT4xMC4xMDU2
L05FSk1vYTA3MDgzMzM8L2VsZWN0cm9uaWMtcmVzb3VyY2UtbnVtPjwvcmVjb3JkPjwvQ2l0ZT48
Q2l0ZT48QXV0aG9yPkhlcnJsaW48L0F1dGhvcj48WWVhcj4yMDEzPC9ZZWFyPjxSZWNOdW0+NDIx
OTwvUmVjTnVtPjxyZWNvcmQ+PHJlYy1udW1iZXI+NDIxOTwvcmVjLW51bWJlcj48Zm9yZWlnbi1r
ZXlzPjxrZXkgYXBwPSJFTiIgZGItaWQ9InNzc2R4emV6MDl2ZXoyZXN3emFwMnJwZWQ5cnd2cnMw
ZHNlciIgdGltZXN0YW1wPSIxNTA5Mjc4OTkyIj40MjE5PC9rZXk+PC9mb3JlaWduLWtleXM+PHJl
Zi10eXBlIG5hbWU9IkpvdXJuYWwgQXJ0aWNsZSI+MTc8L3JlZi10eXBlPjxjb250cmlidXRvcnM+
PGF1dGhvcnM+PGF1dGhvcj5IZXJybGluLCBTLiBWLjwvYXV0aG9yPjxhdXRob3I+V2FuZ2UsIFAu
IE8uPC9hdXRob3I+PGF1dGhvcj5MYXBpZHVzLCBHLjwvYXV0aG9yPjxhdXRob3I+SGFsbGFuZGVy
LCBNLjwvYXV0aG9yPjxhdXRob3I+V2VybmVyLCBTLjwvYXV0aG9yPjxhdXRob3I+V2VpZGVuaGll
bG0sIEwuPC9hdXRob3I+PC9hdXRob3JzPjwvY29udHJpYnV0b3JzPjxhdXRoLWFkZHJlc3M+RGVw
YXJ0bWVudCBvZiBQaHlzaW90aGVyYXB5LCBIZXJybGluIEludmVzdCwgVHVuYXZhZ2VuIDgsIDE4
MSA2NSwgTGlkaW5nbywgU3dlZGVuLiBzeWx2aWEuaGVycmxpbkB0ZWxlMi5zZTwvYXV0aC1hZGRy
ZXNzPjx0aXRsZXM+PHRpdGxlPklzIGFydGhyb3Njb3BpYyBzdXJnZXJ5IGJlbmVmaWNpYWwgaW4g
dHJlYXRpbmcgbm9uLXRyYXVtYXRpYywgZGVnZW5lcmF0aXZlIG1lZGlhbCBtZW5pc2NhbCB0ZWFy
cz8gQSBmaXZlIHllYXIgZm9sbG93LXVwPC90aXRsZT48c2Vjb25kYXJ5LXRpdGxlPktuZWUgU3Vy
ZyBTcG9ydHMgVHJhdW1hdG9sIEFydGhyb3NjPC9zZWNvbmRhcnktdGl0bGU+PC90aXRsZXM+PHBl
cmlvZGljYWw+PGZ1bGwtdGl0bGU+S25lZSBTdXJnIFNwb3J0cyBUcmF1bWF0b2wgQXJ0aHJvc2M8
L2Z1bGwtdGl0bGU+PC9wZXJpb2RpY2FsPjxwYWdlcz4zNTgtNjQ8L3BhZ2VzPjx2b2x1bWU+MjE8
L3ZvbHVtZT48bnVtYmVyPjI8L251bWJlcj48a2V5d29yZHM+PGtleXdvcmQ+QXJ0aHJvc2NvcHk8
L2tleXdvcmQ+PGtleXdvcmQ+Q2FydGlsYWdlIERpc2Vhc2VzL3JlaGFiaWxpdGF0aW9uLypzdXJn
ZXJ5PC9rZXl3b3JkPjxrZXl3b3JkPkV4ZXJjaXNlIFRoZXJhcHk8L2tleXdvcmQ+PGtleXdvcmQ+
RmVtYWxlPC9rZXl3b3JkPjxrZXl3b3JkPkZvbGxvdy1VcCBTdHVkaWVzPC9rZXl3b3JkPjxrZXl3
b3JkPkh1bWFuczwva2V5d29yZD48a2V5d29yZD5NYWduZXRpYyBSZXNvbmFuY2UgSW1hZ2luZzwv
a2V5d29yZD48a2V5d29yZD5NYWxlPC9rZXl3b3JkPjxrZXl3b3JkPk1lbmlzY2ksIFRpYmlhbC8q
c3VyZ2VyeTwva2V5d29yZD48a2V5d29yZD5NaWRkbGUgQWdlZDwva2V5d29yZD48a2V5d29yZD5P
c3Rlb2FydGhyaXRpcywgS25lZS9yZWhhYmlsaXRhdGlvbi8qc3VyZ2VyeTwva2V5d29yZD48a2V5
d29yZD5Qcm9zcGVjdGl2ZSBTdHVkaWVzPC9rZXl3b3JkPjxrZXl3b3JkPlRyZWF0bWVudCBPdXRj
b21lPC9rZXl3b3JkPjwva2V5d29yZHM+PGRhdGVzPjx5ZWFyPjIwMTM8L3llYXI+PHB1Yi1kYXRl
cz48ZGF0ZT5GZWI8L2RhdGU+PC9wdWItZGF0ZXM+PC9kYXRlcz48aXNibj4xNDMzLTczNDcgKEVs
ZWN0cm9uaWMpJiN4RDswOTQyLTIwNTYgKExpbmtpbmcpPC9pc2JuPjxhY2Nlc3Npb24tbnVtPjIy
NDM3NjU5PC9hY2Nlc3Npb24tbnVtPjx1cmxzPjxyZWxhdGVkLXVybHM+PHVybD5odHRwczovL3d3
dy5uY2JpLm5sbS5uaWguZ292L3B1Ym1lZC8yMjQzNzY1OTwvdXJsPjwvcmVsYXRlZC11cmxzPjwv
dXJscz48ZWxlY3Ryb25pYy1yZXNvdXJjZS1udW0+MTAuMTAwNy9zMDAxNjctMDEyLTE5NjAtMzwv
ZWxlY3Ryb25pYy1yZXNvdXJjZS1udW0+PC9yZWNvcmQ+PC9DaXRlPjwvRW5kTm90ZT4A
</w:fldData>
        </w:fldChar>
      </w:r>
      <w:r>
        <w:rPr>
          <w:rFonts w:ascii="Times New Roman" w:eastAsia="Times New Roman" w:hAnsi="Times New Roman" w:cs="Times New Roman"/>
          <w:sz w:val="22"/>
          <w:szCs w:val="22"/>
          <w:lang w:val="en-US"/>
        </w:rPr>
        <w:instrText xml:space="preserve"> ADDIN EN.CITE.DATA </w:instrText>
      </w:r>
      <w:r>
        <w:rPr>
          <w:rFonts w:ascii="Times New Roman" w:eastAsia="Times New Roman" w:hAnsi="Times New Roman" w:cs="Times New Roman"/>
          <w:sz w:val="22"/>
          <w:szCs w:val="22"/>
          <w:lang w:val="en-US"/>
        </w:rPr>
      </w:r>
      <w:r>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8-10</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 A recent publication reported a consensus statement endorsed by the European Society of Sports Traumatology, Knee Surgery, </w:t>
      </w:r>
      <w:proofErr w:type="gramStart"/>
      <w:r w:rsidRPr="0044631E">
        <w:rPr>
          <w:rFonts w:ascii="Times New Roman" w:eastAsia="Times New Roman" w:hAnsi="Times New Roman" w:cs="Times New Roman"/>
          <w:sz w:val="22"/>
          <w:szCs w:val="22"/>
          <w:lang w:val="en-US"/>
        </w:rPr>
        <w:t>Arthroscopy</w:t>
      </w:r>
      <w:proofErr w:type="gramEnd"/>
      <w:r w:rsidRPr="0044631E">
        <w:rPr>
          <w:rFonts w:ascii="Times New Roman" w:eastAsia="Times New Roman" w:hAnsi="Times New Roman" w:cs="Times New Roman"/>
          <w:sz w:val="22"/>
          <w:szCs w:val="22"/>
          <w:lang w:val="en-US"/>
        </w:rPr>
        <w:t xml:space="preserve"> to facilitate clinical decision-making. A total of 84 surgeons and scientists from 22 European countries critically reviewed the literature and concluded that arthroscopic partial meniscectomy </w:t>
      </w:r>
      <w:proofErr w:type="gramStart"/>
      <w:r w:rsidRPr="0044631E">
        <w:rPr>
          <w:rFonts w:ascii="Times New Roman" w:eastAsia="Times New Roman" w:hAnsi="Times New Roman" w:cs="Times New Roman"/>
          <w:sz w:val="22"/>
          <w:szCs w:val="22"/>
          <w:lang w:val="en-US"/>
        </w:rPr>
        <w:t xml:space="preserve">should not be </w:t>
      </w:r>
      <w:r w:rsidRPr="0044631E">
        <w:rPr>
          <w:rFonts w:ascii="Times New Roman" w:eastAsia="Times New Roman" w:hAnsi="Times New Roman" w:cs="Times New Roman"/>
          <w:sz w:val="22"/>
          <w:szCs w:val="22"/>
          <w:lang w:val="en-US"/>
        </w:rPr>
        <w:lastRenderedPageBreak/>
        <w:t>recommended</w:t>
      </w:r>
      <w:proofErr w:type="gramEnd"/>
      <w:r w:rsidRPr="0044631E">
        <w:rPr>
          <w:rFonts w:ascii="Times New Roman" w:eastAsia="Times New Roman" w:hAnsi="Times New Roman" w:cs="Times New Roman"/>
          <w:sz w:val="22"/>
          <w:szCs w:val="22"/>
          <w:lang w:val="en-US"/>
        </w:rPr>
        <w:t xml:space="preserve"> as first line treatment for degenerative meniscal tears. The main reason is that the patients may experience pain for other reasons such as early onset of osteoarthritis. </w:t>
      </w:r>
    </w:p>
    <w:p w14:paraId="7CEC0A54" w14:textId="77777777" w:rsidR="00454804" w:rsidRPr="0044631E" w:rsidRDefault="00454804" w:rsidP="00454804">
      <w:pPr>
        <w:spacing w:line="276" w:lineRule="auto"/>
        <w:jc w:val="both"/>
        <w:rPr>
          <w:rFonts w:ascii="Times New Roman" w:hAnsi="Times New Roman" w:cs="Times New Roman"/>
          <w:sz w:val="22"/>
          <w:szCs w:val="22"/>
          <w:lang w:val="en-US"/>
        </w:rPr>
      </w:pPr>
    </w:p>
    <w:p w14:paraId="06554456" w14:textId="77777777" w:rsidR="00454804" w:rsidRPr="0044631E" w:rsidRDefault="00454804" w:rsidP="00454804">
      <w:pPr>
        <w:spacing w:line="276" w:lineRule="auto"/>
        <w:jc w:val="both"/>
        <w:rPr>
          <w:rFonts w:ascii="Times New Roman" w:hAnsi="Times New Roman" w:cs="Times New Roman"/>
          <w:sz w:val="22"/>
          <w:szCs w:val="22"/>
          <w:lang w:val="en-US"/>
        </w:rPr>
      </w:pPr>
      <w:r w:rsidRPr="0044631E">
        <w:rPr>
          <w:rFonts w:ascii="Times New Roman" w:eastAsia="Times New Roman" w:hAnsi="Times New Roman" w:cs="Times New Roman"/>
          <w:b/>
          <w:i/>
          <w:sz w:val="22"/>
          <w:szCs w:val="22"/>
          <w:lang w:val="en-US"/>
        </w:rPr>
        <w:t>Meniscal resection.</w:t>
      </w:r>
      <w:r w:rsidRPr="0044631E">
        <w:rPr>
          <w:rFonts w:ascii="Times New Roman" w:eastAsia="Times New Roman" w:hAnsi="Times New Roman" w:cs="Times New Roman"/>
          <w:sz w:val="22"/>
          <w:szCs w:val="22"/>
          <w:lang w:val="en-US"/>
        </w:rPr>
        <w:t xml:space="preserve"> Most meniscal injuries in both people and dogs are treated by partial resection of the loose or frayed fragments, defined as partial meniscectomy </w:t>
      </w:r>
      <w:r w:rsidRPr="0044631E">
        <w:rPr>
          <w:rFonts w:ascii="Times New Roman" w:eastAsia="Times New Roman" w:hAnsi="Times New Roman" w:cs="Times New Roman"/>
          <w:sz w:val="22"/>
          <w:szCs w:val="22"/>
          <w:lang w:val="en-US"/>
        </w:rPr>
        <w:fldChar w:fldCharType="begin">
          <w:fldData xml:space="preserve">PEVuZE5vdGU+PENpdGU+PEF1dGhvcj5Gb3g8L0F1dGhvcj48WWVhcj4yMDE1PC9ZZWFyPjxSZWNO
dW0+MzgzMjwvUmVjTnVtPjxEaXNwbGF5VGV4dD48c3R5bGUgZmFjZT0ic3VwZXJzY3JpcHQiPjc7
IDExPC9zdHlsZT48L0Rpc3BsYXlUZXh0PjxyZWNvcmQ+PHJlYy1udW1iZXI+MzgzMjwvcmVjLW51
bWJlcj48Zm9yZWlnbi1rZXlzPjxrZXkgYXBwPSJFTiIgZGItaWQ9InNzc2R4emV6MDl2ZXoyZXN3
emFwMnJwZWQ5cnd2cnMwZHNlciIgdGltZXN0YW1wPSIxNDk0MzQ2MDA5Ij4zODMyPC9rZXk+PC9m
b3JlaWduLWtleXM+PHJlZi10eXBlIG5hbWU9IkpvdXJuYWwgQXJ0aWNsZSI+MTc8L3JlZi10eXBl
Pjxjb250cmlidXRvcnM+PGF1dGhvcnM+PGF1dGhvcj5Gb3gsIEEuIEouPC9hdXRob3I+PGF1dGhv
cj5XYW5pdmVuaGF1cywgRi48L2F1dGhvcj48YXV0aG9yPkJ1cmdlLCBBLiBKLjwvYXV0aG9yPjxh
dXRob3I+V2FycmVuLCBSLiBGLjwvYXV0aG9yPjxhdXRob3I+Um9kZW8sIFMuIEEuPC9hdXRob3I+
PC9hdXRob3JzPjwvY29udHJpYnV0b3JzPjxhdXRoLWFkZHJlc3M+TGFib3JhdG9yeSBmb3IgU29m
dCBUaXNzdWUgUmVzZWFyY2gsIEhvc3BpdGFsIGZvciBTcGVjaWFsIFN1cmdlcnksIDUzNSBFYXN0
IDcwdGggU3RyZWV0LCBOZXcgWW9yaywgTmV3IFlvcmsuPC9hdXRoLWFkZHJlc3M+PHRpdGxlcz48
dGl0bGU+VGhlIGh1bWFuIG1lbmlzY3VzOiBhIHJldmlldyBvZiBhbmF0b215LCBmdW5jdGlvbiwg
aW5qdXJ5LCBhbmQgYWR2YW5jZXMgaW4gdHJlYXRtZW50PC90aXRsZT48c2Vjb25kYXJ5LXRpdGxl
PkNsaW4gQW5hdDwvc2Vjb25kYXJ5LXRpdGxlPjwvdGl0bGVzPjxwZXJpb2RpY2FsPjxmdWxsLXRp
dGxlPkNsaW4gQW5hdDwvZnVsbC10aXRsZT48L3BlcmlvZGljYWw+PHBhZ2VzPjI2OS04NzwvcGFn
ZXM+PHZvbHVtZT4yODwvdm9sdW1lPjxudW1iZXI+MjwvbnVtYmVyPjxrZXl3b3Jkcz48a2V5d29y
ZD5CaW9tZWNoYW5pY2FsIFBoZW5vbWVuYTwva2V5d29yZD48a2V5d29yZD5IdW1hbnM8L2tleXdv
cmQ+PGtleXdvcmQ+S25lZSBJbmp1cmllcy9ldGlvbG9neS9wYXRob2xvZ3kvKnN1cmdlcnk8L2tl
eXdvcmQ+PGtleXdvcmQ+TWVuaXNjaSwgVGliaWFsLyphbmF0b215ICZhbXA7IGhpc3RvbG9neS9w
aHlzaW9sb2d5PC9rZXl3b3JkPjxrZXl3b3JkPlRpYmlhbCBNZW5pc2N1cyBJbmp1cmllczwva2V5
d29yZD48a2V5d29yZD5hbmF0b215PC9rZXl3b3JkPjxrZXl3b3JkPmJpb21lY2hhbmljczwva2V5
d29yZD48a2V5d29yZD5pbmp1cnk8L2tleXdvcmQ+PGtleXdvcmQ+a25lZTwva2V5d29yZD48a2V5
d29yZD5tZW5pc2NpPC9rZXl3b3JkPjxrZXl3b3JkPm1lbmlzY3VzPC9rZXl3b3JkPjxrZXl3b3Jk
PnRyZWF0bWVudDwva2V5d29yZD48L2tleXdvcmRzPjxkYXRlcz48eWVhcj4yMDE1PC95ZWFyPjxw
dWItZGF0ZXM+PGRhdGU+TWFyPC9kYXRlPjwvcHViLWRhdGVzPjwvZGF0ZXM+PGlzYm4+MTA5OC0y
MzUzIChFbGVjdHJvbmljKSYjeEQ7MDg5Ny0zODA2IChMaW5raW5nKTwvaXNibj48YWNjZXNzaW9u
LW51bT4yNTEyNTMxNTwvYWNjZXNzaW9uLW51bT48dXJscz48cmVsYXRlZC11cmxzPjx1cmw+aHR0
cHM6Ly93d3cubmNiaS5ubG0ubmloLmdvdi9wdWJtZWQvMjUxMjUzMTU8L3VybD48L3JlbGF0ZWQt
dXJscz48L3VybHM+PGVsZWN0cm9uaWMtcmVzb3VyY2UtbnVtPjEwLjEwMDIvY2EuMjI0NTY8L2Vs
ZWN0cm9uaWMtcmVzb3VyY2UtbnVtPjwvcmVjb3JkPjwvQ2l0ZT48Q2l0ZT48QXV0aG9yPlBvenpp
PC9BdXRob3I+PFllYXI+MjAwNjwvWWVhcj48UmVjTnVtPjM4MzQ8L1JlY051bT48cmVjb3JkPjxy
ZWMtbnVtYmVyPjM4MzQ8L3JlYy1udW1iZXI+PGZvcmVpZ24ta2V5cz48a2V5IGFwcD0iRU4iIGRi
LWlkPSJzc3NkeHplejA5dmV6MmVzd3phcDJycGVkOXJ3dnJzMGRzZXIiIHRpbWVzdGFtcD0iMTQ5
NDM0NjI3NCI+MzgzNDwva2V5PjwvZm9yZWlnbi1rZXlzPjxyZWYtdHlwZSBuYW1lPSJKb3VybmFs
IEFydGljbGUiPjE3PC9yZWYtdHlwZT48Y29udHJpYnV0b3JzPjxhdXRob3JzPjxhdXRob3I+UG96
emksIEEuPC9hdXRob3I+PGF1dGhvcj5Lb3dhbGVza2ksIE0uIFAuPC9hdXRob3I+PGF1dGhvcj5B
cGVsdCwgRC48L2F1dGhvcj48YXV0aG9yPk1lYWRvd3MsIEMuPC9hdXRob3I+PGF1dGhvcj5BbmRy
ZXdzLCBDLiBNLjwvYXV0aG9yPjxhdXRob3I+Sm9obnNvbiwgSy4gQS48L2F1dGhvcj48L2F1dGhv
cnM+PC9jb250cmlidXRvcnM+PGF1dGgtYWRkcmVzcz5EZXBhcnRtZW50IG9mIFZldGVyaW5hcnkg
Q2xpbmljYWwgU2NpZW5jZXMsIFRoZSBPaGlvIFN0YXRlIFVuaXZlcnNpdHkgQ29sbGVnZSBvZiBW
ZXRlcmluYXJ5IE1lZGljaW5lLCBDb2x1bWJ1cywgT0gsIFVTQS4gcG96emkuNUBvc3UuZWR1PC9h
dXRoLWFkZHJlc3M+PHRpdGxlcz48dGl0bGU+RWZmZWN0IG9mIG1lZGlhbCBtZW5pc2NhbCByZWxl
YXNlIG9uIHRpYmlhbCB0cmFuc2xhdGlvbiBhZnRlciB0aWJpYWwgcGxhdGVhdSBsZXZlbGluZyBv
c3Rlb3RvbXk8L3RpdGxlPjxzZWNvbmRhcnktdGl0bGU+VmV0IFN1cmc8L3NlY29uZGFyeS10aXRs
ZT48L3RpdGxlcz48cGVyaW9kaWNhbD48ZnVsbC10aXRsZT5WZXQgU3VyZzwvZnVsbC10aXRsZT48
YWJici0xPlZldGVyaW5hcnkgc3VyZ2VyeSA6IFZTPC9hYmJyLTE+PC9wZXJpb2RpY2FsPjxwYWdl
cz40ODYtOTQ8L3BhZ2VzPjx2b2x1bWU+MzU8L3ZvbHVtZT48bnVtYmVyPjU8L251bWJlcj48a2V5
d29yZHM+PGtleXdvcmQ+QW5pbWFsczwva2V5d29yZD48a2V5d29yZD5BbnRlcmlvciBDcnVjaWF0
ZSBMaWdhbWVudC9kaWFnbm9zdGljIGltYWdpbmcvc3VyZ2VyeTwva2V5d29yZD48a2V5d29yZD4q
QW50ZXJpb3IgQ3J1Y2lhdGUgTGlnYW1lbnQgSW5qdXJpZXM8L2tleXdvcmQ+PGtleXdvcmQ+Qmlv
bWVjaGFuaWNhbCBQaGVub21lbmE8L2tleXdvcmQ+PGtleXdvcmQ+Q2FkYXZlcjwva2V5d29yZD48
a2V5d29yZD5Eb2dzLyppbmp1cmllcy9zdXJnZXJ5PC9rZXl3b3JkPjxrZXl3b3JkPk1lbmlzY2ks
IFRpYmlhbC8qc3VyZ2VyeTwva2V5d29yZD48a2V5d29yZD5Pc3Rlb3RvbXkvKnZldGVyaW5hcnk8
L2tleXdvcmQ+PGtleXdvcmQ+UmFkaW9ncmFwaHk8L2tleXdvcmQ+PGtleXdvcmQ+VGliaWEvKnN1
cmdlcnk8L2tleXdvcmQ+PC9rZXl3b3Jkcz48ZGF0ZXM+PHllYXI+MjAwNjwveWVhcj48cHViLWRh
dGVzPjxkYXRlPkp1bDwvZGF0ZT48L3B1Yi1kYXRlcz48L2RhdGVzPjxpc2JuPjAxNjEtMzQ5OSAo
UHJpbnQpJiN4RDswMTYxLTM0OTkgKExpbmtpbmcpPC9pc2JuPjxhY2Nlc3Npb24tbnVtPjE2ODQy
Mjk2PC9hY2Nlc3Npb24tbnVtPjx1cmxzPjxyZWxhdGVkLXVybHM+PHVybD5odHRwczovL3d3dy5u
Y2JpLm5sbS5uaWguZ292L3B1Ym1lZC8xNjg0MjI5NjwvdXJsPjwvcmVsYXRlZC11cmxzPjwvdXJs
cz48ZWxlY3Ryb25pYy1yZXNvdXJjZS1udW0+MTAuMTExMS9qLjE1MzItOTUwWC4yMDA2LjAwMTgw
Lng8L2VsZWN0cm9uaWMtcmVzb3VyY2UtbnVtPjwvcmVjb3JkPjwvQ2l0ZT48L0VuZE5vdGU+AG==
</w:fldData>
        </w:fldChar>
      </w:r>
      <w:r>
        <w:rPr>
          <w:rFonts w:ascii="Times New Roman" w:eastAsia="Times New Roman" w:hAnsi="Times New Roman" w:cs="Times New Roman"/>
          <w:sz w:val="22"/>
          <w:szCs w:val="22"/>
          <w:lang w:val="en-US"/>
        </w:rPr>
        <w:instrText xml:space="preserve"> ADDIN EN.CITE </w:instrText>
      </w:r>
      <w:r>
        <w:rPr>
          <w:rFonts w:ascii="Times New Roman" w:eastAsia="Times New Roman" w:hAnsi="Times New Roman" w:cs="Times New Roman"/>
          <w:sz w:val="22"/>
          <w:szCs w:val="22"/>
          <w:lang w:val="en-US"/>
        </w:rPr>
        <w:fldChar w:fldCharType="begin">
          <w:fldData xml:space="preserve">PEVuZE5vdGU+PENpdGU+PEF1dGhvcj5Gb3g8L0F1dGhvcj48WWVhcj4yMDE1PC9ZZWFyPjxSZWNO
dW0+MzgzMjwvUmVjTnVtPjxEaXNwbGF5VGV4dD48c3R5bGUgZmFjZT0ic3VwZXJzY3JpcHQiPjc7
IDExPC9zdHlsZT48L0Rpc3BsYXlUZXh0PjxyZWNvcmQ+PHJlYy1udW1iZXI+MzgzMjwvcmVjLW51
bWJlcj48Zm9yZWlnbi1rZXlzPjxrZXkgYXBwPSJFTiIgZGItaWQ9InNzc2R4emV6MDl2ZXoyZXN3
emFwMnJwZWQ5cnd2cnMwZHNlciIgdGltZXN0YW1wPSIxNDk0MzQ2MDA5Ij4zODMyPC9rZXk+PC9m
b3JlaWduLWtleXM+PHJlZi10eXBlIG5hbWU9IkpvdXJuYWwgQXJ0aWNsZSI+MTc8L3JlZi10eXBl
Pjxjb250cmlidXRvcnM+PGF1dGhvcnM+PGF1dGhvcj5Gb3gsIEEuIEouPC9hdXRob3I+PGF1dGhv
cj5XYW5pdmVuaGF1cywgRi48L2F1dGhvcj48YXV0aG9yPkJ1cmdlLCBBLiBKLjwvYXV0aG9yPjxh
dXRob3I+V2FycmVuLCBSLiBGLjwvYXV0aG9yPjxhdXRob3I+Um9kZW8sIFMuIEEuPC9hdXRob3I+
PC9hdXRob3JzPjwvY29udHJpYnV0b3JzPjxhdXRoLWFkZHJlc3M+TGFib3JhdG9yeSBmb3IgU29m
dCBUaXNzdWUgUmVzZWFyY2gsIEhvc3BpdGFsIGZvciBTcGVjaWFsIFN1cmdlcnksIDUzNSBFYXN0
IDcwdGggU3RyZWV0LCBOZXcgWW9yaywgTmV3IFlvcmsuPC9hdXRoLWFkZHJlc3M+PHRpdGxlcz48
dGl0bGU+VGhlIGh1bWFuIG1lbmlzY3VzOiBhIHJldmlldyBvZiBhbmF0b215LCBmdW5jdGlvbiwg
aW5qdXJ5LCBhbmQgYWR2YW5jZXMgaW4gdHJlYXRtZW50PC90aXRsZT48c2Vjb25kYXJ5LXRpdGxl
PkNsaW4gQW5hdDwvc2Vjb25kYXJ5LXRpdGxlPjwvdGl0bGVzPjxwZXJpb2RpY2FsPjxmdWxsLXRp
dGxlPkNsaW4gQW5hdDwvZnVsbC10aXRsZT48L3BlcmlvZGljYWw+PHBhZ2VzPjI2OS04NzwvcGFn
ZXM+PHZvbHVtZT4yODwvdm9sdW1lPjxudW1iZXI+MjwvbnVtYmVyPjxrZXl3b3Jkcz48a2V5d29y
ZD5CaW9tZWNoYW5pY2FsIFBoZW5vbWVuYTwva2V5d29yZD48a2V5d29yZD5IdW1hbnM8L2tleXdv
cmQ+PGtleXdvcmQ+S25lZSBJbmp1cmllcy9ldGlvbG9neS9wYXRob2xvZ3kvKnN1cmdlcnk8L2tl
eXdvcmQ+PGtleXdvcmQ+TWVuaXNjaSwgVGliaWFsLyphbmF0b215ICZhbXA7IGhpc3RvbG9neS9w
aHlzaW9sb2d5PC9rZXl3b3JkPjxrZXl3b3JkPlRpYmlhbCBNZW5pc2N1cyBJbmp1cmllczwva2V5
d29yZD48a2V5d29yZD5hbmF0b215PC9rZXl3b3JkPjxrZXl3b3JkPmJpb21lY2hhbmljczwva2V5
d29yZD48a2V5d29yZD5pbmp1cnk8L2tleXdvcmQ+PGtleXdvcmQ+a25lZTwva2V5d29yZD48a2V5
d29yZD5tZW5pc2NpPC9rZXl3b3JkPjxrZXl3b3JkPm1lbmlzY3VzPC9rZXl3b3JkPjxrZXl3b3Jk
PnRyZWF0bWVudDwva2V5d29yZD48L2tleXdvcmRzPjxkYXRlcz48eWVhcj4yMDE1PC95ZWFyPjxw
dWItZGF0ZXM+PGRhdGU+TWFyPC9kYXRlPjwvcHViLWRhdGVzPjwvZGF0ZXM+PGlzYm4+MTA5OC0y
MzUzIChFbGVjdHJvbmljKSYjeEQ7MDg5Ny0zODA2IChMaW5raW5nKTwvaXNibj48YWNjZXNzaW9u
LW51bT4yNTEyNTMxNTwvYWNjZXNzaW9uLW51bT48dXJscz48cmVsYXRlZC11cmxzPjx1cmw+aHR0
cHM6Ly93d3cubmNiaS5ubG0ubmloLmdvdi9wdWJtZWQvMjUxMjUzMTU8L3VybD48L3JlbGF0ZWQt
dXJscz48L3VybHM+PGVsZWN0cm9uaWMtcmVzb3VyY2UtbnVtPjEwLjEwMDIvY2EuMjI0NTY8L2Vs
ZWN0cm9uaWMtcmVzb3VyY2UtbnVtPjwvcmVjb3JkPjwvQ2l0ZT48Q2l0ZT48QXV0aG9yPlBvenpp
PC9BdXRob3I+PFllYXI+MjAwNjwvWWVhcj48UmVjTnVtPjM4MzQ8L1JlY051bT48cmVjb3JkPjxy
ZWMtbnVtYmVyPjM4MzQ8L3JlYy1udW1iZXI+PGZvcmVpZ24ta2V5cz48a2V5IGFwcD0iRU4iIGRi
LWlkPSJzc3NkeHplejA5dmV6MmVzd3phcDJycGVkOXJ3dnJzMGRzZXIiIHRpbWVzdGFtcD0iMTQ5
NDM0NjI3NCI+MzgzNDwva2V5PjwvZm9yZWlnbi1rZXlzPjxyZWYtdHlwZSBuYW1lPSJKb3VybmFs
IEFydGljbGUiPjE3PC9yZWYtdHlwZT48Y29udHJpYnV0b3JzPjxhdXRob3JzPjxhdXRob3I+UG96
emksIEEuPC9hdXRob3I+PGF1dGhvcj5Lb3dhbGVza2ksIE0uIFAuPC9hdXRob3I+PGF1dGhvcj5B
cGVsdCwgRC48L2F1dGhvcj48YXV0aG9yPk1lYWRvd3MsIEMuPC9hdXRob3I+PGF1dGhvcj5BbmRy
ZXdzLCBDLiBNLjwvYXV0aG9yPjxhdXRob3I+Sm9obnNvbiwgSy4gQS48L2F1dGhvcj48L2F1dGhv
cnM+PC9jb250cmlidXRvcnM+PGF1dGgtYWRkcmVzcz5EZXBhcnRtZW50IG9mIFZldGVyaW5hcnkg
Q2xpbmljYWwgU2NpZW5jZXMsIFRoZSBPaGlvIFN0YXRlIFVuaXZlcnNpdHkgQ29sbGVnZSBvZiBW
ZXRlcmluYXJ5IE1lZGljaW5lLCBDb2x1bWJ1cywgT0gsIFVTQS4gcG96emkuNUBvc3UuZWR1PC9h
dXRoLWFkZHJlc3M+PHRpdGxlcz48dGl0bGU+RWZmZWN0IG9mIG1lZGlhbCBtZW5pc2NhbCByZWxl
YXNlIG9uIHRpYmlhbCB0cmFuc2xhdGlvbiBhZnRlciB0aWJpYWwgcGxhdGVhdSBsZXZlbGluZyBv
c3Rlb3RvbXk8L3RpdGxlPjxzZWNvbmRhcnktdGl0bGU+VmV0IFN1cmc8L3NlY29uZGFyeS10aXRs
ZT48L3RpdGxlcz48cGVyaW9kaWNhbD48ZnVsbC10aXRsZT5WZXQgU3VyZzwvZnVsbC10aXRsZT48
YWJici0xPlZldGVyaW5hcnkgc3VyZ2VyeSA6IFZTPC9hYmJyLTE+PC9wZXJpb2RpY2FsPjxwYWdl
cz40ODYtOTQ8L3BhZ2VzPjx2b2x1bWU+MzU8L3ZvbHVtZT48bnVtYmVyPjU8L251bWJlcj48a2V5
d29yZHM+PGtleXdvcmQ+QW5pbWFsczwva2V5d29yZD48a2V5d29yZD5BbnRlcmlvciBDcnVjaWF0
ZSBMaWdhbWVudC9kaWFnbm9zdGljIGltYWdpbmcvc3VyZ2VyeTwva2V5d29yZD48a2V5d29yZD4q
QW50ZXJpb3IgQ3J1Y2lhdGUgTGlnYW1lbnQgSW5qdXJpZXM8L2tleXdvcmQ+PGtleXdvcmQ+Qmlv
bWVjaGFuaWNhbCBQaGVub21lbmE8L2tleXdvcmQ+PGtleXdvcmQ+Q2FkYXZlcjwva2V5d29yZD48
a2V5d29yZD5Eb2dzLyppbmp1cmllcy9zdXJnZXJ5PC9rZXl3b3JkPjxrZXl3b3JkPk1lbmlzY2ks
IFRpYmlhbC8qc3VyZ2VyeTwva2V5d29yZD48a2V5d29yZD5Pc3Rlb3RvbXkvKnZldGVyaW5hcnk8
L2tleXdvcmQ+PGtleXdvcmQ+UmFkaW9ncmFwaHk8L2tleXdvcmQ+PGtleXdvcmQ+VGliaWEvKnN1
cmdlcnk8L2tleXdvcmQ+PC9rZXl3b3Jkcz48ZGF0ZXM+PHllYXI+MjAwNjwveWVhcj48cHViLWRh
dGVzPjxkYXRlPkp1bDwvZGF0ZT48L3B1Yi1kYXRlcz48L2RhdGVzPjxpc2JuPjAxNjEtMzQ5OSAo
UHJpbnQpJiN4RDswMTYxLTM0OTkgKExpbmtpbmcpPC9pc2JuPjxhY2Nlc3Npb24tbnVtPjE2ODQy
Mjk2PC9hY2Nlc3Npb24tbnVtPjx1cmxzPjxyZWxhdGVkLXVybHM+PHVybD5odHRwczovL3d3dy5u
Y2JpLm5sbS5uaWguZ292L3B1Ym1lZC8xNjg0MjI5NjwvdXJsPjwvcmVsYXRlZC11cmxzPjwvdXJs
cz48ZWxlY3Ryb25pYy1yZXNvdXJjZS1udW0+MTAuMTExMS9qLjE1MzItOTUwWC4yMDA2LjAwMTgw
Lng8L2VsZWN0cm9uaWMtcmVzb3VyY2UtbnVtPjwvcmVjb3JkPjwvQ2l0ZT48L0VuZE5vdGU+AG==
</w:fldData>
        </w:fldChar>
      </w:r>
      <w:r>
        <w:rPr>
          <w:rFonts w:ascii="Times New Roman" w:eastAsia="Times New Roman" w:hAnsi="Times New Roman" w:cs="Times New Roman"/>
          <w:sz w:val="22"/>
          <w:szCs w:val="22"/>
          <w:lang w:val="en-US"/>
        </w:rPr>
        <w:instrText xml:space="preserve"> ADDIN EN.CITE.DATA </w:instrText>
      </w:r>
      <w:r>
        <w:rPr>
          <w:rFonts w:ascii="Times New Roman" w:eastAsia="Times New Roman" w:hAnsi="Times New Roman" w:cs="Times New Roman"/>
          <w:sz w:val="22"/>
          <w:szCs w:val="22"/>
          <w:lang w:val="en-US"/>
        </w:rPr>
      </w:r>
      <w:r>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7; 11</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The effect of partial meniscectomy on the biomechanics of the joint </w:t>
      </w:r>
      <w:proofErr w:type="gramStart"/>
      <w:r w:rsidRPr="0044631E">
        <w:rPr>
          <w:rFonts w:ascii="Times New Roman" w:eastAsia="Times New Roman" w:hAnsi="Times New Roman" w:cs="Times New Roman"/>
          <w:sz w:val="22"/>
          <w:szCs w:val="22"/>
          <w:lang w:val="en-US"/>
        </w:rPr>
        <w:t>has been studied</w:t>
      </w:r>
      <w:proofErr w:type="gramEnd"/>
      <w:r w:rsidRPr="0044631E">
        <w:rPr>
          <w:rFonts w:ascii="Times New Roman" w:eastAsia="Times New Roman" w:hAnsi="Times New Roman" w:cs="Times New Roman"/>
          <w:sz w:val="22"/>
          <w:szCs w:val="22"/>
          <w:lang w:val="en-US"/>
        </w:rPr>
        <w:t xml:space="preserve"> in both people and dogs, showing that removal of meniscal tissue alters cartilage pressure and leads to osteoarthritis. Experimental studies in dogs have shown that the magnitude of cartilage degeneration depends on the extent of meniscal resection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Cox&lt;/Author&gt;&lt;Year&gt;1975&lt;/Year&gt;&lt;RecNum&gt;4216&lt;/RecNum&gt;&lt;DisplayText&gt;&lt;style face="superscript"&gt;12&lt;/style&gt;&lt;/DisplayText&gt;&lt;record&gt;&lt;rec-number&gt;4216&lt;/rec-number&gt;&lt;foreign-keys&gt;&lt;key app="EN" db-id="sssdxzez09vez2eswzap2rped9rwvrs0dser" timestamp="1509278700"&gt;4216&lt;/key&gt;&lt;/foreign-keys&gt;&lt;ref-type name="Journal Article"&gt;17&lt;/ref-type&gt;&lt;contributors&gt;&lt;authors&gt;&lt;author&gt;Cox, J. S.&lt;/author&gt;&lt;author&gt;Nye, C. E.&lt;/author&gt;&lt;author&gt;Schaefer, W. W.&lt;/author&gt;&lt;author&gt;Woodstein, I. J.&lt;/author&gt;&lt;/authors&gt;&lt;/contributors&gt;&lt;titles&gt;&lt;title&gt;The degenerative effects of partial and total resection of the medial meniscus in dogs&amp;apos; knees&lt;/title&gt;&lt;secondary-title&gt;Clin Orthop Relat Res&lt;/secondary-title&gt;&lt;/titles&gt;&lt;periodical&gt;&lt;full-title&gt;Clin Orthop Relat Res&lt;/full-title&gt;&lt;abbr-1&gt;Clinical orthopaedics and related research&lt;/abbr-1&gt;&lt;/periodical&gt;&lt;pages&gt;178-83&lt;/pages&gt;&lt;number&gt;109&lt;/number&gt;&lt;keywords&gt;&lt;keyword&gt;Animals&lt;/keyword&gt;&lt;keyword&gt;Cartilage, Articular/pathology&lt;/keyword&gt;&lt;keyword&gt;Dogs&lt;/keyword&gt;&lt;keyword&gt;Knee Joint/pathology/*surgery&lt;/keyword&gt;&lt;keyword&gt;Male&lt;/keyword&gt;&lt;keyword&gt;Menisci, Tibial/pathology/*surgery&lt;/keyword&gt;&lt;keyword&gt;Postoperative Complications&lt;/keyword&gt;&lt;/keywords&gt;&lt;dates&gt;&lt;year&gt;1975&lt;/year&gt;&lt;/dates&gt;&lt;isbn&gt;0009-921X (Print)&amp;#xD;0009-921X (Linking)&lt;/isbn&gt;&lt;accession-num&gt;1173359&lt;/accession-num&gt;&lt;urls&gt;&lt;related-urls&gt;&lt;url&gt;https://www.ncbi.nlm.nih.gov/pubmed/1173359&lt;/url&gt;&lt;/related-urls&gt;&lt;/urls&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2</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For this reason, preservation of as much functional meniscal tissue as is possible </w:t>
      </w:r>
      <w:proofErr w:type="gramStart"/>
      <w:r w:rsidRPr="0044631E">
        <w:rPr>
          <w:rFonts w:ascii="Times New Roman" w:eastAsia="Times New Roman" w:hAnsi="Times New Roman" w:cs="Times New Roman"/>
          <w:sz w:val="22"/>
          <w:szCs w:val="22"/>
          <w:lang w:val="en-US"/>
        </w:rPr>
        <w:t>is always recommended</w:t>
      </w:r>
      <w:proofErr w:type="gramEnd"/>
      <w:r w:rsidRPr="0044631E">
        <w:rPr>
          <w:rFonts w:ascii="Times New Roman" w:eastAsia="Times New Roman" w:hAnsi="Times New Roman" w:cs="Times New Roman"/>
          <w:sz w:val="22"/>
          <w:szCs w:val="22"/>
          <w:lang w:val="en-US"/>
        </w:rPr>
        <w:t>.</w:t>
      </w:r>
    </w:p>
    <w:p w14:paraId="102B48A0" w14:textId="77777777" w:rsidR="00454804" w:rsidRPr="0044631E" w:rsidRDefault="00454804" w:rsidP="00454804">
      <w:pPr>
        <w:spacing w:line="276" w:lineRule="auto"/>
        <w:jc w:val="both"/>
        <w:rPr>
          <w:rFonts w:ascii="Times New Roman" w:eastAsia="Times New Roman" w:hAnsi="Times New Roman" w:cs="Times New Roman"/>
          <w:sz w:val="22"/>
          <w:szCs w:val="22"/>
          <w:lang w:val="en-US"/>
        </w:rPr>
      </w:pPr>
    </w:p>
    <w:p w14:paraId="678DCA22" w14:textId="77777777" w:rsidR="00454804" w:rsidRPr="0044631E" w:rsidRDefault="00454804" w:rsidP="00454804">
      <w:pPr>
        <w:spacing w:line="276" w:lineRule="auto"/>
        <w:jc w:val="both"/>
        <w:rPr>
          <w:rFonts w:ascii="Times New Roman" w:eastAsia="Times New Roman" w:hAnsi="Times New Roman" w:cs="Times New Roman"/>
          <w:sz w:val="22"/>
          <w:szCs w:val="22"/>
          <w:lang w:val="en-US"/>
        </w:rPr>
      </w:pPr>
      <w:r w:rsidRPr="0044631E">
        <w:rPr>
          <w:rFonts w:ascii="Times New Roman" w:eastAsia="Times New Roman" w:hAnsi="Times New Roman" w:cs="Times New Roman"/>
          <w:b/>
          <w:i/>
          <w:sz w:val="22"/>
          <w:szCs w:val="22"/>
          <w:lang w:val="en-US"/>
        </w:rPr>
        <w:t>Meniscal repair.</w:t>
      </w:r>
      <w:r w:rsidRPr="0044631E">
        <w:rPr>
          <w:rFonts w:ascii="Times New Roman" w:eastAsia="Times New Roman" w:hAnsi="Times New Roman" w:cs="Times New Roman"/>
          <w:sz w:val="22"/>
          <w:szCs w:val="22"/>
          <w:lang w:val="en-US"/>
        </w:rPr>
        <w:t xml:space="preserve"> With respect to meniscal repair, healing after repair is only likely in select tears and patients, primarily based on vascular supply to the meniscus and patient age. </w:t>
      </w:r>
      <w:r w:rsidRPr="0044631E">
        <w:rPr>
          <w:rFonts w:ascii="Times New Roman" w:hAnsi="Times New Roman" w:cs="Times New Roman"/>
          <w:color w:val="221E1F"/>
          <w:sz w:val="22"/>
          <w:szCs w:val="22"/>
          <w:lang w:val="en-US"/>
        </w:rPr>
        <w:t>Meniscal tears found in the inner avascular region, which functions under a highly demanding mechani</w:t>
      </w:r>
      <w:r w:rsidRPr="0044631E">
        <w:rPr>
          <w:rFonts w:ascii="Times New Roman" w:hAnsi="Times New Roman" w:cs="Times New Roman"/>
          <w:color w:val="221E1F"/>
          <w:sz w:val="22"/>
          <w:szCs w:val="22"/>
          <w:lang w:val="en-US"/>
        </w:rPr>
        <w:softHyphen/>
        <w:t xml:space="preserve">cal environment, are considered </w:t>
      </w:r>
      <w:proofErr w:type="gramStart"/>
      <w:r w:rsidRPr="0044631E">
        <w:rPr>
          <w:rFonts w:ascii="Times New Roman" w:hAnsi="Times New Roman" w:cs="Times New Roman"/>
          <w:color w:val="221E1F"/>
          <w:sz w:val="22"/>
          <w:szCs w:val="22"/>
          <w:lang w:val="en-US"/>
        </w:rPr>
        <w:t>to be a</w:t>
      </w:r>
      <w:proofErr w:type="gramEnd"/>
      <w:r w:rsidRPr="0044631E">
        <w:rPr>
          <w:rFonts w:ascii="Times New Roman" w:hAnsi="Times New Roman" w:cs="Times New Roman"/>
          <w:color w:val="221E1F"/>
          <w:sz w:val="22"/>
          <w:szCs w:val="22"/>
          <w:lang w:val="en-US"/>
        </w:rPr>
        <w:t xml:space="preserve"> considerable challenge to healing </w:t>
      </w:r>
      <w:r w:rsidRPr="0044631E">
        <w:rPr>
          <w:rFonts w:ascii="Times New Roman" w:hAnsi="Times New Roman" w:cs="Times New Roman"/>
          <w:color w:val="221E1F"/>
          <w:sz w:val="22"/>
          <w:szCs w:val="22"/>
          <w:lang w:val="en-US"/>
        </w:rPr>
        <w:fldChar w:fldCharType="begin">
          <w:fldData xml:space="preserve">PEVuZE5vdGU+PENpdGU+PEF1dGhvcj5FbmdsdW5kPC9BdXRob3I+PFllYXI+MjAxMjwvWWVhcj48
UmVjTnVtPjM4MzU8L1JlY051bT48RGlzcGxheVRleHQ+PHN0eWxlIGZhY2U9InN1cGVyc2NyaXB0
Ij4xMzwvc3R5bGU+PC9EaXNwbGF5VGV4dD48cmVjb3JkPjxyZWMtbnVtYmVyPjM4MzU8L3JlYy1u
dW1iZXI+PGZvcmVpZ24ta2V5cz48a2V5IGFwcD0iRU4iIGRiLWlkPSJzc3NkeHplejA5dmV6MmVz
d3phcDJycGVkOXJ3dnJzMGRzZXIiIHRpbWVzdGFtcD0iMTQ5NDM0NjM2NiI+MzgzNTwva2V5Pjwv
Zm9yZWlnbi1rZXlzPjxyZWYtdHlwZSBuYW1lPSJKb3VybmFsIEFydGljbGUiPjE3PC9yZWYtdHlw
ZT48Y29udHJpYnV0b3JzPjxhdXRob3JzPjxhdXRob3I+RW5nbHVuZCwgTS48L2F1dGhvcj48YXV0
aG9yPlJvZW1lciwgRi4gVy48L2F1dGhvcj48YXV0aG9yPkhheWFzaGksIEQuPC9hdXRob3I+PGF1
dGhvcj5DcmVtYSwgTS4gRC48L2F1dGhvcj48YXV0aG9yPkd1ZXJtYXppLCBBLjwvYXV0aG9yPjwv
YXV0aG9ycz48L2NvbnRyaWJ1dG9ycz48YXV0aC1hZGRyZXNzPkRlcGFydG1lbnQgb2YgT3J0aG9w
YWVkaWNzLCBDbGluaWNhbCBTY2llbmNlcyBMdW5kLCBMdW5kIFVuaXZlcnNpdHksIEtsaW5pa2dh
dGFuIDIyLCBTRS0yMjEgODUgTHVuZCwgU3dlZGVuLiBtYXJ0aW4uZW5nbHVuZEBtZWQubHUuc2U8
L2F1dGgtYWRkcmVzcz48dGl0bGVzPjx0aXRsZT5NZW5pc2N1cyBwYXRob2xvZ3ksIG9zdGVvYXJ0
aHJpdGlzIGFuZCB0aGUgdHJlYXRtZW50IGNvbnRyb3ZlcnN5PC90aXRsZT48c2Vjb25kYXJ5LXRp
dGxlPk5hdCBSZXYgUmhldW1hdG9sPC9zZWNvbmRhcnktdGl0bGU+PC90aXRsZXM+PHBlcmlvZGlj
YWw+PGZ1bGwtdGl0bGU+TmF0IFJldiBSaGV1bWF0b2w8L2Z1bGwtdGl0bGU+PGFiYnItMT5OYXR1
cmUgcmV2aWV3cy4gUmhldW1hdG9sb2d5PC9hYmJyLTE+PC9wZXJpb2RpY2FsPjxwYWdlcz40MTIt
OTwvcGFnZXM+PHZvbHVtZT44PC92b2x1bWU+PG51bWJlcj43PC9udW1iZXI+PGtleXdvcmRzPjxr
ZXl3b3JkPkFydGhyYWxnaWEvcGh5c2lvcGF0aG9sb2d5L3RoZXJhcHk8L2tleXdvcmQ+PGtleXdv
cmQ+RGlzZWFzZSBQcm9ncmVzc2lvbjwva2V5d29yZD48a2V5d29yZD5GZW1hbGU8L2tleXdvcmQ+
PGtleXdvcmQ+SHVtYW5zPC9rZXl3b3JkPjxrZXl3b3JkPktuZWUgSW5qdXJpZXMvY29tcGxpY2F0
aW9ucy8qZGlhZ25vc2lzLyp0aGVyYXB5PC9rZXl3b3JkPjxrZXl3b3JkPktuZWUgSm9pbnQvZGlh
Z25vc3RpYyBpbWFnaW5nL3BoeXNpb3BhdGhvbG9neTwva2V5d29yZD48a2V5d29yZD5NYWduZXRp
YyBSZXNvbmFuY2UgSW1hZ2luZzwva2V5d29yZD48a2V5d29yZD5NYWxlPC9rZXl3b3JkPjxrZXl3
b3JkPk1lbmlzY2ksIFRpYmlhbC8qcGF0aG9sb2d5PC9rZXl3b3JkPjxrZXl3b3JkPk9zdGVvYXJ0
aHJpdGlzLCBLbmVlLypkaWFnbm9zaXMvZXRpb2xvZ3kvdGhlcmFweTwva2V5d29yZD48a2V5d29y
ZD5QYWluIE1hbmFnZW1lbnQ8L2tleXdvcmQ+PGtleXdvcmQ+UGF0aWVudCBFZHVjYXRpb24gYXMg
VG9waWM8L2tleXdvcmQ+PGtleXdvcmQ+UGh5c2ljYWwgVGhlcmFweSBNb2RhbGl0aWVzPC9rZXl3
b3JkPjxrZXl3b3JkPlJhZGlvZ3JhcGh5PC9rZXl3b3JkPjxrZXl3b3JkPlJ1cHR1cmU8L2tleXdv
cmQ+PGtleXdvcmQ+KlRpYmlhbCBNZW5pc2N1cyBJbmp1cmllczwva2V5d29yZD48a2V5d29yZD5U
cmVhdG1lbnQgT3V0Y29tZTwva2V5d29yZD48a2V5d29yZD5XZWlnaHQgTG9zczwva2V5d29yZD48
L2tleXdvcmRzPjxkYXRlcz48eWVhcj4yMDEyPC95ZWFyPjxwdWItZGF0ZXM+PGRhdGU+TWF5IDIy
PC9kYXRlPjwvcHViLWRhdGVzPjwvZGF0ZXM+PGlzYm4+MTc1OS00ODA0IChFbGVjdHJvbmljKSYj
eEQ7MTc1OS00NzkwIChMaW5raW5nKTwvaXNibj48YWNjZXNzaW9uLW51bT4yMjYxNDkwNzwvYWNj
ZXNzaW9uLW51bT48dXJscz48cmVsYXRlZC11cmxzPjx1cmw+aHR0cHM6Ly93d3cubmNiaS5ubG0u
bmloLmdvdi9wdWJtZWQvMjI2MTQ5MDc8L3VybD48L3JlbGF0ZWQtdXJscz48L3VybHM+PGVsZWN0
cm9uaWMtcmVzb3VyY2UtbnVtPjEwLjEwMzgvbnJyaGV1bS4yMDEyLjY5PC9lbGVjdHJvbmljLXJl
c291cmNlLW51bT48L3JlY29yZD48L0NpdGU+PC9FbmROb3RlPn==
</w:fldData>
        </w:fldChar>
      </w:r>
      <w:r>
        <w:rPr>
          <w:rFonts w:ascii="Times New Roman" w:hAnsi="Times New Roman" w:cs="Times New Roman"/>
          <w:color w:val="221E1F"/>
          <w:sz w:val="22"/>
          <w:szCs w:val="22"/>
          <w:lang w:val="en-US"/>
        </w:rPr>
        <w:instrText xml:space="preserve"> ADDIN EN.CITE </w:instrText>
      </w:r>
      <w:r>
        <w:rPr>
          <w:rFonts w:ascii="Times New Roman" w:hAnsi="Times New Roman" w:cs="Times New Roman"/>
          <w:color w:val="221E1F"/>
          <w:sz w:val="22"/>
          <w:szCs w:val="22"/>
          <w:lang w:val="en-US"/>
        </w:rPr>
        <w:fldChar w:fldCharType="begin">
          <w:fldData xml:space="preserve">PEVuZE5vdGU+PENpdGU+PEF1dGhvcj5FbmdsdW5kPC9BdXRob3I+PFllYXI+MjAxMjwvWWVhcj48
UmVjTnVtPjM4MzU8L1JlY051bT48RGlzcGxheVRleHQ+PHN0eWxlIGZhY2U9InN1cGVyc2NyaXB0
Ij4xMzwvc3R5bGU+PC9EaXNwbGF5VGV4dD48cmVjb3JkPjxyZWMtbnVtYmVyPjM4MzU8L3JlYy1u
dW1iZXI+PGZvcmVpZ24ta2V5cz48a2V5IGFwcD0iRU4iIGRiLWlkPSJzc3NkeHplejA5dmV6MmVz
d3phcDJycGVkOXJ3dnJzMGRzZXIiIHRpbWVzdGFtcD0iMTQ5NDM0NjM2NiI+MzgzNTwva2V5Pjwv
Zm9yZWlnbi1rZXlzPjxyZWYtdHlwZSBuYW1lPSJKb3VybmFsIEFydGljbGUiPjE3PC9yZWYtdHlw
ZT48Y29udHJpYnV0b3JzPjxhdXRob3JzPjxhdXRob3I+RW5nbHVuZCwgTS48L2F1dGhvcj48YXV0
aG9yPlJvZW1lciwgRi4gVy48L2F1dGhvcj48YXV0aG9yPkhheWFzaGksIEQuPC9hdXRob3I+PGF1
dGhvcj5DcmVtYSwgTS4gRC48L2F1dGhvcj48YXV0aG9yPkd1ZXJtYXppLCBBLjwvYXV0aG9yPjwv
YXV0aG9ycz48L2NvbnRyaWJ1dG9ycz48YXV0aC1hZGRyZXNzPkRlcGFydG1lbnQgb2YgT3J0aG9w
YWVkaWNzLCBDbGluaWNhbCBTY2llbmNlcyBMdW5kLCBMdW5kIFVuaXZlcnNpdHksIEtsaW5pa2dh
dGFuIDIyLCBTRS0yMjEgODUgTHVuZCwgU3dlZGVuLiBtYXJ0aW4uZW5nbHVuZEBtZWQubHUuc2U8
L2F1dGgtYWRkcmVzcz48dGl0bGVzPjx0aXRsZT5NZW5pc2N1cyBwYXRob2xvZ3ksIG9zdGVvYXJ0
aHJpdGlzIGFuZCB0aGUgdHJlYXRtZW50IGNvbnRyb3ZlcnN5PC90aXRsZT48c2Vjb25kYXJ5LXRp
dGxlPk5hdCBSZXYgUmhldW1hdG9sPC9zZWNvbmRhcnktdGl0bGU+PC90aXRsZXM+PHBlcmlvZGlj
YWw+PGZ1bGwtdGl0bGU+TmF0IFJldiBSaGV1bWF0b2w8L2Z1bGwtdGl0bGU+PGFiYnItMT5OYXR1
cmUgcmV2aWV3cy4gUmhldW1hdG9sb2d5PC9hYmJyLTE+PC9wZXJpb2RpY2FsPjxwYWdlcz40MTIt
OTwvcGFnZXM+PHZvbHVtZT44PC92b2x1bWU+PG51bWJlcj43PC9udW1iZXI+PGtleXdvcmRzPjxr
ZXl3b3JkPkFydGhyYWxnaWEvcGh5c2lvcGF0aG9sb2d5L3RoZXJhcHk8L2tleXdvcmQ+PGtleXdv
cmQ+RGlzZWFzZSBQcm9ncmVzc2lvbjwva2V5d29yZD48a2V5d29yZD5GZW1hbGU8L2tleXdvcmQ+
PGtleXdvcmQ+SHVtYW5zPC9rZXl3b3JkPjxrZXl3b3JkPktuZWUgSW5qdXJpZXMvY29tcGxpY2F0
aW9ucy8qZGlhZ25vc2lzLyp0aGVyYXB5PC9rZXl3b3JkPjxrZXl3b3JkPktuZWUgSm9pbnQvZGlh
Z25vc3RpYyBpbWFnaW5nL3BoeXNpb3BhdGhvbG9neTwva2V5d29yZD48a2V5d29yZD5NYWduZXRp
YyBSZXNvbmFuY2UgSW1hZ2luZzwva2V5d29yZD48a2V5d29yZD5NYWxlPC9rZXl3b3JkPjxrZXl3
b3JkPk1lbmlzY2ksIFRpYmlhbC8qcGF0aG9sb2d5PC9rZXl3b3JkPjxrZXl3b3JkPk9zdGVvYXJ0
aHJpdGlzLCBLbmVlLypkaWFnbm9zaXMvZXRpb2xvZ3kvdGhlcmFweTwva2V5d29yZD48a2V5d29y
ZD5QYWluIE1hbmFnZW1lbnQ8L2tleXdvcmQ+PGtleXdvcmQ+UGF0aWVudCBFZHVjYXRpb24gYXMg
VG9waWM8L2tleXdvcmQ+PGtleXdvcmQ+UGh5c2ljYWwgVGhlcmFweSBNb2RhbGl0aWVzPC9rZXl3
b3JkPjxrZXl3b3JkPlJhZGlvZ3JhcGh5PC9rZXl3b3JkPjxrZXl3b3JkPlJ1cHR1cmU8L2tleXdv
cmQ+PGtleXdvcmQ+KlRpYmlhbCBNZW5pc2N1cyBJbmp1cmllczwva2V5d29yZD48a2V5d29yZD5U
cmVhdG1lbnQgT3V0Y29tZTwva2V5d29yZD48a2V5d29yZD5XZWlnaHQgTG9zczwva2V5d29yZD48
L2tleXdvcmRzPjxkYXRlcz48eWVhcj4yMDEyPC95ZWFyPjxwdWItZGF0ZXM+PGRhdGU+TWF5IDIy
PC9kYXRlPjwvcHViLWRhdGVzPjwvZGF0ZXM+PGlzYm4+MTc1OS00ODA0IChFbGVjdHJvbmljKSYj
eEQ7MTc1OS00NzkwIChMaW5raW5nKTwvaXNibj48YWNjZXNzaW9uLW51bT4yMjYxNDkwNzwvYWNj
ZXNzaW9uLW51bT48dXJscz48cmVsYXRlZC11cmxzPjx1cmw+aHR0cHM6Ly93d3cubmNiaS5ubG0u
bmloLmdvdi9wdWJtZWQvMjI2MTQ5MDc8L3VybD48L3JlbGF0ZWQtdXJscz48L3VybHM+PGVsZWN0
cm9uaWMtcmVzb3VyY2UtbnVtPjEwLjEwMzgvbnJyaGV1bS4yMDEyLjY5PC9lbGVjdHJvbmljLXJl
c291cmNlLW51bT48L3JlY29yZD48L0NpdGU+PC9FbmROb3RlPn==
</w:fldData>
        </w:fldChar>
      </w:r>
      <w:r>
        <w:rPr>
          <w:rFonts w:ascii="Times New Roman" w:hAnsi="Times New Roman" w:cs="Times New Roman"/>
          <w:color w:val="221E1F"/>
          <w:sz w:val="22"/>
          <w:szCs w:val="22"/>
          <w:lang w:val="en-US"/>
        </w:rPr>
        <w:instrText xml:space="preserve"> ADDIN EN.CITE.DATA </w:instrText>
      </w:r>
      <w:r>
        <w:rPr>
          <w:rFonts w:ascii="Times New Roman" w:hAnsi="Times New Roman" w:cs="Times New Roman"/>
          <w:color w:val="221E1F"/>
          <w:sz w:val="22"/>
          <w:szCs w:val="22"/>
          <w:lang w:val="en-US"/>
        </w:rPr>
      </w:r>
      <w:r>
        <w:rPr>
          <w:rFonts w:ascii="Times New Roman" w:hAnsi="Times New Roman" w:cs="Times New Roman"/>
          <w:color w:val="221E1F"/>
          <w:sz w:val="22"/>
          <w:szCs w:val="22"/>
          <w:lang w:val="en-US"/>
        </w:rPr>
        <w:fldChar w:fldCharType="end"/>
      </w:r>
      <w:r w:rsidRPr="0044631E">
        <w:rPr>
          <w:rFonts w:ascii="Times New Roman" w:hAnsi="Times New Roman" w:cs="Times New Roman"/>
          <w:color w:val="221E1F"/>
          <w:sz w:val="22"/>
          <w:szCs w:val="22"/>
          <w:lang w:val="en-US"/>
        </w:rPr>
        <w:fldChar w:fldCharType="separate"/>
      </w:r>
      <w:r w:rsidRPr="00454804">
        <w:rPr>
          <w:rFonts w:ascii="Times New Roman" w:hAnsi="Times New Roman" w:cs="Times New Roman"/>
          <w:noProof/>
          <w:color w:val="221E1F"/>
          <w:sz w:val="22"/>
          <w:szCs w:val="22"/>
          <w:vertAlign w:val="superscript"/>
          <w:lang w:val="en-US"/>
        </w:rPr>
        <w:t>13</w:t>
      </w:r>
      <w:r w:rsidRPr="0044631E">
        <w:rPr>
          <w:rFonts w:ascii="Times New Roman" w:hAnsi="Times New Roman" w:cs="Times New Roman"/>
          <w:color w:val="221E1F"/>
          <w:sz w:val="22"/>
          <w:szCs w:val="22"/>
          <w:lang w:val="en-US"/>
        </w:rPr>
        <w:fldChar w:fldCharType="end"/>
      </w:r>
      <w:r w:rsidRPr="0044631E">
        <w:rPr>
          <w:rFonts w:ascii="Times New Roman" w:hAnsi="Times New Roman" w:cs="Times New Roman"/>
          <w:color w:val="221E1F"/>
          <w:sz w:val="22"/>
          <w:szCs w:val="22"/>
          <w:lang w:val="en-US"/>
        </w:rPr>
        <w:t xml:space="preserve">. </w:t>
      </w:r>
      <w:r w:rsidRPr="0044631E">
        <w:rPr>
          <w:rFonts w:ascii="Times New Roman" w:eastAsia="Times New Roman" w:hAnsi="Times New Roman" w:cs="Times New Roman"/>
          <w:sz w:val="22"/>
          <w:szCs w:val="22"/>
          <w:lang w:val="en-US"/>
        </w:rPr>
        <w:t xml:space="preserve">Tear morphologies such as flaps, radial tears, and degenerative tears are generally not repaired </w:t>
      </w:r>
      <w:r w:rsidRPr="0044631E">
        <w:rPr>
          <w:rFonts w:ascii="Times New Roman" w:eastAsia="Times New Roman" w:hAnsi="Times New Roman" w:cs="Times New Roman"/>
          <w:sz w:val="22"/>
          <w:szCs w:val="22"/>
          <w:lang w:val="en-US"/>
        </w:rPr>
        <w:fldChar w:fldCharType="begin">
          <w:fldData xml:space="preserve">PEVuZE5vdGU+PENpdGU+PEF1dGhvcj5Qb3p6aTwvQXV0aG9yPjxZZWFyPjIwMDY8L1llYXI+PFJl
Y051bT4zODM0PC9SZWNOdW0+PERpc3BsYXlUZXh0PjxzdHlsZSBmYWNlPSJzdXBlcnNjcmlwdCI+
MTE7IDE0PC9zdHlsZT48L0Rpc3BsYXlUZXh0PjxyZWNvcmQ+PHJlYy1udW1iZXI+MzgzNDwvcmVj
LW51bWJlcj48Zm9yZWlnbi1rZXlzPjxrZXkgYXBwPSJFTiIgZGItaWQ9InNzc2R4emV6MDl2ZXoy
ZXN3emFwMnJwZWQ5cnd2cnMwZHNlciIgdGltZXN0YW1wPSIxNDk0MzQ2Mjc0Ij4zODM0PC9rZXk+
PC9mb3JlaWduLWtleXM+PHJlZi10eXBlIG5hbWU9IkpvdXJuYWwgQXJ0aWNsZSI+MTc8L3JlZi10
eXBlPjxjb250cmlidXRvcnM+PGF1dGhvcnM+PGF1dGhvcj5Qb3p6aSwgQS48L2F1dGhvcj48YXV0
aG9yPktvd2FsZXNraSwgTS4gUC48L2F1dGhvcj48YXV0aG9yPkFwZWx0LCBELjwvYXV0aG9yPjxh
dXRob3I+TWVhZG93cywgQy48L2F1dGhvcj48YXV0aG9yPkFuZHJld3MsIEMuIE0uPC9hdXRob3I+
PGF1dGhvcj5Kb2huc29uLCBLLiBBLjwvYXV0aG9yPjwvYXV0aG9ycz48L2NvbnRyaWJ1dG9ycz48
YXV0aC1hZGRyZXNzPkRlcGFydG1lbnQgb2YgVmV0ZXJpbmFyeSBDbGluaWNhbCBTY2llbmNlcywg
VGhlIE9oaW8gU3RhdGUgVW5pdmVyc2l0eSBDb2xsZWdlIG9mIFZldGVyaW5hcnkgTWVkaWNpbmUs
IENvbHVtYnVzLCBPSCwgVVNBLiBwb3p6aS41QG9zdS5lZHU8L2F1dGgtYWRkcmVzcz48dGl0bGVz
Pjx0aXRsZT5FZmZlY3Qgb2YgbWVkaWFsIG1lbmlzY2FsIHJlbGVhc2Ugb24gdGliaWFsIHRyYW5z
bGF0aW9uIGFmdGVyIHRpYmlhbCBwbGF0ZWF1IGxldmVsaW5nIG9zdGVvdG9teTwvdGl0bGU+PHNl
Y29uZGFyeS10aXRsZT5WZXQgU3VyZzwvc2Vjb25kYXJ5LXRpdGxlPjwvdGl0bGVzPjxwZXJpb2Rp
Y2FsPjxmdWxsLXRpdGxlPlZldCBTdXJnPC9mdWxsLXRpdGxlPjxhYmJyLTE+VmV0ZXJpbmFyeSBz
dXJnZXJ5IDogVlM8L2FiYnItMT48L3BlcmlvZGljYWw+PHBhZ2VzPjQ4Ni05NDwvcGFnZXM+PHZv
bHVtZT4zNTwvdm9sdW1lPjxudW1iZXI+NTwvbnVtYmVyPjxrZXl3b3Jkcz48a2V5d29yZD5Bbmlt
YWxzPC9rZXl3b3JkPjxrZXl3b3JkPkFudGVyaW9yIENydWNpYXRlIExpZ2FtZW50L2RpYWdub3N0
aWMgaW1hZ2luZy9zdXJnZXJ5PC9rZXl3b3JkPjxrZXl3b3JkPipBbnRlcmlvciBDcnVjaWF0ZSBM
aWdhbWVudCBJbmp1cmllczwva2V5d29yZD48a2V5d29yZD5CaW9tZWNoYW5pY2FsIFBoZW5vbWVu
YTwva2V5d29yZD48a2V5d29yZD5DYWRhdmVyPC9rZXl3b3JkPjxrZXl3b3JkPkRvZ3MvKmluanVy
aWVzL3N1cmdlcnk8L2tleXdvcmQ+PGtleXdvcmQ+TWVuaXNjaSwgVGliaWFsLypzdXJnZXJ5PC9r
ZXl3b3JkPjxrZXl3b3JkPk9zdGVvdG9teS8qdmV0ZXJpbmFyeTwva2V5d29yZD48a2V5d29yZD5S
YWRpb2dyYXBoeTwva2V5d29yZD48a2V5d29yZD5UaWJpYS8qc3VyZ2VyeTwva2V5d29yZD48L2tl
eXdvcmRzPjxkYXRlcz48eWVhcj4yMDA2PC95ZWFyPjxwdWItZGF0ZXM+PGRhdGU+SnVsPC9kYXRl
PjwvcHViLWRhdGVzPjwvZGF0ZXM+PGlzYm4+MDE2MS0zNDk5IChQcmludCkmI3hEOzAxNjEtMzQ5
OSAoTGlua2luZyk8L2lzYm4+PGFjY2Vzc2lvbi1udW0+MTY4NDIyOTY8L2FjY2Vzc2lvbi1udW0+
PHVybHM+PHJlbGF0ZWQtdXJscz48dXJsPmh0dHBzOi8vd3d3Lm5jYmkubmxtLm5paC5nb3YvcHVi
bWVkLzE2ODQyMjk2PC91cmw+PC9yZWxhdGVkLXVybHM+PC91cmxzPjxlbGVjdHJvbmljLXJlc291
cmNlLW51bT4xMC4xMTExL2ouMTUzMi05NTBYLjIwMDYuMDAxODAueDwvZWxlY3Ryb25pYy1yZXNv
dXJjZS1udW0+PC9yZWNvcmQ+PC9DaXRlPjxDaXRlPjxBdXRob3I+TGFpYmxlPC9BdXRob3I+PFll
YXI+MjAxMzwvWWVhcj48UmVjTnVtPjM4MzY8L1JlY051bT48cmVjb3JkPjxyZWMtbnVtYmVyPjM4
MzY8L3JlYy1udW1iZXI+PGZvcmVpZ24ta2V5cz48a2V5IGFwcD0iRU4iIGRiLWlkPSJzc3NkeHpl
ejA5dmV6MmVzd3phcDJycGVkOXJ3dnJzMGRzZXIiIHRpbWVzdGFtcD0iMTQ5NDM0NjQ0OSI+Mzgz
Njwva2V5PjwvZm9yZWlnbi1rZXlzPjxyZWYtdHlwZSBuYW1lPSJKb3VybmFsIEFydGljbGUiPjE3
PC9yZWYtdHlwZT48Y29udHJpYnV0b3JzPjxhdXRob3JzPjxhdXRob3I+TGFpYmxlLCBDLjwvYXV0
aG9yPjxhdXRob3I+U3RlaW4sIEQuIEEuPC9hdXRob3I+PGF1dGhvcj5LaXJpZGx5LCBELiBOLjwv
YXV0aG9yPjwvYXV0aG9ycz48L2NvbnRyaWJ1dG9ycz48YXV0aC1hZGRyZXNzPk5ldyBZb3JrIFVu
aXZlcnNpdHkgSG9zcGl0YWwgZm9yIEpvaW50IERpc2Vhc2VzLCBOZXcgWW9yaywgTlksIFVTQS48
L2F1dGgtYWRkcmVzcz48dGl0bGVzPjx0aXRsZT5NZW5pc2NhbCByZXBhaXI8L3RpdGxlPjxzZWNv
bmRhcnktdGl0bGU+SiBBbSBBY2FkIE9ydGhvcCBTdXJnPC9zZWNvbmRhcnktdGl0bGU+PC90aXRs
ZXM+PHBlcmlvZGljYWw+PGZ1bGwtdGl0bGU+SiBBbSBBY2FkIE9ydGhvcCBTdXJnPC9mdWxsLXRp
dGxlPjxhYmJyLTE+VGhlIEpvdXJuYWwgb2YgdGhlIEFtZXJpY2FuIEFjYWRlbXkgb2YgT3J0aG9w
YWVkaWMgU3VyZ2VvbnM8L2FiYnItMT48L3BlcmlvZGljYWw+PHBhZ2VzPjIwNC0xMzwvcGFnZXM+
PHZvbHVtZT4yMTwvdm9sdW1lPjxudW1iZXI+NDwvbnVtYmVyPjxrZXl3b3Jkcz48a2V5d29yZD5C
aW9tZWNoYW5pY2FsIFBoZW5vbWVuYTwva2V5d29yZD48a2V5d29yZD5IdW1hbnM8L2tleXdvcmQ+
PGtleXdvcmQ+TWVuaXNjaSwgVGliaWFsL3BoeXNpb2xvZ3kvKnN1cmdlcnk8L2tleXdvcmQ+PGtl
eXdvcmQ+T3J0aG9wZWRpYyBQcm9jZWR1cmVzL21ldGhvZHM8L2tleXdvcmQ+PGtleXdvcmQ+KlRp
YmlhbCBNZW5pc2N1cyBJbmp1cmllczwva2V5d29yZD48L2tleXdvcmRzPjxkYXRlcz48eWVhcj4y
MDEzPC95ZWFyPjxwdWItZGF0ZXM+PGRhdGU+QXByPC9kYXRlPjwvcHViLWRhdGVzPjwvZGF0ZXM+
PGlzYm4+MTA2Ny0xNTFYIChQcmludCkmI3hEOzEwNjctMTUxWCAoTGlua2luZyk8L2lzYm4+PGFj
Y2Vzc2lvbi1udW0+MjM1NDU3MjY8L2FjY2Vzc2lvbi1udW0+PHVybHM+PHJlbGF0ZWQtdXJscz48
dXJsPmh0dHBzOi8vd3d3Lm5jYmkubmxtLm5paC5nb3YvcHVibWVkLzIzNTQ1NzI2PC91cmw+PC9y
ZWxhdGVkLXVybHM+PC91cmxzPjxlbGVjdHJvbmljLXJlc291cmNlLW51bT4xMC41NDM1L0pBQU9T
LTIxLTA0LTIwNDwvZWxlY3Ryb25pYy1yZXNvdXJjZS1udW0+PC9yZWNvcmQ+PC9DaXRlPjwvRW5k
Tm90ZT5=
</w:fldData>
        </w:fldChar>
      </w:r>
      <w:r>
        <w:rPr>
          <w:rFonts w:ascii="Times New Roman" w:eastAsia="Times New Roman" w:hAnsi="Times New Roman" w:cs="Times New Roman"/>
          <w:sz w:val="22"/>
          <w:szCs w:val="22"/>
          <w:lang w:val="en-US"/>
        </w:rPr>
        <w:instrText xml:space="preserve"> ADDIN EN.CITE </w:instrText>
      </w:r>
      <w:r>
        <w:rPr>
          <w:rFonts w:ascii="Times New Roman" w:eastAsia="Times New Roman" w:hAnsi="Times New Roman" w:cs="Times New Roman"/>
          <w:sz w:val="22"/>
          <w:szCs w:val="22"/>
          <w:lang w:val="en-US"/>
        </w:rPr>
        <w:fldChar w:fldCharType="begin">
          <w:fldData xml:space="preserve">PEVuZE5vdGU+PENpdGU+PEF1dGhvcj5Qb3p6aTwvQXV0aG9yPjxZZWFyPjIwMDY8L1llYXI+PFJl
Y051bT4zODM0PC9SZWNOdW0+PERpc3BsYXlUZXh0PjxzdHlsZSBmYWNlPSJzdXBlcnNjcmlwdCI+
MTE7IDE0PC9zdHlsZT48L0Rpc3BsYXlUZXh0PjxyZWNvcmQ+PHJlYy1udW1iZXI+MzgzNDwvcmVj
LW51bWJlcj48Zm9yZWlnbi1rZXlzPjxrZXkgYXBwPSJFTiIgZGItaWQ9InNzc2R4emV6MDl2ZXoy
ZXN3emFwMnJwZWQ5cnd2cnMwZHNlciIgdGltZXN0YW1wPSIxNDk0MzQ2Mjc0Ij4zODM0PC9rZXk+
PC9mb3JlaWduLWtleXM+PHJlZi10eXBlIG5hbWU9IkpvdXJuYWwgQXJ0aWNsZSI+MTc8L3JlZi10
eXBlPjxjb250cmlidXRvcnM+PGF1dGhvcnM+PGF1dGhvcj5Qb3p6aSwgQS48L2F1dGhvcj48YXV0
aG9yPktvd2FsZXNraSwgTS4gUC48L2F1dGhvcj48YXV0aG9yPkFwZWx0LCBELjwvYXV0aG9yPjxh
dXRob3I+TWVhZG93cywgQy48L2F1dGhvcj48YXV0aG9yPkFuZHJld3MsIEMuIE0uPC9hdXRob3I+
PGF1dGhvcj5Kb2huc29uLCBLLiBBLjwvYXV0aG9yPjwvYXV0aG9ycz48L2NvbnRyaWJ1dG9ycz48
YXV0aC1hZGRyZXNzPkRlcGFydG1lbnQgb2YgVmV0ZXJpbmFyeSBDbGluaWNhbCBTY2llbmNlcywg
VGhlIE9oaW8gU3RhdGUgVW5pdmVyc2l0eSBDb2xsZWdlIG9mIFZldGVyaW5hcnkgTWVkaWNpbmUs
IENvbHVtYnVzLCBPSCwgVVNBLiBwb3p6aS41QG9zdS5lZHU8L2F1dGgtYWRkcmVzcz48dGl0bGVz
Pjx0aXRsZT5FZmZlY3Qgb2YgbWVkaWFsIG1lbmlzY2FsIHJlbGVhc2Ugb24gdGliaWFsIHRyYW5z
bGF0aW9uIGFmdGVyIHRpYmlhbCBwbGF0ZWF1IGxldmVsaW5nIG9zdGVvdG9teTwvdGl0bGU+PHNl
Y29uZGFyeS10aXRsZT5WZXQgU3VyZzwvc2Vjb25kYXJ5LXRpdGxlPjwvdGl0bGVzPjxwZXJpb2Rp
Y2FsPjxmdWxsLXRpdGxlPlZldCBTdXJnPC9mdWxsLXRpdGxlPjxhYmJyLTE+VmV0ZXJpbmFyeSBz
dXJnZXJ5IDogVlM8L2FiYnItMT48L3BlcmlvZGljYWw+PHBhZ2VzPjQ4Ni05NDwvcGFnZXM+PHZv
bHVtZT4zNTwvdm9sdW1lPjxudW1iZXI+NTwvbnVtYmVyPjxrZXl3b3Jkcz48a2V5d29yZD5Bbmlt
YWxzPC9rZXl3b3JkPjxrZXl3b3JkPkFudGVyaW9yIENydWNpYXRlIExpZ2FtZW50L2RpYWdub3N0
aWMgaW1hZ2luZy9zdXJnZXJ5PC9rZXl3b3JkPjxrZXl3b3JkPipBbnRlcmlvciBDcnVjaWF0ZSBM
aWdhbWVudCBJbmp1cmllczwva2V5d29yZD48a2V5d29yZD5CaW9tZWNoYW5pY2FsIFBoZW5vbWVu
YTwva2V5d29yZD48a2V5d29yZD5DYWRhdmVyPC9rZXl3b3JkPjxrZXl3b3JkPkRvZ3MvKmluanVy
aWVzL3N1cmdlcnk8L2tleXdvcmQ+PGtleXdvcmQ+TWVuaXNjaSwgVGliaWFsLypzdXJnZXJ5PC9r
ZXl3b3JkPjxrZXl3b3JkPk9zdGVvdG9teS8qdmV0ZXJpbmFyeTwva2V5d29yZD48a2V5d29yZD5S
YWRpb2dyYXBoeTwva2V5d29yZD48a2V5d29yZD5UaWJpYS8qc3VyZ2VyeTwva2V5d29yZD48L2tl
eXdvcmRzPjxkYXRlcz48eWVhcj4yMDA2PC95ZWFyPjxwdWItZGF0ZXM+PGRhdGU+SnVsPC9kYXRl
PjwvcHViLWRhdGVzPjwvZGF0ZXM+PGlzYm4+MDE2MS0zNDk5IChQcmludCkmI3hEOzAxNjEtMzQ5
OSAoTGlua2luZyk8L2lzYm4+PGFjY2Vzc2lvbi1udW0+MTY4NDIyOTY8L2FjY2Vzc2lvbi1udW0+
PHVybHM+PHJlbGF0ZWQtdXJscz48dXJsPmh0dHBzOi8vd3d3Lm5jYmkubmxtLm5paC5nb3YvcHVi
bWVkLzE2ODQyMjk2PC91cmw+PC9yZWxhdGVkLXVybHM+PC91cmxzPjxlbGVjdHJvbmljLXJlc291
cmNlLW51bT4xMC4xMTExL2ouMTUzMi05NTBYLjIwMDYuMDAxODAueDwvZWxlY3Ryb25pYy1yZXNv
dXJjZS1udW0+PC9yZWNvcmQ+PC9DaXRlPjxDaXRlPjxBdXRob3I+TGFpYmxlPC9BdXRob3I+PFll
YXI+MjAxMzwvWWVhcj48UmVjTnVtPjM4MzY8L1JlY051bT48cmVjb3JkPjxyZWMtbnVtYmVyPjM4
MzY8L3JlYy1udW1iZXI+PGZvcmVpZ24ta2V5cz48a2V5IGFwcD0iRU4iIGRiLWlkPSJzc3NkeHpl
ejA5dmV6MmVzd3phcDJycGVkOXJ3dnJzMGRzZXIiIHRpbWVzdGFtcD0iMTQ5NDM0NjQ0OSI+Mzgz
Njwva2V5PjwvZm9yZWlnbi1rZXlzPjxyZWYtdHlwZSBuYW1lPSJKb3VybmFsIEFydGljbGUiPjE3
PC9yZWYtdHlwZT48Y29udHJpYnV0b3JzPjxhdXRob3JzPjxhdXRob3I+TGFpYmxlLCBDLjwvYXV0
aG9yPjxhdXRob3I+U3RlaW4sIEQuIEEuPC9hdXRob3I+PGF1dGhvcj5LaXJpZGx5LCBELiBOLjwv
YXV0aG9yPjwvYXV0aG9ycz48L2NvbnRyaWJ1dG9ycz48YXV0aC1hZGRyZXNzPk5ldyBZb3JrIFVu
aXZlcnNpdHkgSG9zcGl0YWwgZm9yIEpvaW50IERpc2Vhc2VzLCBOZXcgWW9yaywgTlksIFVTQS48
L2F1dGgtYWRkcmVzcz48dGl0bGVzPjx0aXRsZT5NZW5pc2NhbCByZXBhaXI8L3RpdGxlPjxzZWNv
bmRhcnktdGl0bGU+SiBBbSBBY2FkIE9ydGhvcCBTdXJnPC9zZWNvbmRhcnktdGl0bGU+PC90aXRs
ZXM+PHBlcmlvZGljYWw+PGZ1bGwtdGl0bGU+SiBBbSBBY2FkIE9ydGhvcCBTdXJnPC9mdWxsLXRp
dGxlPjxhYmJyLTE+VGhlIEpvdXJuYWwgb2YgdGhlIEFtZXJpY2FuIEFjYWRlbXkgb2YgT3J0aG9w
YWVkaWMgU3VyZ2VvbnM8L2FiYnItMT48L3BlcmlvZGljYWw+PHBhZ2VzPjIwNC0xMzwvcGFnZXM+
PHZvbHVtZT4yMTwvdm9sdW1lPjxudW1iZXI+NDwvbnVtYmVyPjxrZXl3b3Jkcz48a2V5d29yZD5C
aW9tZWNoYW5pY2FsIFBoZW5vbWVuYTwva2V5d29yZD48a2V5d29yZD5IdW1hbnM8L2tleXdvcmQ+
PGtleXdvcmQ+TWVuaXNjaSwgVGliaWFsL3BoeXNpb2xvZ3kvKnN1cmdlcnk8L2tleXdvcmQ+PGtl
eXdvcmQ+T3J0aG9wZWRpYyBQcm9jZWR1cmVzL21ldGhvZHM8L2tleXdvcmQ+PGtleXdvcmQ+KlRp
YmlhbCBNZW5pc2N1cyBJbmp1cmllczwva2V5d29yZD48L2tleXdvcmRzPjxkYXRlcz48eWVhcj4y
MDEzPC95ZWFyPjxwdWItZGF0ZXM+PGRhdGU+QXByPC9kYXRlPjwvcHViLWRhdGVzPjwvZGF0ZXM+
PGlzYm4+MTA2Ny0xNTFYIChQcmludCkmI3hEOzEwNjctMTUxWCAoTGlua2luZyk8L2lzYm4+PGFj
Y2Vzc2lvbi1udW0+MjM1NDU3MjY8L2FjY2Vzc2lvbi1udW0+PHVybHM+PHJlbGF0ZWQtdXJscz48
dXJsPmh0dHBzOi8vd3d3Lm5jYmkubmxtLm5paC5nb3YvcHVibWVkLzIzNTQ1NzI2PC91cmw+PC9y
ZWxhdGVkLXVybHM+PC91cmxzPjxlbGVjdHJvbmljLXJlc291cmNlLW51bT4xMC41NDM1L0pBQU9T
LTIxLTA0LTIwNDwvZWxlY3Ryb25pYy1yZXNvdXJjZS1udW0+PC9yZWNvcmQ+PC9DaXRlPjwvRW5k
Tm90ZT5=
</w:fldData>
        </w:fldChar>
      </w:r>
      <w:r>
        <w:rPr>
          <w:rFonts w:ascii="Times New Roman" w:eastAsia="Times New Roman" w:hAnsi="Times New Roman" w:cs="Times New Roman"/>
          <w:sz w:val="22"/>
          <w:szCs w:val="22"/>
          <w:lang w:val="en-US"/>
        </w:rPr>
        <w:instrText xml:space="preserve"> ADDIN EN.CITE.DATA </w:instrText>
      </w:r>
      <w:r>
        <w:rPr>
          <w:rFonts w:ascii="Times New Roman" w:eastAsia="Times New Roman" w:hAnsi="Times New Roman" w:cs="Times New Roman"/>
          <w:sz w:val="22"/>
          <w:szCs w:val="22"/>
          <w:lang w:val="en-US"/>
        </w:rPr>
      </w:r>
      <w:r>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1; 14</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Tears in younger patients and those repaired concurrent to ACL reconstruction are more likely to heal. Several repair techniques facilitating suture alone or repair devices have been described in the peer-reviewed literature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Fox&lt;/Author&gt;&lt;Year&gt;2015&lt;/Year&gt;&lt;RecNum&gt;3830&lt;/RecNum&gt;&lt;DisplayText&gt;&lt;style face="superscript"&gt;7&lt;/style&gt;&lt;/DisplayText&gt;&lt;record&gt;&lt;rec-number&gt;3830&lt;/rec-number&gt;&lt;foreign-keys&gt;&lt;key app="EN" db-id="sssdxzez09vez2eswzap2rped9rwvrs0dser" timestamp="1494345713"&gt;3830&lt;/key&gt;&lt;/foreign-keys&gt;&lt;ref-type name="Journal Article"&gt;17&lt;/ref-type&gt;&lt;contributors&gt;&lt;authors&gt;&lt;author&gt;Fox, A. J.&lt;/author&gt;&lt;author&gt;Wanivenhaus, F.&lt;/author&gt;&lt;author&gt;Burge, A. J.&lt;/author&gt;&lt;author&gt;Warren, R. F.&lt;/author&gt;&lt;author&gt;Rodeo, S. A.&lt;/author&gt;&lt;/authors&gt;&lt;/contributors&gt;&lt;auth-address&gt;Laboratory for Soft Tissue Research, Hospital for Special Surgery, 535 East 70th Street, New York, New York.&lt;/auth-address&gt;&lt;titles&gt;&lt;title&gt;The human meniscus: a review of anatomy, function, injury, and advances in treatment&lt;/title&gt;&lt;secondary-title&gt;Clin Anat&lt;/secondary-title&gt;&lt;/titles&gt;&lt;periodical&gt;&lt;full-title&gt;Clin Anat&lt;/full-title&gt;&lt;/periodical&gt;&lt;pages&gt;269-87&lt;/pages&gt;&lt;volume&gt;28&lt;/volume&gt;&lt;number&gt;2&lt;/number&gt;&lt;keywords&gt;&lt;keyword&gt;Biomechanical Phenomena&lt;/keyword&gt;&lt;keyword&gt;Humans&lt;/keyword&gt;&lt;keyword&gt;Knee Injuries/etiology/pathology/*surgery&lt;/keyword&gt;&lt;keyword&gt;Menisci, Tibial/*anatomy &amp;amp; histology/physiology&lt;/keyword&gt;&lt;keyword&gt;Tibial Meniscus Injuries&lt;/keyword&gt;&lt;keyword&gt;anatomy&lt;/keyword&gt;&lt;keyword&gt;biomechanics&lt;/keyword&gt;&lt;keyword&gt;injury&lt;/keyword&gt;&lt;keyword&gt;knee&lt;/keyword&gt;&lt;keyword&gt;menisci&lt;/keyword&gt;&lt;keyword&gt;meniscus&lt;/keyword&gt;&lt;keyword&gt;treatment&lt;/keyword&gt;&lt;/keywords&gt;&lt;dates&gt;&lt;year&gt;2015&lt;/year&gt;&lt;pub-dates&gt;&lt;date&gt;Mar&lt;/date&gt;&lt;/pub-dates&gt;&lt;/dates&gt;&lt;isbn&gt;1098-2353 (Electronic)&amp;#xD;0897-3806 (Linking)&lt;/isbn&gt;&lt;accession-num&gt;25125315&lt;/accession-num&gt;&lt;urls&gt;&lt;related-urls&gt;&lt;url&gt;https://www.ncbi.nlm.nih.gov/pubmed/25125315&lt;/url&gt;&lt;/related-urls&gt;&lt;/urls&gt;&lt;electronic-resource-num&gt;10.1002/ca.22456&lt;/electronic-resource-num&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7</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Newer generation repair devices allow all-arthroscopic meniscal repair using sliding knots that can be tensioned by the surgeon for secure tear repair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Fox&lt;/Author&gt;&lt;Year&gt;2015&lt;/Year&gt;&lt;RecNum&gt;3830&lt;/RecNum&gt;&lt;DisplayText&gt;&lt;style face="superscript"&gt;7&lt;/style&gt;&lt;/DisplayText&gt;&lt;record&gt;&lt;rec-number&gt;3830&lt;/rec-number&gt;&lt;foreign-keys&gt;&lt;key app="EN" db-id="sssdxzez09vez2eswzap2rped9rwvrs0dser" timestamp="1494345713"&gt;3830&lt;/key&gt;&lt;/foreign-keys&gt;&lt;ref-type name="Journal Article"&gt;17&lt;/ref-type&gt;&lt;contributors&gt;&lt;authors&gt;&lt;author&gt;Fox, A. J.&lt;/author&gt;&lt;author&gt;Wanivenhaus, F.&lt;/author&gt;&lt;author&gt;Burge, A. J.&lt;/author&gt;&lt;author&gt;Warren, R. F.&lt;/author&gt;&lt;author&gt;Rodeo, S. A.&lt;/author&gt;&lt;/authors&gt;&lt;/contributors&gt;&lt;auth-address&gt;Laboratory for Soft Tissue Research, Hospital for Special Surgery, 535 East 70th Street, New York, New York.&lt;/auth-address&gt;&lt;titles&gt;&lt;title&gt;The human meniscus: a review of anatomy, function, injury, and advances in treatment&lt;/title&gt;&lt;secondary-title&gt;Clin Anat&lt;/secondary-title&gt;&lt;/titles&gt;&lt;periodical&gt;&lt;full-title&gt;Clin Anat&lt;/full-title&gt;&lt;/periodical&gt;&lt;pages&gt;269-87&lt;/pages&gt;&lt;volume&gt;28&lt;/volume&gt;&lt;number&gt;2&lt;/number&gt;&lt;keywords&gt;&lt;keyword&gt;Biomechanical Phenomena&lt;/keyword&gt;&lt;keyword&gt;Humans&lt;/keyword&gt;&lt;keyword&gt;Knee Injuries/etiology/pathology/*surgery&lt;/keyword&gt;&lt;keyword&gt;Menisci, Tibial/*anatomy &amp;amp; histology/physiology&lt;/keyword&gt;&lt;keyword&gt;Tibial Meniscus Injuries&lt;/keyword&gt;&lt;keyword&gt;anatomy&lt;/keyword&gt;&lt;keyword&gt;biomechanics&lt;/keyword&gt;&lt;keyword&gt;injury&lt;/keyword&gt;&lt;keyword&gt;knee&lt;/keyword&gt;&lt;keyword&gt;menisci&lt;/keyword&gt;&lt;keyword&gt;meniscus&lt;/keyword&gt;&lt;keyword&gt;treatment&lt;/keyword&gt;&lt;/keywords&gt;&lt;dates&gt;&lt;year&gt;2015&lt;/year&gt;&lt;pub-dates&gt;&lt;date&gt;Mar&lt;/date&gt;&lt;/pub-dates&gt;&lt;/dates&gt;&lt;isbn&gt;1098-2353 (Electronic)&amp;#xD;0897-3806 (Linking)&lt;/isbn&gt;&lt;accession-num&gt;25125315&lt;/accession-num&gt;&lt;urls&gt;&lt;related-urls&gt;&lt;url&gt;https://www.ncbi.nlm.nih.gov/pubmed/25125315&lt;/url&gt;&lt;/related-urls&gt;&lt;/urls&gt;&lt;electronic-resource-num&gt;10.1002/ca.22456&lt;/electronic-resource-num&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7</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Meniscal horn tears </w:t>
      </w:r>
      <w:proofErr w:type="gramStart"/>
      <w:r w:rsidRPr="0044631E">
        <w:rPr>
          <w:rFonts w:ascii="Times New Roman" w:eastAsia="Times New Roman" w:hAnsi="Times New Roman" w:cs="Times New Roman"/>
          <w:sz w:val="22"/>
          <w:szCs w:val="22"/>
          <w:lang w:val="en-US"/>
        </w:rPr>
        <w:t>may be repaired</w:t>
      </w:r>
      <w:proofErr w:type="gramEnd"/>
      <w:r w:rsidRPr="0044631E">
        <w:rPr>
          <w:rFonts w:ascii="Times New Roman" w:eastAsia="Times New Roman" w:hAnsi="Times New Roman" w:cs="Times New Roman"/>
          <w:sz w:val="22"/>
          <w:szCs w:val="22"/>
          <w:lang w:val="en-US"/>
        </w:rPr>
        <w:t xml:space="preserve"> using either suture anchors or </w:t>
      </w:r>
      <w:proofErr w:type="spellStart"/>
      <w:r w:rsidRPr="0044631E">
        <w:rPr>
          <w:rFonts w:ascii="Times New Roman" w:eastAsia="Times New Roman" w:hAnsi="Times New Roman" w:cs="Times New Roman"/>
          <w:sz w:val="22"/>
          <w:szCs w:val="22"/>
          <w:lang w:val="en-US"/>
        </w:rPr>
        <w:t>transosseous</w:t>
      </w:r>
      <w:proofErr w:type="spellEnd"/>
      <w:r w:rsidRPr="0044631E">
        <w:rPr>
          <w:rFonts w:ascii="Times New Roman" w:eastAsia="Times New Roman" w:hAnsi="Times New Roman" w:cs="Times New Roman"/>
          <w:sz w:val="22"/>
          <w:szCs w:val="22"/>
          <w:lang w:val="en-US"/>
        </w:rPr>
        <w:t xml:space="preserve"> suturing techniques.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Fox&lt;/Author&gt;&lt;Year&gt;2015&lt;/Year&gt;&lt;RecNum&gt;3830&lt;/RecNum&gt;&lt;DisplayText&gt;&lt;style face="superscript"&gt;7&lt;/style&gt;&lt;/DisplayText&gt;&lt;record&gt;&lt;rec-number&gt;3830&lt;/rec-number&gt;&lt;foreign-keys&gt;&lt;key app="EN" db-id="sssdxzez09vez2eswzap2rped9rwvrs0dser" timestamp="1494345713"&gt;3830&lt;/key&gt;&lt;/foreign-keys&gt;&lt;ref-type name="Journal Article"&gt;17&lt;/ref-type&gt;&lt;contributors&gt;&lt;authors&gt;&lt;author&gt;Fox, A. J.&lt;/author&gt;&lt;author&gt;Wanivenhaus, F.&lt;/author&gt;&lt;author&gt;Burge, A. J.&lt;/author&gt;&lt;author&gt;Warren, R. F.&lt;/author&gt;&lt;author&gt;Rodeo, S. A.&lt;/author&gt;&lt;/authors&gt;&lt;/contributors&gt;&lt;auth-address&gt;Laboratory for Soft Tissue Research, Hospital for Special Surgery, 535 East 70th Street, New York, New York.&lt;/auth-address&gt;&lt;titles&gt;&lt;title&gt;The human meniscus: a review of anatomy, function, injury, and advances in treatment&lt;/title&gt;&lt;secondary-title&gt;Clin Anat&lt;/secondary-title&gt;&lt;/titles&gt;&lt;periodical&gt;&lt;full-title&gt;Clin Anat&lt;/full-title&gt;&lt;/periodical&gt;&lt;pages&gt;269-87&lt;/pages&gt;&lt;volume&gt;28&lt;/volume&gt;&lt;number&gt;2&lt;/number&gt;&lt;keywords&gt;&lt;keyword&gt;Biomechanical Phenomena&lt;/keyword&gt;&lt;keyword&gt;Humans&lt;/keyword&gt;&lt;keyword&gt;Knee Injuries/etiology/pathology/*surgery&lt;/keyword&gt;&lt;keyword&gt;Menisci, Tibial/*anatomy &amp;amp; histology/physiology&lt;/keyword&gt;&lt;keyword&gt;Tibial Meniscus Injuries&lt;/keyword&gt;&lt;keyword&gt;anatomy&lt;/keyword&gt;&lt;keyword&gt;biomechanics&lt;/keyword&gt;&lt;keyword&gt;injury&lt;/keyword&gt;&lt;keyword&gt;knee&lt;/keyword&gt;&lt;keyword&gt;menisci&lt;/keyword&gt;&lt;keyword&gt;meniscus&lt;/keyword&gt;&lt;keyword&gt;treatment&lt;/keyword&gt;&lt;/keywords&gt;&lt;dates&gt;&lt;year&gt;2015&lt;/year&gt;&lt;pub-dates&gt;&lt;date&gt;Mar&lt;/date&gt;&lt;/pub-dates&gt;&lt;/dates&gt;&lt;isbn&gt;1098-2353 (Electronic)&amp;#xD;0897-3806 (Linking)&lt;/isbn&gt;&lt;accession-num&gt;25125315&lt;/accession-num&gt;&lt;urls&gt;&lt;related-urls&gt;&lt;url&gt;https://www.ncbi.nlm.nih.gov/pubmed/25125315&lt;/url&gt;&lt;/related-urls&gt;&lt;/urls&gt;&lt;electronic-resource-num&gt;10.1002/ca.22456&lt;/electronic-resource-num&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7</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Meniscal repair </w:t>
      </w:r>
      <w:proofErr w:type="gramStart"/>
      <w:r w:rsidRPr="0044631E">
        <w:rPr>
          <w:rFonts w:ascii="Times New Roman" w:eastAsia="Times New Roman" w:hAnsi="Times New Roman" w:cs="Times New Roman"/>
          <w:sz w:val="22"/>
          <w:szCs w:val="22"/>
          <w:lang w:val="en-US"/>
        </w:rPr>
        <w:t>is rarely performed</w:t>
      </w:r>
      <w:proofErr w:type="gramEnd"/>
      <w:r w:rsidRPr="0044631E">
        <w:rPr>
          <w:rFonts w:ascii="Times New Roman" w:eastAsia="Times New Roman" w:hAnsi="Times New Roman" w:cs="Times New Roman"/>
          <w:sz w:val="22"/>
          <w:szCs w:val="22"/>
          <w:lang w:val="en-US"/>
        </w:rPr>
        <w:t xml:space="preserve"> in dogs. </w:t>
      </w:r>
    </w:p>
    <w:p w14:paraId="45907A67" w14:textId="77777777" w:rsidR="00454804" w:rsidRPr="0044631E" w:rsidRDefault="00454804" w:rsidP="00454804">
      <w:pPr>
        <w:spacing w:line="276" w:lineRule="auto"/>
        <w:jc w:val="both"/>
        <w:rPr>
          <w:rFonts w:ascii="Times New Roman" w:eastAsia="Times New Roman" w:hAnsi="Times New Roman" w:cs="Times New Roman"/>
          <w:sz w:val="22"/>
          <w:szCs w:val="22"/>
          <w:lang w:val="en-US"/>
        </w:rPr>
      </w:pPr>
    </w:p>
    <w:p w14:paraId="52B4AB84" w14:textId="77777777" w:rsidR="00454804" w:rsidRPr="0044631E" w:rsidRDefault="00454804" w:rsidP="00454804">
      <w:pPr>
        <w:spacing w:line="276" w:lineRule="auto"/>
        <w:jc w:val="both"/>
        <w:rPr>
          <w:rFonts w:ascii="Times New Roman" w:eastAsia="Times New Roman" w:hAnsi="Times New Roman" w:cs="Times New Roman"/>
          <w:sz w:val="22"/>
          <w:szCs w:val="22"/>
          <w:lang w:val="en-US"/>
        </w:rPr>
      </w:pPr>
      <w:r w:rsidRPr="0044631E">
        <w:rPr>
          <w:rFonts w:ascii="Times New Roman" w:eastAsia="Times New Roman" w:hAnsi="Times New Roman" w:cs="Times New Roman"/>
          <w:b/>
          <w:i/>
          <w:sz w:val="22"/>
          <w:szCs w:val="22"/>
          <w:lang w:val="en-US"/>
        </w:rPr>
        <w:t>Meniscal replacement</w:t>
      </w:r>
      <w:r w:rsidRPr="0044631E">
        <w:rPr>
          <w:rFonts w:ascii="Times New Roman" w:eastAsia="Times New Roman" w:hAnsi="Times New Roman" w:cs="Times New Roman"/>
          <w:sz w:val="22"/>
          <w:szCs w:val="22"/>
          <w:lang w:val="en-US"/>
        </w:rPr>
        <w:t xml:space="preserve">. When repair or preservation of functional meniscus is not feasible, replacement with meniscal allograft or synthetic implants </w:t>
      </w:r>
      <w:proofErr w:type="gramStart"/>
      <w:r w:rsidRPr="0044631E">
        <w:rPr>
          <w:rFonts w:ascii="Times New Roman" w:eastAsia="Times New Roman" w:hAnsi="Times New Roman" w:cs="Times New Roman"/>
          <w:sz w:val="22"/>
          <w:szCs w:val="22"/>
          <w:lang w:val="en-US"/>
        </w:rPr>
        <w:t>can be considered</w:t>
      </w:r>
      <w:proofErr w:type="gramEnd"/>
      <w:r w:rsidRPr="0044631E">
        <w:rPr>
          <w:rFonts w:ascii="Times New Roman" w:eastAsia="Times New Roman" w:hAnsi="Times New Roman" w:cs="Times New Roman"/>
          <w:sz w:val="22"/>
          <w:szCs w:val="22"/>
          <w:lang w:val="en-US"/>
        </w:rPr>
        <w:t xml:space="preserve">.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Brophy&lt;/Author&gt;&lt;Year&gt;2012&lt;/Year&gt;&lt;RecNum&gt;3837&lt;/RecNum&gt;&lt;DisplayText&gt;&lt;style face="superscript"&gt;15&lt;/style&gt;&lt;/DisplayText&gt;&lt;record&gt;&lt;rec-number&gt;3837&lt;/rec-number&gt;&lt;foreign-keys&gt;&lt;key app="EN" db-id="sssdxzez09vez2eswzap2rped9rwvrs0dser" timestamp="1494346505"&gt;3837&lt;/key&gt;&lt;/foreign-keys&gt;&lt;ref-type name="Journal Article"&gt;17&lt;/ref-type&gt;&lt;contributors&gt;&lt;authors&gt;&lt;author&gt;Brophy, R. H.&lt;/author&gt;&lt;author&gt;Matava, M. J.&lt;/author&gt;&lt;/authors&gt;&lt;/contributors&gt;&lt;auth-address&gt;Department of Orthopedic Surgery, Washington University, St. Louis, MO, USA.&lt;/auth-address&gt;&lt;titles&gt;&lt;title&gt;Surgical options for meniscal replacement&lt;/title&gt;&lt;secondary-title&gt;J Am Acad Orthop Surg&lt;/secondary-title&gt;&lt;/titles&gt;&lt;periodical&gt;&lt;full-title&gt;J Am Acad Orthop Surg&lt;/full-title&gt;&lt;abbr-1&gt;The Journal of the American Academy of Orthopaedic Surgeons&lt;/abbr-1&gt;&lt;/periodical&gt;&lt;pages&gt;265-72&lt;/pages&gt;&lt;volume&gt;20&lt;/volume&gt;&lt;number&gt;5&lt;/number&gt;&lt;keywords&gt;&lt;keyword&gt;Biocompatible Materials&lt;/keyword&gt;&lt;keyword&gt;Collagen&lt;/keyword&gt;&lt;keyword&gt;Humans&lt;/keyword&gt;&lt;keyword&gt;Hydrogels&lt;/keyword&gt;&lt;keyword&gt;Knee Joint/*surgery&lt;/keyword&gt;&lt;keyword&gt;Menisci, Tibial/*surgery/*transplantation&lt;/keyword&gt;&lt;keyword&gt;Polymers&lt;/keyword&gt;&lt;keyword&gt;*Prostheses and Implants&lt;/keyword&gt;&lt;keyword&gt;Stem Cell Transplantation&lt;/keyword&gt;&lt;keyword&gt;Tibial Meniscus Injuries&lt;/keyword&gt;&lt;keyword&gt;Tissue Scaffolds&lt;/keyword&gt;&lt;/keywords&gt;&lt;dates&gt;&lt;year&gt;2012&lt;/year&gt;&lt;pub-dates&gt;&lt;date&gt;May&lt;/date&gt;&lt;/pub-dates&gt;&lt;/dates&gt;&lt;isbn&gt;1067-151X (Print)&amp;#xD;1067-151X (Linking)&lt;/isbn&gt;&lt;accession-num&gt;22553098&lt;/accession-num&gt;&lt;urls&gt;&lt;related-urls&gt;&lt;url&gt;https://www.ncbi.nlm.nih.gov/pubmed/22553098&lt;/url&gt;&lt;/related-urls&gt;&lt;/urls&gt;&lt;electronic-resource-num&gt;10.5435/JAAOS-20-05-265&lt;/electronic-resource-num&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5</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w:t>
      </w:r>
      <w:proofErr w:type="gramStart"/>
      <w:r w:rsidRPr="0044631E">
        <w:rPr>
          <w:rFonts w:ascii="Times New Roman" w:eastAsia="Times New Roman" w:hAnsi="Times New Roman" w:cs="Times New Roman"/>
          <w:sz w:val="22"/>
          <w:szCs w:val="22"/>
          <w:lang w:val="en-US"/>
        </w:rPr>
        <w:t xml:space="preserve">In people, meniscal allograft transplantation has become an accepted management option for select symptomatic patients who have undergone a subtotal or total meniscectomy: fair to excellent functional results after meniscal allograft transplantation have been reported in 75-90% of treated patients (reported follow-up times: 3-14 years), with a clinical survivorship 10 years postoperatively at an estimated 70% for medial and lateral allografts </w:t>
      </w:r>
      <w:r w:rsidRPr="0044631E">
        <w:rPr>
          <w:rFonts w:ascii="Times New Roman" w:eastAsia="Times New Roman" w:hAnsi="Times New Roman" w:cs="Times New Roman"/>
          <w:sz w:val="22"/>
          <w:szCs w:val="22"/>
          <w:lang w:val="en-US"/>
        </w:rPr>
        <w:fldChar w:fldCharType="begin">
          <w:fldData xml:space="preserve">PEVuZE5vdGU+PENpdGU+PEF1dGhvcj5WZXJkb25rPC9BdXRob3I+PFllYXI+MjAxMzwvWWVhcj48
UmVjTnVtPjM4Mzg8L1JlY051bT48RGlzcGxheVRleHQ+PHN0eWxlIGZhY2U9InN1cGVyc2NyaXB0
Ij43OyAxNjwvc3R5bGU+PC9EaXNwbGF5VGV4dD48cmVjb3JkPjxyZWMtbnVtYmVyPjM4Mzg8L3Jl
Yy1udW1iZXI+PGZvcmVpZ24ta2V5cz48a2V5IGFwcD0iRU4iIGRiLWlkPSJzc3NkeHplejA5dmV6
MmVzd3phcDJycGVkOXJ3dnJzMGRzZXIiIHRpbWVzdGFtcD0iMTQ5NDM0NjYyOCI+MzgzODwva2V5
PjwvZm9yZWlnbi1rZXlzPjxyZWYtdHlwZSBuYW1lPSJKb3VybmFsIEFydGljbGUiPjE3PC9yZWYt
dHlwZT48Y29udHJpYnV0b3JzPjxhdXRob3JzPjxhdXRob3I+VmVyZG9uaywgUi48L2F1dGhvcj48
YXV0aG9yPlZvbHBpLCBQLjwvYXV0aG9yPjxhdXRob3I+VmVyZG9uaywgUC48L2F1dGhvcj48YXV0
aG9yPlZhbiBkZXIgQnJhY2h0LCBILjwvYXV0aG9yPjxhdXRob3I+VmFuIExhZXIsIE0uPC9hdXRo
b3I+PGF1dGhvcj5BbG1xdmlzdCwgSy4gRi48L2F1dGhvcj48YXV0aG9yPlZhbmRlciBFZWNrZW4s
IFMuPC9hdXRob3I+PGF1dGhvcj5Qcm9zcGVybywgRS48L2F1dGhvcj48YXV0aG9yPlF1YWdsaWEs
IEEuPC9hdXRob3I+PC9hdXRob3JzPjwvY29udHJpYnV0b3JzPjxhdXRoLWFkZHJlc3M+RGVwYXJ0
bWVudCBvZiBPcnRob3BhZWRpYyBTdXJnZXJ5IGFuZCBUcmF1bWF0b2xvZ3ksIEdoZW50IFVuaXZl
cnNpdHkgSG9zcGl0YWwsIEdlbnQsIEJlbGdpdW0uIHJlbmUudmVyZG9ua0B1Z2VudC5iZTwvYXV0
aC1hZGRyZXNzPjx0aXRsZXM+PHRpdGxlPkluZGljYXRpb25zIGFuZCBsaW1pdHMgb2YgbWVuaXNj
YWwgYWxsb2dyYWZ0czwvdGl0bGU+PHNlY29uZGFyeS10aXRsZT5Jbmp1cnk8L3NlY29uZGFyeS10
aXRsZT48L3RpdGxlcz48cGVyaW9kaWNhbD48ZnVsbC10aXRsZT5Jbmp1cnk8L2Z1bGwtdGl0bGU+
PC9wZXJpb2RpY2FsPjxwYWdlcz5TMjEtNzwvcGFnZXM+PHZvbHVtZT40NCBTdXBwbCAxPC92b2x1
bWU+PGtleXdvcmRzPjxrZXl3b3JkPkFkdWx0PC9rZXl3b3JkPjxrZXl3b3JkPkZlbWFsZTwva2V5
d29yZD48a2V5d29yZD5Gb2xsb3ctVXAgU3R1ZGllczwva2V5d29yZD48a2V5d29yZD5HcmFmdCBT
dXJ2aXZhbDwva2V5d29yZD48a2V5d29yZD5IdW1hbnM8L2tleXdvcmQ+PGtleXdvcmQ+Sm9pbnQg
SW5zdGFiaWxpdHkvcGF0aG9sb2d5L3BoeXNpb3BhdGhvbG9neS8qc3VyZ2VyeTwva2V5d29yZD48
a2V5d29yZD5LbmVlIEpvaW50L3BhdGhvbG9neS9waHlzaW9wYXRob2xvZ3kvKnN1cmdlcnk8L2tl
eXdvcmQ+PGtleXdvcmQ+TWFsZTwva2V5d29yZD48a2V5d29yZD5NZW5pc2NpLCBUaWJpYWwvcGF0
aG9sb2d5L3BoeXNpb3BhdGhvbG9neS8qdHJhbnNwbGFudGF0aW9uPC9rZXl3b3JkPjxrZXl3b3Jk
PlBhdGllbnQgU2F0aXNmYWN0aW9uPC9rZXl3b3JkPjxrZXl3b3JkPlBhdGllbnQgU2VsZWN0aW9u
PC9rZXl3b3JkPjxrZXl3b3JkPlJhbmdlIG9mIE1vdGlvbiwgQXJ0aWN1bGFyPC9rZXl3b3JkPjxr
ZXl3b3JkPlJlY292ZXJ5IG9mIEZ1bmN0aW9uPC9rZXl3b3JkPjxrZXl3b3JkPlJldHJvc3BlY3Rp
dmUgU3R1ZGllczwva2V5d29yZD48a2V5d29yZD5TZWNvbmQtTG9vayBTdXJnZXJ5PC9rZXl3b3Jk
PjxrZXl3b3JkPlRyYW5zcGxhbnRhdGlvbiwgSG9tb2xvZ291czwva2V5d29yZD48a2V5d29yZD5U
cmVhdG1lbnQgT3V0Y29tZTwva2V5d29yZD48L2tleXdvcmRzPjxkYXRlcz48eWVhcj4yMDEzPC95
ZWFyPjxwdWItZGF0ZXM+PGRhdGU+SmFuPC9kYXRlPjwvcHViLWRhdGVzPjwvZGF0ZXM+PGlzYm4+
MTg3OS0wMjY3IChFbGVjdHJvbmljKSYjeEQ7MDAyMC0xMzgzIChMaW5raW5nKTwvaXNibj48YWNj
ZXNzaW9uLW51bT4yMzM1MTg2NTwvYWNjZXNzaW9uLW51bT48dXJscz48cmVsYXRlZC11cmxzPjx1
cmw+aHR0cHM6Ly93d3cubmNiaS5ubG0ubmloLmdvdi9wdWJtZWQvMjMzNTE4NjU8L3VybD48L3Jl
bGF0ZWQtdXJscz48L3VybHM+PGVsZWN0cm9uaWMtcmVzb3VyY2UtbnVtPjEwLjEwMTYvUzAwMjAt
MTM4MygxMyk3MDAwNi04PC9lbGVjdHJvbmljLXJlc291cmNlLW51bT48L3JlY29yZD48L0NpdGU+
PENpdGU+PEF1dGhvcj5Gb3g8L0F1dGhvcj48WWVhcj4yMDE1PC9ZZWFyPjxSZWNOdW0+MzgzMjwv
UmVjTnVtPjxyZWNvcmQ+PHJlYy1udW1iZXI+MzgzMjwvcmVjLW51bWJlcj48Zm9yZWlnbi1rZXlz
PjxrZXkgYXBwPSJFTiIgZGItaWQ9InNzc2R4emV6MDl2ZXoyZXN3emFwMnJwZWQ5cnd2cnMwZHNl
ciIgdGltZXN0YW1wPSIxNDk0MzQ2MDA5Ij4zODMyPC9rZXk+PC9mb3JlaWduLWtleXM+PHJlZi10
eXBlIG5hbWU9IkpvdXJuYWwgQXJ0aWNsZSI+MTc8L3JlZi10eXBlPjxjb250cmlidXRvcnM+PGF1
dGhvcnM+PGF1dGhvcj5Gb3gsIEEuIEouPC9hdXRob3I+PGF1dGhvcj5XYW5pdmVuaGF1cywgRi48
L2F1dGhvcj48YXV0aG9yPkJ1cmdlLCBBLiBKLjwvYXV0aG9yPjxhdXRob3I+V2FycmVuLCBSLiBG
LjwvYXV0aG9yPjxhdXRob3I+Um9kZW8sIFMuIEEuPC9hdXRob3I+PC9hdXRob3JzPjwvY29udHJp
YnV0b3JzPjxhdXRoLWFkZHJlc3M+TGFib3JhdG9yeSBmb3IgU29mdCBUaXNzdWUgUmVzZWFyY2gs
IEhvc3BpdGFsIGZvciBTcGVjaWFsIFN1cmdlcnksIDUzNSBFYXN0IDcwdGggU3RyZWV0LCBOZXcg
WW9yaywgTmV3IFlvcmsuPC9hdXRoLWFkZHJlc3M+PHRpdGxlcz48dGl0bGU+VGhlIGh1bWFuIG1l
bmlzY3VzOiBhIHJldmlldyBvZiBhbmF0b215LCBmdW5jdGlvbiwgaW5qdXJ5LCBhbmQgYWR2YW5j
ZXMgaW4gdHJlYXRtZW50PC90aXRsZT48c2Vjb25kYXJ5LXRpdGxlPkNsaW4gQW5hdDwvc2Vjb25k
YXJ5LXRpdGxlPjwvdGl0bGVzPjxwZXJpb2RpY2FsPjxmdWxsLXRpdGxlPkNsaW4gQW5hdDwvZnVs
bC10aXRsZT48L3BlcmlvZGljYWw+PHBhZ2VzPjI2OS04NzwvcGFnZXM+PHZvbHVtZT4yODwvdm9s
dW1lPjxudW1iZXI+MjwvbnVtYmVyPjxrZXl3b3Jkcz48a2V5d29yZD5CaW9tZWNoYW5pY2FsIFBo
ZW5vbWVuYTwva2V5d29yZD48a2V5d29yZD5IdW1hbnM8L2tleXdvcmQ+PGtleXdvcmQ+S25lZSBJ
bmp1cmllcy9ldGlvbG9neS9wYXRob2xvZ3kvKnN1cmdlcnk8L2tleXdvcmQ+PGtleXdvcmQ+TWVu
aXNjaSwgVGliaWFsLyphbmF0b215ICZhbXA7IGhpc3RvbG9neS9waHlzaW9sb2d5PC9rZXl3b3Jk
PjxrZXl3b3JkPlRpYmlhbCBNZW5pc2N1cyBJbmp1cmllczwva2V5d29yZD48a2V5d29yZD5hbmF0
b215PC9rZXl3b3JkPjxrZXl3b3JkPmJpb21lY2hhbmljczwva2V5d29yZD48a2V5d29yZD5pbmp1
cnk8L2tleXdvcmQ+PGtleXdvcmQ+a25lZTwva2V5d29yZD48a2V5d29yZD5tZW5pc2NpPC9rZXl3
b3JkPjxrZXl3b3JkPm1lbmlzY3VzPC9rZXl3b3JkPjxrZXl3b3JkPnRyZWF0bWVudDwva2V5d29y
ZD48L2tleXdvcmRzPjxkYXRlcz48eWVhcj4yMDE1PC95ZWFyPjxwdWItZGF0ZXM+PGRhdGU+TWFy
PC9kYXRlPjwvcHViLWRhdGVzPjwvZGF0ZXM+PGlzYm4+MTA5OC0yMzUzIChFbGVjdHJvbmljKSYj
eEQ7MDg5Ny0zODA2IChMaW5raW5nKTwvaXNibj48YWNjZXNzaW9uLW51bT4yNTEyNTMxNTwvYWNj
ZXNzaW9uLW51bT48dXJscz48cmVsYXRlZC11cmxzPjx1cmw+aHR0cHM6Ly93d3cubmNiaS5ubG0u
bmloLmdvdi9wdWJtZWQvMjUxMjUzMTU8L3VybD48L3JlbGF0ZWQtdXJscz48L3VybHM+PGVsZWN0
cm9uaWMtcmVzb3VyY2UtbnVtPjEwLjEwMDIvY2EuMjI0NTY8L2VsZWN0cm9uaWMtcmVzb3VyY2Ut
bnVtPjwvcmVjb3JkPjwvQ2l0ZT48L0VuZE5vdGU+
</w:fldData>
        </w:fldChar>
      </w:r>
      <w:r>
        <w:rPr>
          <w:rFonts w:ascii="Times New Roman" w:eastAsia="Times New Roman" w:hAnsi="Times New Roman" w:cs="Times New Roman"/>
          <w:sz w:val="22"/>
          <w:szCs w:val="22"/>
          <w:lang w:val="en-US"/>
        </w:rPr>
        <w:instrText xml:space="preserve"> ADDIN EN.CITE </w:instrText>
      </w:r>
      <w:r>
        <w:rPr>
          <w:rFonts w:ascii="Times New Roman" w:eastAsia="Times New Roman" w:hAnsi="Times New Roman" w:cs="Times New Roman"/>
          <w:sz w:val="22"/>
          <w:szCs w:val="22"/>
          <w:lang w:val="en-US"/>
        </w:rPr>
        <w:fldChar w:fldCharType="begin">
          <w:fldData xml:space="preserve">PEVuZE5vdGU+PENpdGU+PEF1dGhvcj5WZXJkb25rPC9BdXRob3I+PFllYXI+MjAxMzwvWWVhcj48
UmVjTnVtPjM4Mzg8L1JlY051bT48RGlzcGxheVRleHQ+PHN0eWxlIGZhY2U9InN1cGVyc2NyaXB0
Ij43OyAxNjwvc3R5bGU+PC9EaXNwbGF5VGV4dD48cmVjb3JkPjxyZWMtbnVtYmVyPjM4Mzg8L3Jl
Yy1udW1iZXI+PGZvcmVpZ24ta2V5cz48a2V5IGFwcD0iRU4iIGRiLWlkPSJzc3NkeHplejA5dmV6
MmVzd3phcDJycGVkOXJ3dnJzMGRzZXIiIHRpbWVzdGFtcD0iMTQ5NDM0NjYyOCI+MzgzODwva2V5
PjwvZm9yZWlnbi1rZXlzPjxyZWYtdHlwZSBuYW1lPSJKb3VybmFsIEFydGljbGUiPjE3PC9yZWYt
dHlwZT48Y29udHJpYnV0b3JzPjxhdXRob3JzPjxhdXRob3I+VmVyZG9uaywgUi48L2F1dGhvcj48
YXV0aG9yPlZvbHBpLCBQLjwvYXV0aG9yPjxhdXRob3I+VmVyZG9uaywgUC48L2F1dGhvcj48YXV0
aG9yPlZhbiBkZXIgQnJhY2h0LCBILjwvYXV0aG9yPjxhdXRob3I+VmFuIExhZXIsIE0uPC9hdXRo
b3I+PGF1dGhvcj5BbG1xdmlzdCwgSy4gRi48L2F1dGhvcj48YXV0aG9yPlZhbmRlciBFZWNrZW4s
IFMuPC9hdXRob3I+PGF1dGhvcj5Qcm9zcGVybywgRS48L2F1dGhvcj48YXV0aG9yPlF1YWdsaWEs
IEEuPC9hdXRob3I+PC9hdXRob3JzPjwvY29udHJpYnV0b3JzPjxhdXRoLWFkZHJlc3M+RGVwYXJ0
bWVudCBvZiBPcnRob3BhZWRpYyBTdXJnZXJ5IGFuZCBUcmF1bWF0b2xvZ3ksIEdoZW50IFVuaXZl
cnNpdHkgSG9zcGl0YWwsIEdlbnQsIEJlbGdpdW0uIHJlbmUudmVyZG9ua0B1Z2VudC5iZTwvYXV0
aC1hZGRyZXNzPjx0aXRsZXM+PHRpdGxlPkluZGljYXRpb25zIGFuZCBsaW1pdHMgb2YgbWVuaXNj
YWwgYWxsb2dyYWZ0czwvdGl0bGU+PHNlY29uZGFyeS10aXRsZT5Jbmp1cnk8L3NlY29uZGFyeS10
aXRsZT48L3RpdGxlcz48cGVyaW9kaWNhbD48ZnVsbC10aXRsZT5Jbmp1cnk8L2Z1bGwtdGl0bGU+
PC9wZXJpb2RpY2FsPjxwYWdlcz5TMjEtNzwvcGFnZXM+PHZvbHVtZT40NCBTdXBwbCAxPC92b2x1
bWU+PGtleXdvcmRzPjxrZXl3b3JkPkFkdWx0PC9rZXl3b3JkPjxrZXl3b3JkPkZlbWFsZTwva2V5
d29yZD48a2V5d29yZD5Gb2xsb3ctVXAgU3R1ZGllczwva2V5d29yZD48a2V5d29yZD5HcmFmdCBT
dXJ2aXZhbDwva2V5d29yZD48a2V5d29yZD5IdW1hbnM8L2tleXdvcmQ+PGtleXdvcmQ+Sm9pbnQg
SW5zdGFiaWxpdHkvcGF0aG9sb2d5L3BoeXNpb3BhdGhvbG9neS8qc3VyZ2VyeTwva2V5d29yZD48
a2V5d29yZD5LbmVlIEpvaW50L3BhdGhvbG9neS9waHlzaW9wYXRob2xvZ3kvKnN1cmdlcnk8L2tl
eXdvcmQ+PGtleXdvcmQ+TWFsZTwva2V5d29yZD48a2V5d29yZD5NZW5pc2NpLCBUaWJpYWwvcGF0
aG9sb2d5L3BoeXNpb3BhdGhvbG9neS8qdHJhbnNwbGFudGF0aW9uPC9rZXl3b3JkPjxrZXl3b3Jk
PlBhdGllbnQgU2F0aXNmYWN0aW9uPC9rZXl3b3JkPjxrZXl3b3JkPlBhdGllbnQgU2VsZWN0aW9u
PC9rZXl3b3JkPjxrZXl3b3JkPlJhbmdlIG9mIE1vdGlvbiwgQXJ0aWN1bGFyPC9rZXl3b3JkPjxr
ZXl3b3JkPlJlY292ZXJ5IG9mIEZ1bmN0aW9uPC9rZXl3b3JkPjxrZXl3b3JkPlJldHJvc3BlY3Rp
dmUgU3R1ZGllczwva2V5d29yZD48a2V5d29yZD5TZWNvbmQtTG9vayBTdXJnZXJ5PC9rZXl3b3Jk
PjxrZXl3b3JkPlRyYW5zcGxhbnRhdGlvbiwgSG9tb2xvZ291czwva2V5d29yZD48a2V5d29yZD5U
cmVhdG1lbnQgT3V0Y29tZTwva2V5d29yZD48L2tleXdvcmRzPjxkYXRlcz48eWVhcj4yMDEzPC95
ZWFyPjxwdWItZGF0ZXM+PGRhdGU+SmFuPC9kYXRlPjwvcHViLWRhdGVzPjwvZGF0ZXM+PGlzYm4+
MTg3OS0wMjY3IChFbGVjdHJvbmljKSYjeEQ7MDAyMC0xMzgzIChMaW5raW5nKTwvaXNibj48YWNj
ZXNzaW9uLW51bT4yMzM1MTg2NTwvYWNjZXNzaW9uLW51bT48dXJscz48cmVsYXRlZC11cmxzPjx1
cmw+aHR0cHM6Ly93d3cubmNiaS5ubG0ubmloLmdvdi9wdWJtZWQvMjMzNTE4NjU8L3VybD48L3Jl
bGF0ZWQtdXJscz48L3VybHM+PGVsZWN0cm9uaWMtcmVzb3VyY2UtbnVtPjEwLjEwMTYvUzAwMjAt
MTM4MygxMyk3MDAwNi04PC9lbGVjdHJvbmljLXJlc291cmNlLW51bT48L3JlY29yZD48L0NpdGU+
PENpdGU+PEF1dGhvcj5Gb3g8L0F1dGhvcj48WWVhcj4yMDE1PC9ZZWFyPjxSZWNOdW0+MzgzMjwv
UmVjTnVtPjxyZWNvcmQ+PHJlYy1udW1iZXI+MzgzMjwvcmVjLW51bWJlcj48Zm9yZWlnbi1rZXlz
PjxrZXkgYXBwPSJFTiIgZGItaWQ9InNzc2R4emV6MDl2ZXoyZXN3emFwMnJwZWQ5cnd2cnMwZHNl
ciIgdGltZXN0YW1wPSIxNDk0MzQ2MDA5Ij4zODMyPC9rZXk+PC9mb3JlaWduLWtleXM+PHJlZi10
eXBlIG5hbWU9IkpvdXJuYWwgQXJ0aWNsZSI+MTc8L3JlZi10eXBlPjxjb250cmlidXRvcnM+PGF1
dGhvcnM+PGF1dGhvcj5Gb3gsIEEuIEouPC9hdXRob3I+PGF1dGhvcj5XYW5pdmVuaGF1cywgRi48
L2F1dGhvcj48YXV0aG9yPkJ1cmdlLCBBLiBKLjwvYXV0aG9yPjxhdXRob3I+V2FycmVuLCBSLiBG
LjwvYXV0aG9yPjxhdXRob3I+Um9kZW8sIFMuIEEuPC9hdXRob3I+PC9hdXRob3JzPjwvY29udHJp
YnV0b3JzPjxhdXRoLWFkZHJlc3M+TGFib3JhdG9yeSBmb3IgU29mdCBUaXNzdWUgUmVzZWFyY2gs
IEhvc3BpdGFsIGZvciBTcGVjaWFsIFN1cmdlcnksIDUzNSBFYXN0IDcwdGggU3RyZWV0LCBOZXcg
WW9yaywgTmV3IFlvcmsuPC9hdXRoLWFkZHJlc3M+PHRpdGxlcz48dGl0bGU+VGhlIGh1bWFuIG1l
bmlzY3VzOiBhIHJldmlldyBvZiBhbmF0b215LCBmdW5jdGlvbiwgaW5qdXJ5LCBhbmQgYWR2YW5j
ZXMgaW4gdHJlYXRtZW50PC90aXRsZT48c2Vjb25kYXJ5LXRpdGxlPkNsaW4gQW5hdDwvc2Vjb25k
YXJ5LXRpdGxlPjwvdGl0bGVzPjxwZXJpb2RpY2FsPjxmdWxsLXRpdGxlPkNsaW4gQW5hdDwvZnVs
bC10aXRsZT48L3BlcmlvZGljYWw+PHBhZ2VzPjI2OS04NzwvcGFnZXM+PHZvbHVtZT4yODwvdm9s
dW1lPjxudW1iZXI+MjwvbnVtYmVyPjxrZXl3b3Jkcz48a2V5d29yZD5CaW9tZWNoYW5pY2FsIFBo
ZW5vbWVuYTwva2V5d29yZD48a2V5d29yZD5IdW1hbnM8L2tleXdvcmQ+PGtleXdvcmQ+S25lZSBJ
bmp1cmllcy9ldGlvbG9neS9wYXRob2xvZ3kvKnN1cmdlcnk8L2tleXdvcmQ+PGtleXdvcmQ+TWVu
aXNjaSwgVGliaWFsLyphbmF0b215ICZhbXA7IGhpc3RvbG9neS9waHlzaW9sb2d5PC9rZXl3b3Jk
PjxrZXl3b3JkPlRpYmlhbCBNZW5pc2N1cyBJbmp1cmllczwva2V5d29yZD48a2V5d29yZD5hbmF0
b215PC9rZXl3b3JkPjxrZXl3b3JkPmJpb21lY2hhbmljczwva2V5d29yZD48a2V5d29yZD5pbmp1
cnk8L2tleXdvcmQ+PGtleXdvcmQ+a25lZTwva2V5d29yZD48a2V5d29yZD5tZW5pc2NpPC9rZXl3
b3JkPjxrZXl3b3JkPm1lbmlzY3VzPC9rZXl3b3JkPjxrZXl3b3JkPnRyZWF0bWVudDwva2V5d29y
ZD48L2tleXdvcmRzPjxkYXRlcz48eWVhcj4yMDE1PC95ZWFyPjxwdWItZGF0ZXM+PGRhdGU+TWFy
PC9kYXRlPjwvcHViLWRhdGVzPjwvZGF0ZXM+PGlzYm4+MTA5OC0yMzUzIChFbGVjdHJvbmljKSYj
eEQ7MDg5Ny0zODA2IChMaW5raW5nKTwvaXNibj48YWNjZXNzaW9uLW51bT4yNTEyNTMxNTwvYWNj
ZXNzaW9uLW51bT48dXJscz48cmVsYXRlZC11cmxzPjx1cmw+aHR0cHM6Ly93d3cubmNiaS5ubG0u
bmloLmdvdi9wdWJtZWQvMjUxMjUzMTU8L3VybD48L3JlbGF0ZWQtdXJscz48L3VybHM+PGVsZWN0
cm9uaWMtcmVzb3VyY2UtbnVtPjEwLjEwMDIvY2EuMjI0NTY8L2VsZWN0cm9uaWMtcmVzb3VyY2Ut
bnVtPjwvcmVjb3JkPjwvQ2l0ZT48L0VuZE5vdGU+
</w:fldData>
        </w:fldChar>
      </w:r>
      <w:r>
        <w:rPr>
          <w:rFonts w:ascii="Times New Roman" w:eastAsia="Times New Roman" w:hAnsi="Times New Roman" w:cs="Times New Roman"/>
          <w:sz w:val="22"/>
          <w:szCs w:val="22"/>
          <w:lang w:val="en-US"/>
        </w:rPr>
        <w:instrText xml:space="preserve"> ADDIN EN.CITE.DATA </w:instrText>
      </w:r>
      <w:r>
        <w:rPr>
          <w:rFonts w:ascii="Times New Roman" w:eastAsia="Times New Roman" w:hAnsi="Times New Roman" w:cs="Times New Roman"/>
          <w:sz w:val="22"/>
          <w:szCs w:val="22"/>
          <w:lang w:val="en-US"/>
        </w:rPr>
      </w:r>
      <w:r>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7; 16</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w:t>
      </w:r>
      <w:proofErr w:type="gramEnd"/>
      <w:r w:rsidRPr="0044631E">
        <w:rPr>
          <w:rFonts w:ascii="Times New Roman" w:eastAsia="Times New Roman" w:hAnsi="Times New Roman" w:cs="Times New Roman"/>
          <w:sz w:val="22"/>
          <w:szCs w:val="22"/>
          <w:lang w:val="en-US"/>
        </w:rPr>
        <w:t xml:space="preserve"> Patients who develop symptoms of pain and swelling following meniscectomy are the typical candidates for this procedure. Contraindications for allograft implantation are advanced arthrosis, obesity, synovial disease, inflammatory arthritis, significant osteoarthritis and previous joint infection </w:t>
      </w:r>
      <w:r w:rsidRPr="0044631E">
        <w:rPr>
          <w:rFonts w:ascii="Times New Roman" w:eastAsia="Times New Roman" w:hAnsi="Times New Roman" w:cs="Times New Roman"/>
          <w:sz w:val="22"/>
          <w:szCs w:val="22"/>
          <w:lang w:val="en-US"/>
        </w:rPr>
        <w:fldChar w:fldCharType="begin">
          <w:fldData xml:space="preserve">PEVuZE5vdGU+PENpdGU+PEF1dGhvcj5WZXJkb25rPC9BdXRob3I+PFllYXI+MjAxMzwvWWVhcj48
UmVjTnVtPjM4Mzg8L1JlY051bT48RGlzcGxheVRleHQ+PHN0eWxlIGZhY2U9InN1cGVyc2NyaXB0
Ij4xNjwvc3R5bGU+PC9EaXNwbGF5VGV4dD48cmVjb3JkPjxyZWMtbnVtYmVyPjM4Mzg8L3JlYy1u
dW1iZXI+PGZvcmVpZ24ta2V5cz48a2V5IGFwcD0iRU4iIGRiLWlkPSJzc3NkeHplejA5dmV6MmVz
d3phcDJycGVkOXJ3dnJzMGRzZXIiIHRpbWVzdGFtcD0iMTQ5NDM0NjYyOCI+MzgzODwva2V5Pjwv
Zm9yZWlnbi1rZXlzPjxyZWYtdHlwZSBuYW1lPSJKb3VybmFsIEFydGljbGUiPjE3PC9yZWYtdHlw
ZT48Y29udHJpYnV0b3JzPjxhdXRob3JzPjxhdXRob3I+VmVyZG9uaywgUi48L2F1dGhvcj48YXV0
aG9yPlZvbHBpLCBQLjwvYXV0aG9yPjxhdXRob3I+VmVyZG9uaywgUC48L2F1dGhvcj48YXV0aG9y
PlZhbiBkZXIgQnJhY2h0LCBILjwvYXV0aG9yPjxhdXRob3I+VmFuIExhZXIsIE0uPC9hdXRob3I+
PGF1dGhvcj5BbG1xdmlzdCwgSy4gRi48L2F1dGhvcj48YXV0aG9yPlZhbmRlciBFZWNrZW4sIFMu
PC9hdXRob3I+PGF1dGhvcj5Qcm9zcGVybywgRS48L2F1dGhvcj48YXV0aG9yPlF1YWdsaWEsIEEu
PC9hdXRob3I+PC9hdXRob3JzPjwvY29udHJpYnV0b3JzPjxhdXRoLWFkZHJlc3M+RGVwYXJ0bWVu
dCBvZiBPcnRob3BhZWRpYyBTdXJnZXJ5IGFuZCBUcmF1bWF0b2xvZ3ksIEdoZW50IFVuaXZlcnNp
dHkgSG9zcGl0YWwsIEdlbnQsIEJlbGdpdW0uIHJlbmUudmVyZG9ua0B1Z2VudC5iZTwvYXV0aC1h
ZGRyZXNzPjx0aXRsZXM+PHRpdGxlPkluZGljYXRpb25zIGFuZCBsaW1pdHMgb2YgbWVuaXNjYWwg
YWxsb2dyYWZ0czwvdGl0bGU+PHNlY29uZGFyeS10aXRsZT5Jbmp1cnk8L3NlY29uZGFyeS10aXRs
ZT48L3RpdGxlcz48cGVyaW9kaWNhbD48ZnVsbC10aXRsZT5Jbmp1cnk8L2Z1bGwtdGl0bGU+PC9w
ZXJpb2RpY2FsPjxwYWdlcz5TMjEtNzwvcGFnZXM+PHZvbHVtZT40NCBTdXBwbCAxPC92b2x1bWU+
PGtleXdvcmRzPjxrZXl3b3JkPkFkdWx0PC9rZXl3b3JkPjxrZXl3b3JkPkZlbWFsZTwva2V5d29y
ZD48a2V5d29yZD5Gb2xsb3ctVXAgU3R1ZGllczwva2V5d29yZD48a2V5d29yZD5HcmFmdCBTdXJ2
aXZhbDwva2V5d29yZD48a2V5d29yZD5IdW1hbnM8L2tleXdvcmQ+PGtleXdvcmQ+Sm9pbnQgSW5z
dGFiaWxpdHkvcGF0aG9sb2d5L3BoeXNpb3BhdGhvbG9neS8qc3VyZ2VyeTwva2V5d29yZD48a2V5
d29yZD5LbmVlIEpvaW50L3BhdGhvbG9neS9waHlzaW9wYXRob2xvZ3kvKnN1cmdlcnk8L2tleXdv
cmQ+PGtleXdvcmQ+TWFsZTwva2V5d29yZD48a2V5d29yZD5NZW5pc2NpLCBUaWJpYWwvcGF0aG9s
b2d5L3BoeXNpb3BhdGhvbG9neS8qdHJhbnNwbGFudGF0aW9uPC9rZXl3b3JkPjxrZXl3b3JkPlBh
dGllbnQgU2F0aXNmYWN0aW9uPC9rZXl3b3JkPjxrZXl3b3JkPlBhdGllbnQgU2VsZWN0aW9uPC9r
ZXl3b3JkPjxrZXl3b3JkPlJhbmdlIG9mIE1vdGlvbiwgQXJ0aWN1bGFyPC9rZXl3b3JkPjxrZXl3
b3JkPlJlY292ZXJ5IG9mIEZ1bmN0aW9uPC9rZXl3b3JkPjxrZXl3b3JkPlJldHJvc3BlY3RpdmUg
U3R1ZGllczwva2V5d29yZD48a2V5d29yZD5TZWNvbmQtTG9vayBTdXJnZXJ5PC9rZXl3b3JkPjxr
ZXl3b3JkPlRyYW5zcGxhbnRhdGlvbiwgSG9tb2xvZ291czwva2V5d29yZD48a2V5d29yZD5UcmVh
dG1lbnQgT3V0Y29tZTwva2V5d29yZD48L2tleXdvcmRzPjxkYXRlcz48eWVhcj4yMDEzPC95ZWFy
PjxwdWItZGF0ZXM+PGRhdGU+SmFuPC9kYXRlPjwvcHViLWRhdGVzPjwvZGF0ZXM+PGlzYm4+MTg3
OS0wMjY3IChFbGVjdHJvbmljKSYjeEQ7MDAyMC0xMzgzIChMaW5raW5nKTwvaXNibj48YWNjZXNz
aW9uLW51bT4yMzM1MTg2NTwvYWNjZXNzaW9uLW51bT48dXJscz48cmVsYXRlZC11cmxzPjx1cmw+
aHR0cHM6Ly93d3cubmNiaS5ubG0ubmloLmdvdi9wdWJtZWQvMjMzNTE4NjU8L3VybD48L3JlbGF0
ZWQtdXJscz48L3VybHM+PGVsZWN0cm9uaWMtcmVzb3VyY2UtbnVtPjEwLjEwMTYvUzAwMjAtMTM4
MygxMyk3MDAwNi04PC9lbGVjdHJvbmljLXJlc291cmNlLW51bT48L3JlY29yZD48L0NpdGU+PC9F
bmROb3RlPn==
</w:fldData>
        </w:fldChar>
      </w:r>
      <w:r>
        <w:rPr>
          <w:rFonts w:ascii="Times New Roman" w:eastAsia="Times New Roman" w:hAnsi="Times New Roman" w:cs="Times New Roman"/>
          <w:sz w:val="22"/>
          <w:szCs w:val="22"/>
          <w:lang w:val="en-US"/>
        </w:rPr>
        <w:instrText xml:space="preserve"> ADDIN EN.CITE </w:instrText>
      </w:r>
      <w:r>
        <w:rPr>
          <w:rFonts w:ascii="Times New Roman" w:eastAsia="Times New Roman" w:hAnsi="Times New Roman" w:cs="Times New Roman"/>
          <w:sz w:val="22"/>
          <w:szCs w:val="22"/>
          <w:lang w:val="en-US"/>
        </w:rPr>
        <w:fldChar w:fldCharType="begin">
          <w:fldData xml:space="preserve">PEVuZE5vdGU+PENpdGU+PEF1dGhvcj5WZXJkb25rPC9BdXRob3I+PFllYXI+MjAxMzwvWWVhcj48
UmVjTnVtPjM4Mzg8L1JlY051bT48RGlzcGxheVRleHQ+PHN0eWxlIGZhY2U9InN1cGVyc2NyaXB0
Ij4xNjwvc3R5bGU+PC9EaXNwbGF5VGV4dD48cmVjb3JkPjxyZWMtbnVtYmVyPjM4Mzg8L3JlYy1u
dW1iZXI+PGZvcmVpZ24ta2V5cz48a2V5IGFwcD0iRU4iIGRiLWlkPSJzc3NkeHplejA5dmV6MmVz
d3phcDJycGVkOXJ3dnJzMGRzZXIiIHRpbWVzdGFtcD0iMTQ5NDM0NjYyOCI+MzgzODwva2V5Pjwv
Zm9yZWlnbi1rZXlzPjxyZWYtdHlwZSBuYW1lPSJKb3VybmFsIEFydGljbGUiPjE3PC9yZWYtdHlw
ZT48Y29udHJpYnV0b3JzPjxhdXRob3JzPjxhdXRob3I+VmVyZG9uaywgUi48L2F1dGhvcj48YXV0
aG9yPlZvbHBpLCBQLjwvYXV0aG9yPjxhdXRob3I+VmVyZG9uaywgUC48L2F1dGhvcj48YXV0aG9y
PlZhbiBkZXIgQnJhY2h0LCBILjwvYXV0aG9yPjxhdXRob3I+VmFuIExhZXIsIE0uPC9hdXRob3I+
PGF1dGhvcj5BbG1xdmlzdCwgSy4gRi48L2F1dGhvcj48YXV0aG9yPlZhbmRlciBFZWNrZW4sIFMu
PC9hdXRob3I+PGF1dGhvcj5Qcm9zcGVybywgRS48L2F1dGhvcj48YXV0aG9yPlF1YWdsaWEsIEEu
PC9hdXRob3I+PC9hdXRob3JzPjwvY29udHJpYnV0b3JzPjxhdXRoLWFkZHJlc3M+RGVwYXJ0bWVu
dCBvZiBPcnRob3BhZWRpYyBTdXJnZXJ5IGFuZCBUcmF1bWF0b2xvZ3ksIEdoZW50IFVuaXZlcnNp
dHkgSG9zcGl0YWwsIEdlbnQsIEJlbGdpdW0uIHJlbmUudmVyZG9ua0B1Z2VudC5iZTwvYXV0aC1h
ZGRyZXNzPjx0aXRsZXM+PHRpdGxlPkluZGljYXRpb25zIGFuZCBsaW1pdHMgb2YgbWVuaXNjYWwg
YWxsb2dyYWZ0czwvdGl0bGU+PHNlY29uZGFyeS10aXRsZT5Jbmp1cnk8L3NlY29uZGFyeS10aXRs
ZT48L3RpdGxlcz48cGVyaW9kaWNhbD48ZnVsbC10aXRsZT5Jbmp1cnk8L2Z1bGwtdGl0bGU+PC9w
ZXJpb2RpY2FsPjxwYWdlcz5TMjEtNzwvcGFnZXM+PHZvbHVtZT40NCBTdXBwbCAxPC92b2x1bWU+
PGtleXdvcmRzPjxrZXl3b3JkPkFkdWx0PC9rZXl3b3JkPjxrZXl3b3JkPkZlbWFsZTwva2V5d29y
ZD48a2V5d29yZD5Gb2xsb3ctVXAgU3R1ZGllczwva2V5d29yZD48a2V5d29yZD5HcmFmdCBTdXJ2
aXZhbDwva2V5d29yZD48a2V5d29yZD5IdW1hbnM8L2tleXdvcmQ+PGtleXdvcmQ+Sm9pbnQgSW5z
dGFiaWxpdHkvcGF0aG9sb2d5L3BoeXNpb3BhdGhvbG9neS8qc3VyZ2VyeTwva2V5d29yZD48a2V5
d29yZD5LbmVlIEpvaW50L3BhdGhvbG9neS9waHlzaW9wYXRob2xvZ3kvKnN1cmdlcnk8L2tleXdv
cmQ+PGtleXdvcmQ+TWFsZTwva2V5d29yZD48a2V5d29yZD5NZW5pc2NpLCBUaWJpYWwvcGF0aG9s
b2d5L3BoeXNpb3BhdGhvbG9neS8qdHJhbnNwbGFudGF0aW9uPC9rZXl3b3JkPjxrZXl3b3JkPlBh
dGllbnQgU2F0aXNmYWN0aW9uPC9rZXl3b3JkPjxrZXl3b3JkPlBhdGllbnQgU2VsZWN0aW9uPC9r
ZXl3b3JkPjxrZXl3b3JkPlJhbmdlIG9mIE1vdGlvbiwgQXJ0aWN1bGFyPC9rZXl3b3JkPjxrZXl3
b3JkPlJlY292ZXJ5IG9mIEZ1bmN0aW9uPC9rZXl3b3JkPjxrZXl3b3JkPlJldHJvc3BlY3RpdmUg
U3R1ZGllczwva2V5d29yZD48a2V5d29yZD5TZWNvbmQtTG9vayBTdXJnZXJ5PC9rZXl3b3JkPjxr
ZXl3b3JkPlRyYW5zcGxhbnRhdGlvbiwgSG9tb2xvZ291czwva2V5d29yZD48a2V5d29yZD5UcmVh
dG1lbnQgT3V0Y29tZTwva2V5d29yZD48L2tleXdvcmRzPjxkYXRlcz48eWVhcj4yMDEzPC95ZWFy
PjxwdWItZGF0ZXM+PGRhdGU+SmFuPC9kYXRlPjwvcHViLWRhdGVzPjwvZGF0ZXM+PGlzYm4+MTg3
OS0wMjY3IChFbGVjdHJvbmljKSYjeEQ7MDAyMC0xMzgzIChMaW5raW5nKTwvaXNibj48YWNjZXNz
aW9uLW51bT4yMzM1MTg2NTwvYWNjZXNzaW9uLW51bT48dXJscz48cmVsYXRlZC11cmxzPjx1cmw+
aHR0cHM6Ly93d3cubmNiaS5ubG0ubmloLmdvdi9wdWJtZWQvMjMzNTE4NjU8L3VybD48L3JlbGF0
ZWQtdXJscz48L3VybHM+PGVsZWN0cm9uaWMtcmVzb3VyY2UtbnVtPjEwLjEwMTYvUzAwMjAtMTM4
MygxMyk3MDAwNi04PC9lbGVjdHJvbmljLXJlc291cmNlLW51bT48L3JlY29yZD48L0NpdGU+PC9F
bmROb3RlPn==
</w:fldData>
        </w:fldChar>
      </w:r>
      <w:r>
        <w:rPr>
          <w:rFonts w:ascii="Times New Roman" w:eastAsia="Times New Roman" w:hAnsi="Times New Roman" w:cs="Times New Roman"/>
          <w:sz w:val="22"/>
          <w:szCs w:val="22"/>
          <w:lang w:val="en-US"/>
        </w:rPr>
        <w:instrText xml:space="preserve"> ADDIN EN.CITE.DATA </w:instrText>
      </w:r>
      <w:r>
        <w:rPr>
          <w:rFonts w:ascii="Times New Roman" w:eastAsia="Times New Roman" w:hAnsi="Times New Roman" w:cs="Times New Roman"/>
          <w:sz w:val="22"/>
          <w:szCs w:val="22"/>
          <w:lang w:val="en-US"/>
        </w:rPr>
      </w:r>
      <w:r>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6</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In addition, a stable knee and correct axial alignment </w:t>
      </w:r>
      <w:proofErr w:type="gramStart"/>
      <w:r w:rsidRPr="0044631E">
        <w:rPr>
          <w:rFonts w:ascii="Times New Roman" w:eastAsia="Times New Roman" w:hAnsi="Times New Roman" w:cs="Times New Roman"/>
          <w:sz w:val="22"/>
          <w:szCs w:val="22"/>
          <w:lang w:val="en-US"/>
        </w:rPr>
        <w:t>should be ensured</w:t>
      </w:r>
      <w:proofErr w:type="gramEnd"/>
      <w:r w:rsidRPr="0044631E">
        <w:rPr>
          <w:rFonts w:ascii="Times New Roman" w:eastAsia="Times New Roman" w:hAnsi="Times New Roman" w:cs="Times New Roman"/>
          <w:sz w:val="22"/>
          <w:szCs w:val="22"/>
          <w:lang w:val="en-US"/>
        </w:rPr>
        <w:t xml:space="preserve">. Drawbacks include the limited number of available grafts, cost, graft sizing, effects of sterilization and preservation on biomechanical strength of the graft, and the risk of disease transmission </w:t>
      </w:r>
      <w:r w:rsidRPr="0044631E">
        <w:rPr>
          <w:rFonts w:ascii="Times New Roman" w:eastAsia="Times New Roman" w:hAnsi="Times New Roman" w:cs="Times New Roman"/>
          <w:sz w:val="22"/>
          <w:szCs w:val="22"/>
          <w:lang w:val="en-US"/>
        </w:rPr>
        <w:fldChar w:fldCharType="begin">
          <w:fldData xml:space="preserve">PEVuZE5vdGU+PENpdGU+PEF1dGhvcj5Ccm9waHk8L0F1dGhvcj48WWVhcj4yMDEyPC9ZZWFyPjxS
ZWNOdW0+MzgzNzwvUmVjTnVtPjxEaXNwbGF5VGV4dD48c3R5bGUgZmFjZT0ic3VwZXJzY3JpcHQi
PjE1OyAxNjwvc3R5bGU+PC9EaXNwbGF5VGV4dD48cmVjb3JkPjxyZWMtbnVtYmVyPjM4Mzc8L3Jl
Yy1udW1iZXI+PGZvcmVpZ24ta2V5cz48a2V5IGFwcD0iRU4iIGRiLWlkPSJzc3NkeHplejA5dmV6
MmVzd3phcDJycGVkOXJ3dnJzMGRzZXIiIHRpbWVzdGFtcD0iMTQ5NDM0NjUwNSI+MzgzNzwva2V5
PjwvZm9yZWlnbi1rZXlzPjxyZWYtdHlwZSBuYW1lPSJKb3VybmFsIEFydGljbGUiPjE3PC9yZWYt
dHlwZT48Y29udHJpYnV0b3JzPjxhdXRob3JzPjxhdXRob3I+QnJvcGh5LCBSLiBILjwvYXV0aG9y
PjxhdXRob3I+TWF0YXZhLCBNLiBKLjwvYXV0aG9yPjwvYXV0aG9ycz48L2NvbnRyaWJ1dG9ycz48
YXV0aC1hZGRyZXNzPkRlcGFydG1lbnQgb2YgT3J0aG9wZWRpYyBTdXJnZXJ5LCBXYXNoaW5ndG9u
IFVuaXZlcnNpdHksIFN0LiBMb3VpcywgTU8sIFVTQS48L2F1dGgtYWRkcmVzcz48dGl0bGVzPjx0
aXRsZT5TdXJnaWNhbCBvcHRpb25zIGZvciBtZW5pc2NhbCByZXBsYWNlbWVudDwvdGl0bGU+PHNl
Y29uZGFyeS10aXRsZT5KIEFtIEFjYWQgT3J0aG9wIFN1cmc8L3NlY29uZGFyeS10aXRsZT48L3Rp
dGxlcz48cGVyaW9kaWNhbD48ZnVsbC10aXRsZT5KIEFtIEFjYWQgT3J0aG9wIFN1cmc8L2Z1bGwt
dGl0bGU+PGFiYnItMT5UaGUgSm91cm5hbCBvZiB0aGUgQW1lcmljYW4gQWNhZGVteSBvZiBPcnRo
b3BhZWRpYyBTdXJnZW9uczwvYWJici0xPjwvcGVyaW9kaWNhbD48cGFnZXM+MjY1LTcyPC9wYWdl
cz48dm9sdW1lPjIwPC92b2x1bWU+PG51bWJlcj41PC9udW1iZXI+PGtleXdvcmRzPjxrZXl3b3Jk
PkJpb2NvbXBhdGlibGUgTWF0ZXJpYWxzPC9rZXl3b3JkPjxrZXl3b3JkPkNvbGxhZ2VuPC9rZXl3
b3JkPjxrZXl3b3JkPkh1bWFuczwva2V5d29yZD48a2V5d29yZD5IeWRyb2dlbHM8L2tleXdvcmQ+
PGtleXdvcmQ+S25lZSBKb2ludC8qc3VyZ2VyeTwva2V5d29yZD48a2V5d29yZD5NZW5pc2NpLCBU
aWJpYWwvKnN1cmdlcnkvKnRyYW5zcGxhbnRhdGlvbjwva2V5d29yZD48a2V5d29yZD5Qb2x5bWVy
czwva2V5d29yZD48a2V5d29yZD4qUHJvc3RoZXNlcyBhbmQgSW1wbGFudHM8L2tleXdvcmQ+PGtl
eXdvcmQ+U3RlbSBDZWxsIFRyYW5zcGxhbnRhdGlvbjwva2V5d29yZD48a2V5d29yZD5UaWJpYWwg
TWVuaXNjdXMgSW5qdXJpZXM8L2tleXdvcmQ+PGtleXdvcmQ+VGlzc3VlIFNjYWZmb2xkczwva2V5
d29yZD48L2tleXdvcmRzPjxkYXRlcz48eWVhcj4yMDEyPC95ZWFyPjxwdWItZGF0ZXM+PGRhdGU+
TWF5PC9kYXRlPjwvcHViLWRhdGVzPjwvZGF0ZXM+PGlzYm4+MTA2Ny0xNTFYIChQcmludCkmI3hE
OzEwNjctMTUxWCAoTGlua2luZyk8L2lzYm4+PGFjY2Vzc2lvbi1udW0+MjI1NTMwOTg8L2FjY2Vz
c2lvbi1udW0+PHVybHM+PHJlbGF0ZWQtdXJscz48dXJsPmh0dHBzOi8vd3d3Lm5jYmkubmxtLm5p
aC5nb3YvcHVibWVkLzIyNTUzMDk4PC91cmw+PC9yZWxhdGVkLXVybHM+PC91cmxzPjxlbGVjdHJv
bmljLXJlc291cmNlLW51bT4xMC41NDM1L0pBQU9TLTIwLTA1LTI2NTwvZWxlY3Ryb25pYy1yZXNv
dXJjZS1udW0+PC9yZWNvcmQ+PC9DaXRlPjxDaXRlPjxBdXRob3I+VmVyZG9uazwvQXV0aG9yPjxZ
ZWFyPjIwMTM8L1llYXI+PFJlY051bT4zODM4PC9SZWNOdW0+PHJlY29yZD48cmVjLW51bWJlcj4z
ODM4PC9yZWMtbnVtYmVyPjxmb3JlaWduLWtleXM+PGtleSBhcHA9IkVOIiBkYi1pZD0ic3NzZHh6
ZXowOXZlejJlc3d6YXAycnBlZDlyd3ZyczBkc2VyIiB0aW1lc3RhbXA9IjE0OTQzNDY2MjgiPjM4
Mzg8L2tleT48L2ZvcmVpZ24ta2V5cz48cmVmLXR5cGUgbmFtZT0iSm91cm5hbCBBcnRpY2xlIj4x
NzwvcmVmLXR5cGU+PGNvbnRyaWJ1dG9ycz48YXV0aG9ycz48YXV0aG9yPlZlcmRvbmssIFIuPC9h
dXRob3I+PGF1dGhvcj5Wb2xwaSwgUC48L2F1dGhvcj48YXV0aG9yPlZlcmRvbmssIFAuPC9hdXRo
b3I+PGF1dGhvcj5WYW4gZGVyIEJyYWNodCwgSC48L2F1dGhvcj48YXV0aG9yPlZhbiBMYWVyLCBN
LjwvYXV0aG9yPjxhdXRob3I+QWxtcXZpc3QsIEsuIEYuPC9hdXRob3I+PGF1dGhvcj5WYW5kZXIg
RWVja2VuLCBTLjwvYXV0aG9yPjxhdXRob3I+UHJvc3Blcm8sIEUuPC9hdXRob3I+PGF1dGhvcj5R
dWFnbGlhLCBBLjwvYXV0aG9yPjwvYXV0aG9ycz48L2NvbnRyaWJ1dG9ycz48YXV0aC1hZGRyZXNz
PkRlcGFydG1lbnQgb2YgT3J0aG9wYWVkaWMgU3VyZ2VyeSBhbmQgVHJhdW1hdG9sb2d5LCBHaGVu
dCBVbml2ZXJzaXR5IEhvc3BpdGFsLCBHZW50LCBCZWxnaXVtLiByZW5lLnZlcmRvbmtAdWdlbnQu
YmU8L2F1dGgtYWRkcmVzcz48dGl0bGVzPjx0aXRsZT5JbmRpY2F0aW9ucyBhbmQgbGltaXRzIG9m
IG1lbmlzY2FsIGFsbG9ncmFmdHM8L3RpdGxlPjxzZWNvbmRhcnktdGl0bGU+SW5qdXJ5PC9zZWNv
bmRhcnktdGl0bGU+PC90aXRsZXM+PHBlcmlvZGljYWw+PGZ1bGwtdGl0bGU+SW5qdXJ5PC9mdWxs
LXRpdGxlPjwvcGVyaW9kaWNhbD48cGFnZXM+UzIxLTc8L3BhZ2VzPjx2b2x1bWU+NDQgU3VwcGwg
MTwvdm9sdW1lPjxrZXl3b3Jkcz48a2V5d29yZD5BZHVsdDwva2V5d29yZD48a2V5d29yZD5GZW1h
bGU8L2tleXdvcmQ+PGtleXdvcmQ+Rm9sbG93LVVwIFN0dWRpZXM8L2tleXdvcmQ+PGtleXdvcmQ+
R3JhZnQgU3Vydml2YWw8L2tleXdvcmQ+PGtleXdvcmQ+SHVtYW5zPC9rZXl3b3JkPjxrZXl3b3Jk
PkpvaW50IEluc3RhYmlsaXR5L3BhdGhvbG9neS9waHlzaW9wYXRob2xvZ3kvKnN1cmdlcnk8L2tl
eXdvcmQ+PGtleXdvcmQ+S25lZSBKb2ludC9wYXRob2xvZ3kvcGh5c2lvcGF0aG9sb2d5LypzdXJn
ZXJ5PC9rZXl3b3JkPjxrZXl3b3JkPk1hbGU8L2tleXdvcmQ+PGtleXdvcmQ+TWVuaXNjaSwgVGli
aWFsL3BhdGhvbG9neS9waHlzaW9wYXRob2xvZ3kvKnRyYW5zcGxhbnRhdGlvbjwva2V5d29yZD48
a2V5d29yZD5QYXRpZW50IFNhdGlzZmFjdGlvbjwva2V5d29yZD48a2V5d29yZD5QYXRpZW50IFNl
bGVjdGlvbjwva2V5d29yZD48a2V5d29yZD5SYW5nZSBvZiBNb3Rpb24sIEFydGljdWxhcjwva2V5
d29yZD48a2V5d29yZD5SZWNvdmVyeSBvZiBGdW5jdGlvbjwva2V5d29yZD48a2V5d29yZD5SZXRy
b3NwZWN0aXZlIFN0dWRpZXM8L2tleXdvcmQ+PGtleXdvcmQ+U2Vjb25kLUxvb2sgU3VyZ2VyeTwv
a2V5d29yZD48a2V5d29yZD5UcmFuc3BsYW50YXRpb24sIEhvbW9sb2dvdXM8L2tleXdvcmQ+PGtl
eXdvcmQ+VHJlYXRtZW50IE91dGNvbWU8L2tleXdvcmQ+PC9rZXl3b3Jkcz48ZGF0ZXM+PHllYXI+
MjAxMzwveWVhcj48cHViLWRhdGVzPjxkYXRlPkphbjwvZGF0ZT48L3B1Yi1kYXRlcz48L2RhdGVz
Pjxpc2JuPjE4NzktMDI2NyAoRWxlY3Ryb25pYykmI3hEOzAwMjAtMTM4MyAoTGlua2luZyk8L2lz
Ym4+PGFjY2Vzc2lvbi1udW0+MjMzNTE4NjU8L2FjY2Vzc2lvbi1udW0+PHVybHM+PHJlbGF0ZWQt
dXJscz48dXJsPmh0dHBzOi8vd3d3Lm5jYmkubmxtLm5paC5nb3YvcHVibWVkLzIzMzUxODY1PC91
cmw+PC9yZWxhdGVkLXVybHM+PC91cmxzPjxlbGVjdHJvbmljLXJlc291cmNlLW51bT4xMC4xMDE2
L1MwMDIwLTEzODMoMTMpNzAwMDYtODwvZWxlY3Ryb25pYy1yZXNvdXJjZS1udW0+PC9yZWNvcmQ+
PC9DaXRlPjwvRW5kTm90ZT5=
</w:fldData>
        </w:fldChar>
      </w:r>
      <w:r>
        <w:rPr>
          <w:rFonts w:ascii="Times New Roman" w:eastAsia="Times New Roman" w:hAnsi="Times New Roman" w:cs="Times New Roman"/>
          <w:sz w:val="22"/>
          <w:szCs w:val="22"/>
          <w:lang w:val="en-US"/>
        </w:rPr>
        <w:instrText xml:space="preserve"> ADDIN EN.CITE </w:instrText>
      </w:r>
      <w:r>
        <w:rPr>
          <w:rFonts w:ascii="Times New Roman" w:eastAsia="Times New Roman" w:hAnsi="Times New Roman" w:cs="Times New Roman"/>
          <w:sz w:val="22"/>
          <w:szCs w:val="22"/>
          <w:lang w:val="en-US"/>
        </w:rPr>
        <w:fldChar w:fldCharType="begin">
          <w:fldData xml:space="preserve">PEVuZE5vdGU+PENpdGU+PEF1dGhvcj5Ccm9waHk8L0F1dGhvcj48WWVhcj4yMDEyPC9ZZWFyPjxS
ZWNOdW0+MzgzNzwvUmVjTnVtPjxEaXNwbGF5VGV4dD48c3R5bGUgZmFjZT0ic3VwZXJzY3JpcHQi
PjE1OyAxNjwvc3R5bGU+PC9EaXNwbGF5VGV4dD48cmVjb3JkPjxyZWMtbnVtYmVyPjM4Mzc8L3Jl
Yy1udW1iZXI+PGZvcmVpZ24ta2V5cz48a2V5IGFwcD0iRU4iIGRiLWlkPSJzc3NkeHplejA5dmV6
MmVzd3phcDJycGVkOXJ3dnJzMGRzZXIiIHRpbWVzdGFtcD0iMTQ5NDM0NjUwNSI+MzgzNzwva2V5
PjwvZm9yZWlnbi1rZXlzPjxyZWYtdHlwZSBuYW1lPSJKb3VybmFsIEFydGljbGUiPjE3PC9yZWYt
dHlwZT48Y29udHJpYnV0b3JzPjxhdXRob3JzPjxhdXRob3I+QnJvcGh5LCBSLiBILjwvYXV0aG9y
PjxhdXRob3I+TWF0YXZhLCBNLiBKLjwvYXV0aG9yPjwvYXV0aG9ycz48L2NvbnRyaWJ1dG9ycz48
YXV0aC1hZGRyZXNzPkRlcGFydG1lbnQgb2YgT3J0aG9wZWRpYyBTdXJnZXJ5LCBXYXNoaW5ndG9u
IFVuaXZlcnNpdHksIFN0LiBMb3VpcywgTU8sIFVTQS48L2F1dGgtYWRkcmVzcz48dGl0bGVzPjx0
aXRsZT5TdXJnaWNhbCBvcHRpb25zIGZvciBtZW5pc2NhbCByZXBsYWNlbWVudDwvdGl0bGU+PHNl
Y29uZGFyeS10aXRsZT5KIEFtIEFjYWQgT3J0aG9wIFN1cmc8L3NlY29uZGFyeS10aXRsZT48L3Rp
dGxlcz48cGVyaW9kaWNhbD48ZnVsbC10aXRsZT5KIEFtIEFjYWQgT3J0aG9wIFN1cmc8L2Z1bGwt
dGl0bGU+PGFiYnItMT5UaGUgSm91cm5hbCBvZiB0aGUgQW1lcmljYW4gQWNhZGVteSBvZiBPcnRo
b3BhZWRpYyBTdXJnZW9uczwvYWJici0xPjwvcGVyaW9kaWNhbD48cGFnZXM+MjY1LTcyPC9wYWdl
cz48dm9sdW1lPjIwPC92b2x1bWU+PG51bWJlcj41PC9udW1iZXI+PGtleXdvcmRzPjxrZXl3b3Jk
PkJpb2NvbXBhdGlibGUgTWF0ZXJpYWxzPC9rZXl3b3JkPjxrZXl3b3JkPkNvbGxhZ2VuPC9rZXl3
b3JkPjxrZXl3b3JkPkh1bWFuczwva2V5d29yZD48a2V5d29yZD5IeWRyb2dlbHM8L2tleXdvcmQ+
PGtleXdvcmQ+S25lZSBKb2ludC8qc3VyZ2VyeTwva2V5d29yZD48a2V5d29yZD5NZW5pc2NpLCBU
aWJpYWwvKnN1cmdlcnkvKnRyYW5zcGxhbnRhdGlvbjwva2V5d29yZD48a2V5d29yZD5Qb2x5bWVy
czwva2V5d29yZD48a2V5d29yZD4qUHJvc3RoZXNlcyBhbmQgSW1wbGFudHM8L2tleXdvcmQ+PGtl
eXdvcmQ+U3RlbSBDZWxsIFRyYW5zcGxhbnRhdGlvbjwva2V5d29yZD48a2V5d29yZD5UaWJpYWwg
TWVuaXNjdXMgSW5qdXJpZXM8L2tleXdvcmQ+PGtleXdvcmQ+VGlzc3VlIFNjYWZmb2xkczwva2V5
d29yZD48L2tleXdvcmRzPjxkYXRlcz48eWVhcj4yMDEyPC95ZWFyPjxwdWItZGF0ZXM+PGRhdGU+
TWF5PC9kYXRlPjwvcHViLWRhdGVzPjwvZGF0ZXM+PGlzYm4+MTA2Ny0xNTFYIChQcmludCkmI3hE
OzEwNjctMTUxWCAoTGlua2luZyk8L2lzYm4+PGFjY2Vzc2lvbi1udW0+MjI1NTMwOTg8L2FjY2Vz
c2lvbi1udW0+PHVybHM+PHJlbGF0ZWQtdXJscz48dXJsPmh0dHBzOi8vd3d3Lm5jYmkubmxtLm5p
aC5nb3YvcHVibWVkLzIyNTUzMDk4PC91cmw+PC9yZWxhdGVkLXVybHM+PC91cmxzPjxlbGVjdHJv
bmljLXJlc291cmNlLW51bT4xMC41NDM1L0pBQU9TLTIwLTA1LTI2NTwvZWxlY3Ryb25pYy1yZXNv
dXJjZS1udW0+PC9yZWNvcmQ+PC9DaXRlPjxDaXRlPjxBdXRob3I+VmVyZG9uazwvQXV0aG9yPjxZ
ZWFyPjIwMTM8L1llYXI+PFJlY051bT4zODM4PC9SZWNOdW0+PHJlY29yZD48cmVjLW51bWJlcj4z
ODM4PC9yZWMtbnVtYmVyPjxmb3JlaWduLWtleXM+PGtleSBhcHA9IkVOIiBkYi1pZD0ic3NzZHh6
ZXowOXZlejJlc3d6YXAycnBlZDlyd3ZyczBkc2VyIiB0aW1lc3RhbXA9IjE0OTQzNDY2MjgiPjM4
Mzg8L2tleT48L2ZvcmVpZ24ta2V5cz48cmVmLXR5cGUgbmFtZT0iSm91cm5hbCBBcnRpY2xlIj4x
NzwvcmVmLXR5cGU+PGNvbnRyaWJ1dG9ycz48YXV0aG9ycz48YXV0aG9yPlZlcmRvbmssIFIuPC9h
dXRob3I+PGF1dGhvcj5Wb2xwaSwgUC48L2F1dGhvcj48YXV0aG9yPlZlcmRvbmssIFAuPC9hdXRo
b3I+PGF1dGhvcj5WYW4gZGVyIEJyYWNodCwgSC48L2F1dGhvcj48YXV0aG9yPlZhbiBMYWVyLCBN
LjwvYXV0aG9yPjxhdXRob3I+QWxtcXZpc3QsIEsuIEYuPC9hdXRob3I+PGF1dGhvcj5WYW5kZXIg
RWVja2VuLCBTLjwvYXV0aG9yPjxhdXRob3I+UHJvc3Blcm8sIEUuPC9hdXRob3I+PGF1dGhvcj5R
dWFnbGlhLCBBLjwvYXV0aG9yPjwvYXV0aG9ycz48L2NvbnRyaWJ1dG9ycz48YXV0aC1hZGRyZXNz
PkRlcGFydG1lbnQgb2YgT3J0aG9wYWVkaWMgU3VyZ2VyeSBhbmQgVHJhdW1hdG9sb2d5LCBHaGVu
dCBVbml2ZXJzaXR5IEhvc3BpdGFsLCBHZW50LCBCZWxnaXVtLiByZW5lLnZlcmRvbmtAdWdlbnQu
YmU8L2F1dGgtYWRkcmVzcz48dGl0bGVzPjx0aXRsZT5JbmRpY2F0aW9ucyBhbmQgbGltaXRzIG9m
IG1lbmlzY2FsIGFsbG9ncmFmdHM8L3RpdGxlPjxzZWNvbmRhcnktdGl0bGU+SW5qdXJ5PC9zZWNv
bmRhcnktdGl0bGU+PC90aXRsZXM+PHBlcmlvZGljYWw+PGZ1bGwtdGl0bGU+SW5qdXJ5PC9mdWxs
LXRpdGxlPjwvcGVyaW9kaWNhbD48cGFnZXM+UzIxLTc8L3BhZ2VzPjx2b2x1bWU+NDQgU3VwcGwg
MTwvdm9sdW1lPjxrZXl3b3Jkcz48a2V5d29yZD5BZHVsdDwva2V5d29yZD48a2V5d29yZD5GZW1h
bGU8L2tleXdvcmQ+PGtleXdvcmQ+Rm9sbG93LVVwIFN0dWRpZXM8L2tleXdvcmQ+PGtleXdvcmQ+
R3JhZnQgU3Vydml2YWw8L2tleXdvcmQ+PGtleXdvcmQ+SHVtYW5zPC9rZXl3b3JkPjxrZXl3b3Jk
PkpvaW50IEluc3RhYmlsaXR5L3BhdGhvbG9neS9waHlzaW9wYXRob2xvZ3kvKnN1cmdlcnk8L2tl
eXdvcmQ+PGtleXdvcmQ+S25lZSBKb2ludC9wYXRob2xvZ3kvcGh5c2lvcGF0aG9sb2d5LypzdXJn
ZXJ5PC9rZXl3b3JkPjxrZXl3b3JkPk1hbGU8L2tleXdvcmQ+PGtleXdvcmQ+TWVuaXNjaSwgVGli
aWFsL3BhdGhvbG9neS9waHlzaW9wYXRob2xvZ3kvKnRyYW5zcGxhbnRhdGlvbjwva2V5d29yZD48
a2V5d29yZD5QYXRpZW50IFNhdGlzZmFjdGlvbjwva2V5d29yZD48a2V5d29yZD5QYXRpZW50IFNl
bGVjdGlvbjwva2V5d29yZD48a2V5d29yZD5SYW5nZSBvZiBNb3Rpb24sIEFydGljdWxhcjwva2V5
d29yZD48a2V5d29yZD5SZWNvdmVyeSBvZiBGdW5jdGlvbjwva2V5d29yZD48a2V5d29yZD5SZXRy
b3NwZWN0aXZlIFN0dWRpZXM8L2tleXdvcmQ+PGtleXdvcmQ+U2Vjb25kLUxvb2sgU3VyZ2VyeTwv
a2V5d29yZD48a2V5d29yZD5UcmFuc3BsYW50YXRpb24sIEhvbW9sb2dvdXM8L2tleXdvcmQ+PGtl
eXdvcmQ+VHJlYXRtZW50IE91dGNvbWU8L2tleXdvcmQ+PC9rZXl3b3Jkcz48ZGF0ZXM+PHllYXI+
MjAxMzwveWVhcj48cHViLWRhdGVzPjxkYXRlPkphbjwvZGF0ZT48L3B1Yi1kYXRlcz48L2RhdGVz
Pjxpc2JuPjE4NzktMDI2NyAoRWxlY3Ryb25pYykmI3hEOzAwMjAtMTM4MyAoTGlua2luZyk8L2lz
Ym4+PGFjY2Vzc2lvbi1udW0+MjMzNTE4NjU8L2FjY2Vzc2lvbi1udW0+PHVybHM+PHJlbGF0ZWQt
dXJscz48dXJsPmh0dHBzOi8vd3d3Lm5jYmkubmxtLm5paC5nb3YvcHVibWVkLzIzMzUxODY1PC91
cmw+PC9yZWxhdGVkLXVybHM+PC91cmxzPjxlbGVjdHJvbmljLXJlc291cmNlLW51bT4xMC4xMDE2
L1MwMDIwLTEzODMoMTMpNzAwMDYtODwvZWxlY3Ryb25pYy1yZXNvdXJjZS1udW0+PC9yZWNvcmQ+
PC9DaXRlPjwvRW5kTm90ZT5=
</w:fldData>
        </w:fldChar>
      </w:r>
      <w:r>
        <w:rPr>
          <w:rFonts w:ascii="Times New Roman" w:eastAsia="Times New Roman" w:hAnsi="Times New Roman" w:cs="Times New Roman"/>
          <w:sz w:val="22"/>
          <w:szCs w:val="22"/>
          <w:lang w:val="en-US"/>
        </w:rPr>
        <w:instrText xml:space="preserve"> ADDIN EN.CITE.DATA </w:instrText>
      </w:r>
      <w:r>
        <w:rPr>
          <w:rFonts w:ascii="Times New Roman" w:eastAsia="Times New Roman" w:hAnsi="Times New Roman" w:cs="Times New Roman"/>
          <w:sz w:val="22"/>
          <w:szCs w:val="22"/>
          <w:lang w:val="en-US"/>
        </w:rPr>
      </w:r>
      <w:r>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5; 16</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Meniscal allograft transplantation </w:t>
      </w:r>
      <w:proofErr w:type="gramStart"/>
      <w:r w:rsidRPr="0044631E">
        <w:rPr>
          <w:rFonts w:ascii="Times New Roman" w:eastAsia="Times New Roman" w:hAnsi="Times New Roman" w:cs="Times New Roman"/>
          <w:sz w:val="22"/>
          <w:szCs w:val="22"/>
          <w:lang w:val="en-US"/>
        </w:rPr>
        <w:t>has been reported</w:t>
      </w:r>
      <w:proofErr w:type="gramEnd"/>
      <w:r w:rsidRPr="0044631E">
        <w:rPr>
          <w:rFonts w:ascii="Times New Roman" w:eastAsia="Times New Roman" w:hAnsi="Times New Roman" w:cs="Times New Roman"/>
          <w:sz w:val="22"/>
          <w:szCs w:val="22"/>
          <w:lang w:val="en-US"/>
        </w:rPr>
        <w:t xml:space="preserve"> in dogs.</w:t>
      </w:r>
    </w:p>
    <w:p w14:paraId="7824C895" w14:textId="77777777" w:rsidR="00454804" w:rsidRPr="0044631E" w:rsidRDefault="00454804" w:rsidP="00454804">
      <w:pPr>
        <w:spacing w:line="276" w:lineRule="auto"/>
        <w:jc w:val="both"/>
        <w:rPr>
          <w:rFonts w:ascii="Times New Roman" w:eastAsia="Times New Roman" w:hAnsi="Times New Roman" w:cs="Times New Roman"/>
          <w:sz w:val="22"/>
          <w:szCs w:val="22"/>
          <w:lang w:val="en-US"/>
        </w:rPr>
      </w:pPr>
    </w:p>
    <w:p w14:paraId="362FEFF8" w14:textId="77777777" w:rsidR="00454804" w:rsidRPr="0044631E" w:rsidRDefault="00454804" w:rsidP="00454804">
      <w:pPr>
        <w:spacing w:line="276" w:lineRule="auto"/>
        <w:jc w:val="both"/>
        <w:rPr>
          <w:rFonts w:ascii="Times New Roman" w:eastAsia="Times New Roman" w:hAnsi="Times New Roman" w:cs="Times New Roman"/>
          <w:sz w:val="22"/>
          <w:szCs w:val="22"/>
          <w:lang w:val="en-US"/>
        </w:rPr>
      </w:pPr>
      <w:r w:rsidRPr="0044631E">
        <w:rPr>
          <w:rFonts w:ascii="Times New Roman" w:eastAsia="Times New Roman" w:hAnsi="Times New Roman" w:cs="Times New Roman"/>
          <w:sz w:val="22"/>
          <w:szCs w:val="22"/>
          <w:lang w:val="en-US"/>
        </w:rPr>
        <w:t xml:space="preserve">Synthetic meniscal scaffolds are emerging as a potential alternative to meniscal allograft transplantation. The goal of </w:t>
      </w:r>
      <w:proofErr w:type="spellStart"/>
      <w:r w:rsidRPr="0044631E">
        <w:rPr>
          <w:rFonts w:ascii="Times New Roman" w:eastAsia="Times New Roman" w:hAnsi="Times New Roman" w:cs="Times New Roman"/>
          <w:sz w:val="22"/>
          <w:szCs w:val="22"/>
          <w:lang w:val="en-US"/>
        </w:rPr>
        <w:t>resorbable</w:t>
      </w:r>
      <w:proofErr w:type="spellEnd"/>
      <w:r w:rsidRPr="0044631E">
        <w:rPr>
          <w:rFonts w:ascii="Times New Roman" w:eastAsia="Times New Roman" w:hAnsi="Times New Roman" w:cs="Times New Roman"/>
          <w:sz w:val="22"/>
          <w:szCs w:val="22"/>
          <w:lang w:val="en-US"/>
        </w:rPr>
        <w:t xml:space="preserve"> meniscal scaffolds is to allow in-growth of meniscal tissue and thereby create a regenerated meniscus over time formed by host tissue </w:t>
      </w:r>
      <w:r w:rsidRPr="0044631E">
        <w:rPr>
          <w:rFonts w:ascii="Times New Roman" w:eastAsia="Times New Roman" w:hAnsi="Times New Roman" w:cs="Times New Roman"/>
          <w:sz w:val="22"/>
          <w:szCs w:val="22"/>
          <w:lang w:val="en-US"/>
        </w:rPr>
        <w:fldChar w:fldCharType="begin">
          <w:fldData xml:space="preserve">PEVuZE5vdGU+PENpdGU+PEF1dGhvcj5WZXJkb25rPC9BdXRob3I+PFllYXI+MjAxMzwvWWVhcj48
UmVjTnVtPjM4Mzg8L1JlY051bT48RGlzcGxheVRleHQ+PHN0eWxlIGZhY2U9InN1cGVyc2NyaXB0
Ij4xNjwvc3R5bGU+PC9EaXNwbGF5VGV4dD48cmVjb3JkPjxyZWMtbnVtYmVyPjM4Mzg8L3JlYy1u
dW1iZXI+PGZvcmVpZ24ta2V5cz48a2V5IGFwcD0iRU4iIGRiLWlkPSJzc3NkeHplejA5dmV6MmVz
d3phcDJycGVkOXJ3dnJzMGRzZXIiIHRpbWVzdGFtcD0iMTQ5NDM0NjYyOCI+MzgzODwva2V5Pjwv
Zm9yZWlnbi1rZXlzPjxyZWYtdHlwZSBuYW1lPSJKb3VybmFsIEFydGljbGUiPjE3PC9yZWYtdHlw
ZT48Y29udHJpYnV0b3JzPjxhdXRob3JzPjxhdXRob3I+VmVyZG9uaywgUi48L2F1dGhvcj48YXV0
aG9yPlZvbHBpLCBQLjwvYXV0aG9yPjxhdXRob3I+VmVyZG9uaywgUC48L2F1dGhvcj48YXV0aG9y
PlZhbiBkZXIgQnJhY2h0LCBILjwvYXV0aG9yPjxhdXRob3I+VmFuIExhZXIsIE0uPC9hdXRob3I+
PGF1dGhvcj5BbG1xdmlzdCwgSy4gRi48L2F1dGhvcj48YXV0aG9yPlZhbmRlciBFZWNrZW4sIFMu
PC9hdXRob3I+PGF1dGhvcj5Qcm9zcGVybywgRS48L2F1dGhvcj48YXV0aG9yPlF1YWdsaWEsIEEu
PC9hdXRob3I+PC9hdXRob3JzPjwvY29udHJpYnV0b3JzPjxhdXRoLWFkZHJlc3M+RGVwYXJ0bWVu
dCBvZiBPcnRob3BhZWRpYyBTdXJnZXJ5IGFuZCBUcmF1bWF0b2xvZ3ksIEdoZW50IFVuaXZlcnNp
dHkgSG9zcGl0YWwsIEdlbnQsIEJlbGdpdW0uIHJlbmUudmVyZG9ua0B1Z2VudC5iZTwvYXV0aC1h
ZGRyZXNzPjx0aXRsZXM+PHRpdGxlPkluZGljYXRpb25zIGFuZCBsaW1pdHMgb2YgbWVuaXNjYWwg
YWxsb2dyYWZ0czwvdGl0bGU+PHNlY29uZGFyeS10aXRsZT5Jbmp1cnk8L3NlY29uZGFyeS10aXRs
ZT48L3RpdGxlcz48cGVyaW9kaWNhbD48ZnVsbC10aXRsZT5Jbmp1cnk8L2Z1bGwtdGl0bGU+PC9w
ZXJpb2RpY2FsPjxwYWdlcz5TMjEtNzwvcGFnZXM+PHZvbHVtZT40NCBTdXBwbCAxPC92b2x1bWU+
PGtleXdvcmRzPjxrZXl3b3JkPkFkdWx0PC9rZXl3b3JkPjxrZXl3b3JkPkZlbWFsZTwva2V5d29y
ZD48a2V5d29yZD5Gb2xsb3ctVXAgU3R1ZGllczwva2V5d29yZD48a2V5d29yZD5HcmFmdCBTdXJ2
aXZhbDwva2V5d29yZD48a2V5d29yZD5IdW1hbnM8L2tleXdvcmQ+PGtleXdvcmQ+Sm9pbnQgSW5z
dGFiaWxpdHkvcGF0aG9sb2d5L3BoeXNpb3BhdGhvbG9neS8qc3VyZ2VyeTwva2V5d29yZD48a2V5
d29yZD5LbmVlIEpvaW50L3BhdGhvbG9neS9waHlzaW9wYXRob2xvZ3kvKnN1cmdlcnk8L2tleXdv
cmQ+PGtleXdvcmQ+TWFsZTwva2V5d29yZD48a2V5d29yZD5NZW5pc2NpLCBUaWJpYWwvcGF0aG9s
b2d5L3BoeXNpb3BhdGhvbG9neS8qdHJhbnNwbGFudGF0aW9uPC9rZXl3b3JkPjxrZXl3b3JkPlBh
dGllbnQgU2F0aXNmYWN0aW9uPC9rZXl3b3JkPjxrZXl3b3JkPlBhdGllbnQgU2VsZWN0aW9uPC9r
ZXl3b3JkPjxrZXl3b3JkPlJhbmdlIG9mIE1vdGlvbiwgQXJ0aWN1bGFyPC9rZXl3b3JkPjxrZXl3
b3JkPlJlY292ZXJ5IG9mIEZ1bmN0aW9uPC9rZXl3b3JkPjxrZXl3b3JkPlJldHJvc3BlY3RpdmUg
U3R1ZGllczwva2V5d29yZD48a2V5d29yZD5TZWNvbmQtTG9vayBTdXJnZXJ5PC9rZXl3b3JkPjxr
ZXl3b3JkPlRyYW5zcGxhbnRhdGlvbiwgSG9tb2xvZ291czwva2V5d29yZD48a2V5d29yZD5UcmVh
dG1lbnQgT3V0Y29tZTwva2V5d29yZD48L2tleXdvcmRzPjxkYXRlcz48eWVhcj4yMDEzPC95ZWFy
PjxwdWItZGF0ZXM+PGRhdGU+SmFuPC9kYXRlPjwvcHViLWRhdGVzPjwvZGF0ZXM+PGlzYm4+MTg3
OS0wMjY3IChFbGVjdHJvbmljKSYjeEQ7MDAyMC0xMzgzIChMaW5raW5nKTwvaXNibj48YWNjZXNz
aW9uLW51bT4yMzM1MTg2NTwvYWNjZXNzaW9uLW51bT48dXJscz48cmVsYXRlZC11cmxzPjx1cmw+
aHR0cHM6Ly93d3cubmNiaS5ubG0ubmloLmdvdi9wdWJtZWQvMjMzNTE4NjU8L3VybD48L3JlbGF0
ZWQtdXJscz48L3VybHM+PGVsZWN0cm9uaWMtcmVzb3VyY2UtbnVtPjEwLjEwMTYvUzAwMjAtMTM4
MygxMyk3MDAwNi04PC9lbGVjdHJvbmljLXJlc291cmNlLW51bT48L3JlY29yZD48L0NpdGU+PC9F
bmROb3RlPn==
</w:fldData>
        </w:fldChar>
      </w:r>
      <w:r>
        <w:rPr>
          <w:rFonts w:ascii="Times New Roman" w:eastAsia="Times New Roman" w:hAnsi="Times New Roman" w:cs="Times New Roman"/>
          <w:sz w:val="22"/>
          <w:szCs w:val="22"/>
          <w:lang w:val="en-US"/>
        </w:rPr>
        <w:instrText xml:space="preserve"> ADDIN EN.CITE </w:instrText>
      </w:r>
      <w:r>
        <w:rPr>
          <w:rFonts w:ascii="Times New Roman" w:eastAsia="Times New Roman" w:hAnsi="Times New Roman" w:cs="Times New Roman"/>
          <w:sz w:val="22"/>
          <w:szCs w:val="22"/>
          <w:lang w:val="en-US"/>
        </w:rPr>
        <w:fldChar w:fldCharType="begin">
          <w:fldData xml:space="preserve">PEVuZE5vdGU+PENpdGU+PEF1dGhvcj5WZXJkb25rPC9BdXRob3I+PFllYXI+MjAxMzwvWWVhcj48
UmVjTnVtPjM4Mzg8L1JlY051bT48RGlzcGxheVRleHQ+PHN0eWxlIGZhY2U9InN1cGVyc2NyaXB0
Ij4xNjwvc3R5bGU+PC9EaXNwbGF5VGV4dD48cmVjb3JkPjxyZWMtbnVtYmVyPjM4Mzg8L3JlYy1u
dW1iZXI+PGZvcmVpZ24ta2V5cz48a2V5IGFwcD0iRU4iIGRiLWlkPSJzc3NkeHplejA5dmV6MmVz
d3phcDJycGVkOXJ3dnJzMGRzZXIiIHRpbWVzdGFtcD0iMTQ5NDM0NjYyOCI+MzgzODwva2V5Pjwv
Zm9yZWlnbi1rZXlzPjxyZWYtdHlwZSBuYW1lPSJKb3VybmFsIEFydGljbGUiPjE3PC9yZWYtdHlw
ZT48Y29udHJpYnV0b3JzPjxhdXRob3JzPjxhdXRob3I+VmVyZG9uaywgUi48L2F1dGhvcj48YXV0
aG9yPlZvbHBpLCBQLjwvYXV0aG9yPjxhdXRob3I+VmVyZG9uaywgUC48L2F1dGhvcj48YXV0aG9y
PlZhbiBkZXIgQnJhY2h0LCBILjwvYXV0aG9yPjxhdXRob3I+VmFuIExhZXIsIE0uPC9hdXRob3I+
PGF1dGhvcj5BbG1xdmlzdCwgSy4gRi48L2F1dGhvcj48YXV0aG9yPlZhbmRlciBFZWNrZW4sIFMu
PC9hdXRob3I+PGF1dGhvcj5Qcm9zcGVybywgRS48L2F1dGhvcj48YXV0aG9yPlF1YWdsaWEsIEEu
PC9hdXRob3I+PC9hdXRob3JzPjwvY29udHJpYnV0b3JzPjxhdXRoLWFkZHJlc3M+RGVwYXJ0bWVu
dCBvZiBPcnRob3BhZWRpYyBTdXJnZXJ5IGFuZCBUcmF1bWF0b2xvZ3ksIEdoZW50IFVuaXZlcnNp
dHkgSG9zcGl0YWwsIEdlbnQsIEJlbGdpdW0uIHJlbmUudmVyZG9ua0B1Z2VudC5iZTwvYXV0aC1h
ZGRyZXNzPjx0aXRsZXM+PHRpdGxlPkluZGljYXRpb25zIGFuZCBsaW1pdHMgb2YgbWVuaXNjYWwg
YWxsb2dyYWZ0czwvdGl0bGU+PHNlY29uZGFyeS10aXRsZT5Jbmp1cnk8L3NlY29uZGFyeS10aXRs
ZT48L3RpdGxlcz48cGVyaW9kaWNhbD48ZnVsbC10aXRsZT5Jbmp1cnk8L2Z1bGwtdGl0bGU+PC9w
ZXJpb2RpY2FsPjxwYWdlcz5TMjEtNzwvcGFnZXM+PHZvbHVtZT40NCBTdXBwbCAxPC92b2x1bWU+
PGtleXdvcmRzPjxrZXl3b3JkPkFkdWx0PC9rZXl3b3JkPjxrZXl3b3JkPkZlbWFsZTwva2V5d29y
ZD48a2V5d29yZD5Gb2xsb3ctVXAgU3R1ZGllczwva2V5d29yZD48a2V5d29yZD5HcmFmdCBTdXJ2
aXZhbDwva2V5d29yZD48a2V5d29yZD5IdW1hbnM8L2tleXdvcmQ+PGtleXdvcmQ+Sm9pbnQgSW5z
dGFiaWxpdHkvcGF0aG9sb2d5L3BoeXNpb3BhdGhvbG9neS8qc3VyZ2VyeTwva2V5d29yZD48a2V5
d29yZD5LbmVlIEpvaW50L3BhdGhvbG9neS9waHlzaW9wYXRob2xvZ3kvKnN1cmdlcnk8L2tleXdv
cmQ+PGtleXdvcmQ+TWFsZTwva2V5d29yZD48a2V5d29yZD5NZW5pc2NpLCBUaWJpYWwvcGF0aG9s
b2d5L3BoeXNpb3BhdGhvbG9neS8qdHJhbnNwbGFudGF0aW9uPC9rZXl3b3JkPjxrZXl3b3JkPlBh
dGllbnQgU2F0aXNmYWN0aW9uPC9rZXl3b3JkPjxrZXl3b3JkPlBhdGllbnQgU2VsZWN0aW9uPC9r
ZXl3b3JkPjxrZXl3b3JkPlJhbmdlIG9mIE1vdGlvbiwgQXJ0aWN1bGFyPC9rZXl3b3JkPjxrZXl3
b3JkPlJlY292ZXJ5IG9mIEZ1bmN0aW9uPC9rZXl3b3JkPjxrZXl3b3JkPlJldHJvc3BlY3RpdmUg
U3R1ZGllczwva2V5d29yZD48a2V5d29yZD5TZWNvbmQtTG9vayBTdXJnZXJ5PC9rZXl3b3JkPjxr
ZXl3b3JkPlRyYW5zcGxhbnRhdGlvbiwgSG9tb2xvZ291czwva2V5d29yZD48a2V5d29yZD5UcmVh
dG1lbnQgT3V0Y29tZTwva2V5d29yZD48L2tleXdvcmRzPjxkYXRlcz48eWVhcj4yMDEzPC95ZWFy
PjxwdWItZGF0ZXM+PGRhdGU+SmFuPC9kYXRlPjwvcHViLWRhdGVzPjwvZGF0ZXM+PGlzYm4+MTg3
OS0wMjY3IChFbGVjdHJvbmljKSYjeEQ7MDAyMC0xMzgzIChMaW5raW5nKTwvaXNibj48YWNjZXNz
aW9uLW51bT4yMzM1MTg2NTwvYWNjZXNzaW9uLW51bT48dXJscz48cmVsYXRlZC11cmxzPjx1cmw+
aHR0cHM6Ly93d3cubmNiaS5ubG0ubmloLmdvdi9wdWJtZWQvMjMzNTE4NjU8L3VybD48L3JlbGF0
ZWQtdXJscz48L3VybHM+PGVsZWN0cm9uaWMtcmVzb3VyY2UtbnVtPjEwLjEwMTYvUzAwMjAtMTM4
MygxMyk3MDAwNi04PC9lbGVjdHJvbmljLXJlc291cmNlLW51bT48L3JlY29yZD48L0NpdGU+PC9F
bmROb3RlPn==
</w:fldData>
        </w:fldChar>
      </w:r>
      <w:r>
        <w:rPr>
          <w:rFonts w:ascii="Times New Roman" w:eastAsia="Times New Roman" w:hAnsi="Times New Roman" w:cs="Times New Roman"/>
          <w:sz w:val="22"/>
          <w:szCs w:val="22"/>
          <w:lang w:val="en-US"/>
        </w:rPr>
        <w:instrText xml:space="preserve"> ADDIN EN.CITE.DATA </w:instrText>
      </w:r>
      <w:r>
        <w:rPr>
          <w:rFonts w:ascii="Times New Roman" w:eastAsia="Times New Roman" w:hAnsi="Times New Roman" w:cs="Times New Roman"/>
          <w:sz w:val="22"/>
          <w:szCs w:val="22"/>
          <w:lang w:val="en-US"/>
        </w:rPr>
      </w:r>
      <w:r>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6</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Several synthetic replacements are currently under clinical investigation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Fox&lt;/Author&gt;&lt;Year&gt;2015&lt;/Year&gt;&lt;RecNum&gt;3832&lt;/RecNum&gt;&lt;DisplayText&gt;&lt;style face="superscript"&gt;7&lt;/style&gt;&lt;/DisplayText&gt;&lt;record&gt;&lt;rec-number&gt;3832&lt;/rec-number&gt;&lt;foreign-keys&gt;&lt;key app="EN" db-id="sssdxzez09vez2eswzap2rped9rwvrs0dser" timestamp="1494346009"&gt;3832&lt;/key&gt;&lt;/foreign-keys&gt;&lt;ref-type name="Journal Article"&gt;17&lt;/ref-type&gt;&lt;contributors&gt;&lt;authors&gt;&lt;author&gt;Fox, A. J.&lt;/author&gt;&lt;author&gt;Wanivenhaus, F.&lt;/author&gt;&lt;author&gt;Burge, A. J.&lt;/author&gt;&lt;author&gt;Warren, R. F.&lt;/author&gt;&lt;author&gt;Rodeo, S. A.&lt;/author&gt;&lt;/authors&gt;&lt;/contributors&gt;&lt;auth-address&gt;Laboratory for Soft Tissue Research, Hospital for Special Surgery, 535 East 70th Street, New York, New York.&lt;/auth-address&gt;&lt;titles&gt;&lt;title&gt;The human meniscus: a review of anatomy, function, injury, and advances in treatment&lt;/title&gt;&lt;secondary-title&gt;Clin Anat&lt;/secondary-title&gt;&lt;/titles&gt;&lt;periodical&gt;&lt;full-title&gt;Clin Anat&lt;/full-title&gt;&lt;/periodical&gt;&lt;pages&gt;269-87&lt;/pages&gt;&lt;volume&gt;28&lt;/volume&gt;&lt;number&gt;2&lt;/number&gt;&lt;keywords&gt;&lt;keyword&gt;Biomechanical Phenomena&lt;/keyword&gt;&lt;keyword&gt;Humans&lt;/keyword&gt;&lt;keyword&gt;Knee Injuries/etiology/pathology/*surgery&lt;/keyword&gt;&lt;keyword&gt;Menisci, Tibial/*anatomy &amp;amp; histology/physiology&lt;/keyword&gt;&lt;keyword&gt;Tibial Meniscus Injuries&lt;/keyword&gt;&lt;keyword&gt;anatomy&lt;/keyword&gt;&lt;keyword&gt;biomechanics&lt;/keyword&gt;&lt;keyword&gt;injury&lt;/keyword&gt;&lt;keyword&gt;knee&lt;/keyword&gt;&lt;keyword&gt;menisci&lt;/keyword&gt;&lt;keyword&gt;meniscus&lt;/keyword&gt;&lt;keyword&gt;treatment&lt;/keyword&gt;&lt;/keywords&gt;&lt;dates&gt;&lt;year&gt;2015&lt;/year&gt;&lt;pub-dates&gt;&lt;date&gt;Mar&lt;/date&gt;&lt;/pub-dates&gt;&lt;/dates&gt;&lt;isbn&gt;1098-2353 (Electronic)&amp;#xD;0897-3806 (Linking)&lt;/isbn&gt;&lt;accession-num&gt;25125315&lt;/accession-num&gt;&lt;urls&gt;&lt;related-urls&gt;&lt;url&gt;https://www.ncbi.nlm.nih.gov/pubmed/25125315&lt;/url&gt;&lt;/related-urls&gt;&lt;/urls&gt;&lt;electronic-resource-num&gt;10.1002/ca.22456&lt;/electronic-resource-num&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7</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Several other implants that have been tested in animal studies include implants derived from porcine small intestinal submucosa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Cook&lt;/Author&gt;&lt;Year&gt;2006&lt;/Year&gt;&lt;RecNum&gt;3839&lt;/RecNum&gt;&lt;DisplayText&gt;&lt;style face="superscript"&gt;17&lt;/style&gt;&lt;/DisplayText&gt;&lt;record&gt;&lt;rec-number&gt;3839&lt;/rec-number&gt;&lt;foreign-keys&gt;&lt;key app="EN" db-id="sssdxzez09vez2eswzap2rped9rwvrs0dser" timestamp="1494346970"&gt;3839&lt;/key&gt;&lt;/foreign-keys&gt;&lt;ref-type name="Journal Article"&gt;17&lt;/ref-type&gt;&lt;contributors&gt;&lt;authors&gt;&lt;author&gt;Cook, J. L.&lt;/author&gt;&lt;author&gt;Fox, D. B.&lt;/author&gt;&lt;author&gt;Malaviya, P.&lt;/author&gt;&lt;author&gt;Tomlinson, J. L.&lt;/author&gt;&lt;author&gt;Kuroki, K.&lt;/author&gt;&lt;author&gt;Cook, C. R.&lt;/author&gt;&lt;author&gt;Kladakis, S.&lt;/author&gt;&lt;/authors&gt;&lt;/contributors&gt;&lt;auth-address&gt;Comparative Orthopaedic Laboratory, University of Missouri, 379 East Campus Drive, Columbia, MO 65211, USA. cookjl@missouri.edu&lt;/auth-address&gt;&lt;titles&gt;&lt;title&gt;Long-term outcome for large meniscal defects treated with small intestinal submucosa in a dog model&lt;/title&gt;&lt;secondary-title&gt;Am J Sports Med&lt;/secondary-title&gt;&lt;/titles&gt;&lt;periodical&gt;&lt;full-title&gt;Am J Sports Med&lt;/full-title&gt;&lt;abbr-1&gt;The American journal of sports medicine&lt;/abbr-1&gt;&lt;/periodical&gt;&lt;pages&gt;32-42&lt;/pages&gt;&lt;volume&gt;34&lt;/volume&gt;&lt;number&gt;1&lt;/number&gt;&lt;keywords&gt;&lt;keyword&gt;Animals&lt;/keyword&gt;&lt;keyword&gt;Dogs&lt;/keyword&gt;&lt;keyword&gt;Intestinal Mucosa/*transplantation&lt;/keyword&gt;&lt;keyword&gt;*Intestine, Small&lt;/keyword&gt;&lt;keyword&gt;Knee Joint/*surgery&lt;/keyword&gt;&lt;keyword&gt;Menisci, Tibial/*abnormalities/surgery&lt;/keyword&gt;&lt;keyword&gt;Surgical Procedures, Operative/*veterinary&lt;/keyword&gt;&lt;keyword&gt;*Treatment Outcome&lt;/keyword&gt;&lt;keyword&gt;United States&lt;/keyword&gt;&lt;/keywords&gt;&lt;dates&gt;&lt;year&gt;2006&lt;/year&gt;&lt;pub-dates&gt;&lt;date&gt;Jan&lt;/date&gt;&lt;/pub-dates&gt;&lt;/dates&gt;&lt;isbn&gt;0363-5465 (Print)&amp;#xD;0363-5465 (Linking)&lt;/isbn&gt;&lt;accession-num&gt;16157845&lt;/accession-num&gt;&lt;urls&gt;&lt;related-urls&gt;&lt;url&gt;https://www.ncbi.nlm.nih.gov/pubmed/16157845&lt;/url&gt;&lt;/related-urls&gt;&lt;/urls&gt;&lt;electronic-resource-num&gt;10.1177/0363546505278702&lt;/electronic-resource-num&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7</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w:t>
      </w:r>
      <w:proofErr w:type="spellStart"/>
      <w:r w:rsidRPr="0044631E">
        <w:rPr>
          <w:rFonts w:ascii="Times New Roman" w:eastAsia="Times New Roman" w:hAnsi="Times New Roman" w:cs="Times New Roman"/>
          <w:sz w:val="22"/>
          <w:szCs w:val="22"/>
          <w:lang w:val="en-US"/>
        </w:rPr>
        <w:t>polycaprolactone</w:t>
      </w:r>
      <w:proofErr w:type="spellEnd"/>
      <w:r w:rsidRPr="0044631E">
        <w:rPr>
          <w:rFonts w:ascii="Times New Roman" w:eastAsia="Times New Roman" w:hAnsi="Times New Roman" w:cs="Times New Roman"/>
          <w:sz w:val="22"/>
          <w:szCs w:val="22"/>
          <w:lang w:val="en-US"/>
        </w:rPr>
        <w:t xml:space="preserve"> and </w:t>
      </w:r>
      <w:proofErr w:type="spellStart"/>
      <w:r w:rsidRPr="0044631E">
        <w:rPr>
          <w:rFonts w:ascii="Times New Roman" w:eastAsia="Times New Roman" w:hAnsi="Times New Roman" w:cs="Times New Roman"/>
          <w:sz w:val="22"/>
          <w:szCs w:val="22"/>
          <w:lang w:val="en-US"/>
        </w:rPr>
        <w:t>hyaluronan</w:t>
      </w:r>
      <w:proofErr w:type="spellEnd"/>
      <w:r w:rsidRPr="0044631E">
        <w:rPr>
          <w:rFonts w:ascii="Times New Roman" w:eastAsia="Times New Roman" w:hAnsi="Times New Roman" w:cs="Times New Roman"/>
          <w:sz w:val="22"/>
          <w:szCs w:val="22"/>
          <w:lang w:val="en-US"/>
        </w:rPr>
        <w:t xml:space="preserve">-derived polymer reinforced with </w:t>
      </w:r>
      <w:proofErr w:type="spellStart"/>
      <w:r w:rsidRPr="0044631E">
        <w:rPr>
          <w:rFonts w:ascii="Times New Roman" w:eastAsia="Times New Roman" w:hAnsi="Times New Roman" w:cs="Times New Roman"/>
          <w:sz w:val="22"/>
          <w:szCs w:val="22"/>
          <w:lang w:val="en-US"/>
        </w:rPr>
        <w:t>polylactic</w:t>
      </w:r>
      <w:proofErr w:type="spellEnd"/>
      <w:r w:rsidRPr="0044631E">
        <w:rPr>
          <w:rFonts w:ascii="Times New Roman" w:eastAsia="Times New Roman" w:hAnsi="Times New Roman" w:cs="Times New Roman"/>
          <w:sz w:val="22"/>
          <w:szCs w:val="22"/>
          <w:lang w:val="en-US"/>
        </w:rPr>
        <w:t xml:space="preserve"> acid fibers or polyethylene terephthalate net </w:t>
      </w:r>
      <w:r w:rsidRPr="0044631E">
        <w:rPr>
          <w:rFonts w:ascii="Times New Roman" w:eastAsia="Times New Roman" w:hAnsi="Times New Roman" w:cs="Times New Roman"/>
          <w:sz w:val="22"/>
          <w:szCs w:val="22"/>
          <w:lang w:val="en-US"/>
        </w:rPr>
        <w:fldChar w:fldCharType="begin">
          <w:fldData xml:space="preserve">PEVuZE5vdGU+PENpdGU+PEF1dGhvcj5DaGlhcmk8L0F1dGhvcj48WWVhcj4yMDA2PC9ZZWFyPjxS
ZWNOdW0+Mzg0MDwvUmVjTnVtPjxEaXNwbGF5VGV4dD48c3R5bGUgZmFjZT0ic3VwZXJzY3JpcHQi
PjE4PC9zdHlsZT48L0Rpc3BsYXlUZXh0PjxyZWNvcmQ+PHJlYy1udW1iZXI+Mzg0MDwvcmVjLW51
bWJlcj48Zm9yZWlnbi1rZXlzPjxrZXkgYXBwPSJFTiIgZGItaWQ9InNzc2R4emV6MDl2ZXoyZXN3
emFwMnJwZWQ5cnd2cnMwZHNlciIgdGltZXN0YW1wPSIxNDk0MzQ3MDEwIj4zODQwPC9rZXk+PC9m
b3JlaWduLWtleXM+PHJlZi10eXBlIG5hbWU9IkpvdXJuYWwgQXJ0aWNsZSI+MTc8L3JlZi10eXBl
Pjxjb250cmlidXRvcnM+PGF1dGhvcnM+PGF1dGhvcj5DaGlhcmksIEMuPC9hdXRob3I+PGF1dGhv
cj5Lb2xsZXIsIFUuPC9hdXRob3I+PGF1dGhvcj5Eb3JvdGthLCBSLjwvYXV0aG9yPjxhdXRob3I+
RWRlciwgQy48L2F1dGhvcj48YXV0aG9yPlBsYXNlbnpvdHRpLCBSLjwvYXV0aG9yPjxhdXRob3I+
TGFuZywgUy48L2F1dGhvcj48YXV0aG9yPkFtYnJvc2lvLCBMLjwvYXV0aG9yPjxhdXRob3I+VG9n
bmFuYSwgRS48L2F1dGhvcj48YXV0aG9yPktvbiwgRS48L2F1dGhvcj48YXV0aG9yPlNhbHRlciwg
RC48L2F1dGhvcj48YXV0aG9yPk5laHJlciwgUy48L2F1dGhvcj48L2F1dGhvcnM+PC9jb250cmli
dXRvcnM+PGF1dGgtYWRkcmVzcz5EZXBhcnRtZW50IG9mIE9ydGhvcGFlZGljcywgTWVkaWNhbCBV
bml2ZXJzaXR5IG9mIFZpZW5uYSwgVmllbm5hLCBBdXN0cmlhLjwvYXV0aC1hZGRyZXNzPjx0aXRs
ZXM+PHRpdGxlPkEgdGlzc3VlIGVuZ2luZWVyaW5nIGFwcHJvYWNoIHRvIG1lbmlzY3VzIHJlZ2Vu
ZXJhdGlvbiBpbiBhIHNoZWVwIG1vZGVsPC90aXRsZT48c2Vjb25kYXJ5LXRpdGxlPk9zdGVvYXJ0
aHJpdGlzIENhcnRpbGFnZTwvc2Vjb25kYXJ5LXRpdGxlPjwvdGl0bGVzPjxwZXJpb2RpY2FsPjxm
dWxsLXRpdGxlPk9zdGVvYXJ0aHJpdGlzIENhcnRpbGFnZTwvZnVsbC10aXRsZT48YWJici0xPk9z
dGVvYXJ0aHJpdGlzIGFuZCBjYXJ0aWxhZ2UgLyBPQVJTLCBPc3Rlb2FydGhyaXRpcyBSZXNlYXJj
aCBTb2NpZXR5PC9hYmJyLTE+PC9wZXJpb2RpY2FsPjxwYWdlcz4xMDU2LTY1PC9wYWdlcz48dm9s
dW1lPjE0PC92b2x1bWU+PG51bWJlcj4xMDwvbnVtYmVyPjxrZXl3b3Jkcz48a2V5d29yZD5BZGp1
dmFudHMsIEltbXVub2xvZ2ljL3RoZXJhcGV1dGljIHVzZTwva2V5d29yZD48a2V5d29yZD5Bbmlt
YWxzPC9rZXl3b3JkPjxrZXl3b3JkPkJpb2NvbXBhdGlibGUgTWF0ZXJpYWxzL3RoZXJhcGV1dGlj
IHVzZTwva2V5d29yZD48a2V5d29yZD5CaW9tZWRpY2FsIEVuZ2luZWVyaW5nPC9rZXl3b3JkPjxr
ZXl3b3JkPkRpc2Vhc2UgTW9kZWxzLCBBbmltYWw8L2tleXdvcmQ+PGtleXdvcmQ+SHlhbHVyb25p
YyBBY2lkL3RoZXJhcGV1dGljIHVzZTwva2V5d29yZD48a2V5d29yZD4qSW1wbGFudHMsIEV4cGVy
aW1lbnRhbDwva2V5d29yZD48a2V5d29yZD5NZW5pc2NpLCBUaWJpYWwvKnN1cmdlcnk8L2tleXdv
cmQ+PGtleXdvcmQ+UG9seWVzdGVycy90aGVyYXBldXRpYyB1c2U8L2tleXdvcmQ+PGtleXdvcmQ+
UmVnZW5lcmF0aW9uLypwaHlzaW9sb2d5PC9rZXl3b3JkPjxrZXl3b3JkPlNoZWVwPC9rZXl3b3Jk
PjxrZXl3b3JkPlRpc3N1ZSBFbmdpbmVlcmluZy9tZXRob2RzPC9rZXl3b3JkPjwva2V5d29yZHM+
PGRhdGVzPjx5ZWFyPjIwMDY8L3llYXI+PHB1Yi1kYXRlcz48ZGF0ZT5PY3Q8L2RhdGU+PC9wdWIt
ZGF0ZXM+PC9kYXRlcz48aXNibj4xMDYzLTQ1ODQgKFByaW50KSYjeEQ7MTA2My00NTg0IChMaW5r
aW5nKTwvaXNibj48YWNjZXNzaW9uLW51bT4xNjczMTAwOTwvYWNjZXNzaW9uLW51bT48dXJscz48
cmVsYXRlZC11cmxzPjx1cmw+aHR0cHM6Ly93d3cubmNiaS5ubG0ubmloLmdvdi9wdWJtZWQvMTY3
MzEwMDk8L3VybD48L3JlbGF0ZWQtdXJscz48L3VybHM+PGVsZWN0cm9uaWMtcmVzb3VyY2UtbnVt
PjEwLjEwMTYvai5qb2NhLjIwMDYuMDQuMDA3PC9lbGVjdHJvbmljLXJlc291cmNlLW51bT48L3Jl
Y29yZD48L0NpdGU+PC9FbmROb3RlPn==
</w:fldData>
        </w:fldChar>
      </w:r>
      <w:r>
        <w:rPr>
          <w:rFonts w:ascii="Times New Roman" w:eastAsia="Times New Roman" w:hAnsi="Times New Roman" w:cs="Times New Roman"/>
          <w:sz w:val="22"/>
          <w:szCs w:val="22"/>
          <w:lang w:val="en-US"/>
        </w:rPr>
        <w:instrText xml:space="preserve"> ADDIN EN.CITE </w:instrText>
      </w:r>
      <w:r>
        <w:rPr>
          <w:rFonts w:ascii="Times New Roman" w:eastAsia="Times New Roman" w:hAnsi="Times New Roman" w:cs="Times New Roman"/>
          <w:sz w:val="22"/>
          <w:szCs w:val="22"/>
          <w:lang w:val="en-US"/>
        </w:rPr>
        <w:fldChar w:fldCharType="begin">
          <w:fldData xml:space="preserve">PEVuZE5vdGU+PENpdGU+PEF1dGhvcj5DaGlhcmk8L0F1dGhvcj48WWVhcj4yMDA2PC9ZZWFyPjxS
ZWNOdW0+Mzg0MDwvUmVjTnVtPjxEaXNwbGF5VGV4dD48c3R5bGUgZmFjZT0ic3VwZXJzY3JpcHQi
PjE4PC9zdHlsZT48L0Rpc3BsYXlUZXh0PjxyZWNvcmQ+PHJlYy1udW1iZXI+Mzg0MDwvcmVjLW51
bWJlcj48Zm9yZWlnbi1rZXlzPjxrZXkgYXBwPSJFTiIgZGItaWQ9InNzc2R4emV6MDl2ZXoyZXN3
emFwMnJwZWQ5cnd2cnMwZHNlciIgdGltZXN0YW1wPSIxNDk0MzQ3MDEwIj4zODQwPC9rZXk+PC9m
b3JlaWduLWtleXM+PHJlZi10eXBlIG5hbWU9IkpvdXJuYWwgQXJ0aWNsZSI+MTc8L3JlZi10eXBl
Pjxjb250cmlidXRvcnM+PGF1dGhvcnM+PGF1dGhvcj5DaGlhcmksIEMuPC9hdXRob3I+PGF1dGhv
cj5Lb2xsZXIsIFUuPC9hdXRob3I+PGF1dGhvcj5Eb3JvdGthLCBSLjwvYXV0aG9yPjxhdXRob3I+
RWRlciwgQy48L2F1dGhvcj48YXV0aG9yPlBsYXNlbnpvdHRpLCBSLjwvYXV0aG9yPjxhdXRob3I+
TGFuZywgUy48L2F1dGhvcj48YXV0aG9yPkFtYnJvc2lvLCBMLjwvYXV0aG9yPjxhdXRob3I+VG9n
bmFuYSwgRS48L2F1dGhvcj48YXV0aG9yPktvbiwgRS48L2F1dGhvcj48YXV0aG9yPlNhbHRlciwg
RC48L2F1dGhvcj48YXV0aG9yPk5laHJlciwgUy48L2F1dGhvcj48L2F1dGhvcnM+PC9jb250cmli
dXRvcnM+PGF1dGgtYWRkcmVzcz5EZXBhcnRtZW50IG9mIE9ydGhvcGFlZGljcywgTWVkaWNhbCBV
bml2ZXJzaXR5IG9mIFZpZW5uYSwgVmllbm5hLCBBdXN0cmlhLjwvYXV0aC1hZGRyZXNzPjx0aXRs
ZXM+PHRpdGxlPkEgdGlzc3VlIGVuZ2luZWVyaW5nIGFwcHJvYWNoIHRvIG1lbmlzY3VzIHJlZ2Vu
ZXJhdGlvbiBpbiBhIHNoZWVwIG1vZGVsPC90aXRsZT48c2Vjb25kYXJ5LXRpdGxlPk9zdGVvYXJ0
aHJpdGlzIENhcnRpbGFnZTwvc2Vjb25kYXJ5LXRpdGxlPjwvdGl0bGVzPjxwZXJpb2RpY2FsPjxm
dWxsLXRpdGxlPk9zdGVvYXJ0aHJpdGlzIENhcnRpbGFnZTwvZnVsbC10aXRsZT48YWJici0xPk9z
dGVvYXJ0aHJpdGlzIGFuZCBjYXJ0aWxhZ2UgLyBPQVJTLCBPc3Rlb2FydGhyaXRpcyBSZXNlYXJj
aCBTb2NpZXR5PC9hYmJyLTE+PC9wZXJpb2RpY2FsPjxwYWdlcz4xMDU2LTY1PC9wYWdlcz48dm9s
dW1lPjE0PC92b2x1bWU+PG51bWJlcj4xMDwvbnVtYmVyPjxrZXl3b3Jkcz48a2V5d29yZD5BZGp1
dmFudHMsIEltbXVub2xvZ2ljL3RoZXJhcGV1dGljIHVzZTwva2V5d29yZD48a2V5d29yZD5Bbmlt
YWxzPC9rZXl3b3JkPjxrZXl3b3JkPkJpb2NvbXBhdGlibGUgTWF0ZXJpYWxzL3RoZXJhcGV1dGlj
IHVzZTwva2V5d29yZD48a2V5d29yZD5CaW9tZWRpY2FsIEVuZ2luZWVyaW5nPC9rZXl3b3JkPjxr
ZXl3b3JkPkRpc2Vhc2UgTW9kZWxzLCBBbmltYWw8L2tleXdvcmQ+PGtleXdvcmQ+SHlhbHVyb25p
YyBBY2lkL3RoZXJhcGV1dGljIHVzZTwva2V5d29yZD48a2V5d29yZD4qSW1wbGFudHMsIEV4cGVy
aW1lbnRhbDwva2V5d29yZD48a2V5d29yZD5NZW5pc2NpLCBUaWJpYWwvKnN1cmdlcnk8L2tleXdv
cmQ+PGtleXdvcmQ+UG9seWVzdGVycy90aGVyYXBldXRpYyB1c2U8L2tleXdvcmQ+PGtleXdvcmQ+
UmVnZW5lcmF0aW9uLypwaHlzaW9sb2d5PC9rZXl3b3JkPjxrZXl3b3JkPlNoZWVwPC9rZXl3b3Jk
PjxrZXl3b3JkPlRpc3N1ZSBFbmdpbmVlcmluZy9tZXRob2RzPC9rZXl3b3JkPjwva2V5d29yZHM+
PGRhdGVzPjx5ZWFyPjIwMDY8L3llYXI+PHB1Yi1kYXRlcz48ZGF0ZT5PY3Q8L2RhdGU+PC9wdWIt
ZGF0ZXM+PC9kYXRlcz48aXNibj4xMDYzLTQ1ODQgKFByaW50KSYjeEQ7MTA2My00NTg0IChMaW5r
aW5nKTwvaXNibj48YWNjZXNzaW9uLW51bT4xNjczMTAwOTwvYWNjZXNzaW9uLW51bT48dXJscz48
cmVsYXRlZC11cmxzPjx1cmw+aHR0cHM6Ly93d3cubmNiaS5ubG0ubmloLmdvdi9wdWJtZWQvMTY3
MzEwMDk8L3VybD48L3JlbGF0ZWQtdXJscz48L3VybHM+PGVsZWN0cm9uaWMtcmVzb3VyY2UtbnVt
PjEwLjEwMTYvai5qb2NhLjIwMDYuMDQuMDA3PC9lbGVjdHJvbmljLXJlc291cmNlLW51bT48L3Jl
Y29yZD48L0NpdGU+PC9FbmROb3RlPn==
</w:fldData>
        </w:fldChar>
      </w:r>
      <w:r>
        <w:rPr>
          <w:rFonts w:ascii="Times New Roman" w:eastAsia="Times New Roman" w:hAnsi="Times New Roman" w:cs="Times New Roman"/>
          <w:sz w:val="22"/>
          <w:szCs w:val="22"/>
          <w:lang w:val="en-US"/>
        </w:rPr>
        <w:instrText xml:space="preserve"> ADDIN EN.CITE.DATA </w:instrText>
      </w:r>
      <w:r>
        <w:rPr>
          <w:rFonts w:ascii="Times New Roman" w:eastAsia="Times New Roman" w:hAnsi="Times New Roman" w:cs="Times New Roman"/>
          <w:sz w:val="22"/>
          <w:szCs w:val="22"/>
          <w:lang w:val="en-US"/>
        </w:rPr>
      </w:r>
      <w:r>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8</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w:t>
      </w:r>
      <w:proofErr w:type="spellStart"/>
      <w:r w:rsidRPr="0044631E">
        <w:rPr>
          <w:rFonts w:ascii="Times New Roman" w:eastAsia="Times New Roman" w:hAnsi="Times New Roman" w:cs="Times New Roman"/>
          <w:sz w:val="22"/>
          <w:szCs w:val="22"/>
          <w:lang w:val="en-US"/>
        </w:rPr>
        <w:t>kevlar</w:t>
      </w:r>
      <w:proofErr w:type="spellEnd"/>
      <w:r w:rsidRPr="0044631E">
        <w:rPr>
          <w:rFonts w:ascii="Times New Roman" w:eastAsia="Times New Roman" w:hAnsi="Times New Roman" w:cs="Times New Roman"/>
          <w:sz w:val="22"/>
          <w:szCs w:val="22"/>
          <w:lang w:val="en-US"/>
        </w:rPr>
        <w:t xml:space="preserve"> reinforced polycarbonate-urethane implants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Zur&lt;/Author&gt;&lt;Year&gt;2011&lt;/Year&gt;&lt;RecNum&gt;3841&lt;/RecNum&gt;&lt;DisplayText&gt;&lt;style face="superscript"&gt;19&lt;/style&gt;&lt;/DisplayText&gt;&lt;record&gt;&lt;rec-number&gt;3841&lt;/rec-number&gt;&lt;foreign-keys&gt;&lt;key app="EN" db-id="sssdxzez09vez2eswzap2rped9rwvrs0dser" timestamp="1494347046"&gt;3841&lt;/key&gt;&lt;/foreign-keys&gt;&lt;ref-type name="Journal Article"&gt;17&lt;/ref-type&gt;&lt;contributors&gt;&lt;authors&gt;&lt;author&gt;Zur, G.&lt;/author&gt;&lt;author&gt;Linder-Ganz, E.&lt;/author&gt;&lt;author&gt;Elsner, J. J.&lt;/author&gt;&lt;author&gt;Shani, J.&lt;/author&gt;&lt;author&gt;Brenner, O.&lt;/author&gt;&lt;author&gt;Agar, G.&lt;/author&gt;&lt;author&gt;Hershman, E. B.&lt;/author&gt;&lt;author&gt;Arnoczky, S. P.&lt;/author&gt;&lt;author&gt;Guilak, F.&lt;/author&gt;&lt;author&gt;Shterling, A.&lt;/author&gt;&lt;/authors&gt;&lt;/contributors&gt;&lt;auth-address&gt;Research and Development Center, Active Implants Corporation, P.O. Box 8395, 42505 Netanya, Israel.&lt;/auth-address&gt;&lt;titles&gt;&lt;title&gt;Chondroprotective effects of a polycarbonate-urethane meniscal implant: histopathological results in a sheep model&lt;/title&gt;&lt;secondary-title&gt;Knee Surg Sports Traumatol Arthrosc&lt;/secondary-title&gt;&lt;/titles&gt;&lt;periodical&gt;&lt;full-title&gt;Knee Surg Sports Traumatol Arthrosc&lt;/full-title&gt;&lt;/periodical&gt;&lt;pages&gt;255-63&lt;/pages&gt;&lt;volume&gt;19&lt;/volume&gt;&lt;number&gt;2&lt;/number&gt;&lt;keywords&gt;&lt;keyword&gt;Animals&lt;/keyword&gt;&lt;keyword&gt;Cartilage, Articular&lt;/keyword&gt;&lt;keyword&gt;Female&lt;/keyword&gt;&lt;keyword&gt;Hindlimb/pathology/surgery&lt;/keyword&gt;&lt;keyword&gt;*Menisci, Tibial&lt;/keyword&gt;&lt;keyword&gt;Models, Animal&lt;/keyword&gt;&lt;keyword&gt;Osteoarthritis/*pathology&lt;/keyword&gt;&lt;keyword&gt;Polyethylene/chemistry&lt;/keyword&gt;&lt;keyword&gt;*Prostheses and Implants&lt;/keyword&gt;&lt;keyword&gt;Prosthesis Design&lt;/keyword&gt;&lt;keyword&gt;Sheep&lt;/keyword&gt;&lt;keyword&gt;Urethane/chemistry&lt;/keyword&gt;&lt;/keywords&gt;&lt;dates&gt;&lt;year&gt;2011&lt;/year&gt;&lt;pub-dates&gt;&lt;date&gt;Feb&lt;/date&gt;&lt;/pub-dates&gt;&lt;/dates&gt;&lt;isbn&gt;1433-7347 (Electronic)&amp;#xD;0942-2056 (Linking)&lt;/isbn&gt;&lt;accession-num&gt;20635076&lt;/accession-num&gt;&lt;urls&gt;&lt;related-urls&gt;&lt;url&gt;https://www.ncbi.nlm.nih.gov/pubmed/20635076&lt;/url&gt;&lt;/related-urls&gt;&lt;/urls&gt;&lt;electronic-resource-num&gt;10.1007/s00167-010-1210-5&lt;/electronic-resource-num&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19</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and ultrahigh-molecular-weight polyethylene fiber reinforced polyvinyl-alcohol hydrogel implants </w:t>
      </w:r>
      <w:r w:rsidRPr="0044631E">
        <w:rPr>
          <w:rFonts w:ascii="Times New Roman" w:eastAsia="Times New Roman" w:hAnsi="Times New Roman" w:cs="Times New Roman"/>
          <w:sz w:val="22"/>
          <w:szCs w:val="22"/>
          <w:lang w:val="en-US"/>
        </w:rPr>
        <w:fldChar w:fldCharType="begin"/>
      </w:r>
      <w:r>
        <w:rPr>
          <w:rFonts w:ascii="Times New Roman" w:eastAsia="Times New Roman" w:hAnsi="Times New Roman" w:cs="Times New Roman"/>
          <w:sz w:val="22"/>
          <w:szCs w:val="22"/>
          <w:lang w:val="en-US"/>
        </w:rPr>
        <w:instrText xml:space="preserve"> ADDIN EN.CITE &lt;EndNote&gt;&lt;Cite&gt;&lt;Author&gt;Fox&lt;/Author&gt;&lt;Year&gt;2015&lt;/Year&gt;&lt;RecNum&gt;3832&lt;/RecNum&gt;&lt;DisplayText&gt;&lt;style face="superscript"&gt;7&lt;/style&gt;&lt;/DisplayText&gt;&lt;record&gt;&lt;rec-number&gt;3832&lt;/rec-number&gt;&lt;foreign-keys&gt;&lt;key app="EN" db-id="sssdxzez09vez2eswzap2rped9rwvrs0dser" timestamp="1494346009"&gt;3832&lt;/key&gt;&lt;/foreign-keys&gt;&lt;ref-type name="Journal Article"&gt;17&lt;/ref-type&gt;&lt;contributors&gt;&lt;authors&gt;&lt;author&gt;Fox, A. J.&lt;/author&gt;&lt;author&gt;Wanivenhaus, F.&lt;/author&gt;&lt;author&gt;Burge, A. J.&lt;/author&gt;&lt;author&gt;Warren, R. F.&lt;/author&gt;&lt;author&gt;Rodeo, S. A.&lt;/author&gt;&lt;/authors&gt;&lt;/contributors&gt;&lt;auth-address&gt;Laboratory for Soft Tissue Research, Hospital for Special Surgery, 535 East 70th Street, New York, New York.&lt;/auth-address&gt;&lt;titles&gt;&lt;title&gt;The human meniscus: a review of anatomy, function, injury, and advances in treatment&lt;/title&gt;&lt;secondary-title&gt;Clin Anat&lt;/secondary-title&gt;&lt;/titles&gt;&lt;periodical&gt;&lt;full-title&gt;Clin Anat&lt;/full-title&gt;&lt;/periodical&gt;&lt;pages&gt;269-87&lt;/pages&gt;&lt;volume&gt;28&lt;/volume&gt;&lt;number&gt;2&lt;/number&gt;&lt;keywords&gt;&lt;keyword&gt;Biomechanical Phenomena&lt;/keyword&gt;&lt;keyword&gt;Humans&lt;/keyword&gt;&lt;keyword&gt;Knee Injuries/etiology/pathology/*surgery&lt;/keyword&gt;&lt;keyword&gt;Menisci, Tibial/*anatomy &amp;amp; histology/physiology&lt;/keyword&gt;&lt;keyword&gt;Tibial Meniscus Injuries&lt;/keyword&gt;&lt;keyword&gt;anatomy&lt;/keyword&gt;&lt;keyword&gt;biomechanics&lt;/keyword&gt;&lt;keyword&gt;injury&lt;/keyword&gt;&lt;keyword&gt;knee&lt;/keyword&gt;&lt;keyword&gt;menisci&lt;/keyword&gt;&lt;keyword&gt;meniscus&lt;/keyword&gt;&lt;keyword&gt;treatment&lt;/keyword&gt;&lt;/keywords&gt;&lt;dates&gt;&lt;year&gt;2015&lt;/year&gt;&lt;pub-dates&gt;&lt;date&gt;Mar&lt;/date&gt;&lt;/pub-dates&gt;&lt;/dates&gt;&lt;isbn&gt;1098-2353 (Electronic)&amp;#xD;0897-3806 (Linking)&lt;/isbn&gt;&lt;accession-num&gt;25125315&lt;/accession-num&gt;&lt;urls&gt;&lt;related-urls&gt;&lt;url&gt;https://www.ncbi.nlm.nih.gov/pubmed/25125315&lt;/url&gt;&lt;/related-urls&gt;&lt;/urls&gt;&lt;electronic-resource-num&gt;10.1002/ca.22456&lt;/electronic-resource-num&gt;&lt;/record&gt;&lt;/Cite&gt;&lt;/EndNote&gt;</w:instrText>
      </w:r>
      <w:r w:rsidRPr="0044631E">
        <w:rPr>
          <w:rFonts w:ascii="Times New Roman" w:eastAsia="Times New Roman" w:hAnsi="Times New Roman" w:cs="Times New Roman"/>
          <w:sz w:val="22"/>
          <w:szCs w:val="22"/>
          <w:lang w:val="en-US"/>
        </w:rPr>
        <w:fldChar w:fldCharType="separate"/>
      </w:r>
      <w:r w:rsidRPr="00454804">
        <w:rPr>
          <w:rFonts w:ascii="Times New Roman" w:eastAsia="Times New Roman" w:hAnsi="Times New Roman" w:cs="Times New Roman"/>
          <w:noProof/>
          <w:sz w:val="22"/>
          <w:szCs w:val="22"/>
          <w:vertAlign w:val="superscript"/>
          <w:lang w:val="en-US"/>
        </w:rPr>
        <w:t>7</w:t>
      </w:r>
      <w:r w:rsidRPr="0044631E">
        <w:rPr>
          <w:rFonts w:ascii="Times New Roman" w:eastAsia="Times New Roman" w:hAnsi="Times New Roman" w:cs="Times New Roman"/>
          <w:sz w:val="22"/>
          <w:szCs w:val="22"/>
          <w:lang w:val="en-US"/>
        </w:rPr>
        <w:fldChar w:fldCharType="end"/>
      </w:r>
      <w:r w:rsidRPr="0044631E">
        <w:rPr>
          <w:rFonts w:ascii="Times New Roman" w:eastAsia="Times New Roman" w:hAnsi="Times New Roman" w:cs="Times New Roman"/>
          <w:sz w:val="22"/>
          <w:szCs w:val="22"/>
          <w:lang w:val="en-US"/>
        </w:rPr>
        <w:t xml:space="preserve">. </w:t>
      </w:r>
      <w:r w:rsidRPr="0044631E">
        <w:rPr>
          <w:rFonts w:ascii="Times New Roman" w:hAnsi="Times New Roman" w:cs="Times New Roman"/>
          <w:sz w:val="22"/>
          <w:szCs w:val="22"/>
          <w:lang w:val="en-US"/>
        </w:rPr>
        <w:t xml:space="preserve">Materials that possess various attractive characteristics and behaviors for meniscal repair </w:t>
      </w:r>
      <w:proofErr w:type="gramStart"/>
      <w:r w:rsidRPr="0044631E">
        <w:rPr>
          <w:rFonts w:ascii="Times New Roman" w:hAnsi="Times New Roman" w:cs="Times New Roman"/>
          <w:sz w:val="22"/>
          <w:szCs w:val="22"/>
          <w:lang w:val="en-US"/>
        </w:rPr>
        <w:t>have been summarized</w:t>
      </w:r>
      <w:proofErr w:type="gramEnd"/>
      <w:r w:rsidRPr="0044631E">
        <w:rPr>
          <w:rFonts w:ascii="Times New Roman" w:hAnsi="Times New Roman" w:cs="Times New Roman"/>
          <w:sz w:val="22"/>
          <w:szCs w:val="22"/>
          <w:lang w:val="en-US"/>
        </w:rPr>
        <w:t xml:space="preserve"> in recent literature </w:t>
      </w:r>
      <w:r w:rsidRPr="0044631E">
        <w:rPr>
          <w:rFonts w:ascii="Times New Roman" w:hAnsi="Times New Roman" w:cs="Times New Roman"/>
          <w:sz w:val="22"/>
          <w:szCs w:val="22"/>
          <w:lang w:val="en-US"/>
        </w:rPr>
        <w:fldChar w:fldCharType="begin">
          <w:fldData xml:space="preserve">PEVuZE5vdGU+PENpdGU+PEF1dGhvcj5Mb25nbzwvQXV0aG9yPjxZZWFyPjIwMTI8L1llYXI+PFJl
Y051bT4zNjgzPC9SZWNOdW0+PERpc3BsYXlUZXh0PjxzdHlsZSBmYWNlPSJzdXBlcnNjcmlwdCI+
MjAtMjI8L3N0eWxlPjwvRGlzcGxheVRleHQ+PHJlY29yZD48cmVjLW51bWJlcj4zNjgzPC9yZWMt
bnVtYmVyPjxmb3JlaWduLWtleXM+PGtleSBhcHA9IkVOIiBkYi1pZD0ic3NzZHh6ZXowOXZlejJl
c3d6YXAycnBlZDlyd3ZyczBkc2VyIiB0aW1lc3RhbXA9IjE0ODkwNjQ4MDAiPjM2ODM8L2tleT48
L2ZvcmVpZ24ta2V5cz48cmVmLXR5cGUgbmFtZT0iSm91cm5hbCBBcnRpY2xlIj4xNzwvcmVmLXR5
cGU+PGNvbnRyaWJ1dG9ycz48YXV0aG9ycz48YXV0aG9yPkxvbmdvLCBVLiBHLjwvYXV0aG9yPjxh
dXRob3I+TG9wcGluaSwgTS48L2F1dGhvcj48YXV0aG9yPkZvcnJpb2wsIEYuPC9hdXRob3I+PGF1
dGhvcj5Sb21lbywgRy48L2F1dGhvcj48YXV0aG9yPk1hZmZ1bGxpLCBOLjwvYXV0aG9yPjxhdXRo
b3I+RGVuYXJvLCBWLjwvYXV0aG9yPjwvYXV0aG9ycz48L2NvbnRyaWJ1dG9ycz48YXV0aC1hZGRy
ZXNzPkRlcGFydG1lbnQgb2YgT3J0aG9wYWVkaWMgYW5kIFRyYXVtYSBTdXJnZXJ5LCBDYW1wdXMg
QmlvLU1lZGljbyBVbml2ZXJzaXR5IG9mIFJvbWUsIFZpYSBBbHZhcm8gZGVsIFBvcnRpbGxvIDIw
MCwgMDAxMjggUm9tZSwgSXRhbHkgOyBDZW50cm8gSW50ZWdyYXRvIGRpIFJpY2VyY2EgKENJUiks
IFVuaXZlcnNpdGEgQ2FtcHVzIEJpby1NZWRpY28gZGkgUm9tYSwgVmlhIEFsdmFybyBkZWwgUG9y
dGlsbG8gMjEsIDAwMTI4IFJvbWUsIEl0YWx5LiYjeEQ7VW5pdmVyc2l0eSBDRVUgU2FuIFBhYmxv
LCAyODAwMyBNYWRyaWQsIFNwYWluLiYjeEQ7Q2VudHJlIGZvciBTcG9ydHMgYW5kIEV4ZXJjaXNl
IE1lZGljaW5lLCBCYXJ0cyBhbmQgVGhlIExvbmRvbiBTY2hvb2wgb2YgTWVkaWNpbmUgYW5kIERl
bnRpc3RyeSwgTWlsZSBFbmQgSG9zcGl0YWwsIDI3NSBCYW5jcm9mdCBSb2FkLCBMb25kb24gRTEg
NERHLCBVSy48L2F1dGgtYWRkcmVzcz48dGl0bGVzPjx0aXRsZT5BZHZhbmNlcyBpbiBtZW5pc2Nh
bCB0aXNzdWUgZW5naW5lZXJpbmc8L3RpdGxlPjxzZWNvbmRhcnktdGl0bGU+U3RlbSBDZWxscyBJ
bnQ8L3NlY29uZGFyeS10aXRsZT48L3RpdGxlcz48cGVyaW9kaWNhbD48ZnVsbC10aXRsZT5TdGVt
IENlbGxzIEludGVybmF0aW9uYWw8L2Z1bGwtdGl0bGU+PGFiYnItMT5TdGVtIENlbGxzIEludDwv
YWJici0xPjwvcGVyaW9kaWNhbD48cGFnZXM+NDIwMzQ2PC9wYWdlcz48dm9sdW1lPjIwMTI8L3Zv
bHVtZT48ZGF0ZXM+PHllYXI+MjAxMjwveWVhcj48L2RhdGVzPjxpc2JuPjE2ODctOTY3OCAoRWxl
Y3Ryb25pYyk8L2lzYm4+PGFjY2Vzc2lvbi1udW0+MjUwOTgzNjY8L2FjY2Vzc2lvbi1udW0+PHVy
bHM+PHJlbGF0ZWQtdXJscz48dXJsPmh0dHBzOi8vd3d3Lm5jYmkubmxtLm5paC5nb3YvcHVibWVk
LzI1MDk4MzY2PC91cmw+PC9yZWxhdGVkLXVybHM+PC91cmxzPjxjdXN0b20yPlBNQzMyMDU3MTA8
L2N1c3RvbTI+PGVsZWN0cm9uaWMtcmVzb3VyY2UtbnVtPjEwLjExNTUvMjAxMi80MjAzNDY8L2Vs
ZWN0cm9uaWMtcmVzb3VyY2UtbnVtPjwvcmVjb3JkPjwvQ2l0ZT48Q2l0ZT48QXV0aG9yPk1hdWNr
PC9BdXRob3I+PFllYXI+MjAxNTwvWWVhcj48UmVjTnVtPjM2ODU8L1JlY051bT48cmVjb3JkPjxy
ZWMtbnVtYmVyPjM2ODU8L3JlYy1udW1iZXI+PGZvcmVpZ24ta2V5cz48a2V5IGFwcD0iRU4iIGRi
LWlkPSJzc3NkeHplejA5dmV6MmVzd3phcDJycGVkOXJ3dnJzMGRzZXIiIHRpbWVzdGFtcD0iMTQ4
OTA2NjUwMSI+MzY4NTwva2V5PjwvZm9yZWlnbi1rZXlzPjxyZWYtdHlwZSBuYW1lPSJKb3VybmFs
IEFydGljbGUiPjE3PC9yZWYtdHlwZT48Y29udHJpYnV0b3JzPjxhdXRob3JzPjxhdXRob3I+TWF1
Y2ssIFIuIEwuPC9hdXRob3I+PGF1dGhvcj5CdXJkaWNrLCBKLiBBLjwvYXV0aG9yPjwvYXV0aG9y
cz48L2NvbnRyaWJ1dG9ycz48YXV0aC1hZGRyZXNzPk1jS2F5IE9ydGhvcGFlZGljIFJlc2VhcmNo
IExhYm9yYXRvcnksIERlcGFydG1lbnQgb2YgT3J0aG9wYWVkaWMgU3VyZ2VyeSwgUGVyZWxtYW4g
U2Nob29sIG9mIE1lZGljaW5lLCBVbml2ZXJzaXR5IG9mIFBlbm5zeWx2YW5pYSwgNDI0IFN0ZW1t
bGVyIEhhbGwsIDM2dGggU3RyZWV0IGFuZCBIYW1pbHRvbiBXYWxrLCBQaGlsYWRlbHBoaWEsIFBB
LCAxOTEwNCwgVVNBLCBsZW1hdWNrQG1haWwubWVkLnVwZW5uLmVkdS48L2F1dGgtYWRkcmVzcz48
dGl0bGVzPjx0aXRsZT5Gcm9tIHJlcGFpciB0byByZWdlbmVyYXRpb246IGJpb21hdGVyaWFscyB0
byByZXByb2dyYW0gdGhlIG1lbmlzY3VzIHdvdW5kIG1pY3JvZW52aXJvbm1lbnQ8L3RpdGxlPjxz
ZWNvbmRhcnktdGl0bGU+QW5uIEJpb21lZCBFbmc8L3NlY29uZGFyeS10aXRsZT48L3RpdGxlcz48
cGVyaW9kaWNhbD48ZnVsbC10aXRsZT5Bbm4gQmlvbWVkIEVuZzwvZnVsbC10aXRsZT48YWJici0x
PkFubmFscyBvZiBiaW9tZWRpY2FsIGVuZ2luZWVyaW5nPC9hYmJyLTE+PC9wZXJpb2RpY2FsPjxw
YWdlcz41MjktNDI8L3BhZ2VzPjx2b2x1bWU+NDM8L3ZvbHVtZT48bnVtYmVyPjM8L251bWJlcj48
a2V5d29yZHM+PGtleXdvcmQ+QW5pbWFsczwva2V5d29yZD48a2V5d29yZD4qQmlvY29tcGF0aWJs
ZSBNYXRlcmlhbHM8L2tleXdvcmQ+PGtleXdvcmQ+RW56eW1lcy90aGVyYXBldXRpYyB1c2U8L2tl
eXdvcmQ+PGtleXdvcmQ+SHVtYW5zPC9rZXl3b3JkPjxrZXl3b3JkPk1lbmlzY2ksIFRpYmlhbC9w
aHlzaW9sb2d5PC9rZXl3b3JkPjxrZXl3b3JkPlBvcm9zaXR5PC9rZXl3b3JkPjxrZXl3b3JkPlJl
Z2VuZXJhdGlvbjwva2V5d29yZD48a2V5d29yZD4qVGliaWFsIE1lbmlzY3VzIEluanVyaWVzPC9r
ZXl3b3JkPjxrZXl3b3JkPipUaXNzdWUgU2NhZmZvbGRzPC9rZXl3b3JkPjwva2V5d29yZHM+PGRh
dGVzPjx5ZWFyPjIwMTU8L3llYXI+PHB1Yi1kYXRlcz48ZGF0ZT5NYXI8L2RhdGU+PC9wdWItZGF0
ZXM+PC9kYXRlcz48aXNibj4xNTczLTk2ODYgKEVsZWN0cm9uaWMpJiN4RDswMDkwLTY5NjQgKExp
bmtpbmcpPC9pc2JuPjxhY2Nlc3Npb24tbnVtPjI1NjUwMDk2PC9hY2Nlc3Npb24tbnVtPjx1cmxz
PjxyZWxhdGVkLXVybHM+PHVybD5odHRwczovL3d3dy5uY2JpLm5sbS5uaWguZ292L3B1Ym1lZC8y
NTY1MDA5NjwvdXJsPjwvcmVsYXRlZC11cmxzPjwvdXJscz48Y3VzdG9tMj5QTUM0MzgwNzc1PC9j
dXN0b20yPjxlbGVjdHJvbmljLXJlc291cmNlLW51bT4xMC4xMDA3L3MxMDQzOS0wMTUtMTI0OS16
PC9lbGVjdHJvbmljLXJlc291cmNlLW51bT48L3JlY29yZD48L0NpdGU+PENpdGU+PEF1dGhvcj5W
cmFuY2tlbjwvQXV0aG9yPjxZZWFyPjIwMTM8L1llYXI+PFJlY051bT4zNjIyPC9SZWNOdW0+PHJl
Y29yZD48cmVjLW51bWJlcj4zNjIyPC9yZWMtbnVtYmVyPjxmb3JlaWduLWtleXM+PGtleSBhcHA9
IkVOIiBkYi1pZD0ic3NzZHh6ZXowOXZlejJlc3d6YXAycnBlZDlyd3ZyczBkc2VyIiB0aW1lc3Rh
bXA9IjE0ODc2NzYyMzAiPjM2MjI8L2tleT48L2ZvcmVpZ24ta2V5cz48cmVmLXR5cGUgbmFtZT0i
Sm91cm5hbCBBcnRpY2xlIj4xNzwvcmVmLXR5cGU+PGNvbnRyaWJ1dG9ycz48YXV0aG9ycz48YXV0
aG9yPlZyYW5ja2VuLCBBLiBDLjwvYXV0aG9yPjxhdXRob3I+QnVtYSwgUC48L2F1dGhvcj48YXV0
aG9yPnZhbiBUaWVuZW4sIFQuIEcuPC9hdXRob3I+PC9hdXRob3JzPjwvY29udHJpYnV0b3JzPjxh
dXRoLWFkZHJlc3M+T3J0aG9wYWVkaWMgUmVzZWFyY2ggTGFiLCBSYWRib3VkIFVuaXZlcnNpdHkg
TmlqbWVnZW4gTWVkaWNhbCBDZW50cmUsIEh1aXNwb3N0IDM1NywgUE8gQm94IDkxMDEsIDY1MDAg
SEIsIE5pam1lZ2VuLCBUaGUgTmV0aGVybGFuZHMuIGEudnJhbmNrZW5Ab3J0aG9wLnVtY24ubmw8
L2F1dGgtYWRkcmVzcz48dGl0bGVzPjx0aXRsZT5TeW50aGV0aWMgbWVuaXNjdXMgcmVwbGFjZW1l
bnQ6IGEgcmV2aWV3PC90aXRsZT48c2Vjb25kYXJ5LXRpdGxlPkludCBPcnRob3A8L3NlY29uZGFy
eS10aXRsZT48L3RpdGxlcz48cGVyaW9kaWNhbD48ZnVsbC10aXRsZT5JbnQgT3J0aG9wPC9mdWxs
LXRpdGxlPjxhYmJyLTE+SW50ZXJuYXRpb25hbCBvcnRob3BhZWRpY3M8L2FiYnItMT48L3Blcmlv
ZGljYWw+PHBhZ2VzPjI5MS05PC9wYWdlcz48dm9sdW1lPjM3PC92b2x1bWU+PG51bWJlcj4yPC9u
dW1iZXI+PGtleXdvcmRzPjxrZXl3b3JkPkJpb2NvbXBhdGlibGUgTWF0ZXJpYWxzPC9rZXl3b3Jk
PjxrZXl3b3JkPkh1bWFuczwva2V5d29yZD48a2V5d29yZD5LbmVlIEluanVyaWVzLypzdXJnZXJ5
PC9rZXl3b3JkPjxrZXl3b3JkPktuZWUgSm9pbnQ8L2tleXdvcmQ+PGtleXdvcmQ+TWVuaXNjaSwg
VGliaWFsLypzdXJnZXJ5PC9rZXl3b3JkPjxrZXl3b3JkPipQcm9zdGhlc2VzIGFuZCBJbXBsYW50
czwva2V5d29yZD48a2V5d29yZD5UaWJpYWwgTWVuaXNjdXMgSW5qdXJpZXM8L2tleXdvcmQ+PC9r
ZXl3b3Jkcz48ZGF0ZXM+PHllYXI+MjAxMzwveWVhcj48cHViLWRhdGVzPjxkYXRlPkZlYjwvZGF0
ZT48L3B1Yi1kYXRlcz48L2RhdGVzPjxpc2JuPjE0MzItNTE5NSAoRWxlY3Ryb25pYykmI3hEOzAz
NDEtMjY5NSAoTGlua2luZyk8L2lzYm4+PGFjY2Vzc2lvbi1udW0+MjMxMDAxMjM8L2FjY2Vzc2lv
bi1udW0+PHVybHM+PHJlbGF0ZWQtdXJscz48dXJsPmh0dHA6Ly93d3cubmNiaS5ubG0ubmloLmdv
di9wdWJtZWQvMjMxMDAxMjM8L3VybD48L3JlbGF0ZWQtdXJscz48L3VybHM+PGN1c3RvbTI+MzU2
MDkwMjwvY3VzdG9tMj48ZWxlY3Ryb25pYy1yZXNvdXJjZS1udW0+MTAuMTAwNy9zMDAyNjQtMDEy
LTE2ODItNzwvZWxlY3Ryb25pYy1yZXNvdXJjZS1udW0+PC9yZWNvcmQ+PC9DaXRlPjwvRW5kTm90
ZT5=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Mb25nbzwvQXV0aG9yPjxZZWFyPjIwMTI8L1llYXI+PFJl
Y051bT4zNjgzPC9SZWNOdW0+PERpc3BsYXlUZXh0PjxzdHlsZSBmYWNlPSJzdXBlcnNjcmlwdCI+
MjAtMjI8L3N0eWxlPjwvRGlzcGxheVRleHQ+PHJlY29yZD48cmVjLW51bWJlcj4zNjgzPC9yZWMt
bnVtYmVyPjxmb3JlaWduLWtleXM+PGtleSBhcHA9IkVOIiBkYi1pZD0ic3NzZHh6ZXowOXZlejJl
c3d6YXAycnBlZDlyd3ZyczBkc2VyIiB0aW1lc3RhbXA9IjE0ODkwNjQ4MDAiPjM2ODM8L2tleT48
L2ZvcmVpZ24ta2V5cz48cmVmLXR5cGUgbmFtZT0iSm91cm5hbCBBcnRpY2xlIj4xNzwvcmVmLXR5
cGU+PGNvbnRyaWJ1dG9ycz48YXV0aG9ycz48YXV0aG9yPkxvbmdvLCBVLiBHLjwvYXV0aG9yPjxh
dXRob3I+TG9wcGluaSwgTS48L2F1dGhvcj48YXV0aG9yPkZvcnJpb2wsIEYuPC9hdXRob3I+PGF1
dGhvcj5Sb21lbywgRy48L2F1dGhvcj48YXV0aG9yPk1hZmZ1bGxpLCBOLjwvYXV0aG9yPjxhdXRo
b3I+RGVuYXJvLCBWLjwvYXV0aG9yPjwvYXV0aG9ycz48L2NvbnRyaWJ1dG9ycz48YXV0aC1hZGRy
ZXNzPkRlcGFydG1lbnQgb2YgT3J0aG9wYWVkaWMgYW5kIFRyYXVtYSBTdXJnZXJ5LCBDYW1wdXMg
QmlvLU1lZGljbyBVbml2ZXJzaXR5IG9mIFJvbWUsIFZpYSBBbHZhcm8gZGVsIFBvcnRpbGxvIDIw
MCwgMDAxMjggUm9tZSwgSXRhbHkgOyBDZW50cm8gSW50ZWdyYXRvIGRpIFJpY2VyY2EgKENJUiks
IFVuaXZlcnNpdGEgQ2FtcHVzIEJpby1NZWRpY28gZGkgUm9tYSwgVmlhIEFsdmFybyBkZWwgUG9y
dGlsbG8gMjEsIDAwMTI4IFJvbWUsIEl0YWx5LiYjeEQ7VW5pdmVyc2l0eSBDRVUgU2FuIFBhYmxv
LCAyODAwMyBNYWRyaWQsIFNwYWluLiYjeEQ7Q2VudHJlIGZvciBTcG9ydHMgYW5kIEV4ZXJjaXNl
IE1lZGljaW5lLCBCYXJ0cyBhbmQgVGhlIExvbmRvbiBTY2hvb2wgb2YgTWVkaWNpbmUgYW5kIERl
bnRpc3RyeSwgTWlsZSBFbmQgSG9zcGl0YWwsIDI3NSBCYW5jcm9mdCBSb2FkLCBMb25kb24gRTEg
NERHLCBVSy48L2F1dGgtYWRkcmVzcz48dGl0bGVzPjx0aXRsZT5BZHZhbmNlcyBpbiBtZW5pc2Nh
bCB0aXNzdWUgZW5naW5lZXJpbmc8L3RpdGxlPjxzZWNvbmRhcnktdGl0bGU+U3RlbSBDZWxscyBJ
bnQ8L3NlY29uZGFyeS10aXRsZT48L3RpdGxlcz48cGVyaW9kaWNhbD48ZnVsbC10aXRsZT5TdGVt
IENlbGxzIEludGVybmF0aW9uYWw8L2Z1bGwtdGl0bGU+PGFiYnItMT5TdGVtIENlbGxzIEludDwv
YWJici0xPjwvcGVyaW9kaWNhbD48cGFnZXM+NDIwMzQ2PC9wYWdlcz48dm9sdW1lPjIwMTI8L3Zv
bHVtZT48ZGF0ZXM+PHllYXI+MjAxMjwveWVhcj48L2RhdGVzPjxpc2JuPjE2ODctOTY3OCAoRWxl
Y3Ryb25pYyk8L2lzYm4+PGFjY2Vzc2lvbi1udW0+MjUwOTgzNjY8L2FjY2Vzc2lvbi1udW0+PHVy
bHM+PHJlbGF0ZWQtdXJscz48dXJsPmh0dHBzOi8vd3d3Lm5jYmkubmxtLm5paC5nb3YvcHVibWVk
LzI1MDk4MzY2PC91cmw+PC9yZWxhdGVkLXVybHM+PC91cmxzPjxjdXN0b20yPlBNQzMyMDU3MTA8
L2N1c3RvbTI+PGVsZWN0cm9uaWMtcmVzb3VyY2UtbnVtPjEwLjExNTUvMjAxMi80MjAzNDY8L2Vs
ZWN0cm9uaWMtcmVzb3VyY2UtbnVtPjwvcmVjb3JkPjwvQ2l0ZT48Q2l0ZT48QXV0aG9yPk1hdWNr
PC9BdXRob3I+PFllYXI+MjAxNTwvWWVhcj48UmVjTnVtPjM2ODU8L1JlY051bT48cmVjb3JkPjxy
ZWMtbnVtYmVyPjM2ODU8L3JlYy1udW1iZXI+PGZvcmVpZ24ta2V5cz48a2V5IGFwcD0iRU4iIGRi
LWlkPSJzc3NkeHplejA5dmV6MmVzd3phcDJycGVkOXJ3dnJzMGRzZXIiIHRpbWVzdGFtcD0iMTQ4
OTA2NjUwMSI+MzY4NTwva2V5PjwvZm9yZWlnbi1rZXlzPjxyZWYtdHlwZSBuYW1lPSJKb3VybmFs
IEFydGljbGUiPjE3PC9yZWYtdHlwZT48Y29udHJpYnV0b3JzPjxhdXRob3JzPjxhdXRob3I+TWF1
Y2ssIFIuIEwuPC9hdXRob3I+PGF1dGhvcj5CdXJkaWNrLCBKLiBBLjwvYXV0aG9yPjwvYXV0aG9y
cz48L2NvbnRyaWJ1dG9ycz48YXV0aC1hZGRyZXNzPk1jS2F5IE9ydGhvcGFlZGljIFJlc2VhcmNo
IExhYm9yYXRvcnksIERlcGFydG1lbnQgb2YgT3J0aG9wYWVkaWMgU3VyZ2VyeSwgUGVyZWxtYW4g
U2Nob29sIG9mIE1lZGljaW5lLCBVbml2ZXJzaXR5IG9mIFBlbm5zeWx2YW5pYSwgNDI0IFN0ZW1t
bGVyIEhhbGwsIDM2dGggU3RyZWV0IGFuZCBIYW1pbHRvbiBXYWxrLCBQaGlsYWRlbHBoaWEsIFBB
LCAxOTEwNCwgVVNBLCBsZW1hdWNrQG1haWwubWVkLnVwZW5uLmVkdS48L2F1dGgtYWRkcmVzcz48
dGl0bGVzPjx0aXRsZT5Gcm9tIHJlcGFpciB0byByZWdlbmVyYXRpb246IGJpb21hdGVyaWFscyB0
byByZXByb2dyYW0gdGhlIG1lbmlzY3VzIHdvdW5kIG1pY3JvZW52aXJvbm1lbnQ8L3RpdGxlPjxz
ZWNvbmRhcnktdGl0bGU+QW5uIEJpb21lZCBFbmc8L3NlY29uZGFyeS10aXRsZT48L3RpdGxlcz48
cGVyaW9kaWNhbD48ZnVsbC10aXRsZT5Bbm4gQmlvbWVkIEVuZzwvZnVsbC10aXRsZT48YWJici0x
PkFubmFscyBvZiBiaW9tZWRpY2FsIGVuZ2luZWVyaW5nPC9hYmJyLTE+PC9wZXJpb2RpY2FsPjxw
YWdlcz41MjktNDI8L3BhZ2VzPjx2b2x1bWU+NDM8L3ZvbHVtZT48bnVtYmVyPjM8L251bWJlcj48
a2V5d29yZHM+PGtleXdvcmQ+QW5pbWFsczwva2V5d29yZD48a2V5d29yZD4qQmlvY29tcGF0aWJs
ZSBNYXRlcmlhbHM8L2tleXdvcmQ+PGtleXdvcmQ+RW56eW1lcy90aGVyYXBldXRpYyB1c2U8L2tl
eXdvcmQ+PGtleXdvcmQ+SHVtYW5zPC9rZXl3b3JkPjxrZXl3b3JkPk1lbmlzY2ksIFRpYmlhbC9w
aHlzaW9sb2d5PC9rZXl3b3JkPjxrZXl3b3JkPlBvcm9zaXR5PC9rZXl3b3JkPjxrZXl3b3JkPlJl
Z2VuZXJhdGlvbjwva2V5d29yZD48a2V5d29yZD4qVGliaWFsIE1lbmlzY3VzIEluanVyaWVzPC9r
ZXl3b3JkPjxrZXl3b3JkPipUaXNzdWUgU2NhZmZvbGRzPC9rZXl3b3JkPjwva2V5d29yZHM+PGRh
dGVzPjx5ZWFyPjIwMTU8L3llYXI+PHB1Yi1kYXRlcz48ZGF0ZT5NYXI8L2RhdGU+PC9wdWItZGF0
ZXM+PC9kYXRlcz48aXNibj4xNTczLTk2ODYgKEVsZWN0cm9uaWMpJiN4RDswMDkwLTY5NjQgKExp
bmtpbmcpPC9pc2JuPjxhY2Nlc3Npb24tbnVtPjI1NjUwMDk2PC9hY2Nlc3Npb24tbnVtPjx1cmxz
PjxyZWxhdGVkLXVybHM+PHVybD5odHRwczovL3d3dy5uY2JpLm5sbS5uaWguZ292L3B1Ym1lZC8y
NTY1MDA5NjwvdXJsPjwvcmVsYXRlZC11cmxzPjwvdXJscz48Y3VzdG9tMj5QTUM0MzgwNzc1PC9j
dXN0b20yPjxlbGVjdHJvbmljLXJlc291cmNlLW51bT4xMC4xMDA3L3MxMDQzOS0wMTUtMTI0OS16
PC9lbGVjdHJvbmljLXJlc291cmNlLW51bT48L3JlY29yZD48L0NpdGU+PENpdGU+PEF1dGhvcj5W
cmFuY2tlbjwvQXV0aG9yPjxZZWFyPjIwMTM8L1llYXI+PFJlY051bT4zNjIyPC9SZWNOdW0+PHJl
Y29yZD48cmVjLW51bWJlcj4zNjIyPC9yZWMtbnVtYmVyPjxmb3JlaWduLWtleXM+PGtleSBhcHA9
IkVOIiBkYi1pZD0ic3NzZHh6ZXowOXZlejJlc3d6YXAycnBlZDlyd3ZyczBkc2VyIiB0aW1lc3Rh
bXA9IjE0ODc2NzYyMzAiPjM2MjI8L2tleT48L2ZvcmVpZ24ta2V5cz48cmVmLXR5cGUgbmFtZT0i
Sm91cm5hbCBBcnRpY2xlIj4xNzwvcmVmLXR5cGU+PGNvbnRyaWJ1dG9ycz48YXV0aG9ycz48YXV0
aG9yPlZyYW5ja2VuLCBBLiBDLjwvYXV0aG9yPjxhdXRob3I+QnVtYSwgUC48L2F1dGhvcj48YXV0
aG9yPnZhbiBUaWVuZW4sIFQuIEcuPC9hdXRob3I+PC9hdXRob3JzPjwvY29udHJpYnV0b3JzPjxh
dXRoLWFkZHJlc3M+T3J0aG9wYWVkaWMgUmVzZWFyY2ggTGFiLCBSYWRib3VkIFVuaXZlcnNpdHkg
TmlqbWVnZW4gTWVkaWNhbCBDZW50cmUsIEh1aXNwb3N0IDM1NywgUE8gQm94IDkxMDEsIDY1MDAg
SEIsIE5pam1lZ2VuLCBUaGUgTmV0aGVybGFuZHMuIGEudnJhbmNrZW5Ab3J0aG9wLnVtY24ubmw8
L2F1dGgtYWRkcmVzcz48dGl0bGVzPjx0aXRsZT5TeW50aGV0aWMgbWVuaXNjdXMgcmVwbGFjZW1l
bnQ6IGEgcmV2aWV3PC90aXRsZT48c2Vjb25kYXJ5LXRpdGxlPkludCBPcnRob3A8L3NlY29uZGFy
eS10aXRsZT48L3RpdGxlcz48cGVyaW9kaWNhbD48ZnVsbC10aXRsZT5JbnQgT3J0aG9wPC9mdWxs
LXRpdGxlPjxhYmJyLTE+SW50ZXJuYXRpb25hbCBvcnRob3BhZWRpY3M8L2FiYnItMT48L3Blcmlv
ZGljYWw+PHBhZ2VzPjI5MS05PC9wYWdlcz48dm9sdW1lPjM3PC92b2x1bWU+PG51bWJlcj4yPC9u
dW1iZXI+PGtleXdvcmRzPjxrZXl3b3JkPkJpb2NvbXBhdGlibGUgTWF0ZXJpYWxzPC9rZXl3b3Jk
PjxrZXl3b3JkPkh1bWFuczwva2V5d29yZD48a2V5d29yZD5LbmVlIEluanVyaWVzLypzdXJnZXJ5
PC9rZXl3b3JkPjxrZXl3b3JkPktuZWUgSm9pbnQ8L2tleXdvcmQ+PGtleXdvcmQ+TWVuaXNjaSwg
VGliaWFsLypzdXJnZXJ5PC9rZXl3b3JkPjxrZXl3b3JkPipQcm9zdGhlc2VzIGFuZCBJbXBsYW50
czwva2V5d29yZD48a2V5d29yZD5UaWJpYWwgTWVuaXNjdXMgSW5qdXJpZXM8L2tleXdvcmQ+PC9r
ZXl3b3Jkcz48ZGF0ZXM+PHllYXI+MjAxMzwveWVhcj48cHViLWRhdGVzPjxkYXRlPkZlYjwvZGF0
ZT48L3B1Yi1kYXRlcz48L2RhdGVzPjxpc2JuPjE0MzItNTE5NSAoRWxlY3Ryb25pYykmI3hEOzAz
NDEtMjY5NSAoTGlua2luZyk8L2lzYm4+PGFjY2Vzc2lvbi1udW0+MjMxMDAxMjM8L2FjY2Vzc2lv
bi1udW0+PHVybHM+PHJlbGF0ZWQtdXJscz48dXJsPmh0dHA6Ly93d3cubmNiaS5ubG0ubmloLmdv
di9wdWJtZWQvMjMxMDAxMjM8L3VybD48L3JlbGF0ZWQtdXJscz48L3VybHM+PGN1c3RvbTI+MzU2
MDkwMjwvY3VzdG9tMj48ZWxlY3Ryb25pYy1yZXNvdXJjZS1udW0+MTAuMTAwNy9zMDAyNjQtMDEy
LTE2ODItNzwvZWxlY3Ryb25pYy1yZXNvdXJjZS1udW0+PC9yZWNvcmQ+PC9DaXRlPjwvRW5kTm90
ZT5=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20-22</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w:t>
      </w:r>
      <w:r w:rsidRPr="0044631E">
        <w:rPr>
          <w:rFonts w:ascii="Times New Roman" w:eastAsia="Times New Roman" w:hAnsi="Times New Roman" w:cs="Times New Roman"/>
          <w:sz w:val="22"/>
          <w:szCs w:val="22"/>
          <w:lang w:val="en-US"/>
        </w:rPr>
        <w:t xml:space="preserve">Current challenges of meniscal replacement include the fixation (particularly of total meniscal implants), the material properties and surface characteristics. </w:t>
      </w:r>
    </w:p>
    <w:p w14:paraId="6815D00A" w14:textId="77777777" w:rsidR="00454804" w:rsidRPr="0044631E" w:rsidRDefault="00454804" w:rsidP="00454804">
      <w:pPr>
        <w:spacing w:line="276" w:lineRule="auto"/>
        <w:jc w:val="both"/>
        <w:rPr>
          <w:rFonts w:ascii="Times New Roman" w:hAnsi="Times New Roman" w:cs="Times New Roman"/>
          <w:sz w:val="22"/>
          <w:szCs w:val="22"/>
          <w:lang w:val="en-US"/>
        </w:rPr>
      </w:pPr>
    </w:p>
    <w:p w14:paraId="27DAEC65" w14:textId="77777777" w:rsidR="00454804" w:rsidRPr="0044631E" w:rsidRDefault="00454804" w:rsidP="00454804">
      <w:pPr>
        <w:pStyle w:val="Heading2"/>
        <w:spacing w:line="276" w:lineRule="auto"/>
        <w:rPr>
          <w:rFonts w:ascii="Times New Roman" w:hAnsi="Times New Roman" w:cs="Times New Roman"/>
          <w:sz w:val="22"/>
          <w:szCs w:val="22"/>
          <w:lang w:val="en-US"/>
        </w:rPr>
      </w:pPr>
      <w:r w:rsidRPr="0044631E">
        <w:rPr>
          <w:rFonts w:ascii="Times New Roman" w:hAnsi="Times New Roman" w:cs="Times New Roman"/>
          <w:sz w:val="22"/>
          <w:szCs w:val="22"/>
          <w:lang w:val="en-US"/>
        </w:rPr>
        <w:lastRenderedPageBreak/>
        <w:t>9.3 Biological repair</w:t>
      </w:r>
    </w:p>
    <w:p w14:paraId="14ABB397" w14:textId="77777777" w:rsidR="00454804" w:rsidRPr="0044631E" w:rsidRDefault="00454804" w:rsidP="00454804">
      <w:pPr>
        <w:spacing w:line="276" w:lineRule="auto"/>
        <w:jc w:val="both"/>
        <w:rPr>
          <w:rFonts w:ascii="Times New Roman" w:hAnsi="Times New Roman" w:cs="Times New Roman"/>
          <w:sz w:val="22"/>
          <w:szCs w:val="22"/>
          <w:lang w:val="en-US"/>
        </w:rPr>
      </w:pPr>
    </w:p>
    <w:p w14:paraId="1A15539E" w14:textId="77777777" w:rsidR="00454804" w:rsidRPr="0044631E" w:rsidRDefault="00454804" w:rsidP="00454804">
      <w:pPr>
        <w:spacing w:line="276" w:lineRule="auto"/>
        <w:jc w:val="both"/>
        <w:rPr>
          <w:rFonts w:ascii="Times New Roman" w:hAnsi="Times New Roman" w:cs="Times New Roman"/>
          <w:sz w:val="22"/>
          <w:szCs w:val="22"/>
          <w:lang w:val="en-US"/>
        </w:rPr>
      </w:pPr>
      <w:r w:rsidRPr="0044631E">
        <w:rPr>
          <w:rFonts w:ascii="Times New Roman" w:hAnsi="Times New Roman" w:cs="Times New Roman"/>
          <w:b/>
          <w:i/>
          <w:sz w:val="22"/>
          <w:szCs w:val="22"/>
          <w:lang w:val="en-US"/>
        </w:rPr>
        <w:t>Molecular antagonists</w:t>
      </w:r>
      <w:r w:rsidRPr="0044631E">
        <w:rPr>
          <w:rFonts w:ascii="Times New Roman" w:hAnsi="Times New Roman" w:cs="Times New Roman"/>
          <w:sz w:val="22"/>
          <w:szCs w:val="22"/>
          <w:lang w:val="en-US"/>
        </w:rPr>
        <w:t xml:space="preserve">. Activation of inflammatory and oxidative stress-related pathways in degeneration of cartilaginous tissues is associated with disease progression and pain </w:t>
      </w:r>
      <w:r w:rsidRPr="0044631E">
        <w:rPr>
          <w:rFonts w:ascii="Times New Roman" w:hAnsi="Times New Roman" w:cs="Times New Roman"/>
          <w:sz w:val="22"/>
          <w:szCs w:val="22"/>
          <w:lang w:val="en-US"/>
        </w:rPr>
        <w:fldChar w:fldCharType="begin">
          <w:fldData xml:space="preserve">PEVuZE5vdGU+PENpdGU+PEF1dGhvcj5XaWx1c3o8L0F1dGhvcj48WWVhcj4yMDA4PC9ZZWFyPjxS
ZWNOdW0+MzY3MzwvUmVjTnVtPjxEaXNwbGF5VGV4dD48c3R5bGUgZmFjZT0ic3VwZXJzY3JpcHQi
PjIzOyAyNDwvc3R5bGU+PC9EaXNwbGF5VGV4dD48cmVjb3JkPjxyZWMtbnVtYmVyPjM2NzM8L3Jl
Yy1udW1iZXI+PGZvcmVpZ24ta2V5cz48a2V5IGFwcD0iRU4iIGRiLWlkPSJzc3NkeHplejA5dmV6
MmVzd3phcDJycGVkOXJ3dnJzMGRzZXIiIHRpbWVzdGFtcD0iMTQ4OTA1MDUyNyI+MzY3Mzwva2V5
PjwvZm9yZWlnbi1rZXlzPjxyZWYtdHlwZSBuYW1lPSJKb3VybmFsIEFydGljbGUiPjE3PC9yZWYt
dHlwZT48Y29udHJpYnV0b3JzPjxhdXRob3JzPjxhdXRob3I+V2lsdXN6LCBSLiBFLjwvYXV0aG9y
PjxhdXRob3I+V2VpbmJlcmcsIEouIEIuPC9hdXRob3I+PGF1dGhvcj5HdWlsYWssIEYuPC9hdXRo
b3I+PGF1dGhvcj5NY051bHR5LCBBLiBMLjwvYXV0aG9yPjwvYXV0aG9ycz48L2NvbnRyaWJ1dG9y
cz48YXV0aC1hZGRyZXNzPkRlcGFydG1lbnQgb2YgU3VyZ2VyeSwgRHVrZSBVbml2ZXJzaXR5IE1l
ZGljYWwgQ2VudGVyLCBCb3ggMzA5MywgRHVyaGFtLCBOb3J0aCBDYXJvbGluYSAyNzcxMCwgVVNB
LjwvYXV0aC1hZGRyZXNzPjx0aXRsZXM+PHRpdGxlPkluaGliaXRpb24gb2YgaW50ZWdyYXRpdmUg
cmVwYWlyIG9mIHRoZSBtZW5pc2N1cyBmb2xsb3dpbmcgYWN1dGUgZXhwb3N1cmUgdG8gaW50ZXJs
ZXVraW4tMSBpbiB2aXRybzwvdGl0bGU+PHNlY29uZGFyeS10aXRsZT5KIE9ydGhvcCBSZXM8L3Nl
Y29uZGFyeS10aXRsZT48L3RpdGxlcz48cGVyaW9kaWNhbD48ZnVsbC10aXRsZT5KIE9ydGhvcCBS
ZXM8L2Z1bGwtdGl0bGU+PGFiYnItMT5Kb3VybmFsIG9mIG9ydGhvcGFlZGljIHJlc2VhcmNoIDog
b2ZmaWNpYWwgcHVibGljYXRpb24gb2YgdGhlIE9ydGhvcGFlZGljIFJlc2VhcmNoIFNvY2lldHk8
L2FiYnItMT48L3BlcmlvZGljYWw+PHBhZ2VzPjUwNC0xMjwvcGFnZXM+PHZvbHVtZT4yNjwvdm9s
dW1lPjxudW1iZXI+NDwvbnVtYmVyPjxrZXl3b3Jkcz48a2V5d29yZD5BbmltYWxzPC9rZXl3b3Jk
PjxrZXl3b3JkPkNlbGwgUHJvbGlmZXJhdGlvbjwva2V5d29yZD48a2V5d29yZD5DdWx0dXJlIE1l
ZGlhL2NoZW1pc3RyeTwva2V5d29yZD48a2V5d29yZD5GZW1hbGU8L2tleXdvcmQ+PGtleXdvcmQ+
SW50ZXJsZXVraW4tMS8qcGh5c2lvbG9neTwva2V5d29yZD48a2V5d29yZD5NYXRyaXggTWV0YWxs
b3Byb3RlaW5hc2VzLyptZXRhYm9saXNtPC9rZXl3b3JkPjxrZXl3b3JkPk1lbmlzY2ksIFRpYmlh
bC9tZXRhYm9saXNtLypwaHlzaW9sb2d5PC9rZXl3b3JkPjxrZXl3b3JkPk1pY3Jvc2NvcHksIENv
bmZvY2FsPC9rZXl3b3JkPjxrZXl3b3JkPk1pY3Jvc2NvcHksIEZsdW9yZXNjZW5jZTwva2V5d29y
ZD48a2V5d29yZD5TaGVhciBTdHJlbmd0aDwva2V5d29yZD48a2V5d29yZD5Td2luZTwva2V5d29y
ZD48a2V5d29yZD5UaXNzdWUgQ3VsdHVyZSBUZWNobmlxdWVzPC9rZXl3b3JkPjxrZXl3b3JkPldv
dW5kIEhlYWxpbmcvKnBoeXNpb2xvZ3k8L2tleXdvcmQ+PC9rZXl3b3Jkcz48ZGF0ZXM+PHllYXI+
MjAwODwveWVhcj48cHViLWRhdGVzPjxkYXRlPkFwcjwvZGF0ZT48L3B1Yi1kYXRlcz48L2RhdGVz
Pjxpc2JuPjE1NTQtNTI3WCAoRWxlY3Ryb25pYykmI3hEOzA3MzYtMDI2NiAoTGlua2luZyk8L2lz
Ym4+PGFjY2Vzc2lvbi1udW0+MTgwNTAzMDk8L2FjY2Vzc2lvbi1udW0+PHVybHM+PHJlbGF0ZWQt
dXJscz48dXJsPmh0dHBzOi8vd3d3Lm5jYmkubmxtLm5paC5nb3YvcHVibWVkLzE4MDUwMzA5PC91
cmw+PC9yZWxhdGVkLXVybHM+PC91cmxzPjxjdXN0b20yPlBNQzI3Mjk3NjE8L2N1c3RvbTI+PGVs
ZWN0cm9uaWMtcmVzb3VyY2UtbnVtPjEwLjEwMDIvam9yLjIwNTM4PC9lbGVjdHJvbmljLXJlc291
cmNlLW51bT48L3JlY29yZD48L0NpdGU+PENpdGU+PEF1dGhvcj5aaXNrb3ZlbjwvQXV0aG9yPjxZ
ZWFyPjIwMTA8L1llYXI+PFJlY051bT4zNjc0PC9SZWNOdW0+PHJlY29yZD48cmVjLW51bWJlcj4z
Njc0PC9yZWMtbnVtYmVyPjxmb3JlaWduLWtleXM+PGtleSBhcHA9IkVOIiBkYi1pZD0ic3NzZHh6
ZXowOXZlejJlc3d6YXAycnBlZDlyd3ZyczBkc2VyIiB0aW1lc3RhbXA9IjE0ODkwNTA4NzAiPjM2
NzQ8L2tleT48L2ZvcmVpZ24ta2V5cz48cmVmLXR5cGUgbmFtZT0iSm91cm5hbCBBcnRpY2xlIj4x
NzwvcmVmLXR5cGU+PGNvbnRyaWJ1dG9ycz48YXV0aG9ycz48YXV0aG9yPlppc2tvdmVuLCBDLjwv
YXV0aG9yPjxhdXRob3I+SmFnZXIsIE0uPC9hdXRob3I+PGF1dGhvcj5aaWxrZW5zLCBDLjwvYXV0
aG9yPjxhdXRob3I+QmxvY2gsIFcuPC9hdXRob3I+PGF1dGhvcj5Ccml4aXVzLCBLLjwvYXV0aG9y
PjxhdXRob3I+S3JhdXNwZSwgUi48L2F1dGhvcj48L2F1dGhvcnM+PC9jb250cmlidXRvcnM+PGF1
dGgtYWRkcmVzcz5PcnRob3BlZGljIERlcGFydG1lbnQsIEhlaW5yaWNoLUhlaW5lIFVuaXZlcnNp
dHkgTWVkaWNhbCBTY2hvb2wsIER1c3NlbGRvcmYsIEdlcm1hbnkuPC9hdXRoLWFkZHJlc3M+PHRp
dGxlcz48dGl0bGU+T3hpZGF0aXZlIHN0cmVzcyBpbiBzZWNvbmRhcnkgb3N0ZW9hcnRocml0aXM6
IGZyb20gY2FydGlsYWdlIGRlc3RydWN0aW9uIHRvIGNsaW5pY2FsIHByZXNlbnRhdGlvbj88L3Rp
dGxlPjxzZWNvbmRhcnktdGl0bGU+T3J0aG9wIFJldiAoUGF2aWEpPC9zZWNvbmRhcnktdGl0bGU+
PC90aXRsZXM+PHBlcmlvZGljYWw+PGZ1bGwtdGl0bGU+T3J0aG9wIFJldiAoUGF2aWEpPC9mdWxs
LXRpdGxlPjwvcGVyaW9kaWNhbD48cGFnZXM+ZTIzPC9wYWdlcz48dm9sdW1lPjI8L3ZvbHVtZT48
bnVtYmVyPjI8L251bWJlcj48a2V5d29yZHM+PGtleXdvcmQ+ZnJlZSByYWRpY2Fsczwva2V5d29y
ZD48a2V5d29yZD5vc3Rlb2FydGhyaXRpczwva2V5d29yZD48a2V5d29yZD5veGlkYXRpdmUgZGFt
YWdlLjwva2V5d29yZD48L2tleXdvcmRzPjxkYXRlcz48eWVhcj4yMDEwPC95ZWFyPjxwdWItZGF0
ZXM+PGRhdGU+U2VwIDIzPC9kYXRlPjwvcHViLWRhdGVzPjwvZGF0ZXM+PGlzYm4+MjAzNS04MTY0
IChFbGVjdHJvbmljKSYjeEQ7MjAzNS04MTY0IChMaW5raW5nKTwvaXNibj48YWNjZXNzaW9uLW51
bT4yMTgwODcxMjwvYWNjZXNzaW9uLW51bT48dXJscz48cmVsYXRlZC11cmxzPjx1cmw+aHR0cHM6
Ly93d3cubmNiaS5ubG0ubmloLmdvdi9wdWJtZWQvMjE4MDg3MTI8L3VybD48L3JlbGF0ZWQtdXJs
cz48L3VybHM+PGN1c3RvbTI+UE1DMzE0Mzk3MTwvY3VzdG9tMj48ZWxlY3Ryb25pYy1yZXNvdXJj
ZS1udW0+MTAuNDA4MS9vci4yMDEwLmUyMzwvZWxlY3Ryb25pYy1yZXNvdXJjZS1udW0+PC9yZWNv
cmQ+PC9DaXRlPjwvRW5kTm90ZT4A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XaWx1c3o8L0F1dGhvcj48WWVhcj4yMDA4PC9ZZWFyPjxS
ZWNOdW0+MzY3MzwvUmVjTnVtPjxEaXNwbGF5VGV4dD48c3R5bGUgZmFjZT0ic3VwZXJzY3JpcHQi
PjIzOyAyNDwvc3R5bGU+PC9EaXNwbGF5VGV4dD48cmVjb3JkPjxyZWMtbnVtYmVyPjM2NzM8L3Jl
Yy1udW1iZXI+PGZvcmVpZ24ta2V5cz48a2V5IGFwcD0iRU4iIGRiLWlkPSJzc3NkeHplejA5dmV6
MmVzd3phcDJycGVkOXJ3dnJzMGRzZXIiIHRpbWVzdGFtcD0iMTQ4OTA1MDUyNyI+MzY3Mzwva2V5
PjwvZm9yZWlnbi1rZXlzPjxyZWYtdHlwZSBuYW1lPSJKb3VybmFsIEFydGljbGUiPjE3PC9yZWYt
dHlwZT48Y29udHJpYnV0b3JzPjxhdXRob3JzPjxhdXRob3I+V2lsdXN6LCBSLiBFLjwvYXV0aG9y
PjxhdXRob3I+V2VpbmJlcmcsIEouIEIuPC9hdXRob3I+PGF1dGhvcj5HdWlsYWssIEYuPC9hdXRo
b3I+PGF1dGhvcj5NY051bHR5LCBBLiBMLjwvYXV0aG9yPjwvYXV0aG9ycz48L2NvbnRyaWJ1dG9y
cz48YXV0aC1hZGRyZXNzPkRlcGFydG1lbnQgb2YgU3VyZ2VyeSwgRHVrZSBVbml2ZXJzaXR5IE1l
ZGljYWwgQ2VudGVyLCBCb3ggMzA5MywgRHVyaGFtLCBOb3J0aCBDYXJvbGluYSAyNzcxMCwgVVNB
LjwvYXV0aC1hZGRyZXNzPjx0aXRsZXM+PHRpdGxlPkluaGliaXRpb24gb2YgaW50ZWdyYXRpdmUg
cmVwYWlyIG9mIHRoZSBtZW5pc2N1cyBmb2xsb3dpbmcgYWN1dGUgZXhwb3N1cmUgdG8gaW50ZXJs
ZXVraW4tMSBpbiB2aXRybzwvdGl0bGU+PHNlY29uZGFyeS10aXRsZT5KIE9ydGhvcCBSZXM8L3Nl
Y29uZGFyeS10aXRsZT48L3RpdGxlcz48cGVyaW9kaWNhbD48ZnVsbC10aXRsZT5KIE9ydGhvcCBS
ZXM8L2Z1bGwtdGl0bGU+PGFiYnItMT5Kb3VybmFsIG9mIG9ydGhvcGFlZGljIHJlc2VhcmNoIDog
b2ZmaWNpYWwgcHVibGljYXRpb24gb2YgdGhlIE9ydGhvcGFlZGljIFJlc2VhcmNoIFNvY2lldHk8
L2FiYnItMT48L3BlcmlvZGljYWw+PHBhZ2VzPjUwNC0xMjwvcGFnZXM+PHZvbHVtZT4yNjwvdm9s
dW1lPjxudW1iZXI+NDwvbnVtYmVyPjxrZXl3b3Jkcz48a2V5d29yZD5BbmltYWxzPC9rZXl3b3Jk
PjxrZXl3b3JkPkNlbGwgUHJvbGlmZXJhdGlvbjwva2V5d29yZD48a2V5d29yZD5DdWx0dXJlIE1l
ZGlhL2NoZW1pc3RyeTwva2V5d29yZD48a2V5d29yZD5GZW1hbGU8L2tleXdvcmQ+PGtleXdvcmQ+
SW50ZXJsZXVraW4tMS8qcGh5c2lvbG9neTwva2V5d29yZD48a2V5d29yZD5NYXRyaXggTWV0YWxs
b3Byb3RlaW5hc2VzLyptZXRhYm9saXNtPC9rZXl3b3JkPjxrZXl3b3JkPk1lbmlzY2ksIFRpYmlh
bC9tZXRhYm9saXNtLypwaHlzaW9sb2d5PC9rZXl3b3JkPjxrZXl3b3JkPk1pY3Jvc2NvcHksIENv
bmZvY2FsPC9rZXl3b3JkPjxrZXl3b3JkPk1pY3Jvc2NvcHksIEZsdW9yZXNjZW5jZTwva2V5d29y
ZD48a2V5d29yZD5TaGVhciBTdHJlbmd0aDwva2V5d29yZD48a2V5d29yZD5Td2luZTwva2V5d29y
ZD48a2V5d29yZD5UaXNzdWUgQ3VsdHVyZSBUZWNobmlxdWVzPC9rZXl3b3JkPjxrZXl3b3JkPldv
dW5kIEhlYWxpbmcvKnBoeXNpb2xvZ3k8L2tleXdvcmQ+PC9rZXl3b3Jkcz48ZGF0ZXM+PHllYXI+
MjAwODwveWVhcj48cHViLWRhdGVzPjxkYXRlPkFwcjwvZGF0ZT48L3B1Yi1kYXRlcz48L2RhdGVz
Pjxpc2JuPjE1NTQtNTI3WCAoRWxlY3Ryb25pYykmI3hEOzA3MzYtMDI2NiAoTGlua2luZyk8L2lz
Ym4+PGFjY2Vzc2lvbi1udW0+MTgwNTAzMDk8L2FjY2Vzc2lvbi1udW0+PHVybHM+PHJlbGF0ZWQt
dXJscz48dXJsPmh0dHBzOi8vd3d3Lm5jYmkubmxtLm5paC5nb3YvcHVibWVkLzE4MDUwMzA5PC91
cmw+PC9yZWxhdGVkLXVybHM+PC91cmxzPjxjdXN0b20yPlBNQzI3Mjk3NjE8L2N1c3RvbTI+PGVs
ZWN0cm9uaWMtcmVzb3VyY2UtbnVtPjEwLjEwMDIvam9yLjIwNTM4PC9lbGVjdHJvbmljLXJlc291
cmNlLW51bT48L3JlY29yZD48L0NpdGU+PENpdGU+PEF1dGhvcj5aaXNrb3ZlbjwvQXV0aG9yPjxZ
ZWFyPjIwMTA8L1llYXI+PFJlY051bT4zNjc0PC9SZWNOdW0+PHJlY29yZD48cmVjLW51bWJlcj4z
Njc0PC9yZWMtbnVtYmVyPjxmb3JlaWduLWtleXM+PGtleSBhcHA9IkVOIiBkYi1pZD0ic3NzZHh6
ZXowOXZlejJlc3d6YXAycnBlZDlyd3ZyczBkc2VyIiB0aW1lc3RhbXA9IjE0ODkwNTA4NzAiPjM2
NzQ8L2tleT48L2ZvcmVpZ24ta2V5cz48cmVmLXR5cGUgbmFtZT0iSm91cm5hbCBBcnRpY2xlIj4x
NzwvcmVmLXR5cGU+PGNvbnRyaWJ1dG9ycz48YXV0aG9ycz48YXV0aG9yPlppc2tvdmVuLCBDLjwv
YXV0aG9yPjxhdXRob3I+SmFnZXIsIE0uPC9hdXRob3I+PGF1dGhvcj5aaWxrZW5zLCBDLjwvYXV0
aG9yPjxhdXRob3I+QmxvY2gsIFcuPC9hdXRob3I+PGF1dGhvcj5Ccml4aXVzLCBLLjwvYXV0aG9y
PjxhdXRob3I+S3JhdXNwZSwgUi48L2F1dGhvcj48L2F1dGhvcnM+PC9jb250cmlidXRvcnM+PGF1
dGgtYWRkcmVzcz5PcnRob3BlZGljIERlcGFydG1lbnQsIEhlaW5yaWNoLUhlaW5lIFVuaXZlcnNp
dHkgTWVkaWNhbCBTY2hvb2wsIER1c3NlbGRvcmYsIEdlcm1hbnkuPC9hdXRoLWFkZHJlc3M+PHRp
dGxlcz48dGl0bGU+T3hpZGF0aXZlIHN0cmVzcyBpbiBzZWNvbmRhcnkgb3N0ZW9hcnRocml0aXM6
IGZyb20gY2FydGlsYWdlIGRlc3RydWN0aW9uIHRvIGNsaW5pY2FsIHByZXNlbnRhdGlvbj88L3Rp
dGxlPjxzZWNvbmRhcnktdGl0bGU+T3J0aG9wIFJldiAoUGF2aWEpPC9zZWNvbmRhcnktdGl0bGU+
PC90aXRsZXM+PHBlcmlvZGljYWw+PGZ1bGwtdGl0bGU+T3J0aG9wIFJldiAoUGF2aWEpPC9mdWxs
LXRpdGxlPjwvcGVyaW9kaWNhbD48cGFnZXM+ZTIzPC9wYWdlcz48dm9sdW1lPjI8L3ZvbHVtZT48
bnVtYmVyPjI8L251bWJlcj48a2V5d29yZHM+PGtleXdvcmQ+ZnJlZSByYWRpY2Fsczwva2V5d29y
ZD48a2V5d29yZD5vc3Rlb2FydGhyaXRpczwva2V5d29yZD48a2V5d29yZD5veGlkYXRpdmUgZGFt
YWdlLjwva2V5d29yZD48L2tleXdvcmRzPjxkYXRlcz48eWVhcj4yMDEwPC95ZWFyPjxwdWItZGF0
ZXM+PGRhdGU+U2VwIDIzPC9kYXRlPjwvcHViLWRhdGVzPjwvZGF0ZXM+PGlzYm4+MjAzNS04MTY0
IChFbGVjdHJvbmljKSYjeEQ7MjAzNS04MTY0IChMaW5raW5nKTwvaXNibj48YWNjZXNzaW9uLW51
bT4yMTgwODcxMjwvYWNjZXNzaW9uLW51bT48dXJscz48cmVsYXRlZC11cmxzPjx1cmw+aHR0cHM6
Ly93d3cubmNiaS5ubG0ubmloLmdvdi9wdWJtZWQvMjE4MDg3MTI8L3VybD48L3JlbGF0ZWQtdXJs
cz48L3VybHM+PGN1c3RvbTI+UE1DMzE0Mzk3MTwvY3VzdG9tMj48ZWxlY3Ryb25pYy1yZXNvdXJj
ZS1udW0+MTAuNDA4MS9vci4yMDEwLmUyMzwvZWxlY3Ryb25pYy1yZXNvdXJjZS1udW0+PC9yZWNv
cmQ+PC9DaXRlPjwvRW5kTm90ZT4A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23; 24</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Therefore, inflammation and oxidative stress are important therapeutic targets. It has been shown that the detrimental effects of pro-inflammatory cytokines IL-1 and TNF-α on porcine meniscal repair </w:t>
      </w:r>
      <w:r w:rsidRPr="0044631E">
        <w:rPr>
          <w:rFonts w:ascii="Times New Roman" w:hAnsi="Times New Roman" w:cs="Times New Roman"/>
          <w:i/>
          <w:sz w:val="22"/>
          <w:szCs w:val="22"/>
          <w:lang w:val="en-US"/>
        </w:rPr>
        <w:t>in vitro</w:t>
      </w:r>
      <w:r w:rsidRPr="0044631E">
        <w:rPr>
          <w:rFonts w:ascii="Times New Roman" w:hAnsi="Times New Roman" w:cs="Times New Roman"/>
          <w:sz w:val="22"/>
          <w:szCs w:val="22"/>
          <w:lang w:val="en-US"/>
        </w:rPr>
        <w:t xml:space="preserve"> can be blocked by the administration of IL-1 receptor antagonist and anti-TNF monoclonal antibody, suggesting that specific molecular antagonists can become promising therapeutics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McNulty&lt;/Author&gt;&lt;Year&gt;2007&lt;/Year&gt;&lt;RecNum&gt;3672&lt;/RecNum&gt;&lt;DisplayText&gt;&lt;style face="superscript"&gt;25&lt;/style&gt;&lt;/DisplayText&gt;&lt;record&gt;&lt;rec-number&gt;3672&lt;/rec-number&gt;&lt;foreign-keys&gt;&lt;key app="EN" db-id="sssdxzez09vez2eswzap2rped9rwvrs0dser" timestamp="1489050418"&gt;3672&lt;/key&gt;&lt;/foreign-keys&gt;&lt;ref-type name="Journal Article"&gt;17&lt;/ref-type&gt;&lt;contributors&gt;&lt;authors&gt;&lt;author&gt;McNulty, A. L.&lt;/author&gt;&lt;author&gt;Moutos, F. T.&lt;/author&gt;&lt;author&gt;Weinberg, J. B.&lt;/author&gt;&lt;author&gt;Guilak, F.&lt;/author&gt;&lt;/authors&gt;&lt;/contributors&gt;&lt;auth-address&gt;Duke University Medical Center, Durham, North Carolina 27710, USA.&lt;/auth-address&gt;&lt;titles&gt;&lt;title&gt;Enhanced integrative repair of the porcine meniscus in vitro by inhibition of interleukin-1 or tumor necrosis factor alpha&lt;/title&gt;&lt;secondary-title&gt;Arthritis Rheum&lt;/secondary-title&gt;&lt;/titles&gt;&lt;periodical&gt;&lt;full-title&gt;Arthritis Rheum&lt;/full-title&gt;&lt;abbr-1&gt;Arthritis and rheumatism&lt;/abbr-1&gt;&lt;/periodical&gt;&lt;pages&gt;3033-42&lt;/pages&gt;&lt;volume&gt;56&lt;/volume&gt;&lt;number&gt;9&lt;/number&gt;&lt;keywords&gt;&lt;keyword&gt;Animals&lt;/keyword&gt;&lt;keyword&gt;Antibodies, Monoclonal/pharmacology&lt;/keyword&gt;&lt;keyword&gt;Female&lt;/keyword&gt;&lt;keyword&gt;Interleukin 1 Receptor Antagonist Protein/pharmacology&lt;/keyword&gt;&lt;keyword&gt;Interleukin-1/*antagonists &amp;amp; inhibitors/*physiology&lt;/keyword&gt;&lt;keyword&gt;Menisci, Tibial/*physiology&lt;/keyword&gt;&lt;keyword&gt;Swine&lt;/keyword&gt;&lt;keyword&gt;Tibial Meniscus Injuries&lt;/keyword&gt;&lt;keyword&gt;Tumor Necrosis Factor-alpha/*antagonists &amp;amp; inhibitors/immunology/*physiology&lt;/keyword&gt;&lt;keyword&gt;Wound Healing/drug effects&lt;/keyword&gt;&lt;/keywords&gt;&lt;dates&gt;&lt;year&gt;2007&lt;/year&gt;&lt;pub-dates&gt;&lt;date&gt;Sep&lt;/date&gt;&lt;/pub-dates&gt;&lt;/dates&gt;&lt;isbn&gt;0004-3591 (Print)&amp;#xD;0004-3591 (Linking)&lt;/isbn&gt;&lt;accession-num&gt;17729298&lt;/accession-num&gt;&lt;urls&gt;&lt;related-urls&gt;&lt;url&gt;https://www.ncbi.nlm.nih.gov/pubmed/17729298&lt;/url&gt;&lt;/related-urls&gt;&lt;/urls&gt;&lt;electronic-resource-num&gt;10.1002/art.22839&lt;/electronic-resource-num&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25</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Similar study on human or canine menisci is not yet available. Antioxidants including N-acetyl-cysteine or vitamin E were shown to provide benefits in the management of human knee OA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Grover&lt;/Author&gt;&lt;Year&gt;2016&lt;/Year&gt;&lt;RecNum&gt;3675&lt;/RecNum&gt;&lt;DisplayText&gt;&lt;style face="superscript"&gt;26&lt;/style&gt;&lt;/DisplayText&gt;&lt;record&gt;&lt;rec-number&gt;3675&lt;/rec-number&gt;&lt;foreign-keys&gt;&lt;key app="EN" db-id="sssdxzez09vez2eswzap2rped9rwvrs0dser" timestamp="1489051025"&gt;3675&lt;/key&gt;&lt;/foreign-keys&gt;&lt;ref-type name="Journal Article"&gt;17&lt;/ref-type&gt;&lt;contributors&gt;&lt;authors&gt;&lt;author&gt;Grover, A. K.&lt;/author&gt;&lt;author&gt;Samson, S. E.&lt;/author&gt;&lt;/authors&gt;&lt;/contributors&gt;&lt;auth-address&gt;Department of Medicine, HSC 4N41, McMaster University, 1280 Main Street W., Hamilton, ON, L8S 4K1, Canada. groverak@mcmaster.ca.&amp;#xD;Department of Medicine, HSC 4N41, McMaster University, 1280 Main Street W., Hamilton, ON, L8S 4K1, Canada.&lt;/auth-address&gt;&lt;titles&gt;&lt;title&gt;Benefits of antioxidant supplements for knee osteoarthritis: rationale and reality&lt;/title&gt;&lt;secondary-title&gt;Nutr J&lt;/secondary-title&gt;&lt;/titles&gt;&lt;periodical&gt;&lt;full-title&gt;Nutr J&lt;/full-title&gt;&lt;/periodical&gt;&lt;pages&gt;1&lt;/pages&gt;&lt;volume&gt;15&lt;/volume&gt;&lt;keywords&gt;&lt;keyword&gt;Anti-Inflammatory Agents, Non-Steroidal/therapeutic use&lt;/keyword&gt;&lt;keyword&gt;Antioxidants/*administration &amp;amp; dosage&lt;/keyword&gt;&lt;keyword&gt;Boswellia/chemistry&lt;/keyword&gt;&lt;keyword&gt;Curcuma/chemistry&lt;/keyword&gt;&lt;keyword&gt;*Dietary Supplements&lt;/keyword&gt;&lt;keyword&gt;Humans&lt;/keyword&gt;&lt;keyword&gt;Medicine, Ayurvedic&lt;/keyword&gt;&lt;keyword&gt;Medicine, Chinese Traditional&lt;/keyword&gt;&lt;keyword&gt;Osteoarthritis, Knee/diagnosis/*drug therapy&lt;/keyword&gt;&lt;keyword&gt;Persea/chemistry&lt;/keyword&gt;&lt;keyword&gt;Randomized Controlled Trials as Topic&lt;/keyword&gt;&lt;keyword&gt;Reactive Oxygen Species/metabolism&lt;/keyword&gt;&lt;keyword&gt;Soybeans/chemistry&lt;/keyword&gt;&lt;/keywords&gt;&lt;dates&gt;&lt;year&gt;2016&lt;/year&gt;&lt;pub-dates&gt;&lt;date&gt;Jan 05&lt;/date&gt;&lt;/pub-dates&gt;&lt;/dates&gt;&lt;isbn&gt;1475-2891 (Electronic)&amp;#xD;1475-2891 (Linking)&lt;/isbn&gt;&lt;accession-num&gt;26728196&lt;/accession-num&gt;&lt;urls&gt;&lt;related-urls&gt;&lt;url&gt;https://www.ncbi.nlm.nih.gov/pubmed/26728196&lt;/url&gt;&lt;/related-urls&gt;&lt;/urls&gt;&lt;custom2&gt;PMC4700773&lt;/custom2&gt;&lt;electronic-resource-num&gt;10.1186/s12937-015-0115-z&lt;/electronic-resource-num&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26</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possibly by reducing chondrocyte apoptosis </w:t>
      </w:r>
      <w:r w:rsidRPr="0044631E">
        <w:rPr>
          <w:rFonts w:ascii="Times New Roman" w:hAnsi="Times New Roman" w:cs="Times New Roman"/>
          <w:sz w:val="22"/>
          <w:szCs w:val="22"/>
          <w:lang w:val="en-US"/>
        </w:rPr>
        <w:fldChar w:fldCharType="begin">
          <w:fldData xml:space="preserve">PEVuZE5vdGU+PENpdGU+PEF1dGhvcj5NYXJ0aW48L0F1dGhvcj48WWVhcj4yMDA5PC9ZZWFyPjxS
ZWNOdW0+MzY3NjwvUmVjTnVtPjxEaXNwbGF5VGV4dD48c3R5bGUgZmFjZT0ic3VwZXJzY3JpcHQi
PjI3OyAyODwvc3R5bGU+PC9EaXNwbGF5VGV4dD48cmVjb3JkPjxyZWMtbnVtYmVyPjM2NzY8L3Jl
Yy1udW1iZXI+PGZvcmVpZ24ta2V5cz48a2V5IGFwcD0iRU4iIGRiLWlkPSJzc3NkeHplejA5dmV6
MmVzd3phcDJycGVkOXJ3dnJzMGRzZXIiIHRpbWVzdGFtcD0iMTQ4OTA1MTIyMSI+MzY3Njwva2V5
PjwvZm9yZWlnbi1rZXlzPjxyZWYtdHlwZSBuYW1lPSJKb3VybmFsIEFydGljbGUiPjE3PC9yZWYt
dHlwZT48Y29udHJpYnV0b3JzPjxhdXRob3JzPjxhdXRob3I+TWFydGluLCBKLiBBLjwvYXV0aG9y
PjxhdXRob3I+TWNDYWJlLCBELjwvYXV0aG9yPjxhdXRob3I+V2FsdGVyLCBNLjwvYXV0aG9yPjxh
dXRob3I+QnVja3dhbHRlciwgSi4gQS48L2F1dGhvcj48YXV0aG9yPk1jS2lubGV5LCBULiBPLjwv
YXV0aG9yPjwvYXV0aG9ycz48L2NvbnRyaWJ1dG9ycz48YXV0aC1hZGRyZXNzPk9ydGhvcGFlZGlj
IENlbGwgYW5kIE1vbGVjdWxhciBCaW9sb2d5IExhYm9yYXRvcnksIERlcGFydG1lbnQgb2YgT3J0
aG9wYWVkaWNzIGFuZCBSZWhhYmlsaXRhdGlvbiwgVGhlIFVuaXZlcnNpdHkgb2YgSW93YSwgMTE4
MiBNTCwgSW93YSBDaXR5LCBJQSA1MjI0MiwgVVNBLiBqYW1lcy1tYXJ0aW5AdWlvd2EuZWR1PC9h
dXRoLWFkZHJlc3M+PHRpdGxlcz48dGl0bGU+Ti1hY2V0eWxjeXN0ZWluZSBpbmhpYml0cyBwb3N0
LWltcGFjdCBjaG9uZHJvY3l0ZSBkZWF0aCBpbiBvc3Rlb2Nob25kcmFsIGV4cGxhbnRzPC90aXRs
ZT48c2Vjb25kYXJ5LXRpdGxlPkogQm9uZSBKb2ludCBTdXJnIEFtPC9zZWNvbmRhcnktdGl0bGU+
PC90aXRsZXM+PHBlcmlvZGljYWw+PGZ1bGwtdGl0bGU+SiBCb25lIEpvaW50IFN1cmcgQW08L2Z1
bGwtdGl0bGU+PGFiYnItMT5UaGUgSm91cm5hbCBvZiBib25lIGFuZCBqb2ludCBzdXJnZXJ5LiBB
bWVyaWNhbiB2b2x1bWU8L2FiYnItMT48L3BlcmlvZGljYWw+PHBhZ2VzPjE4OTAtNzwvcGFnZXM+
PHZvbHVtZT45MTwvdm9sdW1lPjxudW1iZXI+ODwvbnVtYmVyPjxrZXl3b3Jkcz48a2V5d29yZD5B
Y2V0eWxjeXN0ZWluZS8qcGhhcm1hY29sb2d5PC9rZXl3b3JkPjxrZXl3b3JkPkFuaW1hbHM8L2tl
eXdvcmQ+PGtleXdvcmQ+Q2FydGlsYWdlLyppbmp1cmllczwva2V5d29yZD48a2V5d29yZD5DYXR0
bGU8L2tleXdvcmQ+PGtleXdvcmQ+Q2VsbCBEZWF0aC8qZHJ1ZyBlZmZlY3RzPC9rZXl3b3JkPjxr
ZXl3b3JkPkNlbGwgU3Vydml2YWwvZHJ1ZyBlZmZlY3RzPC9rZXl3b3JkPjxrZXl3b3JkPkNob25k
cm9jeXRlcy8qZHJ1ZyBlZmZlY3RzPC9rZXl3b3JkPjxrZXl3b3JkPkZyZWUgUmFkaWNhbCBTY2F2
ZW5nZXJzLypwaGFybWFjb2xvZ3k8L2tleXdvcmQ+PGtleXdvcmQ+T3hpZGF0aXZlIFN0cmVzcy9k
cnVnIGVmZmVjdHM8L2tleXdvcmQ+PGtleXdvcmQ+UHJvdGVvZ2x5Y2Fucy9tZXRhYm9saXNtPC9r
ZXl3b3JkPjxrZXl3b3JkPldvdW5kcywgTm9ucGVuZXRyYXRpbmcvY29tcGxpY2F0aW9uczwva2V5
d29yZD48L2tleXdvcmRzPjxkYXRlcz48eWVhcj4yMDA5PC95ZWFyPjxwdWItZGF0ZXM+PGRhdGU+
QXVnPC9kYXRlPjwvcHViLWRhdGVzPjwvZGF0ZXM+PGlzYm4+MTUzNS0xMzg2IChFbGVjdHJvbmlj
KSYjeEQ7MDAyMS05MzU1IChMaW5raW5nKTwvaXNibj48YWNjZXNzaW9uLW51bT4xOTY1MTk0Njwv
YWNjZXNzaW9uLW51bT48dXJscz48cmVsYXRlZC11cmxzPjx1cmw+aHR0cHM6Ly93d3cubmNiaS5u
bG0ubmloLmdvdi9wdWJtZWQvMTk2NTE5NDY8L3VybD48L3JlbGF0ZWQtdXJscz48L3VybHM+PGN1
c3RvbTI+UE1DMjcxNDgwOTwvY3VzdG9tMj48ZWxlY3Ryb25pYy1yZXNvdXJjZS1udW0+MTAuMjEw
Ni9KQkpTLkguMDA1NDU8L2VsZWN0cm9uaWMtcmVzb3VyY2UtbnVtPjwvcmVjb3JkPjwvQ2l0ZT48
Q2l0ZT48QXV0aG9yPktyYW1lcjwvQXV0aG9yPjxZZWFyPjIwMTE8L1llYXI+PFJlY051bT4zNjc3
PC9SZWNOdW0+PHJlY29yZD48cmVjLW51bWJlcj4zNjc3PC9yZWMtbnVtYmVyPjxmb3JlaWduLWtl
eXM+PGtleSBhcHA9IkVOIiBkYi1pZD0ic3NzZHh6ZXowOXZlejJlc3d6YXAycnBlZDlyd3ZyczBk
c2VyIiB0aW1lc3RhbXA9IjE0ODkwNTEyNTMiPjM2Nzc8L2tleT48L2ZvcmVpZ24ta2V5cz48cmVm
LXR5cGUgbmFtZT0iSm91cm5hbCBBcnRpY2xlIj4xNzwvcmVmLXR5cGU+PGNvbnRyaWJ1dG9ycz48
YXV0aG9ycz48YXV0aG9yPktyYW1lciwgVy4gQy48L2F1dGhvcj48YXV0aG9yPkhlbmRyaWNrcywg
Sy4gSi48L2F1dGhvcj48YXV0aG9yPldhbmcsIEouPC9hdXRob3I+PC9hdXRob3JzPjwvY29udHJp
YnV0b3JzPjxhdXRoLWFkZHJlc3M+RGVwYXJ0bWVudCBvZiBPcnRob3BlZGljIFN1cmdlcnksIFVu
aXZlcnNpdHkgb2YgS2Fuc2FzIE1lZGljYWwgQ2VudGVyIDM5MDEgUmFpbmJvdyBCb3VsZXZhcmQs
IEthbnNhcyBDaXR5LCBLYW5zYXMgNjYxNjAsIFVTQS48L2F1dGgtYWRkcmVzcz48dGl0bGVzPjx0
aXRsZT5QYXRob2dlbmV0aWMgbWVjaGFuaXNtcyBvZiBwb3N0dHJhdW1hdGljIG9zdGVvYXJ0aHJp
dGlzOiBvcHBvcnR1bml0aWVzIGZvciBlYXJseSBpbnRlcnZlbnRpb248L3RpdGxlPjxzZWNvbmRh
cnktdGl0bGU+SW50IEogQ2xpbiBFeHAgTWVkPC9zZWNvbmRhcnktdGl0bGU+PC90aXRsZXM+PHBl
cmlvZGljYWw+PGZ1bGwtdGl0bGU+SW50IEogQ2xpbiBFeHAgTWVkPC9mdWxsLXRpdGxlPjxhYmJy
LTE+SW50ZXJuYXRpb25hbCBqb3VybmFsIG9mIGNsaW5pY2FsIGFuZCBleHBlcmltZW50YWwgbWVk
aWNpbmU8L2FiYnItMT48L3BlcmlvZGljYWw+PHBhZ2VzPjI4NS05ODwvcGFnZXM+PHZvbHVtZT40
PC92b2x1bWU+PG51bWJlcj40PC9udW1iZXI+PGtleXdvcmRzPjxrZXl3b3JkPk9zdGVvYXJ0aHJp
dGlzPC9rZXl3b3JkPjxrZXl3b3JkPmFydGljdWxhciBjYXJ0aWxhZ2U8L2tleXdvcmQ+PGtleXdv
cmQ+am9pbnQgaW5qdXJ5PC9rZXl3b3JkPjxrZXl3b3JkPmxpZ2FtZW50PC9rZXl3b3JkPjxrZXl3
b3JkPm1lbmlzY3VzPC9rZXl3b3JkPjxrZXl3b3JkPnBvc3R0cmF1bWF0aWMgb3N0ZW9hcnRocml0
aXM8L2tleXdvcmQ+PC9rZXl3b3Jkcz48ZGF0ZXM+PHllYXI+MjAxMTwveWVhcj48L2RhdGVzPjxp
c2JuPjE5NDAtNTkwMSAoRWxlY3Ryb25pYykmI3hEOzE5NDAtNTkwMSAoTGlua2luZyk8L2lzYm4+
PGFjY2Vzc2lvbi1udW0+MjIxNDA2MDA8L2FjY2Vzc2lvbi1udW0+PHVybHM+PHJlbGF0ZWQtdXJs
cz48dXJsPmh0dHBzOi8vd3d3Lm5jYmkubmxtLm5paC5nb3YvcHVibWVkLzIyMTQwNjAwPC91cmw+
PC9yZWxhdGVkLXVybHM+PC91cmxzPjxjdXN0b20yPlBNQzMyMjg1ODQ8L2N1c3RvbTI+PC9yZWNv
cmQ+PC9DaXRlPjwvRW5kTm90ZT5=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NYXJ0aW48L0F1dGhvcj48WWVhcj4yMDA5PC9ZZWFyPjxS
ZWNOdW0+MzY3NjwvUmVjTnVtPjxEaXNwbGF5VGV4dD48c3R5bGUgZmFjZT0ic3VwZXJzY3JpcHQi
PjI3OyAyODwvc3R5bGU+PC9EaXNwbGF5VGV4dD48cmVjb3JkPjxyZWMtbnVtYmVyPjM2NzY8L3Jl
Yy1udW1iZXI+PGZvcmVpZ24ta2V5cz48a2V5IGFwcD0iRU4iIGRiLWlkPSJzc3NkeHplejA5dmV6
MmVzd3phcDJycGVkOXJ3dnJzMGRzZXIiIHRpbWVzdGFtcD0iMTQ4OTA1MTIyMSI+MzY3Njwva2V5
PjwvZm9yZWlnbi1rZXlzPjxyZWYtdHlwZSBuYW1lPSJKb3VybmFsIEFydGljbGUiPjE3PC9yZWYt
dHlwZT48Y29udHJpYnV0b3JzPjxhdXRob3JzPjxhdXRob3I+TWFydGluLCBKLiBBLjwvYXV0aG9y
PjxhdXRob3I+TWNDYWJlLCBELjwvYXV0aG9yPjxhdXRob3I+V2FsdGVyLCBNLjwvYXV0aG9yPjxh
dXRob3I+QnVja3dhbHRlciwgSi4gQS48L2F1dGhvcj48YXV0aG9yPk1jS2lubGV5LCBULiBPLjwv
YXV0aG9yPjwvYXV0aG9ycz48L2NvbnRyaWJ1dG9ycz48YXV0aC1hZGRyZXNzPk9ydGhvcGFlZGlj
IENlbGwgYW5kIE1vbGVjdWxhciBCaW9sb2d5IExhYm9yYXRvcnksIERlcGFydG1lbnQgb2YgT3J0
aG9wYWVkaWNzIGFuZCBSZWhhYmlsaXRhdGlvbiwgVGhlIFVuaXZlcnNpdHkgb2YgSW93YSwgMTE4
MiBNTCwgSW93YSBDaXR5LCBJQSA1MjI0MiwgVVNBLiBqYW1lcy1tYXJ0aW5AdWlvd2EuZWR1PC9h
dXRoLWFkZHJlc3M+PHRpdGxlcz48dGl0bGU+Ti1hY2V0eWxjeXN0ZWluZSBpbmhpYml0cyBwb3N0
LWltcGFjdCBjaG9uZHJvY3l0ZSBkZWF0aCBpbiBvc3Rlb2Nob25kcmFsIGV4cGxhbnRzPC90aXRs
ZT48c2Vjb25kYXJ5LXRpdGxlPkogQm9uZSBKb2ludCBTdXJnIEFtPC9zZWNvbmRhcnktdGl0bGU+
PC90aXRsZXM+PHBlcmlvZGljYWw+PGZ1bGwtdGl0bGU+SiBCb25lIEpvaW50IFN1cmcgQW08L2Z1
bGwtdGl0bGU+PGFiYnItMT5UaGUgSm91cm5hbCBvZiBib25lIGFuZCBqb2ludCBzdXJnZXJ5LiBB
bWVyaWNhbiB2b2x1bWU8L2FiYnItMT48L3BlcmlvZGljYWw+PHBhZ2VzPjE4OTAtNzwvcGFnZXM+
PHZvbHVtZT45MTwvdm9sdW1lPjxudW1iZXI+ODwvbnVtYmVyPjxrZXl3b3Jkcz48a2V5d29yZD5B
Y2V0eWxjeXN0ZWluZS8qcGhhcm1hY29sb2d5PC9rZXl3b3JkPjxrZXl3b3JkPkFuaW1hbHM8L2tl
eXdvcmQ+PGtleXdvcmQ+Q2FydGlsYWdlLyppbmp1cmllczwva2V5d29yZD48a2V5d29yZD5DYXR0
bGU8L2tleXdvcmQ+PGtleXdvcmQ+Q2VsbCBEZWF0aC8qZHJ1ZyBlZmZlY3RzPC9rZXl3b3JkPjxr
ZXl3b3JkPkNlbGwgU3Vydml2YWwvZHJ1ZyBlZmZlY3RzPC9rZXl3b3JkPjxrZXl3b3JkPkNob25k
cm9jeXRlcy8qZHJ1ZyBlZmZlY3RzPC9rZXl3b3JkPjxrZXl3b3JkPkZyZWUgUmFkaWNhbCBTY2F2
ZW5nZXJzLypwaGFybWFjb2xvZ3k8L2tleXdvcmQ+PGtleXdvcmQ+T3hpZGF0aXZlIFN0cmVzcy9k
cnVnIGVmZmVjdHM8L2tleXdvcmQ+PGtleXdvcmQ+UHJvdGVvZ2x5Y2Fucy9tZXRhYm9saXNtPC9r
ZXl3b3JkPjxrZXl3b3JkPldvdW5kcywgTm9ucGVuZXRyYXRpbmcvY29tcGxpY2F0aW9uczwva2V5
d29yZD48L2tleXdvcmRzPjxkYXRlcz48eWVhcj4yMDA5PC95ZWFyPjxwdWItZGF0ZXM+PGRhdGU+
QXVnPC9kYXRlPjwvcHViLWRhdGVzPjwvZGF0ZXM+PGlzYm4+MTUzNS0xMzg2IChFbGVjdHJvbmlj
KSYjeEQ7MDAyMS05MzU1IChMaW5raW5nKTwvaXNibj48YWNjZXNzaW9uLW51bT4xOTY1MTk0Njwv
YWNjZXNzaW9uLW51bT48dXJscz48cmVsYXRlZC11cmxzPjx1cmw+aHR0cHM6Ly93d3cubmNiaS5u
bG0ubmloLmdvdi9wdWJtZWQvMTk2NTE5NDY8L3VybD48L3JlbGF0ZWQtdXJscz48L3VybHM+PGN1
c3RvbTI+UE1DMjcxNDgwOTwvY3VzdG9tMj48ZWxlY3Ryb25pYy1yZXNvdXJjZS1udW0+MTAuMjEw
Ni9KQkpTLkguMDA1NDU8L2VsZWN0cm9uaWMtcmVzb3VyY2UtbnVtPjwvcmVjb3JkPjwvQ2l0ZT48
Q2l0ZT48QXV0aG9yPktyYW1lcjwvQXV0aG9yPjxZZWFyPjIwMTE8L1llYXI+PFJlY051bT4zNjc3
PC9SZWNOdW0+PHJlY29yZD48cmVjLW51bWJlcj4zNjc3PC9yZWMtbnVtYmVyPjxmb3JlaWduLWtl
eXM+PGtleSBhcHA9IkVOIiBkYi1pZD0ic3NzZHh6ZXowOXZlejJlc3d6YXAycnBlZDlyd3ZyczBk
c2VyIiB0aW1lc3RhbXA9IjE0ODkwNTEyNTMiPjM2Nzc8L2tleT48L2ZvcmVpZ24ta2V5cz48cmVm
LXR5cGUgbmFtZT0iSm91cm5hbCBBcnRpY2xlIj4xNzwvcmVmLXR5cGU+PGNvbnRyaWJ1dG9ycz48
YXV0aG9ycz48YXV0aG9yPktyYW1lciwgVy4gQy48L2F1dGhvcj48YXV0aG9yPkhlbmRyaWNrcywg
Sy4gSi48L2F1dGhvcj48YXV0aG9yPldhbmcsIEouPC9hdXRob3I+PC9hdXRob3JzPjwvY29udHJp
YnV0b3JzPjxhdXRoLWFkZHJlc3M+RGVwYXJ0bWVudCBvZiBPcnRob3BlZGljIFN1cmdlcnksIFVu
aXZlcnNpdHkgb2YgS2Fuc2FzIE1lZGljYWwgQ2VudGVyIDM5MDEgUmFpbmJvdyBCb3VsZXZhcmQs
IEthbnNhcyBDaXR5LCBLYW5zYXMgNjYxNjAsIFVTQS48L2F1dGgtYWRkcmVzcz48dGl0bGVzPjx0
aXRsZT5QYXRob2dlbmV0aWMgbWVjaGFuaXNtcyBvZiBwb3N0dHJhdW1hdGljIG9zdGVvYXJ0aHJp
dGlzOiBvcHBvcnR1bml0aWVzIGZvciBlYXJseSBpbnRlcnZlbnRpb248L3RpdGxlPjxzZWNvbmRh
cnktdGl0bGU+SW50IEogQ2xpbiBFeHAgTWVkPC9zZWNvbmRhcnktdGl0bGU+PC90aXRsZXM+PHBl
cmlvZGljYWw+PGZ1bGwtdGl0bGU+SW50IEogQ2xpbiBFeHAgTWVkPC9mdWxsLXRpdGxlPjxhYmJy
LTE+SW50ZXJuYXRpb25hbCBqb3VybmFsIG9mIGNsaW5pY2FsIGFuZCBleHBlcmltZW50YWwgbWVk
aWNpbmU8L2FiYnItMT48L3BlcmlvZGljYWw+PHBhZ2VzPjI4NS05ODwvcGFnZXM+PHZvbHVtZT40
PC92b2x1bWU+PG51bWJlcj40PC9udW1iZXI+PGtleXdvcmRzPjxrZXl3b3JkPk9zdGVvYXJ0aHJp
dGlzPC9rZXl3b3JkPjxrZXl3b3JkPmFydGljdWxhciBjYXJ0aWxhZ2U8L2tleXdvcmQ+PGtleXdv
cmQ+am9pbnQgaW5qdXJ5PC9rZXl3b3JkPjxrZXl3b3JkPmxpZ2FtZW50PC9rZXl3b3JkPjxrZXl3
b3JkPm1lbmlzY3VzPC9rZXl3b3JkPjxrZXl3b3JkPnBvc3R0cmF1bWF0aWMgb3N0ZW9hcnRocml0
aXM8L2tleXdvcmQ+PC9rZXl3b3Jkcz48ZGF0ZXM+PHllYXI+MjAxMTwveWVhcj48L2RhdGVzPjxp
c2JuPjE5NDAtNTkwMSAoRWxlY3Ryb25pYykmI3hEOzE5NDAtNTkwMSAoTGlua2luZyk8L2lzYm4+
PGFjY2Vzc2lvbi1udW0+MjIxNDA2MDA8L2FjY2Vzc2lvbi1udW0+PHVybHM+PHJlbGF0ZWQtdXJs
cz48dXJsPmh0dHBzOi8vd3d3Lm5jYmkubmxtLm5paC5nb3YvcHVibWVkLzIyMTQwNjAwPC91cmw+
PC9yZWxhdGVkLXVybHM+PC91cmxzPjxjdXN0b20yPlBNQzMyMjg1ODQ8L2N1c3RvbTI+PC9yZWNv
cmQ+PC9DaXRlPjwvRW5kTm90ZT5=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27; 28</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However, recent studies have revealed that inhibition of a single molecule or pathway may not be sufficient for the successful treatment of knee pathologies, as multiple catabolic factors are involved in their pathogenesis and should to be simultaneously targeted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Kramer&lt;/Author&gt;&lt;Year&gt;2011&lt;/Year&gt;&lt;RecNum&gt;3677&lt;/RecNum&gt;&lt;DisplayText&gt;&lt;style face="superscript"&gt;28&lt;/style&gt;&lt;/DisplayText&gt;&lt;record&gt;&lt;rec-number&gt;3677&lt;/rec-number&gt;&lt;foreign-keys&gt;&lt;key app="EN" db-id="sssdxzez09vez2eswzap2rped9rwvrs0dser" timestamp="1489051253"&gt;3677&lt;/key&gt;&lt;/foreign-keys&gt;&lt;ref-type name="Journal Article"&gt;17&lt;/ref-type&gt;&lt;contributors&gt;&lt;authors&gt;&lt;author&gt;Kramer, W. C.&lt;/author&gt;&lt;author&gt;Hendricks, K. J.&lt;/author&gt;&lt;author&gt;Wang, J.&lt;/author&gt;&lt;/authors&gt;&lt;/contributors&gt;&lt;auth-address&gt;Department of Orthopedic Surgery, University of Kansas Medical Center 3901 Rainbow Boulevard, Kansas City, Kansas 66160, USA.&lt;/auth-address&gt;&lt;titles&gt;&lt;title&gt;Pathogenetic mechanisms of posttraumatic osteoarthritis: opportunities for early intervention&lt;/title&gt;&lt;secondary-title&gt;Int J Clin Exp Med&lt;/secondary-title&gt;&lt;/titles&gt;&lt;periodical&gt;&lt;full-title&gt;Int J Clin Exp Med&lt;/full-title&gt;&lt;abbr-1&gt;International journal of clinical and experimental medicine&lt;/abbr-1&gt;&lt;/periodical&gt;&lt;pages&gt;285-98&lt;/pages&gt;&lt;volume&gt;4&lt;/volume&gt;&lt;number&gt;4&lt;/number&gt;&lt;keywords&gt;&lt;keyword&gt;Osteoarthritis&lt;/keyword&gt;&lt;keyword&gt;articular cartilage&lt;/keyword&gt;&lt;keyword&gt;joint injury&lt;/keyword&gt;&lt;keyword&gt;ligament&lt;/keyword&gt;&lt;keyword&gt;meniscus&lt;/keyword&gt;&lt;keyword&gt;posttraumatic osteoarthritis&lt;/keyword&gt;&lt;/keywords&gt;&lt;dates&gt;&lt;year&gt;2011&lt;/year&gt;&lt;/dates&gt;&lt;isbn&gt;1940-5901 (Electronic)&amp;#xD;1940-5901 (Linking)&lt;/isbn&gt;&lt;accession-num&gt;22140600&lt;/accession-num&gt;&lt;urls&gt;&lt;related-urls&gt;&lt;url&gt;https://www.ncbi.nlm.nih.gov/pubmed/22140600&lt;/url&gt;&lt;/related-urls&gt;&lt;/urls&gt;&lt;custom2&gt;PMC3228584&lt;/custom2&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28</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For testing combinations of molecular antagonists, an animal model with pre-existing pathophysiological/degenerative processes will be ideal.</w:t>
      </w:r>
    </w:p>
    <w:p w14:paraId="3F358ADF" w14:textId="77777777" w:rsidR="00454804" w:rsidRPr="0044631E" w:rsidRDefault="00454804" w:rsidP="00454804">
      <w:pPr>
        <w:spacing w:line="276" w:lineRule="auto"/>
        <w:jc w:val="both"/>
        <w:rPr>
          <w:rFonts w:ascii="Times New Roman" w:hAnsi="Times New Roman" w:cs="Times New Roman"/>
          <w:sz w:val="22"/>
          <w:szCs w:val="22"/>
          <w:lang w:val="en-US"/>
        </w:rPr>
      </w:pPr>
      <w:r w:rsidRPr="0044631E">
        <w:rPr>
          <w:rFonts w:ascii="Times New Roman" w:hAnsi="Times New Roman" w:cs="Times New Roman"/>
          <w:sz w:val="22"/>
          <w:szCs w:val="22"/>
          <w:lang w:val="en-US"/>
        </w:rPr>
        <w:t xml:space="preserve"> </w:t>
      </w:r>
    </w:p>
    <w:p w14:paraId="041D68E1" w14:textId="77777777" w:rsidR="00454804" w:rsidRPr="0044631E" w:rsidRDefault="00454804" w:rsidP="00454804">
      <w:pPr>
        <w:spacing w:line="276" w:lineRule="auto"/>
        <w:jc w:val="both"/>
        <w:rPr>
          <w:rFonts w:ascii="Times New Roman" w:hAnsi="Times New Roman" w:cs="Times New Roman"/>
          <w:sz w:val="22"/>
          <w:szCs w:val="22"/>
          <w:lang w:val="en-US"/>
        </w:rPr>
      </w:pPr>
      <w:r w:rsidRPr="0044631E">
        <w:rPr>
          <w:rFonts w:ascii="Times New Roman" w:hAnsi="Times New Roman" w:cs="Times New Roman"/>
          <w:b/>
          <w:i/>
          <w:sz w:val="22"/>
          <w:szCs w:val="22"/>
          <w:lang w:val="en-US"/>
        </w:rPr>
        <w:t xml:space="preserve">Growth factors. </w:t>
      </w:r>
      <w:r w:rsidRPr="0044631E">
        <w:rPr>
          <w:rFonts w:ascii="Times New Roman" w:hAnsi="Times New Roman" w:cs="Times New Roman"/>
          <w:sz w:val="22"/>
          <w:szCs w:val="22"/>
          <w:lang w:val="en-US"/>
        </w:rPr>
        <w:t xml:space="preserve">Growth factors (GF) are polypeptides used as ECM-stimulating agents. Growth factors such as bone morphogenetic proteins (BMPs), insulin growth factor (IGF-1), tumor growth factor (TGF-β), epidermal growth factor (EGF), fibroblast growth factor (FGF) and growth differentiation factor-5 (GDF-5), were shown to induce the formation of new ECM and suppress activity of catabolic enzymes, both in human chondrocytes and meniscal cells </w:t>
      </w:r>
      <w:r w:rsidRPr="0044631E">
        <w:rPr>
          <w:rFonts w:ascii="Times New Roman" w:hAnsi="Times New Roman" w:cs="Times New Roman"/>
          <w:sz w:val="22"/>
          <w:szCs w:val="22"/>
          <w:lang w:val="en-US"/>
        </w:rPr>
        <w:fldChar w:fldCharType="begin">
          <w:fldData xml:space="preserve">PEVuZE5vdGU+PENpdGU+PEF1dGhvcj5NY051bHR5PC9BdXRob3I+PFllYXI+MjAwODwvWWVhcj48
UmVjTnVtPjM2Nzg8L1JlY051bT48RGlzcGxheVRleHQ+PHN0eWxlIGZhY2U9InN1cGVyc2NyaXB0
Ij4yOTsgMzA8L3N0eWxlPjwvRGlzcGxheVRleHQ+PHJlY29yZD48cmVjLW51bWJlcj4zNjc4PC9y
ZWMtbnVtYmVyPjxmb3JlaWduLWtleXM+PGtleSBhcHA9IkVOIiBkYi1pZD0ic3NzZHh6ZXowOXZl
ejJlc3d6YXAycnBlZDlyd3ZyczBkc2VyIiB0aW1lc3RhbXA9IjE0ODkwNTIwMDIiPjM2Nzg8L2tl
eT48L2ZvcmVpZ24ta2V5cz48cmVmLXR5cGUgbmFtZT0iSm91cm5hbCBBcnRpY2xlIj4xNzwvcmVm
LXR5cGU+PGNvbnRyaWJ1dG9ycz48YXV0aG9ycz48YXV0aG9yPk1jTnVsdHksIEEuIEwuPC9hdXRo
b3I+PGF1dGhvcj5HdWlsYWssIEYuPC9hdXRob3I+PC9hdXRob3JzPjwvY29udHJpYnV0b3JzPjxh
dXRoLWFkZHJlc3M+RGVwYXJ0bWVudCBvZiBTdXJnZXJ5LCBEdWtlIFVuaXZlcnNpdHkgTWVkaWNh
bCBDZW50ZXIsIER1cmhhbSwgTkMgMjc3MTAsIFVTQS48L2F1dGgtYWRkcmVzcz48dGl0bGVzPjx0
aXRsZT5JbnRlZ3JhdGl2ZSByZXBhaXIgb2YgdGhlIG1lbmlzY3VzOiBsZXNzb25zIGZyb20gaW4g
dml0cm8gc3R1ZGllczwvdGl0bGU+PHNlY29uZGFyeS10aXRsZT5CaW9yaGVvbG9neTwvc2Vjb25k
YXJ5LXRpdGxlPjwvdGl0bGVzPjxwZXJpb2RpY2FsPjxmdWxsLXRpdGxlPkJpb3JoZW9sb2d5PC9m
dWxsLXRpdGxlPjwvcGVyaW9kaWNhbD48cGFnZXM+NDg3LTUwMDwvcGFnZXM+PHZvbHVtZT40NTwv
dm9sdW1lPjxudW1iZXI+My00PC9udW1iZXI+PGtleXdvcmRzPjxrZXl3b3JkPkNhcnRpbGFnZSwg
QXJ0aWN1bGFyL2luanVyaWVzL21ldGFib2xpc208L2tleXdvcmQ+PGtleXdvcmQ+Q2VsbCBNb3Zl
bWVudDwva2V5d29yZD48a2V5d29yZD5JbnRlcmxldWtpbi0xLyptZXRhYm9saXNtPC9rZXl3b3Jk
PjxrZXl3b3JkPkludGVybGV1a2luLTFiZXRhLyptZXRhYm9saXNtPC9rZXl3b3JkPjxrZXl3b3Jk
Pk1hdHJpeCBNZXRhbGxvcHJvdGVpbmFzZXMvbWV0YWJvbGlzbTwva2V5d29yZD48a2V5d29yZD5N
ZW5pc2NpLCBUaWJpYWwvKm1ldGFib2xpc208L2tleXdvcmQ+PGtleXdvcmQ+T3N0ZW9hcnRocml0
aXMvbWV0YWJvbGlzbTwva2V5d29yZD48a2V5d29yZD5TdHJlc3MsIE1lY2hhbmljYWw8L2tleXdv
cmQ+PGtleXdvcmQ+KlRpYmlhbCBNZW5pc2N1cyBJbmp1cmllczwva2V5d29yZD48a2V5d29yZD5U
cmFuc2Zvcm1pbmcgR3Jvd3RoIEZhY3RvciBiZXRhMS8qbWV0YWJvbGlzbTwva2V5d29yZD48a2V5
d29yZD5UdW1vciBOZWNyb3NpcyBGYWN0b3ItYWxwaGEvKm1ldGFib2xpc208L2tleXdvcmQ+PGtl
eXdvcmQ+KldvdW5kIEhlYWxpbmc8L2tleXdvcmQ+PC9rZXl3b3Jkcz48ZGF0ZXM+PHllYXI+MjAw
ODwveWVhcj48L2RhdGVzPjxpc2JuPjAwMDYtMzU1WCAoUHJpbnQpJiN4RDswMDA2LTM1NVggKExp
bmtpbmcpPC9pc2JuPjxhY2Nlc3Npb24tbnVtPjE4ODM2MjQ4PC9hY2Nlc3Npb24tbnVtPjx1cmxz
PjxyZWxhdGVkLXVybHM+PHVybD5odHRwczovL3d3dy5uY2JpLm5sbS5uaWguZ292L3B1Ym1lZC8x
ODgzNjI0ODwvdXJsPjwvcmVsYXRlZC11cmxzPjwvdXJscz48Y3VzdG9tMj5QTUMyNzI4NzY4PC9j
dXN0b20yPjwvcmVjb3JkPjwvQ2l0ZT48Q2l0ZT48QXV0aG9yPkh1aTwvQXV0aG9yPjxZZWFyPjIw
MDE8L1llYXI+PFJlY051bT4zNjc5PC9SZWNOdW0+PHJlY29yZD48cmVjLW51bWJlcj4zNjc5PC9y
ZWMtbnVtYmVyPjxmb3JlaWduLWtleXM+PGtleSBhcHA9IkVOIiBkYi1pZD0ic3NzZHh6ZXowOXZl
ejJlc3d6YXAycnBlZDlyd3ZyczBkc2VyIiB0aW1lc3RhbXA9IjE0ODkwNTIzMDIiPjM2Nzk8L2tl
eT48L2ZvcmVpZ24ta2V5cz48cmVmLXR5cGUgbmFtZT0iSm91cm5hbCBBcnRpY2xlIj4xNzwvcmVm
LXR5cGU+PGNvbnRyaWJ1dG9ycz48YXV0aG9ycz48YXV0aG9yPkh1aSwgVy48L2F1dGhvcj48YXV0
aG9yPlJvd2FuLCBBLiBELjwvYXV0aG9yPjxhdXRob3I+Q2F3c3RvbiwgVC48L2F1dGhvcj48L2F1
dGhvcnM+PC9jb250cmlidXRvcnM+PGF1dGgtYWRkcmVzcz5EZXBhcnRtZW50IG9mIFJoZXVtYXRv
bG9neSwgTWVkaWNhbCBTY2hvb2wsIFVuaXZlcnNpdHkgb2YgTmV3Y2FzdGxlLCBOZXdjYXN0bGUg
dXBvbiBUeW5lLCBORTIgNEhILCBVSy48L2F1dGgtYWRkcmVzcz48dGl0bGVzPjx0aXRsZT5Nb2R1
bGF0aW9uIG9mIHRoZSBleHByZXNzaW9uIG9mIG1hdHJpeCBtZXRhbGxvcHJvdGVpbmFzZSBhbmQg
dGlzc3VlIGluaGliaXRvcnMgb2YgbWV0YWxsb3Byb3RlaW5hc2VzIGJ5IFRHRi1iZXRhMSBhbmQg
SUdGLTEgaW4gcHJpbWFyeSBodW1hbiBhcnRpY3VsYXIgYW5kIGJvdmluZSBuYXNhbCBjaG9uZHJv
Y3l0ZXMgc3RpbXVsYXRlZCB3aXRoIFRORi1hbHBoYTwvdGl0bGU+PHNlY29uZGFyeS10aXRsZT5D
eXRva2luZTwvc2Vjb25kYXJ5LXRpdGxlPjwvdGl0bGVzPjxwZXJpb2RpY2FsPjxmdWxsLXRpdGxl
PkN5dG9raW5lPC9mdWxsLXRpdGxlPjwvcGVyaW9kaWNhbD48cGFnZXM+MzEtNTwvcGFnZXM+PHZv
bHVtZT4xNjwvdm9sdW1lPjxudW1iZXI+MTwvbnVtYmVyPjxrZXl3b3Jkcz48a2V5d29yZD5Bbmlt
YWxzPC9rZXl3b3JkPjxrZXl3b3JkPkJsb3R0aW5nLCBOb3J0aGVybjwva2V5d29yZD48a2V5d29y
ZD5DYXJ0aWxhZ2UsIEFydGljdWxhci8qZHJ1ZyBlZmZlY3RzL2Vuenltb2xvZ3k8L2tleXdvcmQ+
PGtleXdvcmQ+Q2F0dGxlPC9rZXl3b3JkPjxrZXl3b3JkPkNob25kcm9jeXRlcy8qZHJ1ZyBlZmZl
Y3RzL2Vuenltb2xvZ3k8L2tleXdvcmQ+PGtleXdvcmQ+Q29sbGFnZW4vYmlvc3ludGhlc2lzL2dl
bmV0aWNzPC9rZXl3b3JkPjxrZXl3b3JkPkdlbmUgRXhwcmVzc2lvbjwva2V5d29yZD48a2V5d29y
ZD5IdW1hbnM8L2tleXdvcmQ+PGtleXdvcmQ+SW5zdWxpbi1MaWtlIEdyb3d0aCBGYWN0b3IgSS8q
cGhhcm1hY29sb2d5PC9rZXl3b3JkPjxrZXl3b3JkPk1hdHJpeCBNZXRhbGxvcHJvdGVpbmFzZXMv
Km1ldGFib2xpc208L2tleXdvcmQ+PGtleXdvcmQ+VGlzc3VlIEluaGliaXRvciBvZiBNZXRhbGxv
cHJvdGVpbmFzZXMvKm1ldGFib2xpc208L2tleXdvcmQ+PGtleXdvcmQ+VHJhbnNmb3JtaW5nIEdy
b3d0aCBGYWN0b3IgYmV0YS8qcGhhcm1hY29sb2d5PC9rZXl3b3JkPjxrZXl3b3JkPlRyYW5zZm9y
bWluZyBHcm93dGggRmFjdG9yIGJldGExPC9rZXl3b3JkPjxrZXl3b3JkPlR1bW9yIE5lY3Jvc2lz
IEZhY3Rvci1hbHBoYS8qcGhhcm1hY29sb2d5PC9rZXl3b3JkPjwva2V5d29yZHM+PGRhdGVzPjx5
ZWFyPjIwMDE8L3llYXI+PHB1Yi1kYXRlcz48ZGF0ZT5PY3QgMDc8L2RhdGU+PC9wdWItZGF0ZXM+
PC9kYXRlcz48aXNibj4xMDQzLTQ2NjYgKFByaW50KSYjeEQ7MTA0My00NjY2IChMaW5raW5nKTwv
aXNibj48YWNjZXNzaW9uLW51bT4xMTY2OTU4NDwvYWNjZXNzaW9uLW51bT48dXJscz48cmVsYXRl
ZC11cmxzPjx1cmw+aHR0cHM6Ly93d3cubmNiaS5ubG0ubmloLmdvdi9wdWJtZWQvMTE2Njk1ODQ8
L3VybD48L3JlbGF0ZWQtdXJscz48L3VybHM+PGVsZWN0cm9uaWMtcmVzb3VyY2UtbnVtPjEwLjEw
MDYvY3l0by4yMDAxLjA5NTA8L2VsZWN0cm9uaWMtcmVzb3VyY2UtbnVtPjwvcmVjb3JkPjwvQ2l0
ZT48L0VuZE5vdGU+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NY051bHR5PC9BdXRob3I+PFllYXI+MjAwODwvWWVhcj48
UmVjTnVtPjM2Nzg8L1JlY051bT48RGlzcGxheVRleHQ+PHN0eWxlIGZhY2U9InN1cGVyc2NyaXB0
Ij4yOTsgMzA8L3N0eWxlPjwvRGlzcGxheVRleHQ+PHJlY29yZD48cmVjLW51bWJlcj4zNjc4PC9y
ZWMtbnVtYmVyPjxmb3JlaWduLWtleXM+PGtleSBhcHA9IkVOIiBkYi1pZD0ic3NzZHh6ZXowOXZl
ejJlc3d6YXAycnBlZDlyd3ZyczBkc2VyIiB0aW1lc3RhbXA9IjE0ODkwNTIwMDIiPjM2Nzg8L2tl
eT48L2ZvcmVpZ24ta2V5cz48cmVmLXR5cGUgbmFtZT0iSm91cm5hbCBBcnRpY2xlIj4xNzwvcmVm
LXR5cGU+PGNvbnRyaWJ1dG9ycz48YXV0aG9ycz48YXV0aG9yPk1jTnVsdHksIEEuIEwuPC9hdXRo
b3I+PGF1dGhvcj5HdWlsYWssIEYuPC9hdXRob3I+PC9hdXRob3JzPjwvY29udHJpYnV0b3JzPjxh
dXRoLWFkZHJlc3M+RGVwYXJ0bWVudCBvZiBTdXJnZXJ5LCBEdWtlIFVuaXZlcnNpdHkgTWVkaWNh
bCBDZW50ZXIsIER1cmhhbSwgTkMgMjc3MTAsIFVTQS48L2F1dGgtYWRkcmVzcz48dGl0bGVzPjx0
aXRsZT5JbnRlZ3JhdGl2ZSByZXBhaXIgb2YgdGhlIG1lbmlzY3VzOiBsZXNzb25zIGZyb20gaW4g
dml0cm8gc3R1ZGllczwvdGl0bGU+PHNlY29uZGFyeS10aXRsZT5CaW9yaGVvbG9neTwvc2Vjb25k
YXJ5LXRpdGxlPjwvdGl0bGVzPjxwZXJpb2RpY2FsPjxmdWxsLXRpdGxlPkJpb3JoZW9sb2d5PC9m
dWxsLXRpdGxlPjwvcGVyaW9kaWNhbD48cGFnZXM+NDg3LTUwMDwvcGFnZXM+PHZvbHVtZT40NTwv
dm9sdW1lPjxudW1iZXI+My00PC9udW1iZXI+PGtleXdvcmRzPjxrZXl3b3JkPkNhcnRpbGFnZSwg
QXJ0aWN1bGFyL2luanVyaWVzL21ldGFib2xpc208L2tleXdvcmQ+PGtleXdvcmQ+Q2VsbCBNb3Zl
bWVudDwva2V5d29yZD48a2V5d29yZD5JbnRlcmxldWtpbi0xLyptZXRhYm9saXNtPC9rZXl3b3Jk
PjxrZXl3b3JkPkludGVybGV1a2luLTFiZXRhLyptZXRhYm9saXNtPC9rZXl3b3JkPjxrZXl3b3Jk
Pk1hdHJpeCBNZXRhbGxvcHJvdGVpbmFzZXMvbWV0YWJvbGlzbTwva2V5d29yZD48a2V5d29yZD5N
ZW5pc2NpLCBUaWJpYWwvKm1ldGFib2xpc208L2tleXdvcmQ+PGtleXdvcmQ+T3N0ZW9hcnRocml0
aXMvbWV0YWJvbGlzbTwva2V5d29yZD48a2V5d29yZD5TdHJlc3MsIE1lY2hhbmljYWw8L2tleXdv
cmQ+PGtleXdvcmQ+KlRpYmlhbCBNZW5pc2N1cyBJbmp1cmllczwva2V5d29yZD48a2V5d29yZD5U
cmFuc2Zvcm1pbmcgR3Jvd3RoIEZhY3RvciBiZXRhMS8qbWV0YWJvbGlzbTwva2V5d29yZD48a2V5
d29yZD5UdW1vciBOZWNyb3NpcyBGYWN0b3ItYWxwaGEvKm1ldGFib2xpc208L2tleXdvcmQ+PGtl
eXdvcmQ+KldvdW5kIEhlYWxpbmc8L2tleXdvcmQ+PC9rZXl3b3Jkcz48ZGF0ZXM+PHllYXI+MjAw
ODwveWVhcj48L2RhdGVzPjxpc2JuPjAwMDYtMzU1WCAoUHJpbnQpJiN4RDswMDA2LTM1NVggKExp
bmtpbmcpPC9pc2JuPjxhY2Nlc3Npb24tbnVtPjE4ODM2MjQ4PC9hY2Nlc3Npb24tbnVtPjx1cmxz
PjxyZWxhdGVkLXVybHM+PHVybD5odHRwczovL3d3dy5uY2JpLm5sbS5uaWguZ292L3B1Ym1lZC8x
ODgzNjI0ODwvdXJsPjwvcmVsYXRlZC11cmxzPjwvdXJscz48Y3VzdG9tMj5QTUMyNzI4NzY4PC9j
dXN0b20yPjwvcmVjb3JkPjwvQ2l0ZT48Q2l0ZT48QXV0aG9yPkh1aTwvQXV0aG9yPjxZZWFyPjIw
MDE8L1llYXI+PFJlY051bT4zNjc5PC9SZWNOdW0+PHJlY29yZD48cmVjLW51bWJlcj4zNjc5PC9y
ZWMtbnVtYmVyPjxmb3JlaWduLWtleXM+PGtleSBhcHA9IkVOIiBkYi1pZD0ic3NzZHh6ZXowOXZl
ejJlc3d6YXAycnBlZDlyd3ZyczBkc2VyIiB0aW1lc3RhbXA9IjE0ODkwNTIzMDIiPjM2Nzk8L2tl
eT48L2ZvcmVpZ24ta2V5cz48cmVmLXR5cGUgbmFtZT0iSm91cm5hbCBBcnRpY2xlIj4xNzwvcmVm
LXR5cGU+PGNvbnRyaWJ1dG9ycz48YXV0aG9ycz48YXV0aG9yPkh1aSwgVy48L2F1dGhvcj48YXV0
aG9yPlJvd2FuLCBBLiBELjwvYXV0aG9yPjxhdXRob3I+Q2F3c3RvbiwgVC48L2F1dGhvcj48L2F1
dGhvcnM+PC9jb250cmlidXRvcnM+PGF1dGgtYWRkcmVzcz5EZXBhcnRtZW50IG9mIFJoZXVtYXRv
bG9neSwgTWVkaWNhbCBTY2hvb2wsIFVuaXZlcnNpdHkgb2YgTmV3Y2FzdGxlLCBOZXdjYXN0bGUg
dXBvbiBUeW5lLCBORTIgNEhILCBVSy48L2F1dGgtYWRkcmVzcz48dGl0bGVzPjx0aXRsZT5Nb2R1
bGF0aW9uIG9mIHRoZSBleHByZXNzaW9uIG9mIG1hdHJpeCBtZXRhbGxvcHJvdGVpbmFzZSBhbmQg
dGlzc3VlIGluaGliaXRvcnMgb2YgbWV0YWxsb3Byb3RlaW5hc2VzIGJ5IFRHRi1iZXRhMSBhbmQg
SUdGLTEgaW4gcHJpbWFyeSBodW1hbiBhcnRpY3VsYXIgYW5kIGJvdmluZSBuYXNhbCBjaG9uZHJv
Y3l0ZXMgc3RpbXVsYXRlZCB3aXRoIFRORi1hbHBoYTwvdGl0bGU+PHNlY29uZGFyeS10aXRsZT5D
eXRva2luZTwvc2Vjb25kYXJ5LXRpdGxlPjwvdGl0bGVzPjxwZXJpb2RpY2FsPjxmdWxsLXRpdGxl
PkN5dG9raW5lPC9mdWxsLXRpdGxlPjwvcGVyaW9kaWNhbD48cGFnZXM+MzEtNTwvcGFnZXM+PHZv
bHVtZT4xNjwvdm9sdW1lPjxudW1iZXI+MTwvbnVtYmVyPjxrZXl3b3Jkcz48a2V5d29yZD5Bbmlt
YWxzPC9rZXl3b3JkPjxrZXl3b3JkPkJsb3R0aW5nLCBOb3J0aGVybjwva2V5d29yZD48a2V5d29y
ZD5DYXJ0aWxhZ2UsIEFydGljdWxhci8qZHJ1ZyBlZmZlY3RzL2Vuenltb2xvZ3k8L2tleXdvcmQ+
PGtleXdvcmQ+Q2F0dGxlPC9rZXl3b3JkPjxrZXl3b3JkPkNob25kcm9jeXRlcy8qZHJ1ZyBlZmZl
Y3RzL2Vuenltb2xvZ3k8L2tleXdvcmQ+PGtleXdvcmQ+Q29sbGFnZW4vYmlvc3ludGhlc2lzL2dl
bmV0aWNzPC9rZXl3b3JkPjxrZXl3b3JkPkdlbmUgRXhwcmVzc2lvbjwva2V5d29yZD48a2V5d29y
ZD5IdW1hbnM8L2tleXdvcmQ+PGtleXdvcmQ+SW5zdWxpbi1MaWtlIEdyb3d0aCBGYWN0b3IgSS8q
cGhhcm1hY29sb2d5PC9rZXl3b3JkPjxrZXl3b3JkPk1hdHJpeCBNZXRhbGxvcHJvdGVpbmFzZXMv
Km1ldGFib2xpc208L2tleXdvcmQ+PGtleXdvcmQ+VGlzc3VlIEluaGliaXRvciBvZiBNZXRhbGxv
cHJvdGVpbmFzZXMvKm1ldGFib2xpc208L2tleXdvcmQ+PGtleXdvcmQ+VHJhbnNmb3JtaW5nIEdy
b3d0aCBGYWN0b3IgYmV0YS8qcGhhcm1hY29sb2d5PC9rZXl3b3JkPjxrZXl3b3JkPlRyYW5zZm9y
bWluZyBHcm93dGggRmFjdG9yIGJldGExPC9rZXl3b3JkPjxrZXl3b3JkPlR1bW9yIE5lY3Jvc2lz
IEZhY3Rvci1hbHBoYS8qcGhhcm1hY29sb2d5PC9rZXl3b3JkPjwva2V5d29yZHM+PGRhdGVzPjx5
ZWFyPjIwMDE8L3llYXI+PHB1Yi1kYXRlcz48ZGF0ZT5PY3QgMDc8L2RhdGU+PC9wdWItZGF0ZXM+
PC9kYXRlcz48aXNibj4xMDQzLTQ2NjYgKFByaW50KSYjeEQ7MTA0My00NjY2IChMaW5raW5nKTwv
aXNibj48YWNjZXNzaW9uLW51bT4xMTY2OTU4NDwvYWNjZXNzaW9uLW51bT48dXJscz48cmVsYXRl
ZC11cmxzPjx1cmw+aHR0cHM6Ly93d3cubmNiaS5ubG0ubmloLmdvdi9wdWJtZWQvMTE2Njk1ODQ8
L3VybD48L3JlbGF0ZWQtdXJscz48L3VybHM+PGVsZWN0cm9uaWMtcmVzb3VyY2UtbnVtPjEwLjEw
MDYvY3l0by4yMDAxLjA5NTA8L2VsZWN0cm9uaWMtcmVzb3VyY2UtbnVtPjwvcmVjb3JkPjwvQ2l0
ZT48L0VuZE5vdGU+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29; 30</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The major drawback of exogenous GF is their short half-life (hours to days), resulting in only transient effects and the need for repeated injections. Another drawback can be their high costs. GF can induce marked cellular responses to improve meniscal repair, but optimal doses of GF for clinical use still need to be determined. For this purpose, dogs with spontaneous meniscal pathologies can also be appropriate.</w:t>
      </w:r>
    </w:p>
    <w:p w14:paraId="774D275F" w14:textId="77777777" w:rsidR="00454804" w:rsidRPr="0044631E" w:rsidRDefault="00454804" w:rsidP="00454804">
      <w:pPr>
        <w:spacing w:line="276" w:lineRule="auto"/>
        <w:jc w:val="both"/>
        <w:rPr>
          <w:rFonts w:ascii="Times New Roman" w:hAnsi="Times New Roman" w:cs="Times New Roman"/>
          <w:sz w:val="22"/>
          <w:szCs w:val="22"/>
          <w:lang w:val="en-US"/>
        </w:rPr>
      </w:pPr>
    </w:p>
    <w:p w14:paraId="65EC6B15" w14:textId="77777777" w:rsidR="00454804" w:rsidRPr="0044631E" w:rsidRDefault="00454804" w:rsidP="00454804">
      <w:pPr>
        <w:spacing w:line="276" w:lineRule="auto"/>
        <w:jc w:val="both"/>
        <w:rPr>
          <w:rFonts w:ascii="Times New Roman" w:hAnsi="Times New Roman" w:cs="Times New Roman"/>
          <w:sz w:val="22"/>
          <w:szCs w:val="22"/>
          <w:lang w:val="en-US"/>
        </w:rPr>
      </w:pPr>
      <w:r w:rsidRPr="0044631E">
        <w:rPr>
          <w:rFonts w:ascii="Times New Roman" w:hAnsi="Times New Roman" w:cs="Times New Roman"/>
          <w:b/>
          <w:i/>
          <w:sz w:val="22"/>
          <w:szCs w:val="22"/>
          <w:lang w:val="en-US"/>
        </w:rPr>
        <w:t>Platelet rich plasma</w:t>
      </w:r>
      <w:r w:rsidRPr="0044631E">
        <w:rPr>
          <w:rFonts w:ascii="Times New Roman" w:hAnsi="Times New Roman" w:cs="Times New Roman"/>
          <w:sz w:val="22"/>
          <w:szCs w:val="22"/>
          <w:lang w:val="en-US"/>
        </w:rPr>
        <w:t xml:space="preserve">. Autologous platelet rich plasma (PRP) contains mixture of activated platelets releasing GF (PDGF, FGF, EGF, IGF-1) and healing-promoting cytokines. PRP, injected directly in the damaged tissue, </w:t>
      </w:r>
      <w:proofErr w:type="gramStart"/>
      <w:r w:rsidRPr="0044631E">
        <w:rPr>
          <w:rFonts w:ascii="Times New Roman" w:hAnsi="Times New Roman" w:cs="Times New Roman"/>
          <w:sz w:val="22"/>
          <w:szCs w:val="22"/>
          <w:lang w:val="en-US"/>
        </w:rPr>
        <w:t>is thought</w:t>
      </w:r>
      <w:proofErr w:type="gramEnd"/>
      <w:r w:rsidRPr="0044631E">
        <w:rPr>
          <w:rFonts w:ascii="Times New Roman" w:hAnsi="Times New Roman" w:cs="Times New Roman"/>
          <w:sz w:val="22"/>
          <w:szCs w:val="22"/>
          <w:lang w:val="en-US"/>
        </w:rPr>
        <w:t xml:space="preserve"> to stimulate healing and shift the catabolism of </w:t>
      </w:r>
      <w:proofErr w:type="spellStart"/>
      <w:r w:rsidRPr="0044631E">
        <w:rPr>
          <w:rFonts w:ascii="Times New Roman" w:hAnsi="Times New Roman" w:cs="Times New Roman"/>
          <w:sz w:val="22"/>
          <w:szCs w:val="22"/>
          <w:lang w:val="en-US"/>
        </w:rPr>
        <w:t>muskulokeletal</w:t>
      </w:r>
      <w:proofErr w:type="spellEnd"/>
      <w:r w:rsidRPr="0044631E">
        <w:rPr>
          <w:rFonts w:ascii="Times New Roman" w:hAnsi="Times New Roman" w:cs="Times New Roman"/>
          <w:sz w:val="22"/>
          <w:szCs w:val="22"/>
          <w:lang w:val="en-US"/>
        </w:rPr>
        <w:t xml:space="preserve"> tissues towards the anabolic state </w:t>
      </w:r>
      <w:r w:rsidRPr="0044631E">
        <w:rPr>
          <w:rFonts w:ascii="Times New Roman" w:hAnsi="Times New Roman" w:cs="Times New Roman"/>
          <w:sz w:val="22"/>
          <w:szCs w:val="22"/>
          <w:lang w:val="en-US"/>
        </w:rPr>
        <w:fldChar w:fldCharType="begin">
          <w:fldData xml:space="preserve">PEVuZE5vdGU+PENpdGU+PEF1dGhvcj5Jc2hpZGE8L0F1dGhvcj48WWVhcj4yMDA3PC9ZZWFyPjxS
ZWNOdW0+MzY4MDwvUmVjTnVtPjxEaXNwbGF5VGV4dD48c3R5bGUgZmFjZT0ic3VwZXJzY3JpcHQi
PjMxPC9zdHlsZT48L0Rpc3BsYXlUZXh0PjxyZWNvcmQ+PHJlYy1udW1iZXI+MzY4MDwvcmVjLW51
bWJlcj48Zm9yZWlnbi1rZXlzPjxrZXkgYXBwPSJFTiIgZGItaWQ9InNzc2R4emV6MDl2ZXoyZXN3
emFwMnJwZWQ5cnd2cnMwZHNlciIgdGltZXN0YW1wPSIxNDg5MDYxMjY5Ij4zNjgwPC9rZXk+PC9m
b3JlaWduLWtleXM+PHJlZi10eXBlIG5hbWU9IkpvdXJuYWwgQXJ0aWNsZSI+MTc8L3JlZi10eXBl
Pjxjb250cmlidXRvcnM+PGF1dGhvcnM+PGF1dGhvcj5Jc2hpZGEsIEsuPC9hdXRob3I+PGF1dGhv
cj5LdXJvZGEsIFIuPC9hdXRob3I+PGF1dGhvcj5NaXdhLCBNLjwvYXV0aG9yPjxhdXRob3I+VGFi
YXRhLCBZLjwvYXV0aG9yPjxhdXRob3I+SG9rdWdvLCBBLjwvYXV0aG9yPjxhdXRob3I+S2F3YW1v
dG8sIFQuPC9hdXRob3I+PGF1dGhvcj5TYXNha2ksIEsuPC9hdXRob3I+PGF1dGhvcj5Eb2l0YSwg
TS48L2F1dGhvcj48YXV0aG9yPkt1cm9zYWthLCBNLjwvYXV0aG9yPjwvYXV0aG9ycz48L2NvbnRy
aWJ1dG9ycz48YXV0aC1hZGRyZXNzPktvYmUgVW5pdiwgR3JhZCBTY2ggTWVkLCBEZXB0IE9ydGhv
cGVkIFN1cmcsIENodW8gS3UsIEtvYmUsIEh5b2dvIDY1MDAwMTcsIEphcGFuJiN4RDtLb2JlIFVu
aXYsIEluc3QgRnJvbnRpZXIgTWVkIFNjaSwgRGVwdCBCaW9tYXQsIEZpZWxkIFRpc3N1ZSBFbmdu
LCBLb2JlLCBIeW9nbyA2NTAwMDE3LCBKYXBhbjwvYXV0aC1hZGRyZXNzPjx0aXRsZXM+PHRpdGxl
PlRoZSByZWdlbmVyYXRpdmUgZWZmZWN0cyBvZiBwbGF0ZWxldC1yaWNoIHBsYXNtYSBvbiBtZW5p
c2NhbCBjZWxscyBpbiB2aXRybyBhbmQgaXRzIGluIHZpdm8gYXBwbGljYXRpb24gd2l0aCBiaW9k
ZWdyYWRhYmxlIGdlbGF0aW4gaHlkcm9nZWw8L3RpdGxlPjxzZWNvbmRhcnktdGl0bGU+VGlzc3Vl
IEVuZ2luZWVyaW5nPC9zZWNvbmRhcnktdGl0bGU+PGFsdC10aXRsZT5UaXNzdWUgRW5nPC9hbHQt
dGl0bGU+PC90aXRsZXM+PHBlcmlvZGljYWw+PGZ1bGwtdGl0bGU+VGlzc3VlIEVuZzwvZnVsbC10
aXRsZT48YWJici0xPlRpc3N1ZSBlbmdpbmVlcmluZzwvYWJici0xPjwvcGVyaW9kaWNhbD48YWx0
LXBlcmlvZGljYWw+PGZ1bGwtdGl0bGU+VGlzc3VlIEVuZzwvZnVsbC10aXRsZT48YWJici0xPlRp
c3N1ZSBlbmdpbmVlcmluZzwvYWJici0xPjwvYWx0LXBlcmlvZGljYWw+PHBhZ2VzPjExMDMtMTEx
MjwvcGFnZXM+PHZvbHVtZT4xMzwvdm9sdW1lPjxudW1iZXI+NTwvbnVtYmVyPjxrZXl3b3Jkcz48
a2V5d29yZD5maWJyb2JsYXN0LWdyb3d0aC1mYWN0b3I8L2tleXdvcmQ+PGtleXdvcmQ+Ym9uZS1t
YXRyaXggcHJvdGVpbnM8L2tleXdvcmQ+PGtleXdvcmQ+a25lZS1qb2ludDwva2V5d29yZD48a2V5
d29yZD5vc3Rlb2Nob25kcmFsIHRyYW5zcGxhbnRhdGlvbjwva2V5d29yZD48a2V5d29yZD5hcnRp
Y3VsYXIgY2hvbmRyb2N5dGVzPC9rZXl3b3JkPjxrZXl3b3JkPmNvbnRyb2xsZWQtcmVsZWFzZTwv
a2V5d29yZD48a2V5d29yZD5hbmltYWwtZXhwZXJpbWVudDwva2V5d29yZD48a2V5d29yZD5ib3Zp
bmUgY29sbGFnZW48L2tleXdvcmQ+PGtleXdvcmQ+c3RlbS1jZWxsczwva2V5d29yZD48a2V5d29y
ZD5wcm9saWZlcmF0aW9uPC9rZXl3b3JkPjwva2V5d29yZHM+PGRhdGVzPjx5ZWFyPjIwMDc8L3ll
YXI+PHB1Yi1kYXRlcz48ZGF0ZT5NYXk8L2RhdGU+PC9wdWItZGF0ZXM+PC9kYXRlcz48aXNibj4x
MDc2LTMyNzk8L2lzYm4+PGFjY2Vzc2lvbi1udW0+V09TOjAwMDI0NjM0MDgwMDAxODwvYWNjZXNz
aW9uLW51bT48dXJscz48cmVsYXRlZC11cmxzPjx1cmw+Jmx0O0dvIHRvIElTSSZndDs6Ly9XT1M6
MDAwMjQ2MzQwODAwMDE4PC91cmw+PC9yZWxhdGVkLXVybHM+PC91cmxzPjxlbGVjdHJvbmljLXJl
c291cmNlLW51bT4xMC4xMDg5L3Rlbi4yMDA2LjAxOTM8L2VsZWN0cm9uaWMtcmVzb3VyY2UtbnVt
PjxsYW5ndWFnZT5FbmdsaXNoPC9sYW5ndWFnZT48L3JlY29yZD48L0NpdGU+PC9FbmROb3RlPgB=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Jc2hpZGE8L0F1dGhvcj48WWVhcj4yMDA3PC9ZZWFyPjxS
ZWNOdW0+MzY4MDwvUmVjTnVtPjxEaXNwbGF5VGV4dD48c3R5bGUgZmFjZT0ic3VwZXJzY3JpcHQi
PjMxPC9zdHlsZT48L0Rpc3BsYXlUZXh0PjxyZWNvcmQ+PHJlYy1udW1iZXI+MzY4MDwvcmVjLW51
bWJlcj48Zm9yZWlnbi1rZXlzPjxrZXkgYXBwPSJFTiIgZGItaWQ9InNzc2R4emV6MDl2ZXoyZXN3
emFwMnJwZWQ5cnd2cnMwZHNlciIgdGltZXN0YW1wPSIxNDg5MDYxMjY5Ij4zNjgwPC9rZXk+PC9m
b3JlaWduLWtleXM+PHJlZi10eXBlIG5hbWU9IkpvdXJuYWwgQXJ0aWNsZSI+MTc8L3JlZi10eXBl
Pjxjb250cmlidXRvcnM+PGF1dGhvcnM+PGF1dGhvcj5Jc2hpZGEsIEsuPC9hdXRob3I+PGF1dGhv
cj5LdXJvZGEsIFIuPC9hdXRob3I+PGF1dGhvcj5NaXdhLCBNLjwvYXV0aG9yPjxhdXRob3I+VGFi
YXRhLCBZLjwvYXV0aG9yPjxhdXRob3I+SG9rdWdvLCBBLjwvYXV0aG9yPjxhdXRob3I+S2F3YW1v
dG8sIFQuPC9hdXRob3I+PGF1dGhvcj5TYXNha2ksIEsuPC9hdXRob3I+PGF1dGhvcj5Eb2l0YSwg
TS48L2F1dGhvcj48YXV0aG9yPkt1cm9zYWthLCBNLjwvYXV0aG9yPjwvYXV0aG9ycz48L2NvbnRy
aWJ1dG9ycz48YXV0aC1hZGRyZXNzPktvYmUgVW5pdiwgR3JhZCBTY2ggTWVkLCBEZXB0IE9ydGhv
cGVkIFN1cmcsIENodW8gS3UsIEtvYmUsIEh5b2dvIDY1MDAwMTcsIEphcGFuJiN4RDtLb2JlIFVu
aXYsIEluc3QgRnJvbnRpZXIgTWVkIFNjaSwgRGVwdCBCaW9tYXQsIEZpZWxkIFRpc3N1ZSBFbmdu
LCBLb2JlLCBIeW9nbyA2NTAwMDE3LCBKYXBhbjwvYXV0aC1hZGRyZXNzPjx0aXRsZXM+PHRpdGxl
PlRoZSByZWdlbmVyYXRpdmUgZWZmZWN0cyBvZiBwbGF0ZWxldC1yaWNoIHBsYXNtYSBvbiBtZW5p
c2NhbCBjZWxscyBpbiB2aXRybyBhbmQgaXRzIGluIHZpdm8gYXBwbGljYXRpb24gd2l0aCBiaW9k
ZWdyYWRhYmxlIGdlbGF0aW4gaHlkcm9nZWw8L3RpdGxlPjxzZWNvbmRhcnktdGl0bGU+VGlzc3Vl
IEVuZ2luZWVyaW5nPC9zZWNvbmRhcnktdGl0bGU+PGFsdC10aXRsZT5UaXNzdWUgRW5nPC9hbHQt
dGl0bGU+PC90aXRsZXM+PHBlcmlvZGljYWw+PGZ1bGwtdGl0bGU+VGlzc3VlIEVuZzwvZnVsbC10
aXRsZT48YWJici0xPlRpc3N1ZSBlbmdpbmVlcmluZzwvYWJici0xPjwvcGVyaW9kaWNhbD48YWx0
LXBlcmlvZGljYWw+PGZ1bGwtdGl0bGU+VGlzc3VlIEVuZzwvZnVsbC10aXRsZT48YWJici0xPlRp
c3N1ZSBlbmdpbmVlcmluZzwvYWJici0xPjwvYWx0LXBlcmlvZGljYWw+PHBhZ2VzPjExMDMtMTEx
MjwvcGFnZXM+PHZvbHVtZT4xMzwvdm9sdW1lPjxudW1iZXI+NTwvbnVtYmVyPjxrZXl3b3Jkcz48
a2V5d29yZD5maWJyb2JsYXN0LWdyb3d0aC1mYWN0b3I8L2tleXdvcmQ+PGtleXdvcmQ+Ym9uZS1t
YXRyaXggcHJvdGVpbnM8L2tleXdvcmQ+PGtleXdvcmQ+a25lZS1qb2ludDwva2V5d29yZD48a2V5
d29yZD5vc3Rlb2Nob25kcmFsIHRyYW5zcGxhbnRhdGlvbjwva2V5d29yZD48a2V5d29yZD5hcnRp
Y3VsYXIgY2hvbmRyb2N5dGVzPC9rZXl3b3JkPjxrZXl3b3JkPmNvbnRyb2xsZWQtcmVsZWFzZTwv
a2V5d29yZD48a2V5d29yZD5hbmltYWwtZXhwZXJpbWVudDwva2V5d29yZD48a2V5d29yZD5ib3Zp
bmUgY29sbGFnZW48L2tleXdvcmQ+PGtleXdvcmQ+c3RlbS1jZWxsczwva2V5d29yZD48a2V5d29y
ZD5wcm9saWZlcmF0aW9uPC9rZXl3b3JkPjwva2V5d29yZHM+PGRhdGVzPjx5ZWFyPjIwMDc8L3ll
YXI+PHB1Yi1kYXRlcz48ZGF0ZT5NYXk8L2RhdGU+PC9wdWItZGF0ZXM+PC9kYXRlcz48aXNibj4x
MDc2LTMyNzk8L2lzYm4+PGFjY2Vzc2lvbi1udW0+V09TOjAwMDI0NjM0MDgwMDAxODwvYWNjZXNz
aW9uLW51bT48dXJscz48cmVsYXRlZC11cmxzPjx1cmw+Jmx0O0dvIHRvIElTSSZndDs6Ly9XT1M6
MDAwMjQ2MzQwODAwMDE4PC91cmw+PC9yZWxhdGVkLXVybHM+PC91cmxzPjxlbGVjdHJvbmljLXJl
c291cmNlLW51bT4xMC4xMDg5L3Rlbi4yMDA2LjAxOTM8L2VsZWN0cm9uaWMtcmVzb3VyY2UtbnVt
PjxsYW5ndWFnZT5FbmdsaXNoPC9sYW5ndWFnZT48L3JlY29yZD48L0NpdGU+PC9FbmROb3RlPgB=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31</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In a canine CCL transection model with meniscal release, multiple intra-articular injections of PRP during 6 months reduced pain and improved limb function, when compared to saline-treated dogs. However, these injections did not reduce the risk of progressive OA </w:t>
      </w:r>
      <w:r w:rsidRPr="0044631E">
        <w:rPr>
          <w:rFonts w:ascii="Times New Roman" w:hAnsi="Times New Roman" w:cs="Times New Roman"/>
          <w:sz w:val="22"/>
          <w:szCs w:val="22"/>
          <w:lang w:val="en-US"/>
        </w:rPr>
        <w:fldChar w:fldCharType="begin">
          <w:fldData xml:space="preserve">PEVuZE5vdGU+PENpdGU+PEF1dGhvcj5Db29rPC9BdXRob3I+PFllYXI+MjAxNjwvWWVhcj48UmVj
TnVtPjM2NTc8L1JlY051bT48RGlzcGxheVRleHQ+PHN0eWxlIGZhY2U9InN1cGVyc2NyaXB0Ij4z
Mjwvc3R5bGU+PC9EaXNwbGF5VGV4dD48cmVjb3JkPjxyZWMtbnVtYmVyPjM2NTc8L3JlYy1udW1i
ZXI+PGZvcmVpZ24ta2V5cz48a2V5IGFwcD0iRU4iIGRiLWlkPSJzc3NkeHplejA5dmV6MmVzd3ph
cDJycGVkOXJ3dnJzMGRzZXIiIHRpbWVzdGFtcD0iMTQ4ODk2MzAxOCI+MzY1Nzwva2V5PjwvZm9y
ZWlnbi1rZXlzPjxyZWYtdHlwZSBuYW1lPSJKb3VybmFsIEFydGljbGUiPjE3PC9yZWYtdHlwZT48
Y29udHJpYnV0b3JzPjxhdXRob3JzPjxhdXRob3I+Q29vaywgSi4gTC48L2F1dGhvcj48YXV0aG9y
PlNtaXRoLCBQLiBBLjwvYXV0aG9yPjxhdXRob3I+Qm96eW5za2ksIEMuIEMuPC9hdXRob3I+PGF1
dGhvcj5LdXJva2ksIEsuPC9hdXRob3I+PGF1dGhvcj5Db29rLCBDLiBSLjwvYXV0aG9yPjxhdXRo
b3I+U3Rva2VyLCBBLiBNLjwvYXV0aG9yPjxhdXRob3I+UGZlaWZmZXIsIEYuIE0uPC9hdXRob3I+
PC9hdXRob3JzPjwvY29udHJpYnV0b3JzPjxhdXRoLWFkZHJlc3M+VW5pdiBNaXNzb3VyaSwgQ29t
cGFyYXQgT3J0aG9wYWVkIExhYiwgQ29sdW1iaWEsIE1PIFVTQSYjeEQ7Q29sdW1iaWEgT3J0aG9w
YWVkIEdycCwgQ29sdW1iaWEsIE1PIFVTQTwvYXV0aC1hZGRyZXNzPjx0aXRsZXM+PHRpdGxlPk11
bHRpcGxlIGluamVjdGlvbnMgb2YgbGV1a29yZWR1Y2VkIHBsYXRlbGV0IHJpY2ggcGxhc21hIHJl
ZHVjZSBwYWluIGFuZCBmdW5jdGlvbmFsIGltcGFpcm1lbnQgaW4gYSBjYW5pbmUgbW9kZWwgb2Yg
QUNMIGFuZCBtZW5pc2NhbCBkZWZpY2llbmN5PC90aXRsZT48c2Vjb25kYXJ5LXRpdGxlPkpvdXJu
YWwgb2YgT3J0aG9wYWVkaWMgUmVzZWFyY2g8L3NlY29uZGFyeS10aXRsZT48YWx0LXRpdGxlPkog
T3J0aG9wIFJlczwvYWx0LXRpdGxlPjwvdGl0bGVzPjxhbHQtcGVyaW9kaWNhbD48ZnVsbC10aXRs
ZT5KIE9ydGhvcCBSZXM8L2Z1bGwtdGl0bGU+PGFiYnItMT5Kb3VybmFsIG9mIG9ydGhvcGFlZGlj
IHJlc2VhcmNoIDogb2ZmaWNpYWwgcHVibGljYXRpb24gb2YgdGhlIE9ydGhvcGFlZGljIFJlc2Vh
cmNoIFNvY2lldHk8L2FiYnItMT48L2FsdC1wZXJpb2RpY2FsPjxwYWdlcz42MDctNjE1PC9wYWdl
cz48dm9sdW1lPjM0PC92b2x1bWU+PG51bWJlcj40PC9udW1iZXI+PGtleXdvcmRzPjxrZXl3b3Jk
PnBsYXRlbGV0IHJpY2ggcGxhc21hPC9rZXl3b3JkPjxrZXl3b3JkPmludHJhLWFydGljdWxhciBp
bmplY3Rpb248L2tleXdvcmQ+PGtleXdvcmQ+a25lZTwva2V5d29yZD48a2V5d29yZD5hbnRlcmlv
ciBjcnVjaWF0ZSBsaWdhbWVudDwva2V5d29yZD48a2V5d29yZD5vc3Rlb2FydGhyaXRpczwva2V5
d29yZD48a2V5d29yZD5hbnRlcmlvciBjcnVjaWF0ZSBsaWdhbWVudDwva2V5d29yZD48a2V5d29y
ZD5hcnRpY3VsYXItY2FydGlsYWdlPC9rZXl3b3JkPjxrZXl3b3JkPnNwb3J0cy1tZWRpY2luZTwv
a2V5d29yZD48a2V5d29yZD5wb3JjaW5lIG1vZGVsPC9rZXl3b3JkPjxrZXl3b3JkPmRvdWJsZS1i
bGluZDwva2V5d29yZD48a2V5d29yZD5pbi12aXZvPC9rZXl3b3JkPjxrZXl3b3JkPnJlcGFpcjwv
a2V5d29yZD48a2V5d29yZD5vc3Rlb2FydGhyaXRpczwva2V5d29yZD48a2V5d29yZD5yZWNvbnN0
cnVjdGlvbjwva2V5d29yZD48a2V5d29yZD5pbXByb3ZlPC9rZXl3b3JkPjwva2V5d29yZHM+PGRh
dGVzPjx5ZWFyPjIwMTY8L3llYXI+PHB1Yi1kYXRlcz48ZGF0ZT5BcHI8L2RhdGU+PC9wdWItZGF0
ZXM+PC9kYXRlcz48aXNibj4wNzM2LTAyNjY8L2lzYm4+PGFjY2Vzc2lvbi1udW0+V09TOjAwMDM3
MzQ5MDMwMDAwODwvYWNjZXNzaW9uLW51bT48dXJscz48cmVsYXRlZC11cmxzPjx1cmw+Jmx0O0dv
IHRvIElTSSZndDs6Ly9XT1M6MDAwMzczNDkwMzAwMDA4PC91cmw+PC9yZWxhdGVkLXVybHM+PC91
cmxzPjxlbGVjdHJvbmljLXJlc291cmNlLW51bT4xMC4xMDAyL2pvci4yMzA1NDwvZWxlY3Ryb25p
Yy1yZXNvdXJjZS1udW0+PGxhbmd1YWdlPkVuZ2xpc2g8L2xhbmd1YWdlPjwvcmVjb3JkPjwvQ2l0
ZT48L0VuZE5vdGU+AG==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Db29rPC9BdXRob3I+PFllYXI+MjAxNjwvWWVhcj48UmVj
TnVtPjM2NTc8L1JlY051bT48RGlzcGxheVRleHQ+PHN0eWxlIGZhY2U9InN1cGVyc2NyaXB0Ij4z
Mjwvc3R5bGU+PC9EaXNwbGF5VGV4dD48cmVjb3JkPjxyZWMtbnVtYmVyPjM2NTc8L3JlYy1udW1i
ZXI+PGZvcmVpZ24ta2V5cz48a2V5IGFwcD0iRU4iIGRiLWlkPSJzc3NkeHplejA5dmV6MmVzd3ph
cDJycGVkOXJ3dnJzMGRzZXIiIHRpbWVzdGFtcD0iMTQ4ODk2MzAxOCI+MzY1Nzwva2V5PjwvZm9y
ZWlnbi1rZXlzPjxyZWYtdHlwZSBuYW1lPSJKb3VybmFsIEFydGljbGUiPjE3PC9yZWYtdHlwZT48
Y29udHJpYnV0b3JzPjxhdXRob3JzPjxhdXRob3I+Q29vaywgSi4gTC48L2F1dGhvcj48YXV0aG9y
PlNtaXRoLCBQLiBBLjwvYXV0aG9yPjxhdXRob3I+Qm96eW5za2ksIEMuIEMuPC9hdXRob3I+PGF1
dGhvcj5LdXJva2ksIEsuPC9hdXRob3I+PGF1dGhvcj5Db29rLCBDLiBSLjwvYXV0aG9yPjxhdXRo
b3I+U3Rva2VyLCBBLiBNLjwvYXV0aG9yPjxhdXRob3I+UGZlaWZmZXIsIEYuIE0uPC9hdXRob3I+
PC9hdXRob3JzPjwvY29udHJpYnV0b3JzPjxhdXRoLWFkZHJlc3M+VW5pdiBNaXNzb3VyaSwgQ29t
cGFyYXQgT3J0aG9wYWVkIExhYiwgQ29sdW1iaWEsIE1PIFVTQSYjeEQ7Q29sdW1iaWEgT3J0aG9w
YWVkIEdycCwgQ29sdW1iaWEsIE1PIFVTQTwvYXV0aC1hZGRyZXNzPjx0aXRsZXM+PHRpdGxlPk11
bHRpcGxlIGluamVjdGlvbnMgb2YgbGV1a29yZWR1Y2VkIHBsYXRlbGV0IHJpY2ggcGxhc21hIHJl
ZHVjZSBwYWluIGFuZCBmdW5jdGlvbmFsIGltcGFpcm1lbnQgaW4gYSBjYW5pbmUgbW9kZWwgb2Yg
QUNMIGFuZCBtZW5pc2NhbCBkZWZpY2llbmN5PC90aXRsZT48c2Vjb25kYXJ5LXRpdGxlPkpvdXJu
YWwgb2YgT3J0aG9wYWVkaWMgUmVzZWFyY2g8L3NlY29uZGFyeS10aXRsZT48YWx0LXRpdGxlPkog
T3J0aG9wIFJlczwvYWx0LXRpdGxlPjwvdGl0bGVzPjxhbHQtcGVyaW9kaWNhbD48ZnVsbC10aXRs
ZT5KIE9ydGhvcCBSZXM8L2Z1bGwtdGl0bGU+PGFiYnItMT5Kb3VybmFsIG9mIG9ydGhvcGFlZGlj
IHJlc2VhcmNoIDogb2ZmaWNpYWwgcHVibGljYXRpb24gb2YgdGhlIE9ydGhvcGFlZGljIFJlc2Vh
cmNoIFNvY2lldHk8L2FiYnItMT48L2FsdC1wZXJpb2RpY2FsPjxwYWdlcz42MDctNjE1PC9wYWdl
cz48dm9sdW1lPjM0PC92b2x1bWU+PG51bWJlcj40PC9udW1iZXI+PGtleXdvcmRzPjxrZXl3b3Jk
PnBsYXRlbGV0IHJpY2ggcGxhc21hPC9rZXl3b3JkPjxrZXl3b3JkPmludHJhLWFydGljdWxhciBp
bmplY3Rpb248L2tleXdvcmQ+PGtleXdvcmQ+a25lZTwva2V5d29yZD48a2V5d29yZD5hbnRlcmlv
ciBjcnVjaWF0ZSBsaWdhbWVudDwva2V5d29yZD48a2V5d29yZD5vc3Rlb2FydGhyaXRpczwva2V5
d29yZD48a2V5d29yZD5hbnRlcmlvciBjcnVjaWF0ZSBsaWdhbWVudDwva2V5d29yZD48a2V5d29y
ZD5hcnRpY3VsYXItY2FydGlsYWdlPC9rZXl3b3JkPjxrZXl3b3JkPnNwb3J0cy1tZWRpY2luZTwv
a2V5d29yZD48a2V5d29yZD5wb3JjaW5lIG1vZGVsPC9rZXl3b3JkPjxrZXl3b3JkPmRvdWJsZS1i
bGluZDwva2V5d29yZD48a2V5d29yZD5pbi12aXZvPC9rZXl3b3JkPjxrZXl3b3JkPnJlcGFpcjwv
a2V5d29yZD48a2V5d29yZD5vc3Rlb2FydGhyaXRpczwva2V5d29yZD48a2V5d29yZD5yZWNvbnN0
cnVjdGlvbjwva2V5d29yZD48a2V5d29yZD5pbXByb3ZlPC9rZXl3b3JkPjwva2V5d29yZHM+PGRh
dGVzPjx5ZWFyPjIwMTY8L3llYXI+PHB1Yi1kYXRlcz48ZGF0ZT5BcHI8L2RhdGU+PC9wdWItZGF0
ZXM+PC9kYXRlcz48aXNibj4wNzM2LTAyNjY8L2lzYm4+PGFjY2Vzc2lvbi1udW0+V09TOjAwMDM3
MzQ5MDMwMDAwODwvYWNjZXNzaW9uLW51bT48dXJscz48cmVsYXRlZC11cmxzPjx1cmw+Jmx0O0dv
IHRvIElTSSZndDs6Ly9XT1M6MDAwMzczNDkwMzAwMDA4PC91cmw+PC9yZWxhdGVkLXVybHM+PC91
cmxzPjxlbGVjdHJvbmljLXJlc291cmNlLW51bT4xMC4xMDAyL2pvci4yMzA1NDwvZWxlY3Ryb25p
Yy1yZXNvdXJjZS1udW0+PGxhbmd1YWdlPkVuZ2xpc2g8L2xhbmd1YWdlPjwvcmVjb3JkPjwvQ2l0
ZT48L0VuZE5vdGU+AG==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32</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Despite promising results, the overall success of PRP-based treatments in meniscal and cartilage healing has been only modest so far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Griffin&lt;/Author&gt;&lt;Year&gt;2015&lt;/Year&gt;&lt;RecNum&gt;3682&lt;/RecNum&gt;&lt;DisplayText&gt;&lt;style face="superscript"&gt;33&lt;/style&gt;&lt;/DisplayText&gt;&lt;record&gt;&lt;rec-number&gt;3682&lt;/rec-number&gt;&lt;foreign-keys&gt;&lt;key app="EN" db-id="sssdxzez09vez2eswzap2rped9rwvrs0dser" timestamp="1489062430"&gt;3682&lt;/key&gt;&lt;/foreign-keys&gt;&lt;ref-type name="Journal Article"&gt;17&lt;/ref-type&gt;&lt;contributors&gt;&lt;authors&gt;&lt;author&gt;Griffin, J. W.&lt;/author&gt;&lt;author&gt;Hadeed, M. M.&lt;/author&gt;&lt;author&gt;Werner, B. C.&lt;/author&gt;&lt;author&gt;Diduch, D. R.&lt;/author&gt;&lt;author&gt;Carson, E. W.&lt;/author&gt;&lt;author&gt;Miller, M. D.&lt;/author&gt;&lt;/authors&gt;&lt;/contributors&gt;&lt;auth-address&gt;Univ Virginia Hlth Syst, Dept Orthopaed Surg, Charlottesville, VA 22908 USA&lt;/auth-address&gt;&lt;titles&gt;&lt;title&gt;Platelet-rich Plasma in Meniscal Repair: Does Augmentation Improve Surgical Outcomes?&lt;/title&gt;&lt;secondary-title&gt;Clinical Orthopaedics and Related Research&lt;/secondary-title&gt;&lt;alt-title&gt;Clin Orthop Relat R&lt;/alt-title&gt;&lt;/titles&gt;&lt;periodical&gt;&lt;full-title&gt;Clin Orthop Relat Res&lt;/full-title&gt;&lt;abbr-1&gt;Clinical orthopaedics and related research&lt;/abbr-1&gt;&lt;/periodical&gt;&lt;pages&gt;1665-1672&lt;/pages&gt;&lt;volume&gt;473&lt;/volume&gt;&lt;number&gt;5&lt;/number&gt;&lt;keywords&gt;&lt;keyword&gt;inside-out&lt;/keyword&gt;&lt;keyword&gt;radial tears&lt;/keyword&gt;&lt;keyword&gt;fibrin clot&lt;/keyword&gt;&lt;keyword&gt;meniscectomy&lt;/keyword&gt;&lt;keyword&gt;reconstruction&lt;/keyword&gt;&lt;keyword&gt;ligament&lt;/keyword&gt;&lt;keyword&gt;cohort&lt;/keyword&gt;&lt;keyword&gt;knee&lt;/keyword&gt;&lt;/keywords&gt;&lt;dates&gt;&lt;year&gt;2015&lt;/year&gt;&lt;pub-dates&gt;&lt;date&gt;May&lt;/date&gt;&lt;/pub-dates&gt;&lt;/dates&gt;&lt;isbn&gt;0009-921x&lt;/isbn&gt;&lt;accession-num&gt;WOS:000352280100022&lt;/accession-num&gt;&lt;urls&gt;&lt;related-urls&gt;&lt;url&gt;&amp;lt;Go to ISI&amp;gt;://WOS:000352280100022&lt;/url&gt;&lt;/related-urls&gt;&lt;/urls&gt;&lt;electronic-resource-num&gt;10.1007/s11999-015-4170-8&lt;/electronic-resource-num&gt;&lt;language&gt;English&lt;/language&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33</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likely due to variable composition of PRP, lack of scaffold, and catabolic environment reducing half-life of PRP components. The composition of PRP requires standardization and evaluation through animal testing to advance clinical translation of this strategy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Carr&lt;/Author&gt;&lt;Year&gt;2015&lt;/Year&gt;&lt;RecNum&gt;3681&lt;/RecNum&gt;&lt;DisplayText&gt;&lt;style face="superscript"&gt;34&lt;/style&gt;&lt;/DisplayText&gt;&lt;record&gt;&lt;rec-number&gt;3681&lt;/rec-number&gt;&lt;foreign-keys&gt;&lt;key app="EN" db-id="sssdxzez09vez2eswzap2rped9rwvrs0dser" timestamp="1489062180"&gt;3681&lt;/key&gt;&lt;/foreign-keys&gt;&lt;ref-type name="Journal Article"&gt;17&lt;/ref-type&gt;&lt;contributors&gt;&lt;authors&gt;&lt;author&gt;Carr, B. J.&lt;/author&gt;&lt;author&gt;Canapp, S. O., Jr.&lt;/author&gt;&lt;author&gt;Mason, D. R.&lt;/author&gt;&lt;author&gt;Cox, C.&lt;/author&gt;&lt;author&gt;Hess, T.&lt;/author&gt;&lt;/authors&gt;&lt;/contributors&gt;&lt;auth-address&gt;Veterinary Orthopedic and Sports Medicine , Annapolis Junction, MD , USA.&amp;#xD;Las Vegas Veterinary Specialty Center , Las Vegas, NV , USA.&lt;/auth-address&gt;&lt;titles&gt;&lt;title&gt;Canine Platelet-Rich Plasma Systems: A Prospective Analysis&lt;/title&gt;&lt;secondary-title&gt;Front Vet Sci&lt;/secondary-title&gt;&lt;/titles&gt;&lt;periodical&gt;&lt;full-title&gt;Front Vet Sci&lt;/full-title&gt;&lt;/periodical&gt;&lt;pages&gt;73&lt;/pages&gt;&lt;volume&gt;2&lt;/volume&gt;&lt;keywords&gt;&lt;keyword&gt;autologous conditioned plasma&lt;/keyword&gt;&lt;keyword&gt;leukocyte-poor platelet-rich plasma&lt;/keyword&gt;&lt;keyword&gt;leukocyte-rich platelet-rich plasma&lt;/keyword&gt;&lt;keyword&gt;platelet count&lt;/keyword&gt;&lt;keyword&gt;platelet-rich plasma&lt;/keyword&gt;&lt;/keywords&gt;&lt;dates&gt;&lt;year&gt;2015&lt;/year&gt;&lt;/dates&gt;&lt;isbn&gt;2297-1769 (Linking)&lt;/isbn&gt;&lt;accession-num&gt;26779493&lt;/accession-num&gt;&lt;urls&gt;&lt;related-urls&gt;&lt;url&gt;https://www.ncbi.nlm.nih.gov/pubmed/26779493&lt;/url&gt;&lt;/related-urls&gt;&lt;/urls&gt;&lt;custom2&gt;PMC4700921&lt;/custom2&gt;&lt;electronic-resource-num&gt;10.3389/fvets.2015.00073&lt;/electronic-resource-num&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34</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w:t>
      </w:r>
    </w:p>
    <w:p w14:paraId="39D50355" w14:textId="77777777" w:rsidR="00454804" w:rsidRPr="0044631E" w:rsidRDefault="00454804" w:rsidP="00454804">
      <w:pPr>
        <w:spacing w:line="276" w:lineRule="auto"/>
        <w:jc w:val="both"/>
        <w:rPr>
          <w:rFonts w:ascii="Times New Roman" w:hAnsi="Times New Roman" w:cs="Times New Roman"/>
          <w:b/>
          <w:sz w:val="22"/>
          <w:szCs w:val="22"/>
          <w:lang w:val="en-US"/>
        </w:rPr>
      </w:pPr>
    </w:p>
    <w:p w14:paraId="3BEDB3A3" w14:textId="77777777" w:rsidR="00454804" w:rsidRPr="0044631E" w:rsidRDefault="00454804" w:rsidP="00454804">
      <w:pPr>
        <w:spacing w:line="276" w:lineRule="auto"/>
        <w:jc w:val="both"/>
        <w:rPr>
          <w:rFonts w:ascii="Times New Roman" w:hAnsi="Times New Roman" w:cs="Times New Roman"/>
          <w:b/>
          <w:sz w:val="22"/>
          <w:szCs w:val="22"/>
          <w:lang w:val="en-US"/>
        </w:rPr>
      </w:pPr>
      <w:r w:rsidRPr="0044631E">
        <w:rPr>
          <w:rFonts w:ascii="Times New Roman" w:hAnsi="Times New Roman" w:cs="Times New Roman"/>
          <w:b/>
          <w:i/>
          <w:sz w:val="22"/>
          <w:szCs w:val="22"/>
          <w:lang w:val="en-US"/>
        </w:rPr>
        <w:t xml:space="preserve">Meniscal fibrochondrocytes and synoviocytes. </w:t>
      </w:r>
      <w:r w:rsidRPr="0044631E">
        <w:rPr>
          <w:rFonts w:ascii="Times New Roman" w:hAnsi="Times New Roman" w:cs="Times New Roman"/>
          <w:sz w:val="22"/>
          <w:szCs w:val="22"/>
          <w:lang w:val="en-US"/>
        </w:rPr>
        <w:t xml:space="preserve">Autologous meniscal cells and other cell types such as chondrocytes and synoviocytes </w:t>
      </w:r>
      <w:proofErr w:type="gramStart"/>
      <w:r w:rsidRPr="0044631E">
        <w:rPr>
          <w:rFonts w:ascii="Times New Roman" w:hAnsi="Times New Roman" w:cs="Times New Roman"/>
          <w:sz w:val="22"/>
          <w:szCs w:val="22"/>
          <w:lang w:val="en-US"/>
        </w:rPr>
        <w:t>have been used</w:t>
      </w:r>
      <w:proofErr w:type="gramEnd"/>
      <w:r w:rsidRPr="0044631E">
        <w:rPr>
          <w:rFonts w:ascii="Times New Roman" w:hAnsi="Times New Roman" w:cs="Times New Roman"/>
          <w:sz w:val="22"/>
          <w:szCs w:val="22"/>
          <w:lang w:val="en-US"/>
        </w:rPr>
        <w:t xml:space="preserve"> to restore meniscal function both in human and dog </w:t>
      </w:r>
      <w:r w:rsidRPr="0044631E">
        <w:rPr>
          <w:rFonts w:ascii="Times New Roman" w:hAnsi="Times New Roman" w:cs="Times New Roman"/>
          <w:sz w:val="22"/>
          <w:szCs w:val="22"/>
          <w:lang w:val="en-US"/>
        </w:rPr>
        <w:fldChar w:fldCharType="begin">
          <w:fldData xml:space="preserve">PEVuZE5vdGU+PENpdGU+PEF1dGhvcj5OaXU8L0F1dGhvcj48WWVhcj4yMDE2PC9ZZWFyPjxSZWNO
dW0+MzY2MzwvUmVjTnVtPjxEaXNwbGF5VGV4dD48c3R5bGUgZmFjZT0ic3VwZXJzY3JpcHQiPjM1
PC9zdHlsZT48L0Rpc3BsYXlUZXh0PjxyZWNvcmQ+PHJlYy1udW1iZXI+MzY2MzwvcmVjLW51bWJl
cj48Zm9yZWlnbi1rZXlzPjxrZXkgYXBwPSJFTiIgZGItaWQ9InNzc2R4emV6MDl2ZXoyZXN3emFw
MnJwZWQ5cnd2cnMwZHNlciIgdGltZXN0YW1wPSIxNDg4OTY2NTQ4Ij4zNjYzPC9rZXk+PC9mb3Jl
aWduLWtleXM+PHJlZi10eXBlIG5hbWU9IkpvdXJuYWwgQXJ0aWNsZSI+MTc8L3JlZi10eXBlPjxj
b250cmlidXRvcnM+PGF1dGhvcnM+PGF1dGhvcj5OaXUsIFcuPC9hdXRob3I+PGF1dGhvcj5HdW8s
IFcuIE0uPC9hdXRob3I+PGF1dGhvcj5IYW4sIFMuIEYuPC9hdXRob3I+PGF1dGhvcj5aaHUsIFku
PC9hdXRob3I+PGF1dGhvcj5MaXUsIFMuIFkuPC9hdXRob3I+PGF1dGhvcj5HdW8sIFEuIFkuPC9h
dXRob3I+PC9hdXRob3JzPjwvY29udHJpYnV0b3JzPjxhdXRoLWFkZHJlc3M+Q2hpbmVzZSBQZW9w
bGVzIExpYmVyYXQgQXJteSBHZW4gSG9zcCwgSW5zdCBPcnRob3BhZWQsIEtleSBMYWIgTXVzY3Vs
b3NrZWxldGFsIFRyYXVtYSAmYW1wOyBXYXIgSW5qdXJpZXMsIEJlaWppbmcgS2V5IExhYiBSZWdl
bmVyYXQgTWVkIE9ydGhvcGFlZCxQTEEsIDI4IEZ1eGluZyBSZCwgQmVpamluZyAxMDA4NTMsIFBl
b3BsZXMgUiBDaGluYSYjeEQ7U2hhbnhpIE1lZCBVbml2LCBIb3NwIDEsIDY1IEppZWZhbmcgTmFu
IFJkLCBUYWl5dWFuIDAzMDAxMiwgUGVvcGxlcyBSIENoaW5hJiN4RDtTaGFueGkgTWVkIFVuaXYs
IEhvc3AgMSwgSW5zdCBPcnRob3BlZCwgODUgSmllZmFuZyBOYW4gUmQsIFRhaXl1YW4gMDMwMDEy
LCBQZW9wbGVzIFIgQ2hpbmE8L2F1dGgtYWRkcmVzcz48dGl0bGVzPjx0aXRsZT5DZWxsLUJhc2Vk
IFN0cmF0ZWdpZXMgZm9yIE1lbmlzY3VzIFRpc3N1ZSBFbmdpbmVlcmluZzwvdGl0bGU+PHNlY29u
ZGFyeS10aXRsZT5TdGVtIENlbGxzIEludGVybmF0aW9uYWw8L3NlY29uZGFyeS10aXRsZT48YWx0
LXRpdGxlPlN0ZW0gQ2VsbHMgSW50PC9hbHQtdGl0bGU+PC90aXRsZXM+PHBlcmlvZGljYWw+PGZ1
bGwtdGl0bGU+U3RlbSBDZWxscyBJbnRlcm5hdGlvbmFsPC9mdWxsLXRpdGxlPjxhYmJyLTE+U3Rl
bSBDZWxscyBJbnQ8L2FiYnItMT48L3BlcmlvZGljYWw+PGFsdC1wZXJpb2RpY2FsPjxmdWxsLXRp
dGxlPlN0ZW0gQ2VsbHMgSW50ZXJuYXRpb25hbDwvZnVsbC10aXRsZT48YWJici0xPlN0ZW0gQ2Vs
bHMgSW50PC9hYmJyLTE+PC9hbHQtcGVyaW9kaWNhbD48a2V5d29yZHM+PGtleXdvcmQ+bWVzZW5j
aHltYWwgc3RlbS1jZWxsczwva2V5d29yZD48a2V5d29yZD5ncm93dGgtZmFjdG9yIHRyZWF0bWVu
dHM8L2tleXdvcmQ+PGtleXdvcmQ+bG9uZy10ZXJtIGFzc2Vzc21lbnQ8L2tleXdvcmQ+PGtleXdv
cmQ+a25lZSBtZW5pc2N1czwva2V5d29yZD48a2V5d29yZD5ib25lLW1hcnJvdzwva2V5d29yZD48
a2V5d29yZD5mb2xsb3ctdXA8L2tleXdvcmQ+PGtleXdvcmQ+aW4tdml0cm88L2tleXdvcmQ+PGtl
eXdvcmQ+aW50cmFhcnRpY3VsYXIgaW5qZWN0aW9uPC9rZXl3b3JkPjxrZXl3b3JkPnRvdGFsIG1l
bmlzY2VjdG9teTwva2V5d29yZD48a2V5d29yZD5jdWx0dXJlLWNvbmRpdGlvbnM8L2tleXdvcmQ+
PC9rZXl3b3Jkcz48ZGF0ZXM+PHllYXI+MjAxNjwveWVhcj48L2RhdGVzPjxpc2JuPjE2ODctOTY2
eDwvaXNibj48YWNjZXNzaW9uLW51bT5XT1M6MDAwMzc2MDIwMTAwMDAxPC9hY2Nlc3Npb24tbnVt
Pjx1cmxzPjxyZWxhdGVkLXVybHM+PHVybD4mbHQ7R28gdG8gSVNJJmd0OzovL1dPUzowMDAzNzYw
MjAxMDAwMDE8L3VybD48L3JlbGF0ZWQtdXJscz48L3VybHM+PGVsZWN0cm9uaWMtcmVzb3VyY2Ut
bnVtPkFydG4gNDcxNzE4NCYjeEQ7MTAuMTE1NS8yMDE2LzQ3MTcxODQ8L2VsZWN0cm9uaWMtcmVz
b3VyY2UtbnVtPjxsYW5ndWFnZT5FbmdsaXNoPC9sYW5ndWFnZT48L3JlY29yZD48L0NpdGU+PC9F
bmROb3RlPgB=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OaXU8L0F1dGhvcj48WWVhcj4yMDE2PC9ZZWFyPjxSZWNO
dW0+MzY2MzwvUmVjTnVtPjxEaXNwbGF5VGV4dD48c3R5bGUgZmFjZT0ic3VwZXJzY3JpcHQiPjM1
PC9zdHlsZT48L0Rpc3BsYXlUZXh0PjxyZWNvcmQ+PHJlYy1udW1iZXI+MzY2MzwvcmVjLW51bWJl
cj48Zm9yZWlnbi1rZXlzPjxrZXkgYXBwPSJFTiIgZGItaWQ9InNzc2R4emV6MDl2ZXoyZXN3emFw
MnJwZWQ5cnd2cnMwZHNlciIgdGltZXN0YW1wPSIxNDg4OTY2NTQ4Ij4zNjYzPC9rZXk+PC9mb3Jl
aWduLWtleXM+PHJlZi10eXBlIG5hbWU9IkpvdXJuYWwgQXJ0aWNsZSI+MTc8L3JlZi10eXBlPjxj
b250cmlidXRvcnM+PGF1dGhvcnM+PGF1dGhvcj5OaXUsIFcuPC9hdXRob3I+PGF1dGhvcj5HdW8s
IFcuIE0uPC9hdXRob3I+PGF1dGhvcj5IYW4sIFMuIEYuPC9hdXRob3I+PGF1dGhvcj5aaHUsIFku
PC9hdXRob3I+PGF1dGhvcj5MaXUsIFMuIFkuPC9hdXRob3I+PGF1dGhvcj5HdW8sIFEuIFkuPC9h
dXRob3I+PC9hdXRob3JzPjwvY29udHJpYnV0b3JzPjxhdXRoLWFkZHJlc3M+Q2hpbmVzZSBQZW9w
bGVzIExpYmVyYXQgQXJteSBHZW4gSG9zcCwgSW5zdCBPcnRob3BhZWQsIEtleSBMYWIgTXVzY3Vs
b3NrZWxldGFsIFRyYXVtYSAmYW1wOyBXYXIgSW5qdXJpZXMsIEJlaWppbmcgS2V5IExhYiBSZWdl
bmVyYXQgTWVkIE9ydGhvcGFlZCxQTEEsIDI4IEZ1eGluZyBSZCwgQmVpamluZyAxMDA4NTMsIFBl
b3BsZXMgUiBDaGluYSYjeEQ7U2hhbnhpIE1lZCBVbml2LCBIb3NwIDEsIDY1IEppZWZhbmcgTmFu
IFJkLCBUYWl5dWFuIDAzMDAxMiwgUGVvcGxlcyBSIENoaW5hJiN4RDtTaGFueGkgTWVkIFVuaXYs
IEhvc3AgMSwgSW5zdCBPcnRob3BlZCwgODUgSmllZmFuZyBOYW4gUmQsIFRhaXl1YW4gMDMwMDEy
LCBQZW9wbGVzIFIgQ2hpbmE8L2F1dGgtYWRkcmVzcz48dGl0bGVzPjx0aXRsZT5DZWxsLUJhc2Vk
IFN0cmF0ZWdpZXMgZm9yIE1lbmlzY3VzIFRpc3N1ZSBFbmdpbmVlcmluZzwvdGl0bGU+PHNlY29u
ZGFyeS10aXRsZT5TdGVtIENlbGxzIEludGVybmF0aW9uYWw8L3NlY29uZGFyeS10aXRsZT48YWx0
LXRpdGxlPlN0ZW0gQ2VsbHMgSW50PC9hbHQtdGl0bGU+PC90aXRsZXM+PHBlcmlvZGljYWw+PGZ1
bGwtdGl0bGU+U3RlbSBDZWxscyBJbnRlcm5hdGlvbmFsPC9mdWxsLXRpdGxlPjxhYmJyLTE+U3Rl
bSBDZWxscyBJbnQ8L2FiYnItMT48L3BlcmlvZGljYWw+PGFsdC1wZXJpb2RpY2FsPjxmdWxsLXRp
dGxlPlN0ZW0gQ2VsbHMgSW50ZXJuYXRpb25hbDwvZnVsbC10aXRsZT48YWJici0xPlN0ZW0gQ2Vs
bHMgSW50PC9hYmJyLTE+PC9hbHQtcGVyaW9kaWNhbD48a2V5d29yZHM+PGtleXdvcmQ+bWVzZW5j
aHltYWwgc3RlbS1jZWxsczwva2V5d29yZD48a2V5d29yZD5ncm93dGgtZmFjdG9yIHRyZWF0bWVu
dHM8L2tleXdvcmQ+PGtleXdvcmQ+bG9uZy10ZXJtIGFzc2Vzc21lbnQ8L2tleXdvcmQ+PGtleXdv
cmQ+a25lZSBtZW5pc2N1czwva2V5d29yZD48a2V5d29yZD5ib25lLW1hcnJvdzwva2V5d29yZD48
a2V5d29yZD5mb2xsb3ctdXA8L2tleXdvcmQ+PGtleXdvcmQ+aW4tdml0cm88L2tleXdvcmQ+PGtl
eXdvcmQ+aW50cmFhcnRpY3VsYXIgaW5qZWN0aW9uPC9rZXl3b3JkPjxrZXl3b3JkPnRvdGFsIG1l
bmlzY2VjdG9teTwva2V5d29yZD48a2V5d29yZD5jdWx0dXJlLWNvbmRpdGlvbnM8L2tleXdvcmQ+
PC9rZXl3b3Jkcz48ZGF0ZXM+PHllYXI+MjAxNjwveWVhcj48L2RhdGVzPjxpc2JuPjE2ODctOTY2
eDwvaXNibj48YWNjZXNzaW9uLW51bT5XT1M6MDAwMzc2MDIwMTAwMDAxPC9hY2Nlc3Npb24tbnVt
Pjx1cmxzPjxyZWxhdGVkLXVybHM+PHVybD4mbHQ7R28gdG8gSVNJJmd0OzovL1dPUzowMDAzNzYw
MjAxMDAwMDE8L3VybD48L3JlbGF0ZWQtdXJscz48L3VybHM+PGVsZWN0cm9uaWMtcmVzb3VyY2Ut
bnVtPkFydG4gNDcxNzE4NCYjeEQ7MTAuMTE1NS8yMDE2LzQ3MTcxODQ8L2VsZWN0cm9uaWMtcmVz
b3VyY2UtbnVtPjxsYW5ndWFnZT5FbmdsaXNoPC9sYW5ndWFnZT48L3JlY29yZD48L0NpdGU+PC9F
bmROb3RlPgB=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35</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However, these cells are usually obtained from surgical specimens, thus </w:t>
      </w:r>
      <w:proofErr w:type="gramStart"/>
      <w:r w:rsidRPr="0044631E">
        <w:rPr>
          <w:rFonts w:ascii="Times New Roman" w:hAnsi="Times New Roman" w:cs="Times New Roman"/>
          <w:sz w:val="22"/>
          <w:szCs w:val="22"/>
          <w:lang w:val="en-US"/>
        </w:rPr>
        <w:t>they can be affected by the degenerative process</w:t>
      </w:r>
      <w:proofErr w:type="gramEnd"/>
      <w:r w:rsidRPr="0044631E">
        <w:rPr>
          <w:rFonts w:ascii="Times New Roman" w:hAnsi="Times New Roman" w:cs="Times New Roman"/>
          <w:sz w:val="22"/>
          <w:szCs w:val="22"/>
          <w:lang w:val="en-US"/>
        </w:rPr>
        <w:t xml:space="preserve">. In addition, meniscal cells suffer from poor proliferation rate and the loss of native phenotypic features during the expansion in monolayer. Nevertheless, these drawbacks </w:t>
      </w:r>
      <w:proofErr w:type="gramStart"/>
      <w:r w:rsidRPr="0044631E">
        <w:rPr>
          <w:rFonts w:ascii="Times New Roman" w:hAnsi="Times New Roman" w:cs="Times New Roman"/>
          <w:sz w:val="22"/>
          <w:szCs w:val="22"/>
          <w:lang w:val="en-US"/>
        </w:rPr>
        <w:t>can be overcome</w:t>
      </w:r>
      <w:proofErr w:type="gramEnd"/>
      <w:r w:rsidRPr="0044631E">
        <w:rPr>
          <w:rFonts w:ascii="Times New Roman" w:hAnsi="Times New Roman" w:cs="Times New Roman"/>
          <w:sz w:val="22"/>
          <w:szCs w:val="22"/>
          <w:lang w:val="en-US"/>
        </w:rPr>
        <w:t xml:space="preserve"> by specific culture conditions and use of scaffolds </w:t>
      </w:r>
      <w:r w:rsidRPr="0044631E">
        <w:rPr>
          <w:rFonts w:ascii="Times New Roman" w:hAnsi="Times New Roman" w:cs="Times New Roman"/>
          <w:sz w:val="22"/>
          <w:szCs w:val="22"/>
          <w:lang w:val="en-US"/>
        </w:rPr>
        <w:fldChar w:fldCharType="begin">
          <w:fldData xml:space="preserve">PEVuZE5vdGU+PENpdGU+PEF1dGhvcj5HdW5qYTwvQXV0aG9yPjxZZWFyPjIwMDc8L1llYXI+PFJl
Y051bT4zNjYxPC9SZWNOdW0+PERpc3BsYXlUZXh0PjxzdHlsZSBmYWNlPSJzdXBlcnNjcmlwdCI+
MzUtMzc8L3N0eWxlPjwvRGlzcGxheVRleHQ+PHJlY29yZD48cmVjLW51bWJlcj4zNjYxPC9yZWMt
bnVtYmVyPjxmb3JlaWduLWtleXM+PGtleSBhcHA9IkVOIiBkYi1pZD0ic3NzZHh6ZXowOXZlejJl
c3d6YXAycnBlZDlyd3ZyczBkc2VyIiB0aW1lc3RhbXA9IjE0ODg5NjYzMTYiPjM2NjE8L2tleT48
L2ZvcmVpZ24ta2V5cz48cmVmLXR5cGUgbmFtZT0iSm91cm5hbCBBcnRpY2xlIj4xNzwvcmVmLXR5
cGU+PGNvbnRyaWJ1dG9ycz48YXV0aG9ycz48YXV0aG9yPkd1bmphLCBOLiBKLjwvYXV0aG9yPjxh
dXRob3I+QXRoYW5hc2lvdSwgSy4gQS48L2F1dGhvcj48L2F1dGhvcnM+PC9jb250cmlidXRvcnM+
PGF1dGgtYWRkcmVzcz5SaWNlIFVuaXYsIERlcHQgQmlvZW5nbiwgSG91c3RvbiwgVFggNzcyNTEg
VVNBPC9hdXRoLWFkZHJlc3M+PHRpdGxlcz48dGl0bGU+UGFzc2FnZSBhbmQgcmV2ZXJzYWwgZWZm
ZWN0cyBvbiBnZW5lIGV4cHJlc3Npb24gb2YgYm92aW5lIG1lbmlzY2FsIGZpYnJvY2hvbmRyb2N5
dGVzPC90aXRsZT48c2Vjb25kYXJ5LXRpdGxlPkFydGhyaXRpcyBSZXNlYXJjaCAmYW1wOyBUaGVy
YXB5PC9zZWNvbmRhcnktdGl0bGU+PGFsdC10aXRsZT5BcnRocml0aXMgUmVzIFRoZXI8L2FsdC10
aXRsZT48L3RpdGxlcz48cGVyaW9kaWNhbD48ZnVsbC10aXRsZT5BcnRocml0aXMgUmVzIFRoZXI8
L2Z1bGwtdGl0bGU+PGFiYnItMT5BcnRocml0aXMgcmVzZWFyY2ggJmFtcDsgdGhlcmFweTwvYWJi
ci0xPjwvcGVyaW9kaWNhbD48YWx0LXBlcmlvZGljYWw+PGZ1bGwtdGl0bGU+QXJ0aHJpdGlzIFJl
cyBUaGVyPC9mdWxsLXRpdGxlPjxhYmJyLTE+QXJ0aHJpdGlzIHJlc2VhcmNoICZhbXA7IHRoZXJh
cHk8L2FiYnItMT48L2FsdC1wZXJpb2RpY2FsPjx2b2x1bWU+OTwvdm9sdW1lPjxudW1iZXI+NTwv
bnVtYmVyPjxrZXl3b3Jkcz48a2V5d29yZD5vbGlnb21lcmljIG1hdHJpeCBwcm90ZWluPC9rZXl3
b3JkPjxrZXl3b3JkPmh1bWFuIGFydGljdWxhciBjaG9uZHJvY3l0ZXM8L2tleXdvcmQ+PGtleXdv
cmQ+a25lZSBtZW5pc2N1czwva2V5d29yZD48a2V5d29yZD5jYW5pbmUgbWVuaXNjdXM8L2tleXdv
cmQ+PGtleXdvcmQ+aWkgY29sbGFnZW48L2tleXdvcmQ+PGtleXdvcmQ+Y2FydGlsYWdlPC9rZXl3
b3JkPjxrZXl3b3JkPmN1bHR1cmU8L2tleXdvcmQ+PGtleXdvcmQ+cGhlbm90eXBlPC9rZXl3b3Jk
PjxrZXl3b3JkPmNlbGxzPC9rZXl3b3JkPjxrZXl3b3JkPmdyb3d0aDwva2V5d29yZD48L2tleXdv
cmRzPjxkYXRlcz48eWVhcj4yMDA3PC95ZWFyPjwvZGF0ZXM+PGlzYm4+MTQ3OC02MzU0PC9pc2Ju
PjxhY2Nlc3Npb24tbnVtPldPUzowMDAyNTI0Njg0MDAwMTY8L2FjY2Vzc2lvbi1udW0+PHVybHM+
PHJlbGF0ZWQtdXJscz48dXJsPiZsdDtHbyB0byBJU0kmZ3Q7Oi8vV09TOjAwMDI1MjQ2ODQwMDAx
NjwvdXJsPjwvcmVsYXRlZC11cmxzPjwvdXJscz48ZWxlY3Ryb25pYy1yZXNvdXJjZS1udW0+QVJU
TiBSOTMmI3hEOzEwLjExODYvYXIyMjkzPC9lbGVjdHJvbmljLXJlc291cmNlLW51bT48bGFuZ3Vh
Z2U+RW5nbGlzaDwvbGFuZ3VhZ2U+PC9yZWNvcmQ+PC9DaXRlPjxDaXRlPjxBdXRob3I+VGFuPC9B
dXRob3I+PFllYXI+MjAxMTwvWWVhcj48UmVjTnVtPjM2NjI8L1JlY051bT48cmVjb3JkPjxyZWMt
bnVtYmVyPjM2NjI8L3JlYy1udW1iZXI+PGZvcmVpZ24ta2V5cz48a2V5IGFwcD0iRU4iIGRiLWlk
PSJzc3NkeHplejA5dmV6MmVzd3phcDJycGVkOXJ3dnJzMGRzZXIiIHRpbWVzdGFtcD0iMTQ4ODk2
NjQyMCI+MzY2Mjwva2V5PjwvZm9yZWlnbi1rZXlzPjxyZWYtdHlwZSBuYW1lPSJKb3VybmFsIEFy
dGljbGUiPjE3PC9yZWYtdHlwZT48Y29udHJpYnV0b3JzPjxhdXRob3JzPjxhdXRob3I+VGFuLCBH
LiBLLjwvYXV0aG9yPjxhdXRob3I+RGlubmVzLCBELiBMLiBNLjwvYXV0aG9yPjxhdXRob3I+TXll
cnMsIFAuIFQuPC9hdXRob3I+PGF1dGhvcj5Db29wZXItV2hpdGUsIEouIEouPC9hdXRob3I+PC9h
dXRob3JzPjwvY29udHJpYnV0b3JzPjxhdXRoLWFkZHJlc3M+VW5pdiBRdWVlbnNsYW5kLCBBSUJO
LCBCcmlzYmFuZSwgUWxkIDQwNzIsIEF1c3RyYWxpYSYjeEQ7VW5pdiBRdWVlbnNsYW5kLCBTY2gg
Q2hlbSBFbmduLCBCcmlzYmFuZSwgUWxkIDQwNzIsIEF1c3RyYWxpYSYjeEQ7VW5pdiBOZXcgUyBX
YWxlcywgRmFjIE1lZCwgQ3RyIFZhc2MgUmVzLCBLZW5zaW5ndG9uLCBOU1cgMjA1MiwgQXVzdHJh
bGlhJiN4RDtTcGVjaWFsaXN0IEN0ciwgQnJpc2JhbmUgT3J0aG9wZWQgJmFtcDsgU3BvcnRzIE1l
ZCBDdHIsIEJyaXNiYW5lLCBRbGQgNDAwMCwgQXVzdHJhbGlhPC9hdXRoLWFkZHJlc3M+PHRpdGxl
cz48dGl0bGU+RWZmZWN0cyBvZiBiaW9taW1ldGljIHN1cmZhY2VzIGFuZCBveHlnZW4gdGVuc2lv
biBvbiByZWRpZmZlcmVudGlhdGlvbiBvZiBwYXNzYWdlZCBodW1hbiBmaWJyb2Nob25kcm9jeXRl
cyBpbiAyRCBhbmQgM0QgY3VsdHVyZXM8L3RpdGxlPjxzZWNvbmRhcnktdGl0bGU+QmlvbWF0ZXJp
YWxzPC9zZWNvbmRhcnktdGl0bGU+PGFsdC10aXRsZT5CaW9tYXRlcmlhbHM8L2FsdC10aXRsZT48
L3RpdGxlcz48cGVyaW9kaWNhbD48ZnVsbC10aXRsZT5CaW9tYXRlcmlhbHM8L2Z1bGwtdGl0bGU+
PGFiYnItMT5CaW9tYXRlcmlhbHM8L2FiYnItMT48L3BlcmlvZGljYWw+PGFsdC1wZXJpb2RpY2Fs
PjxmdWxsLXRpdGxlPkJpb21hdGVyaWFsczwvZnVsbC10aXRsZT48YWJici0xPkJpb21hdGVyaWFs
czwvYWJici0xPjwvYWx0LXBlcmlvZGljYWw+PHBhZ2VzPjU2MDAtNTYxNDwvcGFnZXM+PHZvbHVt
ZT4zMjwvdm9sdW1lPjxudW1iZXI+MjQ8L251bWJlcj48a2V5d29yZHM+PGtleXdvcmQ+bWVuaXNj
YWwgdGlzc3VlIGVuZ2luZWVyaW5nPC9rZXl3b3JkPjxrZXl3b3JkPmJpb21pbWV0aWM8L2tleXdv
cmQ+PGtleXdvcmQ+cmVkaWZmZXJlbnRpYXRpb248L2tleXdvcmQ+PGtleXdvcmQ+aHlwb3hpYTwv
a2V5d29yZD48a2V5d29yZD5jaG9uZHJvaXRpbiBzdWxmYXRlPC9rZXl3b3JkPjxrZXl3b3JkPmNv
bGxhZ2VuPC9rZXl3b3JkPjxrZXl3b3JkPnN5bXB0b21hdGljIGtuZWUgb3N0ZW9hcnRocml0aXM8
L2tleXdvcmQ+PGtleXdvcmQ+YXJ0aWN1bGFyIGNob25kcm9jeXRlIHBoZW5vdHlwZTwva2V5d29y
ZD48a2V5d29yZD5oeXBveGlhLWluZHVjaWJsZSBmYWN0b3ItMTwva2V5d29yZD48a2V5d29yZD5t
ZXNlbmNoeW1hbCBzdGVtLWNlbGxzPC9rZXl3b3JkPjxrZXl3b3JkPnRpbWUgcXVhbnRpdGF0aXZl
IHBjcjwva2V5d29yZD48a2V5d29yZD5odW1hbiBtZW5pc2N1cyBjZWxsczwva2V5d29yZD48a2V5
d29yZD5paSBjb2xsYWdlbiBnZW5lPC9rZXl3b3JkPjxrZXl3b3JkPnRyYW5zY3JpcHRpb24gZmFj
dG9yczwva2V5d29yZD48a2V5d29yZD5ncm93dGgtZmFjdG9yczwva2V5d29yZD48a2V5d29yZD5p
bi12aXRybzwva2V5d29yZD48L2tleXdvcmRzPjxkYXRlcz48eWVhcj4yMDExPC95ZWFyPjxwdWIt
ZGF0ZXM+PGRhdGU+QXVnPC9kYXRlPjwvcHViLWRhdGVzPjwvZGF0ZXM+PGlzYm4+MDE0Mi05NjEy
PC9pc2JuPjxhY2Nlc3Npb24tbnVtPldPUzowMDAyOTI0MzExMDAwMDg8L2FjY2Vzc2lvbi1udW0+
PHVybHM+PHJlbGF0ZWQtdXJscz48dXJsPiZsdDtHbyB0byBJU0kmZ3Q7Oi8vV09TOjAwMDI5MjQz
MTEwMDAwODwvdXJsPjwvcmVsYXRlZC11cmxzPjwvdXJscz48ZWxlY3Ryb25pYy1yZXNvdXJjZS1u
dW0+MTAuMTAxNi9qLmJpb21hdGVyaWFscy4yMDExLjA0LjAzMzwvZWxlY3Ryb25pYy1yZXNvdXJj
ZS1udW0+PGxhbmd1YWdlPkVuZ2xpc2g8L2xhbmd1YWdlPjwvcmVjb3JkPjwvQ2l0ZT48Q2l0ZT48
QXV0aG9yPk5pdTwvQXV0aG9yPjxZZWFyPjIwMTY8L1llYXI+PFJlY051bT4zNjYzPC9SZWNOdW0+
PHJlY29yZD48cmVjLW51bWJlcj4zNjYzPC9yZWMtbnVtYmVyPjxmb3JlaWduLWtleXM+PGtleSBh
cHA9IkVOIiBkYi1pZD0ic3NzZHh6ZXowOXZlejJlc3d6YXAycnBlZDlyd3ZyczBkc2VyIiB0aW1l
c3RhbXA9IjE0ODg5NjY1NDgiPjM2NjM8L2tleT48L2ZvcmVpZ24ta2V5cz48cmVmLXR5cGUgbmFt
ZT0iSm91cm5hbCBBcnRpY2xlIj4xNzwvcmVmLXR5cGU+PGNvbnRyaWJ1dG9ycz48YXV0aG9ycz48
YXV0aG9yPk5pdSwgVy48L2F1dGhvcj48YXV0aG9yPkd1bywgVy4gTS48L2F1dGhvcj48YXV0aG9y
PkhhbiwgUy4gRi48L2F1dGhvcj48YXV0aG9yPlpodSwgWS48L2F1dGhvcj48YXV0aG9yPkxpdSwg
Uy4gWS48L2F1dGhvcj48YXV0aG9yPkd1bywgUS4gWS48L2F1dGhvcj48L2F1dGhvcnM+PC9jb250
cmlidXRvcnM+PGF1dGgtYWRkcmVzcz5DaGluZXNlIFBlb3BsZXMgTGliZXJhdCBBcm15IEdlbiBI
b3NwLCBJbnN0IE9ydGhvcGFlZCwgS2V5IExhYiBNdXNjdWxvc2tlbGV0YWwgVHJhdW1hICZhbXA7
IFdhciBJbmp1cmllcywgQmVpamluZyBLZXkgTGFiIFJlZ2VuZXJhdCBNZWQgT3J0aG9wYWVkLFBM
QSwgMjggRnV4aW5nIFJkLCBCZWlqaW5nIDEwMDg1MywgUGVvcGxlcyBSIENoaW5hJiN4RDtTaGFu
eGkgTWVkIFVuaXYsIEhvc3AgMSwgNjUgSmllZmFuZyBOYW4gUmQsIFRhaXl1YW4gMDMwMDEyLCBQ
ZW9wbGVzIFIgQ2hpbmEmI3hEO1NoYW54aSBNZWQgVW5pdiwgSG9zcCAxLCBJbnN0IE9ydGhvcGVk
LCA4NSBKaWVmYW5nIE5hbiBSZCwgVGFpeXVhbiAwMzAwMTIsIFBlb3BsZXMgUiBDaGluYTwvYXV0
aC1hZGRyZXNzPjx0aXRsZXM+PHRpdGxlPkNlbGwtQmFzZWQgU3RyYXRlZ2llcyBmb3IgTWVuaXNj
dXMgVGlzc3VlIEVuZ2luZWVyaW5nPC90aXRsZT48c2Vjb25kYXJ5LXRpdGxlPlN0ZW0gQ2VsbHMg
SW50ZXJuYXRpb25hbDwvc2Vjb25kYXJ5LXRpdGxlPjxhbHQtdGl0bGU+U3RlbSBDZWxscyBJbnQ8
L2FsdC10aXRsZT48L3RpdGxlcz48cGVyaW9kaWNhbD48ZnVsbC10aXRsZT5TdGVtIENlbGxzIElu
dGVybmF0aW9uYWw8L2Z1bGwtdGl0bGU+PGFiYnItMT5TdGVtIENlbGxzIEludDwvYWJici0xPjwv
cGVyaW9kaWNhbD48YWx0LXBlcmlvZGljYWw+PGZ1bGwtdGl0bGU+U3RlbSBDZWxscyBJbnRlcm5h
dGlvbmFsPC9mdWxsLXRpdGxlPjxhYmJyLTE+U3RlbSBDZWxscyBJbnQ8L2FiYnItMT48L2FsdC1w
ZXJpb2RpY2FsPjxrZXl3b3Jkcz48a2V5d29yZD5tZXNlbmNoeW1hbCBzdGVtLWNlbGxzPC9rZXl3
b3JkPjxrZXl3b3JkPmdyb3d0aC1mYWN0b3IgdHJlYXRtZW50czwva2V5d29yZD48a2V5d29yZD5s
b25nLXRlcm0gYXNzZXNzbWVudDwva2V5d29yZD48a2V5d29yZD5rbmVlIG1lbmlzY3VzPC9rZXl3
b3JkPjxrZXl3b3JkPmJvbmUtbWFycm93PC9rZXl3b3JkPjxrZXl3b3JkPmZvbGxvdy11cDwva2V5
d29yZD48a2V5d29yZD5pbi12aXRybzwva2V5d29yZD48a2V5d29yZD5pbnRyYWFydGljdWxhciBp
bmplY3Rpb248L2tleXdvcmQ+PGtleXdvcmQ+dG90YWwgbWVuaXNjZWN0b215PC9rZXl3b3JkPjxr
ZXl3b3JkPmN1bHR1cmUtY29uZGl0aW9uczwva2V5d29yZD48L2tleXdvcmRzPjxkYXRlcz48eWVh
cj4yMDE2PC95ZWFyPjwvZGF0ZXM+PGlzYm4+MTY4Ny05NjZ4PC9pc2JuPjxhY2Nlc3Npb24tbnVt
PldPUzowMDAzNzYwMjAxMDAwMDE8L2FjY2Vzc2lvbi1udW0+PHVybHM+PHJlbGF0ZWQtdXJscz48
dXJsPiZsdDtHbyB0byBJU0kmZ3Q7Oi8vV09TOjAwMDM3NjAyMDEwMDAwMTwvdXJsPjwvcmVsYXRl
ZC11cmxzPjwvdXJscz48ZWxlY3Ryb25pYy1yZXNvdXJjZS1udW0+QXJ0biA0NzE3MTg0JiN4RDsx
MC4xMTU1LzIwMTYvNDcxNzE4NDwvZWxlY3Ryb25pYy1yZXNvdXJjZS1udW0+PGxhbmd1YWdlPkVu
Z2xpc2g8L2xhbmd1YWdlPjwvcmVjb3JkPjwvQ2l0ZT48L0VuZE5vdGU+AG==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HdW5qYTwvQXV0aG9yPjxZZWFyPjIwMDc8L1llYXI+PFJl
Y051bT4zNjYxPC9SZWNOdW0+PERpc3BsYXlUZXh0PjxzdHlsZSBmYWNlPSJzdXBlcnNjcmlwdCI+
MzUtMzc8L3N0eWxlPjwvRGlzcGxheVRleHQ+PHJlY29yZD48cmVjLW51bWJlcj4zNjYxPC9yZWMt
bnVtYmVyPjxmb3JlaWduLWtleXM+PGtleSBhcHA9IkVOIiBkYi1pZD0ic3NzZHh6ZXowOXZlejJl
c3d6YXAycnBlZDlyd3ZyczBkc2VyIiB0aW1lc3RhbXA9IjE0ODg5NjYzMTYiPjM2NjE8L2tleT48
L2ZvcmVpZ24ta2V5cz48cmVmLXR5cGUgbmFtZT0iSm91cm5hbCBBcnRpY2xlIj4xNzwvcmVmLXR5
cGU+PGNvbnRyaWJ1dG9ycz48YXV0aG9ycz48YXV0aG9yPkd1bmphLCBOLiBKLjwvYXV0aG9yPjxh
dXRob3I+QXRoYW5hc2lvdSwgSy4gQS48L2F1dGhvcj48L2F1dGhvcnM+PC9jb250cmlidXRvcnM+
PGF1dGgtYWRkcmVzcz5SaWNlIFVuaXYsIERlcHQgQmlvZW5nbiwgSG91c3RvbiwgVFggNzcyNTEg
VVNBPC9hdXRoLWFkZHJlc3M+PHRpdGxlcz48dGl0bGU+UGFzc2FnZSBhbmQgcmV2ZXJzYWwgZWZm
ZWN0cyBvbiBnZW5lIGV4cHJlc3Npb24gb2YgYm92aW5lIG1lbmlzY2FsIGZpYnJvY2hvbmRyb2N5
dGVzPC90aXRsZT48c2Vjb25kYXJ5LXRpdGxlPkFydGhyaXRpcyBSZXNlYXJjaCAmYW1wOyBUaGVy
YXB5PC9zZWNvbmRhcnktdGl0bGU+PGFsdC10aXRsZT5BcnRocml0aXMgUmVzIFRoZXI8L2FsdC10
aXRsZT48L3RpdGxlcz48cGVyaW9kaWNhbD48ZnVsbC10aXRsZT5BcnRocml0aXMgUmVzIFRoZXI8
L2Z1bGwtdGl0bGU+PGFiYnItMT5BcnRocml0aXMgcmVzZWFyY2ggJmFtcDsgdGhlcmFweTwvYWJi
ci0xPjwvcGVyaW9kaWNhbD48YWx0LXBlcmlvZGljYWw+PGZ1bGwtdGl0bGU+QXJ0aHJpdGlzIFJl
cyBUaGVyPC9mdWxsLXRpdGxlPjxhYmJyLTE+QXJ0aHJpdGlzIHJlc2VhcmNoICZhbXA7IHRoZXJh
cHk8L2FiYnItMT48L2FsdC1wZXJpb2RpY2FsPjx2b2x1bWU+OTwvdm9sdW1lPjxudW1iZXI+NTwv
bnVtYmVyPjxrZXl3b3Jkcz48a2V5d29yZD5vbGlnb21lcmljIG1hdHJpeCBwcm90ZWluPC9rZXl3
b3JkPjxrZXl3b3JkPmh1bWFuIGFydGljdWxhciBjaG9uZHJvY3l0ZXM8L2tleXdvcmQ+PGtleXdv
cmQ+a25lZSBtZW5pc2N1czwva2V5d29yZD48a2V5d29yZD5jYW5pbmUgbWVuaXNjdXM8L2tleXdv
cmQ+PGtleXdvcmQ+aWkgY29sbGFnZW48L2tleXdvcmQ+PGtleXdvcmQ+Y2FydGlsYWdlPC9rZXl3
b3JkPjxrZXl3b3JkPmN1bHR1cmU8L2tleXdvcmQ+PGtleXdvcmQ+cGhlbm90eXBlPC9rZXl3b3Jk
PjxrZXl3b3JkPmNlbGxzPC9rZXl3b3JkPjxrZXl3b3JkPmdyb3d0aDwva2V5d29yZD48L2tleXdv
cmRzPjxkYXRlcz48eWVhcj4yMDA3PC95ZWFyPjwvZGF0ZXM+PGlzYm4+MTQ3OC02MzU0PC9pc2Ju
PjxhY2Nlc3Npb24tbnVtPldPUzowMDAyNTI0Njg0MDAwMTY8L2FjY2Vzc2lvbi1udW0+PHVybHM+
PHJlbGF0ZWQtdXJscz48dXJsPiZsdDtHbyB0byBJU0kmZ3Q7Oi8vV09TOjAwMDI1MjQ2ODQwMDAx
NjwvdXJsPjwvcmVsYXRlZC11cmxzPjwvdXJscz48ZWxlY3Ryb25pYy1yZXNvdXJjZS1udW0+QVJU
TiBSOTMmI3hEOzEwLjExODYvYXIyMjkzPC9lbGVjdHJvbmljLXJlc291cmNlLW51bT48bGFuZ3Vh
Z2U+RW5nbGlzaDwvbGFuZ3VhZ2U+PC9yZWNvcmQ+PC9DaXRlPjxDaXRlPjxBdXRob3I+VGFuPC9B
dXRob3I+PFllYXI+MjAxMTwvWWVhcj48UmVjTnVtPjM2NjI8L1JlY051bT48cmVjb3JkPjxyZWMt
bnVtYmVyPjM2NjI8L3JlYy1udW1iZXI+PGZvcmVpZ24ta2V5cz48a2V5IGFwcD0iRU4iIGRiLWlk
PSJzc3NkeHplejA5dmV6MmVzd3phcDJycGVkOXJ3dnJzMGRzZXIiIHRpbWVzdGFtcD0iMTQ4ODk2
NjQyMCI+MzY2Mjwva2V5PjwvZm9yZWlnbi1rZXlzPjxyZWYtdHlwZSBuYW1lPSJKb3VybmFsIEFy
dGljbGUiPjE3PC9yZWYtdHlwZT48Y29udHJpYnV0b3JzPjxhdXRob3JzPjxhdXRob3I+VGFuLCBH
LiBLLjwvYXV0aG9yPjxhdXRob3I+RGlubmVzLCBELiBMLiBNLjwvYXV0aG9yPjxhdXRob3I+TXll
cnMsIFAuIFQuPC9hdXRob3I+PGF1dGhvcj5Db29wZXItV2hpdGUsIEouIEouPC9hdXRob3I+PC9h
dXRob3JzPjwvY29udHJpYnV0b3JzPjxhdXRoLWFkZHJlc3M+VW5pdiBRdWVlbnNsYW5kLCBBSUJO
LCBCcmlzYmFuZSwgUWxkIDQwNzIsIEF1c3RyYWxpYSYjeEQ7VW5pdiBRdWVlbnNsYW5kLCBTY2gg
Q2hlbSBFbmduLCBCcmlzYmFuZSwgUWxkIDQwNzIsIEF1c3RyYWxpYSYjeEQ7VW5pdiBOZXcgUyBX
YWxlcywgRmFjIE1lZCwgQ3RyIFZhc2MgUmVzLCBLZW5zaW5ndG9uLCBOU1cgMjA1MiwgQXVzdHJh
bGlhJiN4RDtTcGVjaWFsaXN0IEN0ciwgQnJpc2JhbmUgT3J0aG9wZWQgJmFtcDsgU3BvcnRzIE1l
ZCBDdHIsIEJyaXNiYW5lLCBRbGQgNDAwMCwgQXVzdHJhbGlhPC9hdXRoLWFkZHJlc3M+PHRpdGxl
cz48dGl0bGU+RWZmZWN0cyBvZiBiaW9taW1ldGljIHN1cmZhY2VzIGFuZCBveHlnZW4gdGVuc2lv
biBvbiByZWRpZmZlcmVudGlhdGlvbiBvZiBwYXNzYWdlZCBodW1hbiBmaWJyb2Nob25kcm9jeXRl
cyBpbiAyRCBhbmQgM0QgY3VsdHVyZXM8L3RpdGxlPjxzZWNvbmRhcnktdGl0bGU+QmlvbWF0ZXJp
YWxzPC9zZWNvbmRhcnktdGl0bGU+PGFsdC10aXRsZT5CaW9tYXRlcmlhbHM8L2FsdC10aXRsZT48
L3RpdGxlcz48cGVyaW9kaWNhbD48ZnVsbC10aXRsZT5CaW9tYXRlcmlhbHM8L2Z1bGwtdGl0bGU+
PGFiYnItMT5CaW9tYXRlcmlhbHM8L2FiYnItMT48L3BlcmlvZGljYWw+PGFsdC1wZXJpb2RpY2Fs
PjxmdWxsLXRpdGxlPkJpb21hdGVyaWFsczwvZnVsbC10aXRsZT48YWJici0xPkJpb21hdGVyaWFs
czwvYWJici0xPjwvYWx0LXBlcmlvZGljYWw+PHBhZ2VzPjU2MDAtNTYxNDwvcGFnZXM+PHZvbHVt
ZT4zMjwvdm9sdW1lPjxudW1iZXI+MjQ8L251bWJlcj48a2V5d29yZHM+PGtleXdvcmQ+bWVuaXNj
YWwgdGlzc3VlIGVuZ2luZWVyaW5nPC9rZXl3b3JkPjxrZXl3b3JkPmJpb21pbWV0aWM8L2tleXdv
cmQ+PGtleXdvcmQ+cmVkaWZmZXJlbnRpYXRpb248L2tleXdvcmQ+PGtleXdvcmQ+aHlwb3hpYTwv
a2V5d29yZD48a2V5d29yZD5jaG9uZHJvaXRpbiBzdWxmYXRlPC9rZXl3b3JkPjxrZXl3b3JkPmNv
bGxhZ2VuPC9rZXl3b3JkPjxrZXl3b3JkPnN5bXB0b21hdGljIGtuZWUgb3N0ZW9hcnRocml0aXM8
L2tleXdvcmQ+PGtleXdvcmQ+YXJ0aWN1bGFyIGNob25kcm9jeXRlIHBoZW5vdHlwZTwva2V5d29y
ZD48a2V5d29yZD5oeXBveGlhLWluZHVjaWJsZSBmYWN0b3ItMTwva2V5d29yZD48a2V5d29yZD5t
ZXNlbmNoeW1hbCBzdGVtLWNlbGxzPC9rZXl3b3JkPjxrZXl3b3JkPnRpbWUgcXVhbnRpdGF0aXZl
IHBjcjwva2V5d29yZD48a2V5d29yZD5odW1hbiBtZW5pc2N1cyBjZWxsczwva2V5d29yZD48a2V5
d29yZD5paSBjb2xsYWdlbiBnZW5lPC9rZXl3b3JkPjxrZXl3b3JkPnRyYW5zY3JpcHRpb24gZmFj
dG9yczwva2V5d29yZD48a2V5d29yZD5ncm93dGgtZmFjdG9yczwva2V5d29yZD48a2V5d29yZD5p
bi12aXRybzwva2V5d29yZD48L2tleXdvcmRzPjxkYXRlcz48eWVhcj4yMDExPC95ZWFyPjxwdWIt
ZGF0ZXM+PGRhdGU+QXVnPC9kYXRlPjwvcHViLWRhdGVzPjwvZGF0ZXM+PGlzYm4+MDE0Mi05NjEy
PC9pc2JuPjxhY2Nlc3Npb24tbnVtPldPUzowMDAyOTI0MzExMDAwMDg8L2FjY2Vzc2lvbi1udW0+
PHVybHM+PHJlbGF0ZWQtdXJscz48dXJsPiZsdDtHbyB0byBJU0kmZ3Q7Oi8vV09TOjAwMDI5MjQz
MTEwMDAwODwvdXJsPjwvcmVsYXRlZC11cmxzPjwvdXJscz48ZWxlY3Ryb25pYy1yZXNvdXJjZS1u
dW0+MTAuMTAxNi9qLmJpb21hdGVyaWFscy4yMDExLjA0LjAzMzwvZWxlY3Ryb25pYy1yZXNvdXJj
ZS1udW0+PGxhbmd1YWdlPkVuZ2xpc2g8L2xhbmd1YWdlPjwvcmVjb3JkPjwvQ2l0ZT48Q2l0ZT48
QXV0aG9yPk5pdTwvQXV0aG9yPjxZZWFyPjIwMTY8L1llYXI+PFJlY051bT4zNjYzPC9SZWNOdW0+
PHJlY29yZD48cmVjLW51bWJlcj4zNjYzPC9yZWMtbnVtYmVyPjxmb3JlaWduLWtleXM+PGtleSBh
cHA9IkVOIiBkYi1pZD0ic3NzZHh6ZXowOXZlejJlc3d6YXAycnBlZDlyd3ZyczBkc2VyIiB0aW1l
c3RhbXA9IjE0ODg5NjY1NDgiPjM2NjM8L2tleT48L2ZvcmVpZ24ta2V5cz48cmVmLXR5cGUgbmFt
ZT0iSm91cm5hbCBBcnRpY2xlIj4xNzwvcmVmLXR5cGU+PGNvbnRyaWJ1dG9ycz48YXV0aG9ycz48
YXV0aG9yPk5pdSwgVy48L2F1dGhvcj48YXV0aG9yPkd1bywgVy4gTS48L2F1dGhvcj48YXV0aG9y
PkhhbiwgUy4gRi48L2F1dGhvcj48YXV0aG9yPlpodSwgWS48L2F1dGhvcj48YXV0aG9yPkxpdSwg
Uy4gWS48L2F1dGhvcj48YXV0aG9yPkd1bywgUS4gWS48L2F1dGhvcj48L2F1dGhvcnM+PC9jb250
cmlidXRvcnM+PGF1dGgtYWRkcmVzcz5DaGluZXNlIFBlb3BsZXMgTGliZXJhdCBBcm15IEdlbiBI
b3NwLCBJbnN0IE9ydGhvcGFlZCwgS2V5IExhYiBNdXNjdWxvc2tlbGV0YWwgVHJhdW1hICZhbXA7
IFdhciBJbmp1cmllcywgQmVpamluZyBLZXkgTGFiIFJlZ2VuZXJhdCBNZWQgT3J0aG9wYWVkLFBM
QSwgMjggRnV4aW5nIFJkLCBCZWlqaW5nIDEwMDg1MywgUGVvcGxlcyBSIENoaW5hJiN4RDtTaGFu
eGkgTWVkIFVuaXYsIEhvc3AgMSwgNjUgSmllZmFuZyBOYW4gUmQsIFRhaXl1YW4gMDMwMDEyLCBQ
ZW9wbGVzIFIgQ2hpbmEmI3hEO1NoYW54aSBNZWQgVW5pdiwgSG9zcCAxLCBJbnN0IE9ydGhvcGVk
LCA4NSBKaWVmYW5nIE5hbiBSZCwgVGFpeXVhbiAwMzAwMTIsIFBlb3BsZXMgUiBDaGluYTwvYXV0
aC1hZGRyZXNzPjx0aXRsZXM+PHRpdGxlPkNlbGwtQmFzZWQgU3RyYXRlZ2llcyBmb3IgTWVuaXNj
dXMgVGlzc3VlIEVuZ2luZWVyaW5nPC90aXRsZT48c2Vjb25kYXJ5LXRpdGxlPlN0ZW0gQ2VsbHMg
SW50ZXJuYXRpb25hbDwvc2Vjb25kYXJ5LXRpdGxlPjxhbHQtdGl0bGU+U3RlbSBDZWxscyBJbnQ8
L2FsdC10aXRsZT48L3RpdGxlcz48cGVyaW9kaWNhbD48ZnVsbC10aXRsZT5TdGVtIENlbGxzIElu
dGVybmF0aW9uYWw8L2Z1bGwtdGl0bGU+PGFiYnItMT5TdGVtIENlbGxzIEludDwvYWJici0xPjwv
cGVyaW9kaWNhbD48YWx0LXBlcmlvZGljYWw+PGZ1bGwtdGl0bGU+U3RlbSBDZWxscyBJbnRlcm5h
dGlvbmFsPC9mdWxsLXRpdGxlPjxhYmJyLTE+U3RlbSBDZWxscyBJbnQ8L2FiYnItMT48L2FsdC1w
ZXJpb2RpY2FsPjxrZXl3b3Jkcz48a2V5d29yZD5tZXNlbmNoeW1hbCBzdGVtLWNlbGxzPC9rZXl3
b3JkPjxrZXl3b3JkPmdyb3d0aC1mYWN0b3IgdHJlYXRtZW50czwva2V5d29yZD48a2V5d29yZD5s
b25nLXRlcm0gYXNzZXNzbWVudDwva2V5d29yZD48a2V5d29yZD5rbmVlIG1lbmlzY3VzPC9rZXl3
b3JkPjxrZXl3b3JkPmJvbmUtbWFycm93PC9rZXl3b3JkPjxrZXl3b3JkPmZvbGxvdy11cDwva2V5
d29yZD48a2V5d29yZD5pbi12aXRybzwva2V5d29yZD48a2V5d29yZD5pbnRyYWFydGljdWxhciBp
bmplY3Rpb248L2tleXdvcmQ+PGtleXdvcmQ+dG90YWwgbWVuaXNjZWN0b215PC9rZXl3b3JkPjxr
ZXl3b3JkPmN1bHR1cmUtY29uZGl0aW9uczwva2V5d29yZD48L2tleXdvcmRzPjxkYXRlcz48eWVh
cj4yMDE2PC95ZWFyPjwvZGF0ZXM+PGlzYm4+MTY4Ny05NjZ4PC9pc2JuPjxhY2Nlc3Npb24tbnVt
PldPUzowMDAzNzYwMjAxMDAwMDE8L2FjY2Vzc2lvbi1udW0+PHVybHM+PHJlbGF0ZWQtdXJscz48
dXJsPiZsdDtHbyB0byBJU0kmZ3Q7Oi8vV09TOjAwMDM3NjAyMDEwMDAwMTwvdXJsPjwvcmVsYXRl
ZC11cmxzPjwvdXJscz48ZWxlY3Ryb25pYy1yZXNvdXJjZS1udW0+QXJ0biA0NzE3MTg0JiN4RDsx
MC4xMTU1LzIwMTYvNDcxNzE4NDwvZWxlY3Ryb25pYy1yZXNvdXJjZS1udW0+PGxhbmd1YWdlPkVu
Z2xpc2g8L2xhbmd1YWdlPjwvcmVjb3JkPjwvQ2l0ZT48L0VuZE5vdGU+AG==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35-37</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Regenerative potential of autologous synoviocytes and meniscal fibrochondrocytes isolated from canine patients with naturally occurring meniscal damage </w:t>
      </w:r>
      <w:proofErr w:type="gramStart"/>
      <w:r w:rsidRPr="0044631E">
        <w:rPr>
          <w:rFonts w:ascii="Times New Roman" w:hAnsi="Times New Roman" w:cs="Times New Roman"/>
          <w:sz w:val="22"/>
          <w:szCs w:val="22"/>
          <w:lang w:val="en-US"/>
        </w:rPr>
        <w:t>was tested</w:t>
      </w:r>
      <w:proofErr w:type="gramEnd"/>
      <w:r w:rsidRPr="0044631E">
        <w:rPr>
          <w:rFonts w:ascii="Times New Roman" w:hAnsi="Times New Roman" w:cs="Times New Roman"/>
          <w:sz w:val="22"/>
          <w:szCs w:val="22"/>
          <w:lang w:val="en-US"/>
        </w:rPr>
        <w:t xml:space="preserve"> using fibrocartilage scaffolds. Both synoviocytes and meniscal fibrochondrocytes seeded in these scaffolds produced ECM, but the viability of meniscal fibrochondrocytes </w:t>
      </w:r>
      <w:proofErr w:type="gramStart"/>
      <w:r w:rsidRPr="0044631E">
        <w:rPr>
          <w:rFonts w:ascii="Times New Roman" w:hAnsi="Times New Roman" w:cs="Times New Roman"/>
          <w:sz w:val="22"/>
          <w:szCs w:val="22"/>
          <w:lang w:val="en-US"/>
        </w:rPr>
        <w:t>was reduced</w:t>
      </w:r>
      <w:proofErr w:type="gramEnd"/>
      <w:r w:rsidRPr="0044631E">
        <w:rPr>
          <w:rFonts w:ascii="Times New Roman" w:hAnsi="Times New Roman" w:cs="Times New Roman"/>
          <w:sz w:val="22"/>
          <w:szCs w:val="22"/>
          <w:lang w:val="en-US"/>
        </w:rPr>
        <w:t xml:space="preserve">, possibly due to their diseased state </w:t>
      </w:r>
      <w:r w:rsidRPr="0044631E">
        <w:rPr>
          <w:rFonts w:ascii="Times New Roman" w:hAnsi="Times New Roman" w:cs="Times New Roman"/>
          <w:sz w:val="22"/>
          <w:szCs w:val="22"/>
          <w:lang w:val="en-US"/>
        </w:rPr>
        <w:fldChar w:fldCharType="begin">
          <w:fldData xml:space="preserve">PEVuZE5vdGU+PENpdGU+PEF1dGhvcj5CYWxsYXJkPC9BdXRob3I+PFllYXI+MjAxNDwvWWVhcj48
UmVjTnVtPjM2NjQ8L1JlY051bT48RGlzcGxheVRleHQ+PHN0eWxlIGZhY2U9InN1cGVyc2NyaXB0
Ij4zODwvc3R5bGU+PC9EaXNwbGF5VGV4dD48cmVjb3JkPjxyZWMtbnVtYmVyPjM2NjQ8L3JlYy1u
dW1iZXI+PGZvcmVpZ24ta2V5cz48a2V5IGFwcD0iRU4iIGRiLWlkPSJzc3NkeHplejA5dmV6MmVz
d3phcDJycGVkOXJ3dnJzMGRzZXIiIHRpbWVzdGFtcD0iMTQ4ODk2Nzg3MSI+MzY2NDwva2V5Pjwv
Zm9yZWlnbi1rZXlzPjxyZWYtdHlwZSBuYW1lPSJKb3VybmFsIEFydGljbGUiPjE3PC9yZWYtdHlw
ZT48Y29udHJpYnV0b3JzPjxhdXRob3JzPjxhdXRob3I+QmFsbGFyZCwgRy4gQS48L2F1dGhvcj48
YXV0aG9yPldhcm5vY2ssIEouIEouPC9hdXRob3I+PGF1dGhvcj5Cb2JlLCBHLjwvYXV0aG9yPjxh
dXRob3I+RHVlc3RlcmRpZWNrLVplbGxtZXIsIEsuIEYuPC9hdXRob3I+PGF1dGhvcj5CYWtlciwg
TC48L2F1dGhvcj48YXV0aG9yPkJhbHR6ZXIsIFcuIEkuPC9hdXRob3I+PGF1dGhvcj5PdHQsIEou
PC9hdXRob3I+PC9hdXRob3JzPjwvY29udHJpYnV0b3JzPjxhdXRoLWFkZHJlc3M+T3JlZ29uIFN0
YXRlIFVuaXYsIENvbGwgVmV0IE1lZCwgQ29ydmFsbGlzLCBPUiA5NzMzMSBVU0EmI3hEO09yZWdv
biBTdGF0ZSBVbml2LCBMaW51cyBQYXVsaW5nIEluc3QsIENvcnZhbGxpcywgT1IgOTczMzEgVVNB
PC9hdXRoLWFkZHJlc3M+PHRpdGxlcz48dGl0bGU+Q29tcGFyaXNvbiBvZiBtZW5pc2NhbCBmaWJy
b2Nob25kcm9jeXRlIGFuZCBzeW5vdmlvY3l0ZSBiaW9zY2FmZm9sZHMgdG93YXJkIG1lbmlzY2Fs
IHRpc3N1ZSBlbmdpbmVlcmluZyBpbiB0aGUgZG9nPC90aXRsZT48c2Vjb25kYXJ5LXRpdGxlPlJl
c2VhcmNoIGluIFZldGVyaW5hcnkgU2NpZW5jZTwvc2Vjb25kYXJ5LXRpdGxlPjxhbHQtdGl0bGU+
UmVzIFZldCBTY2k8L2FsdC10aXRsZT48L3RpdGxlcz48cGVyaW9kaWNhbD48ZnVsbC10aXRsZT5S
ZXNlYXJjaCBpbiBWZXRlcmluYXJ5IFNjaWVuY2U8L2Z1bGwtdGl0bGU+PGFiYnItMT5SZXMgVmV0
IFNjaTwvYWJici0xPjwvcGVyaW9kaWNhbD48YWx0LXBlcmlvZGljYWw+PGZ1bGwtdGl0bGU+UmVz
ZWFyY2ggaW4gVmV0ZXJpbmFyeSBTY2llbmNlPC9mdWxsLXRpdGxlPjxhYmJyLTE+UmVzIFZldCBT
Y2k8L2FiYnItMT48L2FsdC1wZXJpb2RpY2FsPjxwYWdlcz40MDAtNDA4PC9wYWdlcz48dm9sdW1l
Pjk3PC92b2x1bWU+PG51bWJlcj4yPC9udW1iZXI+PGtleXdvcmRzPjxrZXl3b3JkPnRpc3N1ZSBl
bmdpbmVlcmluZzwva2V5d29yZD48a2V5d29yZD5tZW5pc2N1czwva2V5d29yZD48a2V5d29yZD5j
ZWxsIGN1bHR1cmU8L2tleXdvcmQ+PGtleXdvcmQ+c3lub3ZpdW08L2tleXdvcmQ+PGtleXdvcmQ+
b3N0ZW9hcnRocml0aXM8L2tleXdvcmQ+PGtleXdvcmQ+c21vb3RoLW11c2NsZSBhY3Rpbjwva2V5
d29yZD48a2V5d29yZD5zbWFsbC1pbnRlc3RpbmFsIHN1Ym11Y29zYTwva2V5d29yZD48a2V5d29y
ZD5tZXNlbmNoeW1hbCBzdGVtLWNlbGxzPC9rZXl3b3JkPjxrZXl3b3JkPmh1bWFuIG1lZGlhbCBt
ZW5pc2N1czwva2V5d29yZD48a2V5d29yZD5pbi12aXRybzwva2V5d29yZD48a2V5d29yZD5hcnRp
Y3VsYXItY2FydGlsYWdlPC9rZXl3b3JkPjxrZXl3b3JkPmNhbmluZSBtZW5pc2N1czwva2V5d29y
ZD48a2V5d29yZD5nZW5lLWV4cHJlc3Npb248L2tleXdvcmQ+PGtleXdvcmQ+a25lZSBtZW5pc2N1
czwva2V5d29yZD48a2V5d29yZD50ZW5kb24gY2VsbHM8L2tleXdvcmQ+PC9rZXl3b3Jkcz48ZGF0
ZXM+PHllYXI+MjAxNDwveWVhcj48cHViLWRhdGVzPjxkYXRlPk9jdDwvZGF0ZT48L3B1Yi1kYXRl
cz48L2RhdGVzPjxpc2JuPjAwMzQtNTI4ODwvaXNibj48YWNjZXNzaW9uLW51bT5XT1M6MDAwMzQ1
ODA5MzAwMDQxPC9hY2Nlc3Npb24tbnVtPjx1cmxzPjxyZWxhdGVkLXVybHM+PHVybD4mbHQ7R28g
dG8gSVNJJmd0OzovL1dPUzowMDAzNDU4MDkzMDAwNDE8L3VybD48L3JlbGF0ZWQtdXJscz48L3Vy
bHM+PGVsZWN0cm9uaWMtcmVzb3VyY2UtbnVtPjEwLjEwMTYvai5ydnNjLjIwMTQuMDUuMDAyPC9l
bGVjdHJvbmljLXJlc291cmNlLW51bT48bGFuZ3VhZ2U+RW5nbGlzaDwvbGFuZ3VhZ2U+PC9yZWNv
cmQ+PC9DaXRlPjwvRW5kTm90ZT5=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CYWxsYXJkPC9BdXRob3I+PFllYXI+MjAxNDwvWWVhcj48
UmVjTnVtPjM2NjQ8L1JlY051bT48RGlzcGxheVRleHQ+PHN0eWxlIGZhY2U9InN1cGVyc2NyaXB0
Ij4zODwvc3R5bGU+PC9EaXNwbGF5VGV4dD48cmVjb3JkPjxyZWMtbnVtYmVyPjM2NjQ8L3JlYy1u
dW1iZXI+PGZvcmVpZ24ta2V5cz48a2V5IGFwcD0iRU4iIGRiLWlkPSJzc3NkeHplejA5dmV6MmVz
d3phcDJycGVkOXJ3dnJzMGRzZXIiIHRpbWVzdGFtcD0iMTQ4ODk2Nzg3MSI+MzY2NDwva2V5Pjwv
Zm9yZWlnbi1rZXlzPjxyZWYtdHlwZSBuYW1lPSJKb3VybmFsIEFydGljbGUiPjE3PC9yZWYtdHlw
ZT48Y29udHJpYnV0b3JzPjxhdXRob3JzPjxhdXRob3I+QmFsbGFyZCwgRy4gQS48L2F1dGhvcj48
YXV0aG9yPldhcm5vY2ssIEouIEouPC9hdXRob3I+PGF1dGhvcj5Cb2JlLCBHLjwvYXV0aG9yPjxh
dXRob3I+RHVlc3RlcmRpZWNrLVplbGxtZXIsIEsuIEYuPC9hdXRob3I+PGF1dGhvcj5CYWtlciwg
TC48L2F1dGhvcj48YXV0aG9yPkJhbHR6ZXIsIFcuIEkuPC9hdXRob3I+PGF1dGhvcj5PdHQsIEou
PC9hdXRob3I+PC9hdXRob3JzPjwvY29udHJpYnV0b3JzPjxhdXRoLWFkZHJlc3M+T3JlZ29uIFN0
YXRlIFVuaXYsIENvbGwgVmV0IE1lZCwgQ29ydmFsbGlzLCBPUiA5NzMzMSBVU0EmI3hEO09yZWdv
biBTdGF0ZSBVbml2LCBMaW51cyBQYXVsaW5nIEluc3QsIENvcnZhbGxpcywgT1IgOTczMzEgVVNB
PC9hdXRoLWFkZHJlc3M+PHRpdGxlcz48dGl0bGU+Q29tcGFyaXNvbiBvZiBtZW5pc2NhbCBmaWJy
b2Nob25kcm9jeXRlIGFuZCBzeW5vdmlvY3l0ZSBiaW9zY2FmZm9sZHMgdG93YXJkIG1lbmlzY2Fs
IHRpc3N1ZSBlbmdpbmVlcmluZyBpbiB0aGUgZG9nPC90aXRsZT48c2Vjb25kYXJ5LXRpdGxlPlJl
c2VhcmNoIGluIFZldGVyaW5hcnkgU2NpZW5jZTwvc2Vjb25kYXJ5LXRpdGxlPjxhbHQtdGl0bGU+
UmVzIFZldCBTY2k8L2FsdC10aXRsZT48L3RpdGxlcz48cGVyaW9kaWNhbD48ZnVsbC10aXRsZT5S
ZXNlYXJjaCBpbiBWZXRlcmluYXJ5IFNjaWVuY2U8L2Z1bGwtdGl0bGU+PGFiYnItMT5SZXMgVmV0
IFNjaTwvYWJici0xPjwvcGVyaW9kaWNhbD48YWx0LXBlcmlvZGljYWw+PGZ1bGwtdGl0bGU+UmVz
ZWFyY2ggaW4gVmV0ZXJpbmFyeSBTY2llbmNlPC9mdWxsLXRpdGxlPjxhYmJyLTE+UmVzIFZldCBT
Y2k8L2FiYnItMT48L2FsdC1wZXJpb2RpY2FsPjxwYWdlcz40MDAtNDA4PC9wYWdlcz48dm9sdW1l
Pjk3PC92b2x1bWU+PG51bWJlcj4yPC9udW1iZXI+PGtleXdvcmRzPjxrZXl3b3JkPnRpc3N1ZSBl
bmdpbmVlcmluZzwva2V5d29yZD48a2V5d29yZD5tZW5pc2N1czwva2V5d29yZD48a2V5d29yZD5j
ZWxsIGN1bHR1cmU8L2tleXdvcmQ+PGtleXdvcmQ+c3lub3ZpdW08L2tleXdvcmQ+PGtleXdvcmQ+
b3N0ZW9hcnRocml0aXM8L2tleXdvcmQ+PGtleXdvcmQ+c21vb3RoLW11c2NsZSBhY3Rpbjwva2V5
d29yZD48a2V5d29yZD5zbWFsbC1pbnRlc3RpbmFsIHN1Ym11Y29zYTwva2V5d29yZD48a2V5d29y
ZD5tZXNlbmNoeW1hbCBzdGVtLWNlbGxzPC9rZXl3b3JkPjxrZXl3b3JkPmh1bWFuIG1lZGlhbCBt
ZW5pc2N1czwva2V5d29yZD48a2V5d29yZD5pbi12aXRybzwva2V5d29yZD48a2V5d29yZD5hcnRp
Y3VsYXItY2FydGlsYWdlPC9rZXl3b3JkPjxrZXl3b3JkPmNhbmluZSBtZW5pc2N1czwva2V5d29y
ZD48a2V5d29yZD5nZW5lLWV4cHJlc3Npb248L2tleXdvcmQ+PGtleXdvcmQ+a25lZSBtZW5pc2N1
czwva2V5d29yZD48a2V5d29yZD50ZW5kb24gY2VsbHM8L2tleXdvcmQ+PC9rZXl3b3Jkcz48ZGF0
ZXM+PHllYXI+MjAxNDwveWVhcj48cHViLWRhdGVzPjxkYXRlPk9jdDwvZGF0ZT48L3B1Yi1kYXRl
cz48L2RhdGVzPjxpc2JuPjAwMzQtNTI4ODwvaXNibj48YWNjZXNzaW9uLW51bT5XT1M6MDAwMzQ1
ODA5MzAwMDQxPC9hY2Nlc3Npb24tbnVtPjx1cmxzPjxyZWxhdGVkLXVybHM+PHVybD4mbHQ7R28g
dG8gSVNJJmd0OzovL1dPUzowMDAzNDU4MDkzMDAwNDE8L3VybD48L3JlbGF0ZWQtdXJscz48L3Vy
bHM+PGVsZWN0cm9uaWMtcmVzb3VyY2UtbnVtPjEwLjEwMTYvai5ydnNjLjIwMTQuMDUuMDAyPC9l
bGVjdHJvbmljLXJlc291cmNlLW51bT48bGFuZ3VhZ2U+RW5nbGlzaDwvbGFuZ3VhZ2U+PC9yZWNv
cmQ+PC9DaXRlPjwvRW5kTm90ZT5=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38</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Interestingly, canine synoviocytes derived from OA joints produced meniscal ECM at levels similar to those of normal synoviocytes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Warnock&lt;/Author&gt;&lt;Year&gt;2014&lt;/Year&gt;&lt;RecNum&gt;3665&lt;/RecNum&gt;&lt;DisplayText&gt;&lt;style face="superscript"&gt;39&lt;/style&gt;&lt;/DisplayText&gt;&lt;record&gt;&lt;rec-number&gt;3665&lt;/rec-number&gt;&lt;foreign-keys&gt;&lt;key app="EN" db-id="sssdxzez09vez2eswzap2rped9rwvrs0dser" timestamp="1488968599"&gt;3665&lt;/key&gt;&lt;/foreign-keys&gt;&lt;ref-type name="Journal Article"&gt;17&lt;/ref-type&gt;&lt;contributors&gt;&lt;authors&gt;&lt;author&gt;Warnock, J. J.&lt;/author&gt;&lt;author&gt;Bobe, G.&lt;/author&gt;&lt;author&gt;Duesterdieck-Zellmer, K. F.&lt;/author&gt;&lt;/authors&gt;&lt;/contributors&gt;&lt;auth-address&gt;Oregon State Univ, Coll Vet Med, Corvallis, OR 97331 USA&amp;#xD;Oregon State Univ, Linus Pauling Inst, Corvallis, OR 97331 USA&lt;/auth-address&gt;&lt;titles&gt;&lt;title&gt;Fibrochondrogenic potential of synoviocytes from osteoarthritic and normal joints cultured as tensioned bioscaffolds for meniscal tissue engineering in dogs&lt;/title&gt;&lt;secondary-title&gt;Peerj&lt;/secondary-title&gt;&lt;alt-title&gt;Peerj&lt;/alt-title&gt;&lt;/titles&gt;&lt;periodical&gt;&lt;full-title&gt;Peerj&lt;/full-title&gt;&lt;abbr-1&gt;Peerj&lt;/abbr-1&gt;&lt;/periodical&gt;&lt;alt-periodical&gt;&lt;full-title&gt;Peerj&lt;/full-title&gt;&lt;abbr-1&gt;Peerj&lt;/abbr-1&gt;&lt;/alt-periodical&gt;&lt;volume&gt;2&lt;/volume&gt;&lt;keywords&gt;&lt;keyword&gt;meniscus&lt;/keyword&gt;&lt;keyword&gt;tissue engineering&lt;/keyword&gt;&lt;keyword&gt;cell culture&lt;/keyword&gt;&lt;keyword&gt;synovium&lt;/keyword&gt;&lt;keyword&gt;osteoarthritis&lt;/keyword&gt;&lt;keyword&gt;mesenchymal stem-cells&lt;/keyword&gt;&lt;keyword&gt;smooth-muscle actin&lt;/keyword&gt;&lt;keyword&gt;in-vitro&lt;/keyword&gt;&lt;keyword&gt;gene-expression&lt;/keyword&gt;&lt;keyword&gt;canine meniscus&lt;/keyword&gt;&lt;keyword&gt;ii collagen&lt;/keyword&gt;&lt;keyword&gt;tgf-beta&lt;/keyword&gt;&lt;keyword&gt;transforming growth-factor-beta-1&lt;/keyword&gt;&lt;keyword&gt;articular-cartilage&lt;/keyword&gt;&lt;keyword&gt;synovial tissue&lt;/keyword&gt;&lt;/keywords&gt;&lt;dates&gt;&lt;year&gt;2014&lt;/year&gt;&lt;pub-dates&gt;&lt;date&gt;Sep 30&lt;/date&gt;&lt;/pub-dates&gt;&lt;/dates&gt;&lt;isbn&gt;2167-8359&lt;/isbn&gt;&lt;accession-num&gt;WOS:000347622400005&lt;/accession-num&gt;&lt;urls&gt;&lt;related-urls&gt;&lt;url&gt;&amp;lt;Go to ISI&amp;gt;://WOS:000347622400005&lt;/url&gt;&lt;/related-urls&gt;&lt;/urls&gt;&lt;electronic-resource-num&gt;ARTN e581&amp;#xD;10.7717/peerj.581&lt;/electronic-resource-num&gt;&lt;language&gt;English&lt;/language&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39</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w:t>
      </w:r>
      <w:r w:rsidRPr="0044631E">
        <w:rPr>
          <w:rFonts w:ascii="Times New Roman" w:hAnsi="Times New Roman" w:cs="Times New Roman"/>
          <w:sz w:val="22"/>
          <w:szCs w:val="22"/>
          <w:lang w:val="en-US"/>
        </w:rPr>
        <w:lastRenderedPageBreak/>
        <w:t xml:space="preserve">These canine studies demonstrated that synoviocytes isolated from patients with meniscal damage </w:t>
      </w:r>
      <w:proofErr w:type="gramStart"/>
      <w:r w:rsidRPr="0044631E">
        <w:rPr>
          <w:rFonts w:ascii="Times New Roman" w:hAnsi="Times New Roman" w:cs="Times New Roman"/>
          <w:sz w:val="22"/>
          <w:szCs w:val="22"/>
          <w:lang w:val="en-US"/>
        </w:rPr>
        <w:t>can</w:t>
      </w:r>
      <w:proofErr w:type="gramEnd"/>
      <w:r w:rsidRPr="0044631E">
        <w:rPr>
          <w:rFonts w:ascii="Times New Roman" w:hAnsi="Times New Roman" w:cs="Times New Roman"/>
          <w:sz w:val="22"/>
          <w:szCs w:val="22"/>
          <w:lang w:val="en-US"/>
        </w:rPr>
        <w:t xml:space="preserve"> be a potential source for meniscus tissue engineering.</w:t>
      </w:r>
    </w:p>
    <w:p w14:paraId="2911534D" w14:textId="77777777" w:rsidR="00454804" w:rsidRPr="0044631E" w:rsidRDefault="00454804" w:rsidP="00454804">
      <w:pPr>
        <w:spacing w:line="276" w:lineRule="auto"/>
        <w:jc w:val="both"/>
        <w:rPr>
          <w:rFonts w:ascii="Times New Roman" w:hAnsi="Times New Roman" w:cs="Times New Roman"/>
          <w:b/>
          <w:sz w:val="22"/>
          <w:szCs w:val="22"/>
          <w:lang w:val="en-US"/>
        </w:rPr>
      </w:pPr>
    </w:p>
    <w:p w14:paraId="18B577B5" w14:textId="77777777" w:rsidR="00454804" w:rsidRPr="0044631E" w:rsidRDefault="00454804" w:rsidP="00454804">
      <w:pPr>
        <w:spacing w:line="276" w:lineRule="auto"/>
        <w:jc w:val="both"/>
        <w:rPr>
          <w:rFonts w:ascii="Times New Roman" w:hAnsi="Times New Roman" w:cs="Times New Roman"/>
          <w:sz w:val="22"/>
          <w:szCs w:val="22"/>
          <w:lang w:val="en-US"/>
        </w:rPr>
      </w:pPr>
      <w:r w:rsidRPr="0044631E">
        <w:rPr>
          <w:rFonts w:ascii="Times New Roman" w:hAnsi="Times New Roman" w:cs="Times New Roman"/>
          <w:b/>
          <w:i/>
          <w:sz w:val="22"/>
          <w:szCs w:val="22"/>
          <w:lang w:val="en-US"/>
        </w:rPr>
        <w:t>Stem cells.</w:t>
      </w:r>
      <w:r w:rsidRPr="0044631E">
        <w:rPr>
          <w:rFonts w:ascii="Times New Roman" w:hAnsi="Times New Roman" w:cs="Times New Roman"/>
          <w:b/>
          <w:sz w:val="22"/>
          <w:szCs w:val="22"/>
          <w:lang w:val="en-US"/>
        </w:rPr>
        <w:t xml:space="preserve"> </w:t>
      </w:r>
      <w:r w:rsidRPr="0044631E">
        <w:rPr>
          <w:rFonts w:ascii="Times New Roman" w:hAnsi="Times New Roman" w:cs="Times New Roman"/>
          <w:sz w:val="22"/>
          <w:szCs w:val="22"/>
          <w:lang w:val="en-US"/>
        </w:rPr>
        <w:t xml:space="preserve">Stem cells are able to self-renew, maintaining their undifferentiated phenotype in multiple subcultures. Appropriate stimuli induce differentiation of stem cells towards specific tissues. Additionally, a paracrine effect of stem cells </w:t>
      </w:r>
      <w:proofErr w:type="gramStart"/>
      <w:r w:rsidRPr="0044631E">
        <w:rPr>
          <w:rFonts w:ascii="Times New Roman" w:hAnsi="Times New Roman" w:cs="Times New Roman"/>
          <w:sz w:val="22"/>
          <w:szCs w:val="22"/>
          <w:lang w:val="en-US"/>
        </w:rPr>
        <w:t>has been described</w:t>
      </w:r>
      <w:proofErr w:type="gramEnd"/>
      <w:r w:rsidRPr="0044631E">
        <w:rPr>
          <w:rFonts w:ascii="Times New Roman" w:hAnsi="Times New Roman" w:cs="Times New Roman"/>
          <w:sz w:val="22"/>
          <w:szCs w:val="22"/>
          <w:lang w:val="en-US"/>
        </w:rPr>
        <w:t xml:space="preserve">, suggesting that they may act as mediators to stimulate healing and decrease inflammation rather than directly regenerating tissue </w:t>
      </w:r>
      <w:r w:rsidRPr="0044631E">
        <w:rPr>
          <w:rFonts w:ascii="Times New Roman" w:hAnsi="Times New Roman" w:cs="Times New Roman"/>
          <w:sz w:val="22"/>
          <w:szCs w:val="22"/>
          <w:lang w:val="en-US"/>
        </w:rPr>
        <w:fldChar w:fldCharType="begin">
          <w:fldData xml:space="preserve">PEVuZE5vdGU+PENpdGU+PEF1dGhvcj5XYW5nPC9BdXRob3I+PFllYXI+MjAxNzwvWWVhcj48UmVj
TnVtPjQxNzU8L1JlY051bT48RGlzcGxheVRleHQ+PHN0eWxlIGZhY2U9InN1cGVyc2NyaXB0Ij40
MDwvc3R5bGU+PC9EaXNwbGF5VGV4dD48cmVjb3JkPjxyZWMtbnVtYmVyPjQxNzU8L3JlYy1udW1i
ZXI+PGZvcmVpZ24ta2V5cz48a2V5IGFwcD0iRU4iIGRiLWlkPSJzc3NkeHplejA5dmV6MmVzd3ph
cDJycGVkOXJ3dnJzMGRzZXIiIHRpbWVzdGFtcD0iMTUwNTQ4MjEyNCI+NDE3NTwva2V5PjwvZm9y
ZWlnbi1rZXlzPjxyZWYtdHlwZSBuYW1lPSJKb3VybmFsIEFydGljbGUiPjE3PC9yZWYtdHlwZT48
Y29udHJpYnV0b3JzPjxhdXRob3JzPjxhdXRob3I+V2FuZywgTS4gSi48L2F1dGhvcj48YXV0aG9y
Pll1YW4sIFouIEcuPC9hdXRob3I+PGF1dGhvcj5NYSwgTi48L2F1dGhvcj48YXV0aG9yPkhhbywg
Qy4gWC48L2F1dGhvcj48YXV0aG9yPkd1bywgVy4gTS48L2F1dGhvcj48YXV0aG9yPlpvdSwgRy4g
WS48L2F1dGhvcj48YXV0aG9yPlpoYW5nLCBZLjwvYXV0aG9yPjxhdXRob3I+Q2hlbiwgTS4gWC48
L2F1dGhvcj48YXV0aG9yPkdhbywgUy48L2F1dGhvcj48YXV0aG9yPlBlbmcsIEouPC9hdXRob3I+
PGF1dGhvcj5XYW5nLCBBLiBZLjwvYXV0aG9yPjxhdXRob3I+V2FuZywgWS48L2F1dGhvcj48YXV0
aG9yPlN1aSwgWC48L2F1dGhvcj48YXV0aG9yPlh1LCBXLiBKLjwvYXV0aG9yPjxhdXRob3I+THUs
IFMuIEIuPC9hdXRob3I+PGF1dGhvcj5MaXUsIFMuIFkuPC9hdXRob3I+PGF1dGhvcj5HdW8sIFEu
IFkuPC9hdXRob3I+PC9hdXRob3JzPjwvY29udHJpYnV0b3JzPjxhdXRoLWFkZHJlc3M+Q2hpbmVz
ZSBQZW9wbGVzIExpYmVyYXQgQXJteSBHZW4gSG9zcCwgQmVpamluZyBLZXkgTGFiIFJlZ2VuZXJh
dCBNZWQgT3J0aG9wYWVkLCBLZXkgTGFiIE11c2N1bG9za2VsZXRhbCBUcmF1bWEgJmFtcDsgV2Fy
IEluanVyaWVzLCBJbnN0IE9ydGhvcGFlZCxQTEEsIDI4IEZ1eGluZyBSZCwgQmVpamluZyAxMDA4
NTMsIFBlb3BsZXMgUiBDaGluYSYjeEQ7Q2hpbmVzZSBQZW9wbGVzIExpYmVyYXQgQXJteSBHZW4g
SG9zcCwgRGVwdCBBbmVzdGhlc2lvbCwgMjggRnV4aW5nIFJkLCBCZWlqaW5nIDEwMDg1MywgUGVv
cGxlcyBSIENoaW5hJiN4RDtOYW5rYWkgVW5pdiwgQ29sbCBNZWQsIFRpYW5qaW4gMzAwMDcxLCBQ
ZW9wbGVzIFIgQ2hpbmEmI3hEO1Bla2luZyBVbml2LCBBY2FkIEFkdiBJbnRlcmRpc2NpcGxpbmFy
eSBTdHVkaWVzLCBDdHIgQmlvbWVkIE1hdCAmYW1wOyBUaXNzdWUgRW5nbiwgQmVpamluZyAxMDA4
NzEsIFBlb3BsZXMgUiBDaGluYTwvYXV0aC1hZGRyZXNzPjx0aXRsZXM+PHRpdGxlPkFkdmFuY2Vz
IGFuZCBQcm9zcGVjdHMgaW4gU3RlbSBDZWxscyBmb3IgQ2FydGlsYWdlIFJlZ2VuZXJhdGlvbjwv
dGl0bGU+PHNlY29uZGFyeS10aXRsZT5TdGVtIENlbGxzIEludGVybmF0aW9uYWw8L3NlY29uZGFy
eS10aXRsZT48YWx0LXRpdGxlPlN0ZW0gQ2VsbHMgSW50PC9hbHQtdGl0bGU+PC90aXRsZXM+PHBl
cmlvZGljYWw+PGZ1bGwtdGl0bGU+U3RlbSBDZWxscyBJbnRlcm5hdGlvbmFsPC9mdWxsLXRpdGxl
PjxhYmJyLTE+U3RlbSBDZWxscyBJbnQ8L2FiYnItMT48L3BlcmlvZGljYWw+PGFsdC1wZXJpb2Rp
Y2FsPjxmdWxsLXRpdGxlPlN0ZW0gQ2VsbHMgSW50ZXJuYXRpb25hbDwvZnVsbC10aXRsZT48YWJi
ci0xPlN0ZW0gQ2VsbHMgSW50PC9hYmJyLTE+PC9hbHQtcGVyaW9kaWNhbD48a2V5d29yZHM+PGtl
eXdvcmQ+YXV0b2xvZ291cyBjaG9uZHJvY3l0ZSBpbXBsYW50YXRpb248L2tleXdvcmQ+PGtleXdv
cmQ+aW50ZXJ2ZXJ0ZWJyYWwgZGlzYyBkZWdlbmVyYXRpb248L2tleXdvcmQ+PGtleXdvcmQ+cGxh
dGVsZXQtcmljaCBwbGFzbWE8L2tleXdvcmQ+PGtleXdvcmQ+bWVuaXNjdXMgYWxsb2dyYWZ0IHRy
YW5zcGxhbnRhdGlvbjwva2V5d29yZD48a2V5d29yZD5jaG9uZHJvZ2VuaWMgcHJvZ2VuaXRvciBj
ZWxsczwva2V5d29yZD48a2V5d29yZD5yYW5kb21pemVkIGNvbnRyb2xsZWQtdHJpYWw8L2tleXdv
cmQ+PGtleXdvcmQ+aGlnaCB0aWJpYWwgb3N0ZW90b215PC9rZXl3b3JkPjxrZXl3b3JkPmFydGlj
dWxhci1jYXJ0aWxhZ2U8L2tleXdvcmQ+PGtleXdvcmQ+a25lZSBvc3Rlb2FydGhyaXRpczwva2V5
d29yZD48a2V5d29yZD5pbnRyYWFydGljdWxhciBpbmplY3Rpb248L2tleXdvcmQ+PC9rZXl3b3Jk
cz48ZGF0ZXM+PHllYXI+MjAxNzwveWVhcj48L2RhdGVzPjxpc2JuPjE2ODctOTY2eDwvaXNibj48
YWNjZXNzaW9uLW51bT5XT1M6MDAwMzk0MjE3MDAwMDAxPC9hY2Nlc3Npb24tbnVtPjx1cmxzPjxy
ZWxhdGVkLXVybHM+PHVybD4mbHQ7R28gdG8gSVNJJmd0OzovL1dPUzowMDAzOTQyMTcwMDAwMDE8
L3VybD48L3JlbGF0ZWQtdXJscz48L3VybHM+PGVsZWN0cm9uaWMtcmVzb3VyY2UtbnVtPkFydG4g
NDEzMDYwNyYjeEQ7MTAuMTE1NS8yMDE3LzQxMzA2MDc8L2VsZWN0cm9uaWMtcmVzb3VyY2UtbnVt
PjxsYW5ndWFnZT5FbmdsaXNoPC9sYW5ndWFnZT48L3JlY29yZD48L0NpdGU+PC9FbmROb3RlPgB=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XYW5nPC9BdXRob3I+PFllYXI+MjAxNzwvWWVhcj48UmVj
TnVtPjQxNzU8L1JlY051bT48RGlzcGxheVRleHQ+PHN0eWxlIGZhY2U9InN1cGVyc2NyaXB0Ij40
MDwvc3R5bGU+PC9EaXNwbGF5VGV4dD48cmVjb3JkPjxyZWMtbnVtYmVyPjQxNzU8L3JlYy1udW1i
ZXI+PGZvcmVpZ24ta2V5cz48a2V5IGFwcD0iRU4iIGRiLWlkPSJzc3NkeHplejA5dmV6MmVzd3ph
cDJycGVkOXJ3dnJzMGRzZXIiIHRpbWVzdGFtcD0iMTUwNTQ4MjEyNCI+NDE3NTwva2V5PjwvZm9y
ZWlnbi1rZXlzPjxyZWYtdHlwZSBuYW1lPSJKb3VybmFsIEFydGljbGUiPjE3PC9yZWYtdHlwZT48
Y29udHJpYnV0b3JzPjxhdXRob3JzPjxhdXRob3I+V2FuZywgTS4gSi48L2F1dGhvcj48YXV0aG9y
Pll1YW4sIFouIEcuPC9hdXRob3I+PGF1dGhvcj5NYSwgTi48L2F1dGhvcj48YXV0aG9yPkhhbywg
Qy4gWC48L2F1dGhvcj48YXV0aG9yPkd1bywgVy4gTS48L2F1dGhvcj48YXV0aG9yPlpvdSwgRy4g
WS48L2F1dGhvcj48YXV0aG9yPlpoYW5nLCBZLjwvYXV0aG9yPjxhdXRob3I+Q2hlbiwgTS4gWC48
L2F1dGhvcj48YXV0aG9yPkdhbywgUy48L2F1dGhvcj48YXV0aG9yPlBlbmcsIEouPC9hdXRob3I+
PGF1dGhvcj5XYW5nLCBBLiBZLjwvYXV0aG9yPjxhdXRob3I+V2FuZywgWS48L2F1dGhvcj48YXV0
aG9yPlN1aSwgWC48L2F1dGhvcj48YXV0aG9yPlh1LCBXLiBKLjwvYXV0aG9yPjxhdXRob3I+THUs
IFMuIEIuPC9hdXRob3I+PGF1dGhvcj5MaXUsIFMuIFkuPC9hdXRob3I+PGF1dGhvcj5HdW8sIFEu
IFkuPC9hdXRob3I+PC9hdXRob3JzPjwvY29udHJpYnV0b3JzPjxhdXRoLWFkZHJlc3M+Q2hpbmVz
ZSBQZW9wbGVzIExpYmVyYXQgQXJteSBHZW4gSG9zcCwgQmVpamluZyBLZXkgTGFiIFJlZ2VuZXJh
dCBNZWQgT3J0aG9wYWVkLCBLZXkgTGFiIE11c2N1bG9za2VsZXRhbCBUcmF1bWEgJmFtcDsgV2Fy
IEluanVyaWVzLCBJbnN0IE9ydGhvcGFlZCxQTEEsIDI4IEZ1eGluZyBSZCwgQmVpamluZyAxMDA4
NTMsIFBlb3BsZXMgUiBDaGluYSYjeEQ7Q2hpbmVzZSBQZW9wbGVzIExpYmVyYXQgQXJteSBHZW4g
SG9zcCwgRGVwdCBBbmVzdGhlc2lvbCwgMjggRnV4aW5nIFJkLCBCZWlqaW5nIDEwMDg1MywgUGVv
cGxlcyBSIENoaW5hJiN4RDtOYW5rYWkgVW5pdiwgQ29sbCBNZWQsIFRpYW5qaW4gMzAwMDcxLCBQ
ZW9wbGVzIFIgQ2hpbmEmI3hEO1Bla2luZyBVbml2LCBBY2FkIEFkdiBJbnRlcmRpc2NpcGxpbmFy
eSBTdHVkaWVzLCBDdHIgQmlvbWVkIE1hdCAmYW1wOyBUaXNzdWUgRW5nbiwgQmVpamluZyAxMDA4
NzEsIFBlb3BsZXMgUiBDaGluYTwvYXV0aC1hZGRyZXNzPjx0aXRsZXM+PHRpdGxlPkFkdmFuY2Vz
IGFuZCBQcm9zcGVjdHMgaW4gU3RlbSBDZWxscyBmb3IgQ2FydGlsYWdlIFJlZ2VuZXJhdGlvbjwv
dGl0bGU+PHNlY29uZGFyeS10aXRsZT5TdGVtIENlbGxzIEludGVybmF0aW9uYWw8L3NlY29uZGFy
eS10aXRsZT48YWx0LXRpdGxlPlN0ZW0gQ2VsbHMgSW50PC9hbHQtdGl0bGU+PC90aXRsZXM+PHBl
cmlvZGljYWw+PGZ1bGwtdGl0bGU+U3RlbSBDZWxscyBJbnRlcm5hdGlvbmFsPC9mdWxsLXRpdGxl
PjxhYmJyLTE+U3RlbSBDZWxscyBJbnQ8L2FiYnItMT48L3BlcmlvZGljYWw+PGFsdC1wZXJpb2Rp
Y2FsPjxmdWxsLXRpdGxlPlN0ZW0gQ2VsbHMgSW50ZXJuYXRpb25hbDwvZnVsbC10aXRsZT48YWJi
ci0xPlN0ZW0gQ2VsbHMgSW50PC9hYmJyLTE+PC9hbHQtcGVyaW9kaWNhbD48a2V5d29yZHM+PGtl
eXdvcmQ+YXV0b2xvZ291cyBjaG9uZHJvY3l0ZSBpbXBsYW50YXRpb248L2tleXdvcmQ+PGtleXdv
cmQ+aW50ZXJ2ZXJ0ZWJyYWwgZGlzYyBkZWdlbmVyYXRpb248L2tleXdvcmQ+PGtleXdvcmQ+cGxh
dGVsZXQtcmljaCBwbGFzbWE8L2tleXdvcmQ+PGtleXdvcmQ+bWVuaXNjdXMgYWxsb2dyYWZ0IHRy
YW5zcGxhbnRhdGlvbjwva2V5d29yZD48a2V5d29yZD5jaG9uZHJvZ2VuaWMgcHJvZ2VuaXRvciBj
ZWxsczwva2V5d29yZD48a2V5d29yZD5yYW5kb21pemVkIGNvbnRyb2xsZWQtdHJpYWw8L2tleXdv
cmQ+PGtleXdvcmQ+aGlnaCB0aWJpYWwgb3N0ZW90b215PC9rZXl3b3JkPjxrZXl3b3JkPmFydGlj
dWxhci1jYXJ0aWxhZ2U8L2tleXdvcmQ+PGtleXdvcmQ+a25lZSBvc3Rlb2FydGhyaXRpczwva2V5
d29yZD48a2V5d29yZD5pbnRyYWFydGljdWxhciBpbmplY3Rpb248L2tleXdvcmQ+PC9rZXl3b3Jk
cz48ZGF0ZXM+PHllYXI+MjAxNzwveWVhcj48L2RhdGVzPjxpc2JuPjE2ODctOTY2eDwvaXNibj48
YWNjZXNzaW9uLW51bT5XT1M6MDAwMzk0MjE3MDAwMDAxPC9hY2Nlc3Npb24tbnVtPjx1cmxzPjxy
ZWxhdGVkLXVybHM+PHVybD4mbHQ7R28gdG8gSVNJJmd0OzovL1dPUzowMDAzOTQyMTcwMDAwMDE8
L3VybD48L3JlbGF0ZWQtdXJscz48L3VybHM+PGVsZWN0cm9uaWMtcmVzb3VyY2UtbnVtPkFydG4g
NDEzMDYwNyYjeEQ7MTAuMTE1NS8yMDE3LzQxMzA2MDc8L2VsZWN0cm9uaWMtcmVzb3VyY2UtbnVt
PjxsYW5ndWFnZT5FbmdsaXNoPC9sYW5ndWFnZT48L3JlY29yZD48L0NpdGU+PC9FbmROb3RlPgB=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40</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Both undifferentiated and differentiated adult stem cells, such as bone marrow-derived mesenchymal stem cells (BMSCs) of adipose tissue-derived stem cells (ASCs), were used for meniscal tissue engineering in human and dog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Yu&lt;/Author&gt;&lt;Year&gt;2015&lt;/Year&gt;&lt;RecNum&gt;3667&lt;/RecNum&gt;&lt;DisplayText&gt;&lt;style face="superscript"&gt;41&lt;/style&gt;&lt;/DisplayText&gt;&lt;record&gt;&lt;rec-number&gt;3667&lt;/rec-number&gt;&lt;foreign-keys&gt;&lt;key app="EN" db-id="sssdxzez09vez2eswzap2rped9rwvrs0dser" timestamp="1488970972"&gt;3667&lt;/key&gt;&lt;/foreign-keys&gt;&lt;ref-type name="Journal Article"&gt;17&lt;/ref-type&gt;&lt;contributors&gt;&lt;authors&gt;&lt;author&gt;Yu, H. N.&lt;/author&gt;&lt;author&gt;Adesida, A. B.&lt;/author&gt;&lt;author&gt;Jomha, N. M.&lt;/author&gt;&lt;/authors&gt;&lt;/contributors&gt;&lt;auth-address&gt;Univ Alberta, Lab Stem Cell Biol &amp;amp; Orthopaed Tissue Eng, Edmonton, AB T6G 2E1, Canada&amp;#xD;Univ Alberta, Div Orthopaed Surg, Dept Surg, Dept Surg 2D2 32, Edmonton, AB T6G 2B7, Canada&lt;/auth-address&gt;&lt;titles&gt;&lt;title&gt;Meniscus repair using mesenchymal stem cells - a comprehensive review&lt;/title&gt;&lt;secondary-title&gt;Stem Cell Research &amp;amp; Therapy&lt;/secondary-title&gt;&lt;alt-title&gt;Stem Cell Res Ther&lt;/alt-title&gt;&lt;/titles&gt;&lt;periodical&gt;&lt;full-title&gt;Stem Cell Res Ther&lt;/full-title&gt;&lt;abbr-1&gt;Stem cell research &amp;amp; therapy&lt;/abbr-1&gt;&lt;/periodical&gt;&lt;alt-periodical&gt;&lt;full-title&gt;Stem Cell Res Ther&lt;/full-title&gt;&lt;abbr-1&gt;Stem cell research &amp;amp; therapy&lt;/abbr-1&gt;&lt;/alt-periodical&gt;&lt;volume&gt;6&lt;/volume&gt;&lt;keywords&gt;&lt;keyword&gt;anterior cruciate ligament&lt;/keyword&gt;&lt;keyword&gt;rat bone-marrow&lt;/keyword&gt;&lt;keyword&gt;intraarticular injection&lt;/keyword&gt;&lt;keyword&gt;stromal cells&lt;/keyword&gt;&lt;keyword&gt;allograft transplantation&lt;/keyword&gt;&lt;keyword&gt;avascular zone&lt;/keyword&gt;&lt;keyword&gt;defect model&lt;/keyword&gt;&lt;keyword&gt;articular chondrocytes&lt;/keyword&gt;&lt;keyword&gt;nanofibrous scaffolds&lt;/keyword&gt;&lt;keyword&gt;expression profiles&lt;/keyword&gt;&lt;/keywords&gt;&lt;dates&gt;&lt;year&gt;2015&lt;/year&gt;&lt;pub-dates&gt;&lt;date&gt;Apr 30&lt;/date&gt;&lt;/pub-dates&gt;&lt;/dates&gt;&lt;isbn&gt;1757-6512&lt;/isbn&gt;&lt;accession-num&gt;WOS:000353761600001&lt;/accession-num&gt;&lt;urls&gt;&lt;related-urls&gt;&lt;url&gt;&amp;lt;Go to ISI&amp;gt;://WOS:000353761600001&lt;/url&gt;&lt;/related-urls&gt;&lt;/urls&gt;&lt;electronic-resource-num&gt;ARTN 86&amp;#xD;10.1186/s13287-015-0077-2&lt;/electronic-resource-num&gt;&lt;language&gt;English&lt;/language&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41</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In addition, direct injection of mesenchymal stem cells (MSCs) into the knee joints with damaged menisci </w:t>
      </w:r>
      <w:proofErr w:type="gramStart"/>
      <w:r w:rsidRPr="0044631E">
        <w:rPr>
          <w:rFonts w:ascii="Times New Roman" w:hAnsi="Times New Roman" w:cs="Times New Roman"/>
          <w:sz w:val="22"/>
          <w:szCs w:val="22"/>
          <w:lang w:val="en-US"/>
        </w:rPr>
        <w:t>has been assessed</w:t>
      </w:r>
      <w:proofErr w:type="gramEnd"/>
      <w:r w:rsidRPr="0044631E">
        <w:rPr>
          <w:rFonts w:ascii="Times New Roman" w:hAnsi="Times New Roman" w:cs="Times New Roman"/>
          <w:sz w:val="22"/>
          <w:szCs w:val="22"/>
          <w:lang w:val="en-US"/>
        </w:rPr>
        <w:t xml:space="preserve"> in human clinical trials </w:t>
      </w:r>
      <w:r w:rsidRPr="0044631E">
        <w:rPr>
          <w:rFonts w:ascii="Times New Roman" w:hAnsi="Times New Roman" w:cs="Times New Roman"/>
          <w:sz w:val="22"/>
          <w:szCs w:val="22"/>
          <w:lang w:val="en-US"/>
        </w:rPr>
        <w:fldChar w:fldCharType="begin">
          <w:fldData xml:space="preserve">PEVuZE5vdGU+PENpdGU+PEF1dGhvcj5WYW5nc25lc3M8L0F1dGhvcj48WWVhcj4yMDE0PC9ZZWFy
PjxSZWNOdW0+MzY2NjwvUmVjTnVtPjxEaXNwbGF5VGV4dD48c3R5bGUgZmFjZT0ic3VwZXJzY3Jp
cHQiPjQyPC9zdHlsZT48L0Rpc3BsYXlUZXh0PjxyZWNvcmQ+PHJlYy1udW1iZXI+MzY2NjwvcmVj
LW51bWJlcj48Zm9yZWlnbi1rZXlzPjxrZXkgYXBwPSJFTiIgZGItaWQ9InNzc2R4emV6MDl2ZXoy
ZXN3emFwMnJwZWQ5cnd2cnMwZHNlciIgdGltZXN0YW1wPSIxNDg4OTY5NDg2Ij4zNjY2PC9rZXk+
PC9mb3JlaWduLWtleXM+PHJlZi10eXBlIG5hbWU9IkpvdXJuYWwgQXJ0aWNsZSI+MTc8L3JlZi10
eXBlPjxjb250cmlidXRvcnM+PGF1dGhvcnM+PGF1dGhvcj5WYW5nc25lc3MsIEMuIFQuPC9hdXRo
b3I+PGF1dGhvcj5GYXJyLCBKLjwvYXV0aG9yPjxhdXRob3I+Qm95ZCwgSi48L2F1dGhvcj48YXV0
aG9yPkRlbGxhZXJvLCBELiBULjwvYXV0aG9yPjxhdXRob3I+TWlsbHMsIEMuIFIuPC9hdXRob3I+
PGF1dGhvcj5MZVJvdXgtV2lsbGlhbXMsIE0uPC9hdXRob3I+PC9hdXRob3JzPjwvY29udHJpYnV0
b3JzPjxhdXRoLWFkZHJlc3M+VW5pdiBTbyBDYWxpZiwgS2VjayBTY2ggTWVkLCBPcnRob3BhZWQg
U3VyZyBBc3NvY2lhdGVzLCBMb3MgQW5nZWxlcywgQ0EgOTAwMzMgVVNBJiN4RDtVbmx0ZCBSZXMs
IFNhbiBBbnRvbmlvLCBUWCBVU0EmI3hEO1RyaWFuZ2xlIE9ydGhvcGFlZCBBc3NvY2lhdGVzLCBE
dXJoYW0sIE5DIDI3NzA0IFVTQSYjeEQ7T3J0aG9wYWVkIEN0ciBWZXJvIEJlYWNoLCBWZXJvIEJl
YWNoLCBGTCBVU0EmI3hEO09ydGhvSW5keSwgSW5kaWFuYXBvbGlzLCBJTiA0NjIzNyBVU0EmI3hE
O1RSSUEgT3J0aG9wYWVkIEN0ciwgQmxvb21pbmd0b24sIE1OIDU1NDMxIFVTQSYjeEQ7R3JlYXRl
ciBDaGVzYXBlYWtlIE9ydGhvcGFlZCBBc3NvY2lhdGVzLCBCYWx0aW1vcmUsIE1EIFVTQTwvYXV0
aC1hZGRyZXNzPjx0aXRsZXM+PHRpdGxlPkFkdWx0IEh1bWFuIE1lc2VuY2h5bWFsIFN0ZW0gQ2Vs
bHMgRGVsaXZlcmVkIHZpYSBJbnRyYS1BcnRpY3VsYXIgSW5qZWN0aW9uIHRvIHRoZSBLbmVlIEZv
bGxvd2luZyBQYXJ0aWFsIE1lZGlhbCBNZW5pc2NlY3RvbXkgQSBSYW5kb21pemVkLCBEb3VibGUt
QmxpbmQsIENvbnRyb2xsZWQgU3R1ZHk8L3RpdGxlPjxzZWNvbmRhcnktdGl0bGU+Sm91cm5hbCBv
ZiBCb25lIGFuZCBKb2ludCBTdXJnZXJ5LUFtZXJpY2FuIFZvbHVtZTwvc2Vjb25kYXJ5LXRpdGxl
PjxhbHQtdGl0bGU+SiBCb25lIEpvaW50IFN1cmcgQW08L2FsdC10aXRsZT48L3RpdGxlcz48YWx0
LXBlcmlvZGljYWw+PGZ1bGwtdGl0bGU+SiBCb25lIEpvaW50IFN1cmcgQW08L2Z1bGwtdGl0bGU+
PGFiYnItMT5UaGUgSm91cm5hbCBvZiBib25lIGFuZCBqb2ludCBzdXJnZXJ5LiBBbWVyaWNhbiB2
b2x1bWU8L2FiYnItMT48L2FsdC1wZXJpb2RpY2FsPjxwYWdlcz45MC05ODwvcGFnZXM+PHZvbHVt
ZT45NmE8L3ZvbHVtZT48bnVtYmVyPjI8L251bWJlcj48a2V5d29yZHM+PGtleXdvcmQ+bWVuaXNj
YWwgcmVwYWlyPC9rZXl3b3JkPjxrZXl3b3JkPmF2YXNjdWxhciB6b25lPC9rZXl3b3JkPjxrZXl3
b3JkPm9zdGVvYXJ0aHJpdGlzPC9rZXl3b3JkPjxrZXl3b3JkPm1vZGVsPC9rZXl3b3JkPjxrZXl3
b3JkPnJlZ2VuZXJhdGlvbjwva2V5d29yZD48a2V5d29yZD50aGVyYXB5PC9rZXl3b3JkPjxrZXl3
b3JkPmRlZmVjdDwva2V5d29yZD48L2tleXdvcmRzPjxkYXRlcz48eWVhcj4yMDE0PC95ZWFyPjxw
dWItZGF0ZXM+PGRhdGU+SmFuIDE1PC9kYXRlPjwvcHViLWRhdGVzPjwvZGF0ZXM+PGlzYm4+MDAy
MS05MzU1PC9pc2JuPjxhY2Nlc3Npb24tbnVtPldPUzowMDAzMjk2MDI5MDAwMDI8L2FjY2Vzc2lv
bi1udW0+PHVybHM+PHJlbGF0ZWQtdXJscz48dXJsPiZsdDtHbyB0byBJU0kmZ3Q7Oi8vV09TOjAw
MDMyOTYwMjkwMDAwMjwvdXJsPjwvcmVsYXRlZC11cmxzPjwvdXJscz48ZWxlY3Ryb25pYy1yZXNv
dXJjZS1udW0+MTAuMjEwNi9KYmpzLk0uMDAwNTg8L2VsZWN0cm9uaWMtcmVzb3VyY2UtbnVtPjxs
YW5ndWFnZT5FbmdsaXNoPC9sYW5ndWFnZT48L3JlY29yZD48L0NpdGU+PC9FbmROb3RlPn==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WYW5nc25lc3M8L0F1dGhvcj48WWVhcj4yMDE0PC9ZZWFy
PjxSZWNOdW0+MzY2NjwvUmVjTnVtPjxEaXNwbGF5VGV4dD48c3R5bGUgZmFjZT0ic3VwZXJzY3Jp
cHQiPjQyPC9zdHlsZT48L0Rpc3BsYXlUZXh0PjxyZWNvcmQ+PHJlYy1udW1iZXI+MzY2NjwvcmVj
LW51bWJlcj48Zm9yZWlnbi1rZXlzPjxrZXkgYXBwPSJFTiIgZGItaWQ9InNzc2R4emV6MDl2ZXoy
ZXN3emFwMnJwZWQ5cnd2cnMwZHNlciIgdGltZXN0YW1wPSIxNDg4OTY5NDg2Ij4zNjY2PC9rZXk+
PC9mb3JlaWduLWtleXM+PHJlZi10eXBlIG5hbWU9IkpvdXJuYWwgQXJ0aWNsZSI+MTc8L3JlZi10
eXBlPjxjb250cmlidXRvcnM+PGF1dGhvcnM+PGF1dGhvcj5WYW5nc25lc3MsIEMuIFQuPC9hdXRo
b3I+PGF1dGhvcj5GYXJyLCBKLjwvYXV0aG9yPjxhdXRob3I+Qm95ZCwgSi48L2F1dGhvcj48YXV0
aG9yPkRlbGxhZXJvLCBELiBULjwvYXV0aG9yPjxhdXRob3I+TWlsbHMsIEMuIFIuPC9hdXRob3I+
PGF1dGhvcj5MZVJvdXgtV2lsbGlhbXMsIE0uPC9hdXRob3I+PC9hdXRob3JzPjwvY29udHJpYnV0
b3JzPjxhdXRoLWFkZHJlc3M+VW5pdiBTbyBDYWxpZiwgS2VjayBTY2ggTWVkLCBPcnRob3BhZWQg
U3VyZyBBc3NvY2lhdGVzLCBMb3MgQW5nZWxlcywgQ0EgOTAwMzMgVVNBJiN4RDtVbmx0ZCBSZXMs
IFNhbiBBbnRvbmlvLCBUWCBVU0EmI3hEO1RyaWFuZ2xlIE9ydGhvcGFlZCBBc3NvY2lhdGVzLCBE
dXJoYW0sIE5DIDI3NzA0IFVTQSYjeEQ7T3J0aG9wYWVkIEN0ciBWZXJvIEJlYWNoLCBWZXJvIEJl
YWNoLCBGTCBVU0EmI3hEO09ydGhvSW5keSwgSW5kaWFuYXBvbGlzLCBJTiA0NjIzNyBVU0EmI3hE
O1RSSUEgT3J0aG9wYWVkIEN0ciwgQmxvb21pbmd0b24sIE1OIDU1NDMxIFVTQSYjeEQ7R3JlYXRl
ciBDaGVzYXBlYWtlIE9ydGhvcGFlZCBBc3NvY2lhdGVzLCBCYWx0aW1vcmUsIE1EIFVTQTwvYXV0
aC1hZGRyZXNzPjx0aXRsZXM+PHRpdGxlPkFkdWx0IEh1bWFuIE1lc2VuY2h5bWFsIFN0ZW0gQ2Vs
bHMgRGVsaXZlcmVkIHZpYSBJbnRyYS1BcnRpY3VsYXIgSW5qZWN0aW9uIHRvIHRoZSBLbmVlIEZv
bGxvd2luZyBQYXJ0aWFsIE1lZGlhbCBNZW5pc2NlY3RvbXkgQSBSYW5kb21pemVkLCBEb3VibGUt
QmxpbmQsIENvbnRyb2xsZWQgU3R1ZHk8L3RpdGxlPjxzZWNvbmRhcnktdGl0bGU+Sm91cm5hbCBv
ZiBCb25lIGFuZCBKb2ludCBTdXJnZXJ5LUFtZXJpY2FuIFZvbHVtZTwvc2Vjb25kYXJ5LXRpdGxl
PjxhbHQtdGl0bGU+SiBCb25lIEpvaW50IFN1cmcgQW08L2FsdC10aXRsZT48L3RpdGxlcz48YWx0
LXBlcmlvZGljYWw+PGZ1bGwtdGl0bGU+SiBCb25lIEpvaW50IFN1cmcgQW08L2Z1bGwtdGl0bGU+
PGFiYnItMT5UaGUgSm91cm5hbCBvZiBib25lIGFuZCBqb2ludCBzdXJnZXJ5LiBBbWVyaWNhbiB2
b2x1bWU8L2FiYnItMT48L2FsdC1wZXJpb2RpY2FsPjxwYWdlcz45MC05ODwvcGFnZXM+PHZvbHVt
ZT45NmE8L3ZvbHVtZT48bnVtYmVyPjI8L251bWJlcj48a2V5d29yZHM+PGtleXdvcmQ+bWVuaXNj
YWwgcmVwYWlyPC9rZXl3b3JkPjxrZXl3b3JkPmF2YXNjdWxhciB6b25lPC9rZXl3b3JkPjxrZXl3
b3JkPm9zdGVvYXJ0aHJpdGlzPC9rZXl3b3JkPjxrZXl3b3JkPm1vZGVsPC9rZXl3b3JkPjxrZXl3
b3JkPnJlZ2VuZXJhdGlvbjwva2V5d29yZD48a2V5d29yZD50aGVyYXB5PC9rZXl3b3JkPjxrZXl3
b3JkPmRlZmVjdDwva2V5d29yZD48L2tleXdvcmRzPjxkYXRlcz48eWVhcj4yMDE0PC95ZWFyPjxw
dWItZGF0ZXM+PGRhdGU+SmFuIDE1PC9kYXRlPjwvcHViLWRhdGVzPjwvZGF0ZXM+PGlzYm4+MDAy
MS05MzU1PC9pc2JuPjxhY2Nlc3Npb24tbnVtPldPUzowMDAzMjk2MDI5MDAwMDI8L2FjY2Vzc2lv
bi1udW0+PHVybHM+PHJlbGF0ZWQtdXJscz48dXJsPiZsdDtHbyB0byBJU0kmZ3Q7Oi8vV09TOjAw
MDMyOTYwMjkwMDAwMjwvdXJsPjwvcmVsYXRlZC11cmxzPjwvdXJscz48ZWxlY3Ryb25pYy1yZXNv
dXJjZS1udW0+MTAuMjEwNi9KYmpzLk0uMDAwNTg8L2VsZWN0cm9uaWMtcmVzb3VyY2UtbnVtPjxs
YW5ndWFnZT5FbmdsaXNoPC9sYW5ndWFnZT48L3JlY29yZD48L0NpdGU+PC9FbmROb3RlPn==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42</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Application of MSCs </w:t>
      </w:r>
      <w:proofErr w:type="gramStart"/>
      <w:r w:rsidRPr="0044631E">
        <w:rPr>
          <w:rFonts w:ascii="Times New Roman" w:hAnsi="Times New Roman" w:cs="Times New Roman"/>
          <w:sz w:val="22"/>
          <w:szCs w:val="22"/>
          <w:lang w:val="en-US"/>
        </w:rPr>
        <w:t>was shown</w:t>
      </w:r>
      <w:proofErr w:type="gramEnd"/>
      <w:r w:rsidRPr="0044631E">
        <w:rPr>
          <w:rFonts w:ascii="Times New Roman" w:hAnsi="Times New Roman" w:cs="Times New Roman"/>
          <w:sz w:val="22"/>
          <w:szCs w:val="22"/>
          <w:lang w:val="en-US"/>
        </w:rPr>
        <w:t xml:space="preserve"> to be safe, temporarily increase meniscus volume and reduced pain, thus indicating promise for meniscal healing. In canine model of scalpel-induced meniscal tears, BMSCs enhanced meniscal wound healing by increasing angiogenesis, </w:t>
      </w:r>
      <w:proofErr w:type="spellStart"/>
      <w:r w:rsidRPr="0044631E">
        <w:rPr>
          <w:rFonts w:ascii="Times New Roman" w:hAnsi="Times New Roman" w:cs="Times New Roman"/>
          <w:sz w:val="22"/>
          <w:szCs w:val="22"/>
          <w:lang w:val="en-US"/>
        </w:rPr>
        <w:t>chondrogenesis</w:t>
      </w:r>
      <w:proofErr w:type="spellEnd"/>
      <w:r w:rsidRPr="0044631E">
        <w:rPr>
          <w:rFonts w:ascii="Times New Roman" w:hAnsi="Times New Roman" w:cs="Times New Roman"/>
          <w:sz w:val="22"/>
          <w:szCs w:val="22"/>
          <w:lang w:val="en-US"/>
        </w:rPr>
        <w:t xml:space="preserve"> and collagen deposition in the damaged menisci </w:t>
      </w:r>
      <w:r w:rsidRPr="0044631E">
        <w:rPr>
          <w:rFonts w:ascii="Times New Roman" w:hAnsi="Times New Roman" w:cs="Times New Roman"/>
          <w:sz w:val="22"/>
          <w:szCs w:val="22"/>
          <w:lang w:val="en-US"/>
        </w:rPr>
        <w:fldChar w:fldCharType="begin">
          <w:fldData xml:space="preserve">PEVuZE5vdGU+PENpdGU+PEF1dGhvcj5BYmRlbC1IYW1pZDwvQXV0aG9yPjxZZWFyPjIwMDU8L1ll
YXI+PFJlY051bT4zNjY4PC9SZWNOdW0+PERpc3BsYXlUZXh0PjxzdHlsZSBmYWNlPSJzdXBlcnNj
cmlwdCI+NDM8L3N0eWxlPjwvRGlzcGxheVRleHQ+PHJlY29yZD48cmVjLW51bWJlcj4zNjY4PC9y
ZWMtbnVtYmVyPjxmb3JlaWduLWtleXM+PGtleSBhcHA9IkVOIiBkYi1pZD0ic3NzZHh6ZXowOXZl
ejJlc3d6YXAycnBlZDlyd3ZyczBkc2VyIiB0aW1lc3RhbXA9IjE0ODg5NzI1NzMiPjM2Njg8L2tl
eT48L2ZvcmVpZ24ta2V5cz48cmVmLXR5cGUgbmFtZT0iSm91cm5hbCBBcnRpY2xlIj4xNzwvcmVm
LXR5cGU+PGNvbnRyaWJ1dG9ycz48YXV0aG9ycz48YXV0aG9yPkFiZGVsLUhhbWlkLCBNLjwvYXV0
aG9yPjxhdXRob3I+SHVzc2VpbiwgTS4gUi48L2F1dGhvcj48YXV0aG9yPkFobWFkLCBBLiBGLjwv
YXV0aG9yPjxhdXRob3I+RWxnZXphd2ksIEUuIE0uPC9hdXRob3I+PC9hdXRob3JzPjwvY29udHJp
YnV0b3JzPjxhdXRoLWFkZHJlc3M+QXNzaXV0IFVuaXYgSG9zcCwgRGVwdCBQYXRob2wsIEZhYyBN
ZWQsIEFzc2l1ciwgRWd5cHQmI3hEO0Fzc2l1dCBVbml2IEhvc3AsIERlcHQgT3J0aG9wZWQsIEZh
YyBNZWQsIEFzc2l1ciwgRWd5cHQmI3hEO0Fzc2l1dCBVbml2IEhvc3AsIERlcHQgQW5pbSBTdXJn
LCBGYWMgVmV0IE1lZCwgQXNzaXVyLCBFZ3lwdCYjeEQ7QXNzaXV0IFVuaXYgSG9zcCwgRmFjIE1l
ZCwgRGVwdCBDbGluIFBhdGhvbCwgSGFlbWF0b3BhdGhvbCBTZWN0LCBBc3NpdXIsIEVneXB0PC9h
dXRoLWFkZHJlc3M+PHRpdGxlcz48dGl0bGU+RW5oYW5jZW1lbnQgb2YgdGhlIHJlcGFpciBvZiBt
ZW5pc2NhbCB3b3VuZHMgaW4gdGhlIHJlZC13aGl0ZSB6b25lIChtaWRkbGUgdGhpcmQpIGJ5IHRo
ZSBpbmplY3Rpb24gb2YgYm9uZSBtYXJyb3cgY2VsbHMgaW4gY2FuaW5lIGFuaW1hbCBtb2RlbDwv
dGl0bGU+PHNlY29uZGFyeS10aXRsZT5JbnRlcm5hdGlvbmFsIEpvdXJuYWwgb2YgRXhwZXJpbWVu
dGFsIFBhdGhvbG9neTwvc2Vjb25kYXJ5LXRpdGxlPjxhbHQtdGl0bGU+SW50IEogRXhwIFBhdGhv
bDwvYWx0LXRpdGxlPjwvdGl0bGVzPjxwZXJpb2RpY2FsPjxmdWxsLXRpdGxlPkludGVybmF0aW9u
YWwgSm91cm5hbCBvZiBFeHBlcmltZW50YWwgUGF0aG9sb2d5PC9mdWxsLXRpdGxlPjxhYmJyLTE+
SW50IEogRXhwIFBhdGhvbDwvYWJici0xPjwvcGVyaW9kaWNhbD48YWx0LXBlcmlvZGljYWw+PGZ1
bGwtdGl0bGU+SW50ZXJuYXRpb25hbCBKb3VybmFsIG9mIEV4cGVyaW1lbnRhbCBQYXRob2xvZ3k8
L2Z1bGwtdGl0bGU+PGFiYnItMT5JbnQgSiBFeHAgUGF0aG9sPC9hYmJyLTE+PC9hbHQtcGVyaW9k
aWNhbD48cGFnZXM+MTE3LTEyMzwvcGFnZXM+PHZvbHVtZT44Njwvdm9sdW1lPjxudW1iZXI+Mjwv
bnVtYmVyPjxrZXl3b3Jkcz48a2V5d29yZD5ib25lIG1hcnJvdzwva2V5d29yZD48a2V5d29yZD5t
ZW5pc2NhbCB3b3VuZDwva2V5d29yZD48a2V5d29yZD5zdGVtIGNlbGxzPC9rZXl3b3JkPjxrZXl3
b3JkPmN1dGFuZW91cyBtYWxpZ25hbnQgbWVsYW5vbWFzPC9rZXl3b3JkPjxrZXl3b3JkPnN0ZW0t
Y2VsbHM8L2tleXdvcmQ+PGtleXdvcmQ+YW5naW9nZW5lc2lzPC9rZXl3b3JkPjxrZXl3b3JkPmFu
dGlib2R5PC9rZXl3b3JkPjxrZXl3b3JkPmRlZmVjdHM8L2tleXdvcmQ+PGtleXdvcmQ+YW50aWdl
bjwva2V5d29yZD48a2V5d29yZD5vcmlnaW48L2tleXdvcmQ+PC9rZXl3b3Jkcz48ZGF0ZXM+PHll
YXI+MjAwNTwveWVhcj48cHViLWRhdGVzPjxkYXRlPkFwcjwvZGF0ZT48L3B1Yi1kYXRlcz48L2Rh
dGVzPjxpc2JuPjA5NTktOTY3MzwvaXNibj48YWNjZXNzaW9uLW51bT5XT1M6MDAwMjI4NDg2OTAw
MDA2PC9hY2Nlc3Npb24tbnVtPjx1cmxzPjxyZWxhdGVkLXVybHM+PHVybD4mbHQ7R28gdG8gSVNJ
Jmd0OzovL1dPUzowMDAyMjg0ODY5MDAwMDY8L3VybD48L3JlbGF0ZWQtdXJscz48L3VybHM+PGVs
ZWN0cm9uaWMtcmVzb3VyY2UtbnVtPkRPSSAxMC4xMTExL2ouMDk1OS05NjczLjIwMDUuMDA0MjAu
eDwvZWxlY3Ryb25pYy1yZXNvdXJjZS1udW0+PGxhbmd1YWdlPkVuZ2xpc2g8L2xhbmd1YWdlPjwv
cmVjb3JkPjwvQ2l0ZT48L0VuZE5vdGU+AG==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BYmRlbC1IYW1pZDwvQXV0aG9yPjxZZWFyPjIwMDU8L1ll
YXI+PFJlY051bT4zNjY4PC9SZWNOdW0+PERpc3BsYXlUZXh0PjxzdHlsZSBmYWNlPSJzdXBlcnNj
cmlwdCI+NDM8L3N0eWxlPjwvRGlzcGxheVRleHQ+PHJlY29yZD48cmVjLW51bWJlcj4zNjY4PC9y
ZWMtbnVtYmVyPjxmb3JlaWduLWtleXM+PGtleSBhcHA9IkVOIiBkYi1pZD0ic3NzZHh6ZXowOXZl
ejJlc3d6YXAycnBlZDlyd3ZyczBkc2VyIiB0aW1lc3RhbXA9IjE0ODg5NzI1NzMiPjM2Njg8L2tl
eT48L2ZvcmVpZ24ta2V5cz48cmVmLXR5cGUgbmFtZT0iSm91cm5hbCBBcnRpY2xlIj4xNzwvcmVm
LXR5cGU+PGNvbnRyaWJ1dG9ycz48YXV0aG9ycz48YXV0aG9yPkFiZGVsLUhhbWlkLCBNLjwvYXV0
aG9yPjxhdXRob3I+SHVzc2VpbiwgTS4gUi48L2F1dGhvcj48YXV0aG9yPkFobWFkLCBBLiBGLjwv
YXV0aG9yPjxhdXRob3I+RWxnZXphd2ksIEUuIE0uPC9hdXRob3I+PC9hdXRob3JzPjwvY29udHJp
YnV0b3JzPjxhdXRoLWFkZHJlc3M+QXNzaXV0IFVuaXYgSG9zcCwgRGVwdCBQYXRob2wsIEZhYyBN
ZWQsIEFzc2l1ciwgRWd5cHQmI3hEO0Fzc2l1dCBVbml2IEhvc3AsIERlcHQgT3J0aG9wZWQsIEZh
YyBNZWQsIEFzc2l1ciwgRWd5cHQmI3hEO0Fzc2l1dCBVbml2IEhvc3AsIERlcHQgQW5pbSBTdXJn
LCBGYWMgVmV0IE1lZCwgQXNzaXVyLCBFZ3lwdCYjeEQ7QXNzaXV0IFVuaXYgSG9zcCwgRmFjIE1l
ZCwgRGVwdCBDbGluIFBhdGhvbCwgSGFlbWF0b3BhdGhvbCBTZWN0LCBBc3NpdXIsIEVneXB0PC9h
dXRoLWFkZHJlc3M+PHRpdGxlcz48dGl0bGU+RW5oYW5jZW1lbnQgb2YgdGhlIHJlcGFpciBvZiBt
ZW5pc2NhbCB3b3VuZHMgaW4gdGhlIHJlZC13aGl0ZSB6b25lIChtaWRkbGUgdGhpcmQpIGJ5IHRo
ZSBpbmplY3Rpb24gb2YgYm9uZSBtYXJyb3cgY2VsbHMgaW4gY2FuaW5lIGFuaW1hbCBtb2RlbDwv
dGl0bGU+PHNlY29uZGFyeS10aXRsZT5JbnRlcm5hdGlvbmFsIEpvdXJuYWwgb2YgRXhwZXJpbWVu
dGFsIFBhdGhvbG9neTwvc2Vjb25kYXJ5LXRpdGxlPjxhbHQtdGl0bGU+SW50IEogRXhwIFBhdGhv
bDwvYWx0LXRpdGxlPjwvdGl0bGVzPjxwZXJpb2RpY2FsPjxmdWxsLXRpdGxlPkludGVybmF0aW9u
YWwgSm91cm5hbCBvZiBFeHBlcmltZW50YWwgUGF0aG9sb2d5PC9mdWxsLXRpdGxlPjxhYmJyLTE+
SW50IEogRXhwIFBhdGhvbDwvYWJici0xPjwvcGVyaW9kaWNhbD48YWx0LXBlcmlvZGljYWw+PGZ1
bGwtdGl0bGU+SW50ZXJuYXRpb25hbCBKb3VybmFsIG9mIEV4cGVyaW1lbnRhbCBQYXRob2xvZ3k8
L2Z1bGwtdGl0bGU+PGFiYnItMT5JbnQgSiBFeHAgUGF0aG9sPC9hYmJyLTE+PC9hbHQtcGVyaW9k
aWNhbD48cGFnZXM+MTE3LTEyMzwvcGFnZXM+PHZvbHVtZT44Njwvdm9sdW1lPjxudW1iZXI+Mjwv
bnVtYmVyPjxrZXl3b3Jkcz48a2V5d29yZD5ib25lIG1hcnJvdzwva2V5d29yZD48a2V5d29yZD5t
ZW5pc2NhbCB3b3VuZDwva2V5d29yZD48a2V5d29yZD5zdGVtIGNlbGxzPC9rZXl3b3JkPjxrZXl3
b3JkPmN1dGFuZW91cyBtYWxpZ25hbnQgbWVsYW5vbWFzPC9rZXl3b3JkPjxrZXl3b3JkPnN0ZW0t
Y2VsbHM8L2tleXdvcmQ+PGtleXdvcmQ+YW5naW9nZW5lc2lzPC9rZXl3b3JkPjxrZXl3b3JkPmFu
dGlib2R5PC9rZXl3b3JkPjxrZXl3b3JkPmRlZmVjdHM8L2tleXdvcmQ+PGtleXdvcmQ+YW50aWdl
bjwva2V5d29yZD48a2V5d29yZD5vcmlnaW48L2tleXdvcmQ+PC9rZXl3b3Jkcz48ZGF0ZXM+PHll
YXI+MjAwNTwveWVhcj48cHViLWRhdGVzPjxkYXRlPkFwcjwvZGF0ZT48L3B1Yi1kYXRlcz48L2Rh
dGVzPjxpc2JuPjA5NTktOTY3MzwvaXNibj48YWNjZXNzaW9uLW51bT5XT1M6MDAwMjI4NDg2OTAw
MDA2PC9hY2Nlc3Npb24tbnVtPjx1cmxzPjxyZWxhdGVkLXVybHM+PHVybD4mbHQ7R28gdG8gSVNJ
Jmd0OzovL1dPUzowMDAyMjg0ODY5MDAwMDY8L3VybD48L3JlbGF0ZWQtdXJscz48L3VybHM+PGVs
ZWN0cm9uaWMtcmVzb3VyY2UtbnVtPkRPSSAxMC4xMTExL2ouMDk1OS05NjczLjIwMDUuMDA0MjAu
eDwvZWxlY3Ryb25pYy1yZXNvdXJjZS1udW0+PGxhbmd1YWdlPkVuZ2xpc2g8L2xhbmd1YWdlPjwv
cmVjb3JkPjwvQ2l0ZT48L0VuZE5vdGU+AG==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43</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In canine patients with CCL ruptures (accompanied by secondary meniscal damage in 27% of cases), culture-expanded autologous BMSCs injected intravenously or locally reduced serum and synovial fluid inflammation over an 8-week period, but effects on pain and limb function were not reported </w:t>
      </w:r>
      <w:r w:rsidRPr="0044631E">
        <w:rPr>
          <w:rFonts w:ascii="Times New Roman" w:hAnsi="Times New Roman" w:cs="Times New Roman"/>
          <w:sz w:val="22"/>
          <w:szCs w:val="22"/>
          <w:lang w:val="en-US"/>
        </w:rPr>
        <w:fldChar w:fldCharType="begin">
          <w:fldData xml:space="preserve">PEVuZE5vdGU+PENpdGU+PEF1dGhvcj5NdWlyPC9BdXRob3I+PFllYXI+MjAxNjwvWWVhcj48UmVj
TnVtPjM2Njk8L1JlY051bT48RGlzcGxheVRleHQ+PHN0eWxlIGZhY2U9InN1cGVyc2NyaXB0Ij40
NDwvc3R5bGU+PC9EaXNwbGF5VGV4dD48cmVjb3JkPjxyZWMtbnVtYmVyPjM2Njk8L3JlYy1udW1i
ZXI+PGZvcmVpZ24ta2V5cz48a2V5IGFwcD0iRU4iIGRiLWlkPSJzc3NkeHplejA5dmV6MmVzd3ph
cDJycGVkOXJ3dnJzMGRzZXIiIHRpbWVzdGFtcD0iMTQ4ODk3MjY1MyI+MzY2OTwva2V5PjwvZm9y
ZWlnbi1rZXlzPjxyZWYtdHlwZSBuYW1lPSJKb3VybmFsIEFydGljbGUiPjE3PC9yZWYtdHlwZT48
Y29udHJpYnV0b3JzPjxhdXRob3JzPjxhdXRob3I+TXVpciwgUC48L2F1dGhvcj48YXV0aG9yPkhh
bnMsIEUuIEMuPC9hdXRob3I+PGF1dGhvcj5SYWNldHRlLCBNLjwvYXV0aG9yPjxhdXRob3I+Vm9s
c3RhZCwgTi48L2F1dGhvcj48YXV0aG9yPlNhbXBsZSwgUy4gSi48L2F1dGhvcj48YXV0aG9yPkhl
YXRvbiwgQy48L2F1dGhvcj48YXV0aG9yPkhvbHptYW4sIEcuPC9hdXRob3I+PGF1dGhvcj5TY2hh
ZWZlciwgUy4gTC48L2F1dGhvcj48YXV0aG9yPkJsb29tLCBELiBELjwvYXV0aG9yPjxhdXRob3I+
QmxlZWRvcm4sIEouIEEuPC9hdXRob3I+PGF1dGhvcj5IYW8sIFouIEwuPC9hdXRob3I+PGF1dGhv
cj5BbWVuZSwgRS48L2F1dGhvcj48YXV0aG9yPlN1cmVzaCwgTS48L2F1dGhvcj48YXV0aG9yPkhl
bWF0dGksIFAuPC9hdXRob3I+PC9hdXRob3JzPjwvY29udHJpYnV0b3JzPjxhdXRoLWFkZHJlc3M+
VW5pdiBXaXNjb25zaW4gTWFkaXNvbiwgU2NoIFZldCBNZWQsIENvbXBhcmF0IE9ydGhvcGFlZCBS
ZXMgTGFiLCBNYWRpc29uLCBXSSA1MzcwNiBVU0EmI3hEO1VuaXYgV2lzY29uc2luIE1hZGlzb24s
IFNjaCBWZXQgTWVkLCBEZXB0IENvbXBhcmF0IEJpb3NjaSwgTWFkaXNvbiwgV0kgNTM3MDYgVVNB
JiN4RDtVbml2IFdpc2NvbnNpbiBNYWRpc29uLCBTY2ggVmV0IE1lZCwgVVcgVmV0IENhcmUgSG9z
cCwgTWFkaXNvbiwgV0kgVVNBJiN4RDtVbml2IFdpc2NvbnNpbiBNYWRpc29uLCBEZXB0IE1lZCwg
U2NoIE1lZCAmYW1wOyBQdWJsIEhsdGgsIE1hZGlzb24sIFdJIDUzNzA1IFVTQSYjeEQ7VW5pdiBX
aXNjb25zaW4gTWFkaXNvbiwgU2NoIFZldCBNZWQsIERlcHQgTWVkIFNjaSwgTWFkaXNvbiwgV0kg
NTM3MDYgVVNBJiN4RDtVbml2IFdpc2NvbnNpbiBNYWRpc29uLCBTY2ggVmV0IE1lZCwgRGVwdCBQ
YXRob2Jpb2wgU2NpLCBNYWRpc29uLCBXSSA1MzcwNiBVU0EmI3hEO1VuaXYgV2lzY29uc2luLCBD
YXJib25lIENhbmMgQ3RyLCBNYWRpc29uLCBXSSA1MzcwNSBVU0E8L2F1dGgtYWRkcmVzcz48dGl0
bGVzPjx0aXRsZT5BdXRvbG9nb3VzIEJvbmUgTWFycm93LURlcml2ZWQgTWVzZW5jaHltYWwgU3Rl
bSBDZWxscyBNb2R1bGF0ZSBNb2xlY3VsYXIgTWFya2VycyBvZiBJbmZsYW1tYXRpb24gaW4gRG9n
cyB3aXRoIENydWNpYXRlIExpZ2FtZW50IFJ1cHR1cmU8L3RpdGxlPjxzZWNvbmRhcnktdGl0bGU+
UGxvcyBPbmU8L3NlY29uZGFyeS10aXRsZT48YWx0LXRpdGxlPlBsb3MgT25lPC9hbHQtdGl0bGU+
PC90aXRsZXM+PHBlcmlvZGljYWw+PGZ1bGwtdGl0bGU+UExvUyBPbmU8L2Z1bGwtdGl0bGU+PGFi
YnItMT5QbG9TIG9uZTwvYWJici0xPjwvcGVyaW9kaWNhbD48YWx0LXBlcmlvZGljYWw+PGZ1bGwt
dGl0bGU+UExvUyBPbmU8L2Z1bGwtdGl0bGU+PGFiYnItMT5QbG9TIG9uZTwvYWJici0xPjwvYWx0
LXBlcmlvZGljYWw+PHZvbHVtZT4xMTwvdm9sdW1lPjxudW1iZXI+ODwvbnVtYmVyPjxrZXl3b3Jk
cz48a2V5d29yZD5jLXJlYWN0aXZlIHByb3RlaW48L2tleXdvcmQ+PGtleXdvcmQ+cGxhdGVhdSBs
ZXZlbGluZyBvc3Rlb3RvbXk8L2tleXdvcmQ+PGtleXdvcmQ+c3Ryb21hbCBjZWxsczwva2V5d29y
ZD48a2V5d29yZD5yYWRpb2dyYXBoaWMgcHJvZ3Jlc3Npb248L2tleXdvcmQ+PGtleXdvcmQ+YWNs
IHJlY29uc3RydWN0aW9uPC9rZXl3b3JkPjxrZXl3b3JkPnN5bm92aWFsLWZsdWlkPC9rZXl3b3Jk
PjxrZXl3b3JkPnN0aWZsZSBqb2ludDwva2V5d29yZD48a2V5d29yZD5vc3Rlb2FydGhyaXRpczwv
a2V5d29yZD48a2V5d29yZD5zdWJsdXhhdGlvbjwva2V5d29yZD48a2V5d29yZD5hcnRocml0aXM8
L2tleXdvcmQ+PC9rZXl3b3Jkcz48ZGF0ZXM+PHllYXI+MjAxNjwveWVhcj48cHViLWRhdGVzPjxk
YXRlPkF1ZyAzMDwvZGF0ZT48L3B1Yi1kYXRlcz48L2RhdGVzPjxpc2JuPjE5MzItNjIwMzwvaXNi
bj48YWNjZXNzaW9uLW51bT5XT1M6MDAwMzgyODc3MjAwMDAzPC9hY2Nlc3Npb24tbnVtPjx1cmxz
PjxyZWxhdGVkLXVybHM+PHVybD4mbHQ7R28gdG8gSVNJJmd0OzovL1dPUzowMDAzODI4NzcyMDAw
MDM8L3VybD48L3JlbGF0ZWQtdXJscz48L3VybHM+PGVsZWN0cm9uaWMtcmVzb3VyY2UtbnVtPkFS
VE4gZTAxNTkwOTUmI3hEOzEwLjEzNzEvam91cm5hbC5wb25lLjAxNTkwOTU8L2VsZWN0cm9uaWMt
cmVzb3VyY2UtbnVtPjxsYW5ndWFnZT5FbmdsaXNoPC9sYW5ndWFnZT48L3JlY29yZD48L0NpdGU+
PC9FbmROb3RlPgB=
</w:fldData>
        </w:fldChar>
      </w:r>
      <w:r>
        <w:rPr>
          <w:rFonts w:ascii="Times New Roman" w:hAnsi="Times New Roman" w:cs="Times New Roman"/>
          <w:sz w:val="22"/>
          <w:szCs w:val="22"/>
          <w:lang w:val="en-US"/>
        </w:rPr>
        <w:instrText xml:space="preserve"> ADDIN EN.CITE </w:instrText>
      </w:r>
      <w:r>
        <w:rPr>
          <w:rFonts w:ascii="Times New Roman" w:hAnsi="Times New Roman" w:cs="Times New Roman"/>
          <w:sz w:val="22"/>
          <w:szCs w:val="22"/>
          <w:lang w:val="en-US"/>
        </w:rPr>
        <w:fldChar w:fldCharType="begin">
          <w:fldData xml:space="preserve">PEVuZE5vdGU+PENpdGU+PEF1dGhvcj5NdWlyPC9BdXRob3I+PFllYXI+MjAxNjwvWWVhcj48UmVj
TnVtPjM2Njk8L1JlY051bT48RGlzcGxheVRleHQ+PHN0eWxlIGZhY2U9InN1cGVyc2NyaXB0Ij40
NDwvc3R5bGU+PC9EaXNwbGF5VGV4dD48cmVjb3JkPjxyZWMtbnVtYmVyPjM2Njk8L3JlYy1udW1i
ZXI+PGZvcmVpZ24ta2V5cz48a2V5IGFwcD0iRU4iIGRiLWlkPSJzc3NkeHplejA5dmV6MmVzd3ph
cDJycGVkOXJ3dnJzMGRzZXIiIHRpbWVzdGFtcD0iMTQ4ODk3MjY1MyI+MzY2OTwva2V5PjwvZm9y
ZWlnbi1rZXlzPjxyZWYtdHlwZSBuYW1lPSJKb3VybmFsIEFydGljbGUiPjE3PC9yZWYtdHlwZT48
Y29udHJpYnV0b3JzPjxhdXRob3JzPjxhdXRob3I+TXVpciwgUC48L2F1dGhvcj48YXV0aG9yPkhh
bnMsIEUuIEMuPC9hdXRob3I+PGF1dGhvcj5SYWNldHRlLCBNLjwvYXV0aG9yPjxhdXRob3I+Vm9s
c3RhZCwgTi48L2F1dGhvcj48YXV0aG9yPlNhbXBsZSwgUy4gSi48L2F1dGhvcj48YXV0aG9yPkhl
YXRvbiwgQy48L2F1dGhvcj48YXV0aG9yPkhvbHptYW4sIEcuPC9hdXRob3I+PGF1dGhvcj5TY2hh
ZWZlciwgUy4gTC48L2F1dGhvcj48YXV0aG9yPkJsb29tLCBELiBELjwvYXV0aG9yPjxhdXRob3I+
QmxlZWRvcm4sIEouIEEuPC9hdXRob3I+PGF1dGhvcj5IYW8sIFouIEwuPC9hdXRob3I+PGF1dGhv
cj5BbWVuZSwgRS48L2F1dGhvcj48YXV0aG9yPlN1cmVzaCwgTS48L2F1dGhvcj48YXV0aG9yPkhl
bWF0dGksIFAuPC9hdXRob3I+PC9hdXRob3JzPjwvY29udHJpYnV0b3JzPjxhdXRoLWFkZHJlc3M+
VW5pdiBXaXNjb25zaW4gTWFkaXNvbiwgU2NoIFZldCBNZWQsIENvbXBhcmF0IE9ydGhvcGFlZCBS
ZXMgTGFiLCBNYWRpc29uLCBXSSA1MzcwNiBVU0EmI3hEO1VuaXYgV2lzY29uc2luIE1hZGlzb24s
IFNjaCBWZXQgTWVkLCBEZXB0IENvbXBhcmF0IEJpb3NjaSwgTWFkaXNvbiwgV0kgNTM3MDYgVVNB
JiN4RDtVbml2IFdpc2NvbnNpbiBNYWRpc29uLCBTY2ggVmV0IE1lZCwgVVcgVmV0IENhcmUgSG9z
cCwgTWFkaXNvbiwgV0kgVVNBJiN4RDtVbml2IFdpc2NvbnNpbiBNYWRpc29uLCBEZXB0IE1lZCwg
U2NoIE1lZCAmYW1wOyBQdWJsIEhsdGgsIE1hZGlzb24sIFdJIDUzNzA1IFVTQSYjeEQ7VW5pdiBX
aXNjb25zaW4gTWFkaXNvbiwgU2NoIFZldCBNZWQsIERlcHQgTWVkIFNjaSwgTWFkaXNvbiwgV0kg
NTM3MDYgVVNBJiN4RDtVbml2IFdpc2NvbnNpbiBNYWRpc29uLCBTY2ggVmV0IE1lZCwgRGVwdCBQ
YXRob2Jpb2wgU2NpLCBNYWRpc29uLCBXSSA1MzcwNiBVU0EmI3hEO1VuaXYgV2lzY29uc2luLCBD
YXJib25lIENhbmMgQ3RyLCBNYWRpc29uLCBXSSA1MzcwNSBVU0E8L2F1dGgtYWRkcmVzcz48dGl0
bGVzPjx0aXRsZT5BdXRvbG9nb3VzIEJvbmUgTWFycm93LURlcml2ZWQgTWVzZW5jaHltYWwgU3Rl
bSBDZWxscyBNb2R1bGF0ZSBNb2xlY3VsYXIgTWFya2VycyBvZiBJbmZsYW1tYXRpb24gaW4gRG9n
cyB3aXRoIENydWNpYXRlIExpZ2FtZW50IFJ1cHR1cmU8L3RpdGxlPjxzZWNvbmRhcnktdGl0bGU+
UGxvcyBPbmU8L3NlY29uZGFyeS10aXRsZT48YWx0LXRpdGxlPlBsb3MgT25lPC9hbHQtdGl0bGU+
PC90aXRsZXM+PHBlcmlvZGljYWw+PGZ1bGwtdGl0bGU+UExvUyBPbmU8L2Z1bGwtdGl0bGU+PGFi
YnItMT5QbG9TIG9uZTwvYWJici0xPjwvcGVyaW9kaWNhbD48YWx0LXBlcmlvZGljYWw+PGZ1bGwt
dGl0bGU+UExvUyBPbmU8L2Z1bGwtdGl0bGU+PGFiYnItMT5QbG9TIG9uZTwvYWJici0xPjwvYWx0
LXBlcmlvZGljYWw+PHZvbHVtZT4xMTwvdm9sdW1lPjxudW1iZXI+ODwvbnVtYmVyPjxrZXl3b3Jk
cz48a2V5d29yZD5jLXJlYWN0aXZlIHByb3RlaW48L2tleXdvcmQ+PGtleXdvcmQ+cGxhdGVhdSBs
ZXZlbGluZyBvc3Rlb3RvbXk8L2tleXdvcmQ+PGtleXdvcmQ+c3Ryb21hbCBjZWxsczwva2V5d29y
ZD48a2V5d29yZD5yYWRpb2dyYXBoaWMgcHJvZ3Jlc3Npb248L2tleXdvcmQ+PGtleXdvcmQ+YWNs
IHJlY29uc3RydWN0aW9uPC9rZXl3b3JkPjxrZXl3b3JkPnN5bm92aWFsLWZsdWlkPC9rZXl3b3Jk
PjxrZXl3b3JkPnN0aWZsZSBqb2ludDwva2V5d29yZD48a2V5d29yZD5vc3Rlb2FydGhyaXRpczwv
a2V5d29yZD48a2V5d29yZD5zdWJsdXhhdGlvbjwva2V5d29yZD48a2V5d29yZD5hcnRocml0aXM8
L2tleXdvcmQ+PC9rZXl3b3Jkcz48ZGF0ZXM+PHllYXI+MjAxNjwveWVhcj48cHViLWRhdGVzPjxk
YXRlPkF1ZyAzMDwvZGF0ZT48L3B1Yi1kYXRlcz48L2RhdGVzPjxpc2JuPjE5MzItNjIwMzwvaXNi
bj48YWNjZXNzaW9uLW51bT5XT1M6MDAwMzgyODc3MjAwMDAzPC9hY2Nlc3Npb24tbnVtPjx1cmxz
PjxyZWxhdGVkLXVybHM+PHVybD4mbHQ7R28gdG8gSVNJJmd0OzovL1dPUzowMDAzODI4NzcyMDAw
MDM8L3VybD48L3JlbGF0ZWQtdXJscz48L3VybHM+PGVsZWN0cm9uaWMtcmVzb3VyY2UtbnVtPkFS
VE4gZTAxNTkwOTUmI3hEOzEwLjEzNzEvam91cm5hbC5wb25lLjAxNTkwOTU8L2VsZWN0cm9uaWMt
cmVzb3VyY2UtbnVtPjxsYW5ndWFnZT5FbmdsaXNoPC9sYW5ndWFnZT48L3JlY29yZD48L0NpdGU+
PC9FbmROb3RlPgB=
</w:fldData>
        </w:fldChar>
      </w:r>
      <w:r>
        <w:rPr>
          <w:rFonts w:ascii="Times New Roman" w:hAnsi="Times New Roman" w:cs="Times New Roman"/>
          <w:sz w:val="22"/>
          <w:szCs w:val="22"/>
          <w:lang w:val="en-US"/>
        </w:rPr>
        <w:instrText xml:space="preserve"> ADDIN EN.CITE.DATA </w:instrText>
      </w:r>
      <w:r>
        <w:rPr>
          <w:rFonts w:ascii="Times New Roman" w:hAnsi="Times New Roman" w:cs="Times New Roman"/>
          <w:sz w:val="22"/>
          <w:szCs w:val="22"/>
          <w:lang w:val="en-US"/>
        </w:rPr>
      </w:r>
      <w:r>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44</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 xml:space="preserve">. Although promising outcomes </w:t>
      </w:r>
      <w:proofErr w:type="gramStart"/>
      <w:r w:rsidRPr="0044631E">
        <w:rPr>
          <w:rFonts w:ascii="Times New Roman" w:hAnsi="Times New Roman" w:cs="Times New Roman"/>
          <w:sz w:val="22"/>
          <w:szCs w:val="22"/>
          <w:lang w:val="en-US"/>
        </w:rPr>
        <w:t>were found</w:t>
      </w:r>
      <w:proofErr w:type="gramEnd"/>
      <w:r w:rsidRPr="0044631E">
        <w:rPr>
          <w:rFonts w:ascii="Times New Roman" w:hAnsi="Times New Roman" w:cs="Times New Roman"/>
          <w:sz w:val="22"/>
          <w:szCs w:val="22"/>
          <w:lang w:val="en-US"/>
        </w:rPr>
        <w:t xml:space="preserve"> in </w:t>
      </w:r>
      <w:r w:rsidRPr="0044631E">
        <w:rPr>
          <w:rFonts w:ascii="Times New Roman" w:hAnsi="Times New Roman" w:cs="Times New Roman"/>
          <w:i/>
          <w:sz w:val="22"/>
          <w:szCs w:val="22"/>
          <w:lang w:val="en-US"/>
        </w:rPr>
        <w:t>in vivo</w:t>
      </w:r>
      <w:r w:rsidRPr="0044631E">
        <w:rPr>
          <w:rFonts w:ascii="Times New Roman" w:hAnsi="Times New Roman" w:cs="Times New Roman"/>
          <w:sz w:val="22"/>
          <w:szCs w:val="22"/>
          <w:lang w:val="en-US"/>
        </w:rPr>
        <w:t xml:space="preserve"> studies, no fully conclusive data on the long-term efficiency of stem cell therapy for meniscus repair exist to date. Importantly, survival of exogenous stem cells depends on surrounding microenvironment, which can be unfavorable in case of highly catabolic and inflamed tissues. Nevertheless, the use of stem cells in humans can still be problematic due to issues with batch consistency as well as product stability, safety and efficacy through pre-clinical and clinical studies </w:t>
      </w:r>
      <w:r w:rsidRPr="0044631E">
        <w:rPr>
          <w:rFonts w:ascii="Times New Roman" w:hAnsi="Times New Roman" w:cs="Times New Roman"/>
          <w:sz w:val="22"/>
          <w:szCs w:val="22"/>
          <w:lang w:val="en-US"/>
        </w:rPr>
        <w:fldChar w:fldCharType="begin"/>
      </w:r>
      <w:r>
        <w:rPr>
          <w:rFonts w:ascii="Times New Roman" w:hAnsi="Times New Roman" w:cs="Times New Roman"/>
          <w:sz w:val="22"/>
          <w:szCs w:val="22"/>
          <w:lang w:val="en-US"/>
        </w:rPr>
        <w:instrText xml:space="preserve"> ADDIN EN.CITE &lt;EndNote&gt;&lt;Cite&gt;&lt;Author&gt;George&lt;/Author&gt;&lt;Year&gt;2011&lt;/Year&gt;&lt;RecNum&gt;4221&lt;/RecNum&gt;&lt;DisplayText&gt;&lt;style face="superscript"&gt;45&lt;/style&gt;&lt;/DisplayText&gt;&lt;record&gt;&lt;rec-number&gt;4221&lt;/rec-number&gt;&lt;foreign-keys&gt;&lt;key app="EN" db-id="sssdxzez09vez2eswzap2rped9rwvrs0dser" timestamp="1509968196"&gt;4221&lt;/key&gt;&lt;/foreign-keys&gt;&lt;ref-type name="Journal Article"&gt;17&lt;/ref-type&gt;&lt;contributors&gt;&lt;authors&gt;&lt;author&gt;George, B.&lt;/author&gt;&lt;/authors&gt;&lt;/contributors&gt;&lt;auth-address&gt;Assistant Vice President, Regulatory Affairs, Reliance Life Sciences Pvt. Ltd., Dhirubhai Ambani Life Sciences Centre, Rabale, Navi Mumbai, India.&lt;/auth-address&gt;&lt;titles&gt;&lt;title&gt;Regulations and guidelines governing stem cell based products: Clinical considerations&lt;/title&gt;&lt;secondary-title&gt;Perspect Clin Res&lt;/secondary-title&gt;&lt;/titles&gt;&lt;periodical&gt;&lt;full-title&gt;Perspect Clin Res&lt;/full-title&gt;&lt;/periodical&gt;&lt;pages&gt;94-9&lt;/pages&gt;&lt;volume&gt;2&lt;/volume&gt;&lt;number&gt;3&lt;/number&gt;&lt;keywords&gt;&lt;keyword&gt;Regulations&lt;/keyword&gt;&lt;keyword&gt;clinical considerations&lt;/keyword&gt;&lt;keyword&gt;stem cell products&lt;/keyword&gt;&lt;/keywords&gt;&lt;dates&gt;&lt;year&gt;2011&lt;/year&gt;&lt;pub-dates&gt;&lt;date&gt;Jul&lt;/date&gt;&lt;/pub-dates&gt;&lt;/dates&gt;&lt;isbn&gt;2229-5488 (Electronic)&amp;#xD;2229-3485 (Linking)&lt;/isbn&gt;&lt;accession-num&gt;21897884&lt;/accession-num&gt;&lt;urls&gt;&lt;related-urls&gt;&lt;url&gt;https://www.ncbi.nlm.nih.gov/pubmed/21897884&lt;/url&gt;&lt;/related-urls&gt;&lt;/urls&gt;&lt;custom2&gt;PMC3159216&lt;/custom2&gt;&lt;electronic-resource-num&gt;10.4103/2229-3485.83228&lt;/electronic-resource-num&gt;&lt;/record&gt;&lt;/Cite&gt;&lt;/EndNote&gt;</w:instrText>
      </w:r>
      <w:r w:rsidRPr="0044631E">
        <w:rPr>
          <w:rFonts w:ascii="Times New Roman" w:hAnsi="Times New Roman" w:cs="Times New Roman"/>
          <w:sz w:val="22"/>
          <w:szCs w:val="22"/>
          <w:lang w:val="en-US"/>
        </w:rPr>
        <w:fldChar w:fldCharType="separate"/>
      </w:r>
      <w:r w:rsidRPr="00454804">
        <w:rPr>
          <w:rFonts w:ascii="Times New Roman" w:hAnsi="Times New Roman" w:cs="Times New Roman"/>
          <w:noProof/>
          <w:sz w:val="22"/>
          <w:szCs w:val="22"/>
          <w:vertAlign w:val="superscript"/>
          <w:lang w:val="en-US"/>
        </w:rPr>
        <w:t>45</w:t>
      </w:r>
      <w:r w:rsidRPr="0044631E">
        <w:rPr>
          <w:rFonts w:ascii="Times New Roman" w:hAnsi="Times New Roman" w:cs="Times New Roman"/>
          <w:sz w:val="22"/>
          <w:szCs w:val="22"/>
          <w:lang w:val="en-US"/>
        </w:rPr>
        <w:fldChar w:fldCharType="end"/>
      </w:r>
      <w:r w:rsidRPr="0044631E">
        <w:rPr>
          <w:rFonts w:ascii="Times New Roman" w:hAnsi="Times New Roman" w:cs="Times New Roman"/>
          <w:sz w:val="22"/>
          <w:szCs w:val="22"/>
          <w:lang w:val="en-US"/>
        </w:rPr>
        <w:t>.</w:t>
      </w:r>
    </w:p>
    <w:p w14:paraId="24225B1B" w14:textId="491C6F39" w:rsidR="00454804" w:rsidRDefault="00454804" w:rsidP="0044631E">
      <w:pPr>
        <w:pStyle w:val="Heading1"/>
        <w:spacing w:line="276" w:lineRule="auto"/>
        <w:rPr>
          <w:rFonts w:ascii="Times New Roman" w:hAnsi="Times New Roman" w:cs="Times New Roman"/>
          <w:sz w:val="22"/>
          <w:szCs w:val="22"/>
          <w:lang w:val="en-US"/>
        </w:rPr>
      </w:pPr>
    </w:p>
    <w:p w14:paraId="49965BF0" w14:textId="1C347968" w:rsidR="00FA163F" w:rsidRPr="0044631E" w:rsidRDefault="009652F7" w:rsidP="0044631E">
      <w:pPr>
        <w:pStyle w:val="Heading1"/>
        <w:spacing w:line="276" w:lineRule="auto"/>
        <w:rPr>
          <w:rFonts w:ascii="Times New Roman" w:hAnsi="Times New Roman" w:cs="Times New Roman"/>
          <w:sz w:val="22"/>
          <w:szCs w:val="22"/>
          <w:lang w:val="en-US"/>
        </w:rPr>
      </w:pPr>
      <w:r w:rsidRPr="0044631E">
        <w:rPr>
          <w:rFonts w:ascii="Times New Roman" w:hAnsi="Times New Roman" w:cs="Times New Roman"/>
          <w:sz w:val="22"/>
          <w:szCs w:val="22"/>
          <w:lang w:val="en-US"/>
        </w:rPr>
        <w:t>8</w:t>
      </w:r>
      <w:r w:rsidR="00636D01" w:rsidRPr="0044631E">
        <w:rPr>
          <w:rFonts w:ascii="Times New Roman" w:hAnsi="Times New Roman" w:cs="Times New Roman"/>
          <w:sz w:val="22"/>
          <w:szCs w:val="22"/>
          <w:lang w:val="en-US"/>
        </w:rPr>
        <w:t xml:space="preserve">. </w:t>
      </w:r>
      <w:r w:rsidR="00FA163F" w:rsidRPr="0044631E">
        <w:rPr>
          <w:rFonts w:ascii="Times New Roman" w:hAnsi="Times New Roman" w:cs="Times New Roman"/>
          <w:sz w:val="22"/>
          <w:szCs w:val="22"/>
          <w:lang w:val="en-US"/>
        </w:rPr>
        <w:t>References</w:t>
      </w:r>
      <w:bookmarkEnd w:id="0"/>
    </w:p>
    <w:p w14:paraId="6078B9F7" w14:textId="6685EFB5" w:rsidR="00D36307" w:rsidRPr="0044631E" w:rsidRDefault="00D36307" w:rsidP="0044631E">
      <w:pPr>
        <w:spacing w:line="276" w:lineRule="auto"/>
        <w:jc w:val="both"/>
        <w:rPr>
          <w:rFonts w:ascii="Times New Roman" w:hAnsi="Times New Roman" w:cs="Times New Roman"/>
          <w:sz w:val="22"/>
          <w:szCs w:val="22"/>
          <w:lang w:val="en-US"/>
        </w:rPr>
      </w:pPr>
    </w:p>
    <w:p w14:paraId="0A44CC72" w14:textId="77777777" w:rsidR="00D61E8C" w:rsidRPr="00D61E8C" w:rsidRDefault="00D36307" w:rsidP="00D61E8C">
      <w:pPr>
        <w:pStyle w:val="EndNoteBibliography"/>
        <w:ind w:left="720" w:hanging="720"/>
      </w:pPr>
      <w:r w:rsidRPr="0044631E">
        <w:rPr>
          <w:rFonts w:ascii="Times New Roman" w:hAnsi="Times New Roman" w:cs="Times New Roman"/>
          <w:sz w:val="22"/>
          <w:szCs w:val="22"/>
        </w:rPr>
        <w:fldChar w:fldCharType="begin"/>
      </w:r>
      <w:r w:rsidRPr="0044631E">
        <w:rPr>
          <w:rFonts w:ascii="Times New Roman" w:hAnsi="Times New Roman" w:cs="Times New Roman"/>
          <w:sz w:val="22"/>
          <w:szCs w:val="22"/>
        </w:rPr>
        <w:instrText xml:space="preserve"> ADDIN EN.REFLIST </w:instrText>
      </w:r>
      <w:r w:rsidRPr="0044631E">
        <w:rPr>
          <w:rFonts w:ascii="Times New Roman" w:hAnsi="Times New Roman" w:cs="Times New Roman"/>
          <w:sz w:val="22"/>
          <w:szCs w:val="22"/>
        </w:rPr>
        <w:fldChar w:fldCharType="separate"/>
      </w:r>
      <w:r w:rsidR="00D61E8C" w:rsidRPr="00D61E8C">
        <w:t>1.</w:t>
      </w:r>
      <w:r w:rsidR="00D61E8C" w:rsidRPr="00D61E8C">
        <w:tab/>
        <w:t>Walker-Bone K, Javaid K, Arden N, et al. 2000. Regular review: medical management of osteoarthritis. Bmj 321:936-940.</w:t>
      </w:r>
    </w:p>
    <w:p w14:paraId="0FF126FA" w14:textId="77777777" w:rsidR="00D61E8C" w:rsidRPr="00D61E8C" w:rsidRDefault="00D61E8C" w:rsidP="00D61E8C">
      <w:pPr>
        <w:pStyle w:val="EndNoteBibliography"/>
        <w:ind w:left="720" w:hanging="720"/>
      </w:pPr>
      <w:r w:rsidRPr="00D61E8C">
        <w:t>2.</w:t>
      </w:r>
      <w:r w:rsidRPr="00D61E8C">
        <w:tab/>
        <w:t>Pashuck TD, Kuroki K, Cook CR, et al. 2016. Hyaluronic acid versus saline intra-articular injections for amelioration of chronic knee osteoarthritis: A canine model. Journal of Orthopaedic Research 34:1772-1779.</w:t>
      </w:r>
    </w:p>
    <w:p w14:paraId="5831336A" w14:textId="77777777" w:rsidR="00D61E8C" w:rsidRPr="00D61E8C" w:rsidRDefault="00D61E8C" w:rsidP="00D61E8C">
      <w:pPr>
        <w:pStyle w:val="EndNoteBibliography"/>
        <w:ind w:left="720" w:hanging="720"/>
      </w:pPr>
      <w:r w:rsidRPr="00D61E8C">
        <w:t>3.</w:t>
      </w:r>
      <w:r w:rsidRPr="00D61E8C">
        <w:tab/>
        <w:t>Muir P, Schwartz Z, Malek S, et al. 2011. Contralateral cruciate survival in dogs with unilateral non-contact cranial cruciate ligament rupture. PloS one 6:e25331.</w:t>
      </w:r>
    </w:p>
    <w:p w14:paraId="6E9DDA8B" w14:textId="77777777" w:rsidR="00D61E8C" w:rsidRPr="00D61E8C" w:rsidRDefault="00D61E8C" w:rsidP="00D61E8C">
      <w:pPr>
        <w:pStyle w:val="EndNoteBibliography"/>
        <w:ind w:left="720" w:hanging="720"/>
      </w:pPr>
      <w:r w:rsidRPr="00D61E8C">
        <w:t>4.</w:t>
      </w:r>
      <w:r w:rsidRPr="00D61E8C">
        <w:tab/>
        <w:t>Conrozier T, Mathieu P, Rinaudo M. 2014. Mannitol Preserves the Viscoelastic Properties of Hyaluronic Acid in an In Vitro Model of Oxidative Stress. Rheumatol Ther 1:45-54.</w:t>
      </w:r>
    </w:p>
    <w:p w14:paraId="3B18D801" w14:textId="77777777" w:rsidR="00D61E8C" w:rsidRPr="00D61E8C" w:rsidRDefault="00D61E8C" w:rsidP="00D61E8C">
      <w:pPr>
        <w:pStyle w:val="EndNoteBibliography"/>
        <w:ind w:left="720" w:hanging="720"/>
      </w:pPr>
      <w:r w:rsidRPr="00D61E8C">
        <w:t>5.</w:t>
      </w:r>
      <w:r w:rsidRPr="00D61E8C">
        <w:tab/>
        <w:t>Rayahin JE, Buhrman JS, Zhang Y, et al. 2015. High and Low Molecular Weight Hyaluronic Acid Differentially Influence Macrophage Activation. Acs Biomater Sci Eng 1:481-493.</w:t>
      </w:r>
    </w:p>
    <w:p w14:paraId="40491CBD" w14:textId="77777777" w:rsidR="00D61E8C" w:rsidRPr="00D61E8C" w:rsidRDefault="00D61E8C" w:rsidP="00D61E8C">
      <w:pPr>
        <w:pStyle w:val="EndNoteBibliography"/>
        <w:ind w:left="720" w:hanging="720"/>
      </w:pPr>
      <w:r w:rsidRPr="00D61E8C">
        <w:t>6.</w:t>
      </w:r>
      <w:r w:rsidRPr="00D61E8C">
        <w:tab/>
        <w:t>Majewski M, Susanne H, Klaus S. 2006. Epidemiology of athletic knee injuries: A 10-year study. Knee 13:184-188.</w:t>
      </w:r>
    </w:p>
    <w:p w14:paraId="6F478841" w14:textId="77777777" w:rsidR="00D61E8C" w:rsidRPr="00D61E8C" w:rsidRDefault="00D61E8C" w:rsidP="00D61E8C">
      <w:pPr>
        <w:pStyle w:val="EndNoteBibliography"/>
        <w:ind w:left="720" w:hanging="720"/>
      </w:pPr>
      <w:r w:rsidRPr="00D61E8C">
        <w:t>7.</w:t>
      </w:r>
      <w:r w:rsidRPr="00D61E8C">
        <w:tab/>
        <w:t>Fox AJ, Wanivenhaus F, Burge AJ, et al. 2015. The human meniscus: a review of anatomy, function, injury, and advances in treatment. Clin Anat 28:269-287.</w:t>
      </w:r>
    </w:p>
    <w:p w14:paraId="33C2D83F" w14:textId="77777777" w:rsidR="00D61E8C" w:rsidRPr="00D61E8C" w:rsidRDefault="00D61E8C" w:rsidP="00D61E8C">
      <w:pPr>
        <w:pStyle w:val="EndNoteBibliography"/>
        <w:ind w:left="720" w:hanging="720"/>
      </w:pPr>
      <w:r w:rsidRPr="00D61E8C">
        <w:t>8.</w:t>
      </w:r>
      <w:r w:rsidRPr="00D61E8C">
        <w:tab/>
        <w:t>Herrlin S, Hallander M, Wange P, et al. 2007. Arthroscopic or conservative treatment of degenerative medial meniscal tears: a prospective randomised trial. Knee Surg Sports Traumatol Arthrosc 15:393-401.</w:t>
      </w:r>
    </w:p>
    <w:p w14:paraId="65413BCB" w14:textId="77777777" w:rsidR="00D61E8C" w:rsidRPr="00D61E8C" w:rsidRDefault="00D61E8C" w:rsidP="00D61E8C">
      <w:pPr>
        <w:pStyle w:val="EndNoteBibliography"/>
        <w:ind w:left="720" w:hanging="720"/>
      </w:pPr>
      <w:r w:rsidRPr="00D61E8C">
        <w:lastRenderedPageBreak/>
        <w:t>9.</w:t>
      </w:r>
      <w:r w:rsidRPr="00D61E8C">
        <w:tab/>
        <w:t>Kirkley A, Birmingham TB, Litchfield RB, et al. 2008. A randomized trial of arthroscopic surgery for osteoarthritis of the knee. The New England journal of medicine 359:1097-1107.</w:t>
      </w:r>
    </w:p>
    <w:p w14:paraId="5B6E6F51" w14:textId="77777777" w:rsidR="00D61E8C" w:rsidRPr="00D61E8C" w:rsidRDefault="00D61E8C" w:rsidP="00D61E8C">
      <w:pPr>
        <w:pStyle w:val="EndNoteBibliography"/>
        <w:ind w:left="720" w:hanging="720"/>
      </w:pPr>
      <w:r w:rsidRPr="00D61E8C">
        <w:t>10.</w:t>
      </w:r>
      <w:r w:rsidRPr="00D61E8C">
        <w:tab/>
        <w:t>Herrlin SV, Wange PO, Lapidus G, et al. 2013. Is arthroscopic surgery beneficial in treating non-traumatic, degenerative medial meniscal tears? A five year follow-up. Knee Surg Sports Traumatol Arthrosc 21:358-364.</w:t>
      </w:r>
    </w:p>
    <w:p w14:paraId="1EC71682" w14:textId="77777777" w:rsidR="00D61E8C" w:rsidRPr="00D61E8C" w:rsidRDefault="00D61E8C" w:rsidP="00D61E8C">
      <w:pPr>
        <w:pStyle w:val="EndNoteBibliography"/>
        <w:ind w:left="720" w:hanging="720"/>
      </w:pPr>
      <w:r w:rsidRPr="00D61E8C">
        <w:t>11.</w:t>
      </w:r>
      <w:r w:rsidRPr="00D61E8C">
        <w:tab/>
        <w:t>Pozzi A, Kowaleski MP, Apelt D, et al. 2006. Effect of medial meniscal release on tibial translation after tibial plateau leveling osteotomy. Veterinary surgery : VS 35:486-494.</w:t>
      </w:r>
    </w:p>
    <w:p w14:paraId="502B3657" w14:textId="77777777" w:rsidR="00D61E8C" w:rsidRPr="00D61E8C" w:rsidRDefault="00D61E8C" w:rsidP="00D61E8C">
      <w:pPr>
        <w:pStyle w:val="EndNoteBibliography"/>
        <w:ind w:left="720" w:hanging="720"/>
      </w:pPr>
      <w:r w:rsidRPr="00D61E8C">
        <w:t>12.</w:t>
      </w:r>
      <w:r w:rsidRPr="00D61E8C">
        <w:tab/>
        <w:t>Cox JS, Nye CE, Schaefer WW, et al. 1975. The degenerative effects of partial and total resection of the medial meniscus in dogs' knees. Clinical orthopaedics and related research:178-183.</w:t>
      </w:r>
    </w:p>
    <w:p w14:paraId="6D702AAE" w14:textId="77777777" w:rsidR="00D61E8C" w:rsidRPr="00D61E8C" w:rsidRDefault="00D61E8C" w:rsidP="00D61E8C">
      <w:pPr>
        <w:pStyle w:val="EndNoteBibliography"/>
        <w:ind w:left="720" w:hanging="720"/>
      </w:pPr>
      <w:r w:rsidRPr="00D61E8C">
        <w:t>13.</w:t>
      </w:r>
      <w:r w:rsidRPr="00D61E8C">
        <w:tab/>
        <w:t>Englund M, Roemer FW, Hayashi D, et al. 2012. Meniscus pathology, osteoarthritis and the treatment controversy. Nature reviews Rheumatology 8:412-419.</w:t>
      </w:r>
    </w:p>
    <w:p w14:paraId="57DDB2B1" w14:textId="77777777" w:rsidR="00D61E8C" w:rsidRPr="00D61E8C" w:rsidRDefault="00D61E8C" w:rsidP="00D61E8C">
      <w:pPr>
        <w:pStyle w:val="EndNoteBibliography"/>
        <w:ind w:left="720" w:hanging="720"/>
      </w:pPr>
      <w:r w:rsidRPr="00D61E8C">
        <w:t>14.</w:t>
      </w:r>
      <w:r w:rsidRPr="00D61E8C">
        <w:tab/>
        <w:t>Laible C, Stein DA, Kiridly DN. 2013. Meniscal repair. The Journal of the American Academy of Orthopaedic Surgeons 21:204-213.</w:t>
      </w:r>
    </w:p>
    <w:p w14:paraId="4A7F1D34" w14:textId="77777777" w:rsidR="00D61E8C" w:rsidRPr="00D61E8C" w:rsidRDefault="00D61E8C" w:rsidP="00D61E8C">
      <w:pPr>
        <w:pStyle w:val="EndNoteBibliography"/>
        <w:ind w:left="720" w:hanging="720"/>
      </w:pPr>
      <w:r w:rsidRPr="00D61E8C">
        <w:t>15.</w:t>
      </w:r>
      <w:r w:rsidRPr="00D61E8C">
        <w:tab/>
        <w:t>Brophy RH, Matava MJ. 2012. Surgical options for meniscal replacement. The Journal of the American Academy of Orthopaedic Surgeons 20:265-272.</w:t>
      </w:r>
    </w:p>
    <w:p w14:paraId="2EB7AD94" w14:textId="77777777" w:rsidR="00D61E8C" w:rsidRPr="00D61E8C" w:rsidRDefault="00D61E8C" w:rsidP="00D61E8C">
      <w:pPr>
        <w:pStyle w:val="EndNoteBibliography"/>
        <w:ind w:left="720" w:hanging="720"/>
      </w:pPr>
      <w:r w:rsidRPr="00D61E8C">
        <w:t>16.</w:t>
      </w:r>
      <w:r w:rsidRPr="00D61E8C">
        <w:tab/>
        <w:t>Verdonk R, Volpi P, Verdonk P, et al. 2013. Indications and limits of meniscal allografts. Injury 44 Suppl 1:S21-27.</w:t>
      </w:r>
    </w:p>
    <w:p w14:paraId="6E2AABC6" w14:textId="77777777" w:rsidR="00D61E8C" w:rsidRPr="00D61E8C" w:rsidRDefault="00D61E8C" w:rsidP="00D61E8C">
      <w:pPr>
        <w:pStyle w:val="EndNoteBibliography"/>
        <w:ind w:left="720" w:hanging="720"/>
      </w:pPr>
      <w:r w:rsidRPr="00D61E8C">
        <w:t>17.</w:t>
      </w:r>
      <w:r w:rsidRPr="00D61E8C">
        <w:tab/>
        <w:t>Cook JL, Fox DB, Malaviya P, et al. 2006. Long-term outcome for large meniscal defects treated with small intestinal submucosa in a dog model. The American journal of sports medicine 34:32-42.</w:t>
      </w:r>
    </w:p>
    <w:p w14:paraId="41C382C6" w14:textId="77777777" w:rsidR="00D61E8C" w:rsidRPr="00D61E8C" w:rsidRDefault="00D61E8C" w:rsidP="00D61E8C">
      <w:pPr>
        <w:pStyle w:val="EndNoteBibliography"/>
        <w:ind w:left="720" w:hanging="720"/>
      </w:pPr>
      <w:r w:rsidRPr="00D61E8C">
        <w:t>18.</w:t>
      </w:r>
      <w:r w:rsidRPr="00D61E8C">
        <w:tab/>
        <w:t>Chiari C, Koller U, Dorotka R, et al. 2006. A tissue engineering approach to meniscus regeneration in a sheep model. Osteoarthritis and cartilage / OARS, Osteoarthritis Research Society 14:1056-1065.</w:t>
      </w:r>
    </w:p>
    <w:p w14:paraId="40B05BEB" w14:textId="77777777" w:rsidR="00D61E8C" w:rsidRPr="00D61E8C" w:rsidRDefault="00D61E8C" w:rsidP="00D61E8C">
      <w:pPr>
        <w:pStyle w:val="EndNoteBibliography"/>
        <w:ind w:left="720" w:hanging="720"/>
      </w:pPr>
      <w:r w:rsidRPr="00D61E8C">
        <w:t>19.</w:t>
      </w:r>
      <w:r w:rsidRPr="00D61E8C">
        <w:tab/>
        <w:t>Zur G, Linder-Ganz E, Elsner JJ, et al. 2011. Chondroprotective effects of a polycarbonate-urethane meniscal implant: histopathological results in a sheep model. Knee Surg Sports Traumatol Arthrosc 19:255-263.</w:t>
      </w:r>
    </w:p>
    <w:p w14:paraId="784A31BB" w14:textId="77777777" w:rsidR="00D61E8C" w:rsidRPr="00D61E8C" w:rsidRDefault="00D61E8C" w:rsidP="00D61E8C">
      <w:pPr>
        <w:pStyle w:val="EndNoteBibliography"/>
        <w:ind w:left="720" w:hanging="720"/>
      </w:pPr>
      <w:r w:rsidRPr="00D61E8C">
        <w:t>20.</w:t>
      </w:r>
      <w:r w:rsidRPr="00D61E8C">
        <w:tab/>
        <w:t>Longo UG, Loppini M, Forriol F, et al. 2012. Advances in meniscal tissue engineering. Stem Cells Int 2012:420346.</w:t>
      </w:r>
    </w:p>
    <w:p w14:paraId="551D277A" w14:textId="77777777" w:rsidR="00D61E8C" w:rsidRPr="00D61E8C" w:rsidRDefault="00D61E8C" w:rsidP="00D61E8C">
      <w:pPr>
        <w:pStyle w:val="EndNoteBibliography"/>
        <w:ind w:left="720" w:hanging="720"/>
      </w:pPr>
      <w:r w:rsidRPr="00D61E8C">
        <w:t>21.</w:t>
      </w:r>
      <w:r w:rsidRPr="00D61E8C">
        <w:tab/>
        <w:t>Mauck RL, Burdick JA. 2015. From repair to regeneration: biomaterials to reprogram the meniscus wound microenvironment. Annals of biomedical engineering 43:529-542.</w:t>
      </w:r>
    </w:p>
    <w:p w14:paraId="0176BBF1" w14:textId="77777777" w:rsidR="00D61E8C" w:rsidRPr="00D61E8C" w:rsidRDefault="00D61E8C" w:rsidP="00D61E8C">
      <w:pPr>
        <w:pStyle w:val="EndNoteBibliography"/>
        <w:ind w:left="720" w:hanging="720"/>
      </w:pPr>
      <w:r w:rsidRPr="00D61E8C">
        <w:t>22.</w:t>
      </w:r>
      <w:r w:rsidRPr="00D61E8C">
        <w:tab/>
        <w:t>Vrancken AC, Buma P, van Tienen TG. 2013. Synthetic meniscus replacement: a review. International orthopaedics 37:291-299.</w:t>
      </w:r>
    </w:p>
    <w:p w14:paraId="6AB4BC13" w14:textId="77777777" w:rsidR="00D61E8C" w:rsidRPr="00D61E8C" w:rsidRDefault="00D61E8C" w:rsidP="00D61E8C">
      <w:pPr>
        <w:pStyle w:val="EndNoteBibliography"/>
        <w:ind w:left="720" w:hanging="720"/>
      </w:pPr>
      <w:r w:rsidRPr="00D61E8C">
        <w:t>23.</w:t>
      </w:r>
      <w:r w:rsidRPr="00D61E8C">
        <w:tab/>
        <w:t>Wilusz RE, Weinberg JB, Guilak F, et al. 2008. Inhibition of integrative repair of the meniscus following acute exposure to interleukin-1 in vitro. Journal of orthopaedic research : official publication of the Orthopaedic Research Society 26:504-512.</w:t>
      </w:r>
    </w:p>
    <w:p w14:paraId="32A6CEFA" w14:textId="77777777" w:rsidR="00D61E8C" w:rsidRPr="00D61E8C" w:rsidRDefault="00D61E8C" w:rsidP="00D61E8C">
      <w:pPr>
        <w:pStyle w:val="EndNoteBibliography"/>
        <w:ind w:left="720" w:hanging="720"/>
      </w:pPr>
      <w:r w:rsidRPr="00D61E8C">
        <w:t>24.</w:t>
      </w:r>
      <w:r w:rsidRPr="00D61E8C">
        <w:tab/>
        <w:t>Ziskoven C, Jager M, Zilkens C, et al. 2010. Oxidative stress in secondary osteoarthritis: from cartilage destruction to clinical presentation? Orthop Rev (Pavia) 2:e23.</w:t>
      </w:r>
    </w:p>
    <w:p w14:paraId="0B154C0B" w14:textId="77777777" w:rsidR="00D61E8C" w:rsidRPr="00D61E8C" w:rsidRDefault="00D61E8C" w:rsidP="00D61E8C">
      <w:pPr>
        <w:pStyle w:val="EndNoteBibliography"/>
        <w:ind w:left="720" w:hanging="720"/>
      </w:pPr>
      <w:r w:rsidRPr="00D61E8C">
        <w:t>25.</w:t>
      </w:r>
      <w:r w:rsidRPr="00D61E8C">
        <w:tab/>
        <w:t>McNulty AL, Moutos FT, Weinberg JB, et al. 2007. Enhanced integrative repair of the porcine meniscus in vitro by inhibition of interleukin-1 or tumor necrosis factor alpha. Arthritis and rheumatism 56:3033-3042.</w:t>
      </w:r>
    </w:p>
    <w:p w14:paraId="33CCD8B2" w14:textId="77777777" w:rsidR="00D61E8C" w:rsidRPr="00D61E8C" w:rsidRDefault="00D61E8C" w:rsidP="00D61E8C">
      <w:pPr>
        <w:pStyle w:val="EndNoteBibliography"/>
        <w:ind w:left="720" w:hanging="720"/>
      </w:pPr>
      <w:r w:rsidRPr="00D61E8C">
        <w:t>26.</w:t>
      </w:r>
      <w:r w:rsidRPr="00D61E8C">
        <w:tab/>
        <w:t>Grover AK, Samson SE. 2016. Benefits of antioxidant supplements for knee osteoarthritis: rationale and reality. Nutr J 15:1.</w:t>
      </w:r>
    </w:p>
    <w:p w14:paraId="66E81D2F" w14:textId="77777777" w:rsidR="00D61E8C" w:rsidRPr="00D61E8C" w:rsidRDefault="00D61E8C" w:rsidP="00D61E8C">
      <w:pPr>
        <w:pStyle w:val="EndNoteBibliography"/>
        <w:ind w:left="720" w:hanging="720"/>
      </w:pPr>
      <w:r w:rsidRPr="00D61E8C">
        <w:t>27.</w:t>
      </w:r>
      <w:r w:rsidRPr="00D61E8C">
        <w:tab/>
        <w:t>Martin JA, McCabe D, Walter M, et al. 2009. N-acetylcysteine inhibits post-impact chondrocyte death in osteochondral explants. The Journal of bone and joint surgery American volume 91:1890-1897.</w:t>
      </w:r>
    </w:p>
    <w:p w14:paraId="4EF88ECC" w14:textId="77777777" w:rsidR="00D61E8C" w:rsidRPr="00D61E8C" w:rsidRDefault="00D61E8C" w:rsidP="00D61E8C">
      <w:pPr>
        <w:pStyle w:val="EndNoteBibliography"/>
        <w:ind w:left="720" w:hanging="720"/>
      </w:pPr>
      <w:r w:rsidRPr="00D61E8C">
        <w:lastRenderedPageBreak/>
        <w:t>28.</w:t>
      </w:r>
      <w:r w:rsidRPr="00D61E8C">
        <w:tab/>
        <w:t>Kramer WC, Hendricks KJ, Wang J. 2011. Pathogenetic mechanisms of posttraumatic osteoarthritis: opportunities for early intervention. International journal of clinical and experimental medicine 4:285-298.</w:t>
      </w:r>
    </w:p>
    <w:p w14:paraId="5FCDF956" w14:textId="77777777" w:rsidR="00D61E8C" w:rsidRPr="00D61E8C" w:rsidRDefault="00D61E8C" w:rsidP="00D61E8C">
      <w:pPr>
        <w:pStyle w:val="EndNoteBibliography"/>
        <w:ind w:left="720" w:hanging="720"/>
      </w:pPr>
      <w:r w:rsidRPr="00D61E8C">
        <w:t>29.</w:t>
      </w:r>
      <w:r w:rsidRPr="00D61E8C">
        <w:tab/>
        <w:t>McNulty AL, Guilak F. 2008. Integrative repair of the meniscus: lessons from in vitro studies. Biorheology 45:487-500.</w:t>
      </w:r>
    </w:p>
    <w:p w14:paraId="1B97250E" w14:textId="77777777" w:rsidR="00D61E8C" w:rsidRPr="00D61E8C" w:rsidRDefault="00D61E8C" w:rsidP="00D61E8C">
      <w:pPr>
        <w:pStyle w:val="EndNoteBibliography"/>
        <w:ind w:left="720" w:hanging="720"/>
      </w:pPr>
      <w:r w:rsidRPr="00D61E8C">
        <w:t>30.</w:t>
      </w:r>
      <w:r w:rsidRPr="00D61E8C">
        <w:tab/>
        <w:t>Hui W, Rowan AD, Cawston T. 2001. Modulation of the expression of matrix metalloproteinase and tissue inhibitors of metalloproteinases by TGF-beta1 and IGF-1 in primary human articular and bovine nasal chondrocytes stimulated with TNF-alpha. Cytokine 16:31-35.</w:t>
      </w:r>
    </w:p>
    <w:p w14:paraId="418E9CC6" w14:textId="77777777" w:rsidR="00D61E8C" w:rsidRPr="00D61E8C" w:rsidRDefault="00D61E8C" w:rsidP="00D61E8C">
      <w:pPr>
        <w:pStyle w:val="EndNoteBibliography"/>
        <w:ind w:left="720" w:hanging="720"/>
      </w:pPr>
      <w:r w:rsidRPr="00D61E8C">
        <w:t>31.</w:t>
      </w:r>
      <w:r w:rsidRPr="00D61E8C">
        <w:tab/>
        <w:t>Ishida K, Kuroda R, Miwa M, et al. 2007. The regenerative effects of platelet-rich plasma on meniscal cells in vitro and its in vivo application with biodegradable gelatin hydrogel. Tissue engineering 13:1103-1112.</w:t>
      </w:r>
    </w:p>
    <w:p w14:paraId="77D0496B" w14:textId="77777777" w:rsidR="00D61E8C" w:rsidRPr="00D61E8C" w:rsidRDefault="00D61E8C" w:rsidP="00D61E8C">
      <w:pPr>
        <w:pStyle w:val="EndNoteBibliography"/>
        <w:ind w:left="720" w:hanging="720"/>
      </w:pPr>
      <w:r w:rsidRPr="00D61E8C">
        <w:t>32.</w:t>
      </w:r>
      <w:r w:rsidRPr="00D61E8C">
        <w:tab/>
        <w:t>Cook JL, Smith PA, Bozynski CC, et al. 2016. Multiple injections of leukoreduced platelet rich plasma reduce pain and functional impairment in a canine model of ACL and meniscal deficiency. Journal of Orthopaedic Research 34:607-615.</w:t>
      </w:r>
    </w:p>
    <w:p w14:paraId="12102CE2" w14:textId="77777777" w:rsidR="00D61E8C" w:rsidRPr="00D61E8C" w:rsidRDefault="00D61E8C" w:rsidP="00D61E8C">
      <w:pPr>
        <w:pStyle w:val="EndNoteBibliography"/>
        <w:ind w:left="720" w:hanging="720"/>
      </w:pPr>
      <w:r w:rsidRPr="00D61E8C">
        <w:t>33.</w:t>
      </w:r>
      <w:r w:rsidRPr="00D61E8C">
        <w:tab/>
        <w:t>Griffin JW, Hadeed MM, Werner BC, et al. 2015. Platelet-rich Plasma in Meniscal Repair: Does Augmentation Improve Surgical Outcomes? Clinical orthopaedics and related research 473:1665-1672.</w:t>
      </w:r>
    </w:p>
    <w:p w14:paraId="5B0992AC" w14:textId="77777777" w:rsidR="00D61E8C" w:rsidRPr="00D61E8C" w:rsidRDefault="00D61E8C" w:rsidP="00D61E8C">
      <w:pPr>
        <w:pStyle w:val="EndNoteBibliography"/>
        <w:ind w:left="720" w:hanging="720"/>
      </w:pPr>
      <w:r w:rsidRPr="00D61E8C">
        <w:t>34.</w:t>
      </w:r>
      <w:r w:rsidRPr="00D61E8C">
        <w:tab/>
        <w:t>Carr BJ, Canapp SO, Jr., Mason DR, et al. 2015. Canine Platelet-Rich Plasma Systems: A Prospective Analysis. Front Vet Sci 2:73.</w:t>
      </w:r>
    </w:p>
    <w:p w14:paraId="7B2A1845" w14:textId="77777777" w:rsidR="00D61E8C" w:rsidRPr="00D61E8C" w:rsidRDefault="00D61E8C" w:rsidP="00D61E8C">
      <w:pPr>
        <w:pStyle w:val="EndNoteBibliography"/>
        <w:ind w:left="720" w:hanging="720"/>
      </w:pPr>
      <w:r w:rsidRPr="00D61E8C">
        <w:t>35.</w:t>
      </w:r>
      <w:r w:rsidRPr="00D61E8C">
        <w:tab/>
        <w:t>Niu W, Guo WM, Han SF, et al. 2016. Cell-Based Strategies for Meniscus Tissue Engineering. Stem Cells Int.</w:t>
      </w:r>
    </w:p>
    <w:p w14:paraId="181E48F4" w14:textId="77777777" w:rsidR="00D61E8C" w:rsidRPr="00D61E8C" w:rsidRDefault="00D61E8C" w:rsidP="00D61E8C">
      <w:pPr>
        <w:pStyle w:val="EndNoteBibliography"/>
        <w:ind w:left="720" w:hanging="720"/>
      </w:pPr>
      <w:r w:rsidRPr="00D61E8C">
        <w:t>36.</w:t>
      </w:r>
      <w:r w:rsidRPr="00D61E8C">
        <w:tab/>
        <w:t>Gunja NJ, Athanasiou KA. 2007. Passage and reversal effects on gene expression of bovine meniscal fibrochondrocytes. Arthritis research &amp; therapy 9.</w:t>
      </w:r>
    </w:p>
    <w:p w14:paraId="4E5B312B" w14:textId="77777777" w:rsidR="00D61E8C" w:rsidRPr="00D61E8C" w:rsidRDefault="00D61E8C" w:rsidP="00D61E8C">
      <w:pPr>
        <w:pStyle w:val="EndNoteBibliography"/>
        <w:ind w:left="720" w:hanging="720"/>
      </w:pPr>
      <w:r w:rsidRPr="00D61E8C">
        <w:t>37.</w:t>
      </w:r>
      <w:r w:rsidRPr="00D61E8C">
        <w:tab/>
        <w:t>Tan GK, Dinnes DLM, Myers PT, et al. 2011. Effects of biomimetic surfaces and oxygen tension on redifferentiation of passaged human fibrochondrocytes in 2D and 3D cultures. Biomaterials 32:5600-5614.</w:t>
      </w:r>
    </w:p>
    <w:p w14:paraId="20FC0025" w14:textId="77777777" w:rsidR="00D61E8C" w:rsidRPr="00D61E8C" w:rsidRDefault="00D61E8C" w:rsidP="00D61E8C">
      <w:pPr>
        <w:pStyle w:val="EndNoteBibliography"/>
        <w:ind w:left="720" w:hanging="720"/>
      </w:pPr>
      <w:r w:rsidRPr="00D61E8C">
        <w:t>38.</w:t>
      </w:r>
      <w:r w:rsidRPr="00D61E8C">
        <w:tab/>
        <w:t>Ballard GA, Warnock JJ, Bobe G, et al. 2014. Comparison of meniscal fibrochondrocyte and synoviocyte bioscaffolds toward meniscal tissue engineering in the dog. Res Vet Sci 97:400-408.</w:t>
      </w:r>
    </w:p>
    <w:p w14:paraId="10D7888C" w14:textId="77777777" w:rsidR="00D61E8C" w:rsidRPr="00D61E8C" w:rsidRDefault="00D61E8C" w:rsidP="00D61E8C">
      <w:pPr>
        <w:pStyle w:val="EndNoteBibliography"/>
        <w:ind w:left="720" w:hanging="720"/>
      </w:pPr>
      <w:r w:rsidRPr="00D61E8C">
        <w:t>39.</w:t>
      </w:r>
      <w:r w:rsidRPr="00D61E8C">
        <w:tab/>
        <w:t>Warnock JJ, Bobe G, Duesterdieck-Zellmer KF. 2014. Fibrochondrogenic potential of synoviocytes from osteoarthritic and normal joints cultured as tensioned bioscaffolds for meniscal tissue engineering in dogs. Peerj 2.</w:t>
      </w:r>
    </w:p>
    <w:p w14:paraId="467856AA" w14:textId="77777777" w:rsidR="00D61E8C" w:rsidRPr="00D61E8C" w:rsidRDefault="00D61E8C" w:rsidP="00D61E8C">
      <w:pPr>
        <w:pStyle w:val="EndNoteBibliography"/>
        <w:ind w:left="720" w:hanging="720"/>
      </w:pPr>
      <w:r w:rsidRPr="00D61E8C">
        <w:t>40.</w:t>
      </w:r>
      <w:r w:rsidRPr="00D61E8C">
        <w:tab/>
        <w:t>Wang MJ, Yuan ZG, Ma N, et al. 2017. Advances and Prospects in Stem Cells for Cartilage Regeneration. Stem Cells Int.</w:t>
      </w:r>
    </w:p>
    <w:p w14:paraId="68E8BF35" w14:textId="77777777" w:rsidR="00D61E8C" w:rsidRPr="00D61E8C" w:rsidRDefault="00D61E8C" w:rsidP="00D61E8C">
      <w:pPr>
        <w:pStyle w:val="EndNoteBibliography"/>
        <w:ind w:left="720" w:hanging="720"/>
      </w:pPr>
      <w:r w:rsidRPr="00D61E8C">
        <w:t>41.</w:t>
      </w:r>
      <w:r w:rsidRPr="00D61E8C">
        <w:tab/>
        <w:t>Yu HN, Adesida AB, Jomha NM. 2015. Meniscus repair using mesenchymal stem cells - a comprehensive review. Stem cell research &amp; therapy 6.</w:t>
      </w:r>
    </w:p>
    <w:p w14:paraId="7F92C978" w14:textId="77777777" w:rsidR="00D61E8C" w:rsidRPr="00D61E8C" w:rsidRDefault="00D61E8C" w:rsidP="00D61E8C">
      <w:pPr>
        <w:pStyle w:val="EndNoteBibliography"/>
        <w:ind w:left="720" w:hanging="720"/>
      </w:pPr>
      <w:r w:rsidRPr="00D61E8C">
        <w:t>42.</w:t>
      </w:r>
      <w:r w:rsidRPr="00D61E8C">
        <w:tab/>
        <w:t>Vangsness CT, Farr J, Boyd J, et al. 2014. Adult Human Mesenchymal Stem Cells Delivered via Intra-Articular Injection to the Knee Following Partial Medial Meniscectomy A Randomized, Double-Blind, Controlled Study. Journal of Bone and Joint Surgery-American Volume 96a:90-98.</w:t>
      </w:r>
    </w:p>
    <w:p w14:paraId="18B986BF" w14:textId="77777777" w:rsidR="00D61E8C" w:rsidRPr="00D61E8C" w:rsidRDefault="00D61E8C" w:rsidP="00D61E8C">
      <w:pPr>
        <w:pStyle w:val="EndNoteBibliography"/>
        <w:ind w:left="720" w:hanging="720"/>
      </w:pPr>
      <w:r w:rsidRPr="00D61E8C">
        <w:t>43.</w:t>
      </w:r>
      <w:r w:rsidRPr="00D61E8C">
        <w:tab/>
        <w:t>Abdel-Hamid M, Hussein MR, Ahmad AF, et al. 2005. Enhancement of the repair of meniscal wounds in the red-white zone (middle third) by the injection of bone marrow cells in canine animal model. Int J Exp Pathol 86:117-123.</w:t>
      </w:r>
    </w:p>
    <w:p w14:paraId="7AB504C2" w14:textId="77777777" w:rsidR="00D61E8C" w:rsidRPr="00D61E8C" w:rsidRDefault="00D61E8C" w:rsidP="00D61E8C">
      <w:pPr>
        <w:pStyle w:val="EndNoteBibliography"/>
        <w:ind w:left="720" w:hanging="720"/>
      </w:pPr>
      <w:r w:rsidRPr="00D61E8C">
        <w:t>44.</w:t>
      </w:r>
      <w:r w:rsidRPr="00D61E8C">
        <w:tab/>
        <w:t>Muir P, Hans EC, Racette M, et al. 2016. Autologous Bone Marrow-Derived Mesenchymal Stem Cells Modulate Molecular Markers of Inflammation in Dogs with Cruciate Ligament Rupture. PloS one 11.</w:t>
      </w:r>
    </w:p>
    <w:p w14:paraId="4B8CCB3D" w14:textId="77777777" w:rsidR="00D61E8C" w:rsidRPr="00D61E8C" w:rsidRDefault="00D61E8C" w:rsidP="00D61E8C">
      <w:pPr>
        <w:pStyle w:val="EndNoteBibliography"/>
        <w:ind w:left="720" w:hanging="720"/>
      </w:pPr>
      <w:r w:rsidRPr="00D61E8C">
        <w:lastRenderedPageBreak/>
        <w:t>45.</w:t>
      </w:r>
      <w:r w:rsidRPr="00D61E8C">
        <w:tab/>
        <w:t>George B. 2011. Regulations and guidelines governing stem cell based products: Clinical considerations. Perspect Clin Res 2:94-99.</w:t>
      </w:r>
    </w:p>
    <w:p w14:paraId="1FE577F7" w14:textId="30D08BB7" w:rsidR="00401A09" w:rsidRPr="0044631E" w:rsidRDefault="00D36307" w:rsidP="0044631E">
      <w:pPr>
        <w:spacing w:line="276" w:lineRule="auto"/>
        <w:jc w:val="both"/>
        <w:rPr>
          <w:rFonts w:ascii="Times New Roman" w:hAnsi="Times New Roman" w:cs="Times New Roman"/>
          <w:sz w:val="22"/>
          <w:szCs w:val="22"/>
          <w:lang w:val="en-US"/>
        </w:rPr>
      </w:pPr>
      <w:r w:rsidRPr="0044631E">
        <w:rPr>
          <w:rFonts w:ascii="Times New Roman" w:hAnsi="Times New Roman" w:cs="Times New Roman"/>
          <w:sz w:val="22"/>
          <w:szCs w:val="22"/>
          <w:lang w:val="en-US"/>
        </w:rPr>
        <w:fldChar w:fldCharType="end"/>
      </w:r>
    </w:p>
    <w:p w14:paraId="0A0CE4DE" w14:textId="2B79A33F" w:rsidR="00401A09" w:rsidRPr="0044631E" w:rsidRDefault="00401A09" w:rsidP="0044631E">
      <w:pPr>
        <w:spacing w:line="276" w:lineRule="auto"/>
        <w:jc w:val="both"/>
        <w:rPr>
          <w:rFonts w:ascii="Times New Roman" w:hAnsi="Times New Roman" w:cs="Times New Roman"/>
          <w:sz w:val="22"/>
          <w:szCs w:val="22"/>
          <w:lang w:val="en-US"/>
        </w:rPr>
      </w:pPr>
      <w:bookmarkStart w:id="1" w:name="_GoBack"/>
      <w:bookmarkEnd w:id="1"/>
    </w:p>
    <w:sectPr w:rsidR="00401A09" w:rsidRPr="0044631E" w:rsidSect="003452F8">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19B434" w14:textId="77777777" w:rsidR="001902AC" w:rsidRDefault="001902AC" w:rsidP="002D7483">
      <w:r>
        <w:separator/>
      </w:r>
    </w:p>
  </w:endnote>
  <w:endnote w:type="continuationSeparator" w:id="0">
    <w:p w14:paraId="7556E2F3" w14:textId="77777777" w:rsidR="001902AC" w:rsidRDefault="001902AC" w:rsidP="002D74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ETH Light">
    <w:altName w:val="Calibri"/>
    <w:charset w:val="00"/>
    <w:family w:val="auto"/>
    <w:pitch w:val="variable"/>
    <w:sig w:usb0="00000003" w:usb1="00000000" w:usb2="00000000" w:usb3="00000000" w:csb0="00000001" w:csb1="00000000"/>
  </w:font>
  <w:font w:name="Yu Mincho">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8928962"/>
      <w:docPartObj>
        <w:docPartGallery w:val="Page Numbers (Bottom of Page)"/>
        <w:docPartUnique/>
      </w:docPartObj>
    </w:sdtPr>
    <w:sdtEndPr>
      <w:rPr>
        <w:noProof/>
      </w:rPr>
    </w:sdtEndPr>
    <w:sdtContent>
      <w:p w14:paraId="20D3E20A" w14:textId="2ED45013" w:rsidR="00B554DF" w:rsidRDefault="00B554DF">
        <w:pPr>
          <w:pStyle w:val="Footer"/>
          <w:jc w:val="center"/>
        </w:pPr>
        <w:r>
          <w:fldChar w:fldCharType="begin"/>
        </w:r>
        <w:r>
          <w:instrText xml:space="preserve"> PAGE   \* MERGEFORMAT </w:instrText>
        </w:r>
        <w:r>
          <w:fldChar w:fldCharType="separate"/>
        </w:r>
        <w:r w:rsidR="00D61E8C">
          <w:rPr>
            <w:noProof/>
          </w:rPr>
          <w:t>1</w:t>
        </w:r>
        <w:r>
          <w:rPr>
            <w:noProof/>
          </w:rPr>
          <w:fldChar w:fldCharType="end"/>
        </w:r>
      </w:p>
    </w:sdtContent>
  </w:sdt>
  <w:p w14:paraId="2BCF34A2" w14:textId="77777777" w:rsidR="00B554DF" w:rsidRDefault="00B554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688CD0" w14:textId="77777777" w:rsidR="001902AC" w:rsidRDefault="001902AC" w:rsidP="002D7483">
      <w:r>
        <w:separator/>
      </w:r>
    </w:p>
  </w:footnote>
  <w:footnote w:type="continuationSeparator" w:id="0">
    <w:p w14:paraId="4C21D6E7" w14:textId="77777777" w:rsidR="001902AC" w:rsidRDefault="001902AC" w:rsidP="002D74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2827708"/>
    <w:multiLevelType w:val="hybridMultilevel"/>
    <w:tmpl w:val="68B8C588"/>
    <w:lvl w:ilvl="0" w:tplc="08070001">
      <w:start w:val="1"/>
      <w:numFmt w:val="bullet"/>
      <w:lvlText w:val=""/>
      <w:lvlJc w:val="left"/>
      <w:pPr>
        <w:ind w:left="1776" w:hanging="360"/>
      </w:pPr>
      <w:rPr>
        <w:rFonts w:ascii="Symbol" w:hAnsi="Symbol" w:hint="default"/>
      </w:rPr>
    </w:lvl>
    <w:lvl w:ilvl="1" w:tplc="08070003" w:tentative="1">
      <w:start w:val="1"/>
      <w:numFmt w:val="bullet"/>
      <w:lvlText w:val="o"/>
      <w:lvlJc w:val="left"/>
      <w:pPr>
        <w:ind w:left="2496" w:hanging="360"/>
      </w:pPr>
      <w:rPr>
        <w:rFonts w:ascii="Courier New" w:hAnsi="Courier New" w:cs="Courier New" w:hint="default"/>
      </w:rPr>
    </w:lvl>
    <w:lvl w:ilvl="2" w:tplc="08070005" w:tentative="1">
      <w:start w:val="1"/>
      <w:numFmt w:val="bullet"/>
      <w:lvlText w:val=""/>
      <w:lvlJc w:val="left"/>
      <w:pPr>
        <w:ind w:left="3216" w:hanging="360"/>
      </w:pPr>
      <w:rPr>
        <w:rFonts w:ascii="Wingdings" w:hAnsi="Wingdings" w:hint="default"/>
      </w:rPr>
    </w:lvl>
    <w:lvl w:ilvl="3" w:tplc="08070001" w:tentative="1">
      <w:start w:val="1"/>
      <w:numFmt w:val="bullet"/>
      <w:lvlText w:val=""/>
      <w:lvlJc w:val="left"/>
      <w:pPr>
        <w:ind w:left="3936" w:hanging="360"/>
      </w:pPr>
      <w:rPr>
        <w:rFonts w:ascii="Symbol" w:hAnsi="Symbol" w:hint="default"/>
      </w:rPr>
    </w:lvl>
    <w:lvl w:ilvl="4" w:tplc="08070003" w:tentative="1">
      <w:start w:val="1"/>
      <w:numFmt w:val="bullet"/>
      <w:lvlText w:val="o"/>
      <w:lvlJc w:val="left"/>
      <w:pPr>
        <w:ind w:left="4656" w:hanging="360"/>
      </w:pPr>
      <w:rPr>
        <w:rFonts w:ascii="Courier New" w:hAnsi="Courier New" w:cs="Courier New" w:hint="default"/>
      </w:rPr>
    </w:lvl>
    <w:lvl w:ilvl="5" w:tplc="08070005" w:tentative="1">
      <w:start w:val="1"/>
      <w:numFmt w:val="bullet"/>
      <w:lvlText w:val=""/>
      <w:lvlJc w:val="left"/>
      <w:pPr>
        <w:ind w:left="5376" w:hanging="360"/>
      </w:pPr>
      <w:rPr>
        <w:rFonts w:ascii="Wingdings" w:hAnsi="Wingdings" w:hint="default"/>
      </w:rPr>
    </w:lvl>
    <w:lvl w:ilvl="6" w:tplc="08070001" w:tentative="1">
      <w:start w:val="1"/>
      <w:numFmt w:val="bullet"/>
      <w:lvlText w:val=""/>
      <w:lvlJc w:val="left"/>
      <w:pPr>
        <w:ind w:left="6096" w:hanging="360"/>
      </w:pPr>
      <w:rPr>
        <w:rFonts w:ascii="Symbol" w:hAnsi="Symbol" w:hint="default"/>
      </w:rPr>
    </w:lvl>
    <w:lvl w:ilvl="7" w:tplc="08070003" w:tentative="1">
      <w:start w:val="1"/>
      <w:numFmt w:val="bullet"/>
      <w:lvlText w:val="o"/>
      <w:lvlJc w:val="left"/>
      <w:pPr>
        <w:ind w:left="6816" w:hanging="360"/>
      </w:pPr>
      <w:rPr>
        <w:rFonts w:ascii="Courier New" w:hAnsi="Courier New" w:cs="Courier New" w:hint="default"/>
      </w:rPr>
    </w:lvl>
    <w:lvl w:ilvl="8" w:tplc="08070005" w:tentative="1">
      <w:start w:val="1"/>
      <w:numFmt w:val="bullet"/>
      <w:lvlText w:val=""/>
      <w:lvlJc w:val="left"/>
      <w:pPr>
        <w:ind w:left="7536" w:hanging="360"/>
      </w:pPr>
      <w:rPr>
        <w:rFonts w:ascii="Wingdings" w:hAnsi="Wingdings" w:hint="default"/>
      </w:rPr>
    </w:lvl>
  </w:abstractNum>
  <w:abstractNum w:abstractNumId="2" w15:restartNumberingAfterBreak="0">
    <w:nsid w:val="15737E96"/>
    <w:multiLevelType w:val="hybridMultilevel"/>
    <w:tmpl w:val="983E1E50"/>
    <w:lvl w:ilvl="0" w:tplc="08070001">
      <w:start w:val="1"/>
      <w:numFmt w:val="bullet"/>
      <w:lvlText w:val=""/>
      <w:lvlJc w:val="left"/>
      <w:pPr>
        <w:ind w:left="1776" w:hanging="360"/>
      </w:pPr>
      <w:rPr>
        <w:rFonts w:ascii="Symbol" w:hAnsi="Symbol" w:hint="default"/>
      </w:rPr>
    </w:lvl>
    <w:lvl w:ilvl="1" w:tplc="08070003" w:tentative="1">
      <w:start w:val="1"/>
      <w:numFmt w:val="bullet"/>
      <w:lvlText w:val="o"/>
      <w:lvlJc w:val="left"/>
      <w:pPr>
        <w:ind w:left="2496" w:hanging="360"/>
      </w:pPr>
      <w:rPr>
        <w:rFonts w:ascii="Courier New" w:hAnsi="Courier New" w:cs="Courier New" w:hint="default"/>
      </w:rPr>
    </w:lvl>
    <w:lvl w:ilvl="2" w:tplc="08070005" w:tentative="1">
      <w:start w:val="1"/>
      <w:numFmt w:val="bullet"/>
      <w:lvlText w:val=""/>
      <w:lvlJc w:val="left"/>
      <w:pPr>
        <w:ind w:left="3216" w:hanging="360"/>
      </w:pPr>
      <w:rPr>
        <w:rFonts w:ascii="Wingdings" w:hAnsi="Wingdings" w:hint="default"/>
      </w:rPr>
    </w:lvl>
    <w:lvl w:ilvl="3" w:tplc="08070001" w:tentative="1">
      <w:start w:val="1"/>
      <w:numFmt w:val="bullet"/>
      <w:lvlText w:val=""/>
      <w:lvlJc w:val="left"/>
      <w:pPr>
        <w:ind w:left="3936" w:hanging="360"/>
      </w:pPr>
      <w:rPr>
        <w:rFonts w:ascii="Symbol" w:hAnsi="Symbol" w:hint="default"/>
      </w:rPr>
    </w:lvl>
    <w:lvl w:ilvl="4" w:tplc="08070003" w:tentative="1">
      <w:start w:val="1"/>
      <w:numFmt w:val="bullet"/>
      <w:lvlText w:val="o"/>
      <w:lvlJc w:val="left"/>
      <w:pPr>
        <w:ind w:left="4656" w:hanging="360"/>
      </w:pPr>
      <w:rPr>
        <w:rFonts w:ascii="Courier New" w:hAnsi="Courier New" w:cs="Courier New" w:hint="default"/>
      </w:rPr>
    </w:lvl>
    <w:lvl w:ilvl="5" w:tplc="08070005" w:tentative="1">
      <w:start w:val="1"/>
      <w:numFmt w:val="bullet"/>
      <w:lvlText w:val=""/>
      <w:lvlJc w:val="left"/>
      <w:pPr>
        <w:ind w:left="5376" w:hanging="360"/>
      </w:pPr>
      <w:rPr>
        <w:rFonts w:ascii="Wingdings" w:hAnsi="Wingdings" w:hint="default"/>
      </w:rPr>
    </w:lvl>
    <w:lvl w:ilvl="6" w:tplc="08070001" w:tentative="1">
      <w:start w:val="1"/>
      <w:numFmt w:val="bullet"/>
      <w:lvlText w:val=""/>
      <w:lvlJc w:val="left"/>
      <w:pPr>
        <w:ind w:left="6096" w:hanging="360"/>
      </w:pPr>
      <w:rPr>
        <w:rFonts w:ascii="Symbol" w:hAnsi="Symbol" w:hint="default"/>
      </w:rPr>
    </w:lvl>
    <w:lvl w:ilvl="7" w:tplc="08070003" w:tentative="1">
      <w:start w:val="1"/>
      <w:numFmt w:val="bullet"/>
      <w:lvlText w:val="o"/>
      <w:lvlJc w:val="left"/>
      <w:pPr>
        <w:ind w:left="6816" w:hanging="360"/>
      </w:pPr>
      <w:rPr>
        <w:rFonts w:ascii="Courier New" w:hAnsi="Courier New" w:cs="Courier New" w:hint="default"/>
      </w:rPr>
    </w:lvl>
    <w:lvl w:ilvl="8" w:tplc="08070005" w:tentative="1">
      <w:start w:val="1"/>
      <w:numFmt w:val="bullet"/>
      <w:lvlText w:val=""/>
      <w:lvlJc w:val="left"/>
      <w:pPr>
        <w:ind w:left="7536" w:hanging="360"/>
      </w:pPr>
      <w:rPr>
        <w:rFonts w:ascii="Wingdings" w:hAnsi="Wingdings" w:hint="default"/>
      </w:rPr>
    </w:lvl>
  </w:abstractNum>
  <w:abstractNum w:abstractNumId="3" w15:restartNumberingAfterBreak="0">
    <w:nsid w:val="1E8637F6"/>
    <w:multiLevelType w:val="hybridMultilevel"/>
    <w:tmpl w:val="C7C2E886"/>
    <w:lvl w:ilvl="0" w:tplc="595C8500">
      <w:start w:val="1"/>
      <w:numFmt w:val="bullet"/>
      <w:lvlText w:val="-"/>
      <w:lvlJc w:val="left"/>
      <w:pPr>
        <w:ind w:left="720" w:hanging="360"/>
      </w:pPr>
      <w:rPr>
        <w:rFonts w:ascii="Calibri" w:eastAsiaTheme="minorHAnsi" w:hAnsi="Calibri" w:cstheme="minorHAns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48E54779"/>
    <w:multiLevelType w:val="hybridMultilevel"/>
    <w:tmpl w:val="C55832B6"/>
    <w:lvl w:ilvl="0" w:tplc="4296FEA0">
      <w:start w:val="1"/>
      <w:numFmt w:val="bullet"/>
      <w:lvlText w:val="-"/>
      <w:lvlJc w:val="left"/>
      <w:pPr>
        <w:ind w:left="720" w:hanging="360"/>
      </w:pPr>
      <w:rPr>
        <w:rFonts w:ascii="Calibri" w:eastAsiaTheme="minorHAnsi" w:hAnsi="Calibri" w:cstheme="minorHAns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627B627F"/>
    <w:multiLevelType w:val="hybridMultilevel"/>
    <w:tmpl w:val="4232C75E"/>
    <w:lvl w:ilvl="0" w:tplc="08070001">
      <w:start w:val="1"/>
      <w:numFmt w:val="bullet"/>
      <w:lvlText w:val=""/>
      <w:lvlJc w:val="left"/>
      <w:pPr>
        <w:ind w:left="1776" w:hanging="360"/>
      </w:pPr>
      <w:rPr>
        <w:rFonts w:ascii="Symbol" w:hAnsi="Symbol" w:hint="default"/>
      </w:rPr>
    </w:lvl>
    <w:lvl w:ilvl="1" w:tplc="08070003" w:tentative="1">
      <w:start w:val="1"/>
      <w:numFmt w:val="bullet"/>
      <w:lvlText w:val="o"/>
      <w:lvlJc w:val="left"/>
      <w:pPr>
        <w:ind w:left="2496" w:hanging="360"/>
      </w:pPr>
      <w:rPr>
        <w:rFonts w:ascii="Courier New" w:hAnsi="Courier New" w:cs="Courier New" w:hint="default"/>
      </w:rPr>
    </w:lvl>
    <w:lvl w:ilvl="2" w:tplc="08070005" w:tentative="1">
      <w:start w:val="1"/>
      <w:numFmt w:val="bullet"/>
      <w:lvlText w:val=""/>
      <w:lvlJc w:val="left"/>
      <w:pPr>
        <w:ind w:left="3216" w:hanging="360"/>
      </w:pPr>
      <w:rPr>
        <w:rFonts w:ascii="Wingdings" w:hAnsi="Wingdings" w:hint="default"/>
      </w:rPr>
    </w:lvl>
    <w:lvl w:ilvl="3" w:tplc="08070001" w:tentative="1">
      <w:start w:val="1"/>
      <w:numFmt w:val="bullet"/>
      <w:lvlText w:val=""/>
      <w:lvlJc w:val="left"/>
      <w:pPr>
        <w:ind w:left="3936" w:hanging="360"/>
      </w:pPr>
      <w:rPr>
        <w:rFonts w:ascii="Symbol" w:hAnsi="Symbol" w:hint="default"/>
      </w:rPr>
    </w:lvl>
    <w:lvl w:ilvl="4" w:tplc="08070003" w:tentative="1">
      <w:start w:val="1"/>
      <w:numFmt w:val="bullet"/>
      <w:lvlText w:val="o"/>
      <w:lvlJc w:val="left"/>
      <w:pPr>
        <w:ind w:left="4656" w:hanging="360"/>
      </w:pPr>
      <w:rPr>
        <w:rFonts w:ascii="Courier New" w:hAnsi="Courier New" w:cs="Courier New" w:hint="default"/>
      </w:rPr>
    </w:lvl>
    <w:lvl w:ilvl="5" w:tplc="08070005" w:tentative="1">
      <w:start w:val="1"/>
      <w:numFmt w:val="bullet"/>
      <w:lvlText w:val=""/>
      <w:lvlJc w:val="left"/>
      <w:pPr>
        <w:ind w:left="5376" w:hanging="360"/>
      </w:pPr>
      <w:rPr>
        <w:rFonts w:ascii="Wingdings" w:hAnsi="Wingdings" w:hint="default"/>
      </w:rPr>
    </w:lvl>
    <w:lvl w:ilvl="6" w:tplc="08070001" w:tentative="1">
      <w:start w:val="1"/>
      <w:numFmt w:val="bullet"/>
      <w:lvlText w:val=""/>
      <w:lvlJc w:val="left"/>
      <w:pPr>
        <w:ind w:left="6096" w:hanging="360"/>
      </w:pPr>
      <w:rPr>
        <w:rFonts w:ascii="Symbol" w:hAnsi="Symbol" w:hint="default"/>
      </w:rPr>
    </w:lvl>
    <w:lvl w:ilvl="7" w:tplc="08070003" w:tentative="1">
      <w:start w:val="1"/>
      <w:numFmt w:val="bullet"/>
      <w:lvlText w:val="o"/>
      <w:lvlJc w:val="left"/>
      <w:pPr>
        <w:ind w:left="6816" w:hanging="360"/>
      </w:pPr>
      <w:rPr>
        <w:rFonts w:ascii="Courier New" w:hAnsi="Courier New" w:cs="Courier New" w:hint="default"/>
      </w:rPr>
    </w:lvl>
    <w:lvl w:ilvl="8" w:tplc="08070005" w:tentative="1">
      <w:start w:val="1"/>
      <w:numFmt w:val="bullet"/>
      <w:lvlText w:val=""/>
      <w:lvlJc w:val="left"/>
      <w:pPr>
        <w:ind w:left="7536" w:hanging="360"/>
      </w:pPr>
      <w:rPr>
        <w:rFonts w:ascii="Wingdings" w:hAnsi="Wingdings" w:hint="default"/>
      </w:rPr>
    </w:lvl>
  </w:abstractNum>
  <w:num w:numId="1">
    <w:abstractNumId w:val="0"/>
  </w:num>
  <w:num w:numId="2">
    <w:abstractNumId w:val="3"/>
  </w:num>
  <w:num w:numId="3">
    <w:abstractNumId w:val="4"/>
  </w:num>
  <w:num w:numId="4">
    <w:abstractNumId w:val="2"/>
  </w:num>
  <w:num w:numId="5">
    <w:abstractNumId w:val="5"/>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Orthopaedic Re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ssdxzez09vez2eswzap2rped9rwvrs0dser&quot;&gt;My EndNote Library&lt;record-ids&gt;&lt;item&gt;3511&lt;/item&gt;&lt;item&gt;3621&lt;/item&gt;&lt;item&gt;3622&lt;/item&gt;&lt;item&gt;3626&lt;/item&gt;&lt;item&gt;3627&lt;/item&gt;&lt;item&gt;3657&lt;/item&gt;&lt;item&gt;3661&lt;/item&gt;&lt;item&gt;3662&lt;/item&gt;&lt;item&gt;3663&lt;/item&gt;&lt;item&gt;3664&lt;/item&gt;&lt;item&gt;3665&lt;/item&gt;&lt;item&gt;3666&lt;/item&gt;&lt;item&gt;3667&lt;/item&gt;&lt;item&gt;3668&lt;/item&gt;&lt;item&gt;3669&lt;/item&gt;&lt;item&gt;3670&lt;/item&gt;&lt;item&gt;3672&lt;/item&gt;&lt;item&gt;3673&lt;/item&gt;&lt;item&gt;3674&lt;/item&gt;&lt;item&gt;3675&lt;/item&gt;&lt;item&gt;3676&lt;/item&gt;&lt;item&gt;3677&lt;/item&gt;&lt;item&gt;3678&lt;/item&gt;&lt;item&gt;3679&lt;/item&gt;&lt;item&gt;3680&lt;/item&gt;&lt;item&gt;3681&lt;/item&gt;&lt;item&gt;3682&lt;/item&gt;&lt;item&gt;3683&lt;/item&gt;&lt;item&gt;3685&lt;/item&gt;&lt;item&gt;3830&lt;/item&gt;&lt;item&gt;3832&lt;/item&gt;&lt;item&gt;3834&lt;/item&gt;&lt;item&gt;3835&lt;/item&gt;&lt;item&gt;3836&lt;/item&gt;&lt;item&gt;3837&lt;/item&gt;&lt;item&gt;3838&lt;/item&gt;&lt;item&gt;3839&lt;/item&gt;&lt;item&gt;3840&lt;/item&gt;&lt;item&gt;3841&lt;/item&gt;&lt;item&gt;4175&lt;/item&gt;&lt;item&gt;4216&lt;/item&gt;&lt;item&gt;4217&lt;/item&gt;&lt;item&gt;4218&lt;/item&gt;&lt;item&gt;4219&lt;/item&gt;&lt;item&gt;4220&lt;/item&gt;&lt;item&gt;4221&lt;/item&gt;&lt;/record-ids&gt;&lt;/item&gt;&lt;/Libraries&gt;"/>
  </w:docVars>
  <w:rsids>
    <w:rsidRoot w:val="00856B26"/>
    <w:rsid w:val="00000582"/>
    <w:rsid w:val="00000AD6"/>
    <w:rsid w:val="00000B28"/>
    <w:rsid w:val="00000DE2"/>
    <w:rsid w:val="00001934"/>
    <w:rsid w:val="00001AA3"/>
    <w:rsid w:val="00001C7A"/>
    <w:rsid w:val="00002FCF"/>
    <w:rsid w:val="0000413E"/>
    <w:rsid w:val="00004598"/>
    <w:rsid w:val="00005AC5"/>
    <w:rsid w:val="00005BBC"/>
    <w:rsid w:val="0000628B"/>
    <w:rsid w:val="00006B9E"/>
    <w:rsid w:val="00006E3E"/>
    <w:rsid w:val="00006F07"/>
    <w:rsid w:val="00007DD6"/>
    <w:rsid w:val="00007F34"/>
    <w:rsid w:val="00011269"/>
    <w:rsid w:val="000114BE"/>
    <w:rsid w:val="00011CBF"/>
    <w:rsid w:val="00012E00"/>
    <w:rsid w:val="000133F3"/>
    <w:rsid w:val="00014453"/>
    <w:rsid w:val="000175D5"/>
    <w:rsid w:val="00021A79"/>
    <w:rsid w:val="00021C81"/>
    <w:rsid w:val="000225EE"/>
    <w:rsid w:val="0002357E"/>
    <w:rsid w:val="000238E1"/>
    <w:rsid w:val="000240C9"/>
    <w:rsid w:val="00024472"/>
    <w:rsid w:val="00025435"/>
    <w:rsid w:val="00025B27"/>
    <w:rsid w:val="00025D87"/>
    <w:rsid w:val="00025F97"/>
    <w:rsid w:val="0002717D"/>
    <w:rsid w:val="00027188"/>
    <w:rsid w:val="0002783E"/>
    <w:rsid w:val="00027F54"/>
    <w:rsid w:val="00030302"/>
    <w:rsid w:val="0003045B"/>
    <w:rsid w:val="00031141"/>
    <w:rsid w:val="00031EBC"/>
    <w:rsid w:val="00032415"/>
    <w:rsid w:val="00032F8B"/>
    <w:rsid w:val="00035405"/>
    <w:rsid w:val="00036957"/>
    <w:rsid w:val="000370B7"/>
    <w:rsid w:val="00041EB3"/>
    <w:rsid w:val="00042395"/>
    <w:rsid w:val="000426BE"/>
    <w:rsid w:val="000428F8"/>
    <w:rsid w:val="000429A6"/>
    <w:rsid w:val="0004309A"/>
    <w:rsid w:val="000432F4"/>
    <w:rsid w:val="00043ACE"/>
    <w:rsid w:val="00044B1F"/>
    <w:rsid w:val="000450EC"/>
    <w:rsid w:val="00045482"/>
    <w:rsid w:val="000454E1"/>
    <w:rsid w:val="00045EF3"/>
    <w:rsid w:val="00046D2B"/>
    <w:rsid w:val="000472D1"/>
    <w:rsid w:val="00047AE6"/>
    <w:rsid w:val="00047EB0"/>
    <w:rsid w:val="00050000"/>
    <w:rsid w:val="00050803"/>
    <w:rsid w:val="0005223C"/>
    <w:rsid w:val="0005233A"/>
    <w:rsid w:val="00053445"/>
    <w:rsid w:val="00054562"/>
    <w:rsid w:val="00055310"/>
    <w:rsid w:val="0005633D"/>
    <w:rsid w:val="00056728"/>
    <w:rsid w:val="00060D19"/>
    <w:rsid w:val="0006210C"/>
    <w:rsid w:val="000625DF"/>
    <w:rsid w:val="00062D8F"/>
    <w:rsid w:val="00064ABD"/>
    <w:rsid w:val="00065013"/>
    <w:rsid w:val="000664BF"/>
    <w:rsid w:val="00066820"/>
    <w:rsid w:val="00067201"/>
    <w:rsid w:val="00071361"/>
    <w:rsid w:val="00071F7E"/>
    <w:rsid w:val="00072628"/>
    <w:rsid w:val="000727F7"/>
    <w:rsid w:val="00072862"/>
    <w:rsid w:val="00073D43"/>
    <w:rsid w:val="000744AA"/>
    <w:rsid w:val="00074C1E"/>
    <w:rsid w:val="0007516D"/>
    <w:rsid w:val="000751E7"/>
    <w:rsid w:val="00075C5B"/>
    <w:rsid w:val="000766BE"/>
    <w:rsid w:val="00076C8E"/>
    <w:rsid w:val="00077471"/>
    <w:rsid w:val="00077485"/>
    <w:rsid w:val="000778B5"/>
    <w:rsid w:val="00077B75"/>
    <w:rsid w:val="00077D28"/>
    <w:rsid w:val="000818B2"/>
    <w:rsid w:val="000821C0"/>
    <w:rsid w:val="0008319C"/>
    <w:rsid w:val="00084445"/>
    <w:rsid w:val="000857D3"/>
    <w:rsid w:val="00085B4C"/>
    <w:rsid w:val="0008692D"/>
    <w:rsid w:val="000912B1"/>
    <w:rsid w:val="00091D92"/>
    <w:rsid w:val="00093890"/>
    <w:rsid w:val="000939E4"/>
    <w:rsid w:val="000941D8"/>
    <w:rsid w:val="00094B28"/>
    <w:rsid w:val="00095D2B"/>
    <w:rsid w:val="000A0E0E"/>
    <w:rsid w:val="000A0E71"/>
    <w:rsid w:val="000A154B"/>
    <w:rsid w:val="000A2442"/>
    <w:rsid w:val="000A2B09"/>
    <w:rsid w:val="000A2E38"/>
    <w:rsid w:val="000A30EE"/>
    <w:rsid w:val="000A37EA"/>
    <w:rsid w:val="000A3896"/>
    <w:rsid w:val="000A436F"/>
    <w:rsid w:val="000A6B23"/>
    <w:rsid w:val="000B07C8"/>
    <w:rsid w:val="000B0911"/>
    <w:rsid w:val="000B0C55"/>
    <w:rsid w:val="000B0DD8"/>
    <w:rsid w:val="000B22BC"/>
    <w:rsid w:val="000B2845"/>
    <w:rsid w:val="000B28A5"/>
    <w:rsid w:val="000B2C53"/>
    <w:rsid w:val="000B2D5B"/>
    <w:rsid w:val="000B37A1"/>
    <w:rsid w:val="000B3810"/>
    <w:rsid w:val="000B43FC"/>
    <w:rsid w:val="000B5349"/>
    <w:rsid w:val="000B540A"/>
    <w:rsid w:val="000B5744"/>
    <w:rsid w:val="000B677C"/>
    <w:rsid w:val="000B68ED"/>
    <w:rsid w:val="000B69B9"/>
    <w:rsid w:val="000B7403"/>
    <w:rsid w:val="000C0683"/>
    <w:rsid w:val="000C0E6A"/>
    <w:rsid w:val="000C10C6"/>
    <w:rsid w:val="000C1C33"/>
    <w:rsid w:val="000C26D3"/>
    <w:rsid w:val="000C2926"/>
    <w:rsid w:val="000C4890"/>
    <w:rsid w:val="000C50E2"/>
    <w:rsid w:val="000C559D"/>
    <w:rsid w:val="000C7562"/>
    <w:rsid w:val="000D0809"/>
    <w:rsid w:val="000D097C"/>
    <w:rsid w:val="000D133D"/>
    <w:rsid w:val="000D188F"/>
    <w:rsid w:val="000D1A32"/>
    <w:rsid w:val="000D1C17"/>
    <w:rsid w:val="000D2741"/>
    <w:rsid w:val="000D46B3"/>
    <w:rsid w:val="000D57D4"/>
    <w:rsid w:val="000D5C42"/>
    <w:rsid w:val="000D5C8E"/>
    <w:rsid w:val="000D6BA3"/>
    <w:rsid w:val="000E0608"/>
    <w:rsid w:val="000E1847"/>
    <w:rsid w:val="000E2CDE"/>
    <w:rsid w:val="000E2D85"/>
    <w:rsid w:val="000E3067"/>
    <w:rsid w:val="000E3C3B"/>
    <w:rsid w:val="000E3C46"/>
    <w:rsid w:val="000E3D95"/>
    <w:rsid w:val="000E3E0D"/>
    <w:rsid w:val="000E3EFA"/>
    <w:rsid w:val="000E50DE"/>
    <w:rsid w:val="000E5A03"/>
    <w:rsid w:val="000E7734"/>
    <w:rsid w:val="000F01D5"/>
    <w:rsid w:val="000F0454"/>
    <w:rsid w:val="000F0959"/>
    <w:rsid w:val="000F0BBA"/>
    <w:rsid w:val="000F10A5"/>
    <w:rsid w:val="000F159C"/>
    <w:rsid w:val="000F194F"/>
    <w:rsid w:val="000F2351"/>
    <w:rsid w:val="000F3A0F"/>
    <w:rsid w:val="000F3B6E"/>
    <w:rsid w:val="000F5680"/>
    <w:rsid w:val="000F57B3"/>
    <w:rsid w:val="000F636D"/>
    <w:rsid w:val="000F6BA1"/>
    <w:rsid w:val="000F762B"/>
    <w:rsid w:val="000F7A4A"/>
    <w:rsid w:val="001018E2"/>
    <w:rsid w:val="00101B0C"/>
    <w:rsid w:val="00101D76"/>
    <w:rsid w:val="00102C52"/>
    <w:rsid w:val="00103292"/>
    <w:rsid w:val="00103FCC"/>
    <w:rsid w:val="00106025"/>
    <w:rsid w:val="00106A05"/>
    <w:rsid w:val="00110AF4"/>
    <w:rsid w:val="0011118F"/>
    <w:rsid w:val="001112E8"/>
    <w:rsid w:val="0011189F"/>
    <w:rsid w:val="00112F2F"/>
    <w:rsid w:val="00123DFF"/>
    <w:rsid w:val="00124107"/>
    <w:rsid w:val="00125D04"/>
    <w:rsid w:val="00125FCB"/>
    <w:rsid w:val="00126954"/>
    <w:rsid w:val="0012763A"/>
    <w:rsid w:val="00127F77"/>
    <w:rsid w:val="00127FA9"/>
    <w:rsid w:val="0013066D"/>
    <w:rsid w:val="00130C0E"/>
    <w:rsid w:val="00132712"/>
    <w:rsid w:val="00132FEC"/>
    <w:rsid w:val="00134822"/>
    <w:rsid w:val="00134B24"/>
    <w:rsid w:val="00134D0F"/>
    <w:rsid w:val="00134FDC"/>
    <w:rsid w:val="00135C0D"/>
    <w:rsid w:val="001403B2"/>
    <w:rsid w:val="001414C3"/>
    <w:rsid w:val="00141E11"/>
    <w:rsid w:val="00141FE7"/>
    <w:rsid w:val="001444F6"/>
    <w:rsid w:val="00145AB3"/>
    <w:rsid w:val="00146762"/>
    <w:rsid w:val="00146FC2"/>
    <w:rsid w:val="00147BFA"/>
    <w:rsid w:val="00150A35"/>
    <w:rsid w:val="00150B4F"/>
    <w:rsid w:val="00152EA8"/>
    <w:rsid w:val="00153523"/>
    <w:rsid w:val="00153A2F"/>
    <w:rsid w:val="00155079"/>
    <w:rsid w:val="0015583A"/>
    <w:rsid w:val="00155DDB"/>
    <w:rsid w:val="00156998"/>
    <w:rsid w:val="001603FC"/>
    <w:rsid w:val="001609D0"/>
    <w:rsid w:val="00160AF8"/>
    <w:rsid w:val="001612B1"/>
    <w:rsid w:val="00161F5C"/>
    <w:rsid w:val="0016229A"/>
    <w:rsid w:val="00162389"/>
    <w:rsid w:val="001631D8"/>
    <w:rsid w:val="00163467"/>
    <w:rsid w:val="001635F5"/>
    <w:rsid w:val="00164EF9"/>
    <w:rsid w:val="0016660B"/>
    <w:rsid w:val="001670AF"/>
    <w:rsid w:val="001675EA"/>
    <w:rsid w:val="001679AA"/>
    <w:rsid w:val="0017000E"/>
    <w:rsid w:val="0017178B"/>
    <w:rsid w:val="00171CB1"/>
    <w:rsid w:val="00172CB5"/>
    <w:rsid w:val="00172CBA"/>
    <w:rsid w:val="00172D45"/>
    <w:rsid w:val="00172D9F"/>
    <w:rsid w:val="001733B6"/>
    <w:rsid w:val="001751B2"/>
    <w:rsid w:val="00175826"/>
    <w:rsid w:val="00175CF1"/>
    <w:rsid w:val="0017678F"/>
    <w:rsid w:val="00177F98"/>
    <w:rsid w:val="00180C40"/>
    <w:rsid w:val="00181C79"/>
    <w:rsid w:val="001834DD"/>
    <w:rsid w:val="0018355F"/>
    <w:rsid w:val="00184697"/>
    <w:rsid w:val="0018510A"/>
    <w:rsid w:val="00185238"/>
    <w:rsid w:val="00187165"/>
    <w:rsid w:val="00187F9C"/>
    <w:rsid w:val="001902AC"/>
    <w:rsid w:val="00191632"/>
    <w:rsid w:val="001916A9"/>
    <w:rsid w:val="001929E7"/>
    <w:rsid w:val="00192B59"/>
    <w:rsid w:val="00193332"/>
    <w:rsid w:val="00193AAB"/>
    <w:rsid w:val="00194315"/>
    <w:rsid w:val="00194906"/>
    <w:rsid w:val="00195445"/>
    <w:rsid w:val="00195886"/>
    <w:rsid w:val="00195AAC"/>
    <w:rsid w:val="0019749E"/>
    <w:rsid w:val="00197612"/>
    <w:rsid w:val="001A04C7"/>
    <w:rsid w:val="001A0615"/>
    <w:rsid w:val="001A0D73"/>
    <w:rsid w:val="001A28A1"/>
    <w:rsid w:val="001A358B"/>
    <w:rsid w:val="001A3902"/>
    <w:rsid w:val="001A4177"/>
    <w:rsid w:val="001A4368"/>
    <w:rsid w:val="001A48B3"/>
    <w:rsid w:val="001A4DA4"/>
    <w:rsid w:val="001A5606"/>
    <w:rsid w:val="001A5EE9"/>
    <w:rsid w:val="001A73D1"/>
    <w:rsid w:val="001B0066"/>
    <w:rsid w:val="001B1AA0"/>
    <w:rsid w:val="001B3997"/>
    <w:rsid w:val="001B4116"/>
    <w:rsid w:val="001B4416"/>
    <w:rsid w:val="001B53DC"/>
    <w:rsid w:val="001B6AE2"/>
    <w:rsid w:val="001B7B9B"/>
    <w:rsid w:val="001B7CE0"/>
    <w:rsid w:val="001B7FB9"/>
    <w:rsid w:val="001C1CA9"/>
    <w:rsid w:val="001C2593"/>
    <w:rsid w:val="001C36EB"/>
    <w:rsid w:val="001C4F3A"/>
    <w:rsid w:val="001C5BB6"/>
    <w:rsid w:val="001C6B55"/>
    <w:rsid w:val="001C76EB"/>
    <w:rsid w:val="001D0EA4"/>
    <w:rsid w:val="001D1917"/>
    <w:rsid w:val="001D1DFA"/>
    <w:rsid w:val="001D2F06"/>
    <w:rsid w:val="001D4272"/>
    <w:rsid w:val="001D60AD"/>
    <w:rsid w:val="001D66D0"/>
    <w:rsid w:val="001D6C2C"/>
    <w:rsid w:val="001D7297"/>
    <w:rsid w:val="001E0003"/>
    <w:rsid w:val="001E0241"/>
    <w:rsid w:val="001E06D5"/>
    <w:rsid w:val="001E1386"/>
    <w:rsid w:val="001E1A7F"/>
    <w:rsid w:val="001E1AB0"/>
    <w:rsid w:val="001E2DED"/>
    <w:rsid w:val="001E42FB"/>
    <w:rsid w:val="001E49D3"/>
    <w:rsid w:val="001E50A9"/>
    <w:rsid w:val="001E67AF"/>
    <w:rsid w:val="001E6D98"/>
    <w:rsid w:val="001F09A1"/>
    <w:rsid w:val="001F17E4"/>
    <w:rsid w:val="001F181C"/>
    <w:rsid w:val="001F213E"/>
    <w:rsid w:val="001F2645"/>
    <w:rsid w:val="001F2B12"/>
    <w:rsid w:val="001F3551"/>
    <w:rsid w:val="001F3AE3"/>
    <w:rsid w:val="001F4831"/>
    <w:rsid w:val="001F589B"/>
    <w:rsid w:val="001F64B6"/>
    <w:rsid w:val="001F6959"/>
    <w:rsid w:val="001F77DA"/>
    <w:rsid w:val="001F7C4C"/>
    <w:rsid w:val="00200170"/>
    <w:rsid w:val="00200267"/>
    <w:rsid w:val="0020117A"/>
    <w:rsid w:val="0020164D"/>
    <w:rsid w:val="00201730"/>
    <w:rsid w:val="00203356"/>
    <w:rsid w:val="00203363"/>
    <w:rsid w:val="0020355A"/>
    <w:rsid w:val="0020474F"/>
    <w:rsid w:val="0020788A"/>
    <w:rsid w:val="00210124"/>
    <w:rsid w:val="002106B6"/>
    <w:rsid w:val="00211F69"/>
    <w:rsid w:val="00212B8D"/>
    <w:rsid w:val="0021323B"/>
    <w:rsid w:val="0021339A"/>
    <w:rsid w:val="0021417A"/>
    <w:rsid w:val="00215521"/>
    <w:rsid w:val="00215764"/>
    <w:rsid w:val="00215E7D"/>
    <w:rsid w:val="00216F66"/>
    <w:rsid w:val="00217ED3"/>
    <w:rsid w:val="002210D7"/>
    <w:rsid w:val="00222610"/>
    <w:rsid w:val="00222898"/>
    <w:rsid w:val="0022303A"/>
    <w:rsid w:val="00223352"/>
    <w:rsid w:val="00223CBB"/>
    <w:rsid w:val="00223F96"/>
    <w:rsid w:val="002249B9"/>
    <w:rsid w:val="00225A5A"/>
    <w:rsid w:val="00225D35"/>
    <w:rsid w:val="00226219"/>
    <w:rsid w:val="00226F5F"/>
    <w:rsid w:val="00227062"/>
    <w:rsid w:val="00227079"/>
    <w:rsid w:val="00227C1F"/>
    <w:rsid w:val="002308E4"/>
    <w:rsid w:val="00230F5D"/>
    <w:rsid w:val="002322B7"/>
    <w:rsid w:val="002325E4"/>
    <w:rsid w:val="00233573"/>
    <w:rsid w:val="002357F3"/>
    <w:rsid w:val="0023580C"/>
    <w:rsid w:val="002358ED"/>
    <w:rsid w:val="00235A70"/>
    <w:rsid w:val="0023603B"/>
    <w:rsid w:val="0023731E"/>
    <w:rsid w:val="002373DE"/>
    <w:rsid w:val="002375CE"/>
    <w:rsid w:val="00237CF2"/>
    <w:rsid w:val="00240CBB"/>
    <w:rsid w:val="00240E75"/>
    <w:rsid w:val="00241244"/>
    <w:rsid w:val="00242427"/>
    <w:rsid w:val="002426F8"/>
    <w:rsid w:val="00242F39"/>
    <w:rsid w:val="00243D93"/>
    <w:rsid w:val="002444E2"/>
    <w:rsid w:val="00245C4F"/>
    <w:rsid w:val="00245FEA"/>
    <w:rsid w:val="00247878"/>
    <w:rsid w:val="00247D71"/>
    <w:rsid w:val="00251257"/>
    <w:rsid w:val="00251457"/>
    <w:rsid w:val="00252379"/>
    <w:rsid w:val="00252558"/>
    <w:rsid w:val="00252864"/>
    <w:rsid w:val="002528B8"/>
    <w:rsid w:val="00253D71"/>
    <w:rsid w:val="00254A74"/>
    <w:rsid w:val="00255986"/>
    <w:rsid w:val="00255EE2"/>
    <w:rsid w:val="00256D28"/>
    <w:rsid w:val="0025737E"/>
    <w:rsid w:val="0025772F"/>
    <w:rsid w:val="0025796C"/>
    <w:rsid w:val="0026013F"/>
    <w:rsid w:val="00261707"/>
    <w:rsid w:val="00261B30"/>
    <w:rsid w:val="002622D2"/>
    <w:rsid w:val="00262C21"/>
    <w:rsid w:val="0026357E"/>
    <w:rsid w:val="00265350"/>
    <w:rsid w:val="002661CD"/>
    <w:rsid w:val="00267B16"/>
    <w:rsid w:val="002708D7"/>
    <w:rsid w:val="0027115D"/>
    <w:rsid w:val="00274A2C"/>
    <w:rsid w:val="00274ACC"/>
    <w:rsid w:val="0027558F"/>
    <w:rsid w:val="00276BF9"/>
    <w:rsid w:val="002819E0"/>
    <w:rsid w:val="00282036"/>
    <w:rsid w:val="002823AA"/>
    <w:rsid w:val="0028320A"/>
    <w:rsid w:val="002836CF"/>
    <w:rsid w:val="00284F13"/>
    <w:rsid w:val="00285CA6"/>
    <w:rsid w:val="00285EB7"/>
    <w:rsid w:val="00286CEC"/>
    <w:rsid w:val="00287145"/>
    <w:rsid w:val="00287D98"/>
    <w:rsid w:val="00290048"/>
    <w:rsid w:val="00290AAC"/>
    <w:rsid w:val="00291F8D"/>
    <w:rsid w:val="00292CB8"/>
    <w:rsid w:val="0029339E"/>
    <w:rsid w:val="00293599"/>
    <w:rsid w:val="00293743"/>
    <w:rsid w:val="00295B7F"/>
    <w:rsid w:val="002A15E3"/>
    <w:rsid w:val="002A16BC"/>
    <w:rsid w:val="002A1990"/>
    <w:rsid w:val="002A19C2"/>
    <w:rsid w:val="002A1CB6"/>
    <w:rsid w:val="002A2148"/>
    <w:rsid w:val="002A30D8"/>
    <w:rsid w:val="002A5EF5"/>
    <w:rsid w:val="002A6048"/>
    <w:rsid w:val="002A6294"/>
    <w:rsid w:val="002A736A"/>
    <w:rsid w:val="002A739F"/>
    <w:rsid w:val="002A7D0F"/>
    <w:rsid w:val="002B72AD"/>
    <w:rsid w:val="002C1C2D"/>
    <w:rsid w:val="002C2425"/>
    <w:rsid w:val="002C2655"/>
    <w:rsid w:val="002C2F5E"/>
    <w:rsid w:val="002C3310"/>
    <w:rsid w:val="002C37A6"/>
    <w:rsid w:val="002C3A8E"/>
    <w:rsid w:val="002C4255"/>
    <w:rsid w:val="002C6A8D"/>
    <w:rsid w:val="002C6C5D"/>
    <w:rsid w:val="002C6D00"/>
    <w:rsid w:val="002C734C"/>
    <w:rsid w:val="002D0815"/>
    <w:rsid w:val="002D08D5"/>
    <w:rsid w:val="002D1340"/>
    <w:rsid w:val="002D187D"/>
    <w:rsid w:val="002D37CF"/>
    <w:rsid w:val="002D3CFD"/>
    <w:rsid w:val="002D3DD8"/>
    <w:rsid w:val="002D4267"/>
    <w:rsid w:val="002D4475"/>
    <w:rsid w:val="002D577D"/>
    <w:rsid w:val="002D7064"/>
    <w:rsid w:val="002D7180"/>
    <w:rsid w:val="002D7483"/>
    <w:rsid w:val="002D7496"/>
    <w:rsid w:val="002D7704"/>
    <w:rsid w:val="002D7F2E"/>
    <w:rsid w:val="002E032E"/>
    <w:rsid w:val="002E1404"/>
    <w:rsid w:val="002E45DC"/>
    <w:rsid w:val="002E48CF"/>
    <w:rsid w:val="002E4CD4"/>
    <w:rsid w:val="002E4D1B"/>
    <w:rsid w:val="002E5202"/>
    <w:rsid w:val="002E5973"/>
    <w:rsid w:val="002E6A82"/>
    <w:rsid w:val="002E70D1"/>
    <w:rsid w:val="002F0433"/>
    <w:rsid w:val="002F175B"/>
    <w:rsid w:val="002F255B"/>
    <w:rsid w:val="002F31D5"/>
    <w:rsid w:val="002F4A45"/>
    <w:rsid w:val="002F5CEF"/>
    <w:rsid w:val="002F5E27"/>
    <w:rsid w:val="002F63FE"/>
    <w:rsid w:val="002F675F"/>
    <w:rsid w:val="002F6D8F"/>
    <w:rsid w:val="002F6DF1"/>
    <w:rsid w:val="00300D08"/>
    <w:rsid w:val="0030266B"/>
    <w:rsid w:val="00303274"/>
    <w:rsid w:val="00303A1A"/>
    <w:rsid w:val="00303B84"/>
    <w:rsid w:val="00305A89"/>
    <w:rsid w:val="0030702B"/>
    <w:rsid w:val="003070B8"/>
    <w:rsid w:val="003074A2"/>
    <w:rsid w:val="00307A7D"/>
    <w:rsid w:val="0031020C"/>
    <w:rsid w:val="00311C9B"/>
    <w:rsid w:val="00312241"/>
    <w:rsid w:val="00313511"/>
    <w:rsid w:val="00314E22"/>
    <w:rsid w:val="003161BD"/>
    <w:rsid w:val="0031784F"/>
    <w:rsid w:val="00317A63"/>
    <w:rsid w:val="00320263"/>
    <w:rsid w:val="00320498"/>
    <w:rsid w:val="00321530"/>
    <w:rsid w:val="00321AC7"/>
    <w:rsid w:val="00322195"/>
    <w:rsid w:val="003227FC"/>
    <w:rsid w:val="0032280E"/>
    <w:rsid w:val="003228B0"/>
    <w:rsid w:val="0032393F"/>
    <w:rsid w:val="00323C5C"/>
    <w:rsid w:val="00324441"/>
    <w:rsid w:val="003244AD"/>
    <w:rsid w:val="003245F6"/>
    <w:rsid w:val="00325C1B"/>
    <w:rsid w:val="003260A7"/>
    <w:rsid w:val="003265A9"/>
    <w:rsid w:val="0032687B"/>
    <w:rsid w:val="003277E0"/>
    <w:rsid w:val="00327A45"/>
    <w:rsid w:val="0033001E"/>
    <w:rsid w:val="0033080D"/>
    <w:rsid w:val="00330B45"/>
    <w:rsid w:val="00332487"/>
    <w:rsid w:val="00332B6C"/>
    <w:rsid w:val="00333EB3"/>
    <w:rsid w:val="00334984"/>
    <w:rsid w:val="00334EF1"/>
    <w:rsid w:val="003369FA"/>
    <w:rsid w:val="003373B5"/>
    <w:rsid w:val="00340481"/>
    <w:rsid w:val="003404DA"/>
    <w:rsid w:val="003405D5"/>
    <w:rsid w:val="00340BAA"/>
    <w:rsid w:val="00341EB2"/>
    <w:rsid w:val="003420EE"/>
    <w:rsid w:val="00342CDD"/>
    <w:rsid w:val="003447BE"/>
    <w:rsid w:val="003448E6"/>
    <w:rsid w:val="003452F8"/>
    <w:rsid w:val="00345704"/>
    <w:rsid w:val="0034600C"/>
    <w:rsid w:val="00346EF9"/>
    <w:rsid w:val="00347117"/>
    <w:rsid w:val="003502CE"/>
    <w:rsid w:val="00352680"/>
    <w:rsid w:val="00352C50"/>
    <w:rsid w:val="00353166"/>
    <w:rsid w:val="00354018"/>
    <w:rsid w:val="0035437E"/>
    <w:rsid w:val="003548E8"/>
    <w:rsid w:val="0035588F"/>
    <w:rsid w:val="00355C01"/>
    <w:rsid w:val="00356908"/>
    <w:rsid w:val="00357C30"/>
    <w:rsid w:val="00360A00"/>
    <w:rsid w:val="00360B5E"/>
    <w:rsid w:val="00361DFC"/>
    <w:rsid w:val="0036226B"/>
    <w:rsid w:val="00362728"/>
    <w:rsid w:val="003628FA"/>
    <w:rsid w:val="00363173"/>
    <w:rsid w:val="00363798"/>
    <w:rsid w:val="003637C3"/>
    <w:rsid w:val="00363B58"/>
    <w:rsid w:val="00364FEF"/>
    <w:rsid w:val="00365483"/>
    <w:rsid w:val="00365AF4"/>
    <w:rsid w:val="00366BFA"/>
    <w:rsid w:val="00366CF2"/>
    <w:rsid w:val="00366E21"/>
    <w:rsid w:val="00370C5E"/>
    <w:rsid w:val="003719C4"/>
    <w:rsid w:val="003728DF"/>
    <w:rsid w:val="00373364"/>
    <w:rsid w:val="00374598"/>
    <w:rsid w:val="00374B4C"/>
    <w:rsid w:val="003762BC"/>
    <w:rsid w:val="00376B89"/>
    <w:rsid w:val="00381521"/>
    <w:rsid w:val="003815FF"/>
    <w:rsid w:val="0038186E"/>
    <w:rsid w:val="00382128"/>
    <w:rsid w:val="003838AA"/>
    <w:rsid w:val="003838F4"/>
    <w:rsid w:val="00383920"/>
    <w:rsid w:val="00385354"/>
    <w:rsid w:val="003854D4"/>
    <w:rsid w:val="0038650A"/>
    <w:rsid w:val="003867E6"/>
    <w:rsid w:val="003873EB"/>
    <w:rsid w:val="00387683"/>
    <w:rsid w:val="00390504"/>
    <w:rsid w:val="00390743"/>
    <w:rsid w:val="00391403"/>
    <w:rsid w:val="00391C8F"/>
    <w:rsid w:val="003944AC"/>
    <w:rsid w:val="0039470F"/>
    <w:rsid w:val="00397068"/>
    <w:rsid w:val="003974EB"/>
    <w:rsid w:val="00397763"/>
    <w:rsid w:val="003A0BAC"/>
    <w:rsid w:val="003A1CBB"/>
    <w:rsid w:val="003A26AC"/>
    <w:rsid w:val="003A358C"/>
    <w:rsid w:val="003A382E"/>
    <w:rsid w:val="003A3E04"/>
    <w:rsid w:val="003A48D0"/>
    <w:rsid w:val="003A5600"/>
    <w:rsid w:val="003A7C1F"/>
    <w:rsid w:val="003B00B5"/>
    <w:rsid w:val="003B1C09"/>
    <w:rsid w:val="003B27BF"/>
    <w:rsid w:val="003B39F7"/>
    <w:rsid w:val="003B5618"/>
    <w:rsid w:val="003B5C2E"/>
    <w:rsid w:val="003B675A"/>
    <w:rsid w:val="003B72B9"/>
    <w:rsid w:val="003B7343"/>
    <w:rsid w:val="003C13A3"/>
    <w:rsid w:val="003C20ED"/>
    <w:rsid w:val="003C21BF"/>
    <w:rsid w:val="003C2261"/>
    <w:rsid w:val="003C257B"/>
    <w:rsid w:val="003C4E69"/>
    <w:rsid w:val="003C4EB0"/>
    <w:rsid w:val="003C5D4C"/>
    <w:rsid w:val="003C7267"/>
    <w:rsid w:val="003C74F4"/>
    <w:rsid w:val="003C7C8D"/>
    <w:rsid w:val="003D0338"/>
    <w:rsid w:val="003D2260"/>
    <w:rsid w:val="003D25A1"/>
    <w:rsid w:val="003D25FA"/>
    <w:rsid w:val="003D2B10"/>
    <w:rsid w:val="003D30D5"/>
    <w:rsid w:val="003D3487"/>
    <w:rsid w:val="003D4FF4"/>
    <w:rsid w:val="003D6EA9"/>
    <w:rsid w:val="003D7A7F"/>
    <w:rsid w:val="003E13B6"/>
    <w:rsid w:val="003E14DE"/>
    <w:rsid w:val="003E2354"/>
    <w:rsid w:val="003E2952"/>
    <w:rsid w:val="003E2E63"/>
    <w:rsid w:val="003E41B6"/>
    <w:rsid w:val="003E502D"/>
    <w:rsid w:val="003E5570"/>
    <w:rsid w:val="003E6226"/>
    <w:rsid w:val="003E69D5"/>
    <w:rsid w:val="003E6D5E"/>
    <w:rsid w:val="003E71DA"/>
    <w:rsid w:val="003E74C9"/>
    <w:rsid w:val="003E7A46"/>
    <w:rsid w:val="003E7FB4"/>
    <w:rsid w:val="003F004E"/>
    <w:rsid w:val="003F24E2"/>
    <w:rsid w:val="003F2E34"/>
    <w:rsid w:val="003F30BA"/>
    <w:rsid w:val="003F4086"/>
    <w:rsid w:val="003F46EE"/>
    <w:rsid w:val="003F5023"/>
    <w:rsid w:val="003F552F"/>
    <w:rsid w:val="003F55FA"/>
    <w:rsid w:val="003F5FA4"/>
    <w:rsid w:val="003F6911"/>
    <w:rsid w:val="003F792B"/>
    <w:rsid w:val="003F7B9E"/>
    <w:rsid w:val="00400760"/>
    <w:rsid w:val="004007FC"/>
    <w:rsid w:val="0040099C"/>
    <w:rsid w:val="004010A7"/>
    <w:rsid w:val="00401605"/>
    <w:rsid w:val="00401A09"/>
    <w:rsid w:val="00403639"/>
    <w:rsid w:val="00403D69"/>
    <w:rsid w:val="00403E9D"/>
    <w:rsid w:val="00404188"/>
    <w:rsid w:val="004062D8"/>
    <w:rsid w:val="0040728F"/>
    <w:rsid w:val="004075A2"/>
    <w:rsid w:val="004078F2"/>
    <w:rsid w:val="0041331B"/>
    <w:rsid w:val="004133EA"/>
    <w:rsid w:val="00414309"/>
    <w:rsid w:val="00414723"/>
    <w:rsid w:val="00415539"/>
    <w:rsid w:val="0041586B"/>
    <w:rsid w:val="004158C1"/>
    <w:rsid w:val="00415DF3"/>
    <w:rsid w:val="00417077"/>
    <w:rsid w:val="00417135"/>
    <w:rsid w:val="00420703"/>
    <w:rsid w:val="00421320"/>
    <w:rsid w:val="00421507"/>
    <w:rsid w:val="00421AF6"/>
    <w:rsid w:val="004224D1"/>
    <w:rsid w:val="00422D72"/>
    <w:rsid w:val="0042330D"/>
    <w:rsid w:val="0042393F"/>
    <w:rsid w:val="00423B3D"/>
    <w:rsid w:val="00424C5B"/>
    <w:rsid w:val="00425CD5"/>
    <w:rsid w:val="0042613F"/>
    <w:rsid w:val="004275A4"/>
    <w:rsid w:val="00430C09"/>
    <w:rsid w:val="00430DCD"/>
    <w:rsid w:val="0043200C"/>
    <w:rsid w:val="00432993"/>
    <w:rsid w:val="00433069"/>
    <w:rsid w:val="00433481"/>
    <w:rsid w:val="00433D71"/>
    <w:rsid w:val="0043442F"/>
    <w:rsid w:val="0043446D"/>
    <w:rsid w:val="0043459E"/>
    <w:rsid w:val="004347A8"/>
    <w:rsid w:val="00434DE9"/>
    <w:rsid w:val="0043609D"/>
    <w:rsid w:val="004415F4"/>
    <w:rsid w:val="0044166B"/>
    <w:rsid w:val="00441DB7"/>
    <w:rsid w:val="00441F8C"/>
    <w:rsid w:val="00442481"/>
    <w:rsid w:val="00442A4B"/>
    <w:rsid w:val="00442C65"/>
    <w:rsid w:val="00442FA9"/>
    <w:rsid w:val="00443371"/>
    <w:rsid w:val="00444468"/>
    <w:rsid w:val="00444810"/>
    <w:rsid w:val="00445580"/>
    <w:rsid w:val="004457F4"/>
    <w:rsid w:val="004457FB"/>
    <w:rsid w:val="00445E90"/>
    <w:rsid w:val="00446012"/>
    <w:rsid w:val="0044602E"/>
    <w:rsid w:val="0044631E"/>
    <w:rsid w:val="00446E52"/>
    <w:rsid w:val="004507BA"/>
    <w:rsid w:val="00450AC1"/>
    <w:rsid w:val="00451020"/>
    <w:rsid w:val="004519D4"/>
    <w:rsid w:val="00452212"/>
    <w:rsid w:val="004528A8"/>
    <w:rsid w:val="0045355E"/>
    <w:rsid w:val="00453B1F"/>
    <w:rsid w:val="00454804"/>
    <w:rsid w:val="00455AA8"/>
    <w:rsid w:val="00456BB6"/>
    <w:rsid w:val="00457642"/>
    <w:rsid w:val="00457A08"/>
    <w:rsid w:val="004605AC"/>
    <w:rsid w:val="00460B92"/>
    <w:rsid w:val="004643DE"/>
    <w:rsid w:val="0046514A"/>
    <w:rsid w:val="0046586D"/>
    <w:rsid w:val="0046669E"/>
    <w:rsid w:val="004668F3"/>
    <w:rsid w:val="00466939"/>
    <w:rsid w:val="004669D6"/>
    <w:rsid w:val="004701C7"/>
    <w:rsid w:val="0047031C"/>
    <w:rsid w:val="00470892"/>
    <w:rsid w:val="00470E02"/>
    <w:rsid w:val="00472FF2"/>
    <w:rsid w:val="00473EF2"/>
    <w:rsid w:val="004743FC"/>
    <w:rsid w:val="004753F4"/>
    <w:rsid w:val="00475570"/>
    <w:rsid w:val="00475BF2"/>
    <w:rsid w:val="00475C3F"/>
    <w:rsid w:val="0047602B"/>
    <w:rsid w:val="004761ED"/>
    <w:rsid w:val="004762C5"/>
    <w:rsid w:val="00477333"/>
    <w:rsid w:val="00477637"/>
    <w:rsid w:val="0047763A"/>
    <w:rsid w:val="004805F6"/>
    <w:rsid w:val="004807AB"/>
    <w:rsid w:val="00480C14"/>
    <w:rsid w:val="00480CCA"/>
    <w:rsid w:val="00480D82"/>
    <w:rsid w:val="00480EC5"/>
    <w:rsid w:val="00481BA4"/>
    <w:rsid w:val="00482493"/>
    <w:rsid w:val="00482B5B"/>
    <w:rsid w:val="0048495B"/>
    <w:rsid w:val="004869AA"/>
    <w:rsid w:val="00487549"/>
    <w:rsid w:val="0049206B"/>
    <w:rsid w:val="00492605"/>
    <w:rsid w:val="004930B4"/>
    <w:rsid w:val="00493C2E"/>
    <w:rsid w:val="00494017"/>
    <w:rsid w:val="00497C0E"/>
    <w:rsid w:val="004A0223"/>
    <w:rsid w:val="004A0299"/>
    <w:rsid w:val="004A2429"/>
    <w:rsid w:val="004A3177"/>
    <w:rsid w:val="004A3860"/>
    <w:rsid w:val="004A3AC3"/>
    <w:rsid w:val="004A49BD"/>
    <w:rsid w:val="004A5AD0"/>
    <w:rsid w:val="004A5B20"/>
    <w:rsid w:val="004A6281"/>
    <w:rsid w:val="004A7D3A"/>
    <w:rsid w:val="004B07C7"/>
    <w:rsid w:val="004B1071"/>
    <w:rsid w:val="004B1216"/>
    <w:rsid w:val="004B136A"/>
    <w:rsid w:val="004B1E6C"/>
    <w:rsid w:val="004B236A"/>
    <w:rsid w:val="004B344A"/>
    <w:rsid w:val="004B5F18"/>
    <w:rsid w:val="004B6618"/>
    <w:rsid w:val="004B6C35"/>
    <w:rsid w:val="004B7BD6"/>
    <w:rsid w:val="004C020D"/>
    <w:rsid w:val="004C02F5"/>
    <w:rsid w:val="004C34A8"/>
    <w:rsid w:val="004C3519"/>
    <w:rsid w:val="004C4E22"/>
    <w:rsid w:val="004C5C71"/>
    <w:rsid w:val="004C7F92"/>
    <w:rsid w:val="004D1804"/>
    <w:rsid w:val="004D1F64"/>
    <w:rsid w:val="004D2B4C"/>
    <w:rsid w:val="004D3BAF"/>
    <w:rsid w:val="004D3D96"/>
    <w:rsid w:val="004D43F2"/>
    <w:rsid w:val="004D477C"/>
    <w:rsid w:val="004D7B96"/>
    <w:rsid w:val="004E16D1"/>
    <w:rsid w:val="004E2543"/>
    <w:rsid w:val="004E2627"/>
    <w:rsid w:val="004E59EC"/>
    <w:rsid w:val="004E65B4"/>
    <w:rsid w:val="004E79EB"/>
    <w:rsid w:val="004E7CF6"/>
    <w:rsid w:val="004F003D"/>
    <w:rsid w:val="004F18F8"/>
    <w:rsid w:val="004F337A"/>
    <w:rsid w:val="004F4229"/>
    <w:rsid w:val="004F4E96"/>
    <w:rsid w:val="004F5A00"/>
    <w:rsid w:val="004F633A"/>
    <w:rsid w:val="004F6376"/>
    <w:rsid w:val="004F680F"/>
    <w:rsid w:val="004F70D7"/>
    <w:rsid w:val="004F733B"/>
    <w:rsid w:val="004F7A72"/>
    <w:rsid w:val="00500F8E"/>
    <w:rsid w:val="0050143D"/>
    <w:rsid w:val="00506284"/>
    <w:rsid w:val="00506538"/>
    <w:rsid w:val="00506C4B"/>
    <w:rsid w:val="00510C07"/>
    <w:rsid w:val="005115E2"/>
    <w:rsid w:val="00512377"/>
    <w:rsid w:val="00512846"/>
    <w:rsid w:val="00513B4B"/>
    <w:rsid w:val="00514743"/>
    <w:rsid w:val="00514881"/>
    <w:rsid w:val="00514CEA"/>
    <w:rsid w:val="00515597"/>
    <w:rsid w:val="00517253"/>
    <w:rsid w:val="0051790E"/>
    <w:rsid w:val="005219C4"/>
    <w:rsid w:val="0052224C"/>
    <w:rsid w:val="00522743"/>
    <w:rsid w:val="0052279A"/>
    <w:rsid w:val="00522B56"/>
    <w:rsid w:val="005235B7"/>
    <w:rsid w:val="0052374D"/>
    <w:rsid w:val="00523CC6"/>
    <w:rsid w:val="00525EC2"/>
    <w:rsid w:val="005264D7"/>
    <w:rsid w:val="00526CC1"/>
    <w:rsid w:val="005276D2"/>
    <w:rsid w:val="00530617"/>
    <w:rsid w:val="00531F53"/>
    <w:rsid w:val="0053302C"/>
    <w:rsid w:val="00533223"/>
    <w:rsid w:val="00533262"/>
    <w:rsid w:val="005359A3"/>
    <w:rsid w:val="00536568"/>
    <w:rsid w:val="00537155"/>
    <w:rsid w:val="00537F00"/>
    <w:rsid w:val="00540132"/>
    <w:rsid w:val="00540300"/>
    <w:rsid w:val="00540B67"/>
    <w:rsid w:val="0054105D"/>
    <w:rsid w:val="00542020"/>
    <w:rsid w:val="005422E3"/>
    <w:rsid w:val="00542AC4"/>
    <w:rsid w:val="00543E4F"/>
    <w:rsid w:val="005441D9"/>
    <w:rsid w:val="00544BC4"/>
    <w:rsid w:val="00544BFB"/>
    <w:rsid w:val="00551CAF"/>
    <w:rsid w:val="005529C3"/>
    <w:rsid w:val="00556CC6"/>
    <w:rsid w:val="005575A2"/>
    <w:rsid w:val="005579C7"/>
    <w:rsid w:val="00560B40"/>
    <w:rsid w:val="005615C0"/>
    <w:rsid w:val="00564385"/>
    <w:rsid w:val="00564783"/>
    <w:rsid w:val="00566725"/>
    <w:rsid w:val="00566DD2"/>
    <w:rsid w:val="0056726D"/>
    <w:rsid w:val="005714C6"/>
    <w:rsid w:val="00571638"/>
    <w:rsid w:val="0057232C"/>
    <w:rsid w:val="00572ADE"/>
    <w:rsid w:val="00572AF6"/>
    <w:rsid w:val="00574265"/>
    <w:rsid w:val="005748A6"/>
    <w:rsid w:val="00574C78"/>
    <w:rsid w:val="005763CF"/>
    <w:rsid w:val="00577BE5"/>
    <w:rsid w:val="00577F2A"/>
    <w:rsid w:val="00581A82"/>
    <w:rsid w:val="00583053"/>
    <w:rsid w:val="00584A69"/>
    <w:rsid w:val="00587164"/>
    <w:rsid w:val="00587C3F"/>
    <w:rsid w:val="00587D64"/>
    <w:rsid w:val="00587EF5"/>
    <w:rsid w:val="00590606"/>
    <w:rsid w:val="0059273E"/>
    <w:rsid w:val="00593BDF"/>
    <w:rsid w:val="005952AD"/>
    <w:rsid w:val="00595B79"/>
    <w:rsid w:val="00595BE0"/>
    <w:rsid w:val="00597057"/>
    <w:rsid w:val="00597EF2"/>
    <w:rsid w:val="005A0A5F"/>
    <w:rsid w:val="005A0F2C"/>
    <w:rsid w:val="005A492B"/>
    <w:rsid w:val="005A5B4A"/>
    <w:rsid w:val="005A73F2"/>
    <w:rsid w:val="005A7DDE"/>
    <w:rsid w:val="005B00C0"/>
    <w:rsid w:val="005B0B0A"/>
    <w:rsid w:val="005B2A9E"/>
    <w:rsid w:val="005B3A46"/>
    <w:rsid w:val="005B4627"/>
    <w:rsid w:val="005B4CB5"/>
    <w:rsid w:val="005B54D8"/>
    <w:rsid w:val="005B584C"/>
    <w:rsid w:val="005B6BD1"/>
    <w:rsid w:val="005B7D98"/>
    <w:rsid w:val="005B7E35"/>
    <w:rsid w:val="005C0E0C"/>
    <w:rsid w:val="005C0EFA"/>
    <w:rsid w:val="005C0F8E"/>
    <w:rsid w:val="005C1188"/>
    <w:rsid w:val="005C1C66"/>
    <w:rsid w:val="005C41CA"/>
    <w:rsid w:val="005C4861"/>
    <w:rsid w:val="005C49A5"/>
    <w:rsid w:val="005C4AFE"/>
    <w:rsid w:val="005C5363"/>
    <w:rsid w:val="005C5635"/>
    <w:rsid w:val="005C58CB"/>
    <w:rsid w:val="005C61D2"/>
    <w:rsid w:val="005C7042"/>
    <w:rsid w:val="005C71BB"/>
    <w:rsid w:val="005C780A"/>
    <w:rsid w:val="005C7E91"/>
    <w:rsid w:val="005D0C92"/>
    <w:rsid w:val="005D1013"/>
    <w:rsid w:val="005D1DD0"/>
    <w:rsid w:val="005D33B1"/>
    <w:rsid w:val="005D39E2"/>
    <w:rsid w:val="005D3B9B"/>
    <w:rsid w:val="005D42D7"/>
    <w:rsid w:val="005D443B"/>
    <w:rsid w:val="005D47E4"/>
    <w:rsid w:val="005D49A8"/>
    <w:rsid w:val="005D516E"/>
    <w:rsid w:val="005D5231"/>
    <w:rsid w:val="005D5C76"/>
    <w:rsid w:val="005D602C"/>
    <w:rsid w:val="005D6734"/>
    <w:rsid w:val="005D6CC8"/>
    <w:rsid w:val="005D7119"/>
    <w:rsid w:val="005D7415"/>
    <w:rsid w:val="005D794C"/>
    <w:rsid w:val="005D7B0A"/>
    <w:rsid w:val="005D7B82"/>
    <w:rsid w:val="005E0388"/>
    <w:rsid w:val="005E2FDB"/>
    <w:rsid w:val="005E3259"/>
    <w:rsid w:val="005E32D2"/>
    <w:rsid w:val="005E3326"/>
    <w:rsid w:val="005E349A"/>
    <w:rsid w:val="005E3D35"/>
    <w:rsid w:val="005E4065"/>
    <w:rsid w:val="005E574A"/>
    <w:rsid w:val="005E5FC5"/>
    <w:rsid w:val="005E63D4"/>
    <w:rsid w:val="005E6612"/>
    <w:rsid w:val="005E6D3F"/>
    <w:rsid w:val="005E7B27"/>
    <w:rsid w:val="005E7B97"/>
    <w:rsid w:val="005F0546"/>
    <w:rsid w:val="005F0705"/>
    <w:rsid w:val="005F0A73"/>
    <w:rsid w:val="005F0B87"/>
    <w:rsid w:val="005F161B"/>
    <w:rsid w:val="005F303E"/>
    <w:rsid w:val="005F3160"/>
    <w:rsid w:val="005F3359"/>
    <w:rsid w:val="005F5C4A"/>
    <w:rsid w:val="005F791C"/>
    <w:rsid w:val="005F7CA1"/>
    <w:rsid w:val="00601F77"/>
    <w:rsid w:val="006040A2"/>
    <w:rsid w:val="006053CC"/>
    <w:rsid w:val="00605D99"/>
    <w:rsid w:val="00606790"/>
    <w:rsid w:val="00606E87"/>
    <w:rsid w:val="006072E4"/>
    <w:rsid w:val="006073FA"/>
    <w:rsid w:val="00610CA7"/>
    <w:rsid w:val="00611276"/>
    <w:rsid w:val="0061224B"/>
    <w:rsid w:val="006126FB"/>
    <w:rsid w:val="00612B04"/>
    <w:rsid w:val="00613208"/>
    <w:rsid w:val="00614200"/>
    <w:rsid w:val="00614AA7"/>
    <w:rsid w:val="00615D55"/>
    <w:rsid w:val="00616EB4"/>
    <w:rsid w:val="00617027"/>
    <w:rsid w:val="00622599"/>
    <w:rsid w:val="00622C64"/>
    <w:rsid w:val="006238D3"/>
    <w:rsid w:val="0062468E"/>
    <w:rsid w:val="006246CB"/>
    <w:rsid w:val="006251BE"/>
    <w:rsid w:val="006258C3"/>
    <w:rsid w:val="00625EB5"/>
    <w:rsid w:val="00626078"/>
    <w:rsid w:val="0062673E"/>
    <w:rsid w:val="006267CB"/>
    <w:rsid w:val="00626AE4"/>
    <w:rsid w:val="00626ECB"/>
    <w:rsid w:val="00630543"/>
    <w:rsid w:val="00631511"/>
    <w:rsid w:val="00631C52"/>
    <w:rsid w:val="00632EC2"/>
    <w:rsid w:val="00632F91"/>
    <w:rsid w:val="006335EE"/>
    <w:rsid w:val="00633796"/>
    <w:rsid w:val="0063457E"/>
    <w:rsid w:val="0063582D"/>
    <w:rsid w:val="00636D01"/>
    <w:rsid w:val="00636E7F"/>
    <w:rsid w:val="0063723D"/>
    <w:rsid w:val="00637C25"/>
    <w:rsid w:val="00637C76"/>
    <w:rsid w:val="00640326"/>
    <w:rsid w:val="00640837"/>
    <w:rsid w:val="00641938"/>
    <w:rsid w:val="00641E52"/>
    <w:rsid w:val="00642270"/>
    <w:rsid w:val="00644080"/>
    <w:rsid w:val="0064454B"/>
    <w:rsid w:val="00645772"/>
    <w:rsid w:val="00645C25"/>
    <w:rsid w:val="00645CA5"/>
    <w:rsid w:val="0064691D"/>
    <w:rsid w:val="00646AE2"/>
    <w:rsid w:val="0064728D"/>
    <w:rsid w:val="0064744A"/>
    <w:rsid w:val="00651299"/>
    <w:rsid w:val="00652548"/>
    <w:rsid w:val="006525C9"/>
    <w:rsid w:val="006529C7"/>
    <w:rsid w:val="00652A79"/>
    <w:rsid w:val="00653662"/>
    <w:rsid w:val="00653F1E"/>
    <w:rsid w:val="00653F6C"/>
    <w:rsid w:val="00654A89"/>
    <w:rsid w:val="00656BCF"/>
    <w:rsid w:val="0066045C"/>
    <w:rsid w:val="00661B66"/>
    <w:rsid w:val="00662EB0"/>
    <w:rsid w:val="0066331D"/>
    <w:rsid w:val="006634B9"/>
    <w:rsid w:val="006641E7"/>
    <w:rsid w:val="006655C2"/>
    <w:rsid w:val="006716F8"/>
    <w:rsid w:val="00671C90"/>
    <w:rsid w:val="00671EC8"/>
    <w:rsid w:val="006728D1"/>
    <w:rsid w:val="00675A8A"/>
    <w:rsid w:val="00675E92"/>
    <w:rsid w:val="006760DF"/>
    <w:rsid w:val="00677505"/>
    <w:rsid w:val="00677A21"/>
    <w:rsid w:val="0068109D"/>
    <w:rsid w:val="00681823"/>
    <w:rsid w:val="00681FB8"/>
    <w:rsid w:val="006829EB"/>
    <w:rsid w:val="00682CC8"/>
    <w:rsid w:val="00683440"/>
    <w:rsid w:val="006834E9"/>
    <w:rsid w:val="0068371F"/>
    <w:rsid w:val="00683CC9"/>
    <w:rsid w:val="00684F55"/>
    <w:rsid w:val="00685111"/>
    <w:rsid w:val="00685C7A"/>
    <w:rsid w:val="00686A26"/>
    <w:rsid w:val="0068744A"/>
    <w:rsid w:val="00690FA1"/>
    <w:rsid w:val="0069128C"/>
    <w:rsid w:val="006914AA"/>
    <w:rsid w:val="00692BA4"/>
    <w:rsid w:val="00693297"/>
    <w:rsid w:val="00694335"/>
    <w:rsid w:val="006943C9"/>
    <w:rsid w:val="006959BF"/>
    <w:rsid w:val="0069677F"/>
    <w:rsid w:val="00696950"/>
    <w:rsid w:val="00696F95"/>
    <w:rsid w:val="006976E0"/>
    <w:rsid w:val="006978BA"/>
    <w:rsid w:val="006A0506"/>
    <w:rsid w:val="006A0BB1"/>
    <w:rsid w:val="006A1266"/>
    <w:rsid w:val="006A152E"/>
    <w:rsid w:val="006A1D8F"/>
    <w:rsid w:val="006A2215"/>
    <w:rsid w:val="006A251D"/>
    <w:rsid w:val="006A2717"/>
    <w:rsid w:val="006A3C7D"/>
    <w:rsid w:val="006A4613"/>
    <w:rsid w:val="006A4970"/>
    <w:rsid w:val="006A4999"/>
    <w:rsid w:val="006A5C66"/>
    <w:rsid w:val="006A5F34"/>
    <w:rsid w:val="006A62B7"/>
    <w:rsid w:val="006A651E"/>
    <w:rsid w:val="006A75AD"/>
    <w:rsid w:val="006B06F9"/>
    <w:rsid w:val="006B081E"/>
    <w:rsid w:val="006B10FC"/>
    <w:rsid w:val="006B1A82"/>
    <w:rsid w:val="006B1B5D"/>
    <w:rsid w:val="006B1FD0"/>
    <w:rsid w:val="006B222B"/>
    <w:rsid w:val="006B29CA"/>
    <w:rsid w:val="006B2DC7"/>
    <w:rsid w:val="006B3778"/>
    <w:rsid w:val="006B4060"/>
    <w:rsid w:val="006B41FD"/>
    <w:rsid w:val="006B5FED"/>
    <w:rsid w:val="006B6F7D"/>
    <w:rsid w:val="006B756B"/>
    <w:rsid w:val="006C0089"/>
    <w:rsid w:val="006C05B4"/>
    <w:rsid w:val="006C0CF7"/>
    <w:rsid w:val="006C1659"/>
    <w:rsid w:val="006C22C8"/>
    <w:rsid w:val="006C2337"/>
    <w:rsid w:val="006C291B"/>
    <w:rsid w:val="006C2E4F"/>
    <w:rsid w:val="006C3130"/>
    <w:rsid w:val="006C35AC"/>
    <w:rsid w:val="006C4680"/>
    <w:rsid w:val="006C48A4"/>
    <w:rsid w:val="006C49DE"/>
    <w:rsid w:val="006C52D9"/>
    <w:rsid w:val="006C56BF"/>
    <w:rsid w:val="006C6C38"/>
    <w:rsid w:val="006C72F9"/>
    <w:rsid w:val="006C7D00"/>
    <w:rsid w:val="006D0052"/>
    <w:rsid w:val="006D0FAD"/>
    <w:rsid w:val="006D1A5E"/>
    <w:rsid w:val="006D3024"/>
    <w:rsid w:val="006D4721"/>
    <w:rsid w:val="006D55DC"/>
    <w:rsid w:val="006D5993"/>
    <w:rsid w:val="006D6229"/>
    <w:rsid w:val="006D755B"/>
    <w:rsid w:val="006E1908"/>
    <w:rsid w:val="006E2DF9"/>
    <w:rsid w:val="006E36A3"/>
    <w:rsid w:val="006E456B"/>
    <w:rsid w:val="006E4721"/>
    <w:rsid w:val="006E521E"/>
    <w:rsid w:val="006E6270"/>
    <w:rsid w:val="006E7884"/>
    <w:rsid w:val="006F0C14"/>
    <w:rsid w:val="006F15FD"/>
    <w:rsid w:val="006F2178"/>
    <w:rsid w:val="006F25A4"/>
    <w:rsid w:val="006F3D6E"/>
    <w:rsid w:val="006F4A70"/>
    <w:rsid w:val="006F59AC"/>
    <w:rsid w:val="006F7EA2"/>
    <w:rsid w:val="00700185"/>
    <w:rsid w:val="00700775"/>
    <w:rsid w:val="00700AEB"/>
    <w:rsid w:val="00700E72"/>
    <w:rsid w:val="00701176"/>
    <w:rsid w:val="00701A7C"/>
    <w:rsid w:val="00702B86"/>
    <w:rsid w:val="00702FFC"/>
    <w:rsid w:val="00703192"/>
    <w:rsid w:val="00705817"/>
    <w:rsid w:val="007059A8"/>
    <w:rsid w:val="007073E1"/>
    <w:rsid w:val="00707A50"/>
    <w:rsid w:val="00707C60"/>
    <w:rsid w:val="007111B7"/>
    <w:rsid w:val="00711220"/>
    <w:rsid w:val="00711930"/>
    <w:rsid w:val="007121F8"/>
    <w:rsid w:val="00712E67"/>
    <w:rsid w:val="00713DC9"/>
    <w:rsid w:val="00714B26"/>
    <w:rsid w:val="007174EC"/>
    <w:rsid w:val="00720111"/>
    <w:rsid w:val="00720F38"/>
    <w:rsid w:val="00721479"/>
    <w:rsid w:val="007215AE"/>
    <w:rsid w:val="007222BD"/>
    <w:rsid w:val="00723D66"/>
    <w:rsid w:val="007252B4"/>
    <w:rsid w:val="007302F8"/>
    <w:rsid w:val="007333CC"/>
    <w:rsid w:val="0073470D"/>
    <w:rsid w:val="00734A43"/>
    <w:rsid w:val="00735190"/>
    <w:rsid w:val="007363E2"/>
    <w:rsid w:val="00736612"/>
    <w:rsid w:val="00736E57"/>
    <w:rsid w:val="0073791A"/>
    <w:rsid w:val="00741807"/>
    <w:rsid w:val="00742C94"/>
    <w:rsid w:val="00744C1F"/>
    <w:rsid w:val="007459C0"/>
    <w:rsid w:val="00745A6D"/>
    <w:rsid w:val="007471D0"/>
    <w:rsid w:val="00747CB4"/>
    <w:rsid w:val="00750E8C"/>
    <w:rsid w:val="00750FF9"/>
    <w:rsid w:val="00751F99"/>
    <w:rsid w:val="00752FED"/>
    <w:rsid w:val="00753B93"/>
    <w:rsid w:val="00753D2A"/>
    <w:rsid w:val="00754BB7"/>
    <w:rsid w:val="007574EE"/>
    <w:rsid w:val="00757EC4"/>
    <w:rsid w:val="007604F3"/>
    <w:rsid w:val="0076157A"/>
    <w:rsid w:val="007617FB"/>
    <w:rsid w:val="00761940"/>
    <w:rsid w:val="00761945"/>
    <w:rsid w:val="00761D66"/>
    <w:rsid w:val="0076255C"/>
    <w:rsid w:val="007627ED"/>
    <w:rsid w:val="00762D6E"/>
    <w:rsid w:val="00763598"/>
    <w:rsid w:val="007659F7"/>
    <w:rsid w:val="00765DBF"/>
    <w:rsid w:val="00770CEF"/>
    <w:rsid w:val="00770DD1"/>
    <w:rsid w:val="0077138E"/>
    <w:rsid w:val="0077179F"/>
    <w:rsid w:val="00772DF4"/>
    <w:rsid w:val="007736C4"/>
    <w:rsid w:val="00773A83"/>
    <w:rsid w:val="007740C8"/>
    <w:rsid w:val="00774957"/>
    <w:rsid w:val="00781916"/>
    <w:rsid w:val="00782655"/>
    <w:rsid w:val="00782A8A"/>
    <w:rsid w:val="00782DC7"/>
    <w:rsid w:val="00782E6B"/>
    <w:rsid w:val="00785BB8"/>
    <w:rsid w:val="00787B19"/>
    <w:rsid w:val="00790B0E"/>
    <w:rsid w:val="00790E66"/>
    <w:rsid w:val="00790ECA"/>
    <w:rsid w:val="007929F7"/>
    <w:rsid w:val="00792BF7"/>
    <w:rsid w:val="00793071"/>
    <w:rsid w:val="0079314C"/>
    <w:rsid w:val="007932B3"/>
    <w:rsid w:val="007936A1"/>
    <w:rsid w:val="007946A1"/>
    <w:rsid w:val="00794759"/>
    <w:rsid w:val="00794900"/>
    <w:rsid w:val="00795B40"/>
    <w:rsid w:val="00795BAC"/>
    <w:rsid w:val="00796E4F"/>
    <w:rsid w:val="00797335"/>
    <w:rsid w:val="0079770B"/>
    <w:rsid w:val="007A016B"/>
    <w:rsid w:val="007A0BB0"/>
    <w:rsid w:val="007A1212"/>
    <w:rsid w:val="007A281F"/>
    <w:rsid w:val="007A28CC"/>
    <w:rsid w:val="007A2DD0"/>
    <w:rsid w:val="007A37DB"/>
    <w:rsid w:val="007A427E"/>
    <w:rsid w:val="007A44A8"/>
    <w:rsid w:val="007A48F3"/>
    <w:rsid w:val="007A5492"/>
    <w:rsid w:val="007A5D03"/>
    <w:rsid w:val="007A67B2"/>
    <w:rsid w:val="007A6F9E"/>
    <w:rsid w:val="007A7CC2"/>
    <w:rsid w:val="007A7FDC"/>
    <w:rsid w:val="007B2151"/>
    <w:rsid w:val="007B25E2"/>
    <w:rsid w:val="007B2DE2"/>
    <w:rsid w:val="007B5282"/>
    <w:rsid w:val="007B54CC"/>
    <w:rsid w:val="007B5B81"/>
    <w:rsid w:val="007B5D3E"/>
    <w:rsid w:val="007B5E80"/>
    <w:rsid w:val="007B6B67"/>
    <w:rsid w:val="007B7A6F"/>
    <w:rsid w:val="007C00D6"/>
    <w:rsid w:val="007C0BD3"/>
    <w:rsid w:val="007C1A6C"/>
    <w:rsid w:val="007C30E6"/>
    <w:rsid w:val="007C339E"/>
    <w:rsid w:val="007C38DA"/>
    <w:rsid w:val="007C3E7D"/>
    <w:rsid w:val="007C493F"/>
    <w:rsid w:val="007C668E"/>
    <w:rsid w:val="007C71D8"/>
    <w:rsid w:val="007D18BC"/>
    <w:rsid w:val="007D1C44"/>
    <w:rsid w:val="007D558F"/>
    <w:rsid w:val="007D59BC"/>
    <w:rsid w:val="007D7273"/>
    <w:rsid w:val="007D7E03"/>
    <w:rsid w:val="007E1103"/>
    <w:rsid w:val="007E2219"/>
    <w:rsid w:val="007E2613"/>
    <w:rsid w:val="007E3856"/>
    <w:rsid w:val="007E497E"/>
    <w:rsid w:val="007E4B24"/>
    <w:rsid w:val="007E5188"/>
    <w:rsid w:val="007E56B0"/>
    <w:rsid w:val="007E5737"/>
    <w:rsid w:val="007E7513"/>
    <w:rsid w:val="007F0396"/>
    <w:rsid w:val="007F0677"/>
    <w:rsid w:val="007F09D9"/>
    <w:rsid w:val="007F1DB4"/>
    <w:rsid w:val="007F226A"/>
    <w:rsid w:val="007F264F"/>
    <w:rsid w:val="007F2D5A"/>
    <w:rsid w:val="007F2DB9"/>
    <w:rsid w:val="007F356C"/>
    <w:rsid w:val="007F4A84"/>
    <w:rsid w:val="007F5361"/>
    <w:rsid w:val="007F6E7A"/>
    <w:rsid w:val="007F74AD"/>
    <w:rsid w:val="007F7512"/>
    <w:rsid w:val="00800F0F"/>
    <w:rsid w:val="00803D15"/>
    <w:rsid w:val="00805147"/>
    <w:rsid w:val="00806533"/>
    <w:rsid w:val="00806CCD"/>
    <w:rsid w:val="0080708F"/>
    <w:rsid w:val="00807232"/>
    <w:rsid w:val="00807FC1"/>
    <w:rsid w:val="00810BFD"/>
    <w:rsid w:val="00813DAF"/>
    <w:rsid w:val="008142FD"/>
    <w:rsid w:val="0081542C"/>
    <w:rsid w:val="0081548E"/>
    <w:rsid w:val="00816CDC"/>
    <w:rsid w:val="0081789E"/>
    <w:rsid w:val="00820147"/>
    <w:rsid w:val="008215CE"/>
    <w:rsid w:val="008223D4"/>
    <w:rsid w:val="00822AEF"/>
    <w:rsid w:val="0082339D"/>
    <w:rsid w:val="00823445"/>
    <w:rsid w:val="00824503"/>
    <w:rsid w:val="0082467B"/>
    <w:rsid w:val="00824998"/>
    <w:rsid w:val="00825CF3"/>
    <w:rsid w:val="0082697C"/>
    <w:rsid w:val="008272CD"/>
    <w:rsid w:val="00827479"/>
    <w:rsid w:val="0082794E"/>
    <w:rsid w:val="0083022A"/>
    <w:rsid w:val="00830502"/>
    <w:rsid w:val="0083075C"/>
    <w:rsid w:val="00831384"/>
    <w:rsid w:val="00832297"/>
    <w:rsid w:val="00832B00"/>
    <w:rsid w:val="00832EF6"/>
    <w:rsid w:val="00833107"/>
    <w:rsid w:val="008334AE"/>
    <w:rsid w:val="00833EB1"/>
    <w:rsid w:val="008340DB"/>
    <w:rsid w:val="00834682"/>
    <w:rsid w:val="0083476F"/>
    <w:rsid w:val="00835A08"/>
    <w:rsid w:val="00836E84"/>
    <w:rsid w:val="0083734E"/>
    <w:rsid w:val="00840DDA"/>
    <w:rsid w:val="008432A8"/>
    <w:rsid w:val="00843911"/>
    <w:rsid w:val="00844C3E"/>
    <w:rsid w:val="0084501E"/>
    <w:rsid w:val="008459EC"/>
    <w:rsid w:val="00845D2A"/>
    <w:rsid w:val="00846F29"/>
    <w:rsid w:val="00847FB8"/>
    <w:rsid w:val="0085004E"/>
    <w:rsid w:val="0085006C"/>
    <w:rsid w:val="008553BF"/>
    <w:rsid w:val="00856158"/>
    <w:rsid w:val="00856B26"/>
    <w:rsid w:val="00856CF8"/>
    <w:rsid w:val="00857074"/>
    <w:rsid w:val="008605B8"/>
    <w:rsid w:val="00860C6D"/>
    <w:rsid w:val="00861318"/>
    <w:rsid w:val="00861989"/>
    <w:rsid w:val="0086221A"/>
    <w:rsid w:val="0086239B"/>
    <w:rsid w:val="008643E2"/>
    <w:rsid w:val="00865279"/>
    <w:rsid w:val="00866B4D"/>
    <w:rsid w:val="00867552"/>
    <w:rsid w:val="008704E6"/>
    <w:rsid w:val="008712E7"/>
    <w:rsid w:val="00871325"/>
    <w:rsid w:val="00874615"/>
    <w:rsid w:val="00874D39"/>
    <w:rsid w:val="00874D8D"/>
    <w:rsid w:val="00875ECE"/>
    <w:rsid w:val="0087605E"/>
    <w:rsid w:val="00876FAA"/>
    <w:rsid w:val="00880251"/>
    <w:rsid w:val="008807AC"/>
    <w:rsid w:val="00880DDA"/>
    <w:rsid w:val="00880E08"/>
    <w:rsid w:val="0088198D"/>
    <w:rsid w:val="00881B12"/>
    <w:rsid w:val="00881D13"/>
    <w:rsid w:val="00883032"/>
    <w:rsid w:val="008834D5"/>
    <w:rsid w:val="008842C4"/>
    <w:rsid w:val="00885DAB"/>
    <w:rsid w:val="00886863"/>
    <w:rsid w:val="00886DD9"/>
    <w:rsid w:val="00886E9A"/>
    <w:rsid w:val="00887231"/>
    <w:rsid w:val="00890506"/>
    <w:rsid w:val="00891477"/>
    <w:rsid w:val="00891BF0"/>
    <w:rsid w:val="00893245"/>
    <w:rsid w:val="00893907"/>
    <w:rsid w:val="00893A6D"/>
    <w:rsid w:val="00894C0A"/>
    <w:rsid w:val="008959AC"/>
    <w:rsid w:val="00895B4B"/>
    <w:rsid w:val="00895F69"/>
    <w:rsid w:val="008960D7"/>
    <w:rsid w:val="00896905"/>
    <w:rsid w:val="008970D4"/>
    <w:rsid w:val="008971D5"/>
    <w:rsid w:val="008977AB"/>
    <w:rsid w:val="008978A1"/>
    <w:rsid w:val="008A03AA"/>
    <w:rsid w:val="008A1504"/>
    <w:rsid w:val="008A324A"/>
    <w:rsid w:val="008A33AF"/>
    <w:rsid w:val="008A4B8C"/>
    <w:rsid w:val="008A51DD"/>
    <w:rsid w:val="008A6216"/>
    <w:rsid w:val="008A6A2A"/>
    <w:rsid w:val="008A73C8"/>
    <w:rsid w:val="008A794C"/>
    <w:rsid w:val="008A7F55"/>
    <w:rsid w:val="008B019E"/>
    <w:rsid w:val="008B17DC"/>
    <w:rsid w:val="008B1DA9"/>
    <w:rsid w:val="008B35ED"/>
    <w:rsid w:val="008B451C"/>
    <w:rsid w:val="008B5DE7"/>
    <w:rsid w:val="008B6B28"/>
    <w:rsid w:val="008B6C95"/>
    <w:rsid w:val="008B7EA7"/>
    <w:rsid w:val="008C162F"/>
    <w:rsid w:val="008C19DF"/>
    <w:rsid w:val="008C1B2B"/>
    <w:rsid w:val="008C2E52"/>
    <w:rsid w:val="008C44BE"/>
    <w:rsid w:val="008C5576"/>
    <w:rsid w:val="008C585F"/>
    <w:rsid w:val="008C781A"/>
    <w:rsid w:val="008D009F"/>
    <w:rsid w:val="008D0450"/>
    <w:rsid w:val="008D0878"/>
    <w:rsid w:val="008D156A"/>
    <w:rsid w:val="008D1638"/>
    <w:rsid w:val="008D17FB"/>
    <w:rsid w:val="008D2AB5"/>
    <w:rsid w:val="008D3EF3"/>
    <w:rsid w:val="008D464D"/>
    <w:rsid w:val="008D4A4C"/>
    <w:rsid w:val="008D4BDB"/>
    <w:rsid w:val="008D5218"/>
    <w:rsid w:val="008D5615"/>
    <w:rsid w:val="008D77A3"/>
    <w:rsid w:val="008D78B7"/>
    <w:rsid w:val="008D7BE4"/>
    <w:rsid w:val="008E143C"/>
    <w:rsid w:val="008E156E"/>
    <w:rsid w:val="008E2DCC"/>
    <w:rsid w:val="008E2EED"/>
    <w:rsid w:val="008E2FDA"/>
    <w:rsid w:val="008E5476"/>
    <w:rsid w:val="008E616F"/>
    <w:rsid w:val="008E6FFA"/>
    <w:rsid w:val="008E7E42"/>
    <w:rsid w:val="008F0EA9"/>
    <w:rsid w:val="008F1416"/>
    <w:rsid w:val="008F15EF"/>
    <w:rsid w:val="008F2074"/>
    <w:rsid w:val="008F247F"/>
    <w:rsid w:val="008F3106"/>
    <w:rsid w:val="008F385B"/>
    <w:rsid w:val="008F4E19"/>
    <w:rsid w:val="008F7CBC"/>
    <w:rsid w:val="008F7FA6"/>
    <w:rsid w:val="00900673"/>
    <w:rsid w:val="0090080A"/>
    <w:rsid w:val="00900D01"/>
    <w:rsid w:val="00900D53"/>
    <w:rsid w:val="0090134C"/>
    <w:rsid w:val="00902AB8"/>
    <w:rsid w:val="009041F6"/>
    <w:rsid w:val="0090442D"/>
    <w:rsid w:val="009071F6"/>
    <w:rsid w:val="00907865"/>
    <w:rsid w:val="0090788E"/>
    <w:rsid w:val="00910459"/>
    <w:rsid w:val="0091126F"/>
    <w:rsid w:val="009115C8"/>
    <w:rsid w:val="009116A3"/>
    <w:rsid w:val="00912435"/>
    <w:rsid w:val="00914FA4"/>
    <w:rsid w:val="009153B7"/>
    <w:rsid w:val="009156BD"/>
    <w:rsid w:val="00915AE7"/>
    <w:rsid w:val="00915B7F"/>
    <w:rsid w:val="00915DD9"/>
    <w:rsid w:val="00915EA7"/>
    <w:rsid w:val="00915FE5"/>
    <w:rsid w:val="009166BC"/>
    <w:rsid w:val="0091699B"/>
    <w:rsid w:val="00920E36"/>
    <w:rsid w:val="00921271"/>
    <w:rsid w:val="009219B9"/>
    <w:rsid w:val="00921DEE"/>
    <w:rsid w:val="009225FA"/>
    <w:rsid w:val="00922D05"/>
    <w:rsid w:val="00923F84"/>
    <w:rsid w:val="00923FEB"/>
    <w:rsid w:val="009244F7"/>
    <w:rsid w:val="00924BEB"/>
    <w:rsid w:val="00924CEE"/>
    <w:rsid w:val="009251D6"/>
    <w:rsid w:val="00925211"/>
    <w:rsid w:val="00925CE2"/>
    <w:rsid w:val="009274A2"/>
    <w:rsid w:val="00927BE1"/>
    <w:rsid w:val="00930646"/>
    <w:rsid w:val="00930C59"/>
    <w:rsid w:val="00930F2B"/>
    <w:rsid w:val="00934561"/>
    <w:rsid w:val="0093570D"/>
    <w:rsid w:val="00935C9C"/>
    <w:rsid w:val="00935DE9"/>
    <w:rsid w:val="0093646E"/>
    <w:rsid w:val="009372B6"/>
    <w:rsid w:val="009410CA"/>
    <w:rsid w:val="0094165F"/>
    <w:rsid w:val="009425C8"/>
    <w:rsid w:val="00942A51"/>
    <w:rsid w:val="00942E8A"/>
    <w:rsid w:val="00943A7B"/>
    <w:rsid w:val="00944A1E"/>
    <w:rsid w:val="00945CA7"/>
    <w:rsid w:val="00946CB3"/>
    <w:rsid w:val="00947390"/>
    <w:rsid w:val="009479DB"/>
    <w:rsid w:val="00947B04"/>
    <w:rsid w:val="009504F8"/>
    <w:rsid w:val="00951B3C"/>
    <w:rsid w:val="00952E40"/>
    <w:rsid w:val="00953234"/>
    <w:rsid w:val="00953240"/>
    <w:rsid w:val="009533C9"/>
    <w:rsid w:val="0095383C"/>
    <w:rsid w:val="00954093"/>
    <w:rsid w:val="0095443B"/>
    <w:rsid w:val="009545C9"/>
    <w:rsid w:val="009555CB"/>
    <w:rsid w:val="00955BCD"/>
    <w:rsid w:val="00955E36"/>
    <w:rsid w:val="009561EE"/>
    <w:rsid w:val="00956EBF"/>
    <w:rsid w:val="00957966"/>
    <w:rsid w:val="00957B23"/>
    <w:rsid w:val="00963CBC"/>
    <w:rsid w:val="009652F7"/>
    <w:rsid w:val="00965514"/>
    <w:rsid w:val="009662A0"/>
    <w:rsid w:val="00966FCC"/>
    <w:rsid w:val="00967458"/>
    <w:rsid w:val="00971372"/>
    <w:rsid w:val="0097222B"/>
    <w:rsid w:val="00973A59"/>
    <w:rsid w:val="00974651"/>
    <w:rsid w:val="00974C70"/>
    <w:rsid w:val="00975370"/>
    <w:rsid w:val="00975A34"/>
    <w:rsid w:val="00980A09"/>
    <w:rsid w:val="00981D96"/>
    <w:rsid w:val="00983D12"/>
    <w:rsid w:val="00984AFB"/>
    <w:rsid w:val="00984D42"/>
    <w:rsid w:val="00985DB5"/>
    <w:rsid w:val="009864C0"/>
    <w:rsid w:val="00987BED"/>
    <w:rsid w:val="00990601"/>
    <w:rsid w:val="00990F5B"/>
    <w:rsid w:val="00991392"/>
    <w:rsid w:val="009918D5"/>
    <w:rsid w:val="00993DCA"/>
    <w:rsid w:val="00994020"/>
    <w:rsid w:val="009945BD"/>
    <w:rsid w:val="009963AC"/>
    <w:rsid w:val="00996443"/>
    <w:rsid w:val="00996940"/>
    <w:rsid w:val="00996A6E"/>
    <w:rsid w:val="00996FE8"/>
    <w:rsid w:val="009971A6"/>
    <w:rsid w:val="009A3B5F"/>
    <w:rsid w:val="009A4AF0"/>
    <w:rsid w:val="009A5CE1"/>
    <w:rsid w:val="009A67C7"/>
    <w:rsid w:val="009A73D7"/>
    <w:rsid w:val="009B021F"/>
    <w:rsid w:val="009B056E"/>
    <w:rsid w:val="009B1594"/>
    <w:rsid w:val="009B1DA9"/>
    <w:rsid w:val="009B2AD1"/>
    <w:rsid w:val="009B374C"/>
    <w:rsid w:val="009B38D9"/>
    <w:rsid w:val="009B3D2D"/>
    <w:rsid w:val="009B47E3"/>
    <w:rsid w:val="009B4806"/>
    <w:rsid w:val="009B4F43"/>
    <w:rsid w:val="009B5C97"/>
    <w:rsid w:val="009B67A9"/>
    <w:rsid w:val="009B6B20"/>
    <w:rsid w:val="009C00EC"/>
    <w:rsid w:val="009C0B99"/>
    <w:rsid w:val="009C1837"/>
    <w:rsid w:val="009C1D33"/>
    <w:rsid w:val="009C1F54"/>
    <w:rsid w:val="009C1FC9"/>
    <w:rsid w:val="009C21A3"/>
    <w:rsid w:val="009C29BD"/>
    <w:rsid w:val="009C3974"/>
    <w:rsid w:val="009C4297"/>
    <w:rsid w:val="009C42EF"/>
    <w:rsid w:val="009C51A4"/>
    <w:rsid w:val="009C5471"/>
    <w:rsid w:val="009C5856"/>
    <w:rsid w:val="009C5F5B"/>
    <w:rsid w:val="009C77D3"/>
    <w:rsid w:val="009D034C"/>
    <w:rsid w:val="009D1094"/>
    <w:rsid w:val="009D1BF6"/>
    <w:rsid w:val="009D3845"/>
    <w:rsid w:val="009D4205"/>
    <w:rsid w:val="009D562E"/>
    <w:rsid w:val="009D573D"/>
    <w:rsid w:val="009D5D5A"/>
    <w:rsid w:val="009D61DA"/>
    <w:rsid w:val="009D6B02"/>
    <w:rsid w:val="009D6C95"/>
    <w:rsid w:val="009E1220"/>
    <w:rsid w:val="009E211F"/>
    <w:rsid w:val="009E2BED"/>
    <w:rsid w:val="009E3FC7"/>
    <w:rsid w:val="009E4BA9"/>
    <w:rsid w:val="009E55C2"/>
    <w:rsid w:val="009E5917"/>
    <w:rsid w:val="009E7172"/>
    <w:rsid w:val="009E7AEB"/>
    <w:rsid w:val="009E7AF4"/>
    <w:rsid w:val="009F0C2E"/>
    <w:rsid w:val="009F0CF4"/>
    <w:rsid w:val="009F0EB2"/>
    <w:rsid w:val="009F1149"/>
    <w:rsid w:val="009F139E"/>
    <w:rsid w:val="009F176D"/>
    <w:rsid w:val="009F1A21"/>
    <w:rsid w:val="009F1F16"/>
    <w:rsid w:val="009F2009"/>
    <w:rsid w:val="009F2A5C"/>
    <w:rsid w:val="009F3145"/>
    <w:rsid w:val="009F3317"/>
    <w:rsid w:val="009F54A3"/>
    <w:rsid w:val="009F5887"/>
    <w:rsid w:val="009F6334"/>
    <w:rsid w:val="009F6D72"/>
    <w:rsid w:val="009F72BE"/>
    <w:rsid w:val="00A0019C"/>
    <w:rsid w:val="00A005F5"/>
    <w:rsid w:val="00A023DF"/>
    <w:rsid w:val="00A02DA3"/>
    <w:rsid w:val="00A03D34"/>
    <w:rsid w:val="00A03EE4"/>
    <w:rsid w:val="00A0486E"/>
    <w:rsid w:val="00A0684F"/>
    <w:rsid w:val="00A07D05"/>
    <w:rsid w:val="00A10481"/>
    <w:rsid w:val="00A10A1D"/>
    <w:rsid w:val="00A11F06"/>
    <w:rsid w:val="00A12A11"/>
    <w:rsid w:val="00A13E85"/>
    <w:rsid w:val="00A15ACC"/>
    <w:rsid w:val="00A16C0E"/>
    <w:rsid w:val="00A16E1B"/>
    <w:rsid w:val="00A215FE"/>
    <w:rsid w:val="00A218A5"/>
    <w:rsid w:val="00A223BC"/>
    <w:rsid w:val="00A23580"/>
    <w:rsid w:val="00A242F1"/>
    <w:rsid w:val="00A25CF6"/>
    <w:rsid w:val="00A267E8"/>
    <w:rsid w:val="00A27B22"/>
    <w:rsid w:val="00A31462"/>
    <w:rsid w:val="00A318ED"/>
    <w:rsid w:val="00A31920"/>
    <w:rsid w:val="00A324C5"/>
    <w:rsid w:val="00A33B1A"/>
    <w:rsid w:val="00A34985"/>
    <w:rsid w:val="00A34E94"/>
    <w:rsid w:val="00A35033"/>
    <w:rsid w:val="00A37D5C"/>
    <w:rsid w:val="00A37F48"/>
    <w:rsid w:val="00A37FEB"/>
    <w:rsid w:val="00A416A9"/>
    <w:rsid w:val="00A4198B"/>
    <w:rsid w:val="00A424B9"/>
    <w:rsid w:val="00A432AC"/>
    <w:rsid w:val="00A436FF"/>
    <w:rsid w:val="00A43B91"/>
    <w:rsid w:val="00A445EB"/>
    <w:rsid w:val="00A45067"/>
    <w:rsid w:val="00A45FF2"/>
    <w:rsid w:val="00A501D3"/>
    <w:rsid w:val="00A503AB"/>
    <w:rsid w:val="00A50EAC"/>
    <w:rsid w:val="00A51470"/>
    <w:rsid w:val="00A52136"/>
    <w:rsid w:val="00A53094"/>
    <w:rsid w:val="00A53114"/>
    <w:rsid w:val="00A53D44"/>
    <w:rsid w:val="00A540BF"/>
    <w:rsid w:val="00A542CF"/>
    <w:rsid w:val="00A54E33"/>
    <w:rsid w:val="00A54F1D"/>
    <w:rsid w:val="00A5513E"/>
    <w:rsid w:val="00A55CD1"/>
    <w:rsid w:val="00A563EF"/>
    <w:rsid w:val="00A5647C"/>
    <w:rsid w:val="00A5728A"/>
    <w:rsid w:val="00A6009D"/>
    <w:rsid w:val="00A60F46"/>
    <w:rsid w:val="00A62F73"/>
    <w:rsid w:val="00A672DF"/>
    <w:rsid w:val="00A67C33"/>
    <w:rsid w:val="00A719AB"/>
    <w:rsid w:val="00A74F16"/>
    <w:rsid w:val="00A75B15"/>
    <w:rsid w:val="00A75FA3"/>
    <w:rsid w:val="00A76EDC"/>
    <w:rsid w:val="00A77197"/>
    <w:rsid w:val="00A7719E"/>
    <w:rsid w:val="00A77712"/>
    <w:rsid w:val="00A80C02"/>
    <w:rsid w:val="00A81555"/>
    <w:rsid w:val="00A82827"/>
    <w:rsid w:val="00A82961"/>
    <w:rsid w:val="00A83A74"/>
    <w:rsid w:val="00A8491B"/>
    <w:rsid w:val="00A855F6"/>
    <w:rsid w:val="00A8750A"/>
    <w:rsid w:val="00A90384"/>
    <w:rsid w:val="00A90982"/>
    <w:rsid w:val="00A91EA0"/>
    <w:rsid w:val="00A92177"/>
    <w:rsid w:val="00A9283C"/>
    <w:rsid w:val="00A93197"/>
    <w:rsid w:val="00A93B98"/>
    <w:rsid w:val="00A942F2"/>
    <w:rsid w:val="00A9442F"/>
    <w:rsid w:val="00A960A9"/>
    <w:rsid w:val="00A96D24"/>
    <w:rsid w:val="00A9728E"/>
    <w:rsid w:val="00AA014C"/>
    <w:rsid w:val="00AA0F46"/>
    <w:rsid w:val="00AA3980"/>
    <w:rsid w:val="00AA3AD3"/>
    <w:rsid w:val="00AA3E8B"/>
    <w:rsid w:val="00AA4302"/>
    <w:rsid w:val="00AA4E78"/>
    <w:rsid w:val="00AA58C7"/>
    <w:rsid w:val="00AA59F4"/>
    <w:rsid w:val="00AA5E32"/>
    <w:rsid w:val="00AA75AB"/>
    <w:rsid w:val="00AA77A8"/>
    <w:rsid w:val="00AB063C"/>
    <w:rsid w:val="00AB1714"/>
    <w:rsid w:val="00AB18D7"/>
    <w:rsid w:val="00AB1A67"/>
    <w:rsid w:val="00AB1CDC"/>
    <w:rsid w:val="00AB1F19"/>
    <w:rsid w:val="00AB2DB8"/>
    <w:rsid w:val="00AB426F"/>
    <w:rsid w:val="00AB55FE"/>
    <w:rsid w:val="00AB5DBD"/>
    <w:rsid w:val="00AB6D10"/>
    <w:rsid w:val="00AB6FFA"/>
    <w:rsid w:val="00AB71BA"/>
    <w:rsid w:val="00AB78D8"/>
    <w:rsid w:val="00AB7F8A"/>
    <w:rsid w:val="00AC1004"/>
    <w:rsid w:val="00AC131E"/>
    <w:rsid w:val="00AC273C"/>
    <w:rsid w:val="00AC2776"/>
    <w:rsid w:val="00AC3AB4"/>
    <w:rsid w:val="00AC4318"/>
    <w:rsid w:val="00AC4A91"/>
    <w:rsid w:val="00AC4C4F"/>
    <w:rsid w:val="00AC5D89"/>
    <w:rsid w:val="00AC66B6"/>
    <w:rsid w:val="00AC6C31"/>
    <w:rsid w:val="00AC704B"/>
    <w:rsid w:val="00AC7220"/>
    <w:rsid w:val="00AC72B6"/>
    <w:rsid w:val="00AD0287"/>
    <w:rsid w:val="00AD3649"/>
    <w:rsid w:val="00AD49FA"/>
    <w:rsid w:val="00AD4EE6"/>
    <w:rsid w:val="00AD501E"/>
    <w:rsid w:val="00AD5D65"/>
    <w:rsid w:val="00AD5E1F"/>
    <w:rsid w:val="00AD6385"/>
    <w:rsid w:val="00AD71B3"/>
    <w:rsid w:val="00AD7626"/>
    <w:rsid w:val="00AE183C"/>
    <w:rsid w:val="00AE1A6A"/>
    <w:rsid w:val="00AE2371"/>
    <w:rsid w:val="00AE2560"/>
    <w:rsid w:val="00AE276F"/>
    <w:rsid w:val="00AE2823"/>
    <w:rsid w:val="00AE2C6D"/>
    <w:rsid w:val="00AE3336"/>
    <w:rsid w:val="00AE3822"/>
    <w:rsid w:val="00AE4675"/>
    <w:rsid w:val="00AE477B"/>
    <w:rsid w:val="00AE5363"/>
    <w:rsid w:val="00AE733B"/>
    <w:rsid w:val="00AE7B15"/>
    <w:rsid w:val="00AF173B"/>
    <w:rsid w:val="00AF219E"/>
    <w:rsid w:val="00AF2502"/>
    <w:rsid w:val="00AF2A92"/>
    <w:rsid w:val="00AF2E4B"/>
    <w:rsid w:val="00AF3AF7"/>
    <w:rsid w:val="00AF3BB2"/>
    <w:rsid w:val="00AF3DB5"/>
    <w:rsid w:val="00AF3E42"/>
    <w:rsid w:val="00AF435F"/>
    <w:rsid w:val="00AF4403"/>
    <w:rsid w:val="00AF4418"/>
    <w:rsid w:val="00AF46BE"/>
    <w:rsid w:val="00AF4BC8"/>
    <w:rsid w:val="00AF52A3"/>
    <w:rsid w:val="00AF5FE6"/>
    <w:rsid w:val="00AF638F"/>
    <w:rsid w:val="00AF7C87"/>
    <w:rsid w:val="00B001B5"/>
    <w:rsid w:val="00B01498"/>
    <w:rsid w:val="00B0175C"/>
    <w:rsid w:val="00B0212F"/>
    <w:rsid w:val="00B025F4"/>
    <w:rsid w:val="00B03EA7"/>
    <w:rsid w:val="00B048D1"/>
    <w:rsid w:val="00B04D6F"/>
    <w:rsid w:val="00B04FBA"/>
    <w:rsid w:val="00B059B9"/>
    <w:rsid w:val="00B06AEE"/>
    <w:rsid w:val="00B12D3B"/>
    <w:rsid w:val="00B13D84"/>
    <w:rsid w:val="00B1477C"/>
    <w:rsid w:val="00B14DB5"/>
    <w:rsid w:val="00B155BF"/>
    <w:rsid w:val="00B156FB"/>
    <w:rsid w:val="00B165EC"/>
    <w:rsid w:val="00B16970"/>
    <w:rsid w:val="00B17DB2"/>
    <w:rsid w:val="00B206C5"/>
    <w:rsid w:val="00B2183E"/>
    <w:rsid w:val="00B21AD9"/>
    <w:rsid w:val="00B222D9"/>
    <w:rsid w:val="00B22669"/>
    <w:rsid w:val="00B22701"/>
    <w:rsid w:val="00B2270D"/>
    <w:rsid w:val="00B22710"/>
    <w:rsid w:val="00B228F6"/>
    <w:rsid w:val="00B23593"/>
    <w:rsid w:val="00B23EF5"/>
    <w:rsid w:val="00B316FF"/>
    <w:rsid w:val="00B31D7D"/>
    <w:rsid w:val="00B322C0"/>
    <w:rsid w:val="00B329C3"/>
    <w:rsid w:val="00B32BA0"/>
    <w:rsid w:val="00B336D0"/>
    <w:rsid w:val="00B344D2"/>
    <w:rsid w:val="00B34EC9"/>
    <w:rsid w:val="00B355B6"/>
    <w:rsid w:val="00B35C3D"/>
    <w:rsid w:val="00B3625C"/>
    <w:rsid w:val="00B369F4"/>
    <w:rsid w:val="00B37B56"/>
    <w:rsid w:val="00B37C9C"/>
    <w:rsid w:val="00B404C3"/>
    <w:rsid w:val="00B40CC0"/>
    <w:rsid w:val="00B41044"/>
    <w:rsid w:val="00B4226E"/>
    <w:rsid w:val="00B433ED"/>
    <w:rsid w:val="00B454D4"/>
    <w:rsid w:val="00B45E4D"/>
    <w:rsid w:val="00B45EDE"/>
    <w:rsid w:val="00B46179"/>
    <w:rsid w:val="00B46408"/>
    <w:rsid w:val="00B47642"/>
    <w:rsid w:val="00B477EE"/>
    <w:rsid w:val="00B5020A"/>
    <w:rsid w:val="00B515A1"/>
    <w:rsid w:val="00B51E36"/>
    <w:rsid w:val="00B51FCD"/>
    <w:rsid w:val="00B52021"/>
    <w:rsid w:val="00B52173"/>
    <w:rsid w:val="00B522E8"/>
    <w:rsid w:val="00B5288A"/>
    <w:rsid w:val="00B54041"/>
    <w:rsid w:val="00B554DF"/>
    <w:rsid w:val="00B56641"/>
    <w:rsid w:val="00B56DBD"/>
    <w:rsid w:val="00B57115"/>
    <w:rsid w:val="00B574F7"/>
    <w:rsid w:val="00B60F0F"/>
    <w:rsid w:val="00B612D9"/>
    <w:rsid w:val="00B61614"/>
    <w:rsid w:val="00B63042"/>
    <w:rsid w:val="00B6492C"/>
    <w:rsid w:val="00B6540C"/>
    <w:rsid w:val="00B65A9D"/>
    <w:rsid w:val="00B65E6C"/>
    <w:rsid w:val="00B67E9C"/>
    <w:rsid w:val="00B705AE"/>
    <w:rsid w:val="00B71007"/>
    <w:rsid w:val="00B727A3"/>
    <w:rsid w:val="00B728D9"/>
    <w:rsid w:val="00B763EB"/>
    <w:rsid w:val="00B77EC4"/>
    <w:rsid w:val="00B81B09"/>
    <w:rsid w:val="00B81EA4"/>
    <w:rsid w:val="00B82281"/>
    <w:rsid w:val="00B82790"/>
    <w:rsid w:val="00B827B4"/>
    <w:rsid w:val="00B834C3"/>
    <w:rsid w:val="00B83C95"/>
    <w:rsid w:val="00B84883"/>
    <w:rsid w:val="00B850A9"/>
    <w:rsid w:val="00B85BDE"/>
    <w:rsid w:val="00B91E68"/>
    <w:rsid w:val="00B93E9F"/>
    <w:rsid w:val="00B94DA7"/>
    <w:rsid w:val="00B9589B"/>
    <w:rsid w:val="00B95910"/>
    <w:rsid w:val="00B96FB8"/>
    <w:rsid w:val="00BA0E8D"/>
    <w:rsid w:val="00BA1089"/>
    <w:rsid w:val="00BA1412"/>
    <w:rsid w:val="00BA1456"/>
    <w:rsid w:val="00BA1530"/>
    <w:rsid w:val="00BA218B"/>
    <w:rsid w:val="00BA283D"/>
    <w:rsid w:val="00BA313C"/>
    <w:rsid w:val="00BA3FAD"/>
    <w:rsid w:val="00BA41FB"/>
    <w:rsid w:val="00BA4D87"/>
    <w:rsid w:val="00BA4F49"/>
    <w:rsid w:val="00BA556A"/>
    <w:rsid w:val="00BA5A44"/>
    <w:rsid w:val="00BA6179"/>
    <w:rsid w:val="00BA75C3"/>
    <w:rsid w:val="00BB24A9"/>
    <w:rsid w:val="00BB2942"/>
    <w:rsid w:val="00BB2A49"/>
    <w:rsid w:val="00BB2BA2"/>
    <w:rsid w:val="00BB336F"/>
    <w:rsid w:val="00BB33BB"/>
    <w:rsid w:val="00BB475D"/>
    <w:rsid w:val="00BB5129"/>
    <w:rsid w:val="00BB521B"/>
    <w:rsid w:val="00BB580A"/>
    <w:rsid w:val="00BB5986"/>
    <w:rsid w:val="00BC16FF"/>
    <w:rsid w:val="00BC261E"/>
    <w:rsid w:val="00BC2CBA"/>
    <w:rsid w:val="00BC2D04"/>
    <w:rsid w:val="00BC39CD"/>
    <w:rsid w:val="00BC5160"/>
    <w:rsid w:val="00BC59F4"/>
    <w:rsid w:val="00BC6CF9"/>
    <w:rsid w:val="00BC76F6"/>
    <w:rsid w:val="00BD1659"/>
    <w:rsid w:val="00BD24F1"/>
    <w:rsid w:val="00BD26E2"/>
    <w:rsid w:val="00BD3A05"/>
    <w:rsid w:val="00BD3DA3"/>
    <w:rsid w:val="00BD413F"/>
    <w:rsid w:val="00BD4392"/>
    <w:rsid w:val="00BD62FA"/>
    <w:rsid w:val="00BD66C8"/>
    <w:rsid w:val="00BD679C"/>
    <w:rsid w:val="00BD6824"/>
    <w:rsid w:val="00BD6A84"/>
    <w:rsid w:val="00BD704D"/>
    <w:rsid w:val="00BD72A0"/>
    <w:rsid w:val="00BD7A5F"/>
    <w:rsid w:val="00BD7E27"/>
    <w:rsid w:val="00BE1216"/>
    <w:rsid w:val="00BE27AA"/>
    <w:rsid w:val="00BE44BE"/>
    <w:rsid w:val="00BE4BF6"/>
    <w:rsid w:val="00BE4CD8"/>
    <w:rsid w:val="00BE62DA"/>
    <w:rsid w:val="00BE63DE"/>
    <w:rsid w:val="00BE7F6E"/>
    <w:rsid w:val="00BF089F"/>
    <w:rsid w:val="00BF10C9"/>
    <w:rsid w:val="00BF2736"/>
    <w:rsid w:val="00BF286E"/>
    <w:rsid w:val="00BF2AF6"/>
    <w:rsid w:val="00BF35BD"/>
    <w:rsid w:val="00BF4CFE"/>
    <w:rsid w:val="00BF58A6"/>
    <w:rsid w:val="00BF5D3C"/>
    <w:rsid w:val="00BF6C2D"/>
    <w:rsid w:val="00BF6FD0"/>
    <w:rsid w:val="00BF7169"/>
    <w:rsid w:val="00C016CD"/>
    <w:rsid w:val="00C03712"/>
    <w:rsid w:val="00C038EF"/>
    <w:rsid w:val="00C03F5A"/>
    <w:rsid w:val="00C04FC3"/>
    <w:rsid w:val="00C05904"/>
    <w:rsid w:val="00C05D73"/>
    <w:rsid w:val="00C063E0"/>
    <w:rsid w:val="00C065F0"/>
    <w:rsid w:val="00C06801"/>
    <w:rsid w:val="00C074B9"/>
    <w:rsid w:val="00C106BC"/>
    <w:rsid w:val="00C129A5"/>
    <w:rsid w:val="00C12EC3"/>
    <w:rsid w:val="00C1429A"/>
    <w:rsid w:val="00C1432C"/>
    <w:rsid w:val="00C15C8A"/>
    <w:rsid w:val="00C15CAD"/>
    <w:rsid w:val="00C20535"/>
    <w:rsid w:val="00C213D7"/>
    <w:rsid w:val="00C2173A"/>
    <w:rsid w:val="00C218BF"/>
    <w:rsid w:val="00C2394C"/>
    <w:rsid w:val="00C23E60"/>
    <w:rsid w:val="00C23EAB"/>
    <w:rsid w:val="00C24035"/>
    <w:rsid w:val="00C24A33"/>
    <w:rsid w:val="00C24CF9"/>
    <w:rsid w:val="00C24F0D"/>
    <w:rsid w:val="00C2530E"/>
    <w:rsid w:val="00C260DF"/>
    <w:rsid w:val="00C265E0"/>
    <w:rsid w:val="00C272E6"/>
    <w:rsid w:val="00C27559"/>
    <w:rsid w:val="00C30936"/>
    <w:rsid w:val="00C30DA1"/>
    <w:rsid w:val="00C319EE"/>
    <w:rsid w:val="00C328D7"/>
    <w:rsid w:val="00C33DDF"/>
    <w:rsid w:val="00C33E80"/>
    <w:rsid w:val="00C37E02"/>
    <w:rsid w:val="00C401EC"/>
    <w:rsid w:val="00C4021F"/>
    <w:rsid w:val="00C4287C"/>
    <w:rsid w:val="00C42DFD"/>
    <w:rsid w:val="00C43528"/>
    <w:rsid w:val="00C43BF5"/>
    <w:rsid w:val="00C43F7C"/>
    <w:rsid w:val="00C4768D"/>
    <w:rsid w:val="00C50A18"/>
    <w:rsid w:val="00C50E16"/>
    <w:rsid w:val="00C5125E"/>
    <w:rsid w:val="00C51CF5"/>
    <w:rsid w:val="00C52D71"/>
    <w:rsid w:val="00C52FF8"/>
    <w:rsid w:val="00C5363F"/>
    <w:rsid w:val="00C53BC2"/>
    <w:rsid w:val="00C53EDE"/>
    <w:rsid w:val="00C540CE"/>
    <w:rsid w:val="00C55BF1"/>
    <w:rsid w:val="00C55C4B"/>
    <w:rsid w:val="00C60209"/>
    <w:rsid w:val="00C602E1"/>
    <w:rsid w:val="00C60482"/>
    <w:rsid w:val="00C605BA"/>
    <w:rsid w:val="00C606D8"/>
    <w:rsid w:val="00C61670"/>
    <w:rsid w:val="00C6241B"/>
    <w:rsid w:val="00C6284B"/>
    <w:rsid w:val="00C62B09"/>
    <w:rsid w:val="00C62D17"/>
    <w:rsid w:val="00C64653"/>
    <w:rsid w:val="00C64A60"/>
    <w:rsid w:val="00C65940"/>
    <w:rsid w:val="00C65C10"/>
    <w:rsid w:val="00C65EC8"/>
    <w:rsid w:val="00C66571"/>
    <w:rsid w:val="00C675BE"/>
    <w:rsid w:val="00C70128"/>
    <w:rsid w:val="00C70B27"/>
    <w:rsid w:val="00C740BE"/>
    <w:rsid w:val="00C74292"/>
    <w:rsid w:val="00C743CC"/>
    <w:rsid w:val="00C754DE"/>
    <w:rsid w:val="00C76823"/>
    <w:rsid w:val="00C76889"/>
    <w:rsid w:val="00C779BB"/>
    <w:rsid w:val="00C81849"/>
    <w:rsid w:val="00C818A0"/>
    <w:rsid w:val="00C81E07"/>
    <w:rsid w:val="00C8220D"/>
    <w:rsid w:val="00C82CE6"/>
    <w:rsid w:val="00C83ABA"/>
    <w:rsid w:val="00C87F48"/>
    <w:rsid w:val="00C91325"/>
    <w:rsid w:val="00C921CB"/>
    <w:rsid w:val="00C921EA"/>
    <w:rsid w:val="00C92778"/>
    <w:rsid w:val="00C931D0"/>
    <w:rsid w:val="00C937DD"/>
    <w:rsid w:val="00C93C68"/>
    <w:rsid w:val="00C942E5"/>
    <w:rsid w:val="00C9755E"/>
    <w:rsid w:val="00CA0613"/>
    <w:rsid w:val="00CA16DC"/>
    <w:rsid w:val="00CA1E1B"/>
    <w:rsid w:val="00CA49F7"/>
    <w:rsid w:val="00CA65E6"/>
    <w:rsid w:val="00CA6C3B"/>
    <w:rsid w:val="00CA71F4"/>
    <w:rsid w:val="00CA729E"/>
    <w:rsid w:val="00CA7564"/>
    <w:rsid w:val="00CA7845"/>
    <w:rsid w:val="00CA7B74"/>
    <w:rsid w:val="00CB0CEF"/>
    <w:rsid w:val="00CB1E14"/>
    <w:rsid w:val="00CB2C8B"/>
    <w:rsid w:val="00CB3DB2"/>
    <w:rsid w:val="00CB43AC"/>
    <w:rsid w:val="00CB456C"/>
    <w:rsid w:val="00CB5BBF"/>
    <w:rsid w:val="00CB6412"/>
    <w:rsid w:val="00CB7CEB"/>
    <w:rsid w:val="00CC0007"/>
    <w:rsid w:val="00CC00AE"/>
    <w:rsid w:val="00CC095A"/>
    <w:rsid w:val="00CC0C14"/>
    <w:rsid w:val="00CC0C57"/>
    <w:rsid w:val="00CC13BB"/>
    <w:rsid w:val="00CC192B"/>
    <w:rsid w:val="00CC27FD"/>
    <w:rsid w:val="00CC2DC7"/>
    <w:rsid w:val="00CC3674"/>
    <w:rsid w:val="00CC38FF"/>
    <w:rsid w:val="00CC4738"/>
    <w:rsid w:val="00CC4DA1"/>
    <w:rsid w:val="00CC572F"/>
    <w:rsid w:val="00CC601A"/>
    <w:rsid w:val="00CC6054"/>
    <w:rsid w:val="00CC61EA"/>
    <w:rsid w:val="00CD069D"/>
    <w:rsid w:val="00CD0772"/>
    <w:rsid w:val="00CD0D9B"/>
    <w:rsid w:val="00CD2B41"/>
    <w:rsid w:val="00CD3C7D"/>
    <w:rsid w:val="00CD485F"/>
    <w:rsid w:val="00CD4DCF"/>
    <w:rsid w:val="00CD6D25"/>
    <w:rsid w:val="00CE025C"/>
    <w:rsid w:val="00CE06BF"/>
    <w:rsid w:val="00CE2562"/>
    <w:rsid w:val="00CE263B"/>
    <w:rsid w:val="00CE3A8E"/>
    <w:rsid w:val="00CE4ED8"/>
    <w:rsid w:val="00CE5027"/>
    <w:rsid w:val="00CF1570"/>
    <w:rsid w:val="00CF585A"/>
    <w:rsid w:val="00CF5A91"/>
    <w:rsid w:val="00CF5D8B"/>
    <w:rsid w:val="00CF793C"/>
    <w:rsid w:val="00D01EFC"/>
    <w:rsid w:val="00D02D86"/>
    <w:rsid w:val="00D03AC5"/>
    <w:rsid w:val="00D03B1B"/>
    <w:rsid w:val="00D06B31"/>
    <w:rsid w:val="00D1055F"/>
    <w:rsid w:val="00D10649"/>
    <w:rsid w:val="00D1149B"/>
    <w:rsid w:val="00D11BA8"/>
    <w:rsid w:val="00D128E6"/>
    <w:rsid w:val="00D12D03"/>
    <w:rsid w:val="00D130E8"/>
    <w:rsid w:val="00D14B4F"/>
    <w:rsid w:val="00D15B86"/>
    <w:rsid w:val="00D161C1"/>
    <w:rsid w:val="00D17BBC"/>
    <w:rsid w:val="00D17CFF"/>
    <w:rsid w:val="00D2060F"/>
    <w:rsid w:val="00D2310C"/>
    <w:rsid w:val="00D24AC1"/>
    <w:rsid w:val="00D24B96"/>
    <w:rsid w:val="00D24D8A"/>
    <w:rsid w:val="00D260FC"/>
    <w:rsid w:val="00D26165"/>
    <w:rsid w:val="00D2648E"/>
    <w:rsid w:val="00D2670F"/>
    <w:rsid w:val="00D26955"/>
    <w:rsid w:val="00D271A7"/>
    <w:rsid w:val="00D31143"/>
    <w:rsid w:val="00D3371A"/>
    <w:rsid w:val="00D34349"/>
    <w:rsid w:val="00D3483A"/>
    <w:rsid w:val="00D36307"/>
    <w:rsid w:val="00D363A1"/>
    <w:rsid w:val="00D368C5"/>
    <w:rsid w:val="00D36E1F"/>
    <w:rsid w:val="00D3754F"/>
    <w:rsid w:val="00D379F1"/>
    <w:rsid w:val="00D41251"/>
    <w:rsid w:val="00D41BEA"/>
    <w:rsid w:val="00D42764"/>
    <w:rsid w:val="00D4522C"/>
    <w:rsid w:val="00D454D2"/>
    <w:rsid w:val="00D45A6A"/>
    <w:rsid w:val="00D45E0A"/>
    <w:rsid w:val="00D46555"/>
    <w:rsid w:val="00D4719F"/>
    <w:rsid w:val="00D473A2"/>
    <w:rsid w:val="00D5075C"/>
    <w:rsid w:val="00D50C49"/>
    <w:rsid w:val="00D52121"/>
    <w:rsid w:val="00D53EF5"/>
    <w:rsid w:val="00D5412A"/>
    <w:rsid w:val="00D54F98"/>
    <w:rsid w:val="00D5545A"/>
    <w:rsid w:val="00D56604"/>
    <w:rsid w:val="00D61078"/>
    <w:rsid w:val="00D61E8C"/>
    <w:rsid w:val="00D61F00"/>
    <w:rsid w:val="00D62C9B"/>
    <w:rsid w:val="00D63B4F"/>
    <w:rsid w:val="00D64003"/>
    <w:rsid w:val="00D64AC7"/>
    <w:rsid w:val="00D65E07"/>
    <w:rsid w:val="00D670EE"/>
    <w:rsid w:val="00D703CB"/>
    <w:rsid w:val="00D71A1C"/>
    <w:rsid w:val="00D73B5E"/>
    <w:rsid w:val="00D742B6"/>
    <w:rsid w:val="00D74526"/>
    <w:rsid w:val="00D74ECD"/>
    <w:rsid w:val="00D756CB"/>
    <w:rsid w:val="00D75BA5"/>
    <w:rsid w:val="00D75FFD"/>
    <w:rsid w:val="00D76389"/>
    <w:rsid w:val="00D7675F"/>
    <w:rsid w:val="00D800A7"/>
    <w:rsid w:val="00D80667"/>
    <w:rsid w:val="00D821FD"/>
    <w:rsid w:val="00D82E29"/>
    <w:rsid w:val="00D83162"/>
    <w:rsid w:val="00D85764"/>
    <w:rsid w:val="00D8607E"/>
    <w:rsid w:val="00D90D68"/>
    <w:rsid w:val="00D917BA"/>
    <w:rsid w:val="00D9358F"/>
    <w:rsid w:val="00D93778"/>
    <w:rsid w:val="00D93ADC"/>
    <w:rsid w:val="00D948FF"/>
    <w:rsid w:val="00D94DAD"/>
    <w:rsid w:val="00D954CA"/>
    <w:rsid w:val="00D96D7A"/>
    <w:rsid w:val="00D9764C"/>
    <w:rsid w:val="00DA00C2"/>
    <w:rsid w:val="00DA0132"/>
    <w:rsid w:val="00DA0180"/>
    <w:rsid w:val="00DA0FDB"/>
    <w:rsid w:val="00DA1477"/>
    <w:rsid w:val="00DA1696"/>
    <w:rsid w:val="00DA18ED"/>
    <w:rsid w:val="00DA262C"/>
    <w:rsid w:val="00DA271D"/>
    <w:rsid w:val="00DA28D4"/>
    <w:rsid w:val="00DA3C2D"/>
    <w:rsid w:val="00DA3DAC"/>
    <w:rsid w:val="00DA4218"/>
    <w:rsid w:val="00DA433D"/>
    <w:rsid w:val="00DA4D2B"/>
    <w:rsid w:val="00DA5854"/>
    <w:rsid w:val="00DA5EE3"/>
    <w:rsid w:val="00DA67C9"/>
    <w:rsid w:val="00DA6C57"/>
    <w:rsid w:val="00DA79B1"/>
    <w:rsid w:val="00DA7FE7"/>
    <w:rsid w:val="00DB2B29"/>
    <w:rsid w:val="00DB2EEA"/>
    <w:rsid w:val="00DB354B"/>
    <w:rsid w:val="00DB4ADE"/>
    <w:rsid w:val="00DB6ECD"/>
    <w:rsid w:val="00DB7886"/>
    <w:rsid w:val="00DB791E"/>
    <w:rsid w:val="00DC0AA5"/>
    <w:rsid w:val="00DC1BC2"/>
    <w:rsid w:val="00DC2488"/>
    <w:rsid w:val="00DC2904"/>
    <w:rsid w:val="00DC53DD"/>
    <w:rsid w:val="00DC5558"/>
    <w:rsid w:val="00DC68B8"/>
    <w:rsid w:val="00DC7667"/>
    <w:rsid w:val="00DC78C7"/>
    <w:rsid w:val="00DC7E5D"/>
    <w:rsid w:val="00DD0469"/>
    <w:rsid w:val="00DD0836"/>
    <w:rsid w:val="00DD0B2D"/>
    <w:rsid w:val="00DD0EDA"/>
    <w:rsid w:val="00DD15F3"/>
    <w:rsid w:val="00DD2710"/>
    <w:rsid w:val="00DD3FA6"/>
    <w:rsid w:val="00DD466A"/>
    <w:rsid w:val="00DD5493"/>
    <w:rsid w:val="00DD5875"/>
    <w:rsid w:val="00DD697C"/>
    <w:rsid w:val="00DD7431"/>
    <w:rsid w:val="00DE06EE"/>
    <w:rsid w:val="00DE0CD9"/>
    <w:rsid w:val="00DE3510"/>
    <w:rsid w:val="00DE3DD3"/>
    <w:rsid w:val="00DE431C"/>
    <w:rsid w:val="00DE445C"/>
    <w:rsid w:val="00DE6E58"/>
    <w:rsid w:val="00DE7888"/>
    <w:rsid w:val="00DF0385"/>
    <w:rsid w:val="00DF146C"/>
    <w:rsid w:val="00DF1C97"/>
    <w:rsid w:val="00DF2391"/>
    <w:rsid w:val="00DF2509"/>
    <w:rsid w:val="00DF2909"/>
    <w:rsid w:val="00DF369F"/>
    <w:rsid w:val="00DF4607"/>
    <w:rsid w:val="00DF489E"/>
    <w:rsid w:val="00DF4AE3"/>
    <w:rsid w:val="00DF6840"/>
    <w:rsid w:val="00DF73EC"/>
    <w:rsid w:val="00E02ACA"/>
    <w:rsid w:val="00E03BF6"/>
    <w:rsid w:val="00E04981"/>
    <w:rsid w:val="00E055C2"/>
    <w:rsid w:val="00E06CE2"/>
    <w:rsid w:val="00E07D76"/>
    <w:rsid w:val="00E1167C"/>
    <w:rsid w:val="00E1306B"/>
    <w:rsid w:val="00E13226"/>
    <w:rsid w:val="00E13E11"/>
    <w:rsid w:val="00E14BD3"/>
    <w:rsid w:val="00E14D38"/>
    <w:rsid w:val="00E150BE"/>
    <w:rsid w:val="00E15295"/>
    <w:rsid w:val="00E15653"/>
    <w:rsid w:val="00E159B0"/>
    <w:rsid w:val="00E16186"/>
    <w:rsid w:val="00E1708A"/>
    <w:rsid w:val="00E20786"/>
    <w:rsid w:val="00E2129C"/>
    <w:rsid w:val="00E217B2"/>
    <w:rsid w:val="00E21B6E"/>
    <w:rsid w:val="00E223F4"/>
    <w:rsid w:val="00E229F2"/>
    <w:rsid w:val="00E22A59"/>
    <w:rsid w:val="00E2307A"/>
    <w:rsid w:val="00E23161"/>
    <w:rsid w:val="00E2411A"/>
    <w:rsid w:val="00E247F9"/>
    <w:rsid w:val="00E248F9"/>
    <w:rsid w:val="00E254C0"/>
    <w:rsid w:val="00E2620F"/>
    <w:rsid w:val="00E2631E"/>
    <w:rsid w:val="00E2752F"/>
    <w:rsid w:val="00E27FAB"/>
    <w:rsid w:val="00E314CE"/>
    <w:rsid w:val="00E326D8"/>
    <w:rsid w:val="00E359A5"/>
    <w:rsid w:val="00E364FC"/>
    <w:rsid w:val="00E3657D"/>
    <w:rsid w:val="00E36A43"/>
    <w:rsid w:val="00E37142"/>
    <w:rsid w:val="00E378A8"/>
    <w:rsid w:val="00E40311"/>
    <w:rsid w:val="00E40F14"/>
    <w:rsid w:val="00E41F3D"/>
    <w:rsid w:val="00E464D9"/>
    <w:rsid w:val="00E46894"/>
    <w:rsid w:val="00E46B64"/>
    <w:rsid w:val="00E50ADF"/>
    <w:rsid w:val="00E50F66"/>
    <w:rsid w:val="00E51F64"/>
    <w:rsid w:val="00E52376"/>
    <w:rsid w:val="00E52AA0"/>
    <w:rsid w:val="00E534A7"/>
    <w:rsid w:val="00E53AF1"/>
    <w:rsid w:val="00E544B3"/>
    <w:rsid w:val="00E54C89"/>
    <w:rsid w:val="00E54E1F"/>
    <w:rsid w:val="00E5535E"/>
    <w:rsid w:val="00E56390"/>
    <w:rsid w:val="00E6079B"/>
    <w:rsid w:val="00E6133D"/>
    <w:rsid w:val="00E64E65"/>
    <w:rsid w:val="00E650E1"/>
    <w:rsid w:val="00E65602"/>
    <w:rsid w:val="00E6591E"/>
    <w:rsid w:val="00E66583"/>
    <w:rsid w:val="00E677D6"/>
    <w:rsid w:val="00E67A6D"/>
    <w:rsid w:val="00E67CAB"/>
    <w:rsid w:val="00E70682"/>
    <w:rsid w:val="00E7078D"/>
    <w:rsid w:val="00E707AD"/>
    <w:rsid w:val="00E714E1"/>
    <w:rsid w:val="00E71614"/>
    <w:rsid w:val="00E71EE6"/>
    <w:rsid w:val="00E72207"/>
    <w:rsid w:val="00E72AD6"/>
    <w:rsid w:val="00E7380A"/>
    <w:rsid w:val="00E744E3"/>
    <w:rsid w:val="00E7486B"/>
    <w:rsid w:val="00E75EC4"/>
    <w:rsid w:val="00E77519"/>
    <w:rsid w:val="00E775DD"/>
    <w:rsid w:val="00E82545"/>
    <w:rsid w:val="00E825A8"/>
    <w:rsid w:val="00E827B4"/>
    <w:rsid w:val="00E83FD2"/>
    <w:rsid w:val="00E84042"/>
    <w:rsid w:val="00E8434E"/>
    <w:rsid w:val="00E84565"/>
    <w:rsid w:val="00E84B76"/>
    <w:rsid w:val="00E87439"/>
    <w:rsid w:val="00E874D8"/>
    <w:rsid w:val="00E87D9F"/>
    <w:rsid w:val="00E911A0"/>
    <w:rsid w:val="00E9178B"/>
    <w:rsid w:val="00E93A6A"/>
    <w:rsid w:val="00E94230"/>
    <w:rsid w:val="00E94A79"/>
    <w:rsid w:val="00E94F73"/>
    <w:rsid w:val="00E974CB"/>
    <w:rsid w:val="00E97B4D"/>
    <w:rsid w:val="00EA0A05"/>
    <w:rsid w:val="00EA135D"/>
    <w:rsid w:val="00EA175B"/>
    <w:rsid w:val="00EA2D57"/>
    <w:rsid w:val="00EA2E48"/>
    <w:rsid w:val="00EA3B77"/>
    <w:rsid w:val="00EA3BD6"/>
    <w:rsid w:val="00EA4122"/>
    <w:rsid w:val="00EA6ED0"/>
    <w:rsid w:val="00EA796B"/>
    <w:rsid w:val="00EA7AA8"/>
    <w:rsid w:val="00EA7B1A"/>
    <w:rsid w:val="00EA7C77"/>
    <w:rsid w:val="00EA7EF8"/>
    <w:rsid w:val="00EB354A"/>
    <w:rsid w:val="00EB4961"/>
    <w:rsid w:val="00EB541E"/>
    <w:rsid w:val="00EB5769"/>
    <w:rsid w:val="00EB6846"/>
    <w:rsid w:val="00EB78F7"/>
    <w:rsid w:val="00EB7EDE"/>
    <w:rsid w:val="00EC06F6"/>
    <w:rsid w:val="00EC0B21"/>
    <w:rsid w:val="00EC1B9A"/>
    <w:rsid w:val="00EC3F98"/>
    <w:rsid w:val="00EC44A6"/>
    <w:rsid w:val="00EC45F0"/>
    <w:rsid w:val="00EC4E72"/>
    <w:rsid w:val="00EC5127"/>
    <w:rsid w:val="00EC5207"/>
    <w:rsid w:val="00EC55FE"/>
    <w:rsid w:val="00EC77E3"/>
    <w:rsid w:val="00ED0A93"/>
    <w:rsid w:val="00ED0EBF"/>
    <w:rsid w:val="00ED111D"/>
    <w:rsid w:val="00ED2F69"/>
    <w:rsid w:val="00ED3EB3"/>
    <w:rsid w:val="00ED3F51"/>
    <w:rsid w:val="00ED688A"/>
    <w:rsid w:val="00ED7325"/>
    <w:rsid w:val="00EE28B1"/>
    <w:rsid w:val="00EE31F2"/>
    <w:rsid w:val="00EE342A"/>
    <w:rsid w:val="00EE397A"/>
    <w:rsid w:val="00EE4D95"/>
    <w:rsid w:val="00EE5C8F"/>
    <w:rsid w:val="00EE5CAF"/>
    <w:rsid w:val="00EE64AE"/>
    <w:rsid w:val="00EE6729"/>
    <w:rsid w:val="00EE71DF"/>
    <w:rsid w:val="00EE72CC"/>
    <w:rsid w:val="00EE7F7F"/>
    <w:rsid w:val="00EF0441"/>
    <w:rsid w:val="00EF20C8"/>
    <w:rsid w:val="00EF3821"/>
    <w:rsid w:val="00EF3897"/>
    <w:rsid w:val="00EF404B"/>
    <w:rsid w:val="00EF4141"/>
    <w:rsid w:val="00EF45CB"/>
    <w:rsid w:val="00EF4A0E"/>
    <w:rsid w:val="00EF59FD"/>
    <w:rsid w:val="00EF6919"/>
    <w:rsid w:val="00EF7E93"/>
    <w:rsid w:val="00F0214F"/>
    <w:rsid w:val="00F03278"/>
    <w:rsid w:val="00F04F32"/>
    <w:rsid w:val="00F05670"/>
    <w:rsid w:val="00F05739"/>
    <w:rsid w:val="00F057F4"/>
    <w:rsid w:val="00F062B6"/>
    <w:rsid w:val="00F06789"/>
    <w:rsid w:val="00F074F3"/>
    <w:rsid w:val="00F10F50"/>
    <w:rsid w:val="00F11292"/>
    <w:rsid w:val="00F118A3"/>
    <w:rsid w:val="00F12168"/>
    <w:rsid w:val="00F138F5"/>
    <w:rsid w:val="00F13C23"/>
    <w:rsid w:val="00F14396"/>
    <w:rsid w:val="00F160B1"/>
    <w:rsid w:val="00F16891"/>
    <w:rsid w:val="00F16F20"/>
    <w:rsid w:val="00F1749D"/>
    <w:rsid w:val="00F2140E"/>
    <w:rsid w:val="00F2147A"/>
    <w:rsid w:val="00F21694"/>
    <w:rsid w:val="00F21972"/>
    <w:rsid w:val="00F22171"/>
    <w:rsid w:val="00F22FBC"/>
    <w:rsid w:val="00F234FA"/>
    <w:rsid w:val="00F23974"/>
    <w:rsid w:val="00F23C1C"/>
    <w:rsid w:val="00F2413C"/>
    <w:rsid w:val="00F24D6D"/>
    <w:rsid w:val="00F24F0F"/>
    <w:rsid w:val="00F254E3"/>
    <w:rsid w:val="00F261B6"/>
    <w:rsid w:val="00F2695D"/>
    <w:rsid w:val="00F279A1"/>
    <w:rsid w:val="00F302BC"/>
    <w:rsid w:val="00F322F4"/>
    <w:rsid w:val="00F32D83"/>
    <w:rsid w:val="00F3360B"/>
    <w:rsid w:val="00F33709"/>
    <w:rsid w:val="00F3448E"/>
    <w:rsid w:val="00F345A9"/>
    <w:rsid w:val="00F34ACF"/>
    <w:rsid w:val="00F34EB1"/>
    <w:rsid w:val="00F35630"/>
    <w:rsid w:val="00F35A01"/>
    <w:rsid w:val="00F36F2F"/>
    <w:rsid w:val="00F37541"/>
    <w:rsid w:val="00F37832"/>
    <w:rsid w:val="00F37B1A"/>
    <w:rsid w:val="00F406AD"/>
    <w:rsid w:val="00F40D3E"/>
    <w:rsid w:val="00F43608"/>
    <w:rsid w:val="00F455C3"/>
    <w:rsid w:val="00F467F5"/>
    <w:rsid w:val="00F51BCC"/>
    <w:rsid w:val="00F526C9"/>
    <w:rsid w:val="00F537C2"/>
    <w:rsid w:val="00F539C2"/>
    <w:rsid w:val="00F53D9A"/>
    <w:rsid w:val="00F54E24"/>
    <w:rsid w:val="00F56FFF"/>
    <w:rsid w:val="00F57297"/>
    <w:rsid w:val="00F57E07"/>
    <w:rsid w:val="00F6089B"/>
    <w:rsid w:val="00F60D5D"/>
    <w:rsid w:val="00F613B4"/>
    <w:rsid w:val="00F618EE"/>
    <w:rsid w:val="00F61EBA"/>
    <w:rsid w:val="00F62159"/>
    <w:rsid w:val="00F631F3"/>
    <w:rsid w:val="00F634B8"/>
    <w:rsid w:val="00F642F1"/>
    <w:rsid w:val="00F6459D"/>
    <w:rsid w:val="00F65971"/>
    <w:rsid w:val="00F659CC"/>
    <w:rsid w:val="00F65F8E"/>
    <w:rsid w:val="00F67476"/>
    <w:rsid w:val="00F67FF2"/>
    <w:rsid w:val="00F70E24"/>
    <w:rsid w:val="00F711B2"/>
    <w:rsid w:val="00F71E96"/>
    <w:rsid w:val="00F72D17"/>
    <w:rsid w:val="00F7343D"/>
    <w:rsid w:val="00F73981"/>
    <w:rsid w:val="00F753C7"/>
    <w:rsid w:val="00F7599C"/>
    <w:rsid w:val="00F766CE"/>
    <w:rsid w:val="00F76714"/>
    <w:rsid w:val="00F8067B"/>
    <w:rsid w:val="00F81DFB"/>
    <w:rsid w:val="00F821D5"/>
    <w:rsid w:val="00F82AAC"/>
    <w:rsid w:val="00F830C9"/>
    <w:rsid w:val="00F83A86"/>
    <w:rsid w:val="00F846F4"/>
    <w:rsid w:val="00F849F4"/>
    <w:rsid w:val="00F84E62"/>
    <w:rsid w:val="00F8605F"/>
    <w:rsid w:val="00F8695D"/>
    <w:rsid w:val="00F87F71"/>
    <w:rsid w:val="00F90339"/>
    <w:rsid w:val="00F90E82"/>
    <w:rsid w:val="00F913AE"/>
    <w:rsid w:val="00F91CB8"/>
    <w:rsid w:val="00F93265"/>
    <w:rsid w:val="00F9328C"/>
    <w:rsid w:val="00F93406"/>
    <w:rsid w:val="00F93662"/>
    <w:rsid w:val="00F93C79"/>
    <w:rsid w:val="00F93DA9"/>
    <w:rsid w:val="00F93FD4"/>
    <w:rsid w:val="00F9422D"/>
    <w:rsid w:val="00F94497"/>
    <w:rsid w:val="00F94545"/>
    <w:rsid w:val="00F94A0F"/>
    <w:rsid w:val="00F96A36"/>
    <w:rsid w:val="00FA0ABF"/>
    <w:rsid w:val="00FA1363"/>
    <w:rsid w:val="00FA163F"/>
    <w:rsid w:val="00FA19A0"/>
    <w:rsid w:val="00FA3A22"/>
    <w:rsid w:val="00FA3E32"/>
    <w:rsid w:val="00FA4FDC"/>
    <w:rsid w:val="00FA57C7"/>
    <w:rsid w:val="00FA7332"/>
    <w:rsid w:val="00FA7D4C"/>
    <w:rsid w:val="00FB1179"/>
    <w:rsid w:val="00FB1539"/>
    <w:rsid w:val="00FB209B"/>
    <w:rsid w:val="00FB25E7"/>
    <w:rsid w:val="00FB2A22"/>
    <w:rsid w:val="00FB353E"/>
    <w:rsid w:val="00FB3994"/>
    <w:rsid w:val="00FB44F2"/>
    <w:rsid w:val="00FB539A"/>
    <w:rsid w:val="00FB5770"/>
    <w:rsid w:val="00FB5A3C"/>
    <w:rsid w:val="00FB5E91"/>
    <w:rsid w:val="00FB5FAF"/>
    <w:rsid w:val="00FB60E4"/>
    <w:rsid w:val="00FB752A"/>
    <w:rsid w:val="00FC01F4"/>
    <w:rsid w:val="00FC2EC5"/>
    <w:rsid w:val="00FC402A"/>
    <w:rsid w:val="00FC4A7F"/>
    <w:rsid w:val="00FC4F9D"/>
    <w:rsid w:val="00FC5EE2"/>
    <w:rsid w:val="00FC69D4"/>
    <w:rsid w:val="00FD1CD5"/>
    <w:rsid w:val="00FD1D15"/>
    <w:rsid w:val="00FD21D7"/>
    <w:rsid w:val="00FD51EE"/>
    <w:rsid w:val="00FD619E"/>
    <w:rsid w:val="00FE093C"/>
    <w:rsid w:val="00FE0D5B"/>
    <w:rsid w:val="00FE0F79"/>
    <w:rsid w:val="00FE4A9E"/>
    <w:rsid w:val="00FE7427"/>
    <w:rsid w:val="00FE7634"/>
    <w:rsid w:val="00FF0F1D"/>
    <w:rsid w:val="00FF1477"/>
    <w:rsid w:val="00FF1A1C"/>
    <w:rsid w:val="00FF1C3E"/>
    <w:rsid w:val="00FF23AC"/>
    <w:rsid w:val="00FF2759"/>
    <w:rsid w:val="00FF2A04"/>
    <w:rsid w:val="00FF2F93"/>
    <w:rsid w:val="00FF33B2"/>
    <w:rsid w:val="00FF478B"/>
    <w:rsid w:val="00FF60AC"/>
    <w:rsid w:val="00FF64CF"/>
    <w:rsid w:val="00FF6E33"/>
    <w:rsid w:val="00FF7092"/>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854046"/>
  <w14:defaultImageDpi w14:val="32767"/>
  <w15:docId w15:val="{C7C9C3BB-3119-4C6A-8BAE-D008BD1ACC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7627ED"/>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C260D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B3DB2"/>
    <w:pPr>
      <w:keepNext/>
      <w:keepLines/>
      <w:spacing w:line="276" w:lineRule="auto"/>
      <w:jc w:val="both"/>
      <w:outlineLvl w:val="2"/>
    </w:pPr>
    <w:rPr>
      <w:rFonts w:ascii="ETH Light" w:eastAsiaTheme="majorEastAsia" w:hAnsi="ETH Light" w:cstheme="majorBidi"/>
      <w:b/>
      <w:bCs/>
      <w:color w:val="000000" w:themeColor="text1"/>
      <w:szCs w:val="22"/>
      <w:lang w:val="de-CH"/>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B3DB2"/>
    <w:rPr>
      <w:rFonts w:ascii="ETH Light" w:eastAsiaTheme="majorEastAsia" w:hAnsi="ETH Light" w:cstheme="majorBidi"/>
      <w:b/>
      <w:bCs/>
      <w:color w:val="000000" w:themeColor="text1"/>
      <w:szCs w:val="22"/>
      <w:lang w:val="de-CH"/>
    </w:rPr>
  </w:style>
  <w:style w:type="table" w:styleId="LightShading">
    <w:name w:val="Light Shading"/>
    <w:basedOn w:val="TableNormal"/>
    <w:uiPriority w:val="60"/>
    <w:rsid w:val="00CB3DB2"/>
    <w:rPr>
      <w:color w:val="000000" w:themeColor="text1" w:themeShade="BF"/>
      <w:sz w:val="22"/>
      <w:szCs w:val="22"/>
      <w:lang w:val="de-CH"/>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eading2Char">
    <w:name w:val="Heading 2 Char"/>
    <w:basedOn w:val="DefaultParagraphFont"/>
    <w:link w:val="Heading2"/>
    <w:uiPriority w:val="9"/>
    <w:rsid w:val="00C260DF"/>
    <w:rPr>
      <w:rFonts w:asciiTheme="majorHAnsi" w:eastAsiaTheme="majorEastAsia" w:hAnsiTheme="majorHAnsi" w:cstheme="majorBidi"/>
      <w:color w:val="2E74B5" w:themeColor="accent1" w:themeShade="BF"/>
      <w:sz w:val="26"/>
      <w:szCs w:val="26"/>
    </w:rPr>
  </w:style>
  <w:style w:type="paragraph" w:styleId="Subtitle">
    <w:name w:val="Subtitle"/>
    <w:basedOn w:val="Normal"/>
    <w:next w:val="Normal"/>
    <w:link w:val="SubtitleChar"/>
    <w:uiPriority w:val="11"/>
    <w:qFormat/>
    <w:rsid w:val="00C62B09"/>
    <w:pPr>
      <w:numPr>
        <w:ilvl w:val="1"/>
      </w:numPr>
      <w:spacing w:after="160"/>
    </w:pPr>
    <w:rPr>
      <w:rFonts w:eastAsiaTheme="minorEastAsia"/>
      <w:color w:val="5A5A5A" w:themeColor="text1" w:themeTint="A5"/>
      <w:spacing w:val="15"/>
      <w:sz w:val="22"/>
      <w:szCs w:val="22"/>
    </w:rPr>
  </w:style>
  <w:style w:type="character" w:customStyle="1" w:styleId="SubtitleChar">
    <w:name w:val="Subtitle Char"/>
    <w:basedOn w:val="DefaultParagraphFont"/>
    <w:link w:val="Subtitle"/>
    <w:uiPriority w:val="11"/>
    <w:rsid w:val="00C62B09"/>
    <w:rPr>
      <w:rFonts w:eastAsiaTheme="minorEastAsia"/>
      <w:color w:val="5A5A5A" w:themeColor="text1" w:themeTint="A5"/>
      <w:spacing w:val="15"/>
      <w:sz w:val="22"/>
      <w:szCs w:val="22"/>
    </w:rPr>
  </w:style>
  <w:style w:type="paragraph" w:customStyle="1" w:styleId="EndNoteBibliographyTitle">
    <w:name w:val="EndNote Bibliography Title"/>
    <w:basedOn w:val="Normal"/>
    <w:link w:val="EndNoteBibliographyTitleChar"/>
    <w:rsid w:val="00D36307"/>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6307"/>
    <w:rPr>
      <w:rFonts w:ascii="Calibri" w:hAnsi="Calibri" w:cs="Calibri"/>
      <w:noProof/>
      <w:lang w:val="en-US"/>
    </w:rPr>
  </w:style>
  <w:style w:type="paragraph" w:customStyle="1" w:styleId="EndNoteBibliography">
    <w:name w:val="EndNote Bibliography"/>
    <w:basedOn w:val="Normal"/>
    <w:link w:val="EndNoteBibliographyChar"/>
    <w:rsid w:val="00D36307"/>
    <w:pPr>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6307"/>
    <w:rPr>
      <w:rFonts w:ascii="Calibri" w:hAnsi="Calibri" w:cs="Calibri"/>
      <w:noProof/>
      <w:lang w:val="en-US"/>
    </w:rPr>
  </w:style>
  <w:style w:type="character" w:customStyle="1" w:styleId="Heading1Char">
    <w:name w:val="Heading 1 Char"/>
    <w:basedOn w:val="DefaultParagraphFont"/>
    <w:link w:val="Heading1"/>
    <w:uiPriority w:val="9"/>
    <w:rsid w:val="007627ED"/>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2D7483"/>
    <w:pPr>
      <w:tabs>
        <w:tab w:val="center" w:pos="4536"/>
        <w:tab w:val="right" w:pos="9072"/>
      </w:tabs>
    </w:pPr>
  </w:style>
  <w:style w:type="character" w:customStyle="1" w:styleId="HeaderChar">
    <w:name w:val="Header Char"/>
    <w:basedOn w:val="DefaultParagraphFont"/>
    <w:link w:val="Header"/>
    <w:uiPriority w:val="99"/>
    <w:rsid w:val="002D7483"/>
  </w:style>
  <w:style w:type="paragraph" w:styleId="Footer">
    <w:name w:val="footer"/>
    <w:basedOn w:val="Normal"/>
    <w:link w:val="FooterChar"/>
    <w:uiPriority w:val="99"/>
    <w:unhideWhenUsed/>
    <w:rsid w:val="002D7483"/>
    <w:pPr>
      <w:tabs>
        <w:tab w:val="center" w:pos="4536"/>
        <w:tab w:val="right" w:pos="9072"/>
      </w:tabs>
    </w:pPr>
  </w:style>
  <w:style w:type="character" w:customStyle="1" w:styleId="FooterChar">
    <w:name w:val="Footer Char"/>
    <w:basedOn w:val="DefaultParagraphFont"/>
    <w:link w:val="Footer"/>
    <w:uiPriority w:val="99"/>
    <w:rsid w:val="002D7483"/>
  </w:style>
  <w:style w:type="character" w:styleId="CommentReference">
    <w:name w:val="annotation reference"/>
    <w:basedOn w:val="DefaultParagraphFont"/>
    <w:uiPriority w:val="99"/>
    <w:semiHidden/>
    <w:unhideWhenUsed/>
    <w:rsid w:val="003A26AC"/>
    <w:rPr>
      <w:sz w:val="16"/>
      <w:szCs w:val="16"/>
    </w:rPr>
  </w:style>
  <w:style w:type="paragraph" w:styleId="CommentText">
    <w:name w:val="annotation text"/>
    <w:basedOn w:val="Normal"/>
    <w:link w:val="CommentTextChar"/>
    <w:uiPriority w:val="99"/>
    <w:unhideWhenUsed/>
    <w:rsid w:val="003A26AC"/>
    <w:rPr>
      <w:sz w:val="20"/>
      <w:szCs w:val="20"/>
    </w:rPr>
  </w:style>
  <w:style w:type="character" w:customStyle="1" w:styleId="CommentTextChar">
    <w:name w:val="Comment Text Char"/>
    <w:basedOn w:val="DefaultParagraphFont"/>
    <w:link w:val="CommentText"/>
    <w:uiPriority w:val="99"/>
    <w:rsid w:val="003A26AC"/>
    <w:rPr>
      <w:sz w:val="20"/>
      <w:szCs w:val="20"/>
    </w:rPr>
  </w:style>
  <w:style w:type="paragraph" w:styleId="CommentSubject">
    <w:name w:val="annotation subject"/>
    <w:basedOn w:val="CommentText"/>
    <w:next w:val="CommentText"/>
    <w:link w:val="CommentSubjectChar"/>
    <w:uiPriority w:val="99"/>
    <w:semiHidden/>
    <w:unhideWhenUsed/>
    <w:rsid w:val="003A26AC"/>
    <w:rPr>
      <w:b/>
      <w:bCs/>
    </w:rPr>
  </w:style>
  <w:style w:type="character" w:customStyle="1" w:styleId="CommentSubjectChar">
    <w:name w:val="Comment Subject Char"/>
    <w:basedOn w:val="CommentTextChar"/>
    <w:link w:val="CommentSubject"/>
    <w:uiPriority w:val="99"/>
    <w:semiHidden/>
    <w:rsid w:val="003A26AC"/>
    <w:rPr>
      <w:b/>
      <w:bCs/>
      <w:sz w:val="20"/>
      <w:szCs w:val="20"/>
    </w:rPr>
  </w:style>
  <w:style w:type="paragraph" w:styleId="BalloonText">
    <w:name w:val="Balloon Text"/>
    <w:basedOn w:val="Normal"/>
    <w:link w:val="BalloonTextChar"/>
    <w:uiPriority w:val="99"/>
    <w:semiHidden/>
    <w:unhideWhenUsed/>
    <w:rsid w:val="003A26A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26AC"/>
    <w:rPr>
      <w:rFonts w:ascii="Segoe UI" w:hAnsi="Segoe UI" w:cs="Segoe UI"/>
      <w:sz w:val="18"/>
      <w:szCs w:val="18"/>
    </w:rPr>
  </w:style>
  <w:style w:type="character" w:styleId="Hyperlink">
    <w:name w:val="Hyperlink"/>
    <w:basedOn w:val="DefaultParagraphFont"/>
    <w:uiPriority w:val="99"/>
    <w:unhideWhenUsed/>
    <w:rsid w:val="000F5680"/>
    <w:rPr>
      <w:color w:val="0563C1" w:themeColor="hyperlink"/>
      <w:u w:val="single"/>
    </w:rPr>
  </w:style>
  <w:style w:type="table" w:styleId="TableGrid">
    <w:name w:val="Table Grid"/>
    <w:basedOn w:val="TableNormal"/>
    <w:uiPriority w:val="39"/>
    <w:rsid w:val="007B6B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41">
    <w:name w:val="Plain Table 41"/>
    <w:basedOn w:val="TableNormal"/>
    <w:uiPriority w:val="44"/>
    <w:rsid w:val="00AE276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21">
    <w:name w:val="Grid Table 21"/>
    <w:basedOn w:val="TableNormal"/>
    <w:uiPriority w:val="47"/>
    <w:rsid w:val="00AE276F"/>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FollowedHyperlink">
    <w:name w:val="FollowedHyperlink"/>
    <w:basedOn w:val="DefaultParagraphFont"/>
    <w:uiPriority w:val="99"/>
    <w:semiHidden/>
    <w:unhideWhenUsed/>
    <w:rsid w:val="00D24AC1"/>
    <w:rPr>
      <w:color w:val="954F72" w:themeColor="followedHyperlink"/>
      <w:u w:val="single"/>
    </w:rPr>
  </w:style>
  <w:style w:type="paragraph" w:customStyle="1" w:styleId="Default">
    <w:name w:val="Default"/>
    <w:rsid w:val="008B6B28"/>
    <w:pPr>
      <w:autoSpaceDE w:val="0"/>
      <w:autoSpaceDN w:val="0"/>
      <w:adjustRightInd w:val="0"/>
    </w:pPr>
    <w:rPr>
      <w:rFonts w:ascii="ETH Light" w:hAnsi="ETH Light" w:cs="ETH Light"/>
      <w:color w:val="000000"/>
      <w:lang w:val="de-CH"/>
    </w:rPr>
  </w:style>
  <w:style w:type="paragraph" w:styleId="ListParagraph">
    <w:name w:val="List Paragraph"/>
    <w:basedOn w:val="Normal"/>
    <w:uiPriority w:val="34"/>
    <w:qFormat/>
    <w:rsid w:val="00E71614"/>
    <w:pPr>
      <w:ind w:left="720"/>
      <w:contextualSpacing/>
    </w:pPr>
  </w:style>
  <w:style w:type="table" w:customStyle="1" w:styleId="ListTable1Light1">
    <w:name w:val="List Table 1 Light1"/>
    <w:basedOn w:val="TableNormal"/>
    <w:uiPriority w:val="46"/>
    <w:rsid w:val="00B454D4"/>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Spacing">
    <w:name w:val="No Spacing"/>
    <w:uiPriority w:val="1"/>
    <w:qFormat/>
    <w:rsid w:val="00E41F3D"/>
  </w:style>
  <w:style w:type="paragraph" w:styleId="TOCHeading">
    <w:name w:val="TOC Heading"/>
    <w:basedOn w:val="Heading1"/>
    <w:next w:val="Normal"/>
    <w:uiPriority w:val="39"/>
    <w:unhideWhenUsed/>
    <w:qFormat/>
    <w:rsid w:val="00181C79"/>
    <w:pPr>
      <w:spacing w:line="259" w:lineRule="auto"/>
      <w:outlineLvl w:val="9"/>
    </w:pPr>
    <w:rPr>
      <w:lang w:val="en-US"/>
    </w:rPr>
  </w:style>
  <w:style w:type="paragraph" w:styleId="TOC1">
    <w:name w:val="toc 1"/>
    <w:basedOn w:val="Normal"/>
    <w:next w:val="Normal"/>
    <w:autoRedefine/>
    <w:uiPriority w:val="39"/>
    <w:unhideWhenUsed/>
    <w:rsid w:val="00AE2371"/>
    <w:pPr>
      <w:spacing w:after="100"/>
    </w:pPr>
  </w:style>
  <w:style w:type="paragraph" w:styleId="TOC2">
    <w:name w:val="toc 2"/>
    <w:basedOn w:val="Normal"/>
    <w:next w:val="Normal"/>
    <w:autoRedefine/>
    <w:uiPriority w:val="39"/>
    <w:unhideWhenUsed/>
    <w:rsid w:val="00AE2371"/>
    <w:pPr>
      <w:spacing w:after="100"/>
      <w:ind w:left="240"/>
    </w:pPr>
  </w:style>
  <w:style w:type="paragraph" w:styleId="Revision">
    <w:name w:val="Revision"/>
    <w:hidden/>
    <w:uiPriority w:val="99"/>
    <w:semiHidden/>
    <w:rsid w:val="00832B00"/>
  </w:style>
  <w:style w:type="character" w:customStyle="1" w:styleId="highlight">
    <w:name w:val="highlight"/>
    <w:basedOn w:val="DefaultParagraphFont"/>
    <w:rsid w:val="008D77A3"/>
  </w:style>
  <w:style w:type="paragraph" w:styleId="Title">
    <w:name w:val="Title"/>
    <w:aliases w:val="title"/>
    <w:basedOn w:val="Normal"/>
    <w:link w:val="TitleChar"/>
    <w:uiPriority w:val="10"/>
    <w:qFormat/>
    <w:rsid w:val="00A31920"/>
    <w:pPr>
      <w:spacing w:before="100" w:beforeAutospacing="1" w:after="100" w:afterAutospacing="1"/>
    </w:pPr>
    <w:rPr>
      <w:rFonts w:ascii="Times" w:hAnsi="Times"/>
      <w:sz w:val="20"/>
      <w:szCs w:val="20"/>
      <w:lang w:val="en-US"/>
    </w:rPr>
  </w:style>
  <w:style w:type="character" w:customStyle="1" w:styleId="TitleChar">
    <w:name w:val="Title Char"/>
    <w:aliases w:val="title Char"/>
    <w:basedOn w:val="DefaultParagraphFont"/>
    <w:link w:val="Title"/>
    <w:uiPriority w:val="10"/>
    <w:rsid w:val="00A31920"/>
    <w:rPr>
      <w:rFonts w:ascii="Times" w:hAnsi="Times"/>
      <w:sz w:val="20"/>
      <w:szCs w:val="20"/>
      <w:lang w:val="en-US"/>
    </w:rPr>
  </w:style>
  <w:style w:type="paragraph" w:customStyle="1" w:styleId="desc">
    <w:name w:val="desc"/>
    <w:basedOn w:val="Normal"/>
    <w:rsid w:val="00A31920"/>
    <w:pPr>
      <w:spacing w:before="100" w:beforeAutospacing="1" w:after="100" w:afterAutospacing="1"/>
    </w:pPr>
    <w:rPr>
      <w:rFonts w:ascii="Times" w:hAnsi="Times"/>
      <w:sz w:val="20"/>
      <w:szCs w:val="20"/>
      <w:lang w:val="en-US"/>
    </w:rPr>
  </w:style>
  <w:style w:type="paragraph" w:customStyle="1" w:styleId="details">
    <w:name w:val="details"/>
    <w:basedOn w:val="Normal"/>
    <w:rsid w:val="00A31920"/>
    <w:pPr>
      <w:spacing w:before="100" w:beforeAutospacing="1" w:after="100" w:afterAutospacing="1"/>
    </w:pPr>
    <w:rPr>
      <w:rFonts w:ascii="Times" w:hAnsi="Times"/>
      <w:sz w:val="20"/>
      <w:szCs w:val="20"/>
      <w:lang w:val="en-US"/>
    </w:rPr>
  </w:style>
  <w:style w:type="character" w:customStyle="1" w:styleId="jrnl">
    <w:name w:val="jrnl"/>
    <w:basedOn w:val="DefaultParagraphFont"/>
    <w:rsid w:val="00A319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0954556">
      <w:bodyDiv w:val="1"/>
      <w:marLeft w:val="0"/>
      <w:marRight w:val="0"/>
      <w:marTop w:val="0"/>
      <w:marBottom w:val="0"/>
      <w:divBdr>
        <w:top w:val="none" w:sz="0" w:space="0" w:color="auto"/>
        <w:left w:val="none" w:sz="0" w:space="0" w:color="auto"/>
        <w:bottom w:val="none" w:sz="0" w:space="0" w:color="auto"/>
        <w:right w:val="none" w:sz="0" w:space="0" w:color="auto"/>
      </w:divBdr>
      <w:divsChild>
        <w:div w:id="469635670">
          <w:marLeft w:val="0"/>
          <w:marRight w:val="1"/>
          <w:marTop w:val="0"/>
          <w:marBottom w:val="0"/>
          <w:divBdr>
            <w:top w:val="none" w:sz="0" w:space="0" w:color="auto"/>
            <w:left w:val="none" w:sz="0" w:space="0" w:color="auto"/>
            <w:bottom w:val="none" w:sz="0" w:space="0" w:color="auto"/>
            <w:right w:val="none" w:sz="0" w:space="0" w:color="auto"/>
          </w:divBdr>
          <w:divsChild>
            <w:div w:id="133641824">
              <w:marLeft w:val="0"/>
              <w:marRight w:val="0"/>
              <w:marTop w:val="0"/>
              <w:marBottom w:val="0"/>
              <w:divBdr>
                <w:top w:val="none" w:sz="0" w:space="0" w:color="auto"/>
                <w:left w:val="none" w:sz="0" w:space="0" w:color="auto"/>
                <w:bottom w:val="none" w:sz="0" w:space="0" w:color="auto"/>
                <w:right w:val="none" w:sz="0" w:space="0" w:color="auto"/>
              </w:divBdr>
              <w:divsChild>
                <w:div w:id="1680815638">
                  <w:marLeft w:val="0"/>
                  <w:marRight w:val="1"/>
                  <w:marTop w:val="0"/>
                  <w:marBottom w:val="0"/>
                  <w:divBdr>
                    <w:top w:val="none" w:sz="0" w:space="0" w:color="auto"/>
                    <w:left w:val="none" w:sz="0" w:space="0" w:color="auto"/>
                    <w:bottom w:val="none" w:sz="0" w:space="0" w:color="auto"/>
                    <w:right w:val="none" w:sz="0" w:space="0" w:color="auto"/>
                  </w:divBdr>
                  <w:divsChild>
                    <w:div w:id="691225153">
                      <w:marLeft w:val="0"/>
                      <w:marRight w:val="0"/>
                      <w:marTop w:val="0"/>
                      <w:marBottom w:val="0"/>
                      <w:divBdr>
                        <w:top w:val="none" w:sz="0" w:space="0" w:color="auto"/>
                        <w:left w:val="none" w:sz="0" w:space="0" w:color="auto"/>
                        <w:bottom w:val="none" w:sz="0" w:space="0" w:color="auto"/>
                        <w:right w:val="none" w:sz="0" w:space="0" w:color="auto"/>
                      </w:divBdr>
                      <w:divsChild>
                        <w:div w:id="1995841609">
                          <w:marLeft w:val="0"/>
                          <w:marRight w:val="0"/>
                          <w:marTop w:val="0"/>
                          <w:marBottom w:val="0"/>
                          <w:divBdr>
                            <w:top w:val="none" w:sz="0" w:space="0" w:color="auto"/>
                            <w:left w:val="none" w:sz="0" w:space="0" w:color="auto"/>
                            <w:bottom w:val="none" w:sz="0" w:space="0" w:color="auto"/>
                            <w:right w:val="none" w:sz="0" w:space="0" w:color="auto"/>
                          </w:divBdr>
                          <w:divsChild>
                            <w:div w:id="1447118436">
                              <w:marLeft w:val="0"/>
                              <w:marRight w:val="0"/>
                              <w:marTop w:val="120"/>
                              <w:marBottom w:val="360"/>
                              <w:divBdr>
                                <w:top w:val="none" w:sz="0" w:space="0" w:color="auto"/>
                                <w:left w:val="none" w:sz="0" w:space="0" w:color="auto"/>
                                <w:bottom w:val="none" w:sz="0" w:space="0" w:color="auto"/>
                                <w:right w:val="none" w:sz="0" w:space="0" w:color="auto"/>
                              </w:divBdr>
                              <w:divsChild>
                                <w:div w:id="249774727">
                                  <w:marLeft w:val="0"/>
                                  <w:marRight w:val="0"/>
                                  <w:marTop w:val="0"/>
                                  <w:marBottom w:val="0"/>
                                  <w:divBdr>
                                    <w:top w:val="none" w:sz="0" w:space="0" w:color="auto"/>
                                    <w:left w:val="none" w:sz="0" w:space="0" w:color="auto"/>
                                    <w:bottom w:val="none" w:sz="0" w:space="0" w:color="auto"/>
                                    <w:right w:val="none" w:sz="0" w:space="0" w:color="auto"/>
                                  </w:divBdr>
                                </w:div>
                                <w:div w:id="11462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4495285">
      <w:bodyDiv w:val="1"/>
      <w:marLeft w:val="0"/>
      <w:marRight w:val="0"/>
      <w:marTop w:val="0"/>
      <w:marBottom w:val="0"/>
      <w:divBdr>
        <w:top w:val="none" w:sz="0" w:space="0" w:color="auto"/>
        <w:left w:val="none" w:sz="0" w:space="0" w:color="auto"/>
        <w:bottom w:val="none" w:sz="0" w:space="0" w:color="auto"/>
        <w:right w:val="none" w:sz="0" w:space="0" w:color="auto"/>
      </w:divBdr>
      <w:divsChild>
        <w:div w:id="935478660">
          <w:marLeft w:val="0"/>
          <w:marRight w:val="0"/>
          <w:marTop w:val="0"/>
          <w:marBottom w:val="0"/>
          <w:divBdr>
            <w:top w:val="none" w:sz="0" w:space="0" w:color="auto"/>
            <w:left w:val="none" w:sz="0" w:space="0" w:color="auto"/>
            <w:bottom w:val="none" w:sz="0" w:space="0" w:color="auto"/>
            <w:right w:val="none" w:sz="0" w:space="0" w:color="auto"/>
          </w:divBdr>
          <w:divsChild>
            <w:div w:id="2086412031">
              <w:marLeft w:val="0"/>
              <w:marRight w:val="0"/>
              <w:marTop w:val="0"/>
              <w:marBottom w:val="0"/>
              <w:divBdr>
                <w:top w:val="none" w:sz="0" w:space="0" w:color="auto"/>
                <w:left w:val="none" w:sz="0" w:space="0" w:color="auto"/>
                <w:bottom w:val="none" w:sz="0" w:space="0" w:color="auto"/>
                <w:right w:val="none" w:sz="0" w:space="0" w:color="auto"/>
              </w:divBdr>
              <w:divsChild>
                <w:div w:id="874275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923480">
      <w:bodyDiv w:val="1"/>
      <w:marLeft w:val="0"/>
      <w:marRight w:val="0"/>
      <w:marTop w:val="0"/>
      <w:marBottom w:val="0"/>
      <w:divBdr>
        <w:top w:val="none" w:sz="0" w:space="0" w:color="auto"/>
        <w:left w:val="none" w:sz="0" w:space="0" w:color="auto"/>
        <w:bottom w:val="none" w:sz="0" w:space="0" w:color="auto"/>
        <w:right w:val="none" w:sz="0" w:space="0" w:color="auto"/>
      </w:divBdr>
      <w:divsChild>
        <w:div w:id="1674335281">
          <w:marLeft w:val="1"/>
          <w:marRight w:val="1"/>
          <w:marTop w:val="0"/>
          <w:marBottom w:val="0"/>
          <w:divBdr>
            <w:top w:val="none" w:sz="0" w:space="0" w:color="auto"/>
            <w:left w:val="none" w:sz="0" w:space="0" w:color="auto"/>
            <w:bottom w:val="none" w:sz="0" w:space="0" w:color="auto"/>
            <w:right w:val="none" w:sz="0" w:space="0" w:color="auto"/>
          </w:divBdr>
          <w:divsChild>
            <w:div w:id="729034838">
              <w:marLeft w:val="0"/>
              <w:marRight w:val="0"/>
              <w:marTop w:val="0"/>
              <w:marBottom w:val="0"/>
              <w:divBdr>
                <w:top w:val="none" w:sz="0" w:space="0" w:color="auto"/>
                <w:left w:val="none" w:sz="0" w:space="0" w:color="auto"/>
                <w:bottom w:val="none" w:sz="0" w:space="0" w:color="auto"/>
                <w:right w:val="none" w:sz="0" w:space="0" w:color="auto"/>
              </w:divBdr>
              <w:divsChild>
                <w:div w:id="1999111530">
                  <w:marLeft w:val="0"/>
                  <w:marRight w:val="0"/>
                  <w:marTop w:val="0"/>
                  <w:marBottom w:val="0"/>
                  <w:divBdr>
                    <w:top w:val="none" w:sz="0" w:space="0" w:color="auto"/>
                    <w:left w:val="none" w:sz="0" w:space="0" w:color="auto"/>
                    <w:bottom w:val="none" w:sz="0" w:space="0" w:color="auto"/>
                    <w:right w:val="none" w:sz="0" w:space="0" w:color="auto"/>
                  </w:divBdr>
                  <w:divsChild>
                    <w:div w:id="628779125">
                      <w:marLeft w:val="0"/>
                      <w:marRight w:val="0"/>
                      <w:marTop w:val="0"/>
                      <w:marBottom w:val="0"/>
                      <w:divBdr>
                        <w:top w:val="none" w:sz="0" w:space="0" w:color="auto"/>
                        <w:left w:val="none" w:sz="0" w:space="0" w:color="auto"/>
                        <w:bottom w:val="none" w:sz="0" w:space="0" w:color="auto"/>
                        <w:right w:val="none" w:sz="0" w:space="0" w:color="auto"/>
                      </w:divBdr>
                      <w:divsChild>
                        <w:div w:id="52461531">
                          <w:marLeft w:val="60"/>
                          <w:marRight w:val="0"/>
                          <w:marTop w:val="0"/>
                          <w:marBottom w:val="0"/>
                          <w:divBdr>
                            <w:top w:val="none" w:sz="0" w:space="0" w:color="auto"/>
                            <w:left w:val="single" w:sz="24" w:space="6" w:color="99C6D7"/>
                            <w:bottom w:val="none" w:sz="0" w:space="0" w:color="auto"/>
                            <w:right w:val="none" w:sz="0" w:space="0" w:color="auto"/>
                          </w:divBdr>
                        </w:div>
                      </w:divsChild>
                    </w:div>
                  </w:divsChild>
                </w:div>
              </w:divsChild>
            </w:div>
          </w:divsChild>
        </w:div>
      </w:divsChild>
    </w:div>
    <w:div w:id="225529809">
      <w:bodyDiv w:val="1"/>
      <w:marLeft w:val="0"/>
      <w:marRight w:val="0"/>
      <w:marTop w:val="0"/>
      <w:marBottom w:val="0"/>
      <w:divBdr>
        <w:top w:val="none" w:sz="0" w:space="0" w:color="auto"/>
        <w:left w:val="none" w:sz="0" w:space="0" w:color="auto"/>
        <w:bottom w:val="none" w:sz="0" w:space="0" w:color="auto"/>
        <w:right w:val="none" w:sz="0" w:space="0" w:color="auto"/>
      </w:divBdr>
    </w:div>
    <w:div w:id="313608933">
      <w:bodyDiv w:val="1"/>
      <w:marLeft w:val="0"/>
      <w:marRight w:val="0"/>
      <w:marTop w:val="0"/>
      <w:marBottom w:val="0"/>
      <w:divBdr>
        <w:top w:val="none" w:sz="0" w:space="0" w:color="auto"/>
        <w:left w:val="none" w:sz="0" w:space="0" w:color="auto"/>
        <w:bottom w:val="none" w:sz="0" w:space="0" w:color="auto"/>
        <w:right w:val="none" w:sz="0" w:space="0" w:color="auto"/>
      </w:divBdr>
    </w:div>
    <w:div w:id="427384806">
      <w:bodyDiv w:val="1"/>
      <w:marLeft w:val="0"/>
      <w:marRight w:val="0"/>
      <w:marTop w:val="0"/>
      <w:marBottom w:val="0"/>
      <w:divBdr>
        <w:top w:val="none" w:sz="0" w:space="0" w:color="auto"/>
        <w:left w:val="none" w:sz="0" w:space="0" w:color="auto"/>
        <w:bottom w:val="none" w:sz="0" w:space="0" w:color="auto"/>
        <w:right w:val="none" w:sz="0" w:space="0" w:color="auto"/>
      </w:divBdr>
      <w:divsChild>
        <w:div w:id="1344237219">
          <w:marLeft w:val="0"/>
          <w:marRight w:val="0"/>
          <w:marTop w:val="0"/>
          <w:marBottom w:val="0"/>
          <w:divBdr>
            <w:top w:val="none" w:sz="0" w:space="0" w:color="auto"/>
            <w:left w:val="none" w:sz="0" w:space="0" w:color="auto"/>
            <w:bottom w:val="none" w:sz="0" w:space="0" w:color="auto"/>
            <w:right w:val="none" w:sz="0" w:space="0" w:color="auto"/>
          </w:divBdr>
          <w:divsChild>
            <w:div w:id="1008948739">
              <w:marLeft w:val="0"/>
              <w:marRight w:val="0"/>
              <w:marTop w:val="0"/>
              <w:marBottom w:val="0"/>
              <w:divBdr>
                <w:top w:val="none" w:sz="0" w:space="0" w:color="auto"/>
                <w:left w:val="none" w:sz="0" w:space="0" w:color="auto"/>
                <w:bottom w:val="none" w:sz="0" w:space="0" w:color="auto"/>
                <w:right w:val="none" w:sz="0" w:space="0" w:color="auto"/>
              </w:divBdr>
              <w:divsChild>
                <w:div w:id="1444038759">
                  <w:marLeft w:val="0"/>
                  <w:marRight w:val="0"/>
                  <w:marTop w:val="0"/>
                  <w:marBottom w:val="0"/>
                  <w:divBdr>
                    <w:top w:val="none" w:sz="0" w:space="0" w:color="auto"/>
                    <w:left w:val="none" w:sz="0" w:space="0" w:color="auto"/>
                    <w:bottom w:val="none" w:sz="0" w:space="0" w:color="auto"/>
                    <w:right w:val="none" w:sz="0" w:space="0" w:color="auto"/>
                  </w:divBdr>
                  <w:divsChild>
                    <w:div w:id="912664474">
                      <w:marLeft w:val="0"/>
                      <w:marRight w:val="0"/>
                      <w:marTop w:val="0"/>
                      <w:marBottom w:val="0"/>
                      <w:divBdr>
                        <w:top w:val="none" w:sz="0" w:space="0" w:color="auto"/>
                        <w:left w:val="none" w:sz="0" w:space="0" w:color="auto"/>
                        <w:bottom w:val="none" w:sz="0" w:space="0" w:color="auto"/>
                        <w:right w:val="none" w:sz="0" w:space="0" w:color="auto"/>
                      </w:divBdr>
                      <w:divsChild>
                        <w:div w:id="1918320833">
                          <w:marLeft w:val="0"/>
                          <w:marRight w:val="0"/>
                          <w:marTop w:val="0"/>
                          <w:marBottom w:val="0"/>
                          <w:divBdr>
                            <w:top w:val="none" w:sz="0" w:space="0" w:color="auto"/>
                            <w:left w:val="none" w:sz="0" w:space="0" w:color="auto"/>
                            <w:bottom w:val="none" w:sz="0" w:space="0" w:color="auto"/>
                            <w:right w:val="none" w:sz="0" w:space="0" w:color="auto"/>
                          </w:divBdr>
                          <w:divsChild>
                            <w:div w:id="481846842">
                              <w:marLeft w:val="0"/>
                              <w:marRight w:val="0"/>
                              <w:marTop w:val="0"/>
                              <w:marBottom w:val="0"/>
                              <w:divBdr>
                                <w:top w:val="none" w:sz="0" w:space="0" w:color="auto"/>
                                <w:left w:val="none" w:sz="0" w:space="0" w:color="auto"/>
                                <w:bottom w:val="none" w:sz="0" w:space="0" w:color="auto"/>
                                <w:right w:val="none" w:sz="0" w:space="0" w:color="auto"/>
                              </w:divBdr>
                              <w:divsChild>
                                <w:div w:id="953250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7027412">
      <w:bodyDiv w:val="1"/>
      <w:marLeft w:val="0"/>
      <w:marRight w:val="0"/>
      <w:marTop w:val="0"/>
      <w:marBottom w:val="0"/>
      <w:divBdr>
        <w:top w:val="none" w:sz="0" w:space="0" w:color="auto"/>
        <w:left w:val="none" w:sz="0" w:space="0" w:color="auto"/>
        <w:bottom w:val="none" w:sz="0" w:space="0" w:color="auto"/>
        <w:right w:val="none" w:sz="0" w:space="0" w:color="auto"/>
      </w:divBdr>
      <w:divsChild>
        <w:div w:id="996764127">
          <w:marLeft w:val="0"/>
          <w:marRight w:val="0"/>
          <w:marTop w:val="0"/>
          <w:marBottom w:val="0"/>
          <w:divBdr>
            <w:top w:val="none" w:sz="0" w:space="0" w:color="auto"/>
            <w:left w:val="none" w:sz="0" w:space="0" w:color="auto"/>
            <w:bottom w:val="none" w:sz="0" w:space="0" w:color="auto"/>
            <w:right w:val="none" w:sz="0" w:space="0" w:color="auto"/>
          </w:divBdr>
        </w:div>
      </w:divsChild>
    </w:div>
    <w:div w:id="821851912">
      <w:bodyDiv w:val="1"/>
      <w:marLeft w:val="0"/>
      <w:marRight w:val="0"/>
      <w:marTop w:val="0"/>
      <w:marBottom w:val="0"/>
      <w:divBdr>
        <w:top w:val="none" w:sz="0" w:space="0" w:color="auto"/>
        <w:left w:val="none" w:sz="0" w:space="0" w:color="auto"/>
        <w:bottom w:val="none" w:sz="0" w:space="0" w:color="auto"/>
        <w:right w:val="none" w:sz="0" w:space="0" w:color="auto"/>
      </w:divBdr>
      <w:divsChild>
        <w:div w:id="585961744">
          <w:marLeft w:val="0"/>
          <w:marRight w:val="0"/>
          <w:marTop w:val="0"/>
          <w:marBottom w:val="0"/>
          <w:divBdr>
            <w:top w:val="none" w:sz="0" w:space="0" w:color="auto"/>
            <w:left w:val="none" w:sz="0" w:space="0" w:color="auto"/>
            <w:bottom w:val="none" w:sz="0" w:space="0" w:color="auto"/>
            <w:right w:val="none" w:sz="0" w:space="0" w:color="auto"/>
          </w:divBdr>
          <w:divsChild>
            <w:div w:id="1792818982">
              <w:marLeft w:val="0"/>
              <w:marRight w:val="0"/>
              <w:marTop w:val="0"/>
              <w:marBottom w:val="0"/>
              <w:divBdr>
                <w:top w:val="none" w:sz="0" w:space="0" w:color="auto"/>
                <w:left w:val="none" w:sz="0" w:space="0" w:color="auto"/>
                <w:bottom w:val="none" w:sz="0" w:space="0" w:color="auto"/>
                <w:right w:val="none" w:sz="0" w:space="0" w:color="auto"/>
              </w:divBdr>
              <w:divsChild>
                <w:div w:id="1173838947">
                  <w:marLeft w:val="0"/>
                  <w:marRight w:val="0"/>
                  <w:marTop w:val="0"/>
                  <w:marBottom w:val="615"/>
                  <w:divBdr>
                    <w:top w:val="none" w:sz="0" w:space="0" w:color="auto"/>
                    <w:left w:val="none" w:sz="0" w:space="0" w:color="auto"/>
                    <w:bottom w:val="none" w:sz="0" w:space="0" w:color="auto"/>
                    <w:right w:val="none" w:sz="0" w:space="0" w:color="auto"/>
                  </w:divBdr>
                  <w:divsChild>
                    <w:div w:id="369846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405510">
      <w:bodyDiv w:val="1"/>
      <w:marLeft w:val="0"/>
      <w:marRight w:val="0"/>
      <w:marTop w:val="0"/>
      <w:marBottom w:val="0"/>
      <w:divBdr>
        <w:top w:val="none" w:sz="0" w:space="0" w:color="auto"/>
        <w:left w:val="none" w:sz="0" w:space="0" w:color="auto"/>
        <w:bottom w:val="none" w:sz="0" w:space="0" w:color="auto"/>
        <w:right w:val="none" w:sz="0" w:space="0" w:color="auto"/>
      </w:divBdr>
      <w:divsChild>
        <w:div w:id="813836592">
          <w:marLeft w:val="0"/>
          <w:marRight w:val="0"/>
          <w:marTop w:val="0"/>
          <w:marBottom w:val="0"/>
          <w:divBdr>
            <w:top w:val="none" w:sz="0" w:space="0" w:color="auto"/>
            <w:left w:val="none" w:sz="0" w:space="0" w:color="auto"/>
            <w:bottom w:val="none" w:sz="0" w:space="0" w:color="auto"/>
            <w:right w:val="none" w:sz="0" w:space="0" w:color="auto"/>
          </w:divBdr>
        </w:div>
        <w:div w:id="524560918">
          <w:marLeft w:val="0"/>
          <w:marRight w:val="0"/>
          <w:marTop w:val="0"/>
          <w:marBottom w:val="0"/>
          <w:divBdr>
            <w:top w:val="none" w:sz="0" w:space="0" w:color="auto"/>
            <w:left w:val="none" w:sz="0" w:space="0" w:color="auto"/>
            <w:bottom w:val="none" w:sz="0" w:space="0" w:color="auto"/>
            <w:right w:val="none" w:sz="0" w:space="0" w:color="auto"/>
          </w:divBdr>
        </w:div>
      </w:divsChild>
    </w:div>
    <w:div w:id="933514751">
      <w:bodyDiv w:val="1"/>
      <w:marLeft w:val="0"/>
      <w:marRight w:val="0"/>
      <w:marTop w:val="0"/>
      <w:marBottom w:val="0"/>
      <w:divBdr>
        <w:top w:val="none" w:sz="0" w:space="0" w:color="auto"/>
        <w:left w:val="none" w:sz="0" w:space="0" w:color="auto"/>
        <w:bottom w:val="none" w:sz="0" w:space="0" w:color="auto"/>
        <w:right w:val="none" w:sz="0" w:space="0" w:color="auto"/>
      </w:divBdr>
      <w:divsChild>
        <w:div w:id="1898736442">
          <w:marLeft w:val="0"/>
          <w:marRight w:val="0"/>
          <w:marTop w:val="0"/>
          <w:marBottom w:val="0"/>
          <w:divBdr>
            <w:top w:val="none" w:sz="0" w:space="0" w:color="auto"/>
            <w:left w:val="none" w:sz="0" w:space="0" w:color="auto"/>
            <w:bottom w:val="none" w:sz="0" w:space="0" w:color="auto"/>
            <w:right w:val="none" w:sz="0" w:space="0" w:color="auto"/>
          </w:divBdr>
        </w:div>
        <w:div w:id="1177695454">
          <w:marLeft w:val="0"/>
          <w:marRight w:val="0"/>
          <w:marTop w:val="0"/>
          <w:marBottom w:val="0"/>
          <w:divBdr>
            <w:top w:val="none" w:sz="0" w:space="0" w:color="auto"/>
            <w:left w:val="none" w:sz="0" w:space="0" w:color="auto"/>
            <w:bottom w:val="none" w:sz="0" w:space="0" w:color="auto"/>
            <w:right w:val="none" w:sz="0" w:space="0" w:color="auto"/>
          </w:divBdr>
        </w:div>
      </w:divsChild>
    </w:div>
    <w:div w:id="1070615114">
      <w:bodyDiv w:val="1"/>
      <w:marLeft w:val="0"/>
      <w:marRight w:val="0"/>
      <w:marTop w:val="0"/>
      <w:marBottom w:val="0"/>
      <w:divBdr>
        <w:top w:val="none" w:sz="0" w:space="0" w:color="auto"/>
        <w:left w:val="none" w:sz="0" w:space="0" w:color="auto"/>
        <w:bottom w:val="none" w:sz="0" w:space="0" w:color="auto"/>
        <w:right w:val="none" w:sz="0" w:space="0" w:color="auto"/>
      </w:divBdr>
      <w:divsChild>
        <w:div w:id="1603294773">
          <w:marLeft w:val="0"/>
          <w:marRight w:val="0"/>
          <w:marTop w:val="0"/>
          <w:marBottom w:val="0"/>
          <w:divBdr>
            <w:top w:val="single" w:sz="2" w:space="0" w:color="2E2E2E"/>
            <w:left w:val="single" w:sz="2" w:space="0" w:color="2E2E2E"/>
            <w:bottom w:val="single" w:sz="2" w:space="0" w:color="2E2E2E"/>
            <w:right w:val="single" w:sz="2" w:space="0" w:color="2E2E2E"/>
          </w:divBdr>
          <w:divsChild>
            <w:div w:id="1746103883">
              <w:marLeft w:val="0"/>
              <w:marRight w:val="0"/>
              <w:marTop w:val="0"/>
              <w:marBottom w:val="0"/>
              <w:divBdr>
                <w:top w:val="single" w:sz="6" w:space="0" w:color="C9C9C9"/>
                <w:left w:val="none" w:sz="0" w:space="0" w:color="auto"/>
                <w:bottom w:val="none" w:sz="0" w:space="0" w:color="auto"/>
                <w:right w:val="none" w:sz="0" w:space="0" w:color="auto"/>
              </w:divBdr>
              <w:divsChild>
                <w:div w:id="21053480">
                  <w:marLeft w:val="0"/>
                  <w:marRight w:val="0"/>
                  <w:marTop w:val="0"/>
                  <w:marBottom w:val="0"/>
                  <w:divBdr>
                    <w:top w:val="none" w:sz="0" w:space="0" w:color="auto"/>
                    <w:left w:val="none" w:sz="0" w:space="0" w:color="auto"/>
                    <w:bottom w:val="none" w:sz="0" w:space="0" w:color="auto"/>
                    <w:right w:val="none" w:sz="0" w:space="0" w:color="auto"/>
                  </w:divBdr>
                  <w:divsChild>
                    <w:div w:id="1551456933">
                      <w:marLeft w:val="0"/>
                      <w:marRight w:val="0"/>
                      <w:marTop w:val="0"/>
                      <w:marBottom w:val="0"/>
                      <w:divBdr>
                        <w:top w:val="none" w:sz="0" w:space="0" w:color="auto"/>
                        <w:left w:val="none" w:sz="0" w:space="0" w:color="auto"/>
                        <w:bottom w:val="none" w:sz="0" w:space="0" w:color="auto"/>
                        <w:right w:val="none" w:sz="0" w:space="0" w:color="auto"/>
                      </w:divBdr>
                      <w:divsChild>
                        <w:div w:id="1981763088">
                          <w:marLeft w:val="0"/>
                          <w:marRight w:val="0"/>
                          <w:marTop w:val="0"/>
                          <w:marBottom w:val="0"/>
                          <w:divBdr>
                            <w:top w:val="none" w:sz="0" w:space="0" w:color="auto"/>
                            <w:left w:val="none" w:sz="0" w:space="0" w:color="auto"/>
                            <w:bottom w:val="none" w:sz="0" w:space="0" w:color="auto"/>
                            <w:right w:val="none" w:sz="0" w:space="0" w:color="auto"/>
                          </w:divBdr>
                          <w:divsChild>
                            <w:div w:id="1570386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2740844">
      <w:bodyDiv w:val="1"/>
      <w:marLeft w:val="0"/>
      <w:marRight w:val="0"/>
      <w:marTop w:val="0"/>
      <w:marBottom w:val="0"/>
      <w:divBdr>
        <w:top w:val="none" w:sz="0" w:space="0" w:color="auto"/>
        <w:left w:val="none" w:sz="0" w:space="0" w:color="auto"/>
        <w:bottom w:val="none" w:sz="0" w:space="0" w:color="auto"/>
        <w:right w:val="none" w:sz="0" w:space="0" w:color="auto"/>
      </w:divBdr>
      <w:divsChild>
        <w:div w:id="14119329">
          <w:marLeft w:val="0"/>
          <w:marRight w:val="0"/>
          <w:marTop w:val="0"/>
          <w:marBottom w:val="0"/>
          <w:divBdr>
            <w:top w:val="single" w:sz="2" w:space="0" w:color="2E2E2E"/>
            <w:left w:val="single" w:sz="2" w:space="0" w:color="2E2E2E"/>
            <w:bottom w:val="single" w:sz="2" w:space="0" w:color="2E2E2E"/>
            <w:right w:val="single" w:sz="2" w:space="0" w:color="2E2E2E"/>
          </w:divBdr>
          <w:divsChild>
            <w:div w:id="376006623">
              <w:marLeft w:val="0"/>
              <w:marRight w:val="0"/>
              <w:marTop w:val="0"/>
              <w:marBottom w:val="0"/>
              <w:divBdr>
                <w:top w:val="single" w:sz="6" w:space="0" w:color="C9C9C9"/>
                <w:left w:val="none" w:sz="0" w:space="0" w:color="auto"/>
                <w:bottom w:val="none" w:sz="0" w:space="0" w:color="auto"/>
                <w:right w:val="none" w:sz="0" w:space="0" w:color="auto"/>
              </w:divBdr>
              <w:divsChild>
                <w:div w:id="1375733250">
                  <w:marLeft w:val="0"/>
                  <w:marRight w:val="0"/>
                  <w:marTop w:val="0"/>
                  <w:marBottom w:val="0"/>
                  <w:divBdr>
                    <w:top w:val="none" w:sz="0" w:space="0" w:color="auto"/>
                    <w:left w:val="none" w:sz="0" w:space="0" w:color="auto"/>
                    <w:bottom w:val="none" w:sz="0" w:space="0" w:color="auto"/>
                    <w:right w:val="none" w:sz="0" w:space="0" w:color="auto"/>
                  </w:divBdr>
                  <w:divsChild>
                    <w:div w:id="1848665464">
                      <w:marLeft w:val="0"/>
                      <w:marRight w:val="0"/>
                      <w:marTop w:val="0"/>
                      <w:marBottom w:val="0"/>
                      <w:divBdr>
                        <w:top w:val="none" w:sz="0" w:space="0" w:color="auto"/>
                        <w:left w:val="none" w:sz="0" w:space="0" w:color="auto"/>
                        <w:bottom w:val="none" w:sz="0" w:space="0" w:color="auto"/>
                        <w:right w:val="none" w:sz="0" w:space="0" w:color="auto"/>
                      </w:divBdr>
                      <w:divsChild>
                        <w:div w:id="930158353">
                          <w:marLeft w:val="0"/>
                          <w:marRight w:val="0"/>
                          <w:marTop w:val="0"/>
                          <w:marBottom w:val="0"/>
                          <w:divBdr>
                            <w:top w:val="none" w:sz="0" w:space="0" w:color="auto"/>
                            <w:left w:val="none" w:sz="0" w:space="0" w:color="auto"/>
                            <w:bottom w:val="none" w:sz="0" w:space="0" w:color="auto"/>
                            <w:right w:val="none" w:sz="0" w:space="0" w:color="auto"/>
                          </w:divBdr>
                          <w:divsChild>
                            <w:div w:id="439571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85189248">
      <w:bodyDiv w:val="1"/>
      <w:marLeft w:val="0"/>
      <w:marRight w:val="0"/>
      <w:marTop w:val="0"/>
      <w:marBottom w:val="0"/>
      <w:divBdr>
        <w:top w:val="none" w:sz="0" w:space="0" w:color="auto"/>
        <w:left w:val="none" w:sz="0" w:space="0" w:color="auto"/>
        <w:bottom w:val="none" w:sz="0" w:space="0" w:color="auto"/>
        <w:right w:val="none" w:sz="0" w:space="0" w:color="auto"/>
      </w:divBdr>
      <w:divsChild>
        <w:div w:id="1514538747">
          <w:marLeft w:val="0"/>
          <w:marRight w:val="0"/>
          <w:marTop w:val="0"/>
          <w:marBottom w:val="0"/>
          <w:divBdr>
            <w:top w:val="none" w:sz="0" w:space="0" w:color="auto"/>
            <w:left w:val="none" w:sz="0" w:space="0" w:color="auto"/>
            <w:bottom w:val="none" w:sz="0" w:space="0" w:color="auto"/>
            <w:right w:val="none" w:sz="0" w:space="0" w:color="auto"/>
          </w:divBdr>
        </w:div>
      </w:divsChild>
    </w:div>
    <w:div w:id="1520926212">
      <w:bodyDiv w:val="1"/>
      <w:marLeft w:val="0"/>
      <w:marRight w:val="0"/>
      <w:marTop w:val="0"/>
      <w:marBottom w:val="0"/>
      <w:divBdr>
        <w:top w:val="none" w:sz="0" w:space="0" w:color="auto"/>
        <w:left w:val="none" w:sz="0" w:space="0" w:color="auto"/>
        <w:bottom w:val="none" w:sz="0" w:space="0" w:color="auto"/>
        <w:right w:val="none" w:sz="0" w:space="0" w:color="auto"/>
      </w:divBdr>
    </w:div>
    <w:div w:id="1554465940">
      <w:bodyDiv w:val="1"/>
      <w:marLeft w:val="0"/>
      <w:marRight w:val="0"/>
      <w:marTop w:val="0"/>
      <w:marBottom w:val="0"/>
      <w:divBdr>
        <w:top w:val="none" w:sz="0" w:space="0" w:color="auto"/>
        <w:left w:val="none" w:sz="0" w:space="0" w:color="auto"/>
        <w:bottom w:val="none" w:sz="0" w:space="0" w:color="auto"/>
        <w:right w:val="none" w:sz="0" w:space="0" w:color="auto"/>
      </w:divBdr>
      <w:divsChild>
        <w:div w:id="1812477104">
          <w:marLeft w:val="0"/>
          <w:marRight w:val="1"/>
          <w:marTop w:val="0"/>
          <w:marBottom w:val="0"/>
          <w:divBdr>
            <w:top w:val="none" w:sz="0" w:space="0" w:color="auto"/>
            <w:left w:val="none" w:sz="0" w:space="0" w:color="auto"/>
            <w:bottom w:val="none" w:sz="0" w:space="0" w:color="auto"/>
            <w:right w:val="none" w:sz="0" w:space="0" w:color="auto"/>
          </w:divBdr>
          <w:divsChild>
            <w:div w:id="1164324273">
              <w:marLeft w:val="0"/>
              <w:marRight w:val="0"/>
              <w:marTop w:val="0"/>
              <w:marBottom w:val="0"/>
              <w:divBdr>
                <w:top w:val="none" w:sz="0" w:space="0" w:color="auto"/>
                <w:left w:val="none" w:sz="0" w:space="0" w:color="auto"/>
                <w:bottom w:val="none" w:sz="0" w:space="0" w:color="auto"/>
                <w:right w:val="none" w:sz="0" w:space="0" w:color="auto"/>
              </w:divBdr>
              <w:divsChild>
                <w:div w:id="2103136487">
                  <w:marLeft w:val="0"/>
                  <w:marRight w:val="1"/>
                  <w:marTop w:val="0"/>
                  <w:marBottom w:val="0"/>
                  <w:divBdr>
                    <w:top w:val="none" w:sz="0" w:space="0" w:color="auto"/>
                    <w:left w:val="none" w:sz="0" w:space="0" w:color="auto"/>
                    <w:bottom w:val="none" w:sz="0" w:space="0" w:color="auto"/>
                    <w:right w:val="none" w:sz="0" w:space="0" w:color="auto"/>
                  </w:divBdr>
                  <w:divsChild>
                    <w:div w:id="1706252541">
                      <w:marLeft w:val="0"/>
                      <w:marRight w:val="0"/>
                      <w:marTop w:val="0"/>
                      <w:marBottom w:val="0"/>
                      <w:divBdr>
                        <w:top w:val="none" w:sz="0" w:space="0" w:color="auto"/>
                        <w:left w:val="none" w:sz="0" w:space="0" w:color="auto"/>
                        <w:bottom w:val="none" w:sz="0" w:space="0" w:color="auto"/>
                        <w:right w:val="none" w:sz="0" w:space="0" w:color="auto"/>
                      </w:divBdr>
                      <w:divsChild>
                        <w:div w:id="437410745">
                          <w:marLeft w:val="0"/>
                          <w:marRight w:val="0"/>
                          <w:marTop w:val="0"/>
                          <w:marBottom w:val="0"/>
                          <w:divBdr>
                            <w:top w:val="none" w:sz="0" w:space="0" w:color="auto"/>
                            <w:left w:val="none" w:sz="0" w:space="0" w:color="auto"/>
                            <w:bottom w:val="none" w:sz="0" w:space="0" w:color="auto"/>
                            <w:right w:val="none" w:sz="0" w:space="0" w:color="auto"/>
                          </w:divBdr>
                          <w:divsChild>
                            <w:div w:id="878592829">
                              <w:marLeft w:val="0"/>
                              <w:marRight w:val="0"/>
                              <w:marTop w:val="120"/>
                              <w:marBottom w:val="360"/>
                              <w:divBdr>
                                <w:top w:val="none" w:sz="0" w:space="0" w:color="auto"/>
                                <w:left w:val="none" w:sz="0" w:space="0" w:color="auto"/>
                                <w:bottom w:val="none" w:sz="0" w:space="0" w:color="auto"/>
                                <w:right w:val="none" w:sz="0" w:space="0" w:color="auto"/>
                              </w:divBdr>
                              <w:divsChild>
                                <w:div w:id="1755125858">
                                  <w:marLeft w:val="0"/>
                                  <w:marRight w:val="0"/>
                                  <w:marTop w:val="0"/>
                                  <w:marBottom w:val="0"/>
                                  <w:divBdr>
                                    <w:top w:val="none" w:sz="0" w:space="0" w:color="auto"/>
                                    <w:left w:val="none" w:sz="0" w:space="0" w:color="auto"/>
                                    <w:bottom w:val="none" w:sz="0" w:space="0" w:color="auto"/>
                                    <w:right w:val="none" w:sz="0" w:space="0" w:color="auto"/>
                                  </w:divBdr>
                                </w:div>
                                <w:div w:id="2113429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36318950">
      <w:bodyDiv w:val="1"/>
      <w:marLeft w:val="0"/>
      <w:marRight w:val="0"/>
      <w:marTop w:val="0"/>
      <w:marBottom w:val="0"/>
      <w:divBdr>
        <w:top w:val="none" w:sz="0" w:space="0" w:color="auto"/>
        <w:left w:val="none" w:sz="0" w:space="0" w:color="auto"/>
        <w:bottom w:val="none" w:sz="0" w:space="0" w:color="auto"/>
        <w:right w:val="none" w:sz="0" w:space="0" w:color="auto"/>
      </w:divBdr>
      <w:divsChild>
        <w:div w:id="2103718290">
          <w:marLeft w:val="0"/>
          <w:marRight w:val="0"/>
          <w:marTop w:val="0"/>
          <w:marBottom w:val="0"/>
          <w:divBdr>
            <w:top w:val="none" w:sz="0" w:space="0" w:color="auto"/>
            <w:left w:val="none" w:sz="0" w:space="0" w:color="auto"/>
            <w:bottom w:val="none" w:sz="0" w:space="0" w:color="auto"/>
            <w:right w:val="none" w:sz="0" w:space="0" w:color="auto"/>
          </w:divBdr>
        </w:div>
        <w:div w:id="1379209116">
          <w:marLeft w:val="0"/>
          <w:marRight w:val="0"/>
          <w:marTop w:val="0"/>
          <w:marBottom w:val="0"/>
          <w:divBdr>
            <w:top w:val="none" w:sz="0" w:space="0" w:color="auto"/>
            <w:left w:val="none" w:sz="0" w:space="0" w:color="auto"/>
            <w:bottom w:val="none" w:sz="0" w:space="0" w:color="auto"/>
            <w:right w:val="none" w:sz="0" w:space="0" w:color="auto"/>
          </w:divBdr>
        </w:div>
      </w:divsChild>
    </w:div>
    <w:div w:id="1850101707">
      <w:bodyDiv w:val="1"/>
      <w:marLeft w:val="0"/>
      <w:marRight w:val="0"/>
      <w:marTop w:val="0"/>
      <w:marBottom w:val="0"/>
      <w:divBdr>
        <w:top w:val="none" w:sz="0" w:space="0" w:color="auto"/>
        <w:left w:val="none" w:sz="0" w:space="0" w:color="auto"/>
        <w:bottom w:val="none" w:sz="0" w:space="0" w:color="auto"/>
        <w:right w:val="none" w:sz="0" w:space="0" w:color="auto"/>
      </w:divBdr>
      <w:divsChild>
        <w:div w:id="1407417252">
          <w:marLeft w:val="0"/>
          <w:marRight w:val="0"/>
          <w:marTop w:val="0"/>
          <w:marBottom w:val="0"/>
          <w:divBdr>
            <w:top w:val="none" w:sz="0" w:space="0" w:color="auto"/>
            <w:left w:val="none" w:sz="0" w:space="0" w:color="auto"/>
            <w:bottom w:val="none" w:sz="0" w:space="0" w:color="auto"/>
            <w:right w:val="none" w:sz="0" w:space="0" w:color="auto"/>
          </w:divBdr>
          <w:divsChild>
            <w:div w:id="1673412197">
              <w:marLeft w:val="0"/>
              <w:marRight w:val="0"/>
              <w:marTop w:val="0"/>
              <w:marBottom w:val="0"/>
              <w:divBdr>
                <w:top w:val="none" w:sz="0" w:space="0" w:color="auto"/>
                <w:left w:val="none" w:sz="0" w:space="0" w:color="auto"/>
                <w:bottom w:val="none" w:sz="0" w:space="0" w:color="auto"/>
                <w:right w:val="none" w:sz="0" w:space="0" w:color="auto"/>
              </w:divBdr>
              <w:divsChild>
                <w:div w:id="104046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396574">
      <w:bodyDiv w:val="1"/>
      <w:marLeft w:val="0"/>
      <w:marRight w:val="0"/>
      <w:marTop w:val="0"/>
      <w:marBottom w:val="0"/>
      <w:divBdr>
        <w:top w:val="none" w:sz="0" w:space="0" w:color="auto"/>
        <w:left w:val="none" w:sz="0" w:space="0" w:color="auto"/>
        <w:bottom w:val="none" w:sz="0" w:space="0" w:color="auto"/>
        <w:right w:val="none" w:sz="0" w:space="0" w:color="auto"/>
      </w:divBdr>
      <w:divsChild>
        <w:div w:id="362832365">
          <w:marLeft w:val="0"/>
          <w:marRight w:val="0"/>
          <w:marTop w:val="0"/>
          <w:marBottom w:val="0"/>
          <w:divBdr>
            <w:top w:val="none" w:sz="0" w:space="0" w:color="auto"/>
            <w:left w:val="none" w:sz="0" w:space="0" w:color="auto"/>
            <w:bottom w:val="none" w:sz="0" w:space="0" w:color="auto"/>
            <w:right w:val="none" w:sz="0" w:space="0" w:color="auto"/>
          </w:divBdr>
          <w:divsChild>
            <w:div w:id="1822842000">
              <w:marLeft w:val="0"/>
              <w:marRight w:val="0"/>
              <w:marTop w:val="0"/>
              <w:marBottom w:val="0"/>
              <w:divBdr>
                <w:top w:val="none" w:sz="0" w:space="0" w:color="auto"/>
                <w:left w:val="none" w:sz="0" w:space="0" w:color="auto"/>
                <w:bottom w:val="none" w:sz="0" w:space="0" w:color="auto"/>
                <w:right w:val="none" w:sz="0" w:space="0" w:color="auto"/>
              </w:divBdr>
              <w:divsChild>
                <w:div w:id="2022050302">
                  <w:marLeft w:val="0"/>
                  <w:marRight w:val="0"/>
                  <w:marTop w:val="0"/>
                  <w:marBottom w:val="0"/>
                  <w:divBdr>
                    <w:top w:val="none" w:sz="0" w:space="0" w:color="auto"/>
                    <w:left w:val="none" w:sz="0" w:space="0" w:color="auto"/>
                    <w:bottom w:val="none" w:sz="0" w:space="0" w:color="auto"/>
                    <w:right w:val="none" w:sz="0" w:space="0" w:color="auto"/>
                  </w:divBdr>
                  <w:divsChild>
                    <w:div w:id="57823461">
                      <w:marLeft w:val="0"/>
                      <w:marRight w:val="0"/>
                      <w:marTop w:val="0"/>
                      <w:marBottom w:val="0"/>
                      <w:divBdr>
                        <w:top w:val="none" w:sz="0" w:space="0" w:color="auto"/>
                        <w:left w:val="none" w:sz="0" w:space="0" w:color="auto"/>
                        <w:bottom w:val="none" w:sz="0" w:space="0" w:color="auto"/>
                        <w:right w:val="none" w:sz="0" w:space="0" w:color="auto"/>
                      </w:divBdr>
                      <w:divsChild>
                        <w:div w:id="358707124">
                          <w:marLeft w:val="0"/>
                          <w:marRight w:val="0"/>
                          <w:marTop w:val="0"/>
                          <w:marBottom w:val="0"/>
                          <w:divBdr>
                            <w:top w:val="none" w:sz="0" w:space="0" w:color="auto"/>
                            <w:left w:val="none" w:sz="0" w:space="0" w:color="auto"/>
                            <w:bottom w:val="none" w:sz="0" w:space="0" w:color="auto"/>
                            <w:right w:val="none" w:sz="0" w:space="0" w:color="auto"/>
                          </w:divBdr>
                          <w:divsChild>
                            <w:div w:id="1611817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70209445">
      <w:bodyDiv w:val="1"/>
      <w:marLeft w:val="0"/>
      <w:marRight w:val="0"/>
      <w:marTop w:val="0"/>
      <w:marBottom w:val="0"/>
      <w:divBdr>
        <w:top w:val="none" w:sz="0" w:space="0" w:color="auto"/>
        <w:left w:val="none" w:sz="0" w:space="0" w:color="auto"/>
        <w:bottom w:val="none" w:sz="0" w:space="0" w:color="auto"/>
        <w:right w:val="none" w:sz="0" w:space="0" w:color="auto"/>
      </w:divBdr>
      <w:divsChild>
        <w:div w:id="296958466">
          <w:marLeft w:val="0"/>
          <w:marRight w:val="0"/>
          <w:marTop w:val="0"/>
          <w:marBottom w:val="0"/>
          <w:divBdr>
            <w:top w:val="none" w:sz="0" w:space="0" w:color="auto"/>
            <w:left w:val="none" w:sz="0" w:space="0" w:color="auto"/>
            <w:bottom w:val="none" w:sz="0" w:space="0" w:color="auto"/>
            <w:right w:val="none" w:sz="0" w:space="0" w:color="auto"/>
          </w:divBdr>
        </w:div>
        <w:div w:id="2121216580">
          <w:marLeft w:val="0"/>
          <w:marRight w:val="0"/>
          <w:marTop w:val="0"/>
          <w:marBottom w:val="0"/>
          <w:divBdr>
            <w:top w:val="none" w:sz="0" w:space="0" w:color="auto"/>
            <w:left w:val="none" w:sz="0" w:space="0" w:color="auto"/>
            <w:bottom w:val="none" w:sz="0" w:space="0" w:color="auto"/>
            <w:right w:val="none" w:sz="0" w:space="0" w:color="auto"/>
          </w:divBdr>
        </w:div>
      </w:divsChild>
    </w:div>
    <w:div w:id="2013725316">
      <w:bodyDiv w:val="1"/>
      <w:marLeft w:val="0"/>
      <w:marRight w:val="0"/>
      <w:marTop w:val="0"/>
      <w:marBottom w:val="0"/>
      <w:divBdr>
        <w:top w:val="none" w:sz="0" w:space="0" w:color="auto"/>
        <w:left w:val="none" w:sz="0" w:space="0" w:color="auto"/>
        <w:bottom w:val="none" w:sz="0" w:space="0" w:color="auto"/>
        <w:right w:val="none" w:sz="0" w:space="0" w:color="auto"/>
      </w:divBdr>
      <w:divsChild>
        <w:div w:id="138740275">
          <w:marLeft w:val="0"/>
          <w:marRight w:val="1"/>
          <w:marTop w:val="0"/>
          <w:marBottom w:val="0"/>
          <w:divBdr>
            <w:top w:val="none" w:sz="0" w:space="0" w:color="auto"/>
            <w:left w:val="none" w:sz="0" w:space="0" w:color="auto"/>
            <w:bottom w:val="none" w:sz="0" w:space="0" w:color="auto"/>
            <w:right w:val="none" w:sz="0" w:space="0" w:color="auto"/>
          </w:divBdr>
          <w:divsChild>
            <w:div w:id="213397167">
              <w:marLeft w:val="0"/>
              <w:marRight w:val="0"/>
              <w:marTop w:val="0"/>
              <w:marBottom w:val="0"/>
              <w:divBdr>
                <w:top w:val="none" w:sz="0" w:space="0" w:color="auto"/>
                <w:left w:val="none" w:sz="0" w:space="0" w:color="auto"/>
                <w:bottom w:val="none" w:sz="0" w:space="0" w:color="auto"/>
                <w:right w:val="none" w:sz="0" w:space="0" w:color="auto"/>
              </w:divBdr>
              <w:divsChild>
                <w:div w:id="1554541849">
                  <w:marLeft w:val="0"/>
                  <w:marRight w:val="1"/>
                  <w:marTop w:val="0"/>
                  <w:marBottom w:val="0"/>
                  <w:divBdr>
                    <w:top w:val="none" w:sz="0" w:space="0" w:color="auto"/>
                    <w:left w:val="none" w:sz="0" w:space="0" w:color="auto"/>
                    <w:bottom w:val="none" w:sz="0" w:space="0" w:color="auto"/>
                    <w:right w:val="none" w:sz="0" w:space="0" w:color="auto"/>
                  </w:divBdr>
                  <w:divsChild>
                    <w:div w:id="2144351201">
                      <w:marLeft w:val="0"/>
                      <w:marRight w:val="0"/>
                      <w:marTop w:val="0"/>
                      <w:marBottom w:val="0"/>
                      <w:divBdr>
                        <w:top w:val="none" w:sz="0" w:space="0" w:color="auto"/>
                        <w:left w:val="none" w:sz="0" w:space="0" w:color="auto"/>
                        <w:bottom w:val="none" w:sz="0" w:space="0" w:color="auto"/>
                        <w:right w:val="none" w:sz="0" w:space="0" w:color="auto"/>
                      </w:divBdr>
                      <w:divsChild>
                        <w:div w:id="334111756">
                          <w:marLeft w:val="0"/>
                          <w:marRight w:val="0"/>
                          <w:marTop w:val="0"/>
                          <w:marBottom w:val="0"/>
                          <w:divBdr>
                            <w:top w:val="none" w:sz="0" w:space="0" w:color="auto"/>
                            <w:left w:val="none" w:sz="0" w:space="0" w:color="auto"/>
                            <w:bottom w:val="none" w:sz="0" w:space="0" w:color="auto"/>
                            <w:right w:val="none" w:sz="0" w:space="0" w:color="auto"/>
                          </w:divBdr>
                          <w:divsChild>
                            <w:div w:id="846290260">
                              <w:marLeft w:val="0"/>
                              <w:marRight w:val="0"/>
                              <w:marTop w:val="120"/>
                              <w:marBottom w:val="360"/>
                              <w:divBdr>
                                <w:top w:val="none" w:sz="0" w:space="0" w:color="auto"/>
                                <w:left w:val="none" w:sz="0" w:space="0" w:color="auto"/>
                                <w:bottom w:val="none" w:sz="0" w:space="0" w:color="auto"/>
                                <w:right w:val="none" w:sz="0" w:space="0" w:color="auto"/>
                              </w:divBdr>
                              <w:divsChild>
                                <w:div w:id="730496149">
                                  <w:marLeft w:val="0"/>
                                  <w:marRight w:val="0"/>
                                  <w:marTop w:val="0"/>
                                  <w:marBottom w:val="0"/>
                                  <w:divBdr>
                                    <w:top w:val="none" w:sz="0" w:space="0" w:color="auto"/>
                                    <w:left w:val="none" w:sz="0" w:space="0" w:color="auto"/>
                                    <w:bottom w:val="none" w:sz="0" w:space="0" w:color="auto"/>
                                    <w:right w:val="none" w:sz="0" w:space="0" w:color="auto"/>
                                  </w:divBdr>
                                </w:div>
                                <w:div w:id="2126733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926C86-7D63-4FB2-B742-E43B90661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258</Words>
  <Characters>52030</Characters>
  <Application>Microsoft Office Word</Application>
  <DocSecurity>0</DocSecurity>
  <Lines>433</Lines>
  <Paragraphs>120</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60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Anwender</dc:creator>
  <cp:keywords/>
  <dc:description/>
  <cp:lastModifiedBy>Krupkova  Olga</cp:lastModifiedBy>
  <cp:revision>5</cp:revision>
  <cp:lastPrinted>2017-12-19T11:52:00Z</cp:lastPrinted>
  <dcterms:created xsi:type="dcterms:W3CDTF">2018-04-05T13:13:00Z</dcterms:created>
  <dcterms:modified xsi:type="dcterms:W3CDTF">2018-04-05T13:17:00Z</dcterms:modified>
</cp:coreProperties>
</file>